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56065" w14:textId="2F8FE1FF" w:rsidR="00A440A3" w:rsidRDefault="00A440A3" w:rsidP="00A440A3">
      <w:pPr>
        <w:pStyle w:val="Titre2"/>
      </w:pPr>
      <w:r>
        <w:t>Table S1 – Potenti</w:t>
      </w:r>
      <w:r w:rsidR="06EA1165">
        <w:t>a</w:t>
      </w:r>
      <w:r>
        <w:t>l predictors for MACU admission with age in categorie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38"/>
        <w:gridCol w:w="2246"/>
        <w:gridCol w:w="2112"/>
      </w:tblGrid>
      <w:tr w:rsidR="00A440A3" w14:paraId="70C0C5F0" w14:textId="77777777" w:rsidTr="00E80955">
        <w:tc>
          <w:tcPr>
            <w:tcW w:w="2681" w:type="pct"/>
          </w:tcPr>
          <w:p w14:paraId="2C5FEE11" w14:textId="77777777" w:rsidR="00A440A3" w:rsidRDefault="00A440A3" w:rsidP="00E80955">
            <w:pPr>
              <w:pStyle w:val="Aucun"/>
              <w:jc w:val="center"/>
            </w:pPr>
          </w:p>
        </w:tc>
        <w:tc>
          <w:tcPr>
            <w:tcW w:w="2319" w:type="pct"/>
            <w:gridSpan w:val="2"/>
          </w:tcPr>
          <w:p w14:paraId="773CC0E3" w14:textId="77777777" w:rsidR="00A440A3" w:rsidRDefault="00A440A3" w:rsidP="00E80955">
            <w:pPr>
              <w:pStyle w:val="Aucun"/>
              <w:jc w:val="center"/>
            </w:pPr>
            <w:r>
              <w:t>Multivariable model</w:t>
            </w:r>
          </w:p>
        </w:tc>
      </w:tr>
      <w:tr w:rsidR="00A440A3" w14:paraId="0EAA6278" w14:textId="77777777" w:rsidTr="00E80955">
        <w:tc>
          <w:tcPr>
            <w:tcW w:w="2681" w:type="pct"/>
          </w:tcPr>
          <w:p w14:paraId="2E768399" w14:textId="77777777" w:rsidR="00A440A3" w:rsidRDefault="00A440A3" w:rsidP="00E80955">
            <w:pPr>
              <w:pStyle w:val="Aucun"/>
              <w:jc w:val="center"/>
            </w:pPr>
          </w:p>
        </w:tc>
        <w:tc>
          <w:tcPr>
            <w:tcW w:w="1195" w:type="pct"/>
          </w:tcPr>
          <w:p w14:paraId="13A33E5B" w14:textId="77777777" w:rsidR="00A440A3" w:rsidRDefault="00A440A3" w:rsidP="00E80955">
            <w:pPr>
              <w:pStyle w:val="Aucun"/>
              <w:jc w:val="center"/>
            </w:pPr>
            <w:r>
              <w:t>Adjusted OR</w:t>
            </w:r>
          </w:p>
        </w:tc>
        <w:tc>
          <w:tcPr>
            <w:tcW w:w="1123" w:type="pct"/>
          </w:tcPr>
          <w:p w14:paraId="789BDE41" w14:textId="77777777" w:rsidR="00A440A3" w:rsidRDefault="00A440A3" w:rsidP="00E80955">
            <w:pPr>
              <w:pStyle w:val="Aucun"/>
              <w:jc w:val="center"/>
            </w:pPr>
            <w:r>
              <w:t>95% CI</w:t>
            </w:r>
          </w:p>
        </w:tc>
      </w:tr>
      <w:tr w:rsidR="00A440A3" w14:paraId="6787FCD2" w14:textId="77777777" w:rsidTr="00E80955">
        <w:tc>
          <w:tcPr>
            <w:tcW w:w="2681" w:type="pct"/>
          </w:tcPr>
          <w:p w14:paraId="39905D00" w14:textId="77777777" w:rsidR="00A440A3" w:rsidRDefault="00A440A3" w:rsidP="00E80955">
            <w:pPr>
              <w:pStyle w:val="Aucun"/>
            </w:pPr>
            <w:r w:rsidRPr="004064F9">
              <w:t xml:space="preserve">Sex </w:t>
            </w:r>
          </w:p>
          <w:p w14:paraId="724CA6CF" w14:textId="77777777" w:rsidR="00A440A3" w:rsidRPr="004064F9" w:rsidRDefault="00A440A3" w:rsidP="00E80955">
            <w:pPr>
              <w:pStyle w:val="Aucun"/>
            </w:pPr>
            <w:r>
              <w:t xml:space="preserve">     Female</w:t>
            </w:r>
          </w:p>
          <w:p w14:paraId="01A83CED" w14:textId="77777777" w:rsidR="00A440A3" w:rsidRDefault="00A440A3" w:rsidP="00E80955">
            <w:pPr>
              <w:pStyle w:val="Aucun"/>
              <w:ind w:left="311"/>
            </w:pPr>
            <w:r w:rsidRPr="004064F9">
              <w:t>Male</w:t>
            </w:r>
          </w:p>
        </w:tc>
        <w:tc>
          <w:tcPr>
            <w:tcW w:w="1195" w:type="pct"/>
          </w:tcPr>
          <w:p w14:paraId="2E360EF7" w14:textId="77777777" w:rsidR="00A440A3" w:rsidRDefault="00A440A3" w:rsidP="00E80955">
            <w:pPr>
              <w:pStyle w:val="Aucun"/>
            </w:pPr>
          </w:p>
          <w:p w14:paraId="6AE8DC6A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025CCD2E" w14:textId="77777777" w:rsidR="00A440A3" w:rsidRDefault="00A440A3" w:rsidP="00E80955">
            <w:pPr>
              <w:pStyle w:val="Aucun"/>
            </w:pPr>
            <w:r>
              <w:t>1.21</w:t>
            </w:r>
          </w:p>
        </w:tc>
        <w:tc>
          <w:tcPr>
            <w:tcW w:w="1123" w:type="pct"/>
          </w:tcPr>
          <w:p w14:paraId="3D38008E" w14:textId="77777777" w:rsidR="00A440A3" w:rsidRDefault="00A440A3" w:rsidP="00E80955">
            <w:pPr>
              <w:pStyle w:val="Aucun"/>
            </w:pPr>
          </w:p>
          <w:p w14:paraId="287A0CD3" w14:textId="77777777" w:rsidR="00A440A3" w:rsidRDefault="00A440A3" w:rsidP="00E80955">
            <w:pPr>
              <w:pStyle w:val="Aucun"/>
            </w:pPr>
          </w:p>
          <w:p w14:paraId="6D4ABED6" w14:textId="77777777" w:rsidR="00A440A3" w:rsidRDefault="00A440A3" w:rsidP="00E80955">
            <w:pPr>
              <w:pStyle w:val="Aucun"/>
            </w:pPr>
            <w:r>
              <w:t>1.14-1.28</w:t>
            </w:r>
          </w:p>
        </w:tc>
      </w:tr>
      <w:tr w:rsidR="00A440A3" w14:paraId="394FB4CC" w14:textId="77777777" w:rsidTr="00E80955">
        <w:tc>
          <w:tcPr>
            <w:tcW w:w="2681" w:type="pct"/>
          </w:tcPr>
          <w:p w14:paraId="66FADF7A" w14:textId="77777777" w:rsidR="00A440A3" w:rsidRPr="004064F9" w:rsidRDefault="00A440A3" w:rsidP="00E80955">
            <w:pPr>
              <w:pStyle w:val="Aucun"/>
            </w:pPr>
            <w:r>
              <w:t xml:space="preserve">Age </w:t>
            </w:r>
          </w:p>
          <w:p w14:paraId="415C2755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 xml:space="preserve">65-74  </w:t>
            </w:r>
          </w:p>
          <w:p w14:paraId="075DC3D2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75-84</w:t>
            </w:r>
          </w:p>
          <w:p w14:paraId="332DFDE5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 xml:space="preserve">85-94  </w:t>
            </w:r>
          </w:p>
          <w:p w14:paraId="06721349" w14:textId="77777777" w:rsidR="00A440A3" w:rsidRDefault="00A440A3" w:rsidP="00E80955">
            <w:pPr>
              <w:pStyle w:val="Aucun"/>
            </w:pPr>
            <w:r>
              <w:t xml:space="preserve">     ≥95 </w:t>
            </w:r>
          </w:p>
        </w:tc>
        <w:tc>
          <w:tcPr>
            <w:tcW w:w="1195" w:type="pct"/>
          </w:tcPr>
          <w:p w14:paraId="615A89DF" w14:textId="77777777" w:rsidR="00A440A3" w:rsidRDefault="00A440A3" w:rsidP="00E80955">
            <w:pPr>
              <w:pStyle w:val="Aucun"/>
            </w:pPr>
          </w:p>
          <w:p w14:paraId="69680C3F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57AABDBA" w14:textId="77777777" w:rsidR="00A440A3" w:rsidRDefault="00A440A3" w:rsidP="00E80955">
            <w:pPr>
              <w:pStyle w:val="Aucun"/>
            </w:pPr>
            <w:r>
              <w:t>0.88</w:t>
            </w:r>
          </w:p>
          <w:p w14:paraId="4C3D778A" w14:textId="77777777" w:rsidR="00A440A3" w:rsidRDefault="00A440A3" w:rsidP="00E80955">
            <w:pPr>
              <w:pStyle w:val="Aucun"/>
            </w:pPr>
            <w:r>
              <w:t>0.66</w:t>
            </w:r>
          </w:p>
          <w:p w14:paraId="6D1FC358" w14:textId="77777777" w:rsidR="00A440A3" w:rsidRDefault="00A440A3" w:rsidP="00E80955">
            <w:pPr>
              <w:pStyle w:val="Aucun"/>
            </w:pPr>
            <w:r>
              <w:t>0.42</w:t>
            </w:r>
          </w:p>
        </w:tc>
        <w:tc>
          <w:tcPr>
            <w:tcW w:w="1123" w:type="pct"/>
          </w:tcPr>
          <w:p w14:paraId="7695FB7B" w14:textId="77777777" w:rsidR="00A440A3" w:rsidRDefault="00A440A3" w:rsidP="00E80955">
            <w:pPr>
              <w:pStyle w:val="Aucun"/>
            </w:pPr>
          </w:p>
          <w:p w14:paraId="72DD88E7" w14:textId="77777777" w:rsidR="00A440A3" w:rsidRDefault="00A440A3" w:rsidP="00E80955">
            <w:pPr>
              <w:pStyle w:val="Aucun"/>
            </w:pPr>
          </w:p>
          <w:p w14:paraId="37DA036C" w14:textId="77777777" w:rsidR="00A440A3" w:rsidRDefault="00A440A3" w:rsidP="00E80955">
            <w:pPr>
              <w:pStyle w:val="Aucun"/>
            </w:pPr>
            <w:r>
              <w:t>0.82-0.93</w:t>
            </w:r>
          </w:p>
          <w:p w14:paraId="41C229AA" w14:textId="77777777" w:rsidR="00A440A3" w:rsidRDefault="00A440A3" w:rsidP="00E80955">
            <w:pPr>
              <w:pStyle w:val="Aucun"/>
            </w:pPr>
            <w:r>
              <w:t>0.61-0.71</w:t>
            </w:r>
          </w:p>
          <w:p w14:paraId="50C53A05" w14:textId="77777777" w:rsidR="00A440A3" w:rsidRDefault="00A440A3" w:rsidP="00E80955">
            <w:pPr>
              <w:pStyle w:val="Aucun"/>
            </w:pPr>
            <w:r>
              <w:t>0.35-0.50</w:t>
            </w:r>
          </w:p>
        </w:tc>
      </w:tr>
      <w:tr w:rsidR="00A440A3" w14:paraId="3079957E" w14:textId="77777777" w:rsidTr="00E80955">
        <w:tc>
          <w:tcPr>
            <w:tcW w:w="2681" w:type="pct"/>
          </w:tcPr>
          <w:p w14:paraId="41D7CDED" w14:textId="77777777" w:rsidR="00A440A3" w:rsidRPr="004064F9" w:rsidRDefault="00A440A3" w:rsidP="00E80955">
            <w:pPr>
              <w:pStyle w:val="Aucun"/>
            </w:pPr>
            <w:r>
              <w:t xml:space="preserve">Marital status </w:t>
            </w:r>
          </w:p>
          <w:p w14:paraId="0F03D272" w14:textId="77777777" w:rsidR="00A440A3" w:rsidRPr="004064F9" w:rsidRDefault="00A440A3" w:rsidP="00E80955">
            <w:pPr>
              <w:pStyle w:val="Aucun"/>
              <w:ind w:left="311"/>
            </w:pPr>
            <w:r>
              <w:t>Married or in a relationship</w:t>
            </w:r>
          </w:p>
          <w:p w14:paraId="20AD0E9F" w14:textId="77777777" w:rsidR="00A440A3" w:rsidRDefault="00A440A3" w:rsidP="00E80955">
            <w:pPr>
              <w:pStyle w:val="Aucun"/>
              <w:ind w:left="311"/>
            </w:pPr>
            <w:r w:rsidRPr="004064F9">
              <w:t>Single</w:t>
            </w:r>
            <w:r>
              <w:t xml:space="preserve"> / Divorced / </w:t>
            </w:r>
            <w:r w:rsidRPr="004064F9">
              <w:t>Widowed</w:t>
            </w:r>
          </w:p>
        </w:tc>
        <w:tc>
          <w:tcPr>
            <w:tcW w:w="1195" w:type="pct"/>
          </w:tcPr>
          <w:p w14:paraId="2A16ADE0" w14:textId="77777777" w:rsidR="00A440A3" w:rsidRDefault="00A440A3" w:rsidP="00E80955">
            <w:pPr>
              <w:pStyle w:val="Aucun"/>
            </w:pPr>
          </w:p>
          <w:p w14:paraId="4319221F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363EDE7F" w14:textId="77777777" w:rsidR="00A440A3" w:rsidRDefault="00A440A3" w:rsidP="00E80955">
            <w:pPr>
              <w:pStyle w:val="Aucun"/>
            </w:pPr>
            <w:r>
              <w:t>0.87</w:t>
            </w:r>
          </w:p>
        </w:tc>
        <w:tc>
          <w:tcPr>
            <w:tcW w:w="1123" w:type="pct"/>
          </w:tcPr>
          <w:p w14:paraId="24EA82CF" w14:textId="77777777" w:rsidR="00A440A3" w:rsidRDefault="00A440A3" w:rsidP="00E80955">
            <w:pPr>
              <w:pStyle w:val="Aucun"/>
            </w:pPr>
          </w:p>
          <w:p w14:paraId="53A8FC6A" w14:textId="77777777" w:rsidR="00A440A3" w:rsidRDefault="00A440A3" w:rsidP="00E80955">
            <w:pPr>
              <w:pStyle w:val="Aucun"/>
            </w:pPr>
          </w:p>
          <w:p w14:paraId="14E857B6" w14:textId="77777777" w:rsidR="00A440A3" w:rsidRDefault="00A440A3" w:rsidP="00E80955">
            <w:pPr>
              <w:pStyle w:val="Aucun"/>
            </w:pPr>
            <w:r>
              <w:t>0.82-0.93</w:t>
            </w:r>
          </w:p>
        </w:tc>
      </w:tr>
      <w:tr w:rsidR="00A440A3" w14:paraId="1DA6B931" w14:textId="77777777" w:rsidTr="00E80955">
        <w:tc>
          <w:tcPr>
            <w:tcW w:w="2681" w:type="pct"/>
          </w:tcPr>
          <w:p w14:paraId="4368DB57" w14:textId="77777777" w:rsidR="00A440A3" w:rsidRPr="004064F9" w:rsidRDefault="00A440A3" w:rsidP="00E80955">
            <w:pPr>
              <w:pStyle w:val="Aucun"/>
            </w:pPr>
            <w:r w:rsidRPr="004064F9">
              <w:t>Nursing home resident</w:t>
            </w:r>
          </w:p>
          <w:p w14:paraId="28B366E8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No</w:t>
            </w:r>
          </w:p>
          <w:p w14:paraId="057FA502" w14:textId="77777777" w:rsidR="00A440A3" w:rsidRDefault="00A440A3" w:rsidP="00E80955">
            <w:pPr>
              <w:pStyle w:val="Aucun"/>
              <w:ind w:left="311"/>
            </w:pPr>
            <w:r w:rsidRPr="004064F9">
              <w:t>Yes</w:t>
            </w:r>
          </w:p>
        </w:tc>
        <w:tc>
          <w:tcPr>
            <w:tcW w:w="1195" w:type="pct"/>
          </w:tcPr>
          <w:p w14:paraId="0CE9DF39" w14:textId="77777777" w:rsidR="00A440A3" w:rsidRDefault="00A440A3" w:rsidP="00E80955">
            <w:pPr>
              <w:pStyle w:val="Aucun"/>
            </w:pPr>
          </w:p>
          <w:p w14:paraId="0325489B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485F0CF1" w14:textId="77777777" w:rsidR="00A440A3" w:rsidRDefault="00A440A3" w:rsidP="00E80955">
            <w:pPr>
              <w:pStyle w:val="Aucun"/>
            </w:pPr>
            <w:r>
              <w:t>0.70</w:t>
            </w:r>
          </w:p>
        </w:tc>
        <w:tc>
          <w:tcPr>
            <w:tcW w:w="1123" w:type="pct"/>
          </w:tcPr>
          <w:p w14:paraId="018060F5" w14:textId="77777777" w:rsidR="00A440A3" w:rsidRDefault="00A440A3" w:rsidP="00E80955">
            <w:pPr>
              <w:pStyle w:val="Aucun"/>
            </w:pPr>
          </w:p>
          <w:p w14:paraId="35145499" w14:textId="77777777" w:rsidR="00A440A3" w:rsidRDefault="00A440A3" w:rsidP="00E80955">
            <w:pPr>
              <w:pStyle w:val="Aucun"/>
            </w:pPr>
          </w:p>
          <w:p w14:paraId="67FE30E5" w14:textId="77777777" w:rsidR="00A440A3" w:rsidRDefault="00A440A3" w:rsidP="00E80955">
            <w:pPr>
              <w:pStyle w:val="Aucun"/>
            </w:pPr>
            <w:r>
              <w:t>0.62-0.78</w:t>
            </w:r>
          </w:p>
        </w:tc>
      </w:tr>
      <w:tr w:rsidR="00A440A3" w14:paraId="1B8990E4" w14:textId="77777777" w:rsidTr="00E80955">
        <w:tc>
          <w:tcPr>
            <w:tcW w:w="2681" w:type="pct"/>
          </w:tcPr>
          <w:p w14:paraId="201B4F7D" w14:textId="77777777" w:rsidR="00A440A3" w:rsidRPr="004064F9" w:rsidRDefault="00A440A3" w:rsidP="00E80955">
            <w:pPr>
              <w:pStyle w:val="Aucun"/>
            </w:pPr>
            <w:r>
              <w:t xml:space="preserve">Primary language </w:t>
            </w:r>
          </w:p>
          <w:p w14:paraId="52C53B36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French</w:t>
            </w:r>
          </w:p>
          <w:p w14:paraId="737D676C" w14:textId="77777777" w:rsidR="00A440A3" w:rsidRPr="004064F9" w:rsidRDefault="00A440A3" w:rsidP="00E80955">
            <w:pPr>
              <w:pStyle w:val="Aucun"/>
              <w:ind w:left="311"/>
            </w:pPr>
            <w:r>
              <w:t>Italian</w:t>
            </w:r>
          </w:p>
          <w:p w14:paraId="2CF58E26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Spanish</w:t>
            </w:r>
          </w:p>
          <w:p w14:paraId="635B21A4" w14:textId="77777777" w:rsidR="00A440A3" w:rsidRDefault="00A440A3" w:rsidP="00E80955">
            <w:pPr>
              <w:pStyle w:val="Aucun"/>
              <w:ind w:left="311"/>
            </w:pPr>
            <w:r>
              <w:t>German</w:t>
            </w:r>
          </w:p>
          <w:p w14:paraId="3A26889D" w14:textId="77777777" w:rsidR="00A440A3" w:rsidRDefault="00A440A3" w:rsidP="00E80955">
            <w:pPr>
              <w:pStyle w:val="Aucun"/>
              <w:ind w:left="311"/>
            </w:pPr>
            <w:r>
              <w:t>English</w:t>
            </w:r>
          </w:p>
          <w:p w14:paraId="7353C86C" w14:textId="77777777" w:rsidR="00A440A3" w:rsidRPr="004064F9" w:rsidRDefault="00A440A3" w:rsidP="00E80955">
            <w:pPr>
              <w:pStyle w:val="Aucun"/>
              <w:ind w:left="311"/>
            </w:pPr>
            <w:proofErr w:type="spellStart"/>
            <w:r>
              <w:t>Portugese</w:t>
            </w:r>
            <w:proofErr w:type="spellEnd"/>
          </w:p>
          <w:p w14:paraId="703CCBD2" w14:textId="77777777" w:rsidR="00A440A3" w:rsidRDefault="00A440A3" w:rsidP="00E80955">
            <w:pPr>
              <w:pStyle w:val="Aucun"/>
            </w:pPr>
            <w:r>
              <w:t xml:space="preserve">     </w:t>
            </w:r>
            <w:r w:rsidRPr="004064F9">
              <w:t>Other</w:t>
            </w:r>
            <w:r>
              <w:t>s</w:t>
            </w:r>
          </w:p>
        </w:tc>
        <w:tc>
          <w:tcPr>
            <w:tcW w:w="1195" w:type="pct"/>
          </w:tcPr>
          <w:p w14:paraId="67642967" w14:textId="77777777" w:rsidR="00A440A3" w:rsidRDefault="00A440A3" w:rsidP="00E80955">
            <w:pPr>
              <w:pStyle w:val="Aucun"/>
            </w:pPr>
          </w:p>
          <w:p w14:paraId="089546D6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61CB413A" w14:textId="77777777" w:rsidR="00A440A3" w:rsidRDefault="00A440A3" w:rsidP="00E80955">
            <w:pPr>
              <w:pStyle w:val="Aucun"/>
            </w:pPr>
            <w:r>
              <w:t>0.83</w:t>
            </w:r>
          </w:p>
          <w:p w14:paraId="4D9244D5" w14:textId="77777777" w:rsidR="00A440A3" w:rsidRDefault="00A440A3" w:rsidP="00E80955">
            <w:pPr>
              <w:pStyle w:val="Aucun"/>
            </w:pPr>
            <w:r>
              <w:t>0.77</w:t>
            </w:r>
          </w:p>
          <w:p w14:paraId="7F677565" w14:textId="77777777" w:rsidR="00A440A3" w:rsidRDefault="00A440A3" w:rsidP="00E80955">
            <w:pPr>
              <w:pStyle w:val="Aucun"/>
            </w:pPr>
            <w:r>
              <w:t>0.98</w:t>
            </w:r>
          </w:p>
          <w:p w14:paraId="3F0F919D" w14:textId="77777777" w:rsidR="00A440A3" w:rsidRDefault="00A440A3" w:rsidP="00E80955">
            <w:pPr>
              <w:pStyle w:val="Aucun"/>
            </w:pPr>
            <w:r>
              <w:t>0.95</w:t>
            </w:r>
          </w:p>
          <w:p w14:paraId="5351F97E" w14:textId="77777777" w:rsidR="00A440A3" w:rsidRDefault="00A440A3" w:rsidP="00E80955">
            <w:pPr>
              <w:pStyle w:val="Aucun"/>
            </w:pPr>
            <w:r>
              <w:t>0.82</w:t>
            </w:r>
          </w:p>
          <w:p w14:paraId="0ADD3F3A" w14:textId="77777777" w:rsidR="00A440A3" w:rsidRDefault="00A440A3" w:rsidP="00E80955">
            <w:pPr>
              <w:pStyle w:val="Aucun"/>
            </w:pPr>
            <w:r>
              <w:t>0.78</w:t>
            </w:r>
          </w:p>
        </w:tc>
        <w:tc>
          <w:tcPr>
            <w:tcW w:w="1123" w:type="pct"/>
          </w:tcPr>
          <w:p w14:paraId="64CF4F7D" w14:textId="77777777" w:rsidR="00A440A3" w:rsidRDefault="00A440A3" w:rsidP="00E80955">
            <w:pPr>
              <w:pStyle w:val="Aucun"/>
            </w:pPr>
          </w:p>
          <w:p w14:paraId="002949D4" w14:textId="77777777" w:rsidR="00A440A3" w:rsidRDefault="00A440A3" w:rsidP="00E80955">
            <w:pPr>
              <w:pStyle w:val="Aucun"/>
            </w:pPr>
          </w:p>
          <w:p w14:paraId="4B01EE35" w14:textId="77777777" w:rsidR="00A440A3" w:rsidRDefault="00A440A3" w:rsidP="00E80955">
            <w:pPr>
              <w:pStyle w:val="Aucun"/>
            </w:pPr>
            <w:r>
              <w:t>0.75-0.93</w:t>
            </w:r>
          </w:p>
          <w:p w14:paraId="241C36D5" w14:textId="77777777" w:rsidR="00A440A3" w:rsidRDefault="00A440A3" w:rsidP="00E80955">
            <w:pPr>
              <w:pStyle w:val="Aucun"/>
            </w:pPr>
            <w:r>
              <w:t>0.66-0.89</w:t>
            </w:r>
          </w:p>
          <w:p w14:paraId="6970477E" w14:textId="77777777" w:rsidR="00A440A3" w:rsidRDefault="00A440A3" w:rsidP="00E80955">
            <w:pPr>
              <w:pStyle w:val="Aucun"/>
            </w:pPr>
            <w:r>
              <w:t>0.83-1.15</w:t>
            </w:r>
          </w:p>
          <w:p w14:paraId="13739CDF" w14:textId="77777777" w:rsidR="00A440A3" w:rsidRDefault="00A440A3" w:rsidP="00E80955">
            <w:pPr>
              <w:pStyle w:val="Aucun"/>
            </w:pPr>
            <w:r>
              <w:t>0.78-1.15</w:t>
            </w:r>
          </w:p>
          <w:p w14:paraId="5555C04C" w14:textId="77777777" w:rsidR="00A440A3" w:rsidRDefault="00A440A3" w:rsidP="00E80955">
            <w:pPr>
              <w:pStyle w:val="Aucun"/>
            </w:pPr>
            <w:r>
              <w:t>0.65-1.03</w:t>
            </w:r>
          </w:p>
          <w:p w14:paraId="55BF00AB" w14:textId="77777777" w:rsidR="00A440A3" w:rsidRDefault="00A440A3" w:rsidP="00E80955">
            <w:pPr>
              <w:pStyle w:val="Aucun"/>
            </w:pPr>
            <w:r>
              <w:t>0.68-0.89</w:t>
            </w:r>
          </w:p>
        </w:tc>
      </w:tr>
      <w:tr w:rsidR="00A440A3" w14:paraId="463B369D" w14:textId="77777777" w:rsidTr="00E80955">
        <w:tc>
          <w:tcPr>
            <w:tcW w:w="2681" w:type="pct"/>
          </w:tcPr>
          <w:p w14:paraId="07883C78" w14:textId="77777777" w:rsidR="00A440A3" w:rsidRPr="004064F9" w:rsidRDefault="00A440A3" w:rsidP="00E80955">
            <w:pPr>
              <w:pStyle w:val="Aucun"/>
            </w:pPr>
            <w:r w:rsidRPr="004064F9">
              <w:t xml:space="preserve">Arrival by ambulance </w:t>
            </w:r>
          </w:p>
          <w:p w14:paraId="10847F92" w14:textId="77777777" w:rsidR="00A440A3" w:rsidRPr="004064F9" w:rsidRDefault="00A440A3" w:rsidP="00E80955">
            <w:pPr>
              <w:pStyle w:val="Aucun"/>
              <w:ind w:left="314"/>
            </w:pPr>
            <w:r w:rsidRPr="004064F9">
              <w:t>No</w:t>
            </w:r>
          </w:p>
          <w:p w14:paraId="461EAB74" w14:textId="77777777" w:rsidR="00A440A3" w:rsidRDefault="00A440A3" w:rsidP="00E80955">
            <w:pPr>
              <w:pStyle w:val="Aucun"/>
              <w:ind w:left="314"/>
            </w:pPr>
            <w:r w:rsidRPr="004064F9">
              <w:t>Yes</w:t>
            </w:r>
          </w:p>
        </w:tc>
        <w:tc>
          <w:tcPr>
            <w:tcW w:w="1195" w:type="pct"/>
          </w:tcPr>
          <w:p w14:paraId="21A44973" w14:textId="77777777" w:rsidR="00A440A3" w:rsidRDefault="00A440A3" w:rsidP="00E80955">
            <w:pPr>
              <w:pStyle w:val="Aucun"/>
            </w:pPr>
          </w:p>
          <w:p w14:paraId="36A27F1E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12F38089" w14:textId="77777777" w:rsidR="00A440A3" w:rsidRDefault="00A440A3" w:rsidP="00E80955">
            <w:pPr>
              <w:pStyle w:val="Aucun"/>
            </w:pPr>
            <w:r>
              <w:t>1.85</w:t>
            </w:r>
          </w:p>
        </w:tc>
        <w:tc>
          <w:tcPr>
            <w:tcW w:w="1123" w:type="pct"/>
          </w:tcPr>
          <w:p w14:paraId="2296CB0F" w14:textId="77777777" w:rsidR="00A440A3" w:rsidRDefault="00A440A3" w:rsidP="00E80955">
            <w:pPr>
              <w:pStyle w:val="Aucun"/>
            </w:pPr>
          </w:p>
          <w:p w14:paraId="0DF8B646" w14:textId="77777777" w:rsidR="00A440A3" w:rsidRDefault="00A440A3" w:rsidP="00E80955">
            <w:pPr>
              <w:pStyle w:val="Aucun"/>
            </w:pPr>
          </w:p>
          <w:p w14:paraId="19755B45" w14:textId="77777777" w:rsidR="00A440A3" w:rsidRDefault="00A440A3" w:rsidP="00E80955">
            <w:pPr>
              <w:pStyle w:val="Aucun"/>
            </w:pPr>
            <w:r>
              <w:t>1.74-1.97</w:t>
            </w:r>
          </w:p>
        </w:tc>
      </w:tr>
      <w:tr w:rsidR="00A440A3" w14:paraId="582B796B" w14:textId="77777777" w:rsidTr="00E80955">
        <w:tc>
          <w:tcPr>
            <w:tcW w:w="2681" w:type="pct"/>
          </w:tcPr>
          <w:p w14:paraId="68AB08FD" w14:textId="5F5440E7" w:rsidR="00A440A3" w:rsidRPr="004064F9" w:rsidRDefault="00A440A3" w:rsidP="00E80955">
            <w:pPr>
              <w:pStyle w:val="Aucun"/>
            </w:pPr>
            <w:r>
              <w:t xml:space="preserve">Triage scale </w:t>
            </w:r>
            <w:r w:rsidR="0062553D">
              <w:t>level</w:t>
            </w:r>
          </w:p>
          <w:p w14:paraId="0484B798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1</w:t>
            </w:r>
          </w:p>
          <w:p w14:paraId="7283E1FC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2</w:t>
            </w:r>
          </w:p>
          <w:p w14:paraId="48818159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3</w:t>
            </w:r>
          </w:p>
          <w:p w14:paraId="2B4C1677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4</w:t>
            </w:r>
          </w:p>
        </w:tc>
        <w:tc>
          <w:tcPr>
            <w:tcW w:w="1195" w:type="pct"/>
          </w:tcPr>
          <w:p w14:paraId="2106929F" w14:textId="77777777" w:rsidR="00A440A3" w:rsidRDefault="00A440A3" w:rsidP="00E80955">
            <w:pPr>
              <w:pStyle w:val="Aucun"/>
            </w:pPr>
          </w:p>
          <w:p w14:paraId="1433AADE" w14:textId="77777777" w:rsidR="00A440A3" w:rsidRDefault="00A440A3" w:rsidP="00E80955">
            <w:pPr>
              <w:pStyle w:val="Aucun"/>
            </w:pPr>
            <w:r>
              <w:t>39.99</w:t>
            </w:r>
          </w:p>
          <w:p w14:paraId="1D2EB69B" w14:textId="77777777" w:rsidR="00A440A3" w:rsidRDefault="00A440A3" w:rsidP="00E80955">
            <w:pPr>
              <w:pStyle w:val="Aucun"/>
            </w:pPr>
            <w:r>
              <w:t>9.14</w:t>
            </w:r>
          </w:p>
          <w:p w14:paraId="24201561" w14:textId="77777777" w:rsidR="00A440A3" w:rsidRDefault="00A440A3" w:rsidP="00E80955">
            <w:pPr>
              <w:pStyle w:val="Aucun"/>
            </w:pPr>
            <w:r>
              <w:t>2.54</w:t>
            </w:r>
          </w:p>
          <w:p w14:paraId="7DE0DF22" w14:textId="77777777" w:rsidR="00A440A3" w:rsidRDefault="00A440A3" w:rsidP="00E80955">
            <w:pPr>
              <w:pStyle w:val="Aucun"/>
            </w:pPr>
            <w:r>
              <w:t>Ref.</w:t>
            </w:r>
          </w:p>
        </w:tc>
        <w:tc>
          <w:tcPr>
            <w:tcW w:w="1123" w:type="pct"/>
          </w:tcPr>
          <w:p w14:paraId="36DD24B2" w14:textId="77777777" w:rsidR="00A440A3" w:rsidRDefault="00A440A3" w:rsidP="00E80955">
            <w:pPr>
              <w:pStyle w:val="Aucun"/>
            </w:pPr>
          </w:p>
          <w:p w14:paraId="5CD5988E" w14:textId="77777777" w:rsidR="00A440A3" w:rsidRDefault="00A440A3" w:rsidP="00E80955">
            <w:pPr>
              <w:pStyle w:val="Aucun"/>
            </w:pPr>
            <w:r>
              <w:t>25.13-63.63</w:t>
            </w:r>
          </w:p>
          <w:p w14:paraId="094A5BE7" w14:textId="77777777" w:rsidR="00A440A3" w:rsidRDefault="00A440A3" w:rsidP="00E80955">
            <w:pPr>
              <w:pStyle w:val="Aucun"/>
            </w:pPr>
            <w:r>
              <w:t>5.76-14.51</w:t>
            </w:r>
          </w:p>
          <w:p w14:paraId="04B45801" w14:textId="77777777" w:rsidR="00A440A3" w:rsidRDefault="00A440A3" w:rsidP="00E80955">
            <w:pPr>
              <w:pStyle w:val="Aucun"/>
            </w:pPr>
            <w:r>
              <w:t>1.60-4.03</w:t>
            </w:r>
          </w:p>
          <w:p w14:paraId="15A0E2DA" w14:textId="77777777" w:rsidR="00A440A3" w:rsidRDefault="00A440A3" w:rsidP="00E80955">
            <w:pPr>
              <w:pStyle w:val="Aucun"/>
            </w:pPr>
          </w:p>
        </w:tc>
      </w:tr>
      <w:tr w:rsidR="00A440A3" w14:paraId="56161676" w14:textId="77777777" w:rsidTr="00E80955">
        <w:tc>
          <w:tcPr>
            <w:tcW w:w="2681" w:type="pct"/>
          </w:tcPr>
          <w:p w14:paraId="16DDEEDE" w14:textId="77777777" w:rsidR="00A440A3" w:rsidRPr="004064F9" w:rsidRDefault="00A440A3" w:rsidP="00E80955">
            <w:pPr>
              <w:pStyle w:val="Aucun"/>
            </w:pPr>
            <w:r>
              <w:t xml:space="preserve">Triage motive category </w:t>
            </w:r>
          </w:p>
          <w:p w14:paraId="5B216AD3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Cardiology-Pneumology</w:t>
            </w:r>
          </w:p>
          <w:p w14:paraId="2C0C18FD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Neurology-Psychiatry</w:t>
            </w:r>
          </w:p>
          <w:p w14:paraId="672770CF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Traumatology</w:t>
            </w:r>
          </w:p>
          <w:p w14:paraId="6F1F994D" w14:textId="77777777" w:rsidR="00A440A3" w:rsidRPr="004064F9" w:rsidRDefault="00A440A3" w:rsidP="00E80955">
            <w:pPr>
              <w:pStyle w:val="Aucun"/>
              <w:ind w:left="311"/>
            </w:pPr>
            <w:r w:rsidRPr="004064F9">
              <w:t>Digestif-</w:t>
            </w:r>
            <w:proofErr w:type="spellStart"/>
            <w:r w:rsidRPr="004064F9">
              <w:t>Gynecology</w:t>
            </w:r>
            <w:proofErr w:type="spellEnd"/>
          </w:p>
          <w:p w14:paraId="2A491297" w14:textId="77777777" w:rsidR="00A440A3" w:rsidRDefault="00A440A3" w:rsidP="00E80955">
            <w:pPr>
              <w:pStyle w:val="Aucun"/>
              <w:ind w:left="311"/>
            </w:pPr>
            <w:r w:rsidRPr="004064F9">
              <w:t>Urology-</w:t>
            </w:r>
            <w:proofErr w:type="spellStart"/>
            <w:r w:rsidRPr="004064F9">
              <w:t>Nephrologi</w:t>
            </w:r>
            <w:r>
              <w:t>y</w:t>
            </w:r>
            <w:proofErr w:type="spellEnd"/>
          </w:p>
          <w:p w14:paraId="505AE8D2" w14:textId="77777777" w:rsidR="00A440A3" w:rsidRPr="004064F9" w:rsidRDefault="00A440A3" w:rsidP="00E80955">
            <w:pPr>
              <w:pStyle w:val="Aucun"/>
              <w:ind w:left="311"/>
            </w:pPr>
            <w:proofErr w:type="spellStart"/>
            <w:r>
              <w:t>Rhumatology</w:t>
            </w:r>
            <w:proofErr w:type="spellEnd"/>
          </w:p>
          <w:p w14:paraId="4AA2A272" w14:textId="77777777" w:rsidR="00A440A3" w:rsidRDefault="00A440A3" w:rsidP="00E80955">
            <w:pPr>
              <w:pStyle w:val="Aucun"/>
              <w:ind w:left="311"/>
            </w:pPr>
            <w:r w:rsidRPr="004064F9">
              <w:t>Infectious Disease</w:t>
            </w:r>
          </w:p>
          <w:p w14:paraId="5C3EC74E" w14:textId="77777777" w:rsidR="00A440A3" w:rsidRDefault="00A440A3" w:rsidP="00E80955">
            <w:pPr>
              <w:pStyle w:val="Aucun"/>
              <w:ind w:left="311"/>
            </w:pPr>
            <w:r>
              <w:t>Dermatology</w:t>
            </w:r>
          </w:p>
          <w:p w14:paraId="6F70D7A5" w14:textId="77777777" w:rsidR="00A440A3" w:rsidRDefault="00A440A3" w:rsidP="00E80955">
            <w:pPr>
              <w:pStyle w:val="Aucun"/>
              <w:ind w:left="311"/>
            </w:pPr>
            <w:r>
              <w:t>ENT</w:t>
            </w:r>
          </w:p>
          <w:p w14:paraId="570DCCC0" w14:textId="77777777" w:rsidR="00A440A3" w:rsidRPr="004064F9" w:rsidRDefault="00A440A3" w:rsidP="00E80955">
            <w:pPr>
              <w:pStyle w:val="Aucun"/>
              <w:ind w:left="311"/>
            </w:pPr>
            <w:r>
              <w:t>Others</w:t>
            </w:r>
          </w:p>
        </w:tc>
        <w:tc>
          <w:tcPr>
            <w:tcW w:w="1195" w:type="pct"/>
          </w:tcPr>
          <w:p w14:paraId="4774CCAC" w14:textId="77777777" w:rsidR="00A440A3" w:rsidRDefault="00A440A3" w:rsidP="00E80955">
            <w:pPr>
              <w:pStyle w:val="Aucun"/>
            </w:pPr>
          </w:p>
          <w:p w14:paraId="66DCC40A" w14:textId="77777777" w:rsidR="00A440A3" w:rsidRDefault="00A440A3" w:rsidP="00E80955">
            <w:pPr>
              <w:pStyle w:val="Aucun"/>
            </w:pPr>
            <w:r>
              <w:t>Ref.</w:t>
            </w:r>
          </w:p>
          <w:p w14:paraId="3E59A081" w14:textId="77777777" w:rsidR="00A440A3" w:rsidRDefault="00A440A3" w:rsidP="00E80955">
            <w:pPr>
              <w:pStyle w:val="Aucun"/>
            </w:pPr>
            <w:r>
              <w:t>1.37</w:t>
            </w:r>
          </w:p>
          <w:p w14:paraId="0F6F4BC9" w14:textId="77777777" w:rsidR="00A440A3" w:rsidRDefault="00A440A3" w:rsidP="00E80955">
            <w:pPr>
              <w:pStyle w:val="Aucun"/>
            </w:pPr>
            <w:r>
              <w:t>0.61</w:t>
            </w:r>
          </w:p>
          <w:p w14:paraId="3BBB061B" w14:textId="77777777" w:rsidR="00A440A3" w:rsidRDefault="00A440A3" w:rsidP="00E80955">
            <w:pPr>
              <w:pStyle w:val="Aucun"/>
            </w:pPr>
            <w:r>
              <w:t>1.28</w:t>
            </w:r>
          </w:p>
          <w:p w14:paraId="10E61A78" w14:textId="77777777" w:rsidR="00A440A3" w:rsidRDefault="00A440A3" w:rsidP="00E80955">
            <w:pPr>
              <w:pStyle w:val="Aucun"/>
            </w:pPr>
            <w:r>
              <w:t>0.69</w:t>
            </w:r>
          </w:p>
          <w:p w14:paraId="66922D35" w14:textId="77777777" w:rsidR="00A440A3" w:rsidRDefault="00A440A3" w:rsidP="00E80955">
            <w:pPr>
              <w:pStyle w:val="Aucun"/>
            </w:pPr>
            <w:r>
              <w:t>0.39</w:t>
            </w:r>
          </w:p>
          <w:p w14:paraId="10DD2C43" w14:textId="77777777" w:rsidR="00A440A3" w:rsidRDefault="00A440A3" w:rsidP="00E80955">
            <w:pPr>
              <w:pStyle w:val="Aucun"/>
            </w:pPr>
            <w:r>
              <w:t>0.69</w:t>
            </w:r>
          </w:p>
          <w:p w14:paraId="0FF7D04C" w14:textId="77777777" w:rsidR="00A440A3" w:rsidRDefault="00A440A3" w:rsidP="00E80955">
            <w:pPr>
              <w:pStyle w:val="Aucun"/>
            </w:pPr>
            <w:r>
              <w:t>0.57</w:t>
            </w:r>
          </w:p>
          <w:p w14:paraId="30FEB1CD" w14:textId="77777777" w:rsidR="00A440A3" w:rsidRDefault="00A440A3" w:rsidP="00E80955">
            <w:pPr>
              <w:pStyle w:val="Aucun"/>
            </w:pPr>
            <w:r>
              <w:t>0.35</w:t>
            </w:r>
          </w:p>
          <w:p w14:paraId="35F7D62C" w14:textId="77777777" w:rsidR="00A440A3" w:rsidRDefault="00A440A3" w:rsidP="00E80955">
            <w:pPr>
              <w:pStyle w:val="Aucun"/>
            </w:pPr>
            <w:r>
              <w:t>1.26</w:t>
            </w:r>
          </w:p>
        </w:tc>
        <w:tc>
          <w:tcPr>
            <w:tcW w:w="1123" w:type="pct"/>
          </w:tcPr>
          <w:p w14:paraId="7FE02182" w14:textId="77777777" w:rsidR="00A440A3" w:rsidRDefault="00A440A3" w:rsidP="00E80955">
            <w:pPr>
              <w:pStyle w:val="Aucun"/>
            </w:pPr>
          </w:p>
          <w:p w14:paraId="54727C06" w14:textId="77777777" w:rsidR="00A440A3" w:rsidRDefault="00A440A3" w:rsidP="00E80955">
            <w:pPr>
              <w:pStyle w:val="Aucun"/>
            </w:pPr>
          </w:p>
          <w:p w14:paraId="470CDF80" w14:textId="77777777" w:rsidR="00A440A3" w:rsidRDefault="00A440A3" w:rsidP="00E80955">
            <w:pPr>
              <w:pStyle w:val="Aucun"/>
            </w:pPr>
            <w:r>
              <w:t>1.28-1.46</w:t>
            </w:r>
          </w:p>
          <w:p w14:paraId="53E70BDD" w14:textId="77777777" w:rsidR="00A440A3" w:rsidRDefault="00A440A3" w:rsidP="00E80955">
            <w:pPr>
              <w:pStyle w:val="Aucun"/>
            </w:pPr>
            <w:r>
              <w:t>0.55-0.67</w:t>
            </w:r>
          </w:p>
          <w:p w14:paraId="61BEF95F" w14:textId="77777777" w:rsidR="00A440A3" w:rsidRDefault="00A440A3" w:rsidP="00E80955">
            <w:pPr>
              <w:pStyle w:val="Aucun"/>
            </w:pPr>
            <w:r>
              <w:t>1.15-1.43</w:t>
            </w:r>
          </w:p>
          <w:p w14:paraId="7671946A" w14:textId="77777777" w:rsidR="00A440A3" w:rsidRDefault="00A440A3" w:rsidP="00E80955">
            <w:pPr>
              <w:pStyle w:val="Aucun"/>
            </w:pPr>
            <w:r>
              <w:t>0.56-0.85</w:t>
            </w:r>
          </w:p>
          <w:p w14:paraId="7E579DB7" w14:textId="77777777" w:rsidR="00A440A3" w:rsidRDefault="00A440A3" w:rsidP="00E80955">
            <w:pPr>
              <w:pStyle w:val="Aucun"/>
            </w:pPr>
            <w:r>
              <w:t>0.28-0.55</w:t>
            </w:r>
          </w:p>
          <w:p w14:paraId="024A7563" w14:textId="77777777" w:rsidR="00A440A3" w:rsidRDefault="00A440A3" w:rsidP="00E80955">
            <w:pPr>
              <w:pStyle w:val="Aucun"/>
            </w:pPr>
            <w:r>
              <w:t>0.58-0.83</w:t>
            </w:r>
          </w:p>
          <w:p w14:paraId="7D860CD6" w14:textId="77777777" w:rsidR="00A440A3" w:rsidRDefault="00A440A3" w:rsidP="00E80955">
            <w:pPr>
              <w:pStyle w:val="Aucun"/>
            </w:pPr>
            <w:r>
              <w:t>0.43-0.75</w:t>
            </w:r>
          </w:p>
          <w:p w14:paraId="1AA75E97" w14:textId="77777777" w:rsidR="00A440A3" w:rsidRDefault="00A440A3" w:rsidP="00E80955">
            <w:pPr>
              <w:pStyle w:val="Aucun"/>
            </w:pPr>
            <w:r>
              <w:t>0.25-0.49</w:t>
            </w:r>
          </w:p>
          <w:p w14:paraId="21E4802E" w14:textId="77777777" w:rsidR="00A440A3" w:rsidRDefault="00A440A3" w:rsidP="00E80955">
            <w:pPr>
              <w:pStyle w:val="Aucun"/>
            </w:pPr>
            <w:r>
              <w:t>1.12-1.42</w:t>
            </w:r>
          </w:p>
        </w:tc>
      </w:tr>
    </w:tbl>
    <w:p w14:paraId="62E04EB2" w14:textId="77777777" w:rsidR="00A440A3" w:rsidRPr="00A440A3" w:rsidRDefault="00A440A3" w:rsidP="00A440A3">
      <w:pPr>
        <w:rPr>
          <w:lang w:val="en-US"/>
        </w:rPr>
      </w:pPr>
    </w:p>
    <w:sectPr w:rsidR="00A440A3" w:rsidRPr="00A440A3" w:rsidSect="00EB527E">
      <w:headerReference w:type="default" r:id="rId11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94EB6E" w14:textId="77777777" w:rsidR="003445EE" w:rsidRDefault="003445EE" w:rsidP="00AC13D5">
      <w:pPr>
        <w:spacing w:line="240" w:lineRule="auto"/>
      </w:pPr>
      <w:r>
        <w:separator/>
      </w:r>
    </w:p>
  </w:endnote>
  <w:endnote w:type="continuationSeparator" w:id="0">
    <w:p w14:paraId="335B6875" w14:textId="77777777" w:rsidR="003445EE" w:rsidRDefault="003445EE" w:rsidP="00AC13D5">
      <w:pPr>
        <w:spacing w:line="240" w:lineRule="auto"/>
      </w:pPr>
      <w:r>
        <w:continuationSeparator/>
      </w:r>
    </w:p>
  </w:endnote>
  <w:endnote w:type="continuationNotice" w:id="1">
    <w:p w14:paraId="59FDB486" w14:textId="77777777" w:rsidR="003445EE" w:rsidRDefault="003445E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EA2D4" w14:textId="77777777" w:rsidR="003445EE" w:rsidRDefault="003445EE" w:rsidP="00AC13D5">
      <w:pPr>
        <w:spacing w:line="240" w:lineRule="auto"/>
      </w:pPr>
      <w:r>
        <w:separator/>
      </w:r>
    </w:p>
  </w:footnote>
  <w:footnote w:type="continuationSeparator" w:id="0">
    <w:p w14:paraId="620927C7" w14:textId="77777777" w:rsidR="003445EE" w:rsidRDefault="003445EE" w:rsidP="00AC13D5">
      <w:pPr>
        <w:spacing w:line="240" w:lineRule="auto"/>
      </w:pPr>
      <w:r>
        <w:continuationSeparator/>
      </w:r>
    </w:p>
  </w:footnote>
  <w:footnote w:type="continuationNotice" w:id="1">
    <w:p w14:paraId="25E69007" w14:textId="77777777" w:rsidR="003445EE" w:rsidRDefault="003445E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4CA61405" w14:paraId="63570310" w14:textId="77777777" w:rsidTr="4CA61405">
      <w:trPr>
        <w:trHeight w:val="300"/>
      </w:trPr>
      <w:tc>
        <w:tcPr>
          <w:tcW w:w="3135" w:type="dxa"/>
        </w:tcPr>
        <w:p w14:paraId="4A9B6E4B" w14:textId="4D779D58" w:rsidR="4CA61405" w:rsidRDefault="4CA61405" w:rsidP="4CA61405">
          <w:pPr>
            <w:pStyle w:val="En-tte"/>
            <w:ind w:left="-115"/>
          </w:pPr>
        </w:p>
      </w:tc>
      <w:tc>
        <w:tcPr>
          <w:tcW w:w="3135" w:type="dxa"/>
        </w:tcPr>
        <w:p w14:paraId="397EB92F" w14:textId="0D4F57C7" w:rsidR="4CA61405" w:rsidRDefault="4CA61405" w:rsidP="4CA61405">
          <w:pPr>
            <w:pStyle w:val="En-tte"/>
            <w:jc w:val="center"/>
          </w:pPr>
        </w:p>
      </w:tc>
      <w:tc>
        <w:tcPr>
          <w:tcW w:w="3135" w:type="dxa"/>
        </w:tcPr>
        <w:p w14:paraId="6F697B59" w14:textId="76DB5FEF" w:rsidR="4CA61405" w:rsidRDefault="4CA61405" w:rsidP="4CA61405">
          <w:pPr>
            <w:pStyle w:val="En-tte"/>
            <w:ind w:right="-115"/>
            <w:jc w:val="right"/>
          </w:pPr>
        </w:p>
      </w:tc>
    </w:tr>
  </w:tbl>
  <w:p w14:paraId="05364DDD" w14:textId="314876C0" w:rsidR="4CA61405" w:rsidRDefault="4CA61405" w:rsidP="4CA61405">
    <w:pPr>
      <w:pStyle w:val="En-tt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MFBH6W7AiQIWYO" int2:id="6MP7IMiI">
      <int2:state int2:value="Rejected" int2:type="AugLoop_Text_Critique"/>
    </int2:textHash>
    <int2:textHash int2:hashCode="6IX2hyC0oRihLP" int2:id="7oQfZTnx">
      <int2:state int2:value="Rejected" int2:type="AugLoop_Text_Critique"/>
    </int2:textHash>
    <int2:textHash int2:hashCode="P58kWYs0B9YZLh" int2:id="W1Y9PfZn">
      <int2:state int2:value="Rejected" int2:type="AugLoop_Text_Critique"/>
    </int2:textHash>
    <int2:textHash int2:hashCode="0Z330/IhJDVz7r" int2:id="i8tYgKwG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76ADA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99763"/>
    <w:multiLevelType w:val="hybridMultilevel"/>
    <w:tmpl w:val="69D0C912"/>
    <w:lvl w:ilvl="0" w:tplc="40E62978">
      <w:start w:val="1"/>
      <w:numFmt w:val="decimal"/>
      <w:lvlText w:val="(%1)"/>
      <w:lvlJc w:val="left"/>
      <w:pPr>
        <w:ind w:left="720" w:hanging="360"/>
      </w:pPr>
    </w:lvl>
    <w:lvl w:ilvl="1" w:tplc="605C04C6">
      <w:start w:val="1"/>
      <w:numFmt w:val="lowerLetter"/>
      <w:lvlText w:val="%2."/>
      <w:lvlJc w:val="left"/>
      <w:pPr>
        <w:ind w:left="1440" w:hanging="360"/>
      </w:pPr>
    </w:lvl>
    <w:lvl w:ilvl="2" w:tplc="8ECCC12E">
      <w:start w:val="1"/>
      <w:numFmt w:val="lowerRoman"/>
      <w:lvlText w:val="%3."/>
      <w:lvlJc w:val="right"/>
      <w:pPr>
        <w:ind w:left="2160" w:hanging="180"/>
      </w:pPr>
    </w:lvl>
    <w:lvl w:ilvl="3" w:tplc="A5789BB0">
      <w:start w:val="1"/>
      <w:numFmt w:val="decimal"/>
      <w:lvlText w:val="%4."/>
      <w:lvlJc w:val="left"/>
      <w:pPr>
        <w:ind w:left="2880" w:hanging="360"/>
      </w:pPr>
    </w:lvl>
    <w:lvl w:ilvl="4" w:tplc="4A5C2BDE">
      <w:start w:val="1"/>
      <w:numFmt w:val="lowerLetter"/>
      <w:lvlText w:val="%5."/>
      <w:lvlJc w:val="left"/>
      <w:pPr>
        <w:ind w:left="3600" w:hanging="360"/>
      </w:pPr>
    </w:lvl>
    <w:lvl w:ilvl="5" w:tplc="53D69D9E">
      <w:start w:val="1"/>
      <w:numFmt w:val="lowerRoman"/>
      <w:lvlText w:val="%6."/>
      <w:lvlJc w:val="right"/>
      <w:pPr>
        <w:ind w:left="4320" w:hanging="180"/>
      </w:pPr>
    </w:lvl>
    <w:lvl w:ilvl="6" w:tplc="28C2EB4C">
      <w:start w:val="1"/>
      <w:numFmt w:val="decimal"/>
      <w:lvlText w:val="%7."/>
      <w:lvlJc w:val="left"/>
      <w:pPr>
        <w:ind w:left="5040" w:hanging="360"/>
      </w:pPr>
    </w:lvl>
    <w:lvl w:ilvl="7" w:tplc="51B05610">
      <w:start w:val="1"/>
      <w:numFmt w:val="lowerLetter"/>
      <w:lvlText w:val="%8."/>
      <w:lvlJc w:val="left"/>
      <w:pPr>
        <w:ind w:left="5760" w:hanging="360"/>
      </w:pPr>
    </w:lvl>
    <w:lvl w:ilvl="8" w:tplc="1DCA4C1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4F02F"/>
    <w:multiLevelType w:val="hybridMultilevel"/>
    <w:tmpl w:val="BA200FE2"/>
    <w:lvl w:ilvl="0" w:tplc="C18460C0">
      <w:start w:val="1"/>
      <w:numFmt w:val="decimal"/>
      <w:lvlText w:val="(%1)"/>
      <w:lvlJc w:val="left"/>
      <w:pPr>
        <w:ind w:left="720" w:hanging="360"/>
      </w:pPr>
    </w:lvl>
    <w:lvl w:ilvl="1" w:tplc="FF98F322">
      <w:start w:val="1"/>
      <w:numFmt w:val="lowerLetter"/>
      <w:lvlText w:val="%2."/>
      <w:lvlJc w:val="left"/>
      <w:pPr>
        <w:ind w:left="1440" w:hanging="360"/>
      </w:pPr>
    </w:lvl>
    <w:lvl w:ilvl="2" w:tplc="FAD09FAA">
      <w:start w:val="1"/>
      <w:numFmt w:val="lowerRoman"/>
      <w:lvlText w:val="%3."/>
      <w:lvlJc w:val="right"/>
      <w:pPr>
        <w:ind w:left="2160" w:hanging="180"/>
      </w:pPr>
    </w:lvl>
    <w:lvl w:ilvl="3" w:tplc="EF2886CE">
      <w:start w:val="1"/>
      <w:numFmt w:val="decimal"/>
      <w:lvlText w:val="%4."/>
      <w:lvlJc w:val="left"/>
      <w:pPr>
        <w:ind w:left="2880" w:hanging="360"/>
      </w:pPr>
    </w:lvl>
    <w:lvl w:ilvl="4" w:tplc="F61086CE">
      <w:start w:val="1"/>
      <w:numFmt w:val="lowerLetter"/>
      <w:lvlText w:val="%5."/>
      <w:lvlJc w:val="left"/>
      <w:pPr>
        <w:ind w:left="3600" w:hanging="360"/>
      </w:pPr>
    </w:lvl>
    <w:lvl w:ilvl="5" w:tplc="EB98E098">
      <w:start w:val="1"/>
      <w:numFmt w:val="lowerRoman"/>
      <w:lvlText w:val="%6."/>
      <w:lvlJc w:val="right"/>
      <w:pPr>
        <w:ind w:left="4320" w:hanging="180"/>
      </w:pPr>
    </w:lvl>
    <w:lvl w:ilvl="6" w:tplc="AE74219A">
      <w:start w:val="1"/>
      <w:numFmt w:val="decimal"/>
      <w:lvlText w:val="%7."/>
      <w:lvlJc w:val="left"/>
      <w:pPr>
        <w:ind w:left="5040" w:hanging="360"/>
      </w:pPr>
    </w:lvl>
    <w:lvl w:ilvl="7" w:tplc="5C42E72A">
      <w:start w:val="1"/>
      <w:numFmt w:val="lowerLetter"/>
      <w:lvlText w:val="%8."/>
      <w:lvlJc w:val="left"/>
      <w:pPr>
        <w:ind w:left="5760" w:hanging="360"/>
      </w:pPr>
    </w:lvl>
    <w:lvl w:ilvl="8" w:tplc="DDA0E26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48850"/>
    <w:multiLevelType w:val="hybridMultilevel"/>
    <w:tmpl w:val="880CBC42"/>
    <w:lvl w:ilvl="0" w:tplc="E1C86B08">
      <w:start w:val="1"/>
      <w:numFmt w:val="decimal"/>
      <w:lvlText w:val="(%1)"/>
      <w:lvlJc w:val="left"/>
      <w:pPr>
        <w:ind w:left="720" w:hanging="360"/>
      </w:pPr>
    </w:lvl>
    <w:lvl w:ilvl="1" w:tplc="920699FE">
      <w:start w:val="1"/>
      <w:numFmt w:val="lowerLetter"/>
      <w:lvlText w:val="%2."/>
      <w:lvlJc w:val="left"/>
      <w:pPr>
        <w:ind w:left="1440" w:hanging="360"/>
      </w:pPr>
    </w:lvl>
    <w:lvl w:ilvl="2" w:tplc="35EAC074">
      <w:start w:val="1"/>
      <w:numFmt w:val="lowerRoman"/>
      <w:lvlText w:val="%3."/>
      <w:lvlJc w:val="right"/>
      <w:pPr>
        <w:ind w:left="2160" w:hanging="180"/>
      </w:pPr>
    </w:lvl>
    <w:lvl w:ilvl="3" w:tplc="9482C256">
      <w:start w:val="1"/>
      <w:numFmt w:val="decimal"/>
      <w:lvlText w:val="%4."/>
      <w:lvlJc w:val="left"/>
      <w:pPr>
        <w:ind w:left="2880" w:hanging="360"/>
      </w:pPr>
    </w:lvl>
    <w:lvl w:ilvl="4" w:tplc="F7449CDE">
      <w:start w:val="1"/>
      <w:numFmt w:val="lowerLetter"/>
      <w:lvlText w:val="%5."/>
      <w:lvlJc w:val="left"/>
      <w:pPr>
        <w:ind w:left="3600" w:hanging="360"/>
      </w:pPr>
    </w:lvl>
    <w:lvl w:ilvl="5" w:tplc="690EDD2C">
      <w:start w:val="1"/>
      <w:numFmt w:val="lowerRoman"/>
      <w:lvlText w:val="%6."/>
      <w:lvlJc w:val="right"/>
      <w:pPr>
        <w:ind w:left="4320" w:hanging="180"/>
      </w:pPr>
    </w:lvl>
    <w:lvl w:ilvl="6" w:tplc="9BB63132">
      <w:start w:val="1"/>
      <w:numFmt w:val="decimal"/>
      <w:lvlText w:val="%7."/>
      <w:lvlJc w:val="left"/>
      <w:pPr>
        <w:ind w:left="5040" w:hanging="360"/>
      </w:pPr>
    </w:lvl>
    <w:lvl w:ilvl="7" w:tplc="AD30B060">
      <w:start w:val="1"/>
      <w:numFmt w:val="lowerLetter"/>
      <w:lvlText w:val="%8."/>
      <w:lvlJc w:val="left"/>
      <w:pPr>
        <w:ind w:left="5760" w:hanging="360"/>
      </w:pPr>
    </w:lvl>
    <w:lvl w:ilvl="8" w:tplc="F66405B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6B1E24"/>
    <w:multiLevelType w:val="hybridMultilevel"/>
    <w:tmpl w:val="9814CC58"/>
    <w:lvl w:ilvl="0" w:tplc="DF207F0A">
      <w:start w:val="1"/>
      <w:numFmt w:val="decimal"/>
      <w:lvlText w:val="(%1)"/>
      <w:lvlJc w:val="left"/>
      <w:pPr>
        <w:ind w:left="720" w:hanging="360"/>
      </w:pPr>
    </w:lvl>
    <w:lvl w:ilvl="1" w:tplc="316C8D44">
      <w:start w:val="1"/>
      <w:numFmt w:val="lowerLetter"/>
      <w:lvlText w:val="%2."/>
      <w:lvlJc w:val="left"/>
      <w:pPr>
        <w:ind w:left="1440" w:hanging="360"/>
      </w:pPr>
    </w:lvl>
    <w:lvl w:ilvl="2" w:tplc="04F455D2">
      <w:start w:val="1"/>
      <w:numFmt w:val="lowerRoman"/>
      <w:lvlText w:val="%3."/>
      <w:lvlJc w:val="right"/>
      <w:pPr>
        <w:ind w:left="2160" w:hanging="180"/>
      </w:pPr>
    </w:lvl>
    <w:lvl w:ilvl="3" w:tplc="B8FE6B42">
      <w:start w:val="1"/>
      <w:numFmt w:val="decimal"/>
      <w:lvlText w:val="%4."/>
      <w:lvlJc w:val="left"/>
      <w:pPr>
        <w:ind w:left="2880" w:hanging="360"/>
      </w:pPr>
    </w:lvl>
    <w:lvl w:ilvl="4" w:tplc="364EBB54">
      <w:start w:val="1"/>
      <w:numFmt w:val="lowerLetter"/>
      <w:lvlText w:val="%5."/>
      <w:lvlJc w:val="left"/>
      <w:pPr>
        <w:ind w:left="3600" w:hanging="360"/>
      </w:pPr>
    </w:lvl>
    <w:lvl w:ilvl="5" w:tplc="254EAF10">
      <w:start w:val="1"/>
      <w:numFmt w:val="lowerRoman"/>
      <w:lvlText w:val="%6."/>
      <w:lvlJc w:val="right"/>
      <w:pPr>
        <w:ind w:left="4320" w:hanging="180"/>
      </w:pPr>
    </w:lvl>
    <w:lvl w:ilvl="6" w:tplc="689A62B8">
      <w:start w:val="1"/>
      <w:numFmt w:val="decimal"/>
      <w:lvlText w:val="%7."/>
      <w:lvlJc w:val="left"/>
      <w:pPr>
        <w:ind w:left="5040" w:hanging="360"/>
      </w:pPr>
    </w:lvl>
    <w:lvl w:ilvl="7" w:tplc="BCFA55BC">
      <w:start w:val="1"/>
      <w:numFmt w:val="lowerLetter"/>
      <w:lvlText w:val="%8."/>
      <w:lvlJc w:val="left"/>
      <w:pPr>
        <w:ind w:left="5760" w:hanging="360"/>
      </w:pPr>
    </w:lvl>
    <w:lvl w:ilvl="8" w:tplc="9268237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724118"/>
    <w:multiLevelType w:val="hybridMultilevel"/>
    <w:tmpl w:val="4A561538"/>
    <w:lvl w:ilvl="0" w:tplc="517A24A2">
      <w:start w:val="1"/>
      <w:numFmt w:val="decimal"/>
      <w:lvlText w:val="(%1)"/>
      <w:lvlJc w:val="left"/>
      <w:pPr>
        <w:ind w:left="720" w:hanging="360"/>
      </w:pPr>
    </w:lvl>
    <w:lvl w:ilvl="1" w:tplc="A5961944">
      <w:start w:val="1"/>
      <w:numFmt w:val="lowerLetter"/>
      <w:lvlText w:val="%2."/>
      <w:lvlJc w:val="left"/>
      <w:pPr>
        <w:ind w:left="1440" w:hanging="360"/>
      </w:pPr>
    </w:lvl>
    <w:lvl w:ilvl="2" w:tplc="A74E01AC">
      <w:start w:val="1"/>
      <w:numFmt w:val="lowerRoman"/>
      <w:lvlText w:val="%3."/>
      <w:lvlJc w:val="right"/>
      <w:pPr>
        <w:ind w:left="2160" w:hanging="180"/>
      </w:pPr>
    </w:lvl>
    <w:lvl w:ilvl="3" w:tplc="7FA45E72">
      <w:start w:val="1"/>
      <w:numFmt w:val="decimal"/>
      <w:lvlText w:val="%4."/>
      <w:lvlJc w:val="left"/>
      <w:pPr>
        <w:ind w:left="2880" w:hanging="360"/>
      </w:pPr>
    </w:lvl>
    <w:lvl w:ilvl="4" w:tplc="CFE66444">
      <w:start w:val="1"/>
      <w:numFmt w:val="lowerLetter"/>
      <w:lvlText w:val="%5."/>
      <w:lvlJc w:val="left"/>
      <w:pPr>
        <w:ind w:left="3600" w:hanging="360"/>
      </w:pPr>
    </w:lvl>
    <w:lvl w:ilvl="5" w:tplc="09A6A5FA">
      <w:start w:val="1"/>
      <w:numFmt w:val="lowerRoman"/>
      <w:lvlText w:val="%6."/>
      <w:lvlJc w:val="right"/>
      <w:pPr>
        <w:ind w:left="4320" w:hanging="180"/>
      </w:pPr>
    </w:lvl>
    <w:lvl w:ilvl="6" w:tplc="EFAADAFA">
      <w:start w:val="1"/>
      <w:numFmt w:val="decimal"/>
      <w:lvlText w:val="%7."/>
      <w:lvlJc w:val="left"/>
      <w:pPr>
        <w:ind w:left="5040" w:hanging="360"/>
      </w:pPr>
    </w:lvl>
    <w:lvl w:ilvl="7" w:tplc="386AB1B8">
      <w:start w:val="1"/>
      <w:numFmt w:val="lowerLetter"/>
      <w:lvlText w:val="%8."/>
      <w:lvlJc w:val="left"/>
      <w:pPr>
        <w:ind w:left="5760" w:hanging="360"/>
      </w:pPr>
    </w:lvl>
    <w:lvl w:ilvl="8" w:tplc="6C06A39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FA9E7F"/>
    <w:multiLevelType w:val="hybridMultilevel"/>
    <w:tmpl w:val="5C826B32"/>
    <w:lvl w:ilvl="0" w:tplc="E368948E">
      <w:start w:val="1"/>
      <w:numFmt w:val="decimal"/>
      <w:lvlText w:val="(%1)"/>
      <w:lvlJc w:val="left"/>
      <w:pPr>
        <w:ind w:left="720" w:hanging="360"/>
      </w:pPr>
    </w:lvl>
    <w:lvl w:ilvl="1" w:tplc="AC5CFABE">
      <w:start w:val="1"/>
      <w:numFmt w:val="lowerLetter"/>
      <w:lvlText w:val="%2."/>
      <w:lvlJc w:val="left"/>
      <w:pPr>
        <w:ind w:left="1440" w:hanging="360"/>
      </w:pPr>
    </w:lvl>
    <w:lvl w:ilvl="2" w:tplc="F508B876">
      <w:start w:val="1"/>
      <w:numFmt w:val="lowerRoman"/>
      <w:lvlText w:val="%3."/>
      <w:lvlJc w:val="right"/>
      <w:pPr>
        <w:ind w:left="2160" w:hanging="180"/>
      </w:pPr>
    </w:lvl>
    <w:lvl w:ilvl="3" w:tplc="1B76F0C2">
      <w:start w:val="1"/>
      <w:numFmt w:val="decimal"/>
      <w:lvlText w:val="%4."/>
      <w:lvlJc w:val="left"/>
      <w:pPr>
        <w:ind w:left="2880" w:hanging="360"/>
      </w:pPr>
    </w:lvl>
    <w:lvl w:ilvl="4" w:tplc="F1EEF6C0">
      <w:start w:val="1"/>
      <w:numFmt w:val="lowerLetter"/>
      <w:lvlText w:val="%5."/>
      <w:lvlJc w:val="left"/>
      <w:pPr>
        <w:ind w:left="3600" w:hanging="360"/>
      </w:pPr>
    </w:lvl>
    <w:lvl w:ilvl="5" w:tplc="D7CA20C0">
      <w:start w:val="1"/>
      <w:numFmt w:val="lowerRoman"/>
      <w:lvlText w:val="%6."/>
      <w:lvlJc w:val="right"/>
      <w:pPr>
        <w:ind w:left="4320" w:hanging="180"/>
      </w:pPr>
    </w:lvl>
    <w:lvl w:ilvl="6" w:tplc="BF00183E">
      <w:start w:val="1"/>
      <w:numFmt w:val="decimal"/>
      <w:lvlText w:val="%7."/>
      <w:lvlJc w:val="left"/>
      <w:pPr>
        <w:ind w:left="5040" w:hanging="360"/>
      </w:pPr>
    </w:lvl>
    <w:lvl w:ilvl="7" w:tplc="5EF8AEA8">
      <w:start w:val="1"/>
      <w:numFmt w:val="lowerLetter"/>
      <w:lvlText w:val="%8."/>
      <w:lvlJc w:val="left"/>
      <w:pPr>
        <w:ind w:left="5760" w:hanging="360"/>
      </w:pPr>
    </w:lvl>
    <w:lvl w:ilvl="8" w:tplc="FA5EADC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EB3CDC"/>
    <w:multiLevelType w:val="hybridMultilevel"/>
    <w:tmpl w:val="42203188"/>
    <w:lvl w:ilvl="0" w:tplc="BA2010EE">
      <w:start w:val="1"/>
      <w:numFmt w:val="decimal"/>
      <w:lvlText w:val="(%1)"/>
      <w:lvlJc w:val="left"/>
      <w:pPr>
        <w:ind w:left="720" w:hanging="360"/>
      </w:pPr>
    </w:lvl>
    <w:lvl w:ilvl="1" w:tplc="DFA2E9A8">
      <w:start w:val="1"/>
      <w:numFmt w:val="lowerLetter"/>
      <w:lvlText w:val="%2."/>
      <w:lvlJc w:val="left"/>
      <w:pPr>
        <w:ind w:left="1440" w:hanging="360"/>
      </w:pPr>
    </w:lvl>
    <w:lvl w:ilvl="2" w:tplc="9710C7EA">
      <w:start w:val="1"/>
      <w:numFmt w:val="lowerRoman"/>
      <w:lvlText w:val="%3."/>
      <w:lvlJc w:val="right"/>
      <w:pPr>
        <w:ind w:left="2160" w:hanging="180"/>
      </w:pPr>
    </w:lvl>
    <w:lvl w:ilvl="3" w:tplc="EEACDED6">
      <w:start w:val="1"/>
      <w:numFmt w:val="decimal"/>
      <w:lvlText w:val="%4."/>
      <w:lvlJc w:val="left"/>
      <w:pPr>
        <w:ind w:left="2880" w:hanging="360"/>
      </w:pPr>
    </w:lvl>
    <w:lvl w:ilvl="4" w:tplc="4AAE6F18">
      <w:start w:val="1"/>
      <w:numFmt w:val="lowerLetter"/>
      <w:lvlText w:val="%5."/>
      <w:lvlJc w:val="left"/>
      <w:pPr>
        <w:ind w:left="3600" w:hanging="360"/>
      </w:pPr>
    </w:lvl>
    <w:lvl w:ilvl="5" w:tplc="884EB3DA">
      <w:start w:val="1"/>
      <w:numFmt w:val="lowerRoman"/>
      <w:lvlText w:val="%6."/>
      <w:lvlJc w:val="right"/>
      <w:pPr>
        <w:ind w:left="4320" w:hanging="180"/>
      </w:pPr>
    </w:lvl>
    <w:lvl w:ilvl="6" w:tplc="3CAC1AA4">
      <w:start w:val="1"/>
      <w:numFmt w:val="decimal"/>
      <w:lvlText w:val="%7."/>
      <w:lvlJc w:val="left"/>
      <w:pPr>
        <w:ind w:left="5040" w:hanging="360"/>
      </w:pPr>
    </w:lvl>
    <w:lvl w:ilvl="7" w:tplc="469E76EE">
      <w:start w:val="1"/>
      <w:numFmt w:val="lowerLetter"/>
      <w:lvlText w:val="%8."/>
      <w:lvlJc w:val="left"/>
      <w:pPr>
        <w:ind w:left="5760" w:hanging="360"/>
      </w:pPr>
    </w:lvl>
    <w:lvl w:ilvl="8" w:tplc="1EA4BFA0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EEB09"/>
    <w:multiLevelType w:val="hybridMultilevel"/>
    <w:tmpl w:val="94702C54"/>
    <w:lvl w:ilvl="0" w:tplc="DE8405D4">
      <w:start w:val="1"/>
      <w:numFmt w:val="decimal"/>
      <w:lvlText w:val="(%1)"/>
      <w:lvlJc w:val="left"/>
      <w:pPr>
        <w:ind w:left="720" w:hanging="360"/>
      </w:pPr>
    </w:lvl>
    <w:lvl w:ilvl="1" w:tplc="DB563382">
      <w:start w:val="1"/>
      <w:numFmt w:val="lowerLetter"/>
      <w:lvlText w:val="%2."/>
      <w:lvlJc w:val="left"/>
      <w:pPr>
        <w:ind w:left="1440" w:hanging="360"/>
      </w:pPr>
    </w:lvl>
    <w:lvl w:ilvl="2" w:tplc="715A2A7A">
      <w:start w:val="1"/>
      <w:numFmt w:val="lowerRoman"/>
      <w:lvlText w:val="%3."/>
      <w:lvlJc w:val="right"/>
      <w:pPr>
        <w:ind w:left="2160" w:hanging="180"/>
      </w:pPr>
    </w:lvl>
    <w:lvl w:ilvl="3" w:tplc="073E52DE">
      <w:start w:val="1"/>
      <w:numFmt w:val="decimal"/>
      <w:lvlText w:val="%4."/>
      <w:lvlJc w:val="left"/>
      <w:pPr>
        <w:ind w:left="2880" w:hanging="360"/>
      </w:pPr>
    </w:lvl>
    <w:lvl w:ilvl="4" w:tplc="60923180">
      <w:start w:val="1"/>
      <w:numFmt w:val="lowerLetter"/>
      <w:lvlText w:val="%5."/>
      <w:lvlJc w:val="left"/>
      <w:pPr>
        <w:ind w:left="3600" w:hanging="360"/>
      </w:pPr>
    </w:lvl>
    <w:lvl w:ilvl="5" w:tplc="4722583E">
      <w:start w:val="1"/>
      <w:numFmt w:val="lowerRoman"/>
      <w:lvlText w:val="%6."/>
      <w:lvlJc w:val="right"/>
      <w:pPr>
        <w:ind w:left="4320" w:hanging="180"/>
      </w:pPr>
    </w:lvl>
    <w:lvl w:ilvl="6" w:tplc="94086A24">
      <w:start w:val="1"/>
      <w:numFmt w:val="decimal"/>
      <w:lvlText w:val="%7."/>
      <w:lvlJc w:val="left"/>
      <w:pPr>
        <w:ind w:left="5040" w:hanging="360"/>
      </w:pPr>
    </w:lvl>
    <w:lvl w:ilvl="7" w:tplc="78EEC614">
      <w:start w:val="1"/>
      <w:numFmt w:val="lowerLetter"/>
      <w:lvlText w:val="%8."/>
      <w:lvlJc w:val="left"/>
      <w:pPr>
        <w:ind w:left="5760" w:hanging="360"/>
      </w:pPr>
    </w:lvl>
    <w:lvl w:ilvl="8" w:tplc="859077B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6720EF"/>
    <w:multiLevelType w:val="hybridMultilevel"/>
    <w:tmpl w:val="60FAAEC8"/>
    <w:lvl w:ilvl="0" w:tplc="D2C2FFD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16180D26">
      <w:start w:val="1"/>
      <w:numFmt w:val="lowerLetter"/>
      <w:lvlText w:val="%2."/>
      <w:lvlJc w:val="left"/>
      <w:pPr>
        <w:ind w:left="1440" w:hanging="360"/>
      </w:pPr>
    </w:lvl>
    <w:lvl w:ilvl="2" w:tplc="CFC0958A">
      <w:start w:val="1"/>
      <w:numFmt w:val="lowerRoman"/>
      <w:lvlText w:val="%3."/>
      <w:lvlJc w:val="right"/>
      <w:pPr>
        <w:ind w:left="2160" w:hanging="180"/>
      </w:pPr>
    </w:lvl>
    <w:lvl w:ilvl="3" w:tplc="50CAC94A">
      <w:start w:val="1"/>
      <w:numFmt w:val="decimal"/>
      <w:lvlText w:val="%4."/>
      <w:lvlJc w:val="left"/>
      <w:pPr>
        <w:ind w:left="2880" w:hanging="360"/>
      </w:pPr>
    </w:lvl>
    <w:lvl w:ilvl="4" w:tplc="CE64826C">
      <w:start w:val="1"/>
      <w:numFmt w:val="lowerLetter"/>
      <w:lvlText w:val="%5."/>
      <w:lvlJc w:val="left"/>
      <w:pPr>
        <w:ind w:left="3600" w:hanging="360"/>
      </w:pPr>
    </w:lvl>
    <w:lvl w:ilvl="5" w:tplc="085E6A94">
      <w:start w:val="1"/>
      <w:numFmt w:val="lowerRoman"/>
      <w:lvlText w:val="%6."/>
      <w:lvlJc w:val="right"/>
      <w:pPr>
        <w:ind w:left="4320" w:hanging="180"/>
      </w:pPr>
    </w:lvl>
    <w:lvl w:ilvl="6" w:tplc="3AFE9206">
      <w:start w:val="1"/>
      <w:numFmt w:val="decimal"/>
      <w:lvlText w:val="%7."/>
      <w:lvlJc w:val="left"/>
      <w:pPr>
        <w:ind w:left="5040" w:hanging="360"/>
      </w:pPr>
    </w:lvl>
    <w:lvl w:ilvl="7" w:tplc="55ECB1F2">
      <w:start w:val="1"/>
      <w:numFmt w:val="lowerLetter"/>
      <w:lvlText w:val="%8."/>
      <w:lvlJc w:val="left"/>
      <w:pPr>
        <w:ind w:left="5760" w:hanging="360"/>
      </w:pPr>
    </w:lvl>
    <w:lvl w:ilvl="8" w:tplc="43301B4C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C0C60C"/>
    <w:multiLevelType w:val="hybridMultilevel"/>
    <w:tmpl w:val="9EF6D068"/>
    <w:lvl w:ilvl="0" w:tplc="9A7633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BE5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DAC2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C4B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5E41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8AA4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B24F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81F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E4AD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145E88"/>
    <w:multiLevelType w:val="hybridMultilevel"/>
    <w:tmpl w:val="8CC6F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21D976"/>
    <w:multiLevelType w:val="hybridMultilevel"/>
    <w:tmpl w:val="7D4AE266"/>
    <w:lvl w:ilvl="0" w:tplc="0E5ACE04">
      <w:start w:val="1"/>
      <w:numFmt w:val="decimal"/>
      <w:lvlText w:val="%1)"/>
      <w:lvlJc w:val="left"/>
      <w:pPr>
        <w:ind w:left="720" w:hanging="360"/>
      </w:pPr>
    </w:lvl>
    <w:lvl w:ilvl="1" w:tplc="0C5A2888">
      <w:start w:val="1"/>
      <w:numFmt w:val="lowerLetter"/>
      <w:lvlText w:val="%2."/>
      <w:lvlJc w:val="left"/>
      <w:pPr>
        <w:ind w:left="1440" w:hanging="360"/>
      </w:pPr>
    </w:lvl>
    <w:lvl w:ilvl="2" w:tplc="6D2E0EE0">
      <w:start w:val="1"/>
      <w:numFmt w:val="lowerRoman"/>
      <w:lvlText w:val="%3."/>
      <w:lvlJc w:val="right"/>
      <w:pPr>
        <w:ind w:left="2160" w:hanging="180"/>
      </w:pPr>
    </w:lvl>
    <w:lvl w:ilvl="3" w:tplc="E4AC56CC">
      <w:start w:val="1"/>
      <w:numFmt w:val="decimal"/>
      <w:lvlText w:val="%4."/>
      <w:lvlJc w:val="left"/>
      <w:pPr>
        <w:ind w:left="2880" w:hanging="360"/>
      </w:pPr>
    </w:lvl>
    <w:lvl w:ilvl="4" w:tplc="58D449E2">
      <w:start w:val="1"/>
      <w:numFmt w:val="lowerLetter"/>
      <w:lvlText w:val="%5."/>
      <w:lvlJc w:val="left"/>
      <w:pPr>
        <w:ind w:left="3600" w:hanging="360"/>
      </w:pPr>
    </w:lvl>
    <w:lvl w:ilvl="5" w:tplc="E6B8BDBE">
      <w:start w:val="1"/>
      <w:numFmt w:val="lowerRoman"/>
      <w:lvlText w:val="%6."/>
      <w:lvlJc w:val="right"/>
      <w:pPr>
        <w:ind w:left="4320" w:hanging="180"/>
      </w:pPr>
    </w:lvl>
    <w:lvl w:ilvl="6" w:tplc="C94295C2">
      <w:start w:val="1"/>
      <w:numFmt w:val="decimal"/>
      <w:lvlText w:val="%7."/>
      <w:lvlJc w:val="left"/>
      <w:pPr>
        <w:ind w:left="5040" w:hanging="360"/>
      </w:pPr>
    </w:lvl>
    <w:lvl w:ilvl="7" w:tplc="A7528B18">
      <w:start w:val="1"/>
      <w:numFmt w:val="lowerLetter"/>
      <w:lvlText w:val="%8."/>
      <w:lvlJc w:val="left"/>
      <w:pPr>
        <w:ind w:left="5760" w:hanging="360"/>
      </w:pPr>
    </w:lvl>
    <w:lvl w:ilvl="8" w:tplc="80467C24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CBA4669"/>
    <w:multiLevelType w:val="hybridMultilevel"/>
    <w:tmpl w:val="A1E20388"/>
    <w:lvl w:ilvl="0" w:tplc="100C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305B2C"/>
    <w:multiLevelType w:val="hybridMultilevel"/>
    <w:tmpl w:val="AFCC9722"/>
    <w:lvl w:ilvl="0" w:tplc="78F246FE">
      <w:start w:val="1"/>
      <w:numFmt w:val="decimal"/>
      <w:lvlText w:val="%1."/>
      <w:lvlJc w:val="left"/>
      <w:pPr>
        <w:ind w:left="720" w:hanging="360"/>
      </w:pPr>
    </w:lvl>
    <w:lvl w:ilvl="1" w:tplc="CAE8B332">
      <w:start w:val="2"/>
      <w:numFmt w:val="lowerLetter"/>
      <w:lvlText w:val="%2."/>
      <w:lvlJc w:val="left"/>
      <w:pPr>
        <w:ind w:left="1440" w:hanging="360"/>
      </w:pPr>
    </w:lvl>
    <w:lvl w:ilvl="2" w:tplc="2F72840E">
      <w:start w:val="1"/>
      <w:numFmt w:val="lowerRoman"/>
      <w:lvlText w:val="%3."/>
      <w:lvlJc w:val="right"/>
      <w:pPr>
        <w:ind w:left="2160" w:hanging="180"/>
      </w:pPr>
    </w:lvl>
    <w:lvl w:ilvl="3" w:tplc="85B29086">
      <w:start w:val="1"/>
      <w:numFmt w:val="decimal"/>
      <w:lvlText w:val="%4."/>
      <w:lvlJc w:val="left"/>
      <w:pPr>
        <w:ind w:left="2880" w:hanging="360"/>
      </w:pPr>
    </w:lvl>
    <w:lvl w:ilvl="4" w:tplc="FAE615E2">
      <w:start w:val="1"/>
      <w:numFmt w:val="lowerLetter"/>
      <w:lvlText w:val="%5."/>
      <w:lvlJc w:val="left"/>
      <w:pPr>
        <w:ind w:left="3600" w:hanging="360"/>
      </w:pPr>
    </w:lvl>
    <w:lvl w:ilvl="5" w:tplc="C3A05D82">
      <w:start w:val="1"/>
      <w:numFmt w:val="lowerRoman"/>
      <w:lvlText w:val="%6."/>
      <w:lvlJc w:val="right"/>
      <w:pPr>
        <w:ind w:left="4320" w:hanging="180"/>
      </w:pPr>
    </w:lvl>
    <w:lvl w:ilvl="6" w:tplc="C5DACA40">
      <w:start w:val="1"/>
      <w:numFmt w:val="decimal"/>
      <w:lvlText w:val="%7."/>
      <w:lvlJc w:val="left"/>
      <w:pPr>
        <w:ind w:left="5040" w:hanging="360"/>
      </w:pPr>
    </w:lvl>
    <w:lvl w:ilvl="7" w:tplc="B0CE6A3C">
      <w:start w:val="1"/>
      <w:numFmt w:val="lowerLetter"/>
      <w:lvlText w:val="%8."/>
      <w:lvlJc w:val="left"/>
      <w:pPr>
        <w:ind w:left="5760" w:hanging="360"/>
      </w:pPr>
    </w:lvl>
    <w:lvl w:ilvl="8" w:tplc="E34A0DBE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BE2BEF"/>
    <w:multiLevelType w:val="hybridMultilevel"/>
    <w:tmpl w:val="14D6DD48"/>
    <w:lvl w:ilvl="0" w:tplc="AB1CD4DC">
      <w:start w:val="1"/>
      <w:numFmt w:val="decimal"/>
      <w:lvlText w:val="(%1)"/>
      <w:lvlJc w:val="left"/>
      <w:pPr>
        <w:ind w:left="720" w:hanging="360"/>
      </w:pPr>
    </w:lvl>
    <w:lvl w:ilvl="1" w:tplc="93F00B40">
      <w:start w:val="1"/>
      <w:numFmt w:val="lowerLetter"/>
      <w:lvlText w:val="%2."/>
      <w:lvlJc w:val="left"/>
      <w:pPr>
        <w:ind w:left="1440" w:hanging="360"/>
      </w:pPr>
    </w:lvl>
    <w:lvl w:ilvl="2" w:tplc="FF2A9696">
      <w:start w:val="1"/>
      <w:numFmt w:val="lowerRoman"/>
      <w:lvlText w:val="%3."/>
      <w:lvlJc w:val="right"/>
      <w:pPr>
        <w:ind w:left="2160" w:hanging="180"/>
      </w:pPr>
    </w:lvl>
    <w:lvl w:ilvl="3" w:tplc="A518F334">
      <w:start w:val="1"/>
      <w:numFmt w:val="decimal"/>
      <w:lvlText w:val="%4."/>
      <w:lvlJc w:val="left"/>
      <w:pPr>
        <w:ind w:left="2880" w:hanging="360"/>
      </w:pPr>
    </w:lvl>
    <w:lvl w:ilvl="4" w:tplc="BFA8469C">
      <w:start w:val="1"/>
      <w:numFmt w:val="lowerLetter"/>
      <w:lvlText w:val="%5."/>
      <w:lvlJc w:val="left"/>
      <w:pPr>
        <w:ind w:left="3600" w:hanging="360"/>
      </w:pPr>
    </w:lvl>
    <w:lvl w:ilvl="5" w:tplc="23ACC0FE">
      <w:start w:val="1"/>
      <w:numFmt w:val="lowerRoman"/>
      <w:lvlText w:val="%6."/>
      <w:lvlJc w:val="right"/>
      <w:pPr>
        <w:ind w:left="4320" w:hanging="180"/>
      </w:pPr>
    </w:lvl>
    <w:lvl w:ilvl="6" w:tplc="497C66CC">
      <w:start w:val="1"/>
      <w:numFmt w:val="decimal"/>
      <w:lvlText w:val="%7."/>
      <w:lvlJc w:val="left"/>
      <w:pPr>
        <w:ind w:left="5040" w:hanging="360"/>
      </w:pPr>
    </w:lvl>
    <w:lvl w:ilvl="7" w:tplc="F71486F4">
      <w:start w:val="1"/>
      <w:numFmt w:val="lowerLetter"/>
      <w:lvlText w:val="%8."/>
      <w:lvlJc w:val="left"/>
      <w:pPr>
        <w:ind w:left="5760" w:hanging="360"/>
      </w:pPr>
    </w:lvl>
    <w:lvl w:ilvl="8" w:tplc="DB62D42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D8C120"/>
    <w:multiLevelType w:val="hybridMultilevel"/>
    <w:tmpl w:val="3E3E22D2"/>
    <w:lvl w:ilvl="0" w:tplc="3B8AA73E">
      <w:start w:val="1"/>
      <w:numFmt w:val="decimal"/>
      <w:lvlText w:val="(%1)"/>
      <w:lvlJc w:val="left"/>
      <w:pPr>
        <w:ind w:left="720" w:hanging="360"/>
      </w:pPr>
    </w:lvl>
    <w:lvl w:ilvl="1" w:tplc="78DAB2AC">
      <w:start w:val="1"/>
      <w:numFmt w:val="lowerLetter"/>
      <w:lvlText w:val="%2."/>
      <w:lvlJc w:val="left"/>
      <w:pPr>
        <w:ind w:left="1440" w:hanging="360"/>
      </w:pPr>
    </w:lvl>
    <w:lvl w:ilvl="2" w:tplc="F20675FE">
      <w:start w:val="1"/>
      <w:numFmt w:val="lowerRoman"/>
      <w:lvlText w:val="%3."/>
      <w:lvlJc w:val="right"/>
      <w:pPr>
        <w:ind w:left="2160" w:hanging="180"/>
      </w:pPr>
    </w:lvl>
    <w:lvl w:ilvl="3" w:tplc="01FEB96C">
      <w:start w:val="1"/>
      <w:numFmt w:val="decimal"/>
      <w:lvlText w:val="%4."/>
      <w:lvlJc w:val="left"/>
      <w:pPr>
        <w:ind w:left="2880" w:hanging="360"/>
      </w:pPr>
    </w:lvl>
    <w:lvl w:ilvl="4" w:tplc="0B6A3900">
      <w:start w:val="1"/>
      <w:numFmt w:val="lowerLetter"/>
      <w:lvlText w:val="%5."/>
      <w:lvlJc w:val="left"/>
      <w:pPr>
        <w:ind w:left="3600" w:hanging="360"/>
      </w:pPr>
    </w:lvl>
    <w:lvl w:ilvl="5" w:tplc="3F82BF4A">
      <w:start w:val="1"/>
      <w:numFmt w:val="lowerRoman"/>
      <w:lvlText w:val="%6."/>
      <w:lvlJc w:val="right"/>
      <w:pPr>
        <w:ind w:left="4320" w:hanging="180"/>
      </w:pPr>
    </w:lvl>
    <w:lvl w:ilvl="6" w:tplc="18EEBF34">
      <w:start w:val="1"/>
      <w:numFmt w:val="decimal"/>
      <w:lvlText w:val="%7."/>
      <w:lvlJc w:val="left"/>
      <w:pPr>
        <w:ind w:left="5040" w:hanging="360"/>
      </w:pPr>
    </w:lvl>
    <w:lvl w:ilvl="7" w:tplc="DCB2383A">
      <w:start w:val="1"/>
      <w:numFmt w:val="lowerLetter"/>
      <w:lvlText w:val="%8."/>
      <w:lvlJc w:val="left"/>
      <w:pPr>
        <w:ind w:left="5760" w:hanging="360"/>
      </w:pPr>
    </w:lvl>
    <w:lvl w:ilvl="8" w:tplc="64987C52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57E8B89"/>
    <w:multiLevelType w:val="hybridMultilevel"/>
    <w:tmpl w:val="5AD4F68A"/>
    <w:lvl w:ilvl="0" w:tplc="BFCC78A2">
      <w:start w:val="1"/>
      <w:numFmt w:val="decimal"/>
      <w:lvlText w:val="(%1)"/>
      <w:lvlJc w:val="left"/>
      <w:pPr>
        <w:ind w:left="720" w:hanging="360"/>
      </w:pPr>
    </w:lvl>
    <w:lvl w:ilvl="1" w:tplc="5BE4C86A">
      <w:start w:val="1"/>
      <w:numFmt w:val="lowerLetter"/>
      <w:lvlText w:val="%2."/>
      <w:lvlJc w:val="left"/>
      <w:pPr>
        <w:ind w:left="1440" w:hanging="360"/>
      </w:pPr>
    </w:lvl>
    <w:lvl w:ilvl="2" w:tplc="0A3E6290">
      <w:start w:val="1"/>
      <w:numFmt w:val="lowerRoman"/>
      <w:lvlText w:val="%3."/>
      <w:lvlJc w:val="right"/>
      <w:pPr>
        <w:ind w:left="2160" w:hanging="180"/>
      </w:pPr>
    </w:lvl>
    <w:lvl w:ilvl="3" w:tplc="A14C5F66">
      <w:start w:val="1"/>
      <w:numFmt w:val="decimal"/>
      <w:lvlText w:val="%4."/>
      <w:lvlJc w:val="left"/>
      <w:pPr>
        <w:ind w:left="2880" w:hanging="360"/>
      </w:pPr>
    </w:lvl>
    <w:lvl w:ilvl="4" w:tplc="5C00E98A">
      <w:start w:val="1"/>
      <w:numFmt w:val="lowerLetter"/>
      <w:lvlText w:val="%5."/>
      <w:lvlJc w:val="left"/>
      <w:pPr>
        <w:ind w:left="3600" w:hanging="360"/>
      </w:pPr>
    </w:lvl>
    <w:lvl w:ilvl="5" w:tplc="0A781CEA">
      <w:start w:val="1"/>
      <w:numFmt w:val="lowerRoman"/>
      <w:lvlText w:val="%6."/>
      <w:lvlJc w:val="right"/>
      <w:pPr>
        <w:ind w:left="4320" w:hanging="180"/>
      </w:pPr>
    </w:lvl>
    <w:lvl w:ilvl="6" w:tplc="BA2838AA">
      <w:start w:val="1"/>
      <w:numFmt w:val="decimal"/>
      <w:lvlText w:val="%7."/>
      <w:lvlJc w:val="left"/>
      <w:pPr>
        <w:ind w:left="5040" w:hanging="360"/>
      </w:pPr>
    </w:lvl>
    <w:lvl w:ilvl="7" w:tplc="525E4124">
      <w:start w:val="1"/>
      <w:numFmt w:val="lowerLetter"/>
      <w:lvlText w:val="%8."/>
      <w:lvlJc w:val="left"/>
      <w:pPr>
        <w:ind w:left="5760" w:hanging="360"/>
      </w:pPr>
    </w:lvl>
    <w:lvl w:ilvl="8" w:tplc="6E505D64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32B3B2"/>
    <w:multiLevelType w:val="hybridMultilevel"/>
    <w:tmpl w:val="3174BA28"/>
    <w:lvl w:ilvl="0" w:tplc="07629BE6">
      <w:start w:val="1"/>
      <w:numFmt w:val="decimal"/>
      <w:lvlText w:val="(%1)"/>
      <w:lvlJc w:val="left"/>
      <w:pPr>
        <w:ind w:left="720" w:hanging="360"/>
      </w:pPr>
    </w:lvl>
    <w:lvl w:ilvl="1" w:tplc="6D305156">
      <w:start w:val="1"/>
      <w:numFmt w:val="lowerLetter"/>
      <w:lvlText w:val="%2."/>
      <w:lvlJc w:val="left"/>
      <w:pPr>
        <w:ind w:left="1440" w:hanging="360"/>
      </w:pPr>
    </w:lvl>
    <w:lvl w:ilvl="2" w:tplc="E126F77C">
      <w:start w:val="1"/>
      <w:numFmt w:val="lowerRoman"/>
      <w:lvlText w:val="%3."/>
      <w:lvlJc w:val="right"/>
      <w:pPr>
        <w:ind w:left="2160" w:hanging="180"/>
      </w:pPr>
    </w:lvl>
    <w:lvl w:ilvl="3" w:tplc="16E018DC">
      <w:start w:val="1"/>
      <w:numFmt w:val="decimal"/>
      <w:lvlText w:val="%4."/>
      <w:lvlJc w:val="left"/>
      <w:pPr>
        <w:ind w:left="2880" w:hanging="360"/>
      </w:pPr>
    </w:lvl>
    <w:lvl w:ilvl="4" w:tplc="19BEE2EA">
      <w:start w:val="1"/>
      <w:numFmt w:val="lowerLetter"/>
      <w:lvlText w:val="%5."/>
      <w:lvlJc w:val="left"/>
      <w:pPr>
        <w:ind w:left="3600" w:hanging="360"/>
      </w:pPr>
    </w:lvl>
    <w:lvl w:ilvl="5" w:tplc="AA76F8AE">
      <w:start w:val="1"/>
      <w:numFmt w:val="lowerRoman"/>
      <w:lvlText w:val="%6."/>
      <w:lvlJc w:val="right"/>
      <w:pPr>
        <w:ind w:left="4320" w:hanging="180"/>
      </w:pPr>
    </w:lvl>
    <w:lvl w:ilvl="6" w:tplc="C37AB2FA">
      <w:start w:val="1"/>
      <w:numFmt w:val="decimal"/>
      <w:lvlText w:val="%7."/>
      <w:lvlJc w:val="left"/>
      <w:pPr>
        <w:ind w:left="5040" w:hanging="360"/>
      </w:pPr>
    </w:lvl>
    <w:lvl w:ilvl="7" w:tplc="A3D6F8B6">
      <w:start w:val="1"/>
      <w:numFmt w:val="lowerLetter"/>
      <w:lvlText w:val="%8."/>
      <w:lvlJc w:val="left"/>
      <w:pPr>
        <w:ind w:left="5760" w:hanging="360"/>
      </w:pPr>
    </w:lvl>
    <w:lvl w:ilvl="8" w:tplc="0CDA580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EE8E9F"/>
    <w:multiLevelType w:val="hybridMultilevel"/>
    <w:tmpl w:val="671C0934"/>
    <w:lvl w:ilvl="0" w:tplc="647EAF76">
      <w:start w:val="1"/>
      <w:numFmt w:val="decimal"/>
      <w:lvlText w:val="(%1)"/>
      <w:lvlJc w:val="left"/>
      <w:pPr>
        <w:ind w:left="720" w:hanging="360"/>
      </w:pPr>
    </w:lvl>
    <w:lvl w:ilvl="1" w:tplc="BF70E1DE">
      <w:start w:val="1"/>
      <w:numFmt w:val="lowerLetter"/>
      <w:lvlText w:val="%2."/>
      <w:lvlJc w:val="left"/>
      <w:pPr>
        <w:ind w:left="1440" w:hanging="360"/>
      </w:pPr>
    </w:lvl>
    <w:lvl w:ilvl="2" w:tplc="93EA26BA">
      <w:start w:val="1"/>
      <w:numFmt w:val="lowerRoman"/>
      <w:lvlText w:val="%3."/>
      <w:lvlJc w:val="right"/>
      <w:pPr>
        <w:ind w:left="2160" w:hanging="180"/>
      </w:pPr>
    </w:lvl>
    <w:lvl w:ilvl="3" w:tplc="2D30FF3C">
      <w:start w:val="1"/>
      <w:numFmt w:val="decimal"/>
      <w:lvlText w:val="%4."/>
      <w:lvlJc w:val="left"/>
      <w:pPr>
        <w:ind w:left="2880" w:hanging="360"/>
      </w:pPr>
    </w:lvl>
    <w:lvl w:ilvl="4" w:tplc="5A32A364">
      <w:start w:val="1"/>
      <w:numFmt w:val="lowerLetter"/>
      <w:lvlText w:val="%5."/>
      <w:lvlJc w:val="left"/>
      <w:pPr>
        <w:ind w:left="3600" w:hanging="360"/>
      </w:pPr>
    </w:lvl>
    <w:lvl w:ilvl="5" w:tplc="B8DC83BA">
      <w:start w:val="1"/>
      <w:numFmt w:val="lowerRoman"/>
      <w:lvlText w:val="%6."/>
      <w:lvlJc w:val="right"/>
      <w:pPr>
        <w:ind w:left="4320" w:hanging="180"/>
      </w:pPr>
    </w:lvl>
    <w:lvl w:ilvl="6" w:tplc="09EE724C">
      <w:start w:val="1"/>
      <w:numFmt w:val="decimal"/>
      <w:lvlText w:val="%7."/>
      <w:lvlJc w:val="left"/>
      <w:pPr>
        <w:ind w:left="5040" w:hanging="360"/>
      </w:pPr>
    </w:lvl>
    <w:lvl w:ilvl="7" w:tplc="54B04566">
      <w:start w:val="1"/>
      <w:numFmt w:val="lowerLetter"/>
      <w:lvlText w:val="%8."/>
      <w:lvlJc w:val="left"/>
      <w:pPr>
        <w:ind w:left="5760" w:hanging="360"/>
      </w:pPr>
    </w:lvl>
    <w:lvl w:ilvl="8" w:tplc="CF22DB5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B976AC1"/>
    <w:multiLevelType w:val="multilevel"/>
    <w:tmpl w:val="9BFC8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D3E6B4D"/>
    <w:multiLevelType w:val="hybridMultilevel"/>
    <w:tmpl w:val="D1E00CCA"/>
    <w:lvl w:ilvl="0" w:tplc="D256ECF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09E6CF6"/>
    <w:multiLevelType w:val="hybridMultilevel"/>
    <w:tmpl w:val="CFEE7C2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B26167"/>
    <w:multiLevelType w:val="hybridMultilevel"/>
    <w:tmpl w:val="EB0E3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9FED6B"/>
    <w:multiLevelType w:val="hybridMultilevel"/>
    <w:tmpl w:val="E24AD682"/>
    <w:lvl w:ilvl="0" w:tplc="D9FC1BC6">
      <w:start w:val="1"/>
      <w:numFmt w:val="decimal"/>
      <w:lvlText w:val="(%1)"/>
      <w:lvlJc w:val="left"/>
      <w:pPr>
        <w:ind w:left="720" w:hanging="360"/>
      </w:pPr>
    </w:lvl>
    <w:lvl w:ilvl="1" w:tplc="04A80D4E">
      <w:start w:val="1"/>
      <w:numFmt w:val="lowerLetter"/>
      <w:lvlText w:val="%2."/>
      <w:lvlJc w:val="left"/>
      <w:pPr>
        <w:ind w:left="1440" w:hanging="360"/>
      </w:pPr>
    </w:lvl>
    <w:lvl w:ilvl="2" w:tplc="DFE60F7E">
      <w:start w:val="1"/>
      <w:numFmt w:val="lowerRoman"/>
      <w:lvlText w:val="%3."/>
      <w:lvlJc w:val="right"/>
      <w:pPr>
        <w:ind w:left="2160" w:hanging="180"/>
      </w:pPr>
    </w:lvl>
    <w:lvl w:ilvl="3" w:tplc="BB5ADFA0">
      <w:start w:val="1"/>
      <w:numFmt w:val="decimal"/>
      <w:lvlText w:val="%4."/>
      <w:lvlJc w:val="left"/>
      <w:pPr>
        <w:ind w:left="2880" w:hanging="360"/>
      </w:pPr>
    </w:lvl>
    <w:lvl w:ilvl="4" w:tplc="79E238E0">
      <w:start w:val="1"/>
      <w:numFmt w:val="lowerLetter"/>
      <w:lvlText w:val="%5."/>
      <w:lvlJc w:val="left"/>
      <w:pPr>
        <w:ind w:left="3600" w:hanging="360"/>
      </w:pPr>
    </w:lvl>
    <w:lvl w:ilvl="5" w:tplc="63AE7E14">
      <w:start w:val="1"/>
      <w:numFmt w:val="lowerRoman"/>
      <w:lvlText w:val="%6."/>
      <w:lvlJc w:val="right"/>
      <w:pPr>
        <w:ind w:left="4320" w:hanging="180"/>
      </w:pPr>
    </w:lvl>
    <w:lvl w:ilvl="6" w:tplc="2DF2E6A8">
      <w:start w:val="1"/>
      <w:numFmt w:val="decimal"/>
      <w:lvlText w:val="%7."/>
      <w:lvlJc w:val="left"/>
      <w:pPr>
        <w:ind w:left="5040" w:hanging="360"/>
      </w:pPr>
    </w:lvl>
    <w:lvl w:ilvl="7" w:tplc="4D5E7604">
      <w:start w:val="1"/>
      <w:numFmt w:val="lowerLetter"/>
      <w:lvlText w:val="%8."/>
      <w:lvlJc w:val="left"/>
      <w:pPr>
        <w:ind w:left="5760" w:hanging="360"/>
      </w:pPr>
    </w:lvl>
    <w:lvl w:ilvl="8" w:tplc="1086524C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223F1E"/>
    <w:multiLevelType w:val="hybridMultilevel"/>
    <w:tmpl w:val="76D2BDF0"/>
    <w:lvl w:ilvl="0" w:tplc="3A0650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  <w:sz w:val="24"/>
        <w:szCs w:val="24"/>
      </w:rPr>
    </w:lvl>
    <w:lvl w:ilvl="1" w:tplc="040C0019">
      <w:start w:val="1"/>
      <w:numFmt w:val="lowerLetter"/>
      <w:lvlText w:val="%2."/>
      <w:lvlJc w:val="left"/>
      <w:pPr>
        <w:ind w:left="950" w:hanging="360"/>
      </w:pPr>
    </w:lvl>
    <w:lvl w:ilvl="2" w:tplc="040C001B" w:tentative="1">
      <w:start w:val="1"/>
      <w:numFmt w:val="lowerRoman"/>
      <w:lvlText w:val="%3."/>
      <w:lvlJc w:val="right"/>
      <w:pPr>
        <w:ind w:left="1670" w:hanging="180"/>
      </w:pPr>
    </w:lvl>
    <w:lvl w:ilvl="3" w:tplc="040C000F" w:tentative="1">
      <w:start w:val="1"/>
      <w:numFmt w:val="decimal"/>
      <w:lvlText w:val="%4."/>
      <w:lvlJc w:val="left"/>
      <w:pPr>
        <w:ind w:left="2390" w:hanging="360"/>
      </w:pPr>
    </w:lvl>
    <w:lvl w:ilvl="4" w:tplc="040C0019" w:tentative="1">
      <w:start w:val="1"/>
      <w:numFmt w:val="lowerLetter"/>
      <w:lvlText w:val="%5."/>
      <w:lvlJc w:val="left"/>
      <w:pPr>
        <w:ind w:left="3110" w:hanging="360"/>
      </w:pPr>
    </w:lvl>
    <w:lvl w:ilvl="5" w:tplc="040C001B" w:tentative="1">
      <w:start w:val="1"/>
      <w:numFmt w:val="lowerRoman"/>
      <w:lvlText w:val="%6."/>
      <w:lvlJc w:val="right"/>
      <w:pPr>
        <w:ind w:left="3830" w:hanging="180"/>
      </w:pPr>
    </w:lvl>
    <w:lvl w:ilvl="6" w:tplc="040C000F" w:tentative="1">
      <w:start w:val="1"/>
      <w:numFmt w:val="decimal"/>
      <w:lvlText w:val="%7."/>
      <w:lvlJc w:val="left"/>
      <w:pPr>
        <w:ind w:left="4550" w:hanging="360"/>
      </w:pPr>
    </w:lvl>
    <w:lvl w:ilvl="7" w:tplc="040C0019" w:tentative="1">
      <w:start w:val="1"/>
      <w:numFmt w:val="lowerLetter"/>
      <w:lvlText w:val="%8."/>
      <w:lvlJc w:val="left"/>
      <w:pPr>
        <w:ind w:left="5270" w:hanging="360"/>
      </w:pPr>
    </w:lvl>
    <w:lvl w:ilvl="8" w:tplc="040C001B" w:tentative="1">
      <w:start w:val="1"/>
      <w:numFmt w:val="lowerRoman"/>
      <w:lvlText w:val="%9."/>
      <w:lvlJc w:val="right"/>
      <w:pPr>
        <w:ind w:left="5990" w:hanging="180"/>
      </w:pPr>
    </w:lvl>
  </w:abstractNum>
  <w:abstractNum w:abstractNumId="26" w15:restartNumberingAfterBreak="0">
    <w:nsid w:val="3934C30A"/>
    <w:multiLevelType w:val="hybridMultilevel"/>
    <w:tmpl w:val="431AA382"/>
    <w:lvl w:ilvl="0" w:tplc="1F543136">
      <w:start w:val="4"/>
      <w:numFmt w:val="decimal"/>
      <w:lvlText w:val="%1)"/>
      <w:lvlJc w:val="left"/>
      <w:pPr>
        <w:ind w:left="720" w:hanging="360"/>
      </w:pPr>
    </w:lvl>
    <w:lvl w:ilvl="1" w:tplc="5BEE3B96">
      <w:start w:val="1"/>
      <w:numFmt w:val="lowerLetter"/>
      <w:lvlText w:val="%2."/>
      <w:lvlJc w:val="left"/>
      <w:pPr>
        <w:ind w:left="1440" w:hanging="360"/>
      </w:pPr>
    </w:lvl>
    <w:lvl w:ilvl="2" w:tplc="5AA4C852">
      <w:start w:val="1"/>
      <w:numFmt w:val="lowerRoman"/>
      <w:lvlText w:val="%3."/>
      <w:lvlJc w:val="right"/>
      <w:pPr>
        <w:ind w:left="2160" w:hanging="180"/>
      </w:pPr>
    </w:lvl>
    <w:lvl w:ilvl="3" w:tplc="8CDA2CBC">
      <w:start w:val="1"/>
      <w:numFmt w:val="decimal"/>
      <w:lvlText w:val="%4."/>
      <w:lvlJc w:val="left"/>
      <w:pPr>
        <w:ind w:left="2880" w:hanging="360"/>
      </w:pPr>
    </w:lvl>
    <w:lvl w:ilvl="4" w:tplc="76D43FFE">
      <w:start w:val="1"/>
      <w:numFmt w:val="lowerLetter"/>
      <w:lvlText w:val="%5."/>
      <w:lvlJc w:val="left"/>
      <w:pPr>
        <w:ind w:left="3600" w:hanging="360"/>
      </w:pPr>
    </w:lvl>
    <w:lvl w:ilvl="5" w:tplc="7E9E15F8">
      <w:start w:val="1"/>
      <w:numFmt w:val="lowerRoman"/>
      <w:lvlText w:val="%6."/>
      <w:lvlJc w:val="right"/>
      <w:pPr>
        <w:ind w:left="4320" w:hanging="180"/>
      </w:pPr>
    </w:lvl>
    <w:lvl w:ilvl="6" w:tplc="2E4C6338">
      <w:start w:val="1"/>
      <w:numFmt w:val="decimal"/>
      <w:lvlText w:val="%7."/>
      <w:lvlJc w:val="left"/>
      <w:pPr>
        <w:ind w:left="5040" w:hanging="360"/>
      </w:pPr>
    </w:lvl>
    <w:lvl w:ilvl="7" w:tplc="B8089248">
      <w:start w:val="1"/>
      <w:numFmt w:val="lowerLetter"/>
      <w:lvlText w:val="%8."/>
      <w:lvlJc w:val="left"/>
      <w:pPr>
        <w:ind w:left="5760" w:hanging="360"/>
      </w:pPr>
    </w:lvl>
    <w:lvl w:ilvl="8" w:tplc="7156576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213BD5"/>
    <w:multiLevelType w:val="hybridMultilevel"/>
    <w:tmpl w:val="39E21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0F0162A"/>
    <w:multiLevelType w:val="hybridMultilevel"/>
    <w:tmpl w:val="6B02B472"/>
    <w:lvl w:ilvl="0" w:tplc="E7F66D22">
      <w:start w:val="3"/>
      <w:numFmt w:val="decimal"/>
      <w:lvlText w:val="%1)"/>
      <w:lvlJc w:val="left"/>
      <w:pPr>
        <w:ind w:left="720" w:hanging="360"/>
      </w:pPr>
    </w:lvl>
    <w:lvl w:ilvl="1" w:tplc="2EF83EE8">
      <w:start w:val="1"/>
      <w:numFmt w:val="lowerLetter"/>
      <w:lvlText w:val="%2."/>
      <w:lvlJc w:val="left"/>
      <w:pPr>
        <w:ind w:left="1440" w:hanging="360"/>
      </w:pPr>
    </w:lvl>
    <w:lvl w:ilvl="2" w:tplc="B4FE2866">
      <w:start w:val="1"/>
      <w:numFmt w:val="lowerRoman"/>
      <w:lvlText w:val="%3."/>
      <w:lvlJc w:val="right"/>
      <w:pPr>
        <w:ind w:left="2160" w:hanging="180"/>
      </w:pPr>
    </w:lvl>
    <w:lvl w:ilvl="3" w:tplc="27CAF124">
      <w:start w:val="1"/>
      <w:numFmt w:val="decimal"/>
      <w:lvlText w:val="%4."/>
      <w:lvlJc w:val="left"/>
      <w:pPr>
        <w:ind w:left="2880" w:hanging="360"/>
      </w:pPr>
    </w:lvl>
    <w:lvl w:ilvl="4" w:tplc="AAAABA10">
      <w:start w:val="1"/>
      <w:numFmt w:val="lowerLetter"/>
      <w:lvlText w:val="%5."/>
      <w:lvlJc w:val="left"/>
      <w:pPr>
        <w:ind w:left="3600" w:hanging="360"/>
      </w:pPr>
    </w:lvl>
    <w:lvl w:ilvl="5" w:tplc="9A78721A">
      <w:start w:val="1"/>
      <w:numFmt w:val="lowerRoman"/>
      <w:lvlText w:val="%6."/>
      <w:lvlJc w:val="right"/>
      <w:pPr>
        <w:ind w:left="4320" w:hanging="180"/>
      </w:pPr>
    </w:lvl>
    <w:lvl w:ilvl="6" w:tplc="E6E6B528">
      <w:start w:val="1"/>
      <w:numFmt w:val="decimal"/>
      <w:lvlText w:val="%7."/>
      <w:lvlJc w:val="left"/>
      <w:pPr>
        <w:ind w:left="5040" w:hanging="360"/>
      </w:pPr>
    </w:lvl>
    <w:lvl w:ilvl="7" w:tplc="4C1669FA">
      <w:start w:val="1"/>
      <w:numFmt w:val="lowerLetter"/>
      <w:lvlText w:val="%8."/>
      <w:lvlJc w:val="left"/>
      <w:pPr>
        <w:ind w:left="5760" w:hanging="360"/>
      </w:pPr>
    </w:lvl>
    <w:lvl w:ilvl="8" w:tplc="FB78BD92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1F141EA"/>
    <w:multiLevelType w:val="hybridMultilevel"/>
    <w:tmpl w:val="095A249A"/>
    <w:lvl w:ilvl="0" w:tplc="787CBE0C">
      <w:start w:val="1"/>
      <w:numFmt w:val="decimal"/>
      <w:lvlText w:val="(%1)"/>
      <w:lvlJc w:val="left"/>
      <w:pPr>
        <w:ind w:left="720" w:hanging="360"/>
      </w:pPr>
    </w:lvl>
    <w:lvl w:ilvl="1" w:tplc="6296A146">
      <w:start w:val="1"/>
      <w:numFmt w:val="lowerLetter"/>
      <w:lvlText w:val="%2."/>
      <w:lvlJc w:val="left"/>
      <w:pPr>
        <w:ind w:left="1440" w:hanging="360"/>
      </w:pPr>
    </w:lvl>
    <w:lvl w:ilvl="2" w:tplc="66B0DBC4">
      <w:start w:val="1"/>
      <w:numFmt w:val="lowerRoman"/>
      <w:lvlText w:val="%3."/>
      <w:lvlJc w:val="right"/>
      <w:pPr>
        <w:ind w:left="2160" w:hanging="180"/>
      </w:pPr>
    </w:lvl>
    <w:lvl w:ilvl="3" w:tplc="A1B40DB8">
      <w:start w:val="1"/>
      <w:numFmt w:val="decimal"/>
      <w:lvlText w:val="%4."/>
      <w:lvlJc w:val="left"/>
      <w:pPr>
        <w:ind w:left="2880" w:hanging="360"/>
      </w:pPr>
    </w:lvl>
    <w:lvl w:ilvl="4" w:tplc="89A62296">
      <w:start w:val="1"/>
      <w:numFmt w:val="lowerLetter"/>
      <w:lvlText w:val="%5."/>
      <w:lvlJc w:val="left"/>
      <w:pPr>
        <w:ind w:left="3600" w:hanging="360"/>
      </w:pPr>
    </w:lvl>
    <w:lvl w:ilvl="5" w:tplc="220219A6">
      <w:start w:val="1"/>
      <w:numFmt w:val="lowerRoman"/>
      <w:lvlText w:val="%6."/>
      <w:lvlJc w:val="right"/>
      <w:pPr>
        <w:ind w:left="4320" w:hanging="180"/>
      </w:pPr>
    </w:lvl>
    <w:lvl w:ilvl="6" w:tplc="4350E654">
      <w:start w:val="1"/>
      <w:numFmt w:val="decimal"/>
      <w:lvlText w:val="%7."/>
      <w:lvlJc w:val="left"/>
      <w:pPr>
        <w:ind w:left="5040" w:hanging="360"/>
      </w:pPr>
    </w:lvl>
    <w:lvl w:ilvl="7" w:tplc="D6CE1FD6">
      <w:start w:val="1"/>
      <w:numFmt w:val="lowerLetter"/>
      <w:lvlText w:val="%8."/>
      <w:lvlJc w:val="left"/>
      <w:pPr>
        <w:ind w:left="5760" w:hanging="360"/>
      </w:pPr>
    </w:lvl>
    <w:lvl w:ilvl="8" w:tplc="CB00775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2F5EC7E"/>
    <w:multiLevelType w:val="hybridMultilevel"/>
    <w:tmpl w:val="B63C8CA2"/>
    <w:lvl w:ilvl="0" w:tplc="99109B60">
      <w:start w:val="1"/>
      <w:numFmt w:val="decimal"/>
      <w:lvlText w:val="(%1)"/>
      <w:lvlJc w:val="left"/>
      <w:pPr>
        <w:ind w:left="720" w:hanging="360"/>
      </w:pPr>
    </w:lvl>
    <w:lvl w:ilvl="1" w:tplc="60D4151E">
      <w:start w:val="1"/>
      <w:numFmt w:val="lowerLetter"/>
      <w:lvlText w:val="%2."/>
      <w:lvlJc w:val="left"/>
      <w:pPr>
        <w:ind w:left="1440" w:hanging="360"/>
      </w:pPr>
    </w:lvl>
    <w:lvl w:ilvl="2" w:tplc="7D3E1EA0">
      <w:start w:val="1"/>
      <w:numFmt w:val="lowerRoman"/>
      <w:lvlText w:val="%3."/>
      <w:lvlJc w:val="right"/>
      <w:pPr>
        <w:ind w:left="2160" w:hanging="180"/>
      </w:pPr>
    </w:lvl>
    <w:lvl w:ilvl="3" w:tplc="1F847AB6">
      <w:start w:val="1"/>
      <w:numFmt w:val="decimal"/>
      <w:lvlText w:val="%4."/>
      <w:lvlJc w:val="left"/>
      <w:pPr>
        <w:ind w:left="2880" w:hanging="360"/>
      </w:pPr>
    </w:lvl>
    <w:lvl w:ilvl="4" w:tplc="2CC288E8">
      <w:start w:val="1"/>
      <w:numFmt w:val="lowerLetter"/>
      <w:lvlText w:val="%5."/>
      <w:lvlJc w:val="left"/>
      <w:pPr>
        <w:ind w:left="3600" w:hanging="360"/>
      </w:pPr>
    </w:lvl>
    <w:lvl w:ilvl="5" w:tplc="96A824C8">
      <w:start w:val="1"/>
      <w:numFmt w:val="lowerRoman"/>
      <w:lvlText w:val="%6."/>
      <w:lvlJc w:val="right"/>
      <w:pPr>
        <w:ind w:left="4320" w:hanging="180"/>
      </w:pPr>
    </w:lvl>
    <w:lvl w:ilvl="6" w:tplc="95B6F1DA">
      <w:start w:val="1"/>
      <w:numFmt w:val="decimal"/>
      <w:lvlText w:val="%7."/>
      <w:lvlJc w:val="left"/>
      <w:pPr>
        <w:ind w:left="5040" w:hanging="360"/>
      </w:pPr>
    </w:lvl>
    <w:lvl w:ilvl="7" w:tplc="DEBC4B9E">
      <w:start w:val="1"/>
      <w:numFmt w:val="lowerLetter"/>
      <w:lvlText w:val="%8."/>
      <w:lvlJc w:val="left"/>
      <w:pPr>
        <w:ind w:left="5760" w:hanging="360"/>
      </w:pPr>
    </w:lvl>
    <w:lvl w:ilvl="8" w:tplc="58540C9E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3964090"/>
    <w:multiLevelType w:val="hybridMultilevel"/>
    <w:tmpl w:val="1B340918"/>
    <w:lvl w:ilvl="0" w:tplc="5CC66E66">
      <w:start w:val="1"/>
      <w:numFmt w:val="decimal"/>
      <w:lvlText w:val="(%1)"/>
      <w:lvlJc w:val="left"/>
      <w:pPr>
        <w:ind w:left="720" w:hanging="360"/>
      </w:pPr>
    </w:lvl>
    <w:lvl w:ilvl="1" w:tplc="BB620D0C">
      <w:start w:val="1"/>
      <w:numFmt w:val="lowerLetter"/>
      <w:lvlText w:val="%2."/>
      <w:lvlJc w:val="left"/>
      <w:pPr>
        <w:ind w:left="1440" w:hanging="360"/>
      </w:pPr>
    </w:lvl>
    <w:lvl w:ilvl="2" w:tplc="E1B2F606">
      <w:start w:val="1"/>
      <w:numFmt w:val="lowerRoman"/>
      <w:lvlText w:val="%3."/>
      <w:lvlJc w:val="right"/>
      <w:pPr>
        <w:ind w:left="2160" w:hanging="180"/>
      </w:pPr>
    </w:lvl>
    <w:lvl w:ilvl="3" w:tplc="EF5E8048">
      <w:start w:val="1"/>
      <w:numFmt w:val="decimal"/>
      <w:lvlText w:val="%4."/>
      <w:lvlJc w:val="left"/>
      <w:pPr>
        <w:ind w:left="2880" w:hanging="360"/>
      </w:pPr>
    </w:lvl>
    <w:lvl w:ilvl="4" w:tplc="EE9C6E1C">
      <w:start w:val="1"/>
      <w:numFmt w:val="lowerLetter"/>
      <w:lvlText w:val="%5."/>
      <w:lvlJc w:val="left"/>
      <w:pPr>
        <w:ind w:left="3600" w:hanging="360"/>
      </w:pPr>
    </w:lvl>
    <w:lvl w:ilvl="5" w:tplc="BD587C52">
      <w:start w:val="1"/>
      <w:numFmt w:val="lowerRoman"/>
      <w:lvlText w:val="%6."/>
      <w:lvlJc w:val="right"/>
      <w:pPr>
        <w:ind w:left="4320" w:hanging="180"/>
      </w:pPr>
    </w:lvl>
    <w:lvl w:ilvl="6" w:tplc="B3A41F52">
      <w:start w:val="1"/>
      <w:numFmt w:val="decimal"/>
      <w:lvlText w:val="%7."/>
      <w:lvlJc w:val="left"/>
      <w:pPr>
        <w:ind w:left="5040" w:hanging="360"/>
      </w:pPr>
    </w:lvl>
    <w:lvl w:ilvl="7" w:tplc="FADA41FE">
      <w:start w:val="1"/>
      <w:numFmt w:val="lowerLetter"/>
      <w:lvlText w:val="%8."/>
      <w:lvlJc w:val="left"/>
      <w:pPr>
        <w:ind w:left="5760" w:hanging="360"/>
      </w:pPr>
    </w:lvl>
    <w:lvl w:ilvl="8" w:tplc="11484C0A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48F776B"/>
    <w:multiLevelType w:val="hybridMultilevel"/>
    <w:tmpl w:val="3E526500"/>
    <w:lvl w:ilvl="0" w:tplc="5F26935A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33" w15:restartNumberingAfterBreak="0">
    <w:nsid w:val="4D4A8A91"/>
    <w:multiLevelType w:val="hybridMultilevel"/>
    <w:tmpl w:val="991EA8AE"/>
    <w:lvl w:ilvl="0" w:tplc="C88C5CC8">
      <w:start w:val="1"/>
      <w:numFmt w:val="decimal"/>
      <w:lvlText w:val="%1."/>
      <w:lvlJc w:val="left"/>
      <w:pPr>
        <w:ind w:left="720" w:hanging="360"/>
      </w:pPr>
    </w:lvl>
    <w:lvl w:ilvl="1" w:tplc="D4D2229A">
      <w:start w:val="3"/>
      <w:numFmt w:val="lowerLetter"/>
      <w:lvlText w:val="%2."/>
      <w:lvlJc w:val="left"/>
      <w:pPr>
        <w:ind w:left="1440" w:hanging="360"/>
      </w:pPr>
    </w:lvl>
    <w:lvl w:ilvl="2" w:tplc="C9BEFAA0">
      <w:start w:val="1"/>
      <w:numFmt w:val="lowerRoman"/>
      <w:lvlText w:val="%3."/>
      <w:lvlJc w:val="right"/>
      <w:pPr>
        <w:ind w:left="2160" w:hanging="180"/>
      </w:pPr>
    </w:lvl>
    <w:lvl w:ilvl="3" w:tplc="901AD80E">
      <w:start w:val="1"/>
      <w:numFmt w:val="decimal"/>
      <w:lvlText w:val="%4."/>
      <w:lvlJc w:val="left"/>
      <w:pPr>
        <w:ind w:left="2880" w:hanging="360"/>
      </w:pPr>
    </w:lvl>
    <w:lvl w:ilvl="4" w:tplc="41B88CE0">
      <w:start w:val="1"/>
      <w:numFmt w:val="lowerLetter"/>
      <w:lvlText w:val="%5."/>
      <w:lvlJc w:val="left"/>
      <w:pPr>
        <w:ind w:left="3600" w:hanging="360"/>
      </w:pPr>
    </w:lvl>
    <w:lvl w:ilvl="5" w:tplc="E4D8B5DE">
      <w:start w:val="1"/>
      <w:numFmt w:val="lowerRoman"/>
      <w:lvlText w:val="%6."/>
      <w:lvlJc w:val="right"/>
      <w:pPr>
        <w:ind w:left="4320" w:hanging="180"/>
      </w:pPr>
    </w:lvl>
    <w:lvl w:ilvl="6" w:tplc="B632277E">
      <w:start w:val="1"/>
      <w:numFmt w:val="decimal"/>
      <w:lvlText w:val="%7."/>
      <w:lvlJc w:val="left"/>
      <w:pPr>
        <w:ind w:left="5040" w:hanging="360"/>
      </w:pPr>
    </w:lvl>
    <w:lvl w:ilvl="7" w:tplc="8986840C">
      <w:start w:val="1"/>
      <w:numFmt w:val="lowerLetter"/>
      <w:lvlText w:val="%8."/>
      <w:lvlJc w:val="left"/>
      <w:pPr>
        <w:ind w:left="5760" w:hanging="360"/>
      </w:pPr>
    </w:lvl>
    <w:lvl w:ilvl="8" w:tplc="5BDA4BF2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EB652A8"/>
    <w:multiLevelType w:val="hybridMultilevel"/>
    <w:tmpl w:val="6CA697B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67A5D40"/>
    <w:multiLevelType w:val="hybridMultilevel"/>
    <w:tmpl w:val="4F38B106"/>
    <w:lvl w:ilvl="0" w:tplc="59C8A566">
      <w:start w:val="1"/>
      <w:numFmt w:val="decimal"/>
      <w:lvlText w:val="%1)"/>
      <w:lvlJc w:val="left"/>
      <w:pPr>
        <w:tabs>
          <w:tab w:val="num" w:pos="-180"/>
        </w:tabs>
        <w:ind w:left="-1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540"/>
        </w:tabs>
        <w:ind w:left="540" w:hanging="360"/>
      </w:pPr>
    </w:lvl>
    <w:lvl w:ilvl="2" w:tplc="04090019">
      <w:start w:val="1"/>
      <w:numFmt w:val="lowerLetter"/>
      <w:lvlText w:val="%3."/>
      <w:lvlJc w:val="left"/>
      <w:pPr>
        <w:tabs>
          <w:tab w:val="num" w:pos="1260"/>
        </w:tabs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80"/>
        </w:tabs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700"/>
        </w:tabs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140"/>
        </w:tabs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860"/>
        </w:tabs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580"/>
        </w:tabs>
        <w:ind w:left="5580" w:hanging="180"/>
      </w:pPr>
    </w:lvl>
  </w:abstractNum>
  <w:abstractNum w:abstractNumId="36" w15:restartNumberingAfterBreak="0">
    <w:nsid w:val="584140F7"/>
    <w:multiLevelType w:val="hybridMultilevel"/>
    <w:tmpl w:val="A3EE6208"/>
    <w:lvl w:ilvl="0" w:tplc="5A748094">
      <w:start w:val="1"/>
      <w:numFmt w:val="decimal"/>
      <w:lvlText w:val="%1."/>
      <w:lvlJc w:val="left"/>
      <w:pPr>
        <w:ind w:left="720" w:hanging="360"/>
      </w:pPr>
    </w:lvl>
    <w:lvl w:ilvl="1" w:tplc="3FEA8998">
      <w:start w:val="1"/>
      <w:numFmt w:val="lowerLetter"/>
      <w:lvlText w:val="%2."/>
      <w:lvlJc w:val="left"/>
      <w:pPr>
        <w:ind w:left="1440" w:hanging="360"/>
      </w:pPr>
    </w:lvl>
    <w:lvl w:ilvl="2" w:tplc="2EB8BD0C">
      <w:start w:val="1"/>
      <w:numFmt w:val="lowerRoman"/>
      <w:lvlText w:val="%3."/>
      <w:lvlJc w:val="right"/>
      <w:pPr>
        <w:ind w:left="2160" w:hanging="180"/>
      </w:pPr>
    </w:lvl>
    <w:lvl w:ilvl="3" w:tplc="174E7AFA">
      <w:start w:val="1"/>
      <w:numFmt w:val="decimal"/>
      <w:lvlText w:val="%4."/>
      <w:lvlJc w:val="left"/>
      <w:pPr>
        <w:ind w:left="2880" w:hanging="360"/>
      </w:pPr>
    </w:lvl>
    <w:lvl w:ilvl="4" w:tplc="3C9C8AA2">
      <w:start w:val="1"/>
      <w:numFmt w:val="lowerLetter"/>
      <w:lvlText w:val="%5."/>
      <w:lvlJc w:val="left"/>
      <w:pPr>
        <w:ind w:left="3600" w:hanging="360"/>
      </w:pPr>
    </w:lvl>
    <w:lvl w:ilvl="5" w:tplc="F5CC4656">
      <w:start w:val="1"/>
      <w:numFmt w:val="lowerRoman"/>
      <w:lvlText w:val="%6."/>
      <w:lvlJc w:val="right"/>
      <w:pPr>
        <w:ind w:left="4320" w:hanging="180"/>
      </w:pPr>
    </w:lvl>
    <w:lvl w:ilvl="6" w:tplc="E7EE4A18">
      <w:start w:val="1"/>
      <w:numFmt w:val="decimal"/>
      <w:lvlText w:val="%7."/>
      <w:lvlJc w:val="left"/>
      <w:pPr>
        <w:ind w:left="5040" w:hanging="360"/>
      </w:pPr>
    </w:lvl>
    <w:lvl w:ilvl="7" w:tplc="D9F64F6E">
      <w:start w:val="1"/>
      <w:numFmt w:val="lowerLetter"/>
      <w:lvlText w:val="%8."/>
      <w:lvlJc w:val="left"/>
      <w:pPr>
        <w:ind w:left="5760" w:hanging="360"/>
      </w:pPr>
    </w:lvl>
    <w:lvl w:ilvl="8" w:tplc="C186C8E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9DF4E9F"/>
    <w:multiLevelType w:val="hybridMultilevel"/>
    <w:tmpl w:val="6582B486"/>
    <w:lvl w:ilvl="0" w:tplc="07F0FE22">
      <w:start w:val="1"/>
      <w:numFmt w:val="decimal"/>
      <w:lvlText w:val="(%1)"/>
      <w:lvlJc w:val="left"/>
      <w:pPr>
        <w:ind w:left="720" w:hanging="360"/>
      </w:pPr>
    </w:lvl>
    <w:lvl w:ilvl="1" w:tplc="E974B458">
      <w:start w:val="1"/>
      <w:numFmt w:val="lowerLetter"/>
      <w:lvlText w:val="%2."/>
      <w:lvlJc w:val="left"/>
      <w:pPr>
        <w:ind w:left="1440" w:hanging="360"/>
      </w:pPr>
    </w:lvl>
    <w:lvl w:ilvl="2" w:tplc="153844F6">
      <w:start w:val="1"/>
      <w:numFmt w:val="lowerRoman"/>
      <w:lvlText w:val="%3."/>
      <w:lvlJc w:val="right"/>
      <w:pPr>
        <w:ind w:left="2160" w:hanging="180"/>
      </w:pPr>
    </w:lvl>
    <w:lvl w:ilvl="3" w:tplc="F1A4CBCE">
      <w:start w:val="1"/>
      <w:numFmt w:val="decimal"/>
      <w:lvlText w:val="%4."/>
      <w:lvlJc w:val="left"/>
      <w:pPr>
        <w:ind w:left="2880" w:hanging="360"/>
      </w:pPr>
    </w:lvl>
    <w:lvl w:ilvl="4" w:tplc="38129610">
      <w:start w:val="1"/>
      <w:numFmt w:val="lowerLetter"/>
      <w:lvlText w:val="%5."/>
      <w:lvlJc w:val="left"/>
      <w:pPr>
        <w:ind w:left="3600" w:hanging="360"/>
      </w:pPr>
    </w:lvl>
    <w:lvl w:ilvl="5" w:tplc="48A696E8">
      <w:start w:val="1"/>
      <w:numFmt w:val="lowerRoman"/>
      <w:lvlText w:val="%6."/>
      <w:lvlJc w:val="right"/>
      <w:pPr>
        <w:ind w:left="4320" w:hanging="180"/>
      </w:pPr>
    </w:lvl>
    <w:lvl w:ilvl="6" w:tplc="E8FEF836">
      <w:start w:val="1"/>
      <w:numFmt w:val="decimal"/>
      <w:lvlText w:val="%7."/>
      <w:lvlJc w:val="left"/>
      <w:pPr>
        <w:ind w:left="5040" w:hanging="360"/>
      </w:pPr>
    </w:lvl>
    <w:lvl w:ilvl="7" w:tplc="C47EC29E">
      <w:start w:val="1"/>
      <w:numFmt w:val="lowerLetter"/>
      <w:lvlText w:val="%8."/>
      <w:lvlJc w:val="left"/>
      <w:pPr>
        <w:ind w:left="5760" w:hanging="360"/>
      </w:pPr>
    </w:lvl>
    <w:lvl w:ilvl="8" w:tplc="A1FCD05A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C9A7CE"/>
    <w:multiLevelType w:val="hybridMultilevel"/>
    <w:tmpl w:val="EA08C244"/>
    <w:lvl w:ilvl="0" w:tplc="1F2C3CB2">
      <w:start w:val="1"/>
      <w:numFmt w:val="decimal"/>
      <w:lvlText w:val="(%1)"/>
      <w:lvlJc w:val="left"/>
      <w:pPr>
        <w:ind w:left="720" w:hanging="360"/>
      </w:pPr>
    </w:lvl>
    <w:lvl w:ilvl="1" w:tplc="D5FA757A">
      <w:start w:val="1"/>
      <w:numFmt w:val="lowerLetter"/>
      <w:lvlText w:val="%2."/>
      <w:lvlJc w:val="left"/>
      <w:pPr>
        <w:ind w:left="1440" w:hanging="360"/>
      </w:pPr>
    </w:lvl>
    <w:lvl w:ilvl="2" w:tplc="39F036F2">
      <w:start w:val="1"/>
      <w:numFmt w:val="lowerRoman"/>
      <w:lvlText w:val="%3."/>
      <w:lvlJc w:val="right"/>
      <w:pPr>
        <w:ind w:left="2160" w:hanging="180"/>
      </w:pPr>
    </w:lvl>
    <w:lvl w:ilvl="3" w:tplc="650016BA">
      <w:start w:val="1"/>
      <w:numFmt w:val="decimal"/>
      <w:lvlText w:val="%4."/>
      <w:lvlJc w:val="left"/>
      <w:pPr>
        <w:ind w:left="2880" w:hanging="360"/>
      </w:pPr>
    </w:lvl>
    <w:lvl w:ilvl="4" w:tplc="2D44F8EC">
      <w:start w:val="1"/>
      <w:numFmt w:val="lowerLetter"/>
      <w:lvlText w:val="%5."/>
      <w:lvlJc w:val="left"/>
      <w:pPr>
        <w:ind w:left="3600" w:hanging="360"/>
      </w:pPr>
    </w:lvl>
    <w:lvl w:ilvl="5" w:tplc="1C66CDFA">
      <w:start w:val="1"/>
      <w:numFmt w:val="lowerRoman"/>
      <w:lvlText w:val="%6."/>
      <w:lvlJc w:val="right"/>
      <w:pPr>
        <w:ind w:left="4320" w:hanging="180"/>
      </w:pPr>
    </w:lvl>
    <w:lvl w:ilvl="6" w:tplc="6DFA9128">
      <w:start w:val="1"/>
      <w:numFmt w:val="decimal"/>
      <w:lvlText w:val="%7."/>
      <w:lvlJc w:val="left"/>
      <w:pPr>
        <w:ind w:left="5040" w:hanging="360"/>
      </w:pPr>
    </w:lvl>
    <w:lvl w:ilvl="7" w:tplc="50240E4C">
      <w:start w:val="1"/>
      <w:numFmt w:val="lowerLetter"/>
      <w:lvlText w:val="%8."/>
      <w:lvlJc w:val="left"/>
      <w:pPr>
        <w:ind w:left="5760" w:hanging="360"/>
      </w:pPr>
    </w:lvl>
    <w:lvl w:ilvl="8" w:tplc="C70E17A0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1F522B"/>
    <w:multiLevelType w:val="hybridMultilevel"/>
    <w:tmpl w:val="F81CE5CC"/>
    <w:lvl w:ilvl="0" w:tplc="100C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0" w15:restartNumberingAfterBreak="0">
    <w:nsid w:val="6C8DB7AA"/>
    <w:multiLevelType w:val="hybridMultilevel"/>
    <w:tmpl w:val="512EBE6E"/>
    <w:lvl w:ilvl="0" w:tplc="2E9441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203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C220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A8E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B4B3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9ED0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9C0B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D2EF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CE0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F0C7B4"/>
    <w:multiLevelType w:val="hybridMultilevel"/>
    <w:tmpl w:val="0D18BA30"/>
    <w:lvl w:ilvl="0" w:tplc="342CF932">
      <w:start w:val="1"/>
      <w:numFmt w:val="decimal"/>
      <w:lvlText w:val="%1."/>
      <w:lvlJc w:val="left"/>
      <w:pPr>
        <w:ind w:left="720" w:hanging="360"/>
      </w:pPr>
    </w:lvl>
    <w:lvl w:ilvl="1" w:tplc="A93E6054">
      <w:start w:val="2"/>
      <w:numFmt w:val="lowerLetter"/>
      <w:lvlText w:val="%2."/>
      <w:lvlJc w:val="left"/>
      <w:pPr>
        <w:ind w:left="1440" w:hanging="360"/>
      </w:pPr>
    </w:lvl>
    <w:lvl w:ilvl="2" w:tplc="1228D930">
      <w:start w:val="1"/>
      <w:numFmt w:val="lowerRoman"/>
      <w:lvlText w:val="%3."/>
      <w:lvlJc w:val="right"/>
      <w:pPr>
        <w:ind w:left="2160" w:hanging="180"/>
      </w:pPr>
    </w:lvl>
    <w:lvl w:ilvl="3" w:tplc="A65A400A">
      <w:start w:val="1"/>
      <w:numFmt w:val="decimal"/>
      <w:lvlText w:val="%4."/>
      <w:lvlJc w:val="left"/>
      <w:pPr>
        <w:ind w:left="2880" w:hanging="360"/>
      </w:pPr>
    </w:lvl>
    <w:lvl w:ilvl="4" w:tplc="509CD798">
      <w:start w:val="1"/>
      <w:numFmt w:val="lowerLetter"/>
      <w:lvlText w:val="%5."/>
      <w:lvlJc w:val="left"/>
      <w:pPr>
        <w:ind w:left="3600" w:hanging="360"/>
      </w:pPr>
    </w:lvl>
    <w:lvl w:ilvl="5" w:tplc="80CEF62E">
      <w:start w:val="1"/>
      <w:numFmt w:val="lowerRoman"/>
      <w:lvlText w:val="%6."/>
      <w:lvlJc w:val="right"/>
      <w:pPr>
        <w:ind w:left="4320" w:hanging="180"/>
      </w:pPr>
    </w:lvl>
    <w:lvl w:ilvl="6" w:tplc="DF86B478">
      <w:start w:val="1"/>
      <w:numFmt w:val="decimal"/>
      <w:lvlText w:val="%7."/>
      <w:lvlJc w:val="left"/>
      <w:pPr>
        <w:ind w:left="5040" w:hanging="360"/>
      </w:pPr>
    </w:lvl>
    <w:lvl w:ilvl="7" w:tplc="D09A648E">
      <w:start w:val="1"/>
      <w:numFmt w:val="lowerLetter"/>
      <w:lvlText w:val="%8."/>
      <w:lvlJc w:val="left"/>
      <w:pPr>
        <w:ind w:left="5760" w:hanging="360"/>
      </w:pPr>
    </w:lvl>
    <w:lvl w:ilvl="8" w:tplc="1DD02C36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2732E84"/>
    <w:multiLevelType w:val="hybridMultilevel"/>
    <w:tmpl w:val="96E09D5E"/>
    <w:lvl w:ilvl="0" w:tplc="CE423872">
      <w:start w:val="1"/>
      <w:numFmt w:val="decimal"/>
      <w:lvlText w:val="(%1)"/>
      <w:lvlJc w:val="left"/>
      <w:pPr>
        <w:ind w:left="720" w:hanging="360"/>
      </w:pPr>
    </w:lvl>
    <w:lvl w:ilvl="1" w:tplc="FD2419EE">
      <w:start w:val="1"/>
      <w:numFmt w:val="lowerLetter"/>
      <w:lvlText w:val="%2."/>
      <w:lvlJc w:val="left"/>
      <w:pPr>
        <w:ind w:left="1440" w:hanging="360"/>
      </w:pPr>
    </w:lvl>
    <w:lvl w:ilvl="2" w:tplc="1BFC0B70">
      <w:start w:val="1"/>
      <w:numFmt w:val="lowerRoman"/>
      <w:lvlText w:val="%3."/>
      <w:lvlJc w:val="right"/>
      <w:pPr>
        <w:ind w:left="2160" w:hanging="180"/>
      </w:pPr>
    </w:lvl>
    <w:lvl w:ilvl="3" w:tplc="0A7A66E0">
      <w:start w:val="1"/>
      <w:numFmt w:val="decimal"/>
      <w:lvlText w:val="%4."/>
      <w:lvlJc w:val="left"/>
      <w:pPr>
        <w:ind w:left="2880" w:hanging="360"/>
      </w:pPr>
    </w:lvl>
    <w:lvl w:ilvl="4" w:tplc="3642CDEE">
      <w:start w:val="1"/>
      <w:numFmt w:val="lowerLetter"/>
      <w:lvlText w:val="%5."/>
      <w:lvlJc w:val="left"/>
      <w:pPr>
        <w:ind w:left="3600" w:hanging="360"/>
      </w:pPr>
    </w:lvl>
    <w:lvl w:ilvl="5" w:tplc="CBF62370">
      <w:start w:val="1"/>
      <w:numFmt w:val="lowerRoman"/>
      <w:lvlText w:val="%6."/>
      <w:lvlJc w:val="right"/>
      <w:pPr>
        <w:ind w:left="4320" w:hanging="180"/>
      </w:pPr>
    </w:lvl>
    <w:lvl w:ilvl="6" w:tplc="F28A3A14">
      <w:start w:val="1"/>
      <w:numFmt w:val="decimal"/>
      <w:lvlText w:val="%7."/>
      <w:lvlJc w:val="left"/>
      <w:pPr>
        <w:ind w:left="5040" w:hanging="360"/>
      </w:pPr>
    </w:lvl>
    <w:lvl w:ilvl="7" w:tplc="6202432A">
      <w:start w:val="1"/>
      <w:numFmt w:val="lowerLetter"/>
      <w:lvlText w:val="%8."/>
      <w:lvlJc w:val="left"/>
      <w:pPr>
        <w:ind w:left="5760" w:hanging="360"/>
      </w:pPr>
    </w:lvl>
    <w:lvl w:ilvl="8" w:tplc="2D3CCF98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7025172"/>
    <w:multiLevelType w:val="hybridMultilevel"/>
    <w:tmpl w:val="887EEB72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6C3052"/>
    <w:multiLevelType w:val="hybridMultilevel"/>
    <w:tmpl w:val="AFB672D8"/>
    <w:lvl w:ilvl="0" w:tplc="3C5871D0">
      <w:start w:val="1"/>
      <w:numFmt w:val="decimal"/>
      <w:lvlText w:val="(%1)"/>
      <w:lvlJc w:val="left"/>
      <w:pPr>
        <w:ind w:left="720" w:hanging="360"/>
      </w:pPr>
    </w:lvl>
    <w:lvl w:ilvl="1" w:tplc="B08EB93C">
      <w:start w:val="1"/>
      <w:numFmt w:val="lowerLetter"/>
      <w:lvlText w:val="%2."/>
      <w:lvlJc w:val="left"/>
      <w:pPr>
        <w:ind w:left="1440" w:hanging="360"/>
      </w:pPr>
    </w:lvl>
    <w:lvl w:ilvl="2" w:tplc="A1F6D9B0">
      <w:start w:val="1"/>
      <w:numFmt w:val="lowerRoman"/>
      <w:lvlText w:val="%3."/>
      <w:lvlJc w:val="right"/>
      <w:pPr>
        <w:ind w:left="2160" w:hanging="180"/>
      </w:pPr>
    </w:lvl>
    <w:lvl w:ilvl="3" w:tplc="B1B01C3A">
      <w:start w:val="1"/>
      <w:numFmt w:val="decimal"/>
      <w:lvlText w:val="%4."/>
      <w:lvlJc w:val="left"/>
      <w:pPr>
        <w:ind w:left="2880" w:hanging="360"/>
      </w:pPr>
    </w:lvl>
    <w:lvl w:ilvl="4" w:tplc="3B801A2C">
      <w:start w:val="1"/>
      <w:numFmt w:val="lowerLetter"/>
      <w:lvlText w:val="%5."/>
      <w:lvlJc w:val="left"/>
      <w:pPr>
        <w:ind w:left="3600" w:hanging="360"/>
      </w:pPr>
    </w:lvl>
    <w:lvl w:ilvl="5" w:tplc="6B3C5DCE">
      <w:start w:val="1"/>
      <w:numFmt w:val="lowerRoman"/>
      <w:lvlText w:val="%6."/>
      <w:lvlJc w:val="right"/>
      <w:pPr>
        <w:ind w:left="4320" w:hanging="180"/>
      </w:pPr>
    </w:lvl>
    <w:lvl w:ilvl="6" w:tplc="34AC1F62">
      <w:start w:val="1"/>
      <w:numFmt w:val="decimal"/>
      <w:lvlText w:val="%7."/>
      <w:lvlJc w:val="left"/>
      <w:pPr>
        <w:ind w:left="5040" w:hanging="360"/>
      </w:pPr>
    </w:lvl>
    <w:lvl w:ilvl="7" w:tplc="680068A0">
      <w:start w:val="1"/>
      <w:numFmt w:val="lowerLetter"/>
      <w:lvlText w:val="%8."/>
      <w:lvlJc w:val="left"/>
      <w:pPr>
        <w:ind w:left="5760" w:hanging="360"/>
      </w:pPr>
    </w:lvl>
    <w:lvl w:ilvl="8" w:tplc="2488B88C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523970"/>
    <w:multiLevelType w:val="hybridMultilevel"/>
    <w:tmpl w:val="1EB4408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89241DD"/>
    <w:multiLevelType w:val="hybridMultilevel"/>
    <w:tmpl w:val="0FB29C8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A87658E"/>
    <w:multiLevelType w:val="hybridMultilevel"/>
    <w:tmpl w:val="60FAAEC8"/>
    <w:lvl w:ilvl="0" w:tplc="FFFFFFFF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BE6F1D6"/>
    <w:multiLevelType w:val="hybridMultilevel"/>
    <w:tmpl w:val="A886BE84"/>
    <w:lvl w:ilvl="0" w:tplc="46D0F6D6">
      <w:start w:val="2"/>
      <w:numFmt w:val="decimal"/>
      <w:lvlText w:val="%1)"/>
      <w:lvlJc w:val="left"/>
      <w:pPr>
        <w:ind w:left="720" w:hanging="360"/>
      </w:pPr>
    </w:lvl>
    <w:lvl w:ilvl="1" w:tplc="FA5AE090">
      <w:start w:val="1"/>
      <w:numFmt w:val="lowerLetter"/>
      <w:lvlText w:val="%2."/>
      <w:lvlJc w:val="left"/>
      <w:pPr>
        <w:ind w:left="1440" w:hanging="360"/>
      </w:pPr>
    </w:lvl>
    <w:lvl w:ilvl="2" w:tplc="870A1FBE">
      <w:start w:val="1"/>
      <w:numFmt w:val="lowerRoman"/>
      <w:lvlText w:val="%3."/>
      <w:lvlJc w:val="right"/>
      <w:pPr>
        <w:ind w:left="2160" w:hanging="180"/>
      </w:pPr>
    </w:lvl>
    <w:lvl w:ilvl="3" w:tplc="31724742">
      <w:start w:val="1"/>
      <w:numFmt w:val="decimal"/>
      <w:lvlText w:val="%4."/>
      <w:lvlJc w:val="left"/>
      <w:pPr>
        <w:ind w:left="2880" w:hanging="360"/>
      </w:pPr>
    </w:lvl>
    <w:lvl w:ilvl="4" w:tplc="44888B9C">
      <w:start w:val="1"/>
      <w:numFmt w:val="lowerLetter"/>
      <w:lvlText w:val="%5."/>
      <w:lvlJc w:val="left"/>
      <w:pPr>
        <w:ind w:left="3600" w:hanging="360"/>
      </w:pPr>
    </w:lvl>
    <w:lvl w:ilvl="5" w:tplc="42A88836">
      <w:start w:val="1"/>
      <w:numFmt w:val="lowerRoman"/>
      <w:lvlText w:val="%6."/>
      <w:lvlJc w:val="right"/>
      <w:pPr>
        <w:ind w:left="4320" w:hanging="180"/>
      </w:pPr>
    </w:lvl>
    <w:lvl w:ilvl="6" w:tplc="0FE8B5F0">
      <w:start w:val="1"/>
      <w:numFmt w:val="decimal"/>
      <w:lvlText w:val="%7."/>
      <w:lvlJc w:val="left"/>
      <w:pPr>
        <w:ind w:left="5040" w:hanging="360"/>
      </w:pPr>
    </w:lvl>
    <w:lvl w:ilvl="7" w:tplc="4B8EDEEA">
      <w:start w:val="1"/>
      <w:numFmt w:val="lowerLetter"/>
      <w:lvlText w:val="%8."/>
      <w:lvlJc w:val="left"/>
      <w:pPr>
        <w:ind w:left="5760" w:hanging="360"/>
      </w:pPr>
    </w:lvl>
    <w:lvl w:ilvl="8" w:tplc="761A4218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17D100"/>
    <w:multiLevelType w:val="hybridMultilevel"/>
    <w:tmpl w:val="6542270E"/>
    <w:lvl w:ilvl="0" w:tplc="A174556C">
      <w:start w:val="1"/>
      <w:numFmt w:val="decimal"/>
      <w:lvlText w:val="(%1)"/>
      <w:lvlJc w:val="left"/>
      <w:pPr>
        <w:ind w:left="720" w:hanging="360"/>
      </w:pPr>
    </w:lvl>
    <w:lvl w:ilvl="1" w:tplc="A1BE9F94">
      <w:start w:val="1"/>
      <w:numFmt w:val="lowerLetter"/>
      <w:lvlText w:val="%2."/>
      <w:lvlJc w:val="left"/>
      <w:pPr>
        <w:ind w:left="1440" w:hanging="360"/>
      </w:pPr>
    </w:lvl>
    <w:lvl w:ilvl="2" w:tplc="9996941A">
      <w:start w:val="1"/>
      <w:numFmt w:val="lowerRoman"/>
      <w:lvlText w:val="%3."/>
      <w:lvlJc w:val="right"/>
      <w:pPr>
        <w:ind w:left="2160" w:hanging="180"/>
      </w:pPr>
    </w:lvl>
    <w:lvl w:ilvl="3" w:tplc="15C0B8F8">
      <w:start w:val="1"/>
      <w:numFmt w:val="decimal"/>
      <w:lvlText w:val="%4."/>
      <w:lvlJc w:val="left"/>
      <w:pPr>
        <w:ind w:left="2880" w:hanging="360"/>
      </w:pPr>
    </w:lvl>
    <w:lvl w:ilvl="4" w:tplc="90661D86">
      <w:start w:val="1"/>
      <w:numFmt w:val="lowerLetter"/>
      <w:lvlText w:val="%5."/>
      <w:lvlJc w:val="left"/>
      <w:pPr>
        <w:ind w:left="3600" w:hanging="360"/>
      </w:pPr>
    </w:lvl>
    <w:lvl w:ilvl="5" w:tplc="E604E34E">
      <w:start w:val="1"/>
      <w:numFmt w:val="lowerRoman"/>
      <w:lvlText w:val="%6."/>
      <w:lvlJc w:val="right"/>
      <w:pPr>
        <w:ind w:left="4320" w:hanging="180"/>
      </w:pPr>
    </w:lvl>
    <w:lvl w:ilvl="6" w:tplc="E424D260">
      <w:start w:val="1"/>
      <w:numFmt w:val="decimal"/>
      <w:lvlText w:val="%7."/>
      <w:lvlJc w:val="left"/>
      <w:pPr>
        <w:ind w:left="5040" w:hanging="360"/>
      </w:pPr>
    </w:lvl>
    <w:lvl w:ilvl="7" w:tplc="31421826">
      <w:start w:val="1"/>
      <w:numFmt w:val="lowerLetter"/>
      <w:lvlText w:val="%8."/>
      <w:lvlJc w:val="left"/>
      <w:pPr>
        <w:ind w:left="5760" w:hanging="360"/>
      </w:pPr>
    </w:lvl>
    <w:lvl w:ilvl="8" w:tplc="B5D656EE">
      <w:start w:val="1"/>
      <w:numFmt w:val="lowerRoman"/>
      <w:lvlText w:val="%9."/>
      <w:lvlJc w:val="right"/>
      <w:pPr>
        <w:ind w:left="6480" w:hanging="180"/>
      </w:pPr>
    </w:lvl>
  </w:abstractNum>
  <w:num w:numId="1" w16cid:durableId="317348329">
    <w:abstractNumId w:val="9"/>
  </w:num>
  <w:num w:numId="2" w16cid:durableId="1177577303">
    <w:abstractNumId w:val="49"/>
  </w:num>
  <w:num w:numId="3" w16cid:durableId="893348282">
    <w:abstractNumId w:val="5"/>
  </w:num>
  <w:num w:numId="4" w16cid:durableId="600837708">
    <w:abstractNumId w:val="38"/>
  </w:num>
  <w:num w:numId="5" w16cid:durableId="407653530">
    <w:abstractNumId w:val="19"/>
  </w:num>
  <w:num w:numId="6" w16cid:durableId="234241236">
    <w:abstractNumId w:val="1"/>
  </w:num>
  <w:num w:numId="7" w16cid:durableId="1597520901">
    <w:abstractNumId w:val="3"/>
  </w:num>
  <w:num w:numId="8" w16cid:durableId="341708163">
    <w:abstractNumId w:val="31"/>
  </w:num>
  <w:num w:numId="9" w16cid:durableId="1537691248">
    <w:abstractNumId w:val="2"/>
  </w:num>
  <w:num w:numId="10" w16cid:durableId="633221178">
    <w:abstractNumId w:val="42"/>
  </w:num>
  <w:num w:numId="11" w16cid:durableId="1438217519">
    <w:abstractNumId w:val="7"/>
  </w:num>
  <w:num w:numId="12" w16cid:durableId="43678755">
    <w:abstractNumId w:val="6"/>
  </w:num>
  <w:num w:numId="13" w16cid:durableId="792137222">
    <w:abstractNumId w:val="15"/>
  </w:num>
  <w:num w:numId="14" w16cid:durableId="1389308232">
    <w:abstractNumId w:val="37"/>
  </w:num>
  <w:num w:numId="15" w16cid:durableId="1606229407">
    <w:abstractNumId w:val="29"/>
  </w:num>
  <w:num w:numId="16" w16cid:durableId="491333007">
    <w:abstractNumId w:val="17"/>
  </w:num>
  <w:num w:numId="17" w16cid:durableId="1666123648">
    <w:abstractNumId w:val="30"/>
  </w:num>
  <w:num w:numId="18" w16cid:durableId="888422120">
    <w:abstractNumId w:val="8"/>
  </w:num>
  <w:num w:numId="19" w16cid:durableId="1830824389">
    <w:abstractNumId w:val="24"/>
  </w:num>
  <w:num w:numId="20" w16cid:durableId="1965915994">
    <w:abstractNumId w:val="4"/>
  </w:num>
  <w:num w:numId="21" w16cid:durableId="25912586">
    <w:abstractNumId w:val="18"/>
  </w:num>
  <w:num w:numId="22" w16cid:durableId="1242327368">
    <w:abstractNumId w:val="44"/>
  </w:num>
  <w:num w:numId="23" w16cid:durableId="865143075">
    <w:abstractNumId w:val="16"/>
  </w:num>
  <w:num w:numId="24" w16cid:durableId="148595478">
    <w:abstractNumId w:val="10"/>
  </w:num>
  <w:num w:numId="25" w16cid:durableId="2089695504">
    <w:abstractNumId w:val="26"/>
  </w:num>
  <w:num w:numId="26" w16cid:durableId="1309016908">
    <w:abstractNumId w:val="33"/>
  </w:num>
  <w:num w:numId="27" w16cid:durableId="1220752317">
    <w:abstractNumId w:val="41"/>
  </w:num>
  <w:num w:numId="28" w16cid:durableId="1297219895">
    <w:abstractNumId w:val="36"/>
  </w:num>
  <w:num w:numId="29" w16cid:durableId="1866597362">
    <w:abstractNumId w:val="28"/>
  </w:num>
  <w:num w:numId="30" w16cid:durableId="1712681880">
    <w:abstractNumId w:val="14"/>
  </w:num>
  <w:num w:numId="31" w16cid:durableId="633487036">
    <w:abstractNumId w:val="48"/>
  </w:num>
  <w:num w:numId="32" w16cid:durableId="1086419530">
    <w:abstractNumId w:val="12"/>
  </w:num>
  <w:num w:numId="33" w16cid:durableId="311570921">
    <w:abstractNumId w:val="27"/>
  </w:num>
  <w:num w:numId="34" w16cid:durableId="1234464483">
    <w:abstractNumId w:val="11"/>
  </w:num>
  <w:num w:numId="35" w16cid:durableId="1363478235">
    <w:abstractNumId w:val="35"/>
  </w:num>
  <w:num w:numId="36" w16cid:durableId="939144659">
    <w:abstractNumId w:val="32"/>
  </w:num>
  <w:num w:numId="37" w16cid:durableId="1755782940">
    <w:abstractNumId w:val="45"/>
  </w:num>
  <w:num w:numId="38" w16cid:durableId="1087308616">
    <w:abstractNumId w:val="23"/>
  </w:num>
  <w:num w:numId="39" w16cid:durableId="2023585186">
    <w:abstractNumId w:val="13"/>
  </w:num>
  <w:num w:numId="40" w16cid:durableId="1003507544">
    <w:abstractNumId w:val="21"/>
  </w:num>
  <w:num w:numId="41" w16cid:durableId="230391766">
    <w:abstractNumId w:val="34"/>
  </w:num>
  <w:num w:numId="42" w16cid:durableId="785739270">
    <w:abstractNumId w:val="43"/>
  </w:num>
  <w:num w:numId="43" w16cid:durableId="2136362165">
    <w:abstractNumId w:val="46"/>
  </w:num>
  <w:num w:numId="44" w16cid:durableId="1511870695">
    <w:abstractNumId w:val="22"/>
  </w:num>
  <w:num w:numId="45" w16cid:durableId="157577539">
    <w:abstractNumId w:val="39"/>
  </w:num>
  <w:num w:numId="46" w16cid:durableId="682820423">
    <w:abstractNumId w:val="0"/>
  </w:num>
  <w:num w:numId="47" w16cid:durableId="993534367">
    <w:abstractNumId w:val="25"/>
  </w:num>
  <w:num w:numId="48" w16cid:durableId="1709723006">
    <w:abstractNumId w:val="20"/>
  </w:num>
  <w:num w:numId="49" w16cid:durableId="655765818">
    <w:abstractNumId w:val="40"/>
  </w:num>
  <w:num w:numId="50" w16cid:durableId="939529783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NTU0sjQxtzQ3NDVW0lEKTi0uzszPAykwrAUAdpHuB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rw0x5drxdte1e2et4xtxajsraxxt5txxe5&quot;&gt;References20220613&lt;record-ids&gt;&lt;item&gt;4623&lt;/item&gt;&lt;item&gt;4646&lt;/item&gt;&lt;item&gt;4809&lt;/item&gt;&lt;item&gt;4810&lt;/item&gt;&lt;item&gt;4811&lt;/item&gt;&lt;item&gt;4812&lt;/item&gt;&lt;item&gt;4813&lt;/item&gt;&lt;item&gt;4814&lt;/item&gt;&lt;item&gt;4815&lt;/item&gt;&lt;item&gt;4816&lt;/item&gt;&lt;item&gt;4817&lt;/item&gt;&lt;item&gt;4818&lt;/item&gt;&lt;item&gt;4819&lt;/item&gt;&lt;item&gt;4820&lt;/item&gt;&lt;item&gt;4821&lt;/item&gt;&lt;item&gt;4822&lt;/item&gt;&lt;item&gt;4823&lt;/item&gt;&lt;item&gt;4825&lt;/item&gt;&lt;item&gt;4826&lt;/item&gt;&lt;item&gt;4827&lt;/item&gt;&lt;item&gt;4829&lt;/item&gt;&lt;item&gt;4830&lt;/item&gt;&lt;item&gt;4831&lt;/item&gt;&lt;item&gt;4832&lt;/item&gt;&lt;item&gt;4833&lt;/item&gt;&lt;item&gt;4834&lt;/item&gt;&lt;item&gt;4835&lt;/item&gt;&lt;item&gt;4836&lt;/item&gt;&lt;item&gt;4837&lt;/item&gt;&lt;item&gt;4838&lt;/item&gt;&lt;item&gt;4839&lt;/item&gt;&lt;item&gt;4840&lt;/item&gt;&lt;item&gt;4841&lt;/item&gt;&lt;item&gt;4842&lt;/item&gt;&lt;item&gt;4843&lt;/item&gt;&lt;item&gt;4844&lt;/item&gt;&lt;item&gt;4845&lt;/item&gt;&lt;item&gt;4846&lt;/item&gt;&lt;item&gt;4852&lt;/item&gt;&lt;item&gt;4853&lt;/item&gt;&lt;item&gt;4854&lt;/item&gt;&lt;item&gt;4855&lt;/item&gt;&lt;item&gt;4856&lt;/item&gt;&lt;item&gt;4857&lt;/item&gt;&lt;item&gt;4858&lt;/item&gt;&lt;item&gt;4860&lt;/item&gt;&lt;item&gt;4861&lt;/item&gt;&lt;item&gt;4862&lt;/item&gt;&lt;/record-ids&gt;&lt;/item&gt;&lt;/Libraries&gt;"/>
  </w:docVars>
  <w:rsids>
    <w:rsidRoot w:val="00507366"/>
    <w:rsid w:val="00000032"/>
    <w:rsid w:val="000002A5"/>
    <w:rsid w:val="00000AA8"/>
    <w:rsid w:val="000017A9"/>
    <w:rsid w:val="00001B25"/>
    <w:rsid w:val="00001E96"/>
    <w:rsid w:val="0000260B"/>
    <w:rsid w:val="000026F7"/>
    <w:rsid w:val="0000307F"/>
    <w:rsid w:val="000030DC"/>
    <w:rsid w:val="00004B15"/>
    <w:rsid w:val="00004F5A"/>
    <w:rsid w:val="00004FC9"/>
    <w:rsid w:val="00005003"/>
    <w:rsid w:val="00005021"/>
    <w:rsid w:val="000065C2"/>
    <w:rsid w:val="00007156"/>
    <w:rsid w:val="0000738A"/>
    <w:rsid w:val="00010342"/>
    <w:rsid w:val="00010898"/>
    <w:rsid w:val="00010962"/>
    <w:rsid w:val="00011FFC"/>
    <w:rsid w:val="0001200B"/>
    <w:rsid w:val="00012234"/>
    <w:rsid w:val="0001261A"/>
    <w:rsid w:val="000126B2"/>
    <w:rsid w:val="00012D5F"/>
    <w:rsid w:val="00013096"/>
    <w:rsid w:val="0001317F"/>
    <w:rsid w:val="000133AA"/>
    <w:rsid w:val="00013CA6"/>
    <w:rsid w:val="0001495A"/>
    <w:rsid w:val="00014963"/>
    <w:rsid w:val="00015B77"/>
    <w:rsid w:val="00015C3A"/>
    <w:rsid w:val="00015D87"/>
    <w:rsid w:val="00016246"/>
    <w:rsid w:val="0001638B"/>
    <w:rsid w:val="00016980"/>
    <w:rsid w:val="00017836"/>
    <w:rsid w:val="00020DFD"/>
    <w:rsid w:val="000218BB"/>
    <w:rsid w:val="000227B4"/>
    <w:rsid w:val="000230F4"/>
    <w:rsid w:val="000231B6"/>
    <w:rsid w:val="000231FB"/>
    <w:rsid w:val="000238D0"/>
    <w:rsid w:val="00023C38"/>
    <w:rsid w:val="0002456F"/>
    <w:rsid w:val="00024731"/>
    <w:rsid w:val="00024A83"/>
    <w:rsid w:val="00024B91"/>
    <w:rsid w:val="00024DA0"/>
    <w:rsid w:val="000265E1"/>
    <w:rsid w:val="00026CD9"/>
    <w:rsid w:val="00027137"/>
    <w:rsid w:val="000271D5"/>
    <w:rsid w:val="00027418"/>
    <w:rsid w:val="0002752B"/>
    <w:rsid w:val="000278E9"/>
    <w:rsid w:val="00027DD4"/>
    <w:rsid w:val="00030405"/>
    <w:rsid w:val="000309D4"/>
    <w:rsid w:val="00031BA1"/>
    <w:rsid w:val="0003203E"/>
    <w:rsid w:val="0003239B"/>
    <w:rsid w:val="00032C87"/>
    <w:rsid w:val="00032F53"/>
    <w:rsid w:val="00032FA2"/>
    <w:rsid w:val="00033971"/>
    <w:rsid w:val="00033C12"/>
    <w:rsid w:val="00033CE4"/>
    <w:rsid w:val="0003421B"/>
    <w:rsid w:val="0003461D"/>
    <w:rsid w:val="00034AD0"/>
    <w:rsid w:val="00034B61"/>
    <w:rsid w:val="00034CA2"/>
    <w:rsid w:val="00035AC6"/>
    <w:rsid w:val="00035C9C"/>
    <w:rsid w:val="00036821"/>
    <w:rsid w:val="0003689C"/>
    <w:rsid w:val="000377E9"/>
    <w:rsid w:val="0004072B"/>
    <w:rsid w:val="0004072D"/>
    <w:rsid w:val="00040D3E"/>
    <w:rsid w:val="000411B7"/>
    <w:rsid w:val="00041498"/>
    <w:rsid w:val="00041850"/>
    <w:rsid w:val="000421EF"/>
    <w:rsid w:val="000427CF"/>
    <w:rsid w:val="00042B51"/>
    <w:rsid w:val="0004416D"/>
    <w:rsid w:val="00044A5C"/>
    <w:rsid w:val="00045502"/>
    <w:rsid w:val="00045FB6"/>
    <w:rsid w:val="0004654E"/>
    <w:rsid w:val="000466AA"/>
    <w:rsid w:val="000468E6"/>
    <w:rsid w:val="00047077"/>
    <w:rsid w:val="00047940"/>
    <w:rsid w:val="00051299"/>
    <w:rsid w:val="000513D6"/>
    <w:rsid w:val="000520C5"/>
    <w:rsid w:val="000525AE"/>
    <w:rsid w:val="000532F7"/>
    <w:rsid w:val="0005350A"/>
    <w:rsid w:val="0005434B"/>
    <w:rsid w:val="00054625"/>
    <w:rsid w:val="00054ADA"/>
    <w:rsid w:val="00054B42"/>
    <w:rsid w:val="00054E07"/>
    <w:rsid w:val="00055104"/>
    <w:rsid w:val="000556AE"/>
    <w:rsid w:val="000571CA"/>
    <w:rsid w:val="000574D4"/>
    <w:rsid w:val="00057A25"/>
    <w:rsid w:val="00060452"/>
    <w:rsid w:val="00060788"/>
    <w:rsid w:val="00061682"/>
    <w:rsid w:val="00061719"/>
    <w:rsid w:val="0006264A"/>
    <w:rsid w:val="00062CB8"/>
    <w:rsid w:val="00062F57"/>
    <w:rsid w:val="00063224"/>
    <w:rsid w:val="00063557"/>
    <w:rsid w:val="00063C63"/>
    <w:rsid w:val="000647A3"/>
    <w:rsid w:val="00064EF9"/>
    <w:rsid w:val="00065651"/>
    <w:rsid w:val="000658AA"/>
    <w:rsid w:val="00065A46"/>
    <w:rsid w:val="00065B9F"/>
    <w:rsid w:val="00065F4D"/>
    <w:rsid w:val="000666A9"/>
    <w:rsid w:val="00066AE5"/>
    <w:rsid w:val="0006703F"/>
    <w:rsid w:val="00067071"/>
    <w:rsid w:val="00067170"/>
    <w:rsid w:val="00067325"/>
    <w:rsid w:val="00067340"/>
    <w:rsid w:val="000676C0"/>
    <w:rsid w:val="00070712"/>
    <w:rsid w:val="00070725"/>
    <w:rsid w:val="00070B36"/>
    <w:rsid w:val="00070B7C"/>
    <w:rsid w:val="000712EF"/>
    <w:rsid w:val="00071362"/>
    <w:rsid w:val="00071455"/>
    <w:rsid w:val="000718DA"/>
    <w:rsid w:val="00071DFB"/>
    <w:rsid w:val="0007226C"/>
    <w:rsid w:val="000723BA"/>
    <w:rsid w:val="0007247A"/>
    <w:rsid w:val="00072B0B"/>
    <w:rsid w:val="00072FA7"/>
    <w:rsid w:val="000733A3"/>
    <w:rsid w:val="000735B4"/>
    <w:rsid w:val="00074658"/>
    <w:rsid w:val="000751DC"/>
    <w:rsid w:val="0007577D"/>
    <w:rsid w:val="0007599D"/>
    <w:rsid w:val="00076144"/>
    <w:rsid w:val="00076387"/>
    <w:rsid w:val="000763F2"/>
    <w:rsid w:val="000766E0"/>
    <w:rsid w:val="00076A89"/>
    <w:rsid w:val="00076D3D"/>
    <w:rsid w:val="00077A99"/>
    <w:rsid w:val="0007CCFE"/>
    <w:rsid w:val="000800B7"/>
    <w:rsid w:val="0008058D"/>
    <w:rsid w:val="00080D94"/>
    <w:rsid w:val="0008101A"/>
    <w:rsid w:val="000814D8"/>
    <w:rsid w:val="000815FB"/>
    <w:rsid w:val="000816B4"/>
    <w:rsid w:val="0008198E"/>
    <w:rsid w:val="00082404"/>
    <w:rsid w:val="00082819"/>
    <w:rsid w:val="00082A9D"/>
    <w:rsid w:val="00082DB3"/>
    <w:rsid w:val="00082E97"/>
    <w:rsid w:val="00083244"/>
    <w:rsid w:val="000836C1"/>
    <w:rsid w:val="00083D9F"/>
    <w:rsid w:val="00083F06"/>
    <w:rsid w:val="0008494B"/>
    <w:rsid w:val="00085312"/>
    <w:rsid w:val="0008589A"/>
    <w:rsid w:val="00085C51"/>
    <w:rsid w:val="000865F7"/>
    <w:rsid w:val="00086729"/>
    <w:rsid w:val="000868D9"/>
    <w:rsid w:val="00086CA4"/>
    <w:rsid w:val="000876D2"/>
    <w:rsid w:val="00087CD7"/>
    <w:rsid w:val="00087F74"/>
    <w:rsid w:val="00090656"/>
    <w:rsid w:val="00090963"/>
    <w:rsid w:val="00091179"/>
    <w:rsid w:val="00091548"/>
    <w:rsid w:val="000916B4"/>
    <w:rsid w:val="0009190B"/>
    <w:rsid w:val="00091E76"/>
    <w:rsid w:val="00091F0A"/>
    <w:rsid w:val="000923F7"/>
    <w:rsid w:val="0009293C"/>
    <w:rsid w:val="00092FC2"/>
    <w:rsid w:val="00092FD7"/>
    <w:rsid w:val="00093843"/>
    <w:rsid w:val="00093906"/>
    <w:rsid w:val="00093A58"/>
    <w:rsid w:val="00093A79"/>
    <w:rsid w:val="00094CD0"/>
    <w:rsid w:val="000951B8"/>
    <w:rsid w:val="00095A8C"/>
    <w:rsid w:val="000968A4"/>
    <w:rsid w:val="00096920"/>
    <w:rsid w:val="000969EE"/>
    <w:rsid w:val="00096A7D"/>
    <w:rsid w:val="000A01A9"/>
    <w:rsid w:val="000A0332"/>
    <w:rsid w:val="000A0696"/>
    <w:rsid w:val="000A29FC"/>
    <w:rsid w:val="000A2DA7"/>
    <w:rsid w:val="000A3C37"/>
    <w:rsid w:val="000A5343"/>
    <w:rsid w:val="000A53CE"/>
    <w:rsid w:val="000A595C"/>
    <w:rsid w:val="000A59BA"/>
    <w:rsid w:val="000A5C67"/>
    <w:rsid w:val="000A5F48"/>
    <w:rsid w:val="000A6058"/>
    <w:rsid w:val="000A69ED"/>
    <w:rsid w:val="000A7309"/>
    <w:rsid w:val="000A7880"/>
    <w:rsid w:val="000A7AEF"/>
    <w:rsid w:val="000B00F7"/>
    <w:rsid w:val="000B0677"/>
    <w:rsid w:val="000B0F56"/>
    <w:rsid w:val="000B1D2E"/>
    <w:rsid w:val="000B206D"/>
    <w:rsid w:val="000B2621"/>
    <w:rsid w:val="000B2682"/>
    <w:rsid w:val="000B2901"/>
    <w:rsid w:val="000B2BC6"/>
    <w:rsid w:val="000B2BE5"/>
    <w:rsid w:val="000B2C1D"/>
    <w:rsid w:val="000B31B0"/>
    <w:rsid w:val="000B3459"/>
    <w:rsid w:val="000B39E5"/>
    <w:rsid w:val="000B3A99"/>
    <w:rsid w:val="000B3D86"/>
    <w:rsid w:val="000B41F7"/>
    <w:rsid w:val="000B4260"/>
    <w:rsid w:val="000B459D"/>
    <w:rsid w:val="000B54C4"/>
    <w:rsid w:val="000B5FFE"/>
    <w:rsid w:val="000B6057"/>
    <w:rsid w:val="000B711C"/>
    <w:rsid w:val="000B7664"/>
    <w:rsid w:val="000B7A92"/>
    <w:rsid w:val="000B7FD1"/>
    <w:rsid w:val="000C0182"/>
    <w:rsid w:val="000C0652"/>
    <w:rsid w:val="000C186E"/>
    <w:rsid w:val="000C1ADD"/>
    <w:rsid w:val="000C2364"/>
    <w:rsid w:val="000C24B5"/>
    <w:rsid w:val="000C2F6E"/>
    <w:rsid w:val="000C353C"/>
    <w:rsid w:val="000C3840"/>
    <w:rsid w:val="000C3E43"/>
    <w:rsid w:val="000C435D"/>
    <w:rsid w:val="000C4508"/>
    <w:rsid w:val="000C4746"/>
    <w:rsid w:val="000C4E82"/>
    <w:rsid w:val="000C5C00"/>
    <w:rsid w:val="000C5D53"/>
    <w:rsid w:val="000C6277"/>
    <w:rsid w:val="000C6822"/>
    <w:rsid w:val="000C6A84"/>
    <w:rsid w:val="000C755E"/>
    <w:rsid w:val="000D09A3"/>
    <w:rsid w:val="000D0DF8"/>
    <w:rsid w:val="000D0FFE"/>
    <w:rsid w:val="000D136D"/>
    <w:rsid w:val="000D2E8F"/>
    <w:rsid w:val="000D37E9"/>
    <w:rsid w:val="000D3AD9"/>
    <w:rsid w:val="000D47FC"/>
    <w:rsid w:val="000D4B65"/>
    <w:rsid w:val="000D5847"/>
    <w:rsid w:val="000D5EDD"/>
    <w:rsid w:val="000D62E8"/>
    <w:rsid w:val="000D6399"/>
    <w:rsid w:val="000D7ADA"/>
    <w:rsid w:val="000DAEE7"/>
    <w:rsid w:val="000E0F44"/>
    <w:rsid w:val="000E1AE6"/>
    <w:rsid w:val="000E1D95"/>
    <w:rsid w:val="000E207F"/>
    <w:rsid w:val="000E230C"/>
    <w:rsid w:val="000E2FE3"/>
    <w:rsid w:val="000E363F"/>
    <w:rsid w:val="000E3C0C"/>
    <w:rsid w:val="000E47F2"/>
    <w:rsid w:val="000E4CD8"/>
    <w:rsid w:val="000E517C"/>
    <w:rsid w:val="000E6C0D"/>
    <w:rsid w:val="000E7B82"/>
    <w:rsid w:val="000E7E83"/>
    <w:rsid w:val="000F0501"/>
    <w:rsid w:val="000F0660"/>
    <w:rsid w:val="000F0764"/>
    <w:rsid w:val="000F0867"/>
    <w:rsid w:val="000F0C50"/>
    <w:rsid w:val="000F1613"/>
    <w:rsid w:val="000F224B"/>
    <w:rsid w:val="000F2F2B"/>
    <w:rsid w:val="000F3E27"/>
    <w:rsid w:val="000F3EF1"/>
    <w:rsid w:val="000F40F2"/>
    <w:rsid w:val="000F48C8"/>
    <w:rsid w:val="000F4F8F"/>
    <w:rsid w:val="000F5250"/>
    <w:rsid w:val="000F526E"/>
    <w:rsid w:val="000F58E6"/>
    <w:rsid w:val="000F59E1"/>
    <w:rsid w:val="000F5F50"/>
    <w:rsid w:val="000F61AE"/>
    <w:rsid w:val="000F6346"/>
    <w:rsid w:val="000F7601"/>
    <w:rsid w:val="0010007C"/>
    <w:rsid w:val="0010009D"/>
    <w:rsid w:val="001006E9"/>
    <w:rsid w:val="001010A6"/>
    <w:rsid w:val="00101628"/>
    <w:rsid w:val="001017DD"/>
    <w:rsid w:val="00101DA2"/>
    <w:rsid w:val="0010202A"/>
    <w:rsid w:val="00102B96"/>
    <w:rsid w:val="00103180"/>
    <w:rsid w:val="00104ABC"/>
    <w:rsid w:val="0010579B"/>
    <w:rsid w:val="00105FAD"/>
    <w:rsid w:val="00106355"/>
    <w:rsid w:val="00106535"/>
    <w:rsid w:val="001066ED"/>
    <w:rsid w:val="00106753"/>
    <w:rsid w:val="00106BE5"/>
    <w:rsid w:val="00106FAB"/>
    <w:rsid w:val="00107679"/>
    <w:rsid w:val="001103F9"/>
    <w:rsid w:val="001108A7"/>
    <w:rsid w:val="00111304"/>
    <w:rsid w:val="00111695"/>
    <w:rsid w:val="00111F48"/>
    <w:rsid w:val="0011235E"/>
    <w:rsid w:val="00112974"/>
    <w:rsid w:val="00112EE1"/>
    <w:rsid w:val="0011330E"/>
    <w:rsid w:val="00113DD8"/>
    <w:rsid w:val="00113DF3"/>
    <w:rsid w:val="001143FC"/>
    <w:rsid w:val="00114639"/>
    <w:rsid w:val="00115242"/>
    <w:rsid w:val="00115EE8"/>
    <w:rsid w:val="00115F2C"/>
    <w:rsid w:val="00116AE2"/>
    <w:rsid w:val="00116C73"/>
    <w:rsid w:val="00116D58"/>
    <w:rsid w:val="00117221"/>
    <w:rsid w:val="00117F3F"/>
    <w:rsid w:val="001203B4"/>
    <w:rsid w:val="00120D80"/>
    <w:rsid w:val="00121135"/>
    <w:rsid w:val="001213CB"/>
    <w:rsid w:val="00122F84"/>
    <w:rsid w:val="00123545"/>
    <w:rsid w:val="001235B0"/>
    <w:rsid w:val="00123FA7"/>
    <w:rsid w:val="00123FD4"/>
    <w:rsid w:val="001247B5"/>
    <w:rsid w:val="0012521A"/>
    <w:rsid w:val="00125D38"/>
    <w:rsid w:val="00125D6E"/>
    <w:rsid w:val="00126180"/>
    <w:rsid w:val="0012663A"/>
    <w:rsid w:val="00126B27"/>
    <w:rsid w:val="00126DDD"/>
    <w:rsid w:val="00126E1A"/>
    <w:rsid w:val="0012D80F"/>
    <w:rsid w:val="001301E8"/>
    <w:rsid w:val="00130765"/>
    <w:rsid w:val="0013077A"/>
    <w:rsid w:val="00130CAB"/>
    <w:rsid w:val="00131216"/>
    <w:rsid w:val="00131663"/>
    <w:rsid w:val="00131969"/>
    <w:rsid w:val="00131CB5"/>
    <w:rsid w:val="00131F09"/>
    <w:rsid w:val="00131FEF"/>
    <w:rsid w:val="0013263E"/>
    <w:rsid w:val="00132931"/>
    <w:rsid w:val="00133658"/>
    <w:rsid w:val="0013390B"/>
    <w:rsid w:val="00133938"/>
    <w:rsid w:val="00133CB4"/>
    <w:rsid w:val="00134143"/>
    <w:rsid w:val="0013425A"/>
    <w:rsid w:val="00134FF9"/>
    <w:rsid w:val="001364B1"/>
    <w:rsid w:val="00136BE6"/>
    <w:rsid w:val="00137100"/>
    <w:rsid w:val="0014021D"/>
    <w:rsid w:val="0014149E"/>
    <w:rsid w:val="001419BD"/>
    <w:rsid w:val="00141A41"/>
    <w:rsid w:val="00141D79"/>
    <w:rsid w:val="00142AC1"/>
    <w:rsid w:val="001440C1"/>
    <w:rsid w:val="00144F52"/>
    <w:rsid w:val="00145999"/>
    <w:rsid w:val="00145B00"/>
    <w:rsid w:val="00145C65"/>
    <w:rsid w:val="00146183"/>
    <w:rsid w:val="001464D2"/>
    <w:rsid w:val="00150C7A"/>
    <w:rsid w:val="00151213"/>
    <w:rsid w:val="001512DF"/>
    <w:rsid w:val="0015153C"/>
    <w:rsid w:val="00151673"/>
    <w:rsid w:val="00151E53"/>
    <w:rsid w:val="001528FE"/>
    <w:rsid w:val="00152991"/>
    <w:rsid w:val="00152D9C"/>
    <w:rsid w:val="00153BCE"/>
    <w:rsid w:val="00153BFC"/>
    <w:rsid w:val="001541F7"/>
    <w:rsid w:val="0015476D"/>
    <w:rsid w:val="00154C3F"/>
    <w:rsid w:val="00154E09"/>
    <w:rsid w:val="00155ED8"/>
    <w:rsid w:val="0015600C"/>
    <w:rsid w:val="00156AA3"/>
    <w:rsid w:val="00156AD3"/>
    <w:rsid w:val="0015739C"/>
    <w:rsid w:val="00157821"/>
    <w:rsid w:val="0015793F"/>
    <w:rsid w:val="001579E0"/>
    <w:rsid w:val="00157E73"/>
    <w:rsid w:val="00157E7A"/>
    <w:rsid w:val="00157EEF"/>
    <w:rsid w:val="00160797"/>
    <w:rsid w:val="00160C67"/>
    <w:rsid w:val="001610FF"/>
    <w:rsid w:val="001617F8"/>
    <w:rsid w:val="00161DE4"/>
    <w:rsid w:val="00162195"/>
    <w:rsid w:val="0016310C"/>
    <w:rsid w:val="00163618"/>
    <w:rsid w:val="001637E5"/>
    <w:rsid w:val="00163847"/>
    <w:rsid w:val="0016388F"/>
    <w:rsid w:val="001644A9"/>
    <w:rsid w:val="00165331"/>
    <w:rsid w:val="00165698"/>
    <w:rsid w:val="00165B55"/>
    <w:rsid w:val="00165F12"/>
    <w:rsid w:val="001663EB"/>
    <w:rsid w:val="00166D2F"/>
    <w:rsid w:val="001670A6"/>
    <w:rsid w:val="0016725C"/>
    <w:rsid w:val="0016798A"/>
    <w:rsid w:val="0016B25A"/>
    <w:rsid w:val="00170153"/>
    <w:rsid w:val="00170292"/>
    <w:rsid w:val="00170A13"/>
    <w:rsid w:val="00172821"/>
    <w:rsid w:val="00172EBB"/>
    <w:rsid w:val="00173812"/>
    <w:rsid w:val="00173876"/>
    <w:rsid w:val="00174070"/>
    <w:rsid w:val="001740D3"/>
    <w:rsid w:val="001741FC"/>
    <w:rsid w:val="00174413"/>
    <w:rsid w:val="00175CA8"/>
    <w:rsid w:val="00175D38"/>
    <w:rsid w:val="001762C5"/>
    <w:rsid w:val="00176B03"/>
    <w:rsid w:val="00176E5E"/>
    <w:rsid w:val="00176FDD"/>
    <w:rsid w:val="00177415"/>
    <w:rsid w:val="00177E2F"/>
    <w:rsid w:val="0017BEAF"/>
    <w:rsid w:val="0018025E"/>
    <w:rsid w:val="0018040C"/>
    <w:rsid w:val="001804FE"/>
    <w:rsid w:val="001806BC"/>
    <w:rsid w:val="00180A1F"/>
    <w:rsid w:val="00180EEF"/>
    <w:rsid w:val="00181808"/>
    <w:rsid w:val="00181EDC"/>
    <w:rsid w:val="00182340"/>
    <w:rsid w:val="001832D3"/>
    <w:rsid w:val="00183A9E"/>
    <w:rsid w:val="00183E7B"/>
    <w:rsid w:val="00184238"/>
    <w:rsid w:val="0018461D"/>
    <w:rsid w:val="001847A9"/>
    <w:rsid w:val="00184B04"/>
    <w:rsid w:val="00184ED0"/>
    <w:rsid w:val="00185DB7"/>
    <w:rsid w:val="001861E4"/>
    <w:rsid w:val="001863CE"/>
    <w:rsid w:val="00187671"/>
    <w:rsid w:val="0018794F"/>
    <w:rsid w:val="00191472"/>
    <w:rsid w:val="00191518"/>
    <w:rsid w:val="001916DD"/>
    <w:rsid w:val="00191814"/>
    <w:rsid w:val="00192696"/>
    <w:rsid w:val="00192C1F"/>
    <w:rsid w:val="00192D89"/>
    <w:rsid w:val="00192DF4"/>
    <w:rsid w:val="00193C6D"/>
    <w:rsid w:val="00194522"/>
    <w:rsid w:val="001949AC"/>
    <w:rsid w:val="001957BE"/>
    <w:rsid w:val="00195979"/>
    <w:rsid w:val="001959D8"/>
    <w:rsid w:val="00195EE1"/>
    <w:rsid w:val="00195F56"/>
    <w:rsid w:val="001969B3"/>
    <w:rsid w:val="00196C9C"/>
    <w:rsid w:val="00196F99"/>
    <w:rsid w:val="001970E2"/>
    <w:rsid w:val="00197105"/>
    <w:rsid w:val="00197537"/>
    <w:rsid w:val="00197859"/>
    <w:rsid w:val="001A077A"/>
    <w:rsid w:val="001A110A"/>
    <w:rsid w:val="001A176A"/>
    <w:rsid w:val="001A1B02"/>
    <w:rsid w:val="001A1BF2"/>
    <w:rsid w:val="001A297E"/>
    <w:rsid w:val="001A2E2F"/>
    <w:rsid w:val="001A3107"/>
    <w:rsid w:val="001A38E1"/>
    <w:rsid w:val="001A3A3F"/>
    <w:rsid w:val="001A3A46"/>
    <w:rsid w:val="001A3D28"/>
    <w:rsid w:val="001A3F2F"/>
    <w:rsid w:val="001A4015"/>
    <w:rsid w:val="001A542F"/>
    <w:rsid w:val="001A5613"/>
    <w:rsid w:val="001A569D"/>
    <w:rsid w:val="001A5A72"/>
    <w:rsid w:val="001A5B48"/>
    <w:rsid w:val="001A5EE6"/>
    <w:rsid w:val="001A5F27"/>
    <w:rsid w:val="001A6D15"/>
    <w:rsid w:val="001A6F6C"/>
    <w:rsid w:val="001A7671"/>
    <w:rsid w:val="001B0711"/>
    <w:rsid w:val="001B0770"/>
    <w:rsid w:val="001B10D8"/>
    <w:rsid w:val="001B1188"/>
    <w:rsid w:val="001B13D5"/>
    <w:rsid w:val="001B1867"/>
    <w:rsid w:val="001B1908"/>
    <w:rsid w:val="001B1CE2"/>
    <w:rsid w:val="001B1DB8"/>
    <w:rsid w:val="001B2035"/>
    <w:rsid w:val="001B2192"/>
    <w:rsid w:val="001B23BB"/>
    <w:rsid w:val="001B25B4"/>
    <w:rsid w:val="001B2982"/>
    <w:rsid w:val="001B2CA3"/>
    <w:rsid w:val="001B41CD"/>
    <w:rsid w:val="001B53DA"/>
    <w:rsid w:val="001B57BB"/>
    <w:rsid w:val="001B6083"/>
    <w:rsid w:val="001B6B37"/>
    <w:rsid w:val="001B7278"/>
    <w:rsid w:val="001B73FA"/>
    <w:rsid w:val="001B7C0D"/>
    <w:rsid w:val="001C000C"/>
    <w:rsid w:val="001C2196"/>
    <w:rsid w:val="001C22DB"/>
    <w:rsid w:val="001C29DD"/>
    <w:rsid w:val="001C2ED6"/>
    <w:rsid w:val="001C3479"/>
    <w:rsid w:val="001C35E6"/>
    <w:rsid w:val="001C42C8"/>
    <w:rsid w:val="001C44B6"/>
    <w:rsid w:val="001C467B"/>
    <w:rsid w:val="001C54BE"/>
    <w:rsid w:val="001C5CFB"/>
    <w:rsid w:val="001C60C2"/>
    <w:rsid w:val="001C63AD"/>
    <w:rsid w:val="001C64A5"/>
    <w:rsid w:val="001C64A6"/>
    <w:rsid w:val="001C656E"/>
    <w:rsid w:val="001C674D"/>
    <w:rsid w:val="001C7E98"/>
    <w:rsid w:val="001D1370"/>
    <w:rsid w:val="001D14FA"/>
    <w:rsid w:val="001D1922"/>
    <w:rsid w:val="001D1B28"/>
    <w:rsid w:val="001D1BFE"/>
    <w:rsid w:val="001D1D2C"/>
    <w:rsid w:val="001D289F"/>
    <w:rsid w:val="001D2909"/>
    <w:rsid w:val="001D330C"/>
    <w:rsid w:val="001D370C"/>
    <w:rsid w:val="001D3996"/>
    <w:rsid w:val="001D3ABA"/>
    <w:rsid w:val="001D3C0B"/>
    <w:rsid w:val="001D3F7D"/>
    <w:rsid w:val="001D408D"/>
    <w:rsid w:val="001D4DB2"/>
    <w:rsid w:val="001D5A35"/>
    <w:rsid w:val="001D6009"/>
    <w:rsid w:val="001D69BB"/>
    <w:rsid w:val="001D6BCF"/>
    <w:rsid w:val="001D706C"/>
    <w:rsid w:val="001E058A"/>
    <w:rsid w:val="001E069F"/>
    <w:rsid w:val="001E087E"/>
    <w:rsid w:val="001E0B2C"/>
    <w:rsid w:val="001E20D6"/>
    <w:rsid w:val="001E22D0"/>
    <w:rsid w:val="001E313F"/>
    <w:rsid w:val="001E4168"/>
    <w:rsid w:val="001E549A"/>
    <w:rsid w:val="001E5514"/>
    <w:rsid w:val="001E5990"/>
    <w:rsid w:val="001E62E2"/>
    <w:rsid w:val="001E68BF"/>
    <w:rsid w:val="001E73DF"/>
    <w:rsid w:val="001E7646"/>
    <w:rsid w:val="001E7CB2"/>
    <w:rsid w:val="001F001E"/>
    <w:rsid w:val="001F0605"/>
    <w:rsid w:val="001F063F"/>
    <w:rsid w:val="001F0738"/>
    <w:rsid w:val="001F1115"/>
    <w:rsid w:val="001F1611"/>
    <w:rsid w:val="001F1990"/>
    <w:rsid w:val="001F224C"/>
    <w:rsid w:val="001F24CA"/>
    <w:rsid w:val="001F250C"/>
    <w:rsid w:val="001F3859"/>
    <w:rsid w:val="001F3916"/>
    <w:rsid w:val="001F3953"/>
    <w:rsid w:val="001F3A43"/>
    <w:rsid w:val="001F3F16"/>
    <w:rsid w:val="001F3F8A"/>
    <w:rsid w:val="001F45CC"/>
    <w:rsid w:val="001F4848"/>
    <w:rsid w:val="001F4FC4"/>
    <w:rsid w:val="001F52DE"/>
    <w:rsid w:val="001F52EC"/>
    <w:rsid w:val="001F5300"/>
    <w:rsid w:val="001F5451"/>
    <w:rsid w:val="001F5829"/>
    <w:rsid w:val="001F5981"/>
    <w:rsid w:val="001F5CA7"/>
    <w:rsid w:val="001F5F97"/>
    <w:rsid w:val="001F65F1"/>
    <w:rsid w:val="001F6C70"/>
    <w:rsid w:val="001F7167"/>
    <w:rsid w:val="001F730E"/>
    <w:rsid w:val="001F75E1"/>
    <w:rsid w:val="001F7955"/>
    <w:rsid w:val="001F7BFD"/>
    <w:rsid w:val="00200C99"/>
    <w:rsid w:val="00201378"/>
    <w:rsid w:val="002015C7"/>
    <w:rsid w:val="00201C8D"/>
    <w:rsid w:val="00202004"/>
    <w:rsid w:val="002023DF"/>
    <w:rsid w:val="002028E9"/>
    <w:rsid w:val="00202941"/>
    <w:rsid w:val="00202A9B"/>
    <w:rsid w:val="00202FEC"/>
    <w:rsid w:val="002037EC"/>
    <w:rsid w:val="00203D83"/>
    <w:rsid w:val="002042C0"/>
    <w:rsid w:val="0020530E"/>
    <w:rsid w:val="00205C3C"/>
    <w:rsid w:val="002060A0"/>
    <w:rsid w:val="00206DB0"/>
    <w:rsid w:val="00207644"/>
    <w:rsid w:val="0020798A"/>
    <w:rsid w:val="00207BCA"/>
    <w:rsid w:val="00210524"/>
    <w:rsid w:val="00210C50"/>
    <w:rsid w:val="0021115D"/>
    <w:rsid w:val="00211279"/>
    <w:rsid w:val="00211372"/>
    <w:rsid w:val="002116F1"/>
    <w:rsid w:val="002125AC"/>
    <w:rsid w:val="0021261C"/>
    <w:rsid w:val="002127FF"/>
    <w:rsid w:val="002128A6"/>
    <w:rsid w:val="00212C36"/>
    <w:rsid w:val="0021312E"/>
    <w:rsid w:val="002139E5"/>
    <w:rsid w:val="00213A0B"/>
    <w:rsid w:val="00213C63"/>
    <w:rsid w:val="002145CE"/>
    <w:rsid w:val="00215019"/>
    <w:rsid w:val="002153EB"/>
    <w:rsid w:val="002159E4"/>
    <w:rsid w:val="00215C9A"/>
    <w:rsid w:val="00215DCC"/>
    <w:rsid w:val="00215E94"/>
    <w:rsid w:val="00216269"/>
    <w:rsid w:val="00216283"/>
    <w:rsid w:val="00216974"/>
    <w:rsid w:val="00216C40"/>
    <w:rsid w:val="002178D5"/>
    <w:rsid w:val="00217AA9"/>
    <w:rsid w:val="0022027C"/>
    <w:rsid w:val="00220490"/>
    <w:rsid w:val="002208FD"/>
    <w:rsid w:val="00220CF8"/>
    <w:rsid w:val="00221382"/>
    <w:rsid w:val="00221526"/>
    <w:rsid w:val="00221A0E"/>
    <w:rsid w:val="00221B47"/>
    <w:rsid w:val="00221FED"/>
    <w:rsid w:val="00222B2A"/>
    <w:rsid w:val="00223911"/>
    <w:rsid w:val="00224490"/>
    <w:rsid w:val="0022460B"/>
    <w:rsid w:val="00224682"/>
    <w:rsid w:val="00224A60"/>
    <w:rsid w:val="00224DFE"/>
    <w:rsid w:val="00224E7B"/>
    <w:rsid w:val="00225167"/>
    <w:rsid w:val="0022618E"/>
    <w:rsid w:val="00226965"/>
    <w:rsid w:val="0022701D"/>
    <w:rsid w:val="00227056"/>
    <w:rsid w:val="002271F0"/>
    <w:rsid w:val="00227B63"/>
    <w:rsid w:val="00227E8C"/>
    <w:rsid w:val="002303F8"/>
    <w:rsid w:val="002309E6"/>
    <w:rsid w:val="002312C7"/>
    <w:rsid w:val="002315CA"/>
    <w:rsid w:val="00231C6C"/>
    <w:rsid w:val="0023207A"/>
    <w:rsid w:val="002322C4"/>
    <w:rsid w:val="002322C7"/>
    <w:rsid w:val="00232CC1"/>
    <w:rsid w:val="00233386"/>
    <w:rsid w:val="0023354C"/>
    <w:rsid w:val="00233751"/>
    <w:rsid w:val="00233B1C"/>
    <w:rsid w:val="00233D48"/>
    <w:rsid w:val="002349FD"/>
    <w:rsid w:val="00235204"/>
    <w:rsid w:val="0023566A"/>
    <w:rsid w:val="00235976"/>
    <w:rsid w:val="0023705D"/>
    <w:rsid w:val="002371C7"/>
    <w:rsid w:val="00237FED"/>
    <w:rsid w:val="00240CD4"/>
    <w:rsid w:val="002411EA"/>
    <w:rsid w:val="0024141D"/>
    <w:rsid w:val="002425EB"/>
    <w:rsid w:val="00242B1C"/>
    <w:rsid w:val="002435E9"/>
    <w:rsid w:val="00244092"/>
    <w:rsid w:val="00244BA1"/>
    <w:rsid w:val="00244C0A"/>
    <w:rsid w:val="00244F6A"/>
    <w:rsid w:val="00244F7B"/>
    <w:rsid w:val="002461DF"/>
    <w:rsid w:val="002462D2"/>
    <w:rsid w:val="00246491"/>
    <w:rsid w:val="0024698B"/>
    <w:rsid w:val="002474ED"/>
    <w:rsid w:val="0024774D"/>
    <w:rsid w:val="002477F3"/>
    <w:rsid w:val="002508C9"/>
    <w:rsid w:val="002509A3"/>
    <w:rsid w:val="002514AD"/>
    <w:rsid w:val="0025154D"/>
    <w:rsid w:val="00251613"/>
    <w:rsid w:val="002520D7"/>
    <w:rsid w:val="002523C3"/>
    <w:rsid w:val="00252C7C"/>
    <w:rsid w:val="00253955"/>
    <w:rsid w:val="00254219"/>
    <w:rsid w:val="0025439D"/>
    <w:rsid w:val="00254502"/>
    <w:rsid w:val="00254B6F"/>
    <w:rsid w:val="00254F78"/>
    <w:rsid w:val="00255AFE"/>
    <w:rsid w:val="00255E8B"/>
    <w:rsid w:val="002561FA"/>
    <w:rsid w:val="00256AC6"/>
    <w:rsid w:val="002572AB"/>
    <w:rsid w:val="002578CA"/>
    <w:rsid w:val="00260146"/>
    <w:rsid w:val="00260477"/>
    <w:rsid w:val="00260D6D"/>
    <w:rsid w:val="00260FBC"/>
    <w:rsid w:val="0026150D"/>
    <w:rsid w:val="00261AB4"/>
    <w:rsid w:val="00261B7A"/>
    <w:rsid w:val="002635D0"/>
    <w:rsid w:val="00263DAC"/>
    <w:rsid w:val="002645E2"/>
    <w:rsid w:val="00264A00"/>
    <w:rsid w:val="0026619F"/>
    <w:rsid w:val="00267003"/>
    <w:rsid w:val="00267143"/>
    <w:rsid w:val="002703B7"/>
    <w:rsid w:val="00271012"/>
    <w:rsid w:val="0027139F"/>
    <w:rsid w:val="0027152C"/>
    <w:rsid w:val="002716B3"/>
    <w:rsid w:val="00271A40"/>
    <w:rsid w:val="00272895"/>
    <w:rsid w:val="00272D36"/>
    <w:rsid w:val="00272FCE"/>
    <w:rsid w:val="0027341B"/>
    <w:rsid w:val="002735D1"/>
    <w:rsid w:val="00273BA8"/>
    <w:rsid w:val="00273DF3"/>
    <w:rsid w:val="00274EF4"/>
    <w:rsid w:val="0027550D"/>
    <w:rsid w:val="002755C3"/>
    <w:rsid w:val="00275E9C"/>
    <w:rsid w:val="002767DE"/>
    <w:rsid w:val="00276E5A"/>
    <w:rsid w:val="002777CC"/>
    <w:rsid w:val="00280282"/>
    <w:rsid w:val="002807DA"/>
    <w:rsid w:val="00280CE7"/>
    <w:rsid w:val="00280FEA"/>
    <w:rsid w:val="0028146C"/>
    <w:rsid w:val="0028176A"/>
    <w:rsid w:val="0028176B"/>
    <w:rsid w:val="002827AF"/>
    <w:rsid w:val="0028288C"/>
    <w:rsid w:val="00282F88"/>
    <w:rsid w:val="002853AF"/>
    <w:rsid w:val="0028671F"/>
    <w:rsid w:val="0028681B"/>
    <w:rsid w:val="00286C85"/>
    <w:rsid w:val="0028701D"/>
    <w:rsid w:val="002875EF"/>
    <w:rsid w:val="002900A6"/>
    <w:rsid w:val="002901E7"/>
    <w:rsid w:val="00290917"/>
    <w:rsid w:val="00290B47"/>
    <w:rsid w:val="002910A2"/>
    <w:rsid w:val="00291780"/>
    <w:rsid w:val="002920DB"/>
    <w:rsid w:val="00292A37"/>
    <w:rsid w:val="00293705"/>
    <w:rsid w:val="0029385B"/>
    <w:rsid w:val="002943C9"/>
    <w:rsid w:val="00295E2A"/>
    <w:rsid w:val="00296145"/>
    <w:rsid w:val="0029649F"/>
    <w:rsid w:val="00297182"/>
    <w:rsid w:val="002971E3"/>
    <w:rsid w:val="002A0AE8"/>
    <w:rsid w:val="002A0B12"/>
    <w:rsid w:val="002A11AA"/>
    <w:rsid w:val="002A13BE"/>
    <w:rsid w:val="002A180C"/>
    <w:rsid w:val="002A1979"/>
    <w:rsid w:val="002A2E7C"/>
    <w:rsid w:val="002A3194"/>
    <w:rsid w:val="002A35D3"/>
    <w:rsid w:val="002A3632"/>
    <w:rsid w:val="002A3877"/>
    <w:rsid w:val="002A3891"/>
    <w:rsid w:val="002A4C61"/>
    <w:rsid w:val="002A5A82"/>
    <w:rsid w:val="002A634C"/>
    <w:rsid w:val="002A6D10"/>
    <w:rsid w:val="002A7A0D"/>
    <w:rsid w:val="002A7C9E"/>
    <w:rsid w:val="002B00A0"/>
    <w:rsid w:val="002B010E"/>
    <w:rsid w:val="002B02F6"/>
    <w:rsid w:val="002B066C"/>
    <w:rsid w:val="002B1053"/>
    <w:rsid w:val="002B1579"/>
    <w:rsid w:val="002B16F9"/>
    <w:rsid w:val="002B1AB7"/>
    <w:rsid w:val="002B1F89"/>
    <w:rsid w:val="002B1FF3"/>
    <w:rsid w:val="002B2E69"/>
    <w:rsid w:val="002B2F42"/>
    <w:rsid w:val="002B35BE"/>
    <w:rsid w:val="002B3732"/>
    <w:rsid w:val="002B3EF3"/>
    <w:rsid w:val="002B487D"/>
    <w:rsid w:val="002B4C4F"/>
    <w:rsid w:val="002B4CAA"/>
    <w:rsid w:val="002B4CCD"/>
    <w:rsid w:val="002B4D71"/>
    <w:rsid w:val="002B4FA8"/>
    <w:rsid w:val="002B593A"/>
    <w:rsid w:val="002B5BB5"/>
    <w:rsid w:val="002B5CE4"/>
    <w:rsid w:val="002B62F9"/>
    <w:rsid w:val="002B667F"/>
    <w:rsid w:val="002B67E7"/>
    <w:rsid w:val="002B6BBD"/>
    <w:rsid w:val="002B719A"/>
    <w:rsid w:val="002B7D58"/>
    <w:rsid w:val="002B7E44"/>
    <w:rsid w:val="002BC02C"/>
    <w:rsid w:val="002C00AF"/>
    <w:rsid w:val="002C0A7B"/>
    <w:rsid w:val="002C2942"/>
    <w:rsid w:val="002C2BBA"/>
    <w:rsid w:val="002C2E28"/>
    <w:rsid w:val="002C335A"/>
    <w:rsid w:val="002C3478"/>
    <w:rsid w:val="002C3EAB"/>
    <w:rsid w:val="002C4114"/>
    <w:rsid w:val="002C47FA"/>
    <w:rsid w:val="002C4C79"/>
    <w:rsid w:val="002C63E1"/>
    <w:rsid w:val="002C75AF"/>
    <w:rsid w:val="002C7D3E"/>
    <w:rsid w:val="002D08D4"/>
    <w:rsid w:val="002D0C68"/>
    <w:rsid w:val="002D0E53"/>
    <w:rsid w:val="002D1706"/>
    <w:rsid w:val="002D22D3"/>
    <w:rsid w:val="002D2935"/>
    <w:rsid w:val="002D33B5"/>
    <w:rsid w:val="002D37D4"/>
    <w:rsid w:val="002D3E15"/>
    <w:rsid w:val="002D495D"/>
    <w:rsid w:val="002D5477"/>
    <w:rsid w:val="002D59FF"/>
    <w:rsid w:val="002D5BDF"/>
    <w:rsid w:val="002D5E55"/>
    <w:rsid w:val="002D772C"/>
    <w:rsid w:val="002E0EFA"/>
    <w:rsid w:val="002E0FD7"/>
    <w:rsid w:val="002E1085"/>
    <w:rsid w:val="002E148B"/>
    <w:rsid w:val="002E2760"/>
    <w:rsid w:val="002E3687"/>
    <w:rsid w:val="002E4D51"/>
    <w:rsid w:val="002E5CDB"/>
    <w:rsid w:val="002E6156"/>
    <w:rsid w:val="002E6355"/>
    <w:rsid w:val="002E64BE"/>
    <w:rsid w:val="002E727C"/>
    <w:rsid w:val="002E77C3"/>
    <w:rsid w:val="002F088C"/>
    <w:rsid w:val="002F0E36"/>
    <w:rsid w:val="002F136A"/>
    <w:rsid w:val="002F17CC"/>
    <w:rsid w:val="002F1EC2"/>
    <w:rsid w:val="002F1FA6"/>
    <w:rsid w:val="002F270B"/>
    <w:rsid w:val="002F2F39"/>
    <w:rsid w:val="002F3327"/>
    <w:rsid w:val="002F3B61"/>
    <w:rsid w:val="002F3C18"/>
    <w:rsid w:val="002F416F"/>
    <w:rsid w:val="002F4B4C"/>
    <w:rsid w:val="002F519F"/>
    <w:rsid w:val="002F541E"/>
    <w:rsid w:val="002F5D95"/>
    <w:rsid w:val="002F5EB4"/>
    <w:rsid w:val="002F624E"/>
    <w:rsid w:val="002F63C4"/>
    <w:rsid w:val="002F6567"/>
    <w:rsid w:val="002F695D"/>
    <w:rsid w:val="002F7779"/>
    <w:rsid w:val="003006D7"/>
    <w:rsid w:val="00300709"/>
    <w:rsid w:val="003012F0"/>
    <w:rsid w:val="0030189C"/>
    <w:rsid w:val="00301E56"/>
    <w:rsid w:val="00301EFF"/>
    <w:rsid w:val="00303652"/>
    <w:rsid w:val="0030393A"/>
    <w:rsid w:val="00304820"/>
    <w:rsid w:val="00304BFC"/>
    <w:rsid w:val="0030524F"/>
    <w:rsid w:val="00306349"/>
    <w:rsid w:val="0030684A"/>
    <w:rsid w:val="00306A81"/>
    <w:rsid w:val="00306F41"/>
    <w:rsid w:val="00307E22"/>
    <w:rsid w:val="00311714"/>
    <w:rsid w:val="00312CFA"/>
    <w:rsid w:val="003131BD"/>
    <w:rsid w:val="00313D96"/>
    <w:rsid w:val="0031470C"/>
    <w:rsid w:val="003157B4"/>
    <w:rsid w:val="00315A91"/>
    <w:rsid w:val="00315FB9"/>
    <w:rsid w:val="00315FFF"/>
    <w:rsid w:val="0031782E"/>
    <w:rsid w:val="00317C7C"/>
    <w:rsid w:val="00317D8C"/>
    <w:rsid w:val="003200D9"/>
    <w:rsid w:val="00320446"/>
    <w:rsid w:val="00320594"/>
    <w:rsid w:val="00320654"/>
    <w:rsid w:val="00321013"/>
    <w:rsid w:val="0032152F"/>
    <w:rsid w:val="00321672"/>
    <w:rsid w:val="00322739"/>
    <w:rsid w:val="00322961"/>
    <w:rsid w:val="00322AB6"/>
    <w:rsid w:val="003231B7"/>
    <w:rsid w:val="003238C7"/>
    <w:rsid w:val="003246C2"/>
    <w:rsid w:val="00324A24"/>
    <w:rsid w:val="00324C24"/>
    <w:rsid w:val="00324FD9"/>
    <w:rsid w:val="003254AB"/>
    <w:rsid w:val="003257D2"/>
    <w:rsid w:val="003258B2"/>
    <w:rsid w:val="00325907"/>
    <w:rsid w:val="00325CA7"/>
    <w:rsid w:val="003263B6"/>
    <w:rsid w:val="003266FD"/>
    <w:rsid w:val="003267DE"/>
    <w:rsid w:val="00327563"/>
    <w:rsid w:val="00327C78"/>
    <w:rsid w:val="00327D61"/>
    <w:rsid w:val="00327E28"/>
    <w:rsid w:val="0033011B"/>
    <w:rsid w:val="003312A5"/>
    <w:rsid w:val="00331619"/>
    <w:rsid w:val="0033183E"/>
    <w:rsid w:val="00331AFB"/>
    <w:rsid w:val="00331CD8"/>
    <w:rsid w:val="00331F12"/>
    <w:rsid w:val="003321CC"/>
    <w:rsid w:val="00332746"/>
    <w:rsid w:val="00332B2A"/>
    <w:rsid w:val="00333E24"/>
    <w:rsid w:val="00333F32"/>
    <w:rsid w:val="003344ED"/>
    <w:rsid w:val="00334749"/>
    <w:rsid w:val="00334DE8"/>
    <w:rsid w:val="0033513F"/>
    <w:rsid w:val="00335828"/>
    <w:rsid w:val="00335CC1"/>
    <w:rsid w:val="00335CF4"/>
    <w:rsid w:val="00336201"/>
    <w:rsid w:val="00337EED"/>
    <w:rsid w:val="00337FCA"/>
    <w:rsid w:val="00341289"/>
    <w:rsid w:val="0034152D"/>
    <w:rsid w:val="00341695"/>
    <w:rsid w:val="00341799"/>
    <w:rsid w:val="00341E5D"/>
    <w:rsid w:val="00342FD6"/>
    <w:rsid w:val="00343050"/>
    <w:rsid w:val="0034378F"/>
    <w:rsid w:val="00343FAB"/>
    <w:rsid w:val="00344148"/>
    <w:rsid w:val="00344565"/>
    <w:rsid w:val="003445EE"/>
    <w:rsid w:val="00344A32"/>
    <w:rsid w:val="003451AF"/>
    <w:rsid w:val="003451BF"/>
    <w:rsid w:val="00345304"/>
    <w:rsid w:val="00345A90"/>
    <w:rsid w:val="00345C9D"/>
    <w:rsid w:val="00345FC8"/>
    <w:rsid w:val="00346323"/>
    <w:rsid w:val="003464D9"/>
    <w:rsid w:val="00346CD6"/>
    <w:rsid w:val="0034732C"/>
    <w:rsid w:val="0034778B"/>
    <w:rsid w:val="003505C3"/>
    <w:rsid w:val="0035074D"/>
    <w:rsid w:val="00350906"/>
    <w:rsid w:val="00352911"/>
    <w:rsid w:val="00352CF6"/>
    <w:rsid w:val="0035487F"/>
    <w:rsid w:val="00355723"/>
    <w:rsid w:val="00356537"/>
    <w:rsid w:val="00356F7C"/>
    <w:rsid w:val="00357260"/>
    <w:rsid w:val="003577DB"/>
    <w:rsid w:val="0035799F"/>
    <w:rsid w:val="00357BE6"/>
    <w:rsid w:val="00357C8C"/>
    <w:rsid w:val="00357D66"/>
    <w:rsid w:val="00357DF1"/>
    <w:rsid w:val="00360B34"/>
    <w:rsid w:val="00360D4E"/>
    <w:rsid w:val="00360D9B"/>
    <w:rsid w:val="003611C4"/>
    <w:rsid w:val="003612CB"/>
    <w:rsid w:val="00361828"/>
    <w:rsid w:val="00361AD6"/>
    <w:rsid w:val="00362685"/>
    <w:rsid w:val="0036369C"/>
    <w:rsid w:val="00364573"/>
    <w:rsid w:val="00364630"/>
    <w:rsid w:val="0036469E"/>
    <w:rsid w:val="00364813"/>
    <w:rsid w:val="00364B24"/>
    <w:rsid w:val="00364B98"/>
    <w:rsid w:val="00365E66"/>
    <w:rsid w:val="00366495"/>
    <w:rsid w:val="003667C4"/>
    <w:rsid w:val="003671CA"/>
    <w:rsid w:val="003673F7"/>
    <w:rsid w:val="0036CCB2"/>
    <w:rsid w:val="003702BC"/>
    <w:rsid w:val="00370808"/>
    <w:rsid w:val="00370E81"/>
    <w:rsid w:val="0037193D"/>
    <w:rsid w:val="00371BE1"/>
    <w:rsid w:val="00371FAF"/>
    <w:rsid w:val="003728F3"/>
    <w:rsid w:val="00372C05"/>
    <w:rsid w:val="00372D54"/>
    <w:rsid w:val="003731AA"/>
    <w:rsid w:val="0037396F"/>
    <w:rsid w:val="00373C39"/>
    <w:rsid w:val="00373FBE"/>
    <w:rsid w:val="003748FE"/>
    <w:rsid w:val="00374AAA"/>
    <w:rsid w:val="0037606B"/>
    <w:rsid w:val="00376235"/>
    <w:rsid w:val="003765E0"/>
    <w:rsid w:val="00376A7E"/>
    <w:rsid w:val="0037738B"/>
    <w:rsid w:val="00377B89"/>
    <w:rsid w:val="00381AD4"/>
    <w:rsid w:val="00382230"/>
    <w:rsid w:val="0038238F"/>
    <w:rsid w:val="003824A1"/>
    <w:rsid w:val="00382E63"/>
    <w:rsid w:val="00383588"/>
    <w:rsid w:val="00384495"/>
    <w:rsid w:val="00385C2A"/>
    <w:rsid w:val="00385F63"/>
    <w:rsid w:val="00386263"/>
    <w:rsid w:val="003868DC"/>
    <w:rsid w:val="00386998"/>
    <w:rsid w:val="00386AB4"/>
    <w:rsid w:val="00386BBE"/>
    <w:rsid w:val="00386FD5"/>
    <w:rsid w:val="0038730E"/>
    <w:rsid w:val="00387C70"/>
    <w:rsid w:val="00387CAC"/>
    <w:rsid w:val="0038D28C"/>
    <w:rsid w:val="00390562"/>
    <w:rsid w:val="00390661"/>
    <w:rsid w:val="00390987"/>
    <w:rsid w:val="00390AE1"/>
    <w:rsid w:val="0039136C"/>
    <w:rsid w:val="00392090"/>
    <w:rsid w:val="003926F0"/>
    <w:rsid w:val="00396B1E"/>
    <w:rsid w:val="00396C34"/>
    <w:rsid w:val="00397189"/>
    <w:rsid w:val="003974E0"/>
    <w:rsid w:val="0039797E"/>
    <w:rsid w:val="00397BB5"/>
    <w:rsid w:val="00397CB9"/>
    <w:rsid w:val="003A01F7"/>
    <w:rsid w:val="003A0217"/>
    <w:rsid w:val="003A0B03"/>
    <w:rsid w:val="003A1360"/>
    <w:rsid w:val="003A216F"/>
    <w:rsid w:val="003A246C"/>
    <w:rsid w:val="003A281B"/>
    <w:rsid w:val="003A333B"/>
    <w:rsid w:val="003A378C"/>
    <w:rsid w:val="003A3EA8"/>
    <w:rsid w:val="003A453D"/>
    <w:rsid w:val="003A4B21"/>
    <w:rsid w:val="003A4D54"/>
    <w:rsid w:val="003A4DA1"/>
    <w:rsid w:val="003A510D"/>
    <w:rsid w:val="003A55DD"/>
    <w:rsid w:val="003A592D"/>
    <w:rsid w:val="003A5CC5"/>
    <w:rsid w:val="003A6468"/>
    <w:rsid w:val="003A68B9"/>
    <w:rsid w:val="003A6BF7"/>
    <w:rsid w:val="003A75DC"/>
    <w:rsid w:val="003A7D66"/>
    <w:rsid w:val="003B0149"/>
    <w:rsid w:val="003B077A"/>
    <w:rsid w:val="003B0C9D"/>
    <w:rsid w:val="003B19B4"/>
    <w:rsid w:val="003B1FAD"/>
    <w:rsid w:val="003B20D1"/>
    <w:rsid w:val="003B21DF"/>
    <w:rsid w:val="003B282A"/>
    <w:rsid w:val="003B2BF7"/>
    <w:rsid w:val="003B2ED1"/>
    <w:rsid w:val="003B2ED6"/>
    <w:rsid w:val="003B2FD8"/>
    <w:rsid w:val="003B31E5"/>
    <w:rsid w:val="003B35E8"/>
    <w:rsid w:val="003B4AB1"/>
    <w:rsid w:val="003B4ABA"/>
    <w:rsid w:val="003B4C0F"/>
    <w:rsid w:val="003B560A"/>
    <w:rsid w:val="003B5C0C"/>
    <w:rsid w:val="003B5FD8"/>
    <w:rsid w:val="003B60F2"/>
    <w:rsid w:val="003B626D"/>
    <w:rsid w:val="003B66E2"/>
    <w:rsid w:val="003B67FB"/>
    <w:rsid w:val="003B6A6E"/>
    <w:rsid w:val="003B708D"/>
    <w:rsid w:val="003B73BC"/>
    <w:rsid w:val="003B7442"/>
    <w:rsid w:val="003B782F"/>
    <w:rsid w:val="003C00F0"/>
    <w:rsid w:val="003C048E"/>
    <w:rsid w:val="003C1938"/>
    <w:rsid w:val="003C1A39"/>
    <w:rsid w:val="003C2380"/>
    <w:rsid w:val="003C27F6"/>
    <w:rsid w:val="003C2B4F"/>
    <w:rsid w:val="003C2B54"/>
    <w:rsid w:val="003C308C"/>
    <w:rsid w:val="003C38BD"/>
    <w:rsid w:val="003C3CD7"/>
    <w:rsid w:val="003C50FF"/>
    <w:rsid w:val="003C530C"/>
    <w:rsid w:val="003C58CD"/>
    <w:rsid w:val="003C5B4A"/>
    <w:rsid w:val="003C5CCF"/>
    <w:rsid w:val="003C694A"/>
    <w:rsid w:val="003C6F73"/>
    <w:rsid w:val="003C70D2"/>
    <w:rsid w:val="003C76C6"/>
    <w:rsid w:val="003D0EAA"/>
    <w:rsid w:val="003D112C"/>
    <w:rsid w:val="003D1710"/>
    <w:rsid w:val="003D172F"/>
    <w:rsid w:val="003D18CC"/>
    <w:rsid w:val="003D1AE6"/>
    <w:rsid w:val="003D1CB8"/>
    <w:rsid w:val="003D1E8F"/>
    <w:rsid w:val="003D2685"/>
    <w:rsid w:val="003D3089"/>
    <w:rsid w:val="003D3151"/>
    <w:rsid w:val="003D3611"/>
    <w:rsid w:val="003D386B"/>
    <w:rsid w:val="003D39D9"/>
    <w:rsid w:val="003D3B93"/>
    <w:rsid w:val="003D5116"/>
    <w:rsid w:val="003D6062"/>
    <w:rsid w:val="003D66B6"/>
    <w:rsid w:val="003D66C9"/>
    <w:rsid w:val="003D6710"/>
    <w:rsid w:val="003D6FD0"/>
    <w:rsid w:val="003D7206"/>
    <w:rsid w:val="003D79FF"/>
    <w:rsid w:val="003D7B14"/>
    <w:rsid w:val="003D7F86"/>
    <w:rsid w:val="003E0D31"/>
    <w:rsid w:val="003E1E0C"/>
    <w:rsid w:val="003E1FA7"/>
    <w:rsid w:val="003E2155"/>
    <w:rsid w:val="003E2251"/>
    <w:rsid w:val="003E2648"/>
    <w:rsid w:val="003E27BD"/>
    <w:rsid w:val="003E2CF9"/>
    <w:rsid w:val="003E2FFC"/>
    <w:rsid w:val="003E31BA"/>
    <w:rsid w:val="003E3373"/>
    <w:rsid w:val="003E3D3B"/>
    <w:rsid w:val="003E3FEA"/>
    <w:rsid w:val="003E413E"/>
    <w:rsid w:val="003E47C9"/>
    <w:rsid w:val="003E4E6E"/>
    <w:rsid w:val="003E617E"/>
    <w:rsid w:val="003E6B85"/>
    <w:rsid w:val="003E6C8E"/>
    <w:rsid w:val="003E6F0B"/>
    <w:rsid w:val="003E71AE"/>
    <w:rsid w:val="003E72C3"/>
    <w:rsid w:val="003E7507"/>
    <w:rsid w:val="003E75F9"/>
    <w:rsid w:val="003F0152"/>
    <w:rsid w:val="003F07D9"/>
    <w:rsid w:val="003F1A1F"/>
    <w:rsid w:val="003F1B4A"/>
    <w:rsid w:val="003F271C"/>
    <w:rsid w:val="003F2A3E"/>
    <w:rsid w:val="003F371B"/>
    <w:rsid w:val="003F3B72"/>
    <w:rsid w:val="003F4D41"/>
    <w:rsid w:val="003F4D50"/>
    <w:rsid w:val="003F568B"/>
    <w:rsid w:val="003F65F3"/>
    <w:rsid w:val="003F6CB1"/>
    <w:rsid w:val="003F6F17"/>
    <w:rsid w:val="003F6F6D"/>
    <w:rsid w:val="003F7074"/>
    <w:rsid w:val="003F77B5"/>
    <w:rsid w:val="003F7F8F"/>
    <w:rsid w:val="00400695"/>
    <w:rsid w:val="00400B48"/>
    <w:rsid w:val="00401095"/>
    <w:rsid w:val="004011A6"/>
    <w:rsid w:val="004012DC"/>
    <w:rsid w:val="00401708"/>
    <w:rsid w:val="0040279A"/>
    <w:rsid w:val="00402C15"/>
    <w:rsid w:val="00402C18"/>
    <w:rsid w:val="00403430"/>
    <w:rsid w:val="00404189"/>
    <w:rsid w:val="00404752"/>
    <w:rsid w:val="00404C51"/>
    <w:rsid w:val="00404C77"/>
    <w:rsid w:val="00405243"/>
    <w:rsid w:val="00405268"/>
    <w:rsid w:val="004057D2"/>
    <w:rsid w:val="00405CAB"/>
    <w:rsid w:val="00407481"/>
    <w:rsid w:val="004074A7"/>
    <w:rsid w:val="00407A9E"/>
    <w:rsid w:val="00407AD6"/>
    <w:rsid w:val="0041021D"/>
    <w:rsid w:val="0041069F"/>
    <w:rsid w:val="00410D60"/>
    <w:rsid w:val="00410DE7"/>
    <w:rsid w:val="00411AFD"/>
    <w:rsid w:val="00411E1F"/>
    <w:rsid w:val="00411E6F"/>
    <w:rsid w:val="00412380"/>
    <w:rsid w:val="00412CC2"/>
    <w:rsid w:val="004133D6"/>
    <w:rsid w:val="004137A7"/>
    <w:rsid w:val="0041393E"/>
    <w:rsid w:val="00413B68"/>
    <w:rsid w:val="0041411F"/>
    <w:rsid w:val="004146D9"/>
    <w:rsid w:val="00414B8C"/>
    <w:rsid w:val="00414C48"/>
    <w:rsid w:val="00416243"/>
    <w:rsid w:val="00416326"/>
    <w:rsid w:val="0041665F"/>
    <w:rsid w:val="00416FE3"/>
    <w:rsid w:val="004170B1"/>
    <w:rsid w:val="00417D19"/>
    <w:rsid w:val="00420F85"/>
    <w:rsid w:val="00421384"/>
    <w:rsid w:val="0042143A"/>
    <w:rsid w:val="00422092"/>
    <w:rsid w:val="00423049"/>
    <w:rsid w:val="00423247"/>
    <w:rsid w:val="00423840"/>
    <w:rsid w:val="00423ED9"/>
    <w:rsid w:val="0042449C"/>
    <w:rsid w:val="00424813"/>
    <w:rsid w:val="004251AD"/>
    <w:rsid w:val="00425211"/>
    <w:rsid w:val="004255A9"/>
    <w:rsid w:val="00426A24"/>
    <w:rsid w:val="00426E19"/>
    <w:rsid w:val="00427ACF"/>
    <w:rsid w:val="00430819"/>
    <w:rsid w:val="00430E19"/>
    <w:rsid w:val="00430E21"/>
    <w:rsid w:val="00430FC1"/>
    <w:rsid w:val="00431088"/>
    <w:rsid w:val="0043150E"/>
    <w:rsid w:val="00431D6B"/>
    <w:rsid w:val="00432A18"/>
    <w:rsid w:val="00432A8F"/>
    <w:rsid w:val="00432B6D"/>
    <w:rsid w:val="00433056"/>
    <w:rsid w:val="00433660"/>
    <w:rsid w:val="00434353"/>
    <w:rsid w:val="004346FC"/>
    <w:rsid w:val="00434B09"/>
    <w:rsid w:val="00435458"/>
    <w:rsid w:val="00435599"/>
    <w:rsid w:val="0043589B"/>
    <w:rsid w:val="004359E9"/>
    <w:rsid w:val="004369E2"/>
    <w:rsid w:val="00436F97"/>
    <w:rsid w:val="00437255"/>
    <w:rsid w:val="0043788D"/>
    <w:rsid w:val="00437BC5"/>
    <w:rsid w:val="00437F3C"/>
    <w:rsid w:val="004418FA"/>
    <w:rsid w:val="00441B72"/>
    <w:rsid w:val="00441E1A"/>
    <w:rsid w:val="00442A89"/>
    <w:rsid w:val="00442FCC"/>
    <w:rsid w:val="00443A85"/>
    <w:rsid w:val="004440E9"/>
    <w:rsid w:val="004441AB"/>
    <w:rsid w:val="004449E7"/>
    <w:rsid w:val="00444C03"/>
    <w:rsid w:val="00445297"/>
    <w:rsid w:val="0044531D"/>
    <w:rsid w:val="00445649"/>
    <w:rsid w:val="00445872"/>
    <w:rsid w:val="00445947"/>
    <w:rsid w:val="00445CB3"/>
    <w:rsid w:val="00445D8F"/>
    <w:rsid w:val="00446652"/>
    <w:rsid w:val="00446F43"/>
    <w:rsid w:val="0044790A"/>
    <w:rsid w:val="004505B4"/>
    <w:rsid w:val="0045080D"/>
    <w:rsid w:val="00451283"/>
    <w:rsid w:val="0045187A"/>
    <w:rsid w:val="00451941"/>
    <w:rsid w:val="00451953"/>
    <w:rsid w:val="00451D27"/>
    <w:rsid w:val="00451D4D"/>
    <w:rsid w:val="00451E4F"/>
    <w:rsid w:val="00451FC5"/>
    <w:rsid w:val="0045213E"/>
    <w:rsid w:val="004522AC"/>
    <w:rsid w:val="00452610"/>
    <w:rsid w:val="00452876"/>
    <w:rsid w:val="004528B7"/>
    <w:rsid w:val="004528B9"/>
    <w:rsid w:val="00452D88"/>
    <w:rsid w:val="00453310"/>
    <w:rsid w:val="00453527"/>
    <w:rsid w:val="00453654"/>
    <w:rsid w:val="00453E31"/>
    <w:rsid w:val="00454383"/>
    <w:rsid w:val="00454F37"/>
    <w:rsid w:val="00454F65"/>
    <w:rsid w:val="00455852"/>
    <w:rsid w:val="004564C4"/>
    <w:rsid w:val="0045696E"/>
    <w:rsid w:val="00457B56"/>
    <w:rsid w:val="00457FB5"/>
    <w:rsid w:val="00457FEE"/>
    <w:rsid w:val="00457FFC"/>
    <w:rsid w:val="00460F86"/>
    <w:rsid w:val="00461892"/>
    <w:rsid w:val="00461BE4"/>
    <w:rsid w:val="00461D42"/>
    <w:rsid w:val="004625D0"/>
    <w:rsid w:val="00462660"/>
    <w:rsid w:val="00462E04"/>
    <w:rsid w:val="004637DA"/>
    <w:rsid w:val="004639CD"/>
    <w:rsid w:val="00463BB3"/>
    <w:rsid w:val="00463C49"/>
    <w:rsid w:val="00463CF5"/>
    <w:rsid w:val="00464105"/>
    <w:rsid w:val="00464129"/>
    <w:rsid w:val="00464D61"/>
    <w:rsid w:val="0046633E"/>
    <w:rsid w:val="0046640D"/>
    <w:rsid w:val="00466458"/>
    <w:rsid w:val="00466963"/>
    <w:rsid w:val="00466A3D"/>
    <w:rsid w:val="00466C5D"/>
    <w:rsid w:val="00467567"/>
    <w:rsid w:val="004675E9"/>
    <w:rsid w:val="0046794B"/>
    <w:rsid w:val="00470272"/>
    <w:rsid w:val="00470280"/>
    <w:rsid w:val="004702C0"/>
    <w:rsid w:val="00470F79"/>
    <w:rsid w:val="004716BB"/>
    <w:rsid w:val="004717C6"/>
    <w:rsid w:val="00472D10"/>
    <w:rsid w:val="00472F86"/>
    <w:rsid w:val="004738D5"/>
    <w:rsid w:val="00473EE5"/>
    <w:rsid w:val="00473FE1"/>
    <w:rsid w:val="004740DC"/>
    <w:rsid w:val="0047445B"/>
    <w:rsid w:val="00474BC8"/>
    <w:rsid w:val="004753ED"/>
    <w:rsid w:val="00475A28"/>
    <w:rsid w:val="00475EE4"/>
    <w:rsid w:val="004766BC"/>
    <w:rsid w:val="0047690B"/>
    <w:rsid w:val="00476D2D"/>
    <w:rsid w:val="00476DFA"/>
    <w:rsid w:val="0047709B"/>
    <w:rsid w:val="004774F6"/>
    <w:rsid w:val="004778B9"/>
    <w:rsid w:val="00477D8C"/>
    <w:rsid w:val="004800A8"/>
    <w:rsid w:val="004802FF"/>
    <w:rsid w:val="00480480"/>
    <w:rsid w:val="00480AB3"/>
    <w:rsid w:val="004815AE"/>
    <w:rsid w:val="00481918"/>
    <w:rsid w:val="00481939"/>
    <w:rsid w:val="00481E24"/>
    <w:rsid w:val="00481E76"/>
    <w:rsid w:val="00482A22"/>
    <w:rsid w:val="00482A82"/>
    <w:rsid w:val="00482BAF"/>
    <w:rsid w:val="00482D9E"/>
    <w:rsid w:val="004834A8"/>
    <w:rsid w:val="004836DC"/>
    <w:rsid w:val="004838E6"/>
    <w:rsid w:val="00483F20"/>
    <w:rsid w:val="00484250"/>
    <w:rsid w:val="00484662"/>
    <w:rsid w:val="00485AC1"/>
    <w:rsid w:val="00485B0C"/>
    <w:rsid w:val="00485B5E"/>
    <w:rsid w:val="00486B58"/>
    <w:rsid w:val="00486FFE"/>
    <w:rsid w:val="00487183"/>
    <w:rsid w:val="0048725E"/>
    <w:rsid w:val="004904E9"/>
    <w:rsid w:val="00491E61"/>
    <w:rsid w:val="00491E7B"/>
    <w:rsid w:val="00493109"/>
    <w:rsid w:val="0049367B"/>
    <w:rsid w:val="004938AD"/>
    <w:rsid w:val="00494F3F"/>
    <w:rsid w:val="0049573D"/>
    <w:rsid w:val="004957CA"/>
    <w:rsid w:val="00495AA5"/>
    <w:rsid w:val="00495E81"/>
    <w:rsid w:val="00496759"/>
    <w:rsid w:val="0049682C"/>
    <w:rsid w:val="00496846"/>
    <w:rsid w:val="00496933"/>
    <w:rsid w:val="00497169"/>
    <w:rsid w:val="00497699"/>
    <w:rsid w:val="00497740"/>
    <w:rsid w:val="0049788C"/>
    <w:rsid w:val="0049F98D"/>
    <w:rsid w:val="004A097F"/>
    <w:rsid w:val="004A0DF9"/>
    <w:rsid w:val="004A26FB"/>
    <w:rsid w:val="004A283F"/>
    <w:rsid w:val="004A298C"/>
    <w:rsid w:val="004A298D"/>
    <w:rsid w:val="004A3553"/>
    <w:rsid w:val="004A35FC"/>
    <w:rsid w:val="004A36AC"/>
    <w:rsid w:val="004A3913"/>
    <w:rsid w:val="004A3AAE"/>
    <w:rsid w:val="004A3E26"/>
    <w:rsid w:val="004A4056"/>
    <w:rsid w:val="004A47CB"/>
    <w:rsid w:val="004A4AC3"/>
    <w:rsid w:val="004A5ED6"/>
    <w:rsid w:val="004A6745"/>
    <w:rsid w:val="004A7046"/>
    <w:rsid w:val="004A7428"/>
    <w:rsid w:val="004A7A96"/>
    <w:rsid w:val="004A7C6A"/>
    <w:rsid w:val="004A7CC0"/>
    <w:rsid w:val="004A7EFD"/>
    <w:rsid w:val="004A9AFB"/>
    <w:rsid w:val="004B09B2"/>
    <w:rsid w:val="004B0E97"/>
    <w:rsid w:val="004B0EC1"/>
    <w:rsid w:val="004B144C"/>
    <w:rsid w:val="004B15C9"/>
    <w:rsid w:val="004B1D82"/>
    <w:rsid w:val="004B272C"/>
    <w:rsid w:val="004B29C9"/>
    <w:rsid w:val="004B3070"/>
    <w:rsid w:val="004B31DF"/>
    <w:rsid w:val="004B372C"/>
    <w:rsid w:val="004B478D"/>
    <w:rsid w:val="004B491D"/>
    <w:rsid w:val="004B494B"/>
    <w:rsid w:val="004B56FE"/>
    <w:rsid w:val="004B5703"/>
    <w:rsid w:val="004B5827"/>
    <w:rsid w:val="004B5BBB"/>
    <w:rsid w:val="004B5C19"/>
    <w:rsid w:val="004B6296"/>
    <w:rsid w:val="004B6498"/>
    <w:rsid w:val="004B70A1"/>
    <w:rsid w:val="004B7306"/>
    <w:rsid w:val="004B75C9"/>
    <w:rsid w:val="004B7705"/>
    <w:rsid w:val="004B77EC"/>
    <w:rsid w:val="004C0583"/>
    <w:rsid w:val="004C0937"/>
    <w:rsid w:val="004C0C79"/>
    <w:rsid w:val="004C0F85"/>
    <w:rsid w:val="004C127B"/>
    <w:rsid w:val="004C17AE"/>
    <w:rsid w:val="004C1986"/>
    <w:rsid w:val="004C1B3D"/>
    <w:rsid w:val="004C21EF"/>
    <w:rsid w:val="004C2553"/>
    <w:rsid w:val="004C274E"/>
    <w:rsid w:val="004C2D59"/>
    <w:rsid w:val="004C3BFD"/>
    <w:rsid w:val="004C4068"/>
    <w:rsid w:val="004C4174"/>
    <w:rsid w:val="004C4F2F"/>
    <w:rsid w:val="004C6B19"/>
    <w:rsid w:val="004C7402"/>
    <w:rsid w:val="004C746E"/>
    <w:rsid w:val="004C7495"/>
    <w:rsid w:val="004D0480"/>
    <w:rsid w:val="004D0915"/>
    <w:rsid w:val="004D0E7C"/>
    <w:rsid w:val="004D10B6"/>
    <w:rsid w:val="004D13AD"/>
    <w:rsid w:val="004D16FF"/>
    <w:rsid w:val="004D1903"/>
    <w:rsid w:val="004D261B"/>
    <w:rsid w:val="004D2997"/>
    <w:rsid w:val="004D2D7E"/>
    <w:rsid w:val="004D2F8D"/>
    <w:rsid w:val="004D30FC"/>
    <w:rsid w:val="004D33BB"/>
    <w:rsid w:val="004D3544"/>
    <w:rsid w:val="004D4138"/>
    <w:rsid w:val="004D435B"/>
    <w:rsid w:val="004D4462"/>
    <w:rsid w:val="004D4867"/>
    <w:rsid w:val="004D55D5"/>
    <w:rsid w:val="004D61FC"/>
    <w:rsid w:val="004D6236"/>
    <w:rsid w:val="004D625F"/>
    <w:rsid w:val="004D685B"/>
    <w:rsid w:val="004D6DE1"/>
    <w:rsid w:val="004D7038"/>
    <w:rsid w:val="004D723E"/>
    <w:rsid w:val="004D7BCF"/>
    <w:rsid w:val="004E0579"/>
    <w:rsid w:val="004E0BD8"/>
    <w:rsid w:val="004E0D94"/>
    <w:rsid w:val="004E1174"/>
    <w:rsid w:val="004E14FE"/>
    <w:rsid w:val="004E173B"/>
    <w:rsid w:val="004E1B39"/>
    <w:rsid w:val="004E2366"/>
    <w:rsid w:val="004E2F2E"/>
    <w:rsid w:val="004E37D1"/>
    <w:rsid w:val="004E4186"/>
    <w:rsid w:val="004E4E3E"/>
    <w:rsid w:val="004E5899"/>
    <w:rsid w:val="004E5AF3"/>
    <w:rsid w:val="004E5B68"/>
    <w:rsid w:val="004E6991"/>
    <w:rsid w:val="004E6C1A"/>
    <w:rsid w:val="004E70DC"/>
    <w:rsid w:val="004E72CA"/>
    <w:rsid w:val="004E7F9E"/>
    <w:rsid w:val="004F0C5C"/>
    <w:rsid w:val="004F0DC1"/>
    <w:rsid w:val="004F0E5A"/>
    <w:rsid w:val="004F116B"/>
    <w:rsid w:val="004F1522"/>
    <w:rsid w:val="004F1C65"/>
    <w:rsid w:val="004F1F32"/>
    <w:rsid w:val="004F215A"/>
    <w:rsid w:val="004F23A4"/>
    <w:rsid w:val="004F249A"/>
    <w:rsid w:val="004F261A"/>
    <w:rsid w:val="004F2882"/>
    <w:rsid w:val="004F2BAE"/>
    <w:rsid w:val="004F367A"/>
    <w:rsid w:val="004F38C0"/>
    <w:rsid w:val="004F3CA0"/>
    <w:rsid w:val="004F457C"/>
    <w:rsid w:val="004F5664"/>
    <w:rsid w:val="004F5672"/>
    <w:rsid w:val="004F5C11"/>
    <w:rsid w:val="004F685F"/>
    <w:rsid w:val="004F707A"/>
    <w:rsid w:val="004F7359"/>
    <w:rsid w:val="004F73E3"/>
    <w:rsid w:val="004F783F"/>
    <w:rsid w:val="005004F3"/>
    <w:rsid w:val="00501246"/>
    <w:rsid w:val="00501D13"/>
    <w:rsid w:val="00501FC4"/>
    <w:rsid w:val="005024AF"/>
    <w:rsid w:val="0050250A"/>
    <w:rsid w:val="0050335D"/>
    <w:rsid w:val="005037AD"/>
    <w:rsid w:val="00503B12"/>
    <w:rsid w:val="00503D36"/>
    <w:rsid w:val="005040D6"/>
    <w:rsid w:val="00504496"/>
    <w:rsid w:val="00504517"/>
    <w:rsid w:val="0050524E"/>
    <w:rsid w:val="00506A64"/>
    <w:rsid w:val="00507366"/>
    <w:rsid w:val="005077DE"/>
    <w:rsid w:val="00510031"/>
    <w:rsid w:val="0051050B"/>
    <w:rsid w:val="00510950"/>
    <w:rsid w:val="00511967"/>
    <w:rsid w:val="00511BF3"/>
    <w:rsid w:val="00511DA7"/>
    <w:rsid w:val="005122E8"/>
    <w:rsid w:val="00512535"/>
    <w:rsid w:val="005126F8"/>
    <w:rsid w:val="005133AA"/>
    <w:rsid w:val="00514047"/>
    <w:rsid w:val="00514153"/>
    <w:rsid w:val="00514573"/>
    <w:rsid w:val="00514BA2"/>
    <w:rsid w:val="00514BB8"/>
    <w:rsid w:val="00515178"/>
    <w:rsid w:val="0051522E"/>
    <w:rsid w:val="00515607"/>
    <w:rsid w:val="0051592F"/>
    <w:rsid w:val="00515FB5"/>
    <w:rsid w:val="00516522"/>
    <w:rsid w:val="005166AA"/>
    <w:rsid w:val="00516988"/>
    <w:rsid w:val="00516F69"/>
    <w:rsid w:val="00517C50"/>
    <w:rsid w:val="00520920"/>
    <w:rsid w:val="00520A5C"/>
    <w:rsid w:val="00521807"/>
    <w:rsid w:val="0052189E"/>
    <w:rsid w:val="00522714"/>
    <w:rsid w:val="00523C98"/>
    <w:rsid w:val="00523D57"/>
    <w:rsid w:val="00524239"/>
    <w:rsid w:val="0052458B"/>
    <w:rsid w:val="00524AB2"/>
    <w:rsid w:val="00524FD1"/>
    <w:rsid w:val="00525707"/>
    <w:rsid w:val="0052607D"/>
    <w:rsid w:val="00526CF1"/>
    <w:rsid w:val="00527232"/>
    <w:rsid w:val="00527E42"/>
    <w:rsid w:val="00527E94"/>
    <w:rsid w:val="00527FED"/>
    <w:rsid w:val="0052B652"/>
    <w:rsid w:val="0052DB32"/>
    <w:rsid w:val="005308B7"/>
    <w:rsid w:val="00530E88"/>
    <w:rsid w:val="005310A7"/>
    <w:rsid w:val="005323C6"/>
    <w:rsid w:val="005326CA"/>
    <w:rsid w:val="005337E9"/>
    <w:rsid w:val="00533A0C"/>
    <w:rsid w:val="00533D5B"/>
    <w:rsid w:val="005351B7"/>
    <w:rsid w:val="00535879"/>
    <w:rsid w:val="00535C4E"/>
    <w:rsid w:val="00536AF6"/>
    <w:rsid w:val="005371D5"/>
    <w:rsid w:val="005372A1"/>
    <w:rsid w:val="0053748D"/>
    <w:rsid w:val="00537A94"/>
    <w:rsid w:val="00540023"/>
    <w:rsid w:val="005400AC"/>
    <w:rsid w:val="005405C2"/>
    <w:rsid w:val="005408AD"/>
    <w:rsid w:val="0054143E"/>
    <w:rsid w:val="005415A8"/>
    <w:rsid w:val="005416A1"/>
    <w:rsid w:val="005417D8"/>
    <w:rsid w:val="00541B4D"/>
    <w:rsid w:val="00541CB6"/>
    <w:rsid w:val="005425A0"/>
    <w:rsid w:val="005429AF"/>
    <w:rsid w:val="00542B55"/>
    <w:rsid w:val="00542BC1"/>
    <w:rsid w:val="00543023"/>
    <w:rsid w:val="0054445A"/>
    <w:rsid w:val="00544AF7"/>
    <w:rsid w:val="005451E0"/>
    <w:rsid w:val="0054549F"/>
    <w:rsid w:val="00545661"/>
    <w:rsid w:val="00545826"/>
    <w:rsid w:val="005459A9"/>
    <w:rsid w:val="00545BAE"/>
    <w:rsid w:val="00546038"/>
    <w:rsid w:val="0054682F"/>
    <w:rsid w:val="00546D1B"/>
    <w:rsid w:val="005470D3"/>
    <w:rsid w:val="00547549"/>
    <w:rsid w:val="005476FC"/>
    <w:rsid w:val="00547714"/>
    <w:rsid w:val="005478FF"/>
    <w:rsid w:val="00547E95"/>
    <w:rsid w:val="005502AF"/>
    <w:rsid w:val="00550650"/>
    <w:rsid w:val="0055082D"/>
    <w:rsid w:val="00550B3B"/>
    <w:rsid w:val="00551076"/>
    <w:rsid w:val="00551885"/>
    <w:rsid w:val="00552AD5"/>
    <w:rsid w:val="00552ADF"/>
    <w:rsid w:val="00553286"/>
    <w:rsid w:val="005532BA"/>
    <w:rsid w:val="005541E3"/>
    <w:rsid w:val="00554458"/>
    <w:rsid w:val="0055496B"/>
    <w:rsid w:val="005549EF"/>
    <w:rsid w:val="005552AC"/>
    <w:rsid w:val="005552AF"/>
    <w:rsid w:val="005554B2"/>
    <w:rsid w:val="005558E8"/>
    <w:rsid w:val="0055594D"/>
    <w:rsid w:val="00555A75"/>
    <w:rsid w:val="005562F0"/>
    <w:rsid w:val="00557B67"/>
    <w:rsid w:val="00560817"/>
    <w:rsid w:val="005615F9"/>
    <w:rsid w:val="005620BF"/>
    <w:rsid w:val="005626A3"/>
    <w:rsid w:val="005626CD"/>
    <w:rsid w:val="00562A54"/>
    <w:rsid w:val="00562B7A"/>
    <w:rsid w:val="00562F40"/>
    <w:rsid w:val="00562F55"/>
    <w:rsid w:val="00563479"/>
    <w:rsid w:val="005636E5"/>
    <w:rsid w:val="00563D15"/>
    <w:rsid w:val="005642BB"/>
    <w:rsid w:val="00564318"/>
    <w:rsid w:val="005647D0"/>
    <w:rsid w:val="00564CF6"/>
    <w:rsid w:val="00565C2B"/>
    <w:rsid w:val="005660D6"/>
    <w:rsid w:val="0056655E"/>
    <w:rsid w:val="00566AB6"/>
    <w:rsid w:val="0056782C"/>
    <w:rsid w:val="005706A7"/>
    <w:rsid w:val="00570DDF"/>
    <w:rsid w:val="00570ED6"/>
    <w:rsid w:val="00570F90"/>
    <w:rsid w:val="0057181D"/>
    <w:rsid w:val="00571992"/>
    <w:rsid w:val="00571BA8"/>
    <w:rsid w:val="00572EF5"/>
    <w:rsid w:val="00573038"/>
    <w:rsid w:val="00573CE0"/>
    <w:rsid w:val="00573E8D"/>
    <w:rsid w:val="00574001"/>
    <w:rsid w:val="00574036"/>
    <w:rsid w:val="005741B7"/>
    <w:rsid w:val="00574269"/>
    <w:rsid w:val="005743FE"/>
    <w:rsid w:val="00574CC1"/>
    <w:rsid w:val="00575BBE"/>
    <w:rsid w:val="005765AA"/>
    <w:rsid w:val="00577D1D"/>
    <w:rsid w:val="0057EAA6"/>
    <w:rsid w:val="005809B5"/>
    <w:rsid w:val="00580AA8"/>
    <w:rsid w:val="00580D45"/>
    <w:rsid w:val="00581F05"/>
    <w:rsid w:val="0058213B"/>
    <w:rsid w:val="005828E4"/>
    <w:rsid w:val="00582A5B"/>
    <w:rsid w:val="00582E08"/>
    <w:rsid w:val="0058309F"/>
    <w:rsid w:val="00583AF5"/>
    <w:rsid w:val="005847E4"/>
    <w:rsid w:val="00584C55"/>
    <w:rsid w:val="00585C07"/>
    <w:rsid w:val="00586038"/>
    <w:rsid w:val="00586257"/>
    <w:rsid w:val="00586781"/>
    <w:rsid w:val="00586B78"/>
    <w:rsid w:val="00586B97"/>
    <w:rsid w:val="00586EFA"/>
    <w:rsid w:val="005872F0"/>
    <w:rsid w:val="00587855"/>
    <w:rsid w:val="005878AC"/>
    <w:rsid w:val="00587CBF"/>
    <w:rsid w:val="0059037A"/>
    <w:rsid w:val="00590393"/>
    <w:rsid w:val="005919BB"/>
    <w:rsid w:val="00591B0B"/>
    <w:rsid w:val="00591BF2"/>
    <w:rsid w:val="00591F83"/>
    <w:rsid w:val="00592656"/>
    <w:rsid w:val="00592AEB"/>
    <w:rsid w:val="00593032"/>
    <w:rsid w:val="005935C0"/>
    <w:rsid w:val="0059361C"/>
    <w:rsid w:val="00593A0F"/>
    <w:rsid w:val="00593FDE"/>
    <w:rsid w:val="005944A8"/>
    <w:rsid w:val="00594AB8"/>
    <w:rsid w:val="00594F04"/>
    <w:rsid w:val="00595916"/>
    <w:rsid w:val="0059637D"/>
    <w:rsid w:val="00596520"/>
    <w:rsid w:val="005968E0"/>
    <w:rsid w:val="005973F4"/>
    <w:rsid w:val="00597B46"/>
    <w:rsid w:val="00597F52"/>
    <w:rsid w:val="005A0423"/>
    <w:rsid w:val="005A0AAF"/>
    <w:rsid w:val="005A0EB9"/>
    <w:rsid w:val="005A0F58"/>
    <w:rsid w:val="005A160D"/>
    <w:rsid w:val="005A22BF"/>
    <w:rsid w:val="005A29FA"/>
    <w:rsid w:val="005A2DD1"/>
    <w:rsid w:val="005A402E"/>
    <w:rsid w:val="005A4EE3"/>
    <w:rsid w:val="005A5322"/>
    <w:rsid w:val="005A5503"/>
    <w:rsid w:val="005A577F"/>
    <w:rsid w:val="005A637D"/>
    <w:rsid w:val="005A63EB"/>
    <w:rsid w:val="005A67AB"/>
    <w:rsid w:val="005A6DFF"/>
    <w:rsid w:val="005A6E87"/>
    <w:rsid w:val="005A6FB2"/>
    <w:rsid w:val="005A719B"/>
    <w:rsid w:val="005A7B7B"/>
    <w:rsid w:val="005A7B90"/>
    <w:rsid w:val="005A7D30"/>
    <w:rsid w:val="005B0A69"/>
    <w:rsid w:val="005B0B8C"/>
    <w:rsid w:val="005B0E02"/>
    <w:rsid w:val="005B0F58"/>
    <w:rsid w:val="005B1315"/>
    <w:rsid w:val="005B1730"/>
    <w:rsid w:val="005B1ABA"/>
    <w:rsid w:val="005B1E7F"/>
    <w:rsid w:val="005B20E3"/>
    <w:rsid w:val="005B2514"/>
    <w:rsid w:val="005B3175"/>
    <w:rsid w:val="005B31CA"/>
    <w:rsid w:val="005B3364"/>
    <w:rsid w:val="005B33FB"/>
    <w:rsid w:val="005B3974"/>
    <w:rsid w:val="005B3E18"/>
    <w:rsid w:val="005B4326"/>
    <w:rsid w:val="005B4645"/>
    <w:rsid w:val="005B4C3E"/>
    <w:rsid w:val="005B538F"/>
    <w:rsid w:val="005B60ED"/>
    <w:rsid w:val="005B688F"/>
    <w:rsid w:val="005B69BB"/>
    <w:rsid w:val="005B6BB0"/>
    <w:rsid w:val="005B78A2"/>
    <w:rsid w:val="005B78E1"/>
    <w:rsid w:val="005B7B18"/>
    <w:rsid w:val="005B7BF1"/>
    <w:rsid w:val="005C077B"/>
    <w:rsid w:val="005C0882"/>
    <w:rsid w:val="005C0C13"/>
    <w:rsid w:val="005C0EE9"/>
    <w:rsid w:val="005C0FBC"/>
    <w:rsid w:val="005C1D87"/>
    <w:rsid w:val="005C3AC6"/>
    <w:rsid w:val="005C3BBB"/>
    <w:rsid w:val="005C47BD"/>
    <w:rsid w:val="005C4AEB"/>
    <w:rsid w:val="005C5497"/>
    <w:rsid w:val="005C556A"/>
    <w:rsid w:val="005C6092"/>
    <w:rsid w:val="005C625F"/>
    <w:rsid w:val="005C6377"/>
    <w:rsid w:val="005C7537"/>
    <w:rsid w:val="005C768D"/>
    <w:rsid w:val="005C7779"/>
    <w:rsid w:val="005C77B9"/>
    <w:rsid w:val="005C7A0F"/>
    <w:rsid w:val="005C7A5E"/>
    <w:rsid w:val="005C7DA5"/>
    <w:rsid w:val="005C7F4C"/>
    <w:rsid w:val="005D0617"/>
    <w:rsid w:val="005D0726"/>
    <w:rsid w:val="005D13B3"/>
    <w:rsid w:val="005D1849"/>
    <w:rsid w:val="005D1876"/>
    <w:rsid w:val="005D2411"/>
    <w:rsid w:val="005D2CE1"/>
    <w:rsid w:val="005D33F6"/>
    <w:rsid w:val="005D37B0"/>
    <w:rsid w:val="005D39C2"/>
    <w:rsid w:val="005D4191"/>
    <w:rsid w:val="005D41D5"/>
    <w:rsid w:val="005D4313"/>
    <w:rsid w:val="005D4F08"/>
    <w:rsid w:val="005D579F"/>
    <w:rsid w:val="005D57F0"/>
    <w:rsid w:val="005D58F1"/>
    <w:rsid w:val="005D625C"/>
    <w:rsid w:val="005D6753"/>
    <w:rsid w:val="005D6966"/>
    <w:rsid w:val="005D6BD7"/>
    <w:rsid w:val="005D6F00"/>
    <w:rsid w:val="005E03BF"/>
    <w:rsid w:val="005E0743"/>
    <w:rsid w:val="005E0759"/>
    <w:rsid w:val="005E0811"/>
    <w:rsid w:val="005E148C"/>
    <w:rsid w:val="005E1988"/>
    <w:rsid w:val="005E205A"/>
    <w:rsid w:val="005E2BE1"/>
    <w:rsid w:val="005E3951"/>
    <w:rsid w:val="005E3F7C"/>
    <w:rsid w:val="005E448E"/>
    <w:rsid w:val="005E4911"/>
    <w:rsid w:val="005E4CB8"/>
    <w:rsid w:val="005E54A3"/>
    <w:rsid w:val="005E5569"/>
    <w:rsid w:val="005E5AFF"/>
    <w:rsid w:val="005E6315"/>
    <w:rsid w:val="005E6B49"/>
    <w:rsid w:val="005E7551"/>
    <w:rsid w:val="005F00F7"/>
    <w:rsid w:val="005F04F9"/>
    <w:rsid w:val="005F0ED6"/>
    <w:rsid w:val="005F145C"/>
    <w:rsid w:val="005F1730"/>
    <w:rsid w:val="005F20D0"/>
    <w:rsid w:val="005F211F"/>
    <w:rsid w:val="005F23F8"/>
    <w:rsid w:val="005F2E3C"/>
    <w:rsid w:val="005F3685"/>
    <w:rsid w:val="005F3763"/>
    <w:rsid w:val="005F3D6C"/>
    <w:rsid w:val="005F4C97"/>
    <w:rsid w:val="005F52ED"/>
    <w:rsid w:val="005F5BA2"/>
    <w:rsid w:val="005F6024"/>
    <w:rsid w:val="005F6033"/>
    <w:rsid w:val="005F6066"/>
    <w:rsid w:val="005F689D"/>
    <w:rsid w:val="005F6E68"/>
    <w:rsid w:val="005F70FD"/>
    <w:rsid w:val="005F77D3"/>
    <w:rsid w:val="00600434"/>
    <w:rsid w:val="00600994"/>
    <w:rsid w:val="00600B85"/>
    <w:rsid w:val="00600B98"/>
    <w:rsid w:val="00600C28"/>
    <w:rsid w:val="00600F24"/>
    <w:rsid w:val="006010E4"/>
    <w:rsid w:val="0060170E"/>
    <w:rsid w:val="006024FA"/>
    <w:rsid w:val="006028C4"/>
    <w:rsid w:val="00602F4B"/>
    <w:rsid w:val="006030A0"/>
    <w:rsid w:val="00603897"/>
    <w:rsid w:val="00603D31"/>
    <w:rsid w:val="00604002"/>
    <w:rsid w:val="00604F6E"/>
    <w:rsid w:val="00605173"/>
    <w:rsid w:val="0060586D"/>
    <w:rsid w:val="00605D1D"/>
    <w:rsid w:val="0060604E"/>
    <w:rsid w:val="00606145"/>
    <w:rsid w:val="006064A3"/>
    <w:rsid w:val="00606C86"/>
    <w:rsid w:val="00607152"/>
    <w:rsid w:val="00607192"/>
    <w:rsid w:val="006075CF"/>
    <w:rsid w:val="00607662"/>
    <w:rsid w:val="00607959"/>
    <w:rsid w:val="00607FEC"/>
    <w:rsid w:val="0061072D"/>
    <w:rsid w:val="006108C3"/>
    <w:rsid w:val="00610CB5"/>
    <w:rsid w:val="00610DC2"/>
    <w:rsid w:val="00611049"/>
    <w:rsid w:val="0061120A"/>
    <w:rsid w:val="00611831"/>
    <w:rsid w:val="00611F31"/>
    <w:rsid w:val="00612984"/>
    <w:rsid w:val="00612A2A"/>
    <w:rsid w:val="00612A7A"/>
    <w:rsid w:val="00612AED"/>
    <w:rsid w:val="00612CD4"/>
    <w:rsid w:val="00612DD0"/>
    <w:rsid w:val="006131C8"/>
    <w:rsid w:val="00613B98"/>
    <w:rsid w:val="00614097"/>
    <w:rsid w:val="00614311"/>
    <w:rsid w:val="00614ADB"/>
    <w:rsid w:val="00614AF6"/>
    <w:rsid w:val="00614CFD"/>
    <w:rsid w:val="00614EAE"/>
    <w:rsid w:val="006154C5"/>
    <w:rsid w:val="00615843"/>
    <w:rsid w:val="0061600A"/>
    <w:rsid w:val="00616862"/>
    <w:rsid w:val="0061715F"/>
    <w:rsid w:val="00617C0B"/>
    <w:rsid w:val="0062128F"/>
    <w:rsid w:val="0062164F"/>
    <w:rsid w:val="0062220C"/>
    <w:rsid w:val="00622517"/>
    <w:rsid w:val="00622CC2"/>
    <w:rsid w:val="006231CF"/>
    <w:rsid w:val="0062324E"/>
    <w:rsid w:val="0062360F"/>
    <w:rsid w:val="006251EF"/>
    <w:rsid w:val="0062553D"/>
    <w:rsid w:val="006261E4"/>
    <w:rsid w:val="0062633F"/>
    <w:rsid w:val="00626BB2"/>
    <w:rsid w:val="00627010"/>
    <w:rsid w:val="0062714C"/>
    <w:rsid w:val="0062756C"/>
    <w:rsid w:val="00627643"/>
    <w:rsid w:val="00627C2E"/>
    <w:rsid w:val="006301E8"/>
    <w:rsid w:val="0063189A"/>
    <w:rsid w:val="00632312"/>
    <w:rsid w:val="00632419"/>
    <w:rsid w:val="00632D56"/>
    <w:rsid w:val="006339D2"/>
    <w:rsid w:val="00633D6C"/>
    <w:rsid w:val="00633E75"/>
    <w:rsid w:val="0063419C"/>
    <w:rsid w:val="0063426D"/>
    <w:rsid w:val="006348FE"/>
    <w:rsid w:val="00634C07"/>
    <w:rsid w:val="006351A2"/>
    <w:rsid w:val="00635467"/>
    <w:rsid w:val="0063570B"/>
    <w:rsid w:val="0063574A"/>
    <w:rsid w:val="00635BE9"/>
    <w:rsid w:val="00635E1E"/>
    <w:rsid w:val="0063679E"/>
    <w:rsid w:val="0063796D"/>
    <w:rsid w:val="00637BDA"/>
    <w:rsid w:val="0064092B"/>
    <w:rsid w:val="0064128D"/>
    <w:rsid w:val="00641B00"/>
    <w:rsid w:val="00641B0E"/>
    <w:rsid w:val="00641F97"/>
    <w:rsid w:val="00641FA1"/>
    <w:rsid w:val="00642A82"/>
    <w:rsid w:val="006436B3"/>
    <w:rsid w:val="006437D9"/>
    <w:rsid w:val="00643D57"/>
    <w:rsid w:val="006441B1"/>
    <w:rsid w:val="006442B7"/>
    <w:rsid w:val="006449E5"/>
    <w:rsid w:val="00644C7D"/>
    <w:rsid w:val="00646432"/>
    <w:rsid w:val="00646921"/>
    <w:rsid w:val="00646D41"/>
    <w:rsid w:val="00646E7A"/>
    <w:rsid w:val="0064730B"/>
    <w:rsid w:val="00647B39"/>
    <w:rsid w:val="006500C4"/>
    <w:rsid w:val="0065064E"/>
    <w:rsid w:val="006507A2"/>
    <w:rsid w:val="00650F91"/>
    <w:rsid w:val="0065125B"/>
    <w:rsid w:val="00651453"/>
    <w:rsid w:val="00651746"/>
    <w:rsid w:val="00651F27"/>
    <w:rsid w:val="00653BED"/>
    <w:rsid w:val="00653FEA"/>
    <w:rsid w:val="0065414C"/>
    <w:rsid w:val="0065440A"/>
    <w:rsid w:val="00654778"/>
    <w:rsid w:val="00654BE5"/>
    <w:rsid w:val="00654EAC"/>
    <w:rsid w:val="00655747"/>
    <w:rsid w:val="00656D59"/>
    <w:rsid w:val="00657480"/>
    <w:rsid w:val="00657D8C"/>
    <w:rsid w:val="00660F88"/>
    <w:rsid w:val="00660FE1"/>
    <w:rsid w:val="00661D37"/>
    <w:rsid w:val="00662037"/>
    <w:rsid w:val="00662717"/>
    <w:rsid w:val="00662A5B"/>
    <w:rsid w:val="0066308A"/>
    <w:rsid w:val="006632A4"/>
    <w:rsid w:val="006641EB"/>
    <w:rsid w:val="006644A0"/>
    <w:rsid w:val="006646FE"/>
    <w:rsid w:val="00664BA3"/>
    <w:rsid w:val="00664C87"/>
    <w:rsid w:val="00664D8A"/>
    <w:rsid w:val="00664FF7"/>
    <w:rsid w:val="0066527A"/>
    <w:rsid w:val="006655C2"/>
    <w:rsid w:val="006659F6"/>
    <w:rsid w:val="00665BE4"/>
    <w:rsid w:val="00666D7D"/>
    <w:rsid w:val="00667A6F"/>
    <w:rsid w:val="00667FE1"/>
    <w:rsid w:val="006702A6"/>
    <w:rsid w:val="006703CF"/>
    <w:rsid w:val="00670652"/>
    <w:rsid w:val="0067067D"/>
    <w:rsid w:val="00670695"/>
    <w:rsid w:val="00670BF6"/>
    <w:rsid w:val="006710C2"/>
    <w:rsid w:val="00671960"/>
    <w:rsid w:val="006725D1"/>
    <w:rsid w:val="00672FDA"/>
    <w:rsid w:val="00673090"/>
    <w:rsid w:val="006735D3"/>
    <w:rsid w:val="0067399D"/>
    <w:rsid w:val="006740AA"/>
    <w:rsid w:val="00674327"/>
    <w:rsid w:val="006743DB"/>
    <w:rsid w:val="006747BB"/>
    <w:rsid w:val="00674FA4"/>
    <w:rsid w:val="006754E2"/>
    <w:rsid w:val="00675C4F"/>
    <w:rsid w:val="00675CD2"/>
    <w:rsid w:val="00676386"/>
    <w:rsid w:val="0067638F"/>
    <w:rsid w:val="00677D1F"/>
    <w:rsid w:val="006800C0"/>
    <w:rsid w:val="006800DE"/>
    <w:rsid w:val="006802EF"/>
    <w:rsid w:val="00680601"/>
    <w:rsid w:val="00680602"/>
    <w:rsid w:val="00680715"/>
    <w:rsid w:val="006808F9"/>
    <w:rsid w:val="00681788"/>
    <w:rsid w:val="006817CA"/>
    <w:rsid w:val="006819D3"/>
    <w:rsid w:val="00682266"/>
    <w:rsid w:val="00682426"/>
    <w:rsid w:val="00682513"/>
    <w:rsid w:val="00682E5A"/>
    <w:rsid w:val="00682F33"/>
    <w:rsid w:val="006831DF"/>
    <w:rsid w:val="006835B5"/>
    <w:rsid w:val="006841A6"/>
    <w:rsid w:val="00684305"/>
    <w:rsid w:val="0068431D"/>
    <w:rsid w:val="006844AE"/>
    <w:rsid w:val="00684AB5"/>
    <w:rsid w:val="00685164"/>
    <w:rsid w:val="00685392"/>
    <w:rsid w:val="00685BC7"/>
    <w:rsid w:val="00685FB8"/>
    <w:rsid w:val="006860D4"/>
    <w:rsid w:val="006862C3"/>
    <w:rsid w:val="00686807"/>
    <w:rsid w:val="00686CA6"/>
    <w:rsid w:val="00686F34"/>
    <w:rsid w:val="006878E7"/>
    <w:rsid w:val="006902C1"/>
    <w:rsid w:val="00690311"/>
    <w:rsid w:val="006903A4"/>
    <w:rsid w:val="006910D7"/>
    <w:rsid w:val="006912CC"/>
    <w:rsid w:val="00691665"/>
    <w:rsid w:val="00691995"/>
    <w:rsid w:val="006921D2"/>
    <w:rsid w:val="00692867"/>
    <w:rsid w:val="00692887"/>
    <w:rsid w:val="00692DBF"/>
    <w:rsid w:val="00693287"/>
    <w:rsid w:val="006932F3"/>
    <w:rsid w:val="0069374D"/>
    <w:rsid w:val="006944DE"/>
    <w:rsid w:val="00694996"/>
    <w:rsid w:val="00694BAC"/>
    <w:rsid w:val="006953C1"/>
    <w:rsid w:val="0069654F"/>
    <w:rsid w:val="0069678C"/>
    <w:rsid w:val="00697439"/>
    <w:rsid w:val="00697518"/>
    <w:rsid w:val="00697D2F"/>
    <w:rsid w:val="006A02AD"/>
    <w:rsid w:val="006A03DC"/>
    <w:rsid w:val="006A10AB"/>
    <w:rsid w:val="006A175B"/>
    <w:rsid w:val="006A17ED"/>
    <w:rsid w:val="006A21B2"/>
    <w:rsid w:val="006A22D7"/>
    <w:rsid w:val="006A22DD"/>
    <w:rsid w:val="006A2550"/>
    <w:rsid w:val="006A28FE"/>
    <w:rsid w:val="006A2BA3"/>
    <w:rsid w:val="006A2E53"/>
    <w:rsid w:val="006A2EBB"/>
    <w:rsid w:val="006A31CC"/>
    <w:rsid w:val="006A43CB"/>
    <w:rsid w:val="006A494D"/>
    <w:rsid w:val="006A614B"/>
    <w:rsid w:val="006A7B63"/>
    <w:rsid w:val="006A7E41"/>
    <w:rsid w:val="006B0092"/>
    <w:rsid w:val="006B033E"/>
    <w:rsid w:val="006B0792"/>
    <w:rsid w:val="006B0E84"/>
    <w:rsid w:val="006B13FF"/>
    <w:rsid w:val="006B1F01"/>
    <w:rsid w:val="006B2DE9"/>
    <w:rsid w:val="006B37E2"/>
    <w:rsid w:val="006B3AA1"/>
    <w:rsid w:val="006B3E3D"/>
    <w:rsid w:val="006B4083"/>
    <w:rsid w:val="006B48F3"/>
    <w:rsid w:val="006B4F8F"/>
    <w:rsid w:val="006B577F"/>
    <w:rsid w:val="006B5AE7"/>
    <w:rsid w:val="006B5D93"/>
    <w:rsid w:val="006B6026"/>
    <w:rsid w:val="006B650D"/>
    <w:rsid w:val="006B669E"/>
    <w:rsid w:val="006B72F4"/>
    <w:rsid w:val="006B7AD4"/>
    <w:rsid w:val="006C00F4"/>
    <w:rsid w:val="006C09FC"/>
    <w:rsid w:val="006C0EB9"/>
    <w:rsid w:val="006C172B"/>
    <w:rsid w:val="006C3259"/>
    <w:rsid w:val="006C425B"/>
    <w:rsid w:val="006C4462"/>
    <w:rsid w:val="006C46FF"/>
    <w:rsid w:val="006C49EC"/>
    <w:rsid w:val="006C4B56"/>
    <w:rsid w:val="006C4B7D"/>
    <w:rsid w:val="006C4D68"/>
    <w:rsid w:val="006C5194"/>
    <w:rsid w:val="006C581A"/>
    <w:rsid w:val="006C593E"/>
    <w:rsid w:val="006C5A0C"/>
    <w:rsid w:val="006C5B02"/>
    <w:rsid w:val="006C5C69"/>
    <w:rsid w:val="006C634C"/>
    <w:rsid w:val="006C6B48"/>
    <w:rsid w:val="006C6E8C"/>
    <w:rsid w:val="006C7D5E"/>
    <w:rsid w:val="006D0113"/>
    <w:rsid w:val="006D0365"/>
    <w:rsid w:val="006D0B21"/>
    <w:rsid w:val="006D1090"/>
    <w:rsid w:val="006D116F"/>
    <w:rsid w:val="006D1AF1"/>
    <w:rsid w:val="006D2054"/>
    <w:rsid w:val="006D243D"/>
    <w:rsid w:val="006D2666"/>
    <w:rsid w:val="006D2D46"/>
    <w:rsid w:val="006D2EC6"/>
    <w:rsid w:val="006D36A2"/>
    <w:rsid w:val="006D4550"/>
    <w:rsid w:val="006D45FD"/>
    <w:rsid w:val="006D48C3"/>
    <w:rsid w:val="006D4DD9"/>
    <w:rsid w:val="006D551C"/>
    <w:rsid w:val="006D557B"/>
    <w:rsid w:val="006D55DE"/>
    <w:rsid w:val="006D5659"/>
    <w:rsid w:val="006D5C25"/>
    <w:rsid w:val="006D5DEF"/>
    <w:rsid w:val="006D6545"/>
    <w:rsid w:val="006D68CF"/>
    <w:rsid w:val="006D7708"/>
    <w:rsid w:val="006D773A"/>
    <w:rsid w:val="006D7A13"/>
    <w:rsid w:val="006D7B85"/>
    <w:rsid w:val="006D7BAA"/>
    <w:rsid w:val="006D7D00"/>
    <w:rsid w:val="006D7D34"/>
    <w:rsid w:val="006E03A3"/>
    <w:rsid w:val="006E0A09"/>
    <w:rsid w:val="006E2097"/>
    <w:rsid w:val="006E2935"/>
    <w:rsid w:val="006E2E10"/>
    <w:rsid w:val="006E36A0"/>
    <w:rsid w:val="006E3A7D"/>
    <w:rsid w:val="006E3DC4"/>
    <w:rsid w:val="006E4722"/>
    <w:rsid w:val="006E4BD9"/>
    <w:rsid w:val="006E5CF6"/>
    <w:rsid w:val="006E666A"/>
    <w:rsid w:val="006E6885"/>
    <w:rsid w:val="006E7079"/>
    <w:rsid w:val="006E71D2"/>
    <w:rsid w:val="006E7CBC"/>
    <w:rsid w:val="006F00BE"/>
    <w:rsid w:val="006F0386"/>
    <w:rsid w:val="006F0A9C"/>
    <w:rsid w:val="006F0AA0"/>
    <w:rsid w:val="006F11D9"/>
    <w:rsid w:val="006F1353"/>
    <w:rsid w:val="006F1AA9"/>
    <w:rsid w:val="006F1B47"/>
    <w:rsid w:val="006F1EA6"/>
    <w:rsid w:val="006F1EAE"/>
    <w:rsid w:val="006F2608"/>
    <w:rsid w:val="006F3D9A"/>
    <w:rsid w:val="006F4DDE"/>
    <w:rsid w:val="006F4EE7"/>
    <w:rsid w:val="006F6358"/>
    <w:rsid w:val="006F65B1"/>
    <w:rsid w:val="006F68AE"/>
    <w:rsid w:val="006F68B5"/>
    <w:rsid w:val="006F72EF"/>
    <w:rsid w:val="006F7515"/>
    <w:rsid w:val="006F7A23"/>
    <w:rsid w:val="00700540"/>
    <w:rsid w:val="007008B2"/>
    <w:rsid w:val="00700A1A"/>
    <w:rsid w:val="007013CF"/>
    <w:rsid w:val="00701964"/>
    <w:rsid w:val="00702CE5"/>
    <w:rsid w:val="007030C2"/>
    <w:rsid w:val="007030D4"/>
    <w:rsid w:val="00703367"/>
    <w:rsid w:val="00703738"/>
    <w:rsid w:val="007039F5"/>
    <w:rsid w:val="0070418B"/>
    <w:rsid w:val="007041B2"/>
    <w:rsid w:val="00704A24"/>
    <w:rsid w:val="00704EAF"/>
    <w:rsid w:val="00707BC3"/>
    <w:rsid w:val="00707E33"/>
    <w:rsid w:val="0070C6DF"/>
    <w:rsid w:val="0070C9A7"/>
    <w:rsid w:val="007105B8"/>
    <w:rsid w:val="00710B6B"/>
    <w:rsid w:val="00710B6D"/>
    <w:rsid w:val="0071131C"/>
    <w:rsid w:val="007113F1"/>
    <w:rsid w:val="00711D48"/>
    <w:rsid w:val="00712657"/>
    <w:rsid w:val="007126B3"/>
    <w:rsid w:val="00712D69"/>
    <w:rsid w:val="00713748"/>
    <w:rsid w:val="00713A4F"/>
    <w:rsid w:val="00713E5E"/>
    <w:rsid w:val="007146A2"/>
    <w:rsid w:val="00714BEC"/>
    <w:rsid w:val="007158AC"/>
    <w:rsid w:val="007162E1"/>
    <w:rsid w:val="00716546"/>
    <w:rsid w:val="0071695A"/>
    <w:rsid w:val="00716B4A"/>
    <w:rsid w:val="0071773B"/>
    <w:rsid w:val="00717DB1"/>
    <w:rsid w:val="0072069F"/>
    <w:rsid w:val="00721E6C"/>
    <w:rsid w:val="00722254"/>
    <w:rsid w:val="007222C9"/>
    <w:rsid w:val="00722443"/>
    <w:rsid w:val="00722721"/>
    <w:rsid w:val="007229CA"/>
    <w:rsid w:val="00722A94"/>
    <w:rsid w:val="00722B23"/>
    <w:rsid w:val="00723099"/>
    <w:rsid w:val="0072354D"/>
    <w:rsid w:val="007235C9"/>
    <w:rsid w:val="0072487C"/>
    <w:rsid w:val="00724E67"/>
    <w:rsid w:val="0072513F"/>
    <w:rsid w:val="007252BB"/>
    <w:rsid w:val="0072555F"/>
    <w:rsid w:val="00726018"/>
    <w:rsid w:val="0072627E"/>
    <w:rsid w:val="0072652F"/>
    <w:rsid w:val="00726B71"/>
    <w:rsid w:val="00726F5E"/>
    <w:rsid w:val="00727844"/>
    <w:rsid w:val="00730026"/>
    <w:rsid w:val="007311C0"/>
    <w:rsid w:val="007314D1"/>
    <w:rsid w:val="00731CB4"/>
    <w:rsid w:val="00731EB1"/>
    <w:rsid w:val="00731ED2"/>
    <w:rsid w:val="00732735"/>
    <w:rsid w:val="0073372F"/>
    <w:rsid w:val="00733D6D"/>
    <w:rsid w:val="00734332"/>
    <w:rsid w:val="00734F65"/>
    <w:rsid w:val="0073522C"/>
    <w:rsid w:val="00735263"/>
    <w:rsid w:val="007352BD"/>
    <w:rsid w:val="00735482"/>
    <w:rsid w:val="00736F7D"/>
    <w:rsid w:val="00737146"/>
    <w:rsid w:val="007400DD"/>
    <w:rsid w:val="007401DB"/>
    <w:rsid w:val="00740B75"/>
    <w:rsid w:val="0074106A"/>
    <w:rsid w:val="0074155A"/>
    <w:rsid w:val="007415A4"/>
    <w:rsid w:val="007419C2"/>
    <w:rsid w:val="007419F6"/>
    <w:rsid w:val="00741D4B"/>
    <w:rsid w:val="00741FEA"/>
    <w:rsid w:val="0074215A"/>
    <w:rsid w:val="00743A3F"/>
    <w:rsid w:val="00744392"/>
    <w:rsid w:val="00744A92"/>
    <w:rsid w:val="00746012"/>
    <w:rsid w:val="00750C3C"/>
    <w:rsid w:val="00750C90"/>
    <w:rsid w:val="00753888"/>
    <w:rsid w:val="00753F82"/>
    <w:rsid w:val="007545EC"/>
    <w:rsid w:val="00754E95"/>
    <w:rsid w:val="0075622B"/>
    <w:rsid w:val="007604FA"/>
    <w:rsid w:val="00761099"/>
    <w:rsid w:val="0076196B"/>
    <w:rsid w:val="00761E1E"/>
    <w:rsid w:val="00762964"/>
    <w:rsid w:val="007639D5"/>
    <w:rsid w:val="00764598"/>
    <w:rsid w:val="007646B4"/>
    <w:rsid w:val="00764C30"/>
    <w:rsid w:val="00764C99"/>
    <w:rsid w:val="00765168"/>
    <w:rsid w:val="00767154"/>
    <w:rsid w:val="0076754A"/>
    <w:rsid w:val="007703FE"/>
    <w:rsid w:val="007705D3"/>
    <w:rsid w:val="007709D7"/>
    <w:rsid w:val="00770FBE"/>
    <w:rsid w:val="0077105F"/>
    <w:rsid w:val="0077115A"/>
    <w:rsid w:val="007712CC"/>
    <w:rsid w:val="00771384"/>
    <w:rsid w:val="00771706"/>
    <w:rsid w:val="00772495"/>
    <w:rsid w:val="007735EF"/>
    <w:rsid w:val="00773D28"/>
    <w:rsid w:val="00773DB2"/>
    <w:rsid w:val="00774B9D"/>
    <w:rsid w:val="00774EFF"/>
    <w:rsid w:val="00775617"/>
    <w:rsid w:val="00775FAC"/>
    <w:rsid w:val="007810C5"/>
    <w:rsid w:val="007811FC"/>
    <w:rsid w:val="00781D0D"/>
    <w:rsid w:val="00782CCD"/>
    <w:rsid w:val="00782E7A"/>
    <w:rsid w:val="00783319"/>
    <w:rsid w:val="00783649"/>
    <w:rsid w:val="007836FD"/>
    <w:rsid w:val="007839C4"/>
    <w:rsid w:val="00783C54"/>
    <w:rsid w:val="007848C8"/>
    <w:rsid w:val="00785FED"/>
    <w:rsid w:val="00786257"/>
    <w:rsid w:val="00787B29"/>
    <w:rsid w:val="00787B6A"/>
    <w:rsid w:val="00787FF4"/>
    <w:rsid w:val="0079006A"/>
    <w:rsid w:val="00790954"/>
    <w:rsid w:val="00790BBE"/>
    <w:rsid w:val="00790F30"/>
    <w:rsid w:val="00790FCD"/>
    <w:rsid w:val="007915F4"/>
    <w:rsid w:val="00791675"/>
    <w:rsid w:val="007928DE"/>
    <w:rsid w:val="00792B58"/>
    <w:rsid w:val="00792EFE"/>
    <w:rsid w:val="00793385"/>
    <w:rsid w:val="007939FF"/>
    <w:rsid w:val="00793B1D"/>
    <w:rsid w:val="00793B5A"/>
    <w:rsid w:val="00794134"/>
    <w:rsid w:val="00794159"/>
    <w:rsid w:val="00794426"/>
    <w:rsid w:val="007944AD"/>
    <w:rsid w:val="00794AFE"/>
    <w:rsid w:val="00795665"/>
    <w:rsid w:val="007958F7"/>
    <w:rsid w:val="00795F9D"/>
    <w:rsid w:val="007962CF"/>
    <w:rsid w:val="00796338"/>
    <w:rsid w:val="00796706"/>
    <w:rsid w:val="00796C02"/>
    <w:rsid w:val="00797627"/>
    <w:rsid w:val="00797811"/>
    <w:rsid w:val="007979A3"/>
    <w:rsid w:val="00797AC1"/>
    <w:rsid w:val="00797B2D"/>
    <w:rsid w:val="00797BEA"/>
    <w:rsid w:val="007A00AB"/>
    <w:rsid w:val="007A0403"/>
    <w:rsid w:val="007A068C"/>
    <w:rsid w:val="007A10C4"/>
    <w:rsid w:val="007A16F3"/>
    <w:rsid w:val="007A17A4"/>
    <w:rsid w:val="007A1AA8"/>
    <w:rsid w:val="007A1BDF"/>
    <w:rsid w:val="007A21AC"/>
    <w:rsid w:val="007A2534"/>
    <w:rsid w:val="007A2D11"/>
    <w:rsid w:val="007A36C5"/>
    <w:rsid w:val="007A3926"/>
    <w:rsid w:val="007A3A3C"/>
    <w:rsid w:val="007A3C24"/>
    <w:rsid w:val="007A3FC8"/>
    <w:rsid w:val="007A4099"/>
    <w:rsid w:val="007A4220"/>
    <w:rsid w:val="007A4497"/>
    <w:rsid w:val="007A484F"/>
    <w:rsid w:val="007A57A2"/>
    <w:rsid w:val="007A6C27"/>
    <w:rsid w:val="007A7B58"/>
    <w:rsid w:val="007AD904"/>
    <w:rsid w:val="007B019E"/>
    <w:rsid w:val="007B01A2"/>
    <w:rsid w:val="007B081D"/>
    <w:rsid w:val="007B1137"/>
    <w:rsid w:val="007B12F5"/>
    <w:rsid w:val="007B2343"/>
    <w:rsid w:val="007B2595"/>
    <w:rsid w:val="007B2883"/>
    <w:rsid w:val="007B30B9"/>
    <w:rsid w:val="007B31D8"/>
    <w:rsid w:val="007B38FF"/>
    <w:rsid w:val="007B42CA"/>
    <w:rsid w:val="007B4773"/>
    <w:rsid w:val="007B5A98"/>
    <w:rsid w:val="007B5E64"/>
    <w:rsid w:val="007B6813"/>
    <w:rsid w:val="007B69E0"/>
    <w:rsid w:val="007B6B42"/>
    <w:rsid w:val="007B7148"/>
    <w:rsid w:val="007B75EC"/>
    <w:rsid w:val="007B762D"/>
    <w:rsid w:val="007B7C9A"/>
    <w:rsid w:val="007C0580"/>
    <w:rsid w:val="007C10F2"/>
    <w:rsid w:val="007C129B"/>
    <w:rsid w:val="007C132C"/>
    <w:rsid w:val="007C1331"/>
    <w:rsid w:val="007C1606"/>
    <w:rsid w:val="007C1862"/>
    <w:rsid w:val="007C259B"/>
    <w:rsid w:val="007C28BB"/>
    <w:rsid w:val="007C2E04"/>
    <w:rsid w:val="007C2F52"/>
    <w:rsid w:val="007C3989"/>
    <w:rsid w:val="007C3BEF"/>
    <w:rsid w:val="007C3D0A"/>
    <w:rsid w:val="007C3E38"/>
    <w:rsid w:val="007C47E5"/>
    <w:rsid w:val="007C4886"/>
    <w:rsid w:val="007C5027"/>
    <w:rsid w:val="007C505F"/>
    <w:rsid w:val="007C5F7E"/>
    <w:rsid w:val="007C6454"/>
    <w:rsid w:val="007C6655"/>
    <w:rsid w:val="007C6769"/>
    <w:rsid w:val="007C6C87"/>
    <w:rsid w:val="007C76A0"/>
    <w:rsid w:val="007C7C73"/>
    <w:rsid w:val="007D01DC"/>
    <w:rsid w:val="007D0A07"/>
    <w:rsid w:val="007D0F15"/>
    <w:rsid w:val="007D13CE"/>
    <w:rsid w:val="007D14AF"/>
    <w:rsid w:val="007D1FE8"/>
    <w:rsid w:val="007D1FEC"/>
    <w:rsid w:val="007D2090"/>
    <w:rsid w:val="007D2190"/>
    <w:rsid w:val="007D2883"/>
    <w:rsid w:val="007D3455"/>
    <w:rsid w:val="007D3620"/>
    <w:rsid w:val="007D3ADE"/>
    <w:rsid w:val="007D3DEC"/>
    <w:rsid w:val="007D3FEB"/>
    <w:rsid w:val="007D429E"/>
    <w:rsid w:val="007D4C30"/>
    <w:rsid w:val="007D511F"/>
    <w:rsid w:val="007D54EF"/>
    <w:rsid w:val="007D630F"/>
    <w:rsid w:val="007D7F3A"/>
    <w:rsid w:val="007E036C"/>
    <w:rsid w:val="007E0424"/>
    <w:rsid w:val="007E063D"/>
    <w:rsid w:val="007E0927"/>
    <w:rsid w:val="007E0ACB"/>
    <w:rsid w:val="007E0B92"/>
    <w:rsid w:val="007E137D"/>
    <w:rsid w:val="007E144F"/>
    <w:rsid w:val="007E17B0"/>
    <w:rsid w:val="007E1B1A"/>
    <w:rsid w:val="007E20F9"/>
    <w:rsid w:val="007E229E"/>
    <w:rsid w:val="007E257B"/>
    <w:rsid w:val="007E3004"/>
    <w:rsid w:val="007E3BCC"/>
    <w:rsid w:val="007E476B"/>
    <w:rsid w:val="007E47E7"/>
    <w:rsid w:val="007E49A1"/>
    <w:rsid w:val="007E4B8D"/>
    <w:rsid w:val="007E4FFC"/>
    <w:rsid w:val="007E5634"/>
    <w:rsid w:val="007E59A5"/>
    <w:rsid w:val="007E6541"/>
    <w:rsid w:val="007E7747"/>
    <w:rsid w:val="007E7BC5"/>
    <w:rsid w:val="007E7CA8"/>
    <w:rsid w:val="007F00D0"/>
    <w:rsid w:val="007F013D"/>
    <w:rsid w:val="007F02D7"/>
    <w:rsid w:val="007F1332"/>
    <w:rsid w:val="007F135A"/>
    <w:rsid w:val="007F18C5"/>
    <w:rsid w:val="007F1929"/>
    <w:rsid w:val="007F1CD1"/>
    <w:rsid w:val="007F27E2"/>
    <w:rsid w:val="007F280E"/>
    <w:rsid w:val="007F2A87"/>
    <w:rsid w:val="007F306C"/>
    <w:rsid w:val="007F3466"/>
    <w:rsid w:val="007F3537"/>
    <w:rsid w:val="007F36A2"/>
    <w:rsid w:val="007F36D3"/>
    <w:rsid w:val="007F39BE"/>
    <w:rsid w:val="007F3C56"/>
    <w:rsid w:val="007F3E08"/>
    <w:rsid w:val="007F5AC4"/>
    <w:rsid w:val="007F77BF"/>
    <w:rsid w:val="007F7B80"/>
    <w:rsid w:val="00801338"/>
    <w:rsid w:val="00801515"/>
    <w:rsid w:val="00801884"/>
    <w:rsid w:val="00803220"/>
    <w:rsid w:val="008035DD"/>
    <w:rsid w:val="00803711"/>
    <w:rsid w:val="00803FBA"/>
    <w:rsid w:val="00804682"/>
    <w:rsid w:val="0080589E"/>
    <w:rsid w:val="00806755"/>
    <w:rsid w:val="008068D6"/>
    <w:rsid w:val="008069C6"/>
    <w:rsid w:val="00806BCD"/>
    <w:rsid w:val="00806C67"/>
    <w:rsid w:val="00807416"/>
    <w:rsid w:val="008074BB"/>
    <w:rsid w:val="0080754D"/>
    <w:rsid w:val="008077A4"/>
    <w:rsid w:val="00807DAD"/>
    <w:rsid w:val="008109FC"/>
    <w:rsid w:val="00810B33"/>
    <w:rsid w:val="00810E84"/>
    <w:rsid w:val="00811770"/>
    <w:rsid w:val="0081230A"/>
    <w:rsid w:val="00812773"/>
    <w:rsid w:val="00812CC9"/>
    <w:rsid w:val="0081303E"/>
    <w:rsid w:val="0081347B"/>
    <w:rsid w:val="00813BBD"/>
    <w:rsid w:val="00813C4B"/>
    <w:rsid w:val="00813CCA"/>
    <w:rsid w:val="008143C5"/>
    <w:rsid w:val="0081472D"/>
    <w:rsid w:val="00814902"/>
    <w:rsid w:val="00814997"/>
    <w:rsid w:val="00814F3B"/>
    <w:rsid w:val="00814FB7"/>
    <w:rsid w:val="0081551B"/>
    <w:rsid w:val="008161CA"/>
    <w:rsid w:val="0081668D"/>
    <w:rsid w:val="008173CA"/>
    <w:rsid w:val="00820374"/>
    <w:rsid w:val="00820506"/>
    <w:rsid w:val="00820684"/>
    <w:rsid w:val="00820B48"/>
    <w:rsid w:val="00821DB7"/>
    <w:rsid w:val="00821E98"/>
    <w:rsid w:val="00821ED7"/>
    <w:rsid w:val="0082214A"/>
    <w:rsid w:val="00822371"/>
    <w:rsid w:val="00822AAD"/>
    <w:rsid w:val="008231A5"/>
    <w:rsid w:val="008234CE"/>
    <w:rsid w:val="00823667"/>
    <w:rsid w:val="00823763"/>
    <w:rsid w:val="00823896"/>
    <w:rsid w:val="00823FFE"/>
    <w:rsid w:val="008240CB"/>
    <w:rsid w:val="0082462F"/>
    <w:rsid w:val="00824686"/>
    <w:rsid w:val="00824A0E"/>
    <w:rsid w:val="00824B7A"/>
    <w:rsid w:val="00825116"/>
    <w:rsid w:val="008255D1"/>
    <w:rsid w:val="00825C07"/>
    <w:rsid w:val="00825D83"/>
    <w:rsid w:val="00826B28"/>
    <w:rsid w:val="00826E1F"/>
    <w:rsid w:val="00826E3D"/>
    <w:rsid w:val="00828C6B"/>
    <w:rsid w:val="008300FE"/>
    <w:rsid w:val="00830394"/>
    <w:rsid w:val="00830CFD"/>
    <w:rsid w:val="00832192"/>
    <w:rsid w:val="008321BF"/>
    <w:rsid w:val="0083259C"/>
    <w:rsid w:val="00832DC9"/>
    <w:rsid w:val="008330F1"/>
    <w:rsid w:val="00834189"/>
    <w:rsid w:val="008341FC"/>
    <w:rsid w:val="008343E2"/>
    <w:rsid w:val="00834C7B"/>
    <w:rsid w:val="00834FF3"/>
    <w:rsid w:val="0083526E"/>
    <w:rsid w:val="008353F4"/>
    <w:rsid w:val="00835A33"/>
    <w:rsid w:val="00835C6B"/>
    <w:rsid w:val="00835CA5"/>
    <w:rsid w:val="00836097"/>
    <w:rsid w:val="00836257"/>
    <w:rsid w:val="00836F18"/>
    <w:rsid w:val="0083786B"/>
    <w:rsid w:val="00837E42"/>
    <w:rsid w:val="00840309"/>
    <w:rsid w:val="00840A73"/>
    <w:rsid w:val="00840F45"/>
    <w:rsid w:val="00841356"/>
    <w:rsid w:val="00841DA5"/>
    <w:rsid w:val="00841DA6"/>
    <w:rsid w:val="00842766"/>
    <w:rsid w:val="00842FA0"/>
    <w:rsid w:val="00843ECC"/>
    <w:rsid w:val="00843FD2"/>
    <w:rsid w:val="00844076"/>
    <w:rsid w:val="008440D3"/>
    <w:rsid w:val="0084447C"/>
    <w:rsid w:val="00844C05"/>
    <w:rsid w:val="00845106"/>
    <w:rsid w:val="008456E7"/>
    <w:rsid w:val="00845A30"/>
    <w:rsid w:val="00845B27"/>
    <w:rsid w:val="00846AAB"/>
    <w:rsid w:val="00850397"/>
    <w:rsid w:val="00851380"/>
    <w:rsid w:val="00853AB9"/>
    <w:rsid w:val="008543AC"/>
    <w:rsid w:val="00854BCB"/>
    <w:rsid w:val="00854FAF"/>
    <w:rsid w:val="0085503D"/>
    <w:rsid w:val="0085508B"/>
    <w:rsid w:val="008555BF"/>
    <w:rsid w:val="00855811"/>
    <w:rsid w:val="00856A8F"/>
    <w:rsid w:val="008573B5"/>
    <w:rsid w:val="008579F8"/>
    <w:rsid w:val="00857E5C"/>
    <w:rsid w:val="00857F8C"/>
    <w:rsid w:val="0085C218"/>
    <w:rsid w:val="00860045"/>
    <w:rsid w:val="008600D3"/>
    <w:rsid w:val="008613A3"/>
    <w:rsid w:val="00861C53"/>
    <w:rsid w:val="00862224"/>
    <w:rsid w:val="00862B85"/>
    <w:rsid w:val="00862E7D"/>
    <w:rsid w:val="00863225"/>
    <w:rsid w:val="00863B92"/>
    <w:rsid w:val="00863C6E"/>
    <w:rsid w:val="00863D8F"/>
    <w:rsid w:val="00864164"/>
    <w:rsid w:val="00864789"/>
    <w:rsid w:val="00865B2E"/>
    <w:rsid w:val="008660A3"/>
    <w:rsid w:val="00866413"/>
    <w:rsid w:val="008672BC"/>
    <w:rsid w:val="00867C1F"/>
    <w:rsid w:val="0086A916"/>
    <w:rsid w:val="008702CA"/>
    <w:rsid w:val="00870358"/>
    <w:rsid w:val="00870D8B"/>
    <w:rsid w:val="0087122C"/>
    <w:rsid w:val="008719C1"/>
    <w:rsid w:val="00871A60"/>
    <w:rsid w:val="00871AA2"/>
    <w:rsid w:val="00872417"/>
    <w:rsid w:val="008724C2"/>
    <w:rsid w:val="008739D5"/>
    <w:rsid w:val="00873F06"/>
    <w:rsid w:val="00874246"/>
    <w:rsid w:val="00874A88"/>
    <w:rsid w:val="00875717"/>
    <w:rsid w:val="00875AA2"/>
    <w:rsid w:val="00875CB0"/>
    <w:rsid w:val="00875F3B"/>
    <w:rsid w:val="00876FDD"/>
    <w:rsid w:val="00877370"/>
    <w:rsid w:val="008774F1"/>
    <w:rsid w:val="00877BF9"/>
    <w:rsid w:val="00880D28"/>
    <w:rsid w:val="00880DEB"/>
    <w:rsid w:val="00880F8B"/>
    <w:rsid w:val="008811AE"/>
    <w:rsid w:val="00882007"/>
    <w:rsid w:val="00882311"/>
    <w:rsid w:val="008825B1"/>
    <w:rsid w:val="00882FD4"/>
    <w:rsid w:val="00883AC6"/>
    <w:rsid w:val="00884705"/>
    <w:rsid w:val="00884FA5"/>
    <w:rsid w:val="0088500E"/>
    <w:rsid w:val="0088522D"/>
    <w:rsid w:val="00885617"/>
    <w:rsid w:val="00885A74"/>
    <w:rsid w:val="00885E16"/>
    <w:rsid w:val="00885FFF"/>
    <w:rsid w:val="00886320"/>
    <w:rsid w:val="008864CC"/>
    <w:rsid w:val="00886B82"/>
    <w:rsid w:val="008870A0"/>
    <w:rsid w:val="00887130"/>
    <w:rsid w:val="00887300"/>
    <w:rsid w:val="00887332"/>
    <w:rsid w:val="00887A6B"/>
    <w:rsid w:val="00887CCA"/>
    <w:rsid w:val="0089011A"/>
    <w:rsid w:val="008902D7"/>
    <w:rsid w:val="00890818"/>
    <w:rsid w:val="00890F29"/>
    <w:rsid w:val="008913BF"/>
    <w:rsid w:val="008917F8"/>
    <w:rsid w:val="00891A0A"/>
    <w:rsid w:val="00893082"/>
    <w:rsid w:val="0089340F"/>
    <w:rsid w:val="0089352E"/>
    <w:rsid w:val="00893BAE"/>
    <w:rsid w:val="00893C23"/>
    <w:rsid w:val="00893C58"/>
    <w:rsid w:val="0089494C"/>
    <w:rsid w:val="0089497B"/>
    <w:rsid w:val="008949D0"/>
    <w:rsid w:val="00894BFE"/>
    <w:rsid w:val="00894CF3"/>
    <w:rsid w:val="00895433"/>
    <w:rsid w:val="00895557"/>
    <w:rsid w:val="008959E4"/>
    <w:rsid w:val="00895A11"/>
    <w:rsid w:val="00896587"/>
    <w:rsid w:val="00896941"/>
    <w:rsid w:val="0089766F"/>
    <w:rsid w:val="00897743"/>
    <w:rsid w:val="00897C8F"/>
    <w:rsid w:val="00897CB8"/>
    <w:rsid w:val="008A0CB0"/>
    <w:rsid w:val="008A1E36"/>
    <w:rsid w:val="008A226D"/>
    <w:rsid w:val="008A2D43"/>
    <w:rsid w:val="008A31CD"/>
    <w:rsid w:val="008A3864"/>
    <w:rsid w:val="008A3C41"/>
    <w:rsid w:val="008A456E"/>
    <w:rsid w:val="008A45B6"/>
    <w:rsid w:val="008A5C86"/>
    <w:rsid w:val="008A7118"/>
    <w:rsid w:val="008B117D"/>
    <w:rsid w:val="008B1D10"/>
    <w:rsid w:val="008B25A5"/>
    <w:rsid w:val="008B295C"/>
    <w:rsid w:val="008B2B39"/>
    <w:rsid w:val="008B2C4A"/>
    <w:rsid w:val="008B3517"/>
    <w:rsid w:val="008B3BA0"/>
    <w:rsid w:val="008B3BB9"/>
    <w:rsid w:val="008B4187"/>
    <w:rsid w:val="008B5C74"/>
    <w:rsid w:val="008B69E9"/>
    <w:rsid w:val="008B6A09"/>
    <w:rsid w:val="008B6B0B"/>
    <w:rsid w:val="008B6CF0"/>
    <w:rsid w:val="008B6D35"/>
    <w:rsid w:val="008B7073"/>
    <w:rsid w:val="008B766C"/>
    <w:rsid w:val="008C052E"/>
    <w:rsid w:val="008C07D8"/>
    <w:rsid w:val="008C0BA9"/>
    <w:rsid w:val="008C0E7A"/>
    <w:rsid w:val="008C1699"/>
    <w:rsid w:val="008C1AAE"/>
    <w:rsid w:val="008C1FBA"/>
    <w:rsid w:val="008C2437"/>
    <w:rsid w:val="008C24CA"/>
    <w:rsid w:val="008C2574"/>
    <w:rsid w:val="008C261A"/>
    <w:rsid w:val="008C27DC"/>
    <w:rsid w:val="008C2DA4"/>
    <w:rsid w:val="008C2EFE"/>
    <w:rsid w:val="008C2FE6"/>
    <w:rsid w:val="008C3193"/>
    <w:rsid w:val="008C35A1"/>
    <w:rsid w:val="008C3BE1"/>
    <w:rsid w:val="008C3F62"/>
    <w:rsid w:val="008C404A"/>
    <w:rsid w:val="008C4AD9"/>
    <w:rsid w:val="008C4D62"/>
    <w:rsid w:val="008C4E9A"/>
    <w:rsid w:val="008C50EF"/>
    <w:rsid w:val="008C5722"/>
    <w:rsid w:val="008C6253"/>
    <w:rsid w:val="008C7EA7"/>
    <w:rsid w:val="008D046D"/>
    <w:rsid w:val="008D070C"/>
    <w:rsid w:val="008D146D"/>
    <w:rsid w:val="008D1A13"/>
    <w:rsid w:val="008D1A5B"/>
    <w:rsid w:val="008D2BE9"/>
    <w:rsid w:val="008D4065"/>
    <w:rsid w:val="008D4098"/>
    <w:rsid w:val="008D437F"/>
    <w:rsid w:val="008D478F"/>
    <w:rsid w:val="008D487A"/>
    <w:rsid w:val="008D49DB"/>
    <w:rsid w:val="008D4B58"/>
    <w:rsid w:val="008D51A5"/>
    <w:rsid w:val="008D5DBC"/>
    <w:rsid w:val="008D6239"/>
    <w:rsid w:val="008D6A16"/>
    <w:rsid w:val="008D7196"/>
    <w:rsid w:val="008D7481"/>
    <w:rsid w:val="008D7614"/>
    <w:rsid w:val="008D7AB0"/>
    <w:rsid w:val="008E0364"/>
    <w:rsid w:val="008E0A79"/>
    <w:rsid w:val="008E1428"/>
    <w:rsid w:val="008E18C2"/>
    <w:rsid w:val="008E2F71"/>
    <w:rsid w:val="008E451B"/>
    <w:rsid w:val="008E457C"/>
    <w:rsid w:val="008E4769"/>
    <w:rsid w:val="008E4BA9"/>
    <w:rsid w:val="008E5170"/>
    <w:rsid w:val="008E53D5"/>
    <w:rsid w:val="008E5469"/>
    <w:rsid w:val="008E6199"/>
    <w:rsid w:val="008E63C4"/>
    <w:rsid w:val="008E66C9"/>
    <w:rsid w:val="008E6F2A"/>
    <w:rsid w:val="008E7390"/>
    <w:rsid w:val="008F0030"/>
    <w:rsid w:val="008F0627"/>
    <w:rsid w:val="008F0F74"/>
    <w:rsid w:val="008F14D1"/>
    <w:rsid w:val="008F19B2"/>
    <w:rsid w:val="008F2163"/>
    <w:rsid w:val="008F28C0"/>
    <w:rsid w:val="008F2909"/>
    <w:rsid w:val="008F3575"/>
    <w:rsid w:val="008F3613"/>
    <w:rsid w:val="008F393A"/>
    <w:rsid w:val="008F3B90"/>
    <w:rsid w:val="008F3E3A"/>
    <w:rsid w:val="008F52AF"/>
    <w:rsid w:val="008F6003"/>
    <w:rsid w:val="008F68E1"/>
    <w:rsid w:val="008F698E"/>
    <w:rsid w:val="008F69A8"/>
    <w:rsid w:val="008F7924"/>
    <w:rsid w:val="008FB9C6"/>
    <w:rsid w:val="00900234"/>
    <w:rsid w:val="009004B3"/>
    <w:rsid w:val="00900B7F"/>
    <w:rsid w:val="0090124B"/>
    <w:rsid w:val="00902720"/>
    <w:rsid w:val="00902A3D"/>
    <w:rsid w:val="00902F7F"/>
    <w:rsid w:val="00903910"/>
    <w:rsid w:val="00903D60"/>
    <w:rsid w:val="00904051"/>
    <w:rsid w:val="009043B2"/>
    <w:rsid w:val="009059E3"/>
    <w:rsid w:val="00906406"/>
    <w:rsid w:val="009065C5"/>
    <w:rsid w:val="0090672D"/>
    <w:rsid w:val="00906791"/>
    <w:rsid w:val="0090682A"/>
    <w:rsid w:val="00907407"/>
    <w:rsid w:val="00907A06"/>
    <w:rsid w:val="00907B36"/>
    <w:rsid w:val="00910160"/>
    <w:rsid w:val="009102B9"/>
    <w:rsid w:val="00910C2F"/>
    <w:rsid w:val="009112B2"/>
    <w:rsid w:val="009119CC"/>
    <w:rsid w:val="00911D3C"/>
    <w:rsid w:val="00911E2B"/>
    <w:rsid w:val="00912F01"/>
    <w:rsid w:val="00912F86"/>
    <w:rsid w:val="009132E3"/>
    <w:rsid w:val="00913380"/>
    <w:rsid w:val="009135E1"/>
    <w:rsid w:val="00913EB1"/>
    <w:rsid w:val="00915234"/>
    <w:rsid w:val="0091553C"/>
    <w:rsid w:val="0091587D"/>
    <w:rsid w:val="00915B84"/>
    <w:rsid w:val="00915D68"/>
    <w:rsid w:val="00917549"/>
    <w:rsid w:val="00917AED"/>
    <w:rsid w:val="00917D29"/>
    <w:rsid w:val="00917ED1"/>
    <w:rsid w:val="00917FC5"/>
    <w:rsid w:val="00920211"/>
    <w:rsid w:val="00920286"/>
    <w:rsid w:val="009207B0"/>
    <w:rsid w:val="009209DA"/>
    <w:rsid w:val="009210B5"/>
    <w:rsid w:val="009212D8"/>
    <w:rsid w:val="0092161C"/>
    <w:rsid w:val="0092169D"/>
    <w:rsid w:val="00921C37"/>
    <w:rsid w:val="00922E15"/>
    <w:rsid w:val="00922E5B"/>
    <w:rsid w:val="009235EF"/>
    <w:rsid w:val="0092391F"/>
    <w:rsid w:val="00923CEB"/>
    <w:rsid w:val="00923F45"/>
    <w:rsid w:val="009242F0"/>
    <w:rsid w:val="009245AC"/>
    <w:rsid w:val="00924FDB"/>
    <w:rsid w:val="00926A41"/>
    <w:rsid w:val="00926F2D"/>
    <w:rsid w:val="009270E4"/>
    <w:rsid w:val="009277EF"/>
    <w:rsid w:val="00927C7D"/>
    <w:rsid w:val="00930179"/>
    <w:rsid w:val="009306F0"/>
    <w:rsid w:val="00930805"/>
    <w:rsid w:val="00930DD1"/>
    <w:rsid w:val="00931A5E"/>
    <w:rsid w:val="00932038"/>
    <w:rsid w:val="00932042"/>
    <w:rsid w:val="00932564"/>
    <w:rsid w:val="00933308"/>
    <w:rsid w:val="009334D1"/>
    <w:rsid w:val="00933A9E"/>
    <w:rsid w:val="0093455D"/>
    <w:rsid w:val="00934865"/>
    <w:rsid w:val="00934928"/>
    <w:rsid w:val="00934BB2"/>
    <w:rsid w:val="00935042"/>
    <w:rsid w:val="00935BB4"/>
    <w:rsid w:val="009375C9"/>
    <w:rsid w:val="00937963"/>
    <w:rsid w:val="00940BDB"/>
    <w:rsid w:val="009411F2"/>
    <w:rsid w:val="009412F3"/>
    <w:rsid w:val="009414E7"/>
    <w:rsid w:val="009418BC"/>
    <w:rsid w:val="00942489"/>
    <w:rsid w:val="00942829"/>
    <w:rsid w:val="0094437C"/>
    <w:rsid w:val="0094447F"/>
    <w:rsid w:val="00945560"/>
    <w:rsid w:val="00945A80"/>
    <w:rsid w:val="00945CE8"/>
    <w:rsid w:val="00946629"/>
    <w:rsid w:val="00946C16"/>
    <w:rsid w:val="00946D44"/>
    <w:rsid w:val="00946F46"/>
    <w:rsid w:val="00947F9F"/>
    <w:rsid w:val="0095013E"/>
    <w:rsid w:val="00950E4C"/>
    <w:rsid w:val="00951005"/>
    <w:rsid w:val="0095156E"/>
    <w:rsid w:val="00952170"/>
    <w:rsid w:val="00953045"/>
    <w:rsid w:val="00953333"/>
    <w:rsid w:val="009541C1"/>
    <w:rsid w:val="00954255"/>
    <w:rsid w:val="009542D4"/>
    <w:rsid w:val="009544AE"/>
    <w:rsid w:val="00954625"/>
    <w:rsid w:val="00955041"/>
    <w:rsid w:val="00955085"/>
    <w:rsid w:val="00955628"/>
    <w:rsid w:val="009564B4"/>
    <w:rsid w:val="0095683D"/>
    <w:rsid w:val="00956B0B"/>
    <w:rsid w:val="00956C75"/>
    <w:rsid w:val="00957ACF"/>
    <w:rsid w:val="00957B9B"/>
    <w:rsid w:val="009601A7"/>
    <w:rsid w:val="009608A7"/>
    <w:rsid w:val="00961306"/>
    <w:rsid w:val="00961467"/>
    <w:rsid w:val="00961962"/>
    <w:rsid w:val="00962142"/>
    <w:rsid w:val="009623D1"/>
    <w:rsid w:val="0096276E"/>
    <w:rsid w:val="009628B0"/>
    <w:rsid w:val="00962F7B"/>
    <w:rsid w:val="00963034"/>
    <w:rsid w:val="00963050"/>
    <w:rsid w:val="009639C2"/>
    <w:rsid w:val="00963C4B"/>
    <w:rsid w:val="00964BAA"/>
    <w:rsid w:val="0096569B"/>
    <w:rsid w:val="009656A3"/>
    <w:rsid w:val="00965DF5"/>
    <w:rsid w:val="00965E4C"/>
    <w:rsid w:val="0096685F"/>
    <w:rsid w:val="00966923"/>
    <w:rsid w:val="00966CBA"/>
    <w:rsid w:val="00967A63"/>
    <w:rsid w:val="00967D35"/>
    <w:rsid w:val="00971094"/>
    <w:rsid w:val="009723C4"/>
    <w:rsid w:val="00972E04"/>
    <w:rsid w:val="009734BF"/>
    <w:rsid w:val="009736C2"/>
    <w:rsid w:val="009737B5"/>
    <w:rsid w:val="00973ECE"/>
    <w:rsid w:val="009743DF"/>
    <w:rsid w:val="0097548E"/>
    <w:rsid w:val="00975494"/>
    <w:rsid w:val="00975C99"/>
    <w:rsid w:val="00975F04"/>
    <w:rsid w:val="009762A2"/>
    <w:rsid w:val="009762C2"/>
    <w:rsid w:val="009763CB"/>
    <w:rsid w:val="009763D9"/>
    <w:rsid w:val="00976B86"/>
    <w:rsid w:val="00976D5A"/>
    <w:rsid w:val="009772D3"/>
    <w:rsid w:val="009773AB"/>
    <w:rsid w:val="00977BA8"/>
    <w:rsid w:val="00980088"/>
    <w:rsid w:val="0098036F"/>
    <w:rsid w:val="00980896"/>
    <w:rsid w:val="009812F2"/>
    <w:rsid w:val="009814ED"/>
    <w:rsid w:val="00981A12"/>
    <w:rsid w:val="00981FFA"/>
    <w:rsid w:val="00982087"/>
    <w:rsid w:val="0098330A"/>
    <w:rsid w:val="00983865"/>
    <w:rsid w:val="00983AA6"/>
    <w:rsid w:val="00983ED2"/>
    <w:rsid w:val="00984351"/>
    <w:rsid w:val="009849E8"/>
    <w:rsid w:val="00984A6F"/>
    <w:rsid w:val="00984CE3"/>
    <w:rsid w:val="00984CE6"/>
    <w:rsid w:val="00984F7A"/>
    <w:rsid w:val="009851BE"/>
    <w:rsid w:val="009861A6"/>
    <w:rsid w:val="009865E4"/>
    <w:rsid w:val="009870AD"/>
    <w:rsid w:val="009878CD"/>
    <w:rsid w:val="00990953"/>
    <w:rsid w:val="00990A65"/>
    <w:rsid w:val="00990C88"/>
    <w:rsid w:val="0099190A"/>
    <w:rsid w:val="00991C01"/>
    <w:rsid w:val="00992C3C"/>
    <w:rsid w:val="00992FF7"/>
    <w:rsid w:val="009931EB"/>
    <w:rsid w:val="009937DD"/>
    <w:rsid w:val="00993882"/>
    <w:rsid w:val="00994A93"/>
    <w:rsid w:val="00994C2F"/>
    <w:rsid w:val="00994DBB"/>
    <w:rsid w:val="0099504E"/>
    <w:rsid w:val="00995912"/>
    <w:rsid w:val="00995D18"/>
    <w:rsid w:val="00996E7B"/>
    <w:rsid w:val="009971DC"/>
    <w:rsid w:val="009971F4"/>
    <w:rsid w:val="00997519"/>
    <w:rsid w:val="00997AD4"/>
    <w:rsid w:val="009A00A6"/>
    <w:rsid w:val="009A03B5"/>
    <w:rsid w:val="009A0A52"/>
    <w:rsid w:val="009A0BA6"/>
    <w:rsid w:val="009A0CD0"/>
    <w:rsid w:val="009A1532"/>
    <w:rsid w:val="009A184F"/>
    <w:rsid w:val="009A1D4F"/>
    <w:rsid w:val="009A2381"/>
    <w:rsid w:val="009A2414"/>
    <w:rsid w:val="009A26A3"/>
    <w:rsid w:val="009A2B2B"/>
    <w:rsid w:val="009A2E0A"/>
    <w:rsid w:val="009A32E0"/>
    <w:rsid w:val="009A3481"/>
    <w:rsid w:val="009A3698"/>
    <w:rsid w:val="009A4225"/>
    <w:rsid w:val="009A4F1B"/>
    <w:rsid w:val="009A4F88"/>
    <w:rsid w:val="009A5618"/>
    <w:rsid w:val="009A570E"/>
    <w:rsid w:val="009A6106"/>
    <w:rsid w:val="009A641E"/>
    <w:rsid w:val="009A6523"/>
    <w:rsid w:val="009A6B48"/>
    <w:rsid w:val="009A6BC1"/>
    <w:rsid w:val="009A6CF7"/>
    <w:rsid w:val="009A6E32"/>
    <w:rsid w:val="009A76AD"/>
    <w:rsid w:val="009A78D6"/>
    <w:rsid w:val="009A7A5D"/>
    <w:rsid w:val="009A7AF5"/>
    <w:rsid w:val="009A7EE5"/>
    <w:rsid w:val="009A7F19"/>
    <w:rsid w:val="009A7FAD"/>
    <w:rsid w:val="009B0A3A"/>
    <w:rsid w:val="009B0B2A"/>
    <w:rsid w:val="009B0FB0"/>
    <w:rsid w:val="009B115E"/>
    <w:rsid w:val="009B17CE"/>
    <w:rsid w:val="009B2074"/>
    <w:rsid w:val="009B21DE"/>
    <w:rsid w:val="009B25E0"/>
    <w:rsid w:val="009B317E"/>
    <w:rsid w:val="009B355B"/>
    <w:rsid w:val="009B392E"/>
    <w:rsid w:val="009B3FDA"/>
    <w:rsid w:val="009B4070"/>
    <w:rsid w:val="009B4250"/>
    <w:rsid w:val="009B4EF2"/>
    <w:rsid w:val="009B4FE1"/>
    <w:rsid w:val="009B5BCC"/>
    <w:rsid w:val="009B5D9E"/>
    <w:rsid w:val="009B6A18"/>
    <w:rsid w:val="009B6C97"/>
    <w:rsid w:val="009B7279"/>
    <w:rsid w:val="009B7C3D"/>
    <w:rsid w:val="009B7DD1"/>
    <w:rsid w:val="009B7FB5"/>
    <w:rsid w:val="009C011D"/>
    <w:rsid w:val="009C0A36"/>
    <w:rsid w:val="009C0BCF"/>
    <w:rsid w:val="009C0F62"/>
    <w:rsid w:val="009C1427"/>
    <w:rsid w:val="009C17F2"/>
    <w:rsid w:val="009C1805"/>
    <w:rsid w:val="009C1B06"/>
    <w:rsid w:val="009C2109"/>
    <w:rsid w:val="009C2A92"/>
    <w:rsid w:val="009C2B15"/>
    <w:rsid w:val="009C4163"/>
    <w:rsid w:val="009C51C9"/>
    <w:rsid w:val="009C6608"/>
    <w:rsid w:val="009C6E0D"/>
    <w:rsid w:val="009C72EC"/>
    <w:rsid w:val="009C731B"/>
    <w:rsid w:val="009C735A"/>
    <w:rsid w:val="009C745E"/>
    <w:rsid w:val="009C75F0"/>
    <w:rsid w:val="009C785B"/>
    <w:rsid w:val="009D0228"/>
    <w:rsid w:val="009D035B"/>
    <w:rsid w:val="009D05A5"/>
    <w:rsid w:val="009D0C7E"/>
    <w:rsid w:val="009D0D98"/>
    <w:rsid w:val="009D11BC"/>
    <w:rsid w:val="009D1295"/>
    <w:rsid w:val="009D1F4A"/>
    <w:rsid w:val="009D2326"/>
    <w:rsid w:val="009D2635"/>
    <w:rsid w:val="009D3008"/>
    <w:rsid w:val="009D3100"/>
    <w:rsid w:val="009D3229"/>
    <w:rsid w:val="009D32B7"/>
    <w:rsid w:val="009D3DFE"/>
    <w:rsid w:val="009D4A60"/>
    <w:rsid w:val="009D5D75"/>
    <w:rsid w:val="009D5EC4"/>
    <w:rsid w:val="009D69B9"/>
    <w:rsid w:val="009D69E3"/>
    <w:rsid w:val="009D72CB"/>
    <w:rsid w:val="009D751A"/>
    <w:rsid w:val="009E2904"/>
    <w:rsid w:val="009E2EE2"/>
    <w:rsid w:val="009E3035"/>
    <w:rsid w:val="009E3077"/>
    <w:rsid w:val="009E37B1"/>
    <w:rsid w:val="009E399D"/>
    <w:rsid w:val="009E39BD"/>
    <w:rsid w:val="009E4194"/>
    <w:rsid w:val="009E4295"/>
    <w:rsid w:val="009E42E1"/>
    <w:rsid w:val="009E42F3"/>
    <w:rsid w:val="009E4B7C"/>
    <w:rsid w:val="009E5395"/>
    <w:rsid w:val="009E547C"/>
    <w:rsid w:val="009E5643"/>
    <w:rsid w:val="009E5832"/>
    <w:rsid w:val="009E5A81"/>
    <w:rsid w:val="009E5B1F"/>
    <w:rsid w:val="009E5E9D"/>
    <w:rsid w:val="009E5F87"/>
    <w:rsid w:val="009E67F1"/>
    <w:rsid w:val="009E7032"/>
    <w:rsid w:val="009E7224"/>
    <w:rsid w:val="009E75B4"/>
    <w:rsid w:val="009E7708"/>
    <w:rsid w:val="009E7F28"/>
    <w:rsid w:val="009F084D"/>
    <w:rsid w:val="009F0C03"/>
    <w:rsid w:val="009F1572"/>
    <w:rsid w:val="009F2236"/>
    <w:rsid w:val="009F2B32"/>
    <w:rsid w:val="009F33DE"/>
    <w:rsid w:val="009F351A"/>
    <w:rsid w:val="009F3AC1"/>
    <w:rsid w:val="009F4603"/>
    <w:rsid w:val="009F4A27"/>
    <w:rsid w:val="009F534E"/>
    <w:rsid w:val="009F647D"/>
    <w:rsid w:val="009F65E1"/>
    <w:rsid w:val="009F6E31"/>
    <w:rsid w:val="009F7E90"/>
    <w:rsid w:val="009F7F28"/>
    <w:rsid w:val="00A0065D"/>
    <w:rsid w:val="00A00BE8"/>
    <w:rsid w:val="00A0157C"/>
    <w:rsid w:val="00A02729"/>
    <w:rsid w:val="00A031E4"/>
    <w:rsid w:val="00A03FE6"/>
    <w:rsid w:val="00A0452D"/>
    <w:rsid w:val="00A053E7"/>
    <w:rsid w:val="00A05FAA"/>
    <w:rsid w:val="00A066ED"/>
    <w:rsid w:val="00A06E8D"/>
    <w:rsid w:val="00A06FFD"/>
    <w:rsid w:val="00A075B8"/>
    <w:rsid w:val="00A0760F"/>
    <w:rsid w:val="00A07D9B"/>
    <w:rsid w:val="00A07EB7"/>
    <w:rsid w:val="00A07F94"/>
    <w:rsid w:val="00A10775"/>
    <w:rsid w:val="00A10B06"/>
    <w:rsid w:val="00A10BDB"/>
    <w:rsid w:val="00A10D54"/>
    <w:rsid w:val="00A10D5D"/>
    <w:rsid w:val="00A11605"/>
    <w:rsid w:val="00A11FF0"/>
    <w:rsid w:val="00A12F4B"/>
    <w:rsid w:val="00A135A1"/>
    <w:rsid w:val="00A13DCB"/>
    <w:rsid w:val="00A140B7"/>
    <w:rsid w:val="00A14F63"/>
    <w:rsid w:val="00A16A3F"/>
    <w:rsid w:val="00A16AB9"/>
    <w:rsid w:val="00A17009"/>
    <w:rsid w:val="00A17255"/>
    <w:rsid w:val="00A1727E"/>
    <w:rsid w:val="00A2008D"/>
    <w:rsid w:val="00A20092"/>
    <w:rsid w:val="00A20A6C"/>
    <w:rsid w:val="00A211E9"/>
    <w:rsid w:val="00A213C1"/>
    <w:rsid w:val="00A21CE6"/>
    <w:rsid w:val="00A22003"/>
    <w:rsid w:val="00A22350"/>
    <w:rsid w:val="00A23002"/>
    <w:rsid w:val="00A23705"/>
    <w:rsid w:val="00A244CC"/>
    <w:rsid w:val="00A24687"/>
    <w:rsid w:val="00A2473B"/>
    <w:rsid w:val="00A2479D"/>
    <w:rsid w:val="00A247A4"/>
    <w:rsid w:val="00A24ACC"/>
    <w:rsid w:val="00A24F3F"/>
    <w:rsid w:val="00A25300"/>
    <w:rsid w:val="00A26417"/>
    <w:rsid w:val="00A2671F"/>
    <w:rsid w:val="00A26901"/>
    <w:rsid w:val="00A270FE"/>
    <w:rsid w:val="00A271AA"/>
    <w:rsid w:val="00A2723E"/>
    <w:rsid w:val="00A27411"/>
    <w:rsid w:val="00A27F3C"/>
    <w:rsid w:val="00A30071"/>
    <w:rsid w:val="00A304F9"/>
    <w:rsid w:val="00A306EF"/>
    <w:rsid w:val="00A30A5B"/>
    <w:rsid w:val="00A31147"/>
    <w:rsid w:val="00A3143C"/>
    <w:rsid w:val="00A31582"/>
    <w:rsid w:val="00A3284E"/>
    <w:rsid w:val="00A32C1E"/>
    <w:rsid w:val="00A32DA4"/>
    <w:rsid w:val="00A32F90"/>
    <w:rsid w:val="00A331C9"/>
    <w:rsid w:val="00A33D0E"/>
    <w:rsid w:val="00A3403B"/>
    <w:rsid w:val="00A345DA"/>
    <w:rsid w:val="00A34681"/>
    <w:rsid w:val="00A346EE"/>
    <w:rsid w:val="00A351D0"/>
    <w:rsid w:val="00A35C18"/>
    <w:rsid w:val="00A35F60"/>
    <w:rsid w:val="00A36200"/>
    <w:rsid w:val="00A36D22"/>
    <w:rsid w:val="00A401B4"/>
    <w:rsid w:val="00A4053E"/>
    <w:rsid w:val="00A40772"/>
    <w:rsid w:val="00A411BE"/>
    <w:rsid w:val="00A41535"/>
    <w:rsid w:val="00A4220F"/>
    <w:rsid w:val="00A42251"/>
    <w:rsid w:val="00A426E9"/>
    <w:rsid w:val="00A430CB"/>
    <w:rsid w:val="00A431DB"/>
    <w:rsid w:val="00A4326B"/>
    <w:rsid w:val="00A43437"/>
    <w:rsid w:val="00A43B3E"/>
    <w:rsid w:val="00A43F60"/>
    <w:rsid w:val="00A440A3"/>
    <w:rsid w:val="00A4489C"/>
    <w:rsid w:val="00A44CDC"/>
    <w:rsid w:val="00A44D50"/>
    <w:rsid w:val="00A45554"/>
    <w:rsid w:val="00A45701"/>
    <w:rsid w:val="00A45C68"/>
    <w:rsid w:val="00A45C81"/>
    <w:rsid w:val="00A46960"/>
    <w:rsid w:val="00A47246"/>
    <w:rsid w:val="00A479A0"/>
    <w:rsid w:val="00A47F2A"/>
    <w:rsid w:val="00A5007A"/>
    <w:rsid w:val="00A5014B"/>
    <w:rsid w:val="00A50434"/>
    <w:rsid w:val="00A50A65"/>
    <w:rsid w:val="00A50CD6"/>
    <w:rsid w:val="00A51AD2"/>
    <w:rsid w:val="00A520F9"/>
    <w:rsid w:val="00A524DA"/>
    <w:rsid w:val="00A525C2"/>
    <w:rsid w:val="00A526D5"/>
    <w:rsid w:val="00A52CB1"/>
    <w:rsid w:val="00A533FA"/>
    <w:rsid w:val="00A53A54"/>
    <w:rsid w:val="00A53A61"/>
    <w:rsid w:val="00A54410"/>
    <w:rsid w:val="00A54802"/>
    <w:rsid w:val="00A54AE3"/>
    <w:rsid w:val="00A54BE3"/>
    <w:rsid w:val="00A54EC6"/>
    <w:rsid w:val="00A55F00"/>
    <w:rsid w:val="00A5747A"/>
    <w:rsid w:val="00A5769F"/>
    <w:rsid w:val="00A576A0"/>
    <w:rsid w:val="00A57B40"/>
    <w:rsid w:val="00A601D5"/>
    <w:rsid w:val="00A6108F"/>
    <w:rsid w:val="00A61BD3"/>
    <w:rsid w:val="00A6255B"/>
    <w:rsid w:val="00A62598"/>
    <w:rsid w:val="00A62635"/>
    <w:rsid w:val="00A63721"/>
    <w:rsid w:val="00A6406A"/>
    <w:rsid w:val="00A64B0A"/>
    <w:rsid w:val="00A64C86"/>
    <w:rsid w:val="00A650AF"/>
    <w:rsid w:val="00A659E1"/>
    <w:rsid w:val="00A65A72"/>
    <w:rsid w:val="00A6626F"/>
    <w:rsid w:val="00A66367"/>
    <w:rsid w:val="00A66887"/>
    <w:rsid w:val="00A6692B"/>
    <w:rsid w:val="00A67072"/>
    <w:rsid w:val="00A671DD"/>
    <w:rsid w:val="00A6748C"/>
    <w:rsid w:val="00A67EEC"/>
    <w:rsid w:val="00A713CC"/>
    <w:rsid w:val="00A71882"/>
    <w:rsid w:val="00A7189E"/>
    <w:rsid w:val="00A71E02"/>
    <w:rsid w:val="00A724E6"/>
    <w:rsid w:val="00A7256B"/>
    <w:rsid w:val="00A73147"/>
    <w:rsid w:val="00A735E8"/>
    <w:rsid w:val="00A73B43"/>
    <w:rsid w:val="00A7462F"/>
    <w:rsid w:val="00A753BE"/>
    <w:rsid w:val="00A766CC"/>
    <w:rsid w:val="00A76927"/>
    <w:rsid w:val="00A773F9"/>
    <w:rsid w:val="00A77999"/>
    <w:rsid w:val="00A7A7F4"/>
    <w:rsid w:val="00A80476"/>
    <w:rsid w:val="00A80A3C"/>
    <w:rsid w:val="00A80A6B"/>
    <w:rsid w:val="00A80ACD"/>
    <w:rsid w:val="00A80B05"/>
    <w:rsid w:val="00A81313"/>
    <w:rsid w:val="00A81440"/>
    <w:rsid w:val="00A81CB2"/>
    <w:rsid w:val="00A82333"/>
    <w:rsid w:val="00A826B6"/>
    <w:rsid w:val="00A82EDB"/>
    <w:rsid w:val="00A82EE3"/>
    <w:rsid w:val="00A83180"/>
    <w:rsid w:val="00A83182"/>
    <w:rsid w:val="00A838E7"/>
    <w:rsid w:val="00A83E1E"/>
    <w:rsid w:val="00A83EEA"/>
    <w:rsid w:val="00A841E4"/>
    <w:rsid w:val="00A847D6"/>
    <w:rsid w:val="00A8481C"/>
    <w:rsid w:val="00A84B9C"/>
    <w:rsid w:val="00A84DEC"/>
    <w:rsid w:val="00A84EEE"/>
    <w:rsid w:val="00A85DAE"/>
    <w:rsid w:val="00A8649E"/>
    <w:rsid w:val="00A86832"/>
    <w:rsid w:val="00A868EE"/>
    <w:rsid w:val="00A87547"/>
    <w:rsid w:val="00A87E51"/>
    <w:rsid w:val="00A90439"/>
    <w:rsid w:val="00A90BB9"/>
    <w:rsid w:val="00A9121F"/>
    <w:rsid w:val="00A912C4"/>
    <w:rsid w:val="00A915F3"/>
    <w:rsid w:val="00A916EC"/>
    <w:rsid w:val="00A91A7E"/>
    <w:rsid w:val="00A91EA3"/>
    <w:rsid w:val="00A92665"/>
    <w:rsid w:val="00A92B54"/>
    <w:rsid w:val="00A92B9A"/>
    <w:rsid w:val="00A933A1"/>
    <w:rsid w:val="00A938AC"/>
    <w:rsid w:val="00A93EA6"/>
    <w:rsid w:val="00A944A6"/>
    <w:rsid w:val="00A94A1E"/>
    <w:rsid w:val="00A94A86"/>
    <w:rsid w:val="00A94B89"/>
    <w:rsid w:val="00A94D1C"/>
    <w:rsid w:val="00A9599B"/>
    <w:rsid w:val="00A95BC5"/>
    <w:rsid w:val="00A95E5F"/>
    <w:rsid w:val="00A9619A"/>
    <w:rsid w:val="00A96516"/>
    <w:rsid w:val="00A96989"/>
    <w:rsid w:val="00A9715F"/>
    <w:rsid w:val="00A9758F"/>
    <w:rsid w:val="00AA01A7"/>
    <w:rsid w:val="00AA02C7"/>
    <w:rsid w:val="00AA040A"/>
    <w:rsid w:val="00AA1FC3"/>
    <w:rsid w:val="00AA294D"/>
    <w:rsid w:val="00AA2EFC"/>
    <w:rsid w:val="00AA30EC"/>
    <w:rsid w:val="00AA35C7"/>
    <w:rsid w:val="00AA42F9"/>
    <w:rsid w:val="00AA4B08"/>
    <w:rsid w:val="00AA4E41"/>
    <w:rsid w:val="00AA4FAB"/>
    <w:rsid w:val="00AA4FBF"/>
    <w:rsid w:val="00AA55B9"/>
    <w:rsid w:val="00AA73B5"/>
    <w:rsid w:val="00AA78CA"/>
    <w:rsid w:val="00AA797B"/>
    <w:rsid w:val="00AA7AA0"/>
    <w:rsid w:val="00AB012B"/>
    <w:rsid w:val="00AB12F3"/>
    <w:rsid w:val="00AB1791"/>
    <w:rsid w:val="00AB1B7D"/>
    <w:rsid w:val="00AB24FD"/>
    <w:rsid w:val="00AB2A68"/>
    <w:rsid w:val="00AB2AD8"/>
    <w:rsid w:val="00AB362E"/>
    <w:rsid w:val="00AB3840"/>
    <w:rsid w:val="00AB39C9"/>
    <w:rsid w:val="00AB3D62"/>
    <w:rsid w:val="00AB4277"/>
    <w:rsid w:val="00AB439C"/>
    <w:rsid w:val="00AB483B"/>
    <w:rsid w:val="00AB49E5"/>
    <w:rsid w:val="00AB4C12"/>
    <w:rsid w:val="00AB539C"/>
    <w:rsid w:val="00AB5D41"/>
    <w:rsid w:val="00AB5D60"/>
    <w:rsid w:val="00AB5DE3"/>
    <w:rsid w:val="00AB61A6"/>
    <w:rsid w:val="00AB64E4"/>
    <w:rsid w:val="00AB699F"/>
    <w:rsid w:val="00AB6E7D"/>
    <w:rsid w:val="00AB7223"/>
    <w:rsid w:val="00AB72EB"/>
    <w:rsid w:val="00AB775C"/>
    <w:rsid w:val="00AB78BE"/>
    <w:rsid w:val="00AB7DD7"/>
    <w:rsid w:val="00AC022E"/>
    <w:rsid w:val="00AC0320"/>
    <w:rsid w:val="00AC03E2"/>
    <w:rsid w:val="00AC0948"/>
    <w:rsid w:val="00AC0BC6"/>
    <w:rsid w:val="00AC10C4"/>
    <w:rsid w:val="00AC13D5"/>
    <w:rsid w:val="00AC1E67"/>
    <w:rsid w:val="00AC1E77"/>
    <w:rsid w:val="00AC217F"/>
    <w:rsid w:val="00AC248A"/>
    <w:rsid w:val="00AC2F25"/>
    <w:rsid w:val="00AC3DB4"/>
    <w:rsid w:val="00AC48A7"/>
    <w:rsid w:val="00AC4EE0"/>
    <w:rsid w:val="00AC520C"/>
    <w:rsid w:val="00AC547B"/>
    <w:rsid w:val="00AC57CE"/>
    <w:rsid w:val="00AC6051"/>
    <w:rsid w:val="00AC637F"/>
    <w:rsid w:val="00AC6578"/>
    <w:rsid w:val="00AC76C1"/>
    <w:rsid w:val="00AC7A34"/>
    <w:rsid w:val="00AC7D08"/>
    <w:rsid w:val="00AD016C"/>
    <w:rsid w:val="00AD0270"/>
    <w:rsid w:val="00AD0599"/>
    <w:rsid w:val="00AD11E1"/>
    <w:rsid w:val="00AD132B"/>
    <w:rsid w:val="00AD1B8F"/>
    <w:rsid w:val="00AD1FAA"/>
    <w:rsid w:val="00AD2A60"/>
    <w:rsid w:val="00AD2D60"/>
    <w:rsid w:val="00AD3463"/>
    <w:rsid w:val="00AD3836"/>
    <w:rsid w:val="00AD40E1"/>
    <w:rsid w:val="00AD44AF"/>
    <w:rsid w:val="00AD52AD"/>
    <w:rsid w:val="00AD5FDF"/>
    <w:rsid w:val="00AD628A"/>
    <w:rsid w:val="00AD659A"/>
    <w:rsid w:val="00AD693A"/>
    <w:rsid w:val="00AD6985"/>
    <w:rsid w:val="00AD6BD5"/>
    <w:rsid w:val="00AD6D26"/>
    <w:rsid w:val="00AD757E"/>
    <w:rsid w:val="00AE0A70"/>
    <w:rsid w:val="00AE0D7B"/>
    <w:rsid w:val="00AE0FB1"/>
    <w:rsid w:val="00AE2145"/>
    <w:rsid w:val="00AE2F96"/>
    <w:rsid w:val="00AE3556"/>
    <w:rsid w:val="00AE3B86"/>
    <w:rsid w:val="00AE3D58"/>
    <w:rsid w:val="00AE42D6"/>
    <w:rsid w:val="00AE4528"/>
    <w:rsid w:val="00AE46B4"/>
    <w:rsid w:val="00AE47DA"/>
    <w:rsid w:val="00AE4BC4"/>
    <w:rsid w:val="00AE4E28"/>
    <w:rsid w:val="00AE5506"/>
    <w:rsid w:val="00AE5B24"/>
    <w:rsid w:val="00AE5E77"/>
    <w:rsid w:val="00AE69C6"/>
    <w:rsid w:val="00AE6F9C"/>
    <w:rsid w:val="00AE7E49"/>
    <w:rsid w:val="00AECA44"/>
    <w:rsid w:val="00AF0188"/>
    <w:rsid w:val="00AF021E"/>
    <w:rsid w:val="00AF03C8"/>
    <w:rsid w:val="00AF086F"/>
    <w:rsid w:val="00AF0A9F"/>
    <w:rsid w:val="00AF0E6E"/>
    <w:rsid w:val="00AF1301"/>
    <w:rsid w:val="00AF184B"/>
    <w:rsid w:val="00AF1862"/>
    <w:rsid w:val="00AF19D5"/>
    <w:rsid w:val="00AF2506"/>
    <w:rsid w:val="00AF3037"/>
    <w:rsid w:val="00AF3804"/>
    <w:rsid w:val="00AF3DF9"/>
    <w:rsid w:val="00AF3F6A"/>
    <w:rsid w:val="00AF43E2"/>
    <w:rsid w:val="00AF4454"/>
    <w:rsid w:val="00AF4A32"/>
    <w:rsid w:val="00AF4FF4"/>
    <w:rsid w:val="00AF614E"/>
    <w:rsid w:val="00AF6193"/>
    <w:rsid w:val="00AF6789"/>
    <w:rsid w:val="00AF6C71"/>
    <w:rsid w:val="00AF6FAE"/>
    <w:rsid w:val="00AF6FB9"/>
    <w:rsid w:val="00AF7509"/>
    <w:rsid w:val="00AF7BB6"/>
    <w:rsid w:val="00B00123"/>
    <w:rsid w:val="00B0071C"/>
    <w:rsid w:val="00B01127"/>
    <w:rsid w:val="00B01297"/>
    <w:rsid w:val="00B012BB"/>
    <w:rsid w:val="00B0142C"/>
    <w:rsid w:val="00B018C1"/>
    <w:rsid w:val="00B031C8"/>
    <w:rsid w:val="00B0327C"/>
    <w:rsid w:val="00B0342C"/>
    <w:rsid w:val="00B0467E"/>
    <w:rsid w:val="00B058A6"/>
    <w:rsid w:val="00B05A90"/>
    <w:rsid w:val="00B05FE6"/>
    <w:rsid w:val="00B06874"/>
    <w:rsid w:val="00B07F71"/>
    <w:rsid w:val="00B10319"/>
    <w:rsid w:val="00B106DC"/>
    <w:rsid w:val="00B1102A"/>
    <w:rsid w:val="00B1129C"/>
    <w:rsid w:val="00B1139C"/>
    <w:rsid w:val="00B11C47"/>
    <w:rsid w:val="00B11CD2"/>
    <w:rsid w:val="00B1264B"/>
    <w:rsid w:val="00B12E70"/>
    <w:rsid w:val="00B13D8B"/>
    <w:rsid w:val="00B140B7"/>
    <w:rsid w:val="00B16B06"/>
    <w:rsid w:val="00B16DE9"/>
    <w:rsid w:val="00B179A9"/>
    <w:rsid w:val="00B17ACF"/>
    <w:rsid w:val="00B17F24"/>
    <w:rsid w:val="00B20220"/>
    <w:rsid w:val="00B20D90"/>
    <w:rsid w:val="00B211AD"/>
    <w:rsid w:val="00B2130A"/>
    <w:rsid w:val="00B21776"/>
    <w:rsid w:val="00B2195A"/>
    <w:rsid w:val="00B21D11"/>
    <w:rsid w:val="00B223E2"/>
    <w:rsid w:val="00B22760"/>
    <w:rsid w:val="00B227F2"/>
    <w:rsid w:val="00B23586"/>
    <w:rsid w:val="00B25545"/>
    <w:rsid w:val="00B258A0"/>
    <w:rsid w:val="00B26351"/>
    <w:rsid w:val="00B26700"/>
    <w:rsid w:val="00B26B8D"/>
    <w:rsid w:val="00B26E8D"/>
    <w:rsid w:val="00B272B3"/>
    <w:rsid w:val="00B27748"/>
    <w:rsid w:val="00B27A76"/>
    <w:rsid w:val="00B27AEA"/>
    <w:rsid w:val="00B27BF2"/>
    <w:rsid w:val="00B27CB5"/>
    <w:rsid w:val="00B31768"/>
    <w:rsid w:val="00B31F6D"/>
    <w:rsid w:val="00B3232E"/>
    <w:rsid w:val="00B326F8"/>
    <w:rsid w:val="00B33186"/>
    <w:rsid w:val="00B3385A"/>
    <w:rsid w:val="00B3397F"/>
    <w:rsid w:val="00B33C8F"/>
    <w:rsid w:val="00B345C4"/>
    <w:rsid w:val="00B34FB1"/>
    <w:rsid w:val="00B35003"/>
    <w:rsid w:val="00B35462"/>
    <w:rsid w:val="00B35705"/>
    <w:rsid w:val="00B35C71"/>
    <w:rsid w:val="00B35CF8"/>
    <w:rsid w:val="00B35D86"/>
    <w:rsid w:val="00B36158"/>
    <w:rsid w:val="00B367E5"/>
    <w:rsid w:val="00B36B9E"/>
    <w:rsid w:val="00B36C25"/>
    <w:rsid w:val="00B37362"/>
    <w:rsid w:val="00B37785"/>
    <w:rsid w:val="00B37AFE"/>
    <w:rsid w:val="00B4041F"/>
    <w:rsid w:val="00B40A56"/>
    <w:rsid w:val="00B40DA5"/>
    <w:rsid w:val="00B40DBD"/>
    <w:rsid w:val="00B4115A"/>
    <w:rsid w:val="00B41681"/>
    <w:rsid w:val="00B419C4"/>
    <w:rsid w:val="00B42070"/>
    <w:rsid w:val="00B4249F"/>
    <w:rsid w:val="00B42F9D"/>
    <w:rsid w:val="00B4336B"/>
    <w:rsid w:val="00B43421"/>
    <w:rsid w:val="00B4369C"/>
    <w:rsid w:val="00B44F80"/>
    <w:rsid w:val="00B4515D"/>
    <w:rsid w:val="00B45975"/>
    <w:rsid w:val="00B45F20"/>
    <w:rsid w:val="00B463FF"/>
    <w:rsid w:val="00B4695E"/>
    <w:rsid w:val="00B46E9B"/>
    <w:rsid w:val="00B473F7"/>
    <w:rsid w:val="00B47BE7"/>
    <w:rsid w:val="00B50330"/>
    <w:rsid w:val="00B505A9"/>
    <w:rsid w:val="00B50C25"/>
    <w:rsid w:val="00B50E03"/>
    <w:rsid w:val="00B50E8F"/>
    <w:rsid w:val="00B51058"/>
    <w:rsid w:val="00B51060"/>
    <w:rsid w:val="00B510B5"/>
    <w:rsid w:val="00B513DD"/>
    <w:rsid w:val="00B51C44"/>
    <w:rsid w:val="00B5286C"/>
    <w:rsid w:val="00B52BAA"/>
    <w:rsid w:val="00B530EF"/>
    <w:rsid w:val="00B53141"/>
    <w:rsid w:val="00B5358C"/>
    <w:rsid w:val="00B539B6"/>
    <w:rsid w:val="00B53C1E"/>
    <w:rsid w:val="00B54058"/>
    <w:rsid w:val="00B54059"/>
    <w:rsid w:val="00B54AA1"/>
    <w:rsid w:val="00B557A5"/>
    <w:rsid w:val="00B55DA4"/>
    <w:rsid w:val="00B562D5"/>
    <w:rsid w:val="00B56480"/>
    <w:rsid w:val="00B564CD"/>
    <w:rsid w:val="00B57125"/>
    <w:rsid w:val="00B60350"/>
    <w:rsid w:val="00B603FA"/>
    <w:rsid w:val="00B60457"/>
    <w:rsid w:val="00B608DB"/>
    <w:rsid w:val="00B60973"/>
    <w:rsid w:val="00B626A7"/>
    <w:rsid w:val="00B62A10"/>
    <w:rsid w:val="00B62C59"/>
    <w:rsid w:val="00B62DC7"/>
    <w:rsid w:val="00B635E4"/>
    <w:rsid w:val="00B63F5C"/>
    <w:rsid w:val="00B63FC7"/>
    <w:rsid w:val="00B6414C"/>
    <w:rsid w:val="00B64364"/>
    <w:rsid w:val="00B64490"/>
    <w:rsid w:val="00B653BA"/>
    <w:rsid w:val="00B65B50"/>
    <w:rsid w:val="00B65F57"/>
    <w:rsid w:val="00B66A81"/>
    <w:rsid w:val="00B66E08"/>
    <w:rsid w:val="00B67388"/>
    <w:rsid w:val="00B67460"/>
    <w:rsid w:val="00B67BE4"/>
    <w:rsid w:val="00B6A7C4"/>
    <w:rsid w:val="00B70347"/>
    <w:rsid w:val="00B70467"/>
    <w:rsid w:val="00B70803"/>
    <w:rsid w:val="00B70929"/>
    <w:rsid w:val="00B71151"/>
    <w:rsid w:val="00B71F1A"/>
    <w:rsid w:val="00B72195"/>
    <w:rsid w:val="00B72277"/>
    <w:rsid w:val="00B72A19"/>
    <w:rsid w:val="00B72D1A"/>
    <w:rsid w:val="00B73307"/>
    <w:rsid w:val="00B739D5"/>
    <w:rsid w:val="00B73AF7"/>
    <w:rsid w:val="00B74517"/>
    <w:rsid w:val="00B74E19"/>
    <w:rsid w:val="00B74F6D"/>
    <w:rsid w:val="00B7545C"/>
    <w:rsid w:val="00B7587F"/>
    <w:rsid w:val="00B76043"/>
    <w:rsid w:val="00B7624D"/>
    <w:rsid w:val="00B76391"/>
    <w:rsid w:val="00B76408"/>
    <w:rsid w:val="00B76B6C"/>
    <w:rsid w:val="00B76C10"/>
    <w:rsid w:val="00B77342"/>
    <w:rsid w:val="00B803A1"/>
    <w:rsid w:val="00B80783"/>
    <w:rsid w:val="00B81385"/>
    <w:rsid w:val="00B81937"/>
    <w:rsid w:val="00B822E0"/>
    <w:rsid w:val="00B82BA0"/>
    <w:rsid w:val="00B82BB3"/>
    <w:rsid w:val="00B83858"/>
    <w:rsid w:val="00B83B58"/>
    <w:rsid w:val="00B83E71"/>
    <w:rsid w:val="00B83FA8"/>
    <w:rsid w:val="00B84ED3"/>
    <w:rsid w:val="00B85404"/>
    <w:rsid w:val="00B85A60"/>
    <w:rsid w:val="00B864E8"/>
    <w:rsid w:val="00B86648"/>
    <w:rsid w:val="00B86C20"/>
    <w:rsid w:val="00B86F66"/>
    <w:rsid w:val="00B87159"/>
    <w:rsid w:val="00B8767E"/>
    <w:rsid w:val="00B8774B"/>
    <w:rsid w:val="00B877B9"/>
    <w:rsid w:val="00B87D7C"/>
    <w:rsid w:val="00B906BD"/>
    <w:rsid w:val="00B91105"/>
    <w:rsid w:val="00B91774"/>
    <w:rsid w:val="00B9191A"/>
    <w:rsid w:val="00B922EF"/>
    <w:rsid w:val="00B929C0"/>
    <w:rsid w:val="00B931D3"/>
    <w:rsid w:val="00B9365E"/>
    <w:rsid w:val="00B93893"/>
    <w:rsid w:val="00B93CF8"/>
    <w:rsid w:val="00B940AB"/>
    <w:rsid w:val="00B9474C"/>
    <w:rsid w:val="00B94CC5"/>
    <w:rsid w:val="00B95063"/>
    <w:rsid w:val="00B952B5"/>
    <w:rsid w:val="00B958CC"/>
    <w:rsid w:val="00B95BCC"/>
    <w:rsid w:val="00B9662A"/>
    <w:rsid w:val="00B96CF0"/>
    <w:rsid w:val="00B96D02"/>
    <w:rsid w:val="00B972D2"/>
    <w:rsid w:val="00B97C09"/>
    <w:rsid w:val="00B97CFB"/>
    <w:rsid w:val="00B97DF6"/>
    <w:rsid w:val="00BA0A13"/>
    <w:rsid w:val="00BA0F95"/>
    <w:rsid w:val="00BA1337"/>
    <w:rsid w:val="00BA139E"/>
    <w:rsid w:val="00BA18C9"/>
    <w:rsid w:val="00BA22CA"/>
    <w:rsid w:val="00BA24F2"/>
    <w:rsid w:val="00BA2685"/>
    <w:rsid w:val="00BA2C26"/>
    <w:rsid w:val="00BA2DB2"/>
    <w:rsid w:val="00BA4210"/>
    <w:rsid w:val="00BA4293"/>
    <w:rsid w:val="00BA4D24"/>
    <w:rsid w:val="00BA4E9C"/>
    <w:rsid w:val="00BA51A9"/>
    <w:rsid w:val="00BA5960"/>
    <w:rsid w:val="00BA5A3B"/>
    <w:rsid w:val="00BA60CA"/>
    <w:rsid w:val="00BA6B97"/>
    <w:rsid w:val="00BA7015"/>
    <w:rsid w:val="00BA7340"/>
    <w:rsid w:val="00BA75B6"/>
    <w:rsid w:val="00BA779B"/>
    <w:rsid w:val="00BA7E1C"/>
    <w:rsid w:val="00BB0A5A"/>
    <w:rsid w:val="00BB0DC6"/>
    <w:rsid w:val="00BB12F9"/>
    <w:rsid w:val="00BB1912"/>
    <w:rsid w:val="00BB1C7F"/>
    <w:rsid w:val="00BB1DB1"/>
    <w:rsid w:val="00BB2044"/>
    <w:rsid w:val="00BB20A3"/>
    <w:rsid w:val="00BB213F"/>
    <w:rsid w:val="00BB2AB4"/>
    <w:rsid w:val="00BB4804"/>
    <w:rsid w:val="00BB4D57"/>
    <w:rsid w:val="00BB4F6F"/>
    <w:rsid w:val="00BB5815"/>
    <w:rsid w:val="00BB5C8C"/>
    <w:rsid w:val="00BB7A94"/>
    <w:rsid w:val="00BC0685"/>
    <w:rsid w:val="00BC0B6E"/>
    <w:rsid w:val="00BC0F19"/>
    <w:rsid w:val="00BC118B"/>
    <w:rsid w:val="00BC1D03"/>
    <w:rsid w:val="00BC2088"/>
    <w:rsid w:val="00BC21B5"/>
    <w:rsid w:val="00BC289B"/>
    <w:rsid w:val="00BC2AE3"/>
    <w:rsid w:val="00BC32A7"/>
    <w:rsid w:val="00BC3321"/>
    <w:rsid w:val="00BC340A"/>
    <w:rsid w:val="00BC35C6"/>
    <w:rsid w:val="00BC403A"/>
    <w:rsid w:val="00BC468D"/>
    <w:rsid w:val="00BC5466"/>
    <w:rsid w:val="00BC562B"/>
    <w:rsid w:val="00BC5A06"/>
    <w:rsid w:val="00BC5A4E"/>
    <w:rsid w:val="00BC5DF9"/>
    <w:rsid w:val="00BC5F5E"/>
    <w:rsid w:val="00BC68ED"/>
    <w:rsid w:val="00BD0BA5"/>
    <w:rsid w:val="00BD0CD8"/>
    <w:rsid w:val="00BD19CF"/>
    <w:rsid w:val="00BD22A6"/>
    <w:rsid w:val="00BD2552"/>
    <w:rsid w:val="00BD2CAE"/>
    <w:rsid w:val="00BD30A9"/>
    <w:rsid w:val="00BD30E8"/>
    <w:rsid w:val="00BD385E"/>
    <w:rsid w:val="00BD42D9"/>
    <w:rsid w:val="00BD77B5"/>
    <w:rsid w:val="00BD7A1D"/>
    <w:rsid w:val="00BE04A3"/>
    <w:rsid w:val="00BE071E"/>
    <w:rsid w:val="00BE0D80"/>
    <w:rsid w:val="00BE0D8E"/>
    <w:rsid w:val="00BE13C1"/>
    <w:rsid w:val="00BE178D"/>
    <w:rsid w:val="00BE2135"/>
    <w:rsid w:val="00BE2AF1"/>
    <w:rsid w:val="00BE2EA6"/>
    <w:rsid w:val="00BE39FE"/>
    <w:rsid w:val="00BE3A8D"/>
    <w:rsid w:val="00BE3B00"/>
    <w:rsid w:val="00BE3B7F"/>
    <w:rsid w:val="00BE4337"/>
    <w:rsid w:val="00BE4691"/>
    <w:rsid w:val="00BE5EDB"/>
    <w:rsid w:val="00BE67E6"/>
    <w:rsid w:val="00BE6B83"/>
    <w:rsid w:val="00BE6C76"/>
    <w:rsid w:val="00BE6CF8"/>
    <w:rsid w:val="00BE7DF9"/>
    <w:rsid w:val="00BF06BC"/>
    <w:rsid w:val="00BF2299"/>
    <w:rsid w:val="00BF27C3"/>
    <w:rsid w:val="00BF27FA"/>
    <w:rsid w:val="00BF2CEF"/>
    <w:rsid w:val="00BF2DFB"/>
    <w:rsid w:val="00BF2F13"/>
    <w:rsid w:val="00BF305B"/>
    <w:rsid w:val="00BF3E54"/>
    <w:rsid w:val="00BF3FA8"/>
    <w:rsid w:val="00BF4233"/>
    <w:rsid w:val="00BF4493"/>
    <w:rsid w:val="00BF51FD"/>
    <w:rsid w:val="00BF543A"/>
    <w:rsid w:val="00BF54FC"/>
    <w:rsid w:val="00BF5BC7"/>
    <w:rsid w:val="00BF6659"/>
    <w:rsid w:val="00BF66C3"/>
    <w:rsid w:val="00BF6817"/>
    <w:rsid w:val="00BF774D"/>
    <w:rsid w:val="00BF7AB4"/>
    <w:rsid w:val="00BF7CC6"/>
    <w:rsid w:val="00BF7E40"/>
    <w:rsid w:val="00C00257"/>
    <w:rsid w:val="00C00299"/>
    <w:rsid w:val="00C00675"/>
    <w:rsid w:val="00C00AAF"/>
    <w:rsid w:val="00C00B4A"/>
    <w:rsid w:val="00C018DB"/>
    <w:rsid w:val="00C01A2B"/>
    <w:rsid w:val="00C0204C"/>
    <w:rsid w:val="00C020A7"/>
    <w:rsid w:val="00C03525"/>
    <w:rsid w:val="00C03683"/>
    <w:rsid w:val="00C038F0"/>
    <w:rsid w:val="00C041F9"/>
    <w:rsid w:val="00C04441"/>
    <w:rsid w:val="00C051A1"/>
    <w:rsid w:val="00C05498"/>
    <w:rsid w:val="00C059FE"/>
    <w:rsid w:val="00C05C23"/>
    <w:rsid w:val="00C05D13"/>
    <w:rsid w:val="00C05DE1"/>
    <w:rsid w:val="00C05E30"/>
    <w:rsid w:val="00C063D7"/>
    <w:rsid w:val="00C066B8"/>
    <w:rsid w:val="00C069AB"/>
    <w:rsid w:val="00C06F1B"/>
    <w:rsid w:val="00C07079"/>
    <w:rsid w:val="00C07CA3"/>
    <w:rsid w:val="00C07F73"/>
    <w:rsid w:val="00C101C9"/>
    <w:rsid w:val="00C1025C"/>
    <w:rsid w:val="00C10279"/>
    <w:rsid w:val="00C1057F"/>
    <w:rsid w:val="00C10E2D"/>
    <w:rsid w:val="00C11337"/>
    <w:rsid w:val="00C11458"/>
    <w:rsid w:val="00C11773"/>
    <w:rsid w:val="00C117D3"/>
    <w:rsid w:val="00C118D6"/>
    <w:rsid w:val="00C11E5A"/>
    <w:rsid w:val="00C120F5"/>
    <w:rsid w:val="00C122A8"/>
    <w:rsid w:val="00C13239"/>
    <w:rsid w:val="00C13744"/>
    <w:rsid w:val="00C13DAA"/>
    <w:rsid w:val="00C1430B"/>
    <w:rsid w:val="00C145ED"/>
    <w:rsid w:val="00C14966"/>
    <w:rsid w:val="00C14C12"/>
    <w:rsid w:val="00C14F88"/>
    <w:rsid w:val="00C15263"/>
    <w:rsid w:val="00C155DE"/>
    <w:rsid w:val="00C16068"/>
    <w:rsid w:val="00C16730"/>
    <w:rsid w:val="00C16CA2"/>
    <w:rsid w:val="00C16D53"/>
    <w:rsid w:val="00C16EAE"/>
    <w:rsid w:val="00C176A6"/>
    <w:rsid w:val="00C1AB51"/>
    <w:rsid w:val="00C2024A"/>
    <w:rsid w:val="00C20598"/>
    <w:rsid w:val="00C207C3"/>
    <w:rsid w:val="00C20E51"/>
    <w:rsid w:val="00C215BF"/>
    <w:rsid w:val="00C21C98"/>
    <w:rsid w:val="00C22834"/>
    <w:rsid w:val="00C22BCA"/>
    <w:rsid w:val="00C2337E"/>
    <w:rsid w:val="00C23D5E"/>
    <w:rsid w:val="00C24040"/>
    <w:rsid w:val="00C24659"/>
    <w:rsid w:val="00C26002"/>
    <w:rsid w:val="00C26850"/>
    <w:rsid w:val="00C268F7"/>
    <w:rsid w:val="00C2693E"/>
    <w:rsid w:val="00C27E59"/>
    <w:rsid w:val="00C3048F"/>
    <w:rsid w:val="00C309B4"/>
    <w:rsid w:val="00C30A5C"/>
    <w:rsid w:val="00C31222"/>
    <w:rsid w:val="00C31C97"/>
    <w:rsid w:val="00C335DA"/>
    <w:rsid w:val="00C341E2"/>
    <w:rsid w:val="00C3497D"/>
    <w:rsid w:val="00C34CCB"/>
    <w:rsid w:val="00C34F60"/>
    <w:rsid w:val="00C35005"/>
    <w:rsid w:val="00C351FC"/>
    <w:rsid w:val="00C35706"/>
    <w:rsid w:val="00C35BB9"/>
    <w:rsid w:val="00C35F15"/>
    <w:rsid w:val="00C362D2"/>
    <w:rsid w:val="00C368AE"/>
    <w:rsid w:val="00C36B7A"/>
    <w:rsid w:val="00C36BAC"/>
    <w:rsid w:val="00C37487"/>
    <w:rsid w:val="00C37546"/>
    <w:rsid w:val="00C376E5"/>
    <w:rsid w:val="00C37A75"/>
    <w:rsid w:val="00C37C69"/>
    <w:rsid w:val="00C37D39"/>
    <w:rsid w:val="00C37E85"/>
    <w:rsid w:val="00C3A00A"/>
    <w:rsid w:val="00C40438"/>
    <w:rsid w:val="00C40849"/>
    <w:rsid w:val="00C40A7C"/>
    <w:rsid w:val="00C40BD0"/>
    <w:rsid w:val="00C40CC1"/>
    <w:rsid w:val="00C412D5"/>
    <w:rsid w:val="00C41C6B"/>
    <w:rsid w:val="00C41D28"/>
    <w:rsid w:val="00C42220"/>
    <w:rsid w:val="00C42294"/>
    <w:rsid w:val="00C422C4"/>
    <w:rsid w:val="00C425A0"/>
    <w:rsid w:val="00C42F06"/>
    <w:rsid w:val="00C43A57"/>
    <w:rsid w:val="00C43AE5"/>
    <w:rsid w:val="00C43BB5"/>
    <w:rsid w:val="00C442F3"/>
    <w:rsid w:val="00C44F6B"/>
    <w:rsid w:val="00C45233"/>
    <w:rsid w:val="00C468A3"/>
    <w:rsid w:val="00C46A98"/>
    <w:rsid w:val="00C46B05"/>
    <w:rsid w:val="00C46C3E"/>
    <w:rsid w:val="00C47B0E"/>
    <w:rsid w:val="00C4EC15"/>
    <w:rsid w:val="00C505D8"/>
    <w:rsid w:val="00C50BDA"/>
    <w:rsid w:val="00C51E67"/>
    <w:rsid w:val="00C52018"/>
    <w:rsid w:val="00C524F6"/>
    <w:rsid w:val="00C5272A"/>
    <w:rsid w:val="00C52820"/>
    <w:rsid w:val="00C52AAF"/>
    <w:rsid w:val="00C52F72"/>
    <w:rsid w:val="00C5314D"/>
    <w:rsid w:val="00C5328B"/>
    <w:rsid w:val="00C53992"/>
    <w:rsid w:val="00C53B33"/>
    <w:rsid w:val="00C53F8C"/>
    <w:rsid w:val="00C5462D"/>
    <w:rsid w:val="00C54B3F"/>
    <w:rsid w:val="00C54B54"/>
    <w:rsid w:val="00C54D4F"/>
    <w:rsid w:val="00C5518C"/>
    <w:rsid w:val="00C55E15"/>
    <w:rsid w:val="00C55E42"/>
    <w:rsid w:val="00C55EDC"/>
    <w:rsid w:val="00C561AF"/>
    <w:rsid w:val="00C5629A"/>
    <w:rsid w:val="00C56390"/>
    <w:rsid w:val="00C567FC"/>
    <w:rsid w:val="00C5742D"/>
    <w:rsid w:val="00C57949"/>
    <w:rsid w:val="00C57CF2"/>
    <w:rsid w:val="00C57D7A"/>
    <w:rsid w:val="00C603A9"/>
    <w:rsid w:val="00C60A4D"/>
    <w:rsid w:val="00C61451"/>
    <w:rsid w:val="00C62417"/>
    <w:rsid w:val="00C631AA"/>
    <w:rsid w:val="00C63BEA"/>
    <w:rsid w:val="00C63F12"/>
    <w:rsid w:val="00C6449D"/>
    <w:rsid w:val="00C64895"/>
    <w:rsid w:val="00C6538A"/>
    <w:rsid w:val="00C657DD"/>
    <w:rsid w:val="00C65B85"/>
    <w:rsid w:val="00C664A3"/>
    <w:rsid w:val="00C66D63"/>
    <w:rsid w:val="00C6731F"/>
    <w:rsid w:val="00C67607"/>
    <w:rsid w:val="00C6772B"/>
    <w:rsid w:val="00C67AE5"/>
    <w:rsid w:val="00C70096"/>
    <w:rsid w:val="00C71144"/>
    <w:rsid w:val="00C7127A"/>
    <w:rsid w:val="00C716C0"/>
    <w:rsid w:val="00C71B0A"/>
    <w:rsid w:val="00C71C72"/>
    <w:rsid w:val="00C71D24"/>
    <w:rsid w:val="00C71F11"/>
    <w:rsid w:val="00C726C5"/>
    <w:rsid w:val="00C727D4"/>
    <w:rsid w:val="00C7486F"/>
    <w:rsid w:val="00C74A5D"/>
    <w:rsid w:val="00C74BE0"/>
    <w:rsid w:val="00C7529E"/>
    <w:rsid w:val="00C754CC"/>
    <w:rsid w:val="00C7616F"/>
    <w:rsid w:val="00C76176"/>
    <w:rsid w:val="00C7667F"/>
    <w:rsid w:val="00C76FE7"/>
    <w:rsid w:val="00C77DB4"/>
    <w:rsid w:val="00C80291"/>
    <w:rsid w:val="00C827CC"/>
    <w:rsid w:val="00C82B9A"/>
    <w:rsid w:val="00C8379D"/>
    <w:rsid w:val="00C83AEE"/>
    <w:rsid w:val="00C83F62"/>
    <w:rsid w:val="00C842F7"/>
    <w:rsid w:val="00C848C7"/>
    <w:rsid w:val="00C84E69"/>
    <w:rsid w:val="00C85411"/>
    <w:rsid w:val="00C855E6"/>
    <w:rsid w:val="00C858F2"/>
    <w:rsid w:val="00C85AC6"/>
    <w:rsid w:val="00C901D9"/>
    <w:rsid w:val="00C90523"/>
    <w:rsid w:val="00C91967"/>
    <w:rsid w:val="00C91EDD"/>
    <w:rsid w:val="00C920C4"/>
    <w:rsid w:val="00C92457"/>
    <w:rsid w:val="00C92908"/>
    <w:rsid w:val="00C92BA3"/>
    <w:rsid w:val="00C9307D"/>
    <w:rsid w:val="00C9323A"/>
    <w:rsid w:val="00C93998"/>
    <w:rsid w:val="00C94AD0"/>
    <w:rsid w:val="00C94AEE"/>
    <w:rsid w:val="00C95827"/>
    <w:rsid w:val="00C95AF6"/>
    <w:rsid w:val="00C95E8C"/>
    <w:rsid w:val="00C960A3"/>
    <w:rsid w:val="00C96CF6"/>
    <w:rsid w:val="00C9755C"/>
    <w:rsid w:val="00C976DE"/>
    <w:rsid w:val="00CA1346"/>
    <w:rsid w:val="00CA1E21"/>
    <w:rsid w:val="00CA1E48"/>
    <w:rsid w:val="00CA1FDF"/>
    <w:rsid w:val="00CA21EE"/>
    <w:rsid w:val="00CA223B"/>
    <w:rsid w:val="00CA2983"/>
    <w:rsid w:val="00CA305E"/>
    <w:rsid w:val="00CA36F7"/>
    <w:rsid w:val="00CA3859"/>
    <w:rsid w:val="00CA40A8"/>
    <w:rsid w:val="00CA43EB"/>
    <w:rsid w:val="00CA4417"/>
    <w:rsid w:val="00CA4426"/>
    <w:rsid w:val="00CA4933"/>
    <w:rsid w:val="00CA4941"/>
    <w:rsid w:val="00CA5523"/>
    <w:rsid w:val="00CA5A64"/>
    <w:rsid w:val="00CA5D3B"/>
    <w:rsid w:val="00CA69E6"/>
    <w:rsid w:val="00CA6CC0"/>
    <w:rsid w:val="00CA744D"/>
    <w:rsid w:val="00CA7F62"/>
    <w:rsid w:val="00CA7FCE"/>
    <w:rsid w:val="00CB005C"/>
    <w:rsid w:val="00CB02D6"/>
    <w:rsid w:val="00CB0350"/>
    <w:rsid w:val="00CB13FE"/>
    <w:rsid w:val="00CB1837"/>
    <w:rsid w:val="00CB19D2"/>
    <w:rsid w:val="00CB1A39"/>
    <w:rsid w:val="00CB35B8"/>
    <w:rsid w:val="00CB3ACE"/>
    <w:rsid w:val="00CB3C01"/>
    <w:rsid w:val="00CB3CFB"/>
    <w:rsid w:val="00CB4644"/>
    <w:rsid w:val="00CB474C"/>
    <w:rsid w:val="00CB49AB"/>
    <w:rsid w:val="00CB521E"/>
    <w:rsid w:val="00CB57AC"/>
    <w:rsid w:val="00CB5B00"/>
    <w:rsid w:val="00CB5E91"/>
    <w:rsid w:val="00CB6A6A"/>
    <w:rsid w:val="00CC02DB"/>
    <w:rsid w:val="00CC11C0"/>
    <w:rsid w:val="00CC174E"/>
    <w:rsid w:val="00CC199A"/>
    <w:rsid w:val="00CC1CB4"/>
    <w:rsid w:val="00CC2B93"/>
    <w:rsid w:val="00CC3D65"/>
    <w:rsid w:val="00CC49DA"/>
    <w:rsid w:val="00CC4C04"/>
    <w:rsid w:val="00CC4F03"/>
    <w:rsid w:val="00CC4F51"/>
    <w:rsid w:val="00CC5312"/>
    <w:rsid w:val="00CC5633"/>
    <w:rsid w:val="00CC57C8"/>
    <w:rsid w:val="00CC5B66"/>
    <w:rsid w:val="00CC5E3D"/>
    <w:rsid w:val="00CC63E1"/>
    <w:rsid w:val="00CC6FA0"/>
    <w:rsid w:val="00CC74ED"/>
    <w:rsid w:val="00CD036C"/>
    <w:rsid w:val="00CD041F"/>
    <w:rsid w:val="00CD0690"/>
    <w:rsid w:val="00CD0CC6"/>
    <w:rsid w:val="00CD105C"/>
    <w:rsid w:val="00CD12B4"/>
    <w:rsid w:val="00CD13B6"/>
    <w:rsid w:val="00CD1961"/>
    <w:rsid w:val="00CD1AE3"/>
    <w:rsid w:val="00CD2137"/>
    <w:rsid w:val="00CD2974"/>
    <w:rsid w:val="00CD2EBC"/>
    <w:rsid w:val="00CD37A1"/>
    <w:rsid w:val="00CD3F9B"/>
    <w:rsid w:val="00CD46CC"/>
    <w:rsid w:val="00CD4ECA"/>
    <w:rsid w:val="00CD5576"/>
    <w:rsid w:val="00CD6F4A"/>
    <w:rsid w:val="00CD734E"/>
    <w:rsid w:val="00CD74F1"/>
    <w:rsid w:val="00CE0A84"/>
    <w:rsid w:val="00CE0D97"/>
    <w:rsid w:val="00CE0FE8"/>
    <w:rsid w:val="00CE1201"/>
    <w:rsid w:val="00CE1488"/>
    <w:rsid w:val="00CE1548"/>
    <w:rsid w:val="00CE1B49"/>
    <w:rsid w:val="00CE1BA8"/>
    <w:rsid w:val="00CE1CF9"/>
    <w:rsid w:val="00CE29CB"/>
    <w:rsid w:val="00CE2EF1"/>
    <w:rsid w:val="00CE2F6B"/>
    <w:rsid w:val="00CE31EE"/>
    <w:rsid w:val="00CE39B8"/>
    <w:rsid w:val="00CE3C6D"/>
    <w:rsid w:val="00CE3E5A"/>
    <w:rsid w:val="00CE5189"/>
    <w:rsid w:val="00CE51D3"/>
    <w:rsid w:val="00CE635E"/>
    <w:rsid w:val="00CE6CE1"/>
    <w:rsid w:val="00CE6E50"/>
    <w:rsid w:val="00CE6EAE"/>
    <w:rsid w:val="00CE7266"/>
    <w:rsid w:val="00CE77DB"/>
    <w:rsid w:val="00CF0262"/>
    <w:rsid w:val="00CF033B"/>
    <w:rsid w:val="00CF077E"/>
    <w:rsid w:val="00CF0BCC"/>
    <w:rsid w:val="00CF0D63"/>
    <w:rsid w:val="00CF0E56"/>
    <w:rsid w:val="00CF0F39"/>
    <w:rsid w:val="00CF132E"/>
    <w:rsid w:val="00CF1AD9"/>
    <w:rsid w:val="00CF1C46"/>
    <w:rsid w:val="00CF1E48"/>
    <w:rsid w:val="00CF21E2"/>
    <w:rsid w:val="00CF311D"/>
    <w:rsid w:val="00CF382C"/>
    <w:rsid w:val="00CF3E04"/>
    <w:rsid w:val="00CF4666"/>
    <w:rsid w:val="00CF4B6C"/>
    <w:rsid w:val="00CF505C"/>
    <w:rsid w:val="00CF5EF8"/>
    <w:rsid w:val="00CF6591"/>
    <w:rsid w:val="00CF65A8"/>
    <w:rsid w:val="00CF6B0E"/>
    <w:rsid w:val="00CF6E15"/>
    <w:rsid w:val="00CF7116"/>
    <w:rsid w:val="00CF75CA"/>
    <w:rsid w:val="00D008D8"/>
    <w:rsid w:val="00D00A0B"/>
    <w:rsid w:val="00D00AAB"/>
    <w:rsid w:val="00D010C9"/>
    <w:rsid w:val="00D01503"/>
    <w:rsid w:val="00D015EC"/>
    <w:rsid w:val="00D01612"/>
    <w:rsid w:val="00D024E1"/>
    <w:rsid w:val="00D0285B"/>
    <w:rsid w:val="00D02A97"/>
    <w:rsid w:val="00D031D3"/>
    <w:rsid w:val="00D038B6"/>
    <w:rsid w:val="00D03950"/>
    <w:rsid w:val="00D03CCB"/>
    <w:rsid w:val="00D04011"/>
    <w:rsid w:val="00D04624"/>
    <w:rsid w:val="00D04F91"/>
    <w:rsid w:val="00D051E8"/>
    <w:rsid w:val="00D052FF"/>
    <w:rsid w:val="00D05424"/>
    <w:rsid w:val="00D05782"/>
    <w:rsid w:val="00D05BE4"/>
    <w:rsid w:val="00D05FA4"/>
    <w:rsid w:val="00D05FD5"/>
    <w:rsid w:val="00D061ED"/>
    <w:rsid w:val="00D06B78"/>
    <w:rsid w:val="00D07A1F"/>
    <w:rsid w:val="00D07C26"/>
    <w:rsid w:val="00D10416"/>
    <w:rsid w:val="00D1046E"/>
    <w:rsid w:val="00D10903"/>
    <w:rsid w:val="00D111C6"/>
    <w:rsid w:val="00D112A3"/>
    <w:rsid w:val="00D1131E"/>
    <w:rsid w:val="00D11F1B"/>
    <w:rsid w:val="00D139F8"/>
    <w:rsid w:val="00D13D51"/>
    <w:rsid w:val="00D145EF"/>
    <w:rsid w:val="00D14663"/>
    <w:rsid w:val="00D1491F"/>
    <w:rsid w:val="00D14965"/>
    <w:rsid w:val="00D14F56"/>
    <w:rsid w:val="00D15047"/>
    <w:rsid w:val="00D1545D"/>
    <w:rsid w:val="00D15498"/>
    <w:rsid w:val="00D15D2B"/>
    <w:rsid w:val="00D161A0"/>
    <w:rsid w:val="00D169B5"/>
    <w:rsid w:val="00D174A8"/>
    <w:rsid w:val="00D20324"/>
    <w:rsid w:val="00D2076C"/>
    <w:rsid w:val="00D20A91"/>
    <w:rsid w:val="00D20C58"/>
    <w:rsid w:val="00D2117E"/>
    <w:rsid w:val="00D21318"/>
    <w:rsid w:val="00D21912"/>
    <w:rsid w:val="00D21B8A"/>
    <w:rsid w:val="00D21CE6"/>
    <w:rsid w:val="00D21D61"/>
    <w:rsid w:val="00D22570"/>
    <w:rsid w:val="00D2280E"/>
    <w:rsid w:val="00D22BEB"/>
    <w:rsid w:val="00D233D4"/>
    <w:rsid w:val="00D23692"/>
    <w:rsid w:val="00D236D7"/>
    <w:rsid w:val="00D2398E"/>
    <w:rsid w:val="00D23A90"/>
    <w:rsid w:val="00D24290"/>
    <w:rsid w:val="00D244C8"/>
    <w:rsid w:val="00D24821"/>
    <w:rsid w:val="00D2484E"/>
    <w:rsid w:val="00D25079"/>
    <w:rsid w:val="00D25334"/>
    <w:rsid w:val="00D253BD"/>
    <w:rsid w:val="00D253F7"/>
    <w:rsid w:val="00D2583C"/>
    <w:rsid w:val="00D26122"/>
    <w:rsid w:val="00D26884"/>
    <w:rsid w:val="00D26A50"/>
    <w:rsid w:val="00D2718F"/>
    <w:rsid w:val="00D27987"/>
    <w:rsid w:val="00D308E8"/>
    <w:rsid w:val="00D30A9E"/>
    <w:rsid w:val="00D31455"/>
    <w:rsid w:val="00D31785"/>
    <w:rsid w:val="00D31A49"/>
    <w:rsid w:val="00D31F83"/>
    <w:rsid w:val="00D327CB"/>
    <w:rsid w:val="00D32BA8"/>
    <w:rsid w:val="00D32F87"/>
    <w:rsid w:val="00D33308"/>
    <w:rsid w:val="00D3390C"/>
    <w:rsid w:val="00D33C40"/>
    <w:rsid w:val="00D3466F"/>
    <w:rsid w:val="00D34A6C"/>
    <w:rsid w:val="00D34D61"/>
    <w:rsid w:val="00D35C0D"/>
    <w:rsid w:val="00D36525"/>
    <w:rsid w:val="00D36620"/>
    <w:rsid w:val="00D36FFC"/>
    <w:rsid w:val="00D37F1F"/>
    <w:rsid w:val="00D4028E"/>
    <w:rsid w:val="00D402FF"/>
    <w:rsid w:val="00D4095F"/>
    <w:rsid w:val="00D413A3"/>
    <w:rsid w:val="00D4158A"/>
    <w:rsid w:val="00D41DAE"/>
    <w:rsid w:val="00D41F64"/>
    <w:rsid w:val="00D42550"/>
    <w:rsid w:val="00D42DD9"/>
    <w:rsid w:val="00D42E23"/>
    <w:rsid w:val="00D42EF3"/>
    <w:rsid w:val="00D42FB5"/>
    <w:rsid w:val="00D43387"/>
    <w:rsid w:val="00D43708"/>
    <w:rsid w:val="00D4394C"/>
    <w:rsid w:val="00D43B27"/>
    <w:rsid w:val="00D4473C"/>
    <w:rsid w:val="00D453BA"/>
    <w:rsid w:val="00D457E9"/>
    <w:rsid w:val="00D45EF9"/>
    <w:rsid w:val="00D46668"/>
    <w:rsid w:val="00D46700"/>
    <w:rsid w:val="00D47F18"/>
    <w:rsid w:val="00D503A7"/>
    <w:rsid w:val="00D5088E"/>
    <w:rsid w:val="00D50FFC"/>
    <w:rsid w:val="00D511FD"/>
    <w:rsid w:val="00D5130D"/>
    <w:rsid w:val="00D51549"/>
    <w:rsid w:val="00D520B3"/>
    <w:rsid w:val="00D5239B"/>
    <w:rsid w:val="00D524AD"/>
    <w:rsid w:val="00D529D8"/>
    <w:rsid w:val="00D530EF"/>
    <w:rsid w:val="00D533CD"/>
    <w:rsid w:val="00D536A7"/>
    <w:rsid w:val="00D539EF"/>
    <w:rsid w:val="00D54396"/>
    <w:rsid w:val="00D543CA"/>
    <w:rsid w:val="00D54636"/>
    <w:rsid w:val="00D551DF"/>
    <w:rsid w:val="00D55894"/>
    <w:rsid w:val="00D559B1"/>
    <w:rsid w:val="00D55B82"/>
    <w:rsid w:val="00D569A8"/>
    <w:rsid w:val="00D5791D"/>
    <w:rsid w:val="00D57BF1"/>
    <w:rsid w:val="00D60500"/>
    <w:rsid w:val="00D608A9"/>
    <w:rsid w:val="00D60994"/>
    <w:rsid w:val="00D60A98"/>
    <w:rsid w:val="00D61195"/>
    <w:rsid w:val="00D613AE"/>
    <w:rsid w:val="00D6157A"/>
    <w:rsid w:val="00D621EA"/>
    <w:rsid w:val="00D62554"/>
    <w:rsid w:val="00D62AF7"/>
    <w:rsid w:val="00D62BEF"/>
    <w:rsid w:val="00D62D17"/>
    <w:rsid w:val="00D63695"/>
    <w:rsid w:val="00D64C41"/>
    <w:rsid w:val="00D65163"/>
    <w:rsid w:val="00D6518B"/>
    <w:rsid w:val="00D65506"/>
    <w:rsid w:val="00D66625"/>
    <w:rsid w:val="00D66A50"/>
    <w:rsid w:val="00D66DCE"/>
    <w:rsid w:val="00D673E8"/>
    <w:rsid w:val="00D67C70"/>
    <w:rsid w:val="00D67CB7"/>
    <w:rsid w:val="00D67ED4"/>
    <w:rsid w:val="00D704A5"/>
    <w:rsid w:val="00D70736"/>
    <w:rsid w:val="00D70746"/>
    <w:rsid w:val="00D707EF"/>
    <w:rsid w:val="00D70A17"/>
    <w:rsid w:val="00D70B59"/>
    <w:rsid w:val="00D70EA0"/>
    <w:rsid w:val="00D70F39"/>
    <w:rsid w:val="00D71067"/>
    <w:rsid w:val="00D71D91"/>
    <w:rsid w:val="00D7287B"/>
    <w:rsid w:val="00D72DCE"/>
    <w:rsid w:val="00D72EEC"/>
    <w:rsid w:val="00D73446"/>
    <w:rsid w:val="00D73455"/>
    <w:rsid w:val="00D740CF"/>
    <w:rsid w:val="00D742DA"/>
    <w:rsid w:val="00D74E54"/>
    <w:rsid w:val="00D75866"/>
    <w:rsid w:val="00D75A3F"/>
    <w:rsid w:val="00D77742"/>
    <w:rsid w:val="00D77A86"/>
    <w:rsid w:val="00D77AE5"/>
    <w:rsid w:val="00D77B1D"/>
    <w:rsid w:val="00D77F28"/>
    <w:rsid w:val="00D77FD8"/>
    <w:rsid w:val="00D805B3"/>
    <w:rsid w:val="00D809C7"/>
    <w:rsid w:val="00D80B11"/>
    <w:rsid w:val="00D81A85"/>
    <w:rsid w:val="00D820BB"/>
    <w:rsid w:val="00D824C4"/>
    <w:rsid w:val="00D83220"/>
    <w:rsid w:val="00D833C7"/>
    <w:rsid w:val="00D83644"/>
    <w:rsid w:val="00D83E98"/>
    <w:rsid w:val="00D8402B"/>
    <w:rsid w:val="00D854D4"/>
    <w:rsid w:val="00D85EF9"/>
    <w:rsid w:val="00D861AD"/>
    <w:rsid w:val="00D87A6C"/>
    <w:rsid w:val="00D87B7D"/>
    <w:rsid w:val="00D90A8D"/>
    <w:rsid w:val="00D90E12"/>
    <w:rsid w:val="00D911D1"/>
    <w:rsid w:val="00D912DA"/>
    <w:rsid w:val="00D91945"/>
    <w:rsid w:val="00D91DF9"/>
    <w:rsid w:val="00D92109"/>
    <w:rsid w:val="00D92260"/>
    <w:rsid w:val="00D92609"/>
    <w:rsid w:val="00D92CF3"/>
    <w:rsid w:val="00D92F8F"/>
    <w:rsid w:val="00D93A6A"/>
    <w:rsid w:val="00D93C73"/>
    <w:rsid w:val="00D93CD9"/>
    <w:rsid w:val="00D93E7B"/>
    <w:rsid w:val="00D93E99"/>
    <w:rsid w:val="00D944FC"/>
    <w:rsid w:val="00D94500"/>
    <w:rsid w:val="00D94898"/>
    <w:rsid w:val="00D94EEB"/>
    <w:rsid w:val="00D9518A"/>
    <w:rsid w:val="00D95735"/>
    <w:rsid w:val="00D95833"/>
    <w:rsid w:val="00D9712B"/>
    <w:rsid w:val="00D97852"/>
    <w:rsid w:val="00D97FEE"/>
    <w:rsid w:val="00DA147F"/>
    <w:rsid w:val="00DA1D9A"/>
    <w:rsid w:val="00DA1F1E"/>
    <w:rsid w:val="00DA2490"/>
    <w:rsid w:val="00DA24A1"/>
    <w:rsid w:val="00DA2B12"/>
    <w:rsid w:val="00DA418F"/>
    <w:rsid w:val="00DA4461"/>
    <w:rsid w:val="00DA4861"/>
    <w:rsid w:val="00DA5A10"/>
    <w:rsid w:val="00DA61CE"/>
    <w:rsid w:val="00DA6971"/>
    <w:rsid w:val="00DA6A65"/>
    <w:rsid w:val="00DA6DAF"/>
    <w:rsid w:val="00DA6E29"/>
    <w:rsid w:val="00DA6FBF"/>
    <w:rsid w:val="00DA72B0"/>
    <w:rsid w:val="00DA7C53"/>
    <w:rsid w:val="00DA7DFD"/>
    <w:rsid w:val="00DB02E4"/>
    <w:rsid w:val="00DB07EF"/>
    <w:rsid w:val="00DB1F83"/>
    <w:rsid w:val="00DB2083"/>
    <w:rsid w:val="00DB215A"/>
    <w:rsid w:val="00DB229C"/>
    <w:rsid w:val="00DB2508"/>
    <w:rsid w:val="00DB2532"/>
    <w:rsid w:val="00DB26C8"/>
    <w:rsid w:val="00DB2A64"/>
    <w:rsid w:val="00DB2F42"/>
    <w:rsid w:val="00DB2F6B"/>
    <w:rsid w:val="00DB35E0"/>
    <w:rsid w:val="00DB38A9"/>
    <w:rsid w:val="00DB4695"/>
    <w:rsid w:val="00DB49CF"/>
    <w:rsid w:val="00DB4FC5"/>
    <w:rsid w:val="00DB5444"/>
    <w:rsid w:val="00DB59DE"/>
    <w:rsid w:val="00DB5AB4"/>
    <w:rsid w:val="00DB5B07"/>
    <w:rsid w:val="00DB68FF"/>
    <w:rsid w:val="00DB7230"/>
    <w:rsid w:val="00DB7EBB"/>
    <w:rsid w:val="00DC06D3"/>
    <w:rsid w:val="00DC0F1C"/>
    <w:rsid w:val="00DC10F0"/>
    <w:rsid w:val="00DC17D0"/>
    <w:rsid w:val="00DC1C77"/>
    <w:rsid w:val="00DC1E9B"/>
    <w:rsid w:val="00DC28C4"/>
    <w:rsid w:val="00DC2C04"/>
    <w:rsid w:val="00DC2E59"/>
    <w:rsid w:val="00DC2FCB"/>
    <w:rsid w:val="00DC3C1C"/>
    <w:rsid w:val="00DC40D3"/>
    <w:rsid w:val="00DC47BD"/>
    <w:rsid w:val="00DC4BF9"/>
    <w:rsid w:val="00DC592A"/>
    <w:rsid w:val="00DC5DC6"/>
    <w:rsid w:val="00DC6185"/>
    <w:rsid w:val="00DC6213"/>
    <w:rsid w:val="00DC670E"/>
    <w:rsid w:val="00DC7014"/>
    <w:rsid w:val="00DC7249"/>
    <w:rsid w:val="00DC7410"/>
    <w:rsid w:val="00DC76DF"/>
    <w:rsid w:val="00DC79A8"/>
    <w:rsid w:val="00DC7B4D"/>
    <w:rsid w:val="00DD04E5"/>
    <w:rsid w:val="00DD0B64"/>
    <w:rsid w:val="00DD10A3"/>
    <w:rsid w:val="00DD1198"/>
    <w:rsid w:val="00DD11F0"/>
    <w:rsid w:val="00DD1CF6"/>
    <w:rsid w:val="00DD1D1F"/>
    <w:rsid w:val="00DD2C3A"/>
    <w:rsid w:val="00DD2FEB"/>
    <w:rsid w:val="00DD327E"/>
    <w:rsid w:val="00DD4072"/>
    <w:rsid w:val="00DD4158"/>
    <w:rsid w:val="00DD4275"/>
    <w:rsid w:val="00DD4B98"/>
    <w:rsid w:val="00DD5F8C"/>
    <w:rsid w:val="00DD661F"/>
    <w:rsid w:val="00DD6ECB"/>
    <w:rsid w:val="00DD703A"/>
    <w:rsid w:val="00DD75CD"/>
    <w:rsid w:val="00DD75DE"/>
    <w:rsid w:val="00DD77B4"/>
    <w:rsid w:val="00DD7C36"/>
    <w:rsid w:val="00DD7DB7"/>
    <w:rsid w:val="00DE03DE"/>
    <w:rsid w:val="00DE05E2"/>
    <w:rsid w:val="00DE0BC3"/>
    <w:rsid w:val="00DE1026"/>
    <w:rsid w:val="00DE131A"/>
    <w:rsid w:val="00DE1AEE"/>
    <w:rsid w:val="00DE1C39"/>
    <w:rsid w:val="00DE1C77"/>
    <w:rsid w:val="00DE2621"/>
    <w:rsid w:val="00DE2AF3"/>
    <w:rsid w:val="00DE2B51"/>
    <w:rsid w:val="00DE2D57"/>
    <w:rsid w:val="00DE2E5E"/>
    <w:rsid w:val="00DE4453"/>
    <w:rsid w:val="00DE48C2"/>
    <w:rsid w:val="00DE4C24"/>
    <w:rsid w:val="00DE4CD9"/>
    <w:rsid w:val="00DE5A65"/>
    <w:rsid w:val="00DE5C9C"/>
    <w:rsid w:val="00DE5EE0"/>
    <w:rsid w:val="00DE6321"/>
    <w:rsid w:val="00DE65BE"/>
    <w:rsid w:val="00DE682A"/>
    <w:rsid w:val="00DF0349"/>
    <w:rsid w:val="00DF0D97"/>
    <w:rsid w:val="00DF0FB2"/>
    <w:rsid w:val="00DF1106"/>
    <w:rsid w:val="00DF1994"/>
    <w:rsid w:val="00DF1DDF"/>
    <w:rsid w:val="00DF20D6"/>
    <w:rsid w:val="00DF229C"/>
    <w:rsid w:val="00DF3091"/>
    <w:rsid w:val="00DF3F55"/>
    <w:rsid w:val="00DF41D7"/>
    <w:rsid w:val="00DF4231"/>
    <w:rsid w:val="00DF53A5"/>
    <w:rsid w:val="00DF6390"/>
    <w:rsid w:val="00DF645E"/>
    <w:rsid w:val="00DF7120"/>
    <w:rsid w:val="00DF7DA2"/>
    <w:rsid w:val="00DF7E34"/>
    <w:rsid w:val="00DF7E8F"/>
    <w:rsid w:val="00DFA4AF"/>
    <w:rsid w:val="00E00301"/>
    <w:rsid w:val="00E00DD4"/>
    <w:rsid w:val="00E00E97"/>
    <w:rsid w:val="00E0183A"/>
    <w:rsid w:val="00E021AF"/>
    <w:rsid w:val="00E03290"/>
    <w:rsid w:val="00E03820"/>
    <w:rsid w:val="00E03FA5"/>
    <w:rsid w:val="00E045CD"/>
    <w:rsid w:val="00E04732"/>
    <w:rsid w:val="00E04B35"/>
    <w:rsid w:val="00E04D9B"/>
    <w:rsid w:val="00E05454"/>
    <w:rsid w:val="00E05704"/>
    <w:rsid w:val="00E064B8"/>
    <w:rsid w:val="00E06844"/>
    <w:rsid w:val="00E06A11"/>
    <w:rsid w:val="00E06DBF"/>
    <w:rsid w:val="00E06E5C"/>
    <w:rsid w:val="00E070AA"/>
    <w:rsid w:val="00E0741F"/>
    <w:rsid w:val="00E07EA1"/>
    <w:rsid w:val="00E07FD5"/>
    <w:rsid w:val="00E101E5"/>
    <w:rsid w:val="00E10739"/>
    <w:rsid w:val="00E1074A"/>
    <w:rsid w:val="00E10821"/>
    <w:rsid w:val="00E108C1"/>
    <w:rsid w:val="00E11627"/>
    <w:rsid w:val="00E12BC9"/>
    <w:rsid w:val="00E12FE8"/>
    <w:rsid w:val="00E13BBB"/>
    <w:rsid w:val="00E1410D"/>
    <w:rsid w:val="00E14163"/>
    <w:rsid w:val="00E14846"/>
    <w:rsid w:val="00E148C5"/>
    <w:rsid w:val="00E14DA2"/>
    <w:rsid w:val="00E14EE7"/>
    <w:rsid w:val="00E15101"/>
    <w:rsid w:val="00E15AC7"/>
    <w:rsid w:val="00E15C8C"/>
    <w:rsid w:val="00E160C2"/>
    <w:rsid w:val="00E167CC"/>
    <w:rsid w:val="00E16E94"/>
    <w:rsid w:val="00E1795E"/>
    <w:rsid w:val="00E17B1A"/>
    <w:rsid w:val="00E17CA7"/>
    <w:rsid w:val="00E17CE4"/>
    <w:rsid w:val="00E17DC1"/>
    <w:rsid w:val="00E17EF6"/>
    <w:rsid w:val="00E1B58A"/>
    <w:rsid w:val="00E1CE37"/>
    <w:rsid w:val="00E2062B"/>
    <w:rsid w:val="00E208E7"/>
    <w:rsid w:val="00E20A19"/>
    <w:rsid w:val="00E20EDE"/>
    <w:rsid w:val="00E234E5"/>
    <w:rsid w:val="00E24820"/>
    <w:rsid w:val="00E24D64"/>
    <w:rsid w:val="00E250DA"/>
    <w:rsid w:val="00E25266"/>
    <w:rsid w:val="00E25541"/>
    <w:rsid w:val="00E259BF"/>
    <w:rsid w:val="00E25A83"/>
    <w:rsid w:val="00E262FF"/>
    <w:rsid w:val="00E27D0D"/>
    <w:rsid w:val="00E300DB"/>
    <w:rsid w:val="00E301D6"/>
    <w:rsid w:val="00E30438"/>
    <w:rsid w:val="00E307A8"/>
    <w:rsid w:val="00E30B0D"/>
    <w:rsid w:val="00E30D12"/>
    <w:rsid w:val="00E30FED"/>
    <w:rsid w:val="00E31002"/>
    <w:rsid w:val="00E312A3"/>
    <w:rsid w:val="00E31905"/>
    <w:rsid w:val="00E31AD9"/>
    <w:rsid w:val="00E31BB1"/>
    <w:rsid w:val="00E325A2"/>
    <w:rsid w:val="00E3329E"/>
    <w:rsid w:val="00E3358D"/>
    <w:rsid w:val="00E34358"/>
    <w:rsid w:val="00E34881"/>
    <w:rsid w:val="00E3541B"/>
    <w:rsid w:val="00E35A4E"/>
    <w:rsid w:val="00E35BCE"/>
    <w:rsid w:val="00E35BF5"/>
    <w:rsid w:val="00E35FAA"/>
    <w:rsid w:val="00E360AA"/>
    <w:rsid w:val="00E36130"/>
    <w:rsid w:val="00E363EE"/>
    <w:rsid w:val="00E36584"/>
    <w:rsid w:val="00E3660B"/>
    <w:rsid w:val="00E36B61"/>
    <w:rsid w:val="00E36B8B"/>
    <w:rsid w:val="00E373C7"/>
    <w:rsid w:val="00E40221"/>
    <w:rsid w:val="00E404F5"/>
    <w:rsid w:val="00E408A1"/>
    <w:rsid w:val="00E40F7B"/>
    <w:rsid w:val="00E41438"/>
    <w:rsid w:val="00E41774"/>
    <w:rsid w:val="00E41F37"/>
    <w:rsid w:val="00E42391"/>
    <w:rsid w:val="00E42CD1"/>
    <w:rsid w:val="00E447D7"/>
    <w:rsid w:val="00E44864"/>
    <w:rsid w:val="00E44EAA"/>
    <w:rsid w:val="00E44EC5"/>
    <w:rsid w:val="00E45260"/>
    <w:rsid w:val="00E457CA"/>
    <w:rsid w:val="00E459C8"/>
    <w:rsid w:val="00E46511"/>
    <w:rsid w:val="00E46880"/>
    <w:rsid w:val="00E46ABD"/>
    <w:rsid w:val="00E475F4"/>
    <w:rsid w:val="00E47DDF"/>
    <w:rsid w:val="00E47DEB"/>
    <w:rsid w:val="00E47E10"/>
    <w:rsid w:val="00E508D4"/>
    <w:rsid w:val="00E51A08"/>
    <w:rsid w:val="00E51A62"/>
    <w:rsid w:val="00E51CA3"/>
    <w:rsid w:val="00E5223E"/>
    <w:rsid w:val="00E5274C"/>
    <w:rsid w:val="00E529ED"/>
    <w:rsid w:val="00E53482"/>
    <w:rsid w:val="00E550F5"/>
    <w:rsid w:val="00E55228"/>
    <w:rsid w:val="00E55396"/>
    <w:rsid w:val="00E55876"/>
    <w:rsid w:val="00E55FBC"/>
    <w:rsid w:val="00E56175"/>
    <w:rsid w:val="00E56641"/>
    <w:rsid w:val="00E57175"/>
    <w:rsid w:val="00E5767A"/>
    <w:rsid w:val="00E60593"/>
    <w:rsid w:val="00E60F4E"/>
    <w:rsid w:val="00E611D9"/>
    <w:rsid w:val="00E615EE"/>
    <w:rsid w:val="00E617FC"/>
    <w:rsid w:val="00E61ACB"/>
    <w:rsid w:val="00E61BB4"/>
    <w:rsid w:val="00E6271B"/>
    <w:rsid w:val="00E62751"/>
    <w:rsid w:val="00E62A50"/>
    <w:rsid w:val="00E62D5A"/>
    <w:rsid w:val="00E62EC5"/>
    <w:rsid w:val="00E63652"/>
    <w:rsid w:val="00E637D5"/>
    <w:rsid w:val="00E63A05"/>
    <w:rsid w:val="00E63A73"/>
    <w:rsid w:val="00E63CD6"/>
    <w:rsid w:val="00E6580C"/>
    <w:rsid w:val="00E65882"/>
    <w:rsid w:val="00E66229"/>
    <w:rsid w:val="00E664D9"/>
    <w:rsid w:val="00E6658A"/>
    <w:rsid w:val="00E66885"/>
    <w:rsid w:val="00E66908"/>
    <w:rsid w:val="00E67323"/>
    <w:rsid w:val="00E706CA"/>
    <w:rsid w:val="00E7100B"/>
    <w:rsid w:val="00E71A35"/>
    <w:rsid w:val="00E71A85"/>
    <w:rsid w:val="00E71FC4"/>
    <w:rsid w:val="00E7236B"/>
    <w:rsid w:val="00E723C0"/>
    <w:rsid w:val="00E72906"/>
    <w:rsid w:val="00E74404"/>
    <w:rsid w:val="00E7465C"/>
    <w:rsid w:val="00E74C6A"/>
    <w:rsid w:val="00E74DD2"/>
    <w:rsid w:val="00E763AA"/>
    <w:rsid w:val="00E76BA4"/>
    <w:rsid w:val="00E77F06"/>
    <w:rsid w:val="00E801D9"/>
    <w:rsid w:val="00E80264"/>
    <w:rsid w:val="00E80955"/>
    <w:rsid w:val="00E80D4D"/>
    <w:rsid w:val="00E80DA4"/>
    <w:rsid w:val="00E8198A"/>
    <w:rsid w:val="00E81F01"/>
    <w:rsid w:val="00E834FD"/>
    <w:rsid w:val="00E839F8"/>
    <w:rsid w:val="00E85705"/>
    <w:rsid w:val="00E85AB5"/>
    <w:rsid w:val="00E85C8F"/>
    <w:rsid w:val="00E86221"/>
    <w:rsid w:val="00E87796"/>
    <w:rsid w:val="00E87D90"/>
    <w:rsid w:val="00E87DD6"/>
    <w:rsid w:val="00E9015B"/>
    <w:rsid w:val="00E90280"/>
    <w:rsid w:val="00E90283"/>
    <w:rsid w:val="00E90A08"/>
    <w:rsid w:val="00E90C39"/>
    <w:rsid w:val="00E91113"/>
    <w:rsid w:val="00E912E3"/>
    <w:rsid w:val="00E91327"/>
    <w:rsid w:val="00E91A63"/>
    <w:rsid w:val="00E92044"/>
    <w:rsid w:val="00E92130"/>
    <w:rsid w:val="00E922F7"/>
    <w:rsid w:val="00E92C5C"/>
    <w:rsid w:val="00E92E23"/>
    <w:rsid w:val="00E92EEF"/>
    <w:rsid w:val="00E9396A"/>
    <w:rsid w:val="00E93BF7"/>
    <w:rsid w:val="00E94CA5"/>
    <w:rsid w:val="00E9616F"/>
    <w:rsid w:val="00E968C0"/>
    <w:rsid w:val="00E97B1E"/>
    <w:rsid w:val="00EA00EA"/>
    <w:rsid w:val="00EA0402"/>
    <w:rsid w:val="00EA0820"/>
    <w:rsid w:val="00EA0B24"/>
    <w:rsid w:val="00EA0CBD"/>
    <w:rsid w:val="00EA0FA3"/>
    <w:rsid w:val="00EA1354"/>
    <w:rsid w:val="00EA1A56"/>
    <w:rsid w:val="00EA1E68"/>
    <w:rsid w:val="00EA22CD"/>
    <w:rsid w:val="00EA27A7"/>
    <w:rsid w:val="00EA2A9E"/>
    <w:rsid w:val="00EA2F8C"/>
    <w:rsid w:val="00EA49F6"/>
    <w:rsid w:val="00EA4FFE"/>
    <w:rsid w:val="00EA5157"/>
    <w:rsid w:val="00EA53D2"/>
    <w:rsid w:val="00EA53E2"/>
    <w:rsid w:val="00EA54E6"/>
    <w:rsid w:val="00EA5504"/>
    <w:rsid w:val="00EA59DF"/>
    <w:rsid w:val="00EA5B1D"/>
    <w:rsid w:val="00EA62B0"/>
    <w:rsid w:val="00EA62E0"/>
    <w:rsid w:val="00EA6335"/>
    <w:rsid w:val="00EA65D3"/>
    <w:rsid w:val="00EA6950"/>
    <w:rsid w:val="00EA78D5"/>
    <w:rsid w:val="00EA794B"/>
    <w:rsid w:val="00EA7D8E"/>
    <w:rsid w:val="00EB1AE7"/>
    <w:rsid w:val="00EB2381"/>
    <w:rsid w:val="00EB2B2F"/>
    <w:rsid w:val="00EB3DBC"/>
    <w:rsid w:val="00EB4679"/>
    <w:rsid w:val="00EB46AD"/>
    <w:rsid w:val="00EB4EE4"/>
    <w:rsid w:val="00EB50C0"/>
    <w:rsid w:val="00EB527E"/>
    <w:rsid w:val="00EB5D87"/>
    <w:rsid w:val="00EB5F6F"/>
    <w:rsid w:val="00EB625B"/>
    <w:rsid w:val="00EB6286"/>
    <w:rsid w:val="00EB6658"/>
    <w:rsid w:val="00EB7041"/>
    <w:rsid w:val="00EB712A"/>
    <w:rsid w:val="00EB78A6"/>
    <w:rsid w:val="00EB7F1C"/>
    <w:rsid w:val="00EC0114"/>
    <w:rsid w:val="00EC016A"/>
    <w:rsid w:val="00EC0282"/>
    <w:rsid w:val="00EC0736"/>
    <w:rsid w:val="00EC089F"/>
    <w:rsid w:val="00EC1FAC"/>
    <w:rsid w:val="00EC2111"/>
    <w:rsid w:val="00EC21AB"/>
    <w:rsid w:val="00EC245D"/>
    <w:rsid w:val="00EC3A16"/>
    <w:rsid w:val="00EC3B15"/>
    <w:rsid w:val="00EC4DAA"/>
    <w:rsid w:val="00EC51A7"/>
    <w:rsid w:val="00EC5519"/>
    <w:rsid w:val="00EC5581"/>
    <w:rsid w:val="00EC5741"/>
    <w:rsid w:val="00EC5804"/>
    <w:rsid w:val="00EC582E"/>
    <w:rsid w:val="00EC5933"/>
    <w:rsid w:val="00EC6DC1"/>
    <w:rsid w:val="00EC6E1B"/>
    <w:rsid w:val="00EC7444"/>
    <w:rsid w:val="00EC7549"/>
    <w:rsid w:val="00EC7E9B"/>
    <w:rsid w:val="00ED0362"/>
    <w:rsid w:val="00ED0910"/>
    <w:rsid w:val="00ED1372"/>
    <w:rsid w:val="00ED13C1"/>
    <w:rsid w:val="00ED1404"/>
    <w:rsid w:val="00ED1457"/>
    <w:rsid w:val="00ED2A0C"/>
    <w:rsid w:val="00ED2CB8"/>
    <w:rsid w:val="00ED2F45"/>
    <w:rsid w:val="00ED3FC9"/>
    <w:rsid w:val="00ED474D"/>
    <w:rsid w:val="00ED4AC3"/>
    <w:rsid w:val="00ED4E7E"/>
    <w:rsid w:val="00ED54DD"/>
    <w:rsid w:val="00ED68CB"/>
    <w:rsid w:val="00ED6993"/>
    <w:rsid w:val="00ED70EA"/>
    <w:rsid w:val="00ED77FA"/>
    <w:rsid w:val="00ED784F"/>
    <w:rsid w:val="00EDAA94"/>
    <w:rsid w:val="00EDBB45"/>
    <w:rsid w:val="00EE0431"/>
    <w:rsid w:val="00EE096D"/>
    <w:rsid w:val="00EE27A2"/>
    <w:rsid w:val="00EE2E23"/>
    <w:rsid w:val="00EE33BE"/>
    <w:rsid w:val="00EE369F"/>
    <w:rsid w:val="00EE4608"/>
    <w:rsid w:val="00EE4C45"/>
    <w:rsid w:val="00EE4EFA"/>
    <w:rsid w:val="00EE5D09"/>
    <w:rsid w:val="00EE61BA"/>
    <w:rsid w:val="00EE6937"/>
    <w:rsid w:val="00EE7869"/>
    <w:rsid w:val="00EE79B5"/>
    <w:rsid w:val="00EE7D0E"/>
    <w:rsid w:val="00EF0282"/>
    <w:rsid w:val="00EF0444"/>
    <w:rsid w:val="00EF08E4"/>
    <w:rsid w:val="00EF09B9"/>
    <w:rsid w:val="00EF09EE"/>
    <w:rsid w:val="00EF0A0F"/>
    <w:rsid w:val="00EF0CD4"/>
    <w:rsid w:val="00EF18DD"/>
    <w:rsid w:val="00EF1D7A"/>
    <w:rsid w:val="00EF22EA"/>
    <w:rsid w:val="00EF2B99"/>
    <w:rsid w:val="00EF3939"/>
    <w:rsid w:val="00EF4694"/>
    <w:rsid w:val="00EF49C3"/>
    <w:rsid w:val="00EF4A59"/>
    <w:rsid w:val="00EF4D5A"/>
    <w:rsid w:val="00EF4E77"/>
    <w:rsid w:val="00EF52B2"/>
    <w:rsid w:val="00EF552E"/>
    <w:rsid w:val="00EF5E02"/>
    <w:rsid w:val="00EF5E57"/>
    <w:rsid w:val="00EF62A8"/>
    <w:rsid w:val="00EF64C2"/>
    <w:rsid w:val="00EF65CD"/>
    <w:rsid w:val="00EF6BA4"/>
    <w:rsid w:val="00EF6DE9"/>
    <w:rsid w:val="00EF71BB"/>
    <w:rsid w:val="00EF7585"/>
    <w:rsid w:val="00EF79AD"/>
    <w:rsid w:val="00F005E4"/>
    <w:rsid w:val="00F00693"/>
    <w:rsid w:val="00F00A3D"/>
    <w:rsid w:val="00F00D97"/>
    <w:rsid w:val="00F01290"/>
    <w:rsid w:val="00F01433"/>
    <w:rsid w:val="00F019DB"/>
    <w:rsid w:val="00F01C68"/>
    <w:rsid w:val="00F01D15"/>
    <w:rsid w:val="00F02088"/>
    <w:rsid w:val="00F020A6"/>
    <w:rsid w:val="00F026E9"/>
    <w:rsid w:val="00F02C49"/>
    <w:rsid w:val="00F02D84"/>
    <w:rsid w:val="00F03024"/>
    <w:rsid w:val="00F0313C"/>
    <w:rsid w:val="00F034DE"/>
    <w:rsid w:val="00F03BB5"/>
    <w:rsid w:val="00F03F4A"/>
    <w:rsid w:val="00F046D5"/>
    <w:rsid w:val="00F0482A"/>
    <w:rsid w:val="00F05438"/>
    <w:rsid w:val="00F05536"/>
    <w:rsid w:val="00F061A1"/>
    <w:rsid w:val="00F0658A"/>
    <w:rsid w:val="00F06EEA"/>
    <w:rsid w:val="00F07092"/>
    <w:rsid w:val="00F07570"/>
    <w:rsid w:val="00F10178"/>
    <w:rsid w:val="00F11399"/>
    <w:rsid w:val="00F1153C"/>
    <w:rsid w:val="00F11AE2"/>
    <w:rsid w:val="00F11CBE"/>
    <w:rsid w:val="00F11D9C"/>
    <w:rsid w:val="00F1204F"/>
    <w:rsid w:val="00F12412"/>
    <w:rsid w:val="00F127E1"/>
    <w:rsid w:val="00F13143"/>
    <w:rsid w:val="00F13AA2"/>
    <w:rsid w:val="00F13C7C"/>
    <w:rsid w:val="00F14369"/>
    <w:rsid w:val="00F144FC"/>
    <w:rsid w:val="00F14563"/>
    <w:rsid w:val="00F1478E"/>
    <w:rsid w:val="00F14BC2"/>
    <w:rsid w:val="00F15036"/>
    <w:rsid w:val="00F154D3"/>
    <w:rsid w:val="00F15A7A"/>
    <w:rsid w:val="00F15FA1"/>
    <w:rsid w:val="00F161F8"/>
    <w:rsid w:val="00F16A6C"/>
    <w:rsid w:val="00F16CD1"/>
    <w:rsid w:val="00F20026"/>
    <w:rsid w:val="00F208E5"/>
    <w:rsid w:val="00F21585"/>
    <w:rsid w:val="00F2172E"/>
    <w:rsid w:val="00F217A7"/>
    <w:rsid w:val="00F219D9"/>
    <w:rsid w:val="00F21BBE"/>
    <w:rsid w:val="00F22035"/>
    <w:rsid w:val="00F2240C"/>
    <w:rsid w:val="00F22D29"/>
    <w:rsid w:val="00F23BC9"/>
    <w:rsid w:val="00F23F34"/>
    <w:rsid w:val="00F249CA"/>
    <w:rsid w:val="00F24B05"/>
    <w:rsid w:val="00F2756E"/>
    <w:rsid w:val="00F277A7"/>
    <w:rsid w:val="00F27933"/>
    <w:rsid w:val="00F27A07"/>
    <w:rsid w:val="00F27BB5"/>
    <w:rsid w:val="00F30011"/>
    <w:rsid w:val="00F300BA"/>
    <w:rsid w:val="00F300DF"/>
    <w:rsid w:val="00F30A8E"/>
    <w:rsid w:val="00F31167"/>
    <w:rsid w:val="00F31526"/>
    <w:rsid w:val="00F320D7"/>
    <w:rsid w:val="00F322A8"/>
    <w:rsid w:val="00F33719"/>
    <w:rsid w:val="00F33A5E"/>
    <w:rsid w:val="00F33BB3"/>
    <w:rsid w:val="00F34292"/>
    <w:rsid w:val="00F34305"/>
    <w:rsid w:val="00F350ED"/>
    <w:rsid w:val="00F35247"/>
    <w:rsid w:val="00F35ADD"/>
    <w:rsid w:val="00F362DD"/>
    <w:rsid w:val="00F36AF1"/>
    <w:rsid w:val="00F379D7"/>
    <w:rsid w:val="00F37A01"/>
    <w:rsid w:val="00F37B88"/>
    <w:rsid w:val="00F37EAD"/>
    <w:rsid w:val="00F4012F"/>
    <w:rsid w:val="00F40339"/>
    <w:rsid w:val="00F40BEC"/>
    <w:rsid w:val="00F410BF"/>
    <w:rsid w:val="00F41DA1"/>
    <w:rsid w:val="00F4216F"/>
    <w:rsid w:val="00F43110"/>
    <w:rsid w:val="00F433C8"/>
    <w:rsid w:val="00F44A5E"/>
    <w:rsid w:val="00F44DF1"/>
    <w:rsid w:val="00F47763"/>
    <w:rsid w:val="00F47982"/>
    <w:rsid w:val="00F47D6F"/>
    <w:rsid w:val="00F505CB"/>
    <w:rsid w:val="00F5078C"/>
    <w:rsid w:val="00F513CA"/>
    <w:rsid w:val="00F51A64"/>
    <w:rsid w:val="00F51BDF"/>
    <w:rsid w:val="00F51F49"/>
    <w:rsid w:val="00F52081"/>
    <w:rsid w:val="00F5253F"/>
    <w:rsid w:val="00F52B01"/>
    <w:rsid w:val="00F52B57"/>
    <w:rsid w:val="00F52B66"/>
    <w:rsid w:val="00F53D2C"/>
    <w:rsid w:val="00F542D9"/>
    <w:rsid w:val="00F5466B"/>
    <w:rsid w:val="00F54AA9"/>
    <w:rsid w:val="00F54ECC"/>
    <w:rsid w:val="00F552B9"/>
    <w:rsid w:val="00F55BE4"/>
    <w:rsid w:val="00F5620B"/>
    <w:rsid w:val="00F56DA0"/>
    <w:rsid w:val="00F5731F"/>
    <w:rsid w:val="00F5749F"/>
    <w:rsid w:val="00F57AC1"/>
    <w:rsid w:val="00F57E97"/>
    <w:rsid w:val="00F57FA7"/>
    <w:rsid w:val="00F5D067"/>
    <w:rsid w:val="00F600E1"/>
    <w:rsid w:val="00F609DF"/>
    <w:rsid w:val="00F60BED"/>
    <w:rsid w:val="00F61198"/>
    <w:rsid w:val="00F611B8"/>
    <w:rsid w:val="00F613F8"/>
    <w:rsid w:val="00F6161A"/>
    <w:rsid w:val="00F616FD"/>
    <w:rsid w:val="00F6182B"/>
    <w:rsid w:val="00F6198B"/>
    <w:rsid w:val="00F61DD8"/>
    <w:rsid w:val="00F61FA8"/>
    <w:rsid w:val="00F62030"/>
    <w:rsid w:val="00F624C1"/>
    <w:rsid w:val="00F62D8A"/>
    <w:rsid w:val="00F63252"/>
    <w:rsid w:val="00F636C4"/>
    <w:rsid w:val="00F63F46"/>
    <w:rsid w:val="00F656A8"/>
    <w:rsid w:val="00F660D1"/>
    <w:rsid w:val="00F660D8"/>
    <w:rsid w:val="00F66250"/>
    <w:rsid w:val="00F6639A"/>
    <w:rsid w:val="00F666E9"/>
    <w:rsid w:val="00F6751E"/>
    <w:rsid w:val="00F675BD"/>
    <w:rsid w:val="00F703D4"/>
    <w:rsid w:val="00F704FB"/>
    <w:rsid w:val="00F70FAE"/>
    <w:rsid w:val="00F7183E"/>
    <w:rsid w:val="00F71E8F"/>
    <w:rsid w:val="00F72090"/>
    <w:rsid w:val="00F72229"/>
    <w:rsid w:val="00F72282"/>
    <w:rsid w:val="00F7230F"/>
    <w:rsid w:val="00F7259C"/>
    <w:rsid w:val="00F7306E"/>
    <w:rsid w:val="00F73317"/>
    <w:rsid w:val="00F7366A"/>
    <w:rsid w:val="00F74067"/>
    <w:rsid w:val="00F74112"/>
    <w:rsid w:val="00F74227"/>
    <w:rsid w:val="00F744B5"/>
    <w:rsid w:val="00F74EF5"/>
    <w:rsid w:val="00F752BF"/>
    <w:rsid w:val="00F75CF4"/>
    <w:rsid w:val="00F75F3D"/>
    <w:rsid w:val="00F75FC6"/>
    <w:rsid w:val="00F764BB"/>
    <w:rsid w:val="00F764D1"/>
    <w:rsid w:val="00F76E02"/>
    <w:rsid w:val="00F77B9A"/>
    <w:rsid w:val="00F77C28"/>
    <w:rsid w:val="00F8002B"/>
    <w:rsid w:val="00F80387"/>
    <w:rsid w:val="00F82878"/>
    <w:rsid w:val="00F82BB0"/>
    <w:rsid w:val="00F83074"/>
    <w:rsid w:val="00F836BE"/>
    <w:rsid w:val="00F840B3"/>
    <w:rsid w:val="00F8450D"/>
    <w:rsid w:val="00F846BF"/>
    <w:rsid w:val="00F84BF9"/>
    <w:rsid w:val="00F84F39"/>
    <w:rsid w:val="00F85006"/>
    <w:rsid w:val="00F855A3"/>
    <w:rsid w:val="00F855B7"/>
    <w:rsid w:val="00F85BA2"/>
    <w:rsid w:val="00F86369"/>
    <w:rsid w:val="00F87624"/>
    <w:rsid w:val="00F87E34"/>
    <w:rsid w:val="00F90A41"/>
    <w:rsid w:val="00F919E0"/>
    <w:rsid w:val="00F91ACE"/>
    <w:rsid w:val="00F92025"/>
    <w:rsid w:val="00F92804"/>
    <w:rsid w:val="00F92CB3"/>
    <w:rsid w:val="00F93AD7"/>
    <w:rsid w:val="00F93D71"/>
    <w:rsid w:val="00F93DCE"/>
    <w:rsid w:val="00F93E18"/>
    <w:rsid w:val="00F94344"/>
    <w:rsid w:val="00F94A88"/>
    <w:rsid w:val="00F95041"/>
    <w:rsid w:val="00F9504F"/>
    <w:rsid w:val="00F95126"/>
    <w:rsid w:val="00F955FB"/>
    <w:rsid w:val="00F95833"/>
    <w:rsid w:val="00F96C9B"/>
    <w:rsid w:val="00F96D0A"/>
    <w:rsid w:val="00F96D56"/>
    <w:rsid w:val="00F9709A"/>
    <w:rsid w:val="00FA02EA"/>
    <w:rsid w:val="00FA04CD"/>
    <w:rsid w:val="00FA0C3D"/>
    <w:rsid w:val="00FA0D78"/>
    <w:rsid w:val="00FA16A5"/>
    <w:rsid w:val="00FA1D80"/>
    <w:rsid w:val="00FA2190"/>
    <w:rsid w:val="00FA3E9F"/>
    <w:rsid w:val="00FA3EB6"/>
    <w:rsid w:val="00FA4155"/>
    <w:rsid w:val="00FA46C4"/>
    <w:rsid w:val="00FA597B"/>
    <w:rsid w:val="00FA5E06"/>
    <w:rsid w:val="00FA64E6"/>
    <w:rsid w:val="00FA6C1E"/>
    <w:rsid w:val="00FA77B5"/>
    <w:rsid w:val="00FA7C17"/>
    <w:rsid w:val="00FA7CE5"/>
    <w:rsid w:val="00FB0A46"/>
    <w:rsid w:val="00FB16B2"/>
    <w:rsid w:val="00FB1BB6"/>
    <w:rsid w:val="00FB1E62"/>
    <w:rsid w:val="00FB24E9"/>
    <w:rsid w:val="00FB2970"/>
    <w:rsid w:val="00FB3891"/>
    <w:rsid w:val="00FB38BE"/>
    <w:rsid w:val="00FB4022"/>
    <w:rsid w:val="00FB4144"/>
    <w:rsid w:val="00FB4D25"/>
    <w:rsid w:val="00FB4EA8"/>
    <w:rsid w:val="00FB4F04"/>
    <w:rsid w:val="00FB582B"/>
    <w:rsid w:val="00FB5A3C"/>
    <w:rsid w:val="00FB5AA0"/>
    <w:rsid w:val="00FB5B3B"/>
    <w:rsid w:val="00FB6505"/>
    <w:rsid w:val="00FB6A83"/>
    <w:rsid w:val="00FB6EF4"/>
    <w:rsid w:val="00FC07D3"/>
    <w:rsid w:val="00FC0CC6"/>
    <w:rsid w:val="00FC0E7C"/>
    <w:rsid w:val="00FC0FDF"/>
    <w:rsid w:val="00FC13BF"/>
    <w:rsid w:val="00FC19DE"/>
    <w:rsid w:val="00FC1D44"/>
    <w:rsid w:val="00FC23C6"/>
    <w:rsid w:val="00FC2EBC"/>
    <w:rsid w:val="00FC37D4"/>
    <w:rsid w:val="00FC3BC9"/>
    <w:rsid w:val="00FC3F04"/>
    <w:rsid w:val="00FC424B"/>
    <w:rsid w:val="00FC4E9A"/>
    <w:rsid w:val="00FC50FE"/>
    <w:rsid w:val="00FC67F7"/>
    <w:rsid w:val="00FC6AB0"/>
    <w:rsid w:val="00FC6EA8"/>
    <w:rsid w:val="00FC6F23"/>
    <w:rsid w:val="00FC7063"/>
    <w:rsid w:val="00FD0481"/>
    <w:rsid w:val="00FD146B"/>
    <w:rsid w:val="00FD1829"/>
    <w:rsid w:val="00FD1A6D"/>
    <w:rsid w:val="00FD1C83"/>
    <w:rsid w:val="00FD2154"/>
    <w:rsid w:val="00FD22CE"/>
    <w:rsid w:val="00FD2853"/>
    <w:rsid w:val="00FD2FC5"/>
    <w:rsid w:val="00FD31F2"/>
    <w:rsid w:val="00FD39D6"/>
    <w:rsid w:val="00FD3C4C"/>
    <w:rsid w:val="00FD4429"/>
    <w:rsid w:val="00FD4468"/>
    <w:rsid w:val="00FD48DE"/>
    <w:rsid w:val="00FD52E9"/>
    <w:rsid w:val="00FD5D21"/>
    <w:rsid w:val="00FD630F"/>
    <w:rsid w:val="00FD65BD"/>
    <w:rsid w:val="00FD65D7"/>
    <w:rsid w:val="00FD67D1"/>
    <w:rsid w:val="00FD6F74"/>
    <w:rsid w:val="00FD7061"/>
    <w:rsid w:val="00FD734B"/>
    <w:rsid w:val="00FD74AD"/>
    <w:rsid w:val="00FE0073"/>
    <w:rsid w:val="00FE03A9"/>
    <w:rsid w:val="00FE03F7"/>
    <w:rsid w:val="00FE0C57"/>
    <w:rsid w:val="00FE0CF5"/>
    <w:rsid w:val="00FE0E9D"/>
    <w:rsid w:val="00FE16A5"/>
    <w:rsid w:val="00FE194B"/>
    <w:rsid w:val="00FE23CB"/>
    <w:rsid w:val="00FE3178"/>
    <w:rsid w:val="00FE31AE"/>
    <w:rsid w:val="00FE31B7"/>
    <w:rsid w:val="00FE39D3"/>
    <w:rsid w:val="00FE400B"/>
    <w:rsid w:val="00FE44DB"/>
    <w:rsid w:val="00FE4804"/>
    <w:rsid w:val="00FE5372"/>
    <w:rsid w:val="00FE5730"/>
    <w:rsid w:val="00FE5A21"/>
    <w:rsid w:val="00FE5A6A"/>
    <w:rsid w:val="00FE6DFE"/>
    <w:rsid w:val="00FE739D"/>
    <w:rsid w:val="00FE7EA1"/>
    <w:rsid w:val="00FEE2F4"/>
    <w:rsid w:val="00FF01DC"/>
    <w:rsid w:val="00FF0231"/>
    <w:rsid w:val="00FF143D"/>
    <w:rsid w:val="00FF16AC"/>
    <w:rsid w:val="00FF1A62"/>
    <w:rsid w:val="00FF1F3F"/>
    <w:rsid w:val="00FF24C5"/>
    <w:rsid w:val="00FF24E4"/>
    <w:rsid w:val="00FF2624"/>
    <w:rsid w:val="00FF4D10"/>
    <w:rsid w:val="00FF4DC1"/>
    <w:rsid w:val="00FF52DC"/>
    <w:rsid w:val="00FF5849"/>
    <w:rsid w:val="00FF591B"/>
    <w:rsid w:val="00FF648D"/>
    <w:rsid w:val="00FF6529"/>
    <w:rsid w:val="00FF65F2"/>
    <w:rsid w:val="00FF6DB4"/>
    <w:rsid w:val="00FF7276"/>
    <w:rsid w:val="00FF7594"/>
    <w:rsid w:val="00FF7A3B"/>
    <w:rsid w:val="00FF7BEC"/>
    <w:rsid w:val="00FF7DA0"/>
    <w:rsid w:val="0103386C"/>
    <w:rsid w:val="0103AF98"/>
    <w:rsid w:val="0105EC43"/>
    <w:rsid w:val="010760FA"/>
    <w:rsid w:val="010CFDED"/>
    <w:rsid w:val="01158E52"/>
    <w:rsid w:val="011AB742"/>
    <w:rsid w:val="011C185C"/>
    <w:rsid w:val="012371FC"/>
    <w:rsid w:val="012867F5"/>
    <w:rsid w:val="012B900A"/>
    <w:rsid w:val="012C543F"/>
    <w:rsid w:val="012D6D63"/>
    <w:rsid w:val="0135CF21"/>
    <w:rsid w:val="0135FBEA"/>
    <w:rsid w:val="013AAEEF"/>
    <w:rsid w:val="013C608F"/>
    <w:rsid w:val="013F273B"/>
    <w:rsid w:val="014077C2"/>
    <w:rsid w:val="014B5783"/>
    <w:rsid w:val="014E1973"/>
    <w:rsid w:val="0151C79F"/>
    <w:rsid w:val="0152F218"/>
    <w:rsid w:val="01545466"/>
    <w:rsid w:val="0154C41B"/>
    <w:rsid w:val="0161D327"/>
    <w:rsid w:val="0165817F"/>
    <w:rsid w:val="01688597"/>
    <w:rsid w:val="01696D4C"/>
    <w:rsid w:val="016ABECA"/>
    <w:rsid w:val="016C87A7"/>
    <w:rsid w:val="016E75B0"/>
    <w:rsid w:val="016F817C"/>
    <w:rsid w:val="0178D110"/>
    <w:rsid w:val="017B38BD"/>
    <w:rsid w:val="0185DD29"/>
    <w:rsid w:val="018BD30E"/>
    <w:rsid w:val="018E979B"/>
    <w:rsid w:val="018F8A14"/>
    <w:rsid w:val="0199130F"/>
    <w:rsid w:val="019FED26"/>
    <w:rsid w:val="01A1DCE6"/>
    <w:rsid w:val="01A42256"/>
    <w:rsid w:val="01A547CF"/>
    <w:rsid w:val="01A59C2F"/>
    <w:rsid w:val="01A5F63F"/>
    <w:rsid w:val="01A85986"/>
    <w:rsid w:val="01B23549"/>
    <w:rsid w:val="01B37E44"/>
    <w:rsid w:val="01B5177B"/>
    <w:rsid w:val="01B87835"/>
    <w:rsid w:val="01C019BC"/>
    <w:rsid w:val="01C50593"/>
    <w:rsid w:val="01CE0624"/>
    <w:rsid w:val="01D22608"/>
    <w:rsid w:val="01D56CE7"/>
    <w:rsid w:val="01E43539"/>
    <w:rsid w:val="01E5C436"/>
    <w:rsid w:val="01E7D11D"/>
    <w:rsid w:val="01EA5CDE"/>
    <w:rsid w:val="01EAC735"/>
    <w:rsid w:val="01F00289"/>
    <w:rsid w:val="01FC00A2"/>
    <w:rsid w:val="01FD74A5"/>
    <w:rsid w:val="020110AA"/>
    <w:rsid w:val="02047C8E"/>
    <w:rsid w:val="0205EAD2"/>
    <w:rsid w:val="0208BC8A"/>
    <w:rsid w:val="020C66E0"/>
    <w:rsid w:val="020E40EF"/>
    <w:rsid w:val="020F7C9F"/>
    <w:rsid w:val="020F97B8"/>
    <w:rsid w:val="0219AD89"/>
    <w:rsid w:val="021AA2F5"/>
    <w:rsid w:val="021BF8EC"/>
    <w:rsid w:val="02213DD2"/>
    <w:rsid w:val="02216700"/>
    <w:rsid w:val="022AE295"/>
    <w:rsid w:val="022FABCB"/>
    <w:rsid w:val="023AE3D5"/>
    <w:rsid w:val="0240AA75"/>
    <w:rsid w:val="0240C993"/>
    <w:rsid w:val="0241D8E5"/>
    <w:rsid w:val="02503296"/>
    <w:rsid w:val="02507C23"/>
    <w:rsid w:val="0250B7FD"/>
    <w:rsid w:val="02528813"/>
    <w:rsid w:val="025299D1"/>
    <w:rsid w:val="02545BC5"/>
    <w:rsid w:val="0254E595"/>
    <w:rsid w:val="025CE693"/>
    <w:rsid w:val="025D83A9"/>
    <w:rsid w:val="025F62B7"/>
    <w:rsid w:val="02603727"/>
    <w:rsid w:val="02632100"/>
    <w:rsid w:val="0264D32F"/>
    <w:rsid w:val="02669478"/>
    <w:rsid w:val="0267344C"/>
    <w:rsid w:val="02689B71"/>
    <w:rsid w:val="0269A7FC"/>
    <w:rsid w:val="027682B2"/>
    <w:rsid w:val="0280B9D3"/>
    <w:rsid w:val="028B543C"/>
    <w:rsid w:val="028CFAC8"/>
    <w:rsid w:val="028D6E71"/>
    <w:rsid w:val="0293D1A0"/>
    <w:rsid w:val="02A3B3E5"/>
    <w:rsid w:val="02AC0033"/>
    <w:rsid w:val="02AE123E"/>
    <w:rsid w:val="02B3330F"/>
    <w:rsid w:val="02B5C38F"/>
    <w:rsid w:val="02BB641A"/>
    <w:rsid w:val="02BDD46E"/>
    <w:rsid w:val="02C050B5"/>
    <w:rsid w:val="02CB16DD"/>
    <w:rsid w:val="02CB9DCE"/>
    <w:rsid w:val="02CE80D7"/>
    <w:rsid w:val="02D100C1"/>
    <w:rsid w:val="02D35181"/>
    <w:rsid w:val="02D505AC"/>
    <w:rsid w:val="02D7E58B"/>
    <w:rsid w:val="02D93695"/>
    <w:rsid w:val="02DA70E6"/>
    <w:rsid w:val="02DDADA9"/>
    <w:rsid w:val="02F04E16"/>
    <w:rsid w:val="02F4310C"/>
    <w:rsid w:val="02F53D9B"/>
    <w:rsid w:val="0304E1AC"/>
    <w:rsid w:val="03067946"/>
    <w:rsid w:val="030A7358"/>
    <w:rsid w:val="030E7297"/>
    <w:rsid w:val="0311EDB1"/>
    <w:rsid w:val="0317470D"/>
    <w:rsid w:val="031DD503"/>
    <w:rsid w:val="03201CE2"/>
    <w:rsid w:val="03222099"/>
    <w:rsid w:val="0326D997"/>
    <w:rsid w:val="03287C73"/>
    <w:rsid w:val="032A85FC"/>
    <w:rsid w:val="032C64BC"/>
    <w:rsid w:val="032E0069"/>
    <w:rsid w:val="0330B52E"/>
    <w:rsid w:val="0331D699"/>
    <w:rsid w:val="033F9F2E"/>
    <w:rsid w:val="033FEC20"/>
    <w:rsid w:val="03404361"/>
    <w:rsid w:val="03415594"/>
    <w:rsid w:val="0347D18D"/>
    <w:rsid w:val="034A579D"/>
    <w:rsid w:val="034B0000"/>
    <w:rsid w:val="034F9EF7"/>
    <w:rsid w:val="0353EE78"/>
    <w:rsid w:val="0356F2F7"/>
    <w:rsid w:val="035A1123"/>
    <w:rsid w:val="035DEC11"/>
    <w:rsid w:val="036021E5"/>
    <w:rsid w:val="0362B936"/>
    <w:rsid w:val="0364E030"/>
    <w:rsid w:val="0369C7FB"/>
    <w:rsid w:val="036A1807"/>
    <w:rsid w:val="036A869A"/>
    <w:rsid w:val="036B0655"/>
    <w:rsid w:val="036DF44B"/>
    <w:rsid w:val="037322C3"/>
    <w:rsid w:val="03744FE3"/>
    <w:rsid w:val="03770E40"/>
    <w:rsid w:val="03794A21"/>
    <w:rsid w:val="037E65D3"/>
    <w:rsid w:val="037F3EFC"/>
    <w:rsid w:val="0380ED38"/>
    <w:rsid w:val="0380FF47"/>
    <w:rsid w:val="0381D596"/>
    <w:rsid w:val="03820FE8"/>
    <w:rsid w:val="03847F0A"/>
    <w:rsid w:val="038E01D4"/>
    <w:rsid w:val="0390B364"/>
    <w:rsid w:val="0398D00C"/>
    <w:rsid w:val="039A8AD2"/>
    <w:rsid w:val="039C2697"/>
    <w:rsid w:val="03A5E585"/>
    <w:rsid w:val="03AB333F"/>
    <w:rsid w:val="03AC7348"/>
    <w:rsid w:val="03B16FDB"/>
    <w:rsid w:val="03BE0105"/>
    <w:rsid w:val="03C00A9E"/>
    <w:rsid w:val="03C02D9A"/>
    <w:rsid w:val="03C46D40"/>
    <w:rsid w:val="03C4996F"/>
    <w:rsid w:val="03C94978"/>
    <w:rsid w:val="03CD6E2F"/>
    <w:rsid w:val="03D501FA"/>
    <w:rsid w:val="03D81989"/>
    <w:rsid w:val="03DAEC9F"/>
    <w:rsid w:val="03DBC7BB"/>
    <w:rsid w:val="03DC1010"/>
    <w:rsid w:val="03DF35E0"/>
    <w:rsid w:val="03E06900"/>
    <w:rsid w:val="03E13832"/>
    <w:rsid w:val="03E448E6"/>
    <w:rsid w:val="03E4A4CF"/>
    <w:rsid w:val="03E4F43C"/>
    <w:rsid w:val="03E64BA3"/>
    <w:rsid w:val="03E9D845"/>
    <w:rsid w:val="03EB8FD7"/>
    <w:rsid w:val="03FA3E6F"/>
    <w:rsid w:val="03FF86CA"/>
    <w:rsid w:val="0401E85E"/>
    <w:rsid w:val="0401FC6B"/>
    <w:rsid w:val="040A76C9"/>
    <w:rsid w:val="040C142E"/>
    <w:rsid w:val="04107BD0"/>
    <w:rsid w:val="0410FDED"/>
    <w:rsid w:val="04166145"/>
    <w:rsid w:val="0416FBEC"/>
    <w:rsid w:val="0419C898"/>
    <w:rsid w:val="041A2E4D"/>
    <w:rsid w:val="041BEB02"/>
    <w:rsid w:val="041DABA1"/>
    <w:rsid w:val="04238AE1"/>
    <w:rsid w:val="0426C2B4"/>
    <w:rsid w:val="0426F995"/>
    <w:rsid w:val="042C57D4"/>
    <w:rsid w:val="0430D2FB"/>
    <w:rsid w:val="044252B3"/>
    <w:rsid w:val="044A87DB"/>
    <w:rsid w:val="044B40AA"/>
    <w:rsid w:val="044C42CF"/>
    <w:rsid w:val="044CB187"/>
    <w:rsid w:val="044D1EF2"/>
    <w:rsid w:val="0452BBF9"/>
    <w:rsid w:val="0458D736"/>
    <w:rsid w:val="045E4340"/>
    <w:rsid w:val="045F8B46"/>
    <w:rsid w:val="04631F8A"/>
    <w:rsid w:val="0464C994"/>
    <w:rsid w:val="0466C5B1"/>
    <w:rsid w:val="0469AFD0"/>
    <w:rsid w:val="046DCFC9"/>
    <w:rsid w:val="046FEA8D"/>
    <w:rsid w:val="0476D68A"/>
    <w:rsid w:val="047B8B6E"/>
    <w:rsid w:val="047C2AE4"/>
    <w:rsid w:val="0480B288"/>
    <w:rsid w:val="0489805B"/>
    <w:rsid w:val="04916EB9"/>
    <w:rsid w:val="0496708C"/>
    <w:rsid w:val="0498B498"/>
    <w:rsid w:val="04A0CA3C"/>
    <w:rsid w:val="04A20E49"/>
    <w:rsid w:val="04A2A84E"/>
    <w:rsid w:val="04A55753"/>
    <w:rsid w:val="04A86642"/>
    <w:rsid w:val="04A8A9F3"/>
    <w:rsid w:val="04AACB90"/>
    <w:rsid w:val="04AD7A91"/>
    <w:rsid w:val="04AF5285"/>
    <w:rsid w:val="04B2E213"/>
    <w:rsid w:val="04B48907"/>
    <w:rsid w:val="04B63436"/>
    <w:rsid w:val="04BB07B8"/>
    <w:rsid w:val="04BE9CA4"/>
    <w:rsid w:val="04BF6B5B"/>
    <w:rsid w:val="04C4CAB6"/>
    <w:rsid w:val="04C95B2E"/>
    <w:rsid w:val="04C97820"/>
    <w:rsid w:val="04D31D4E"/>
    <w:rsid w:val="04DAAA3A"/>
    <w:rsid w:val="04DC0932"/>
    <w:rsid w:val="04DE9C82"/>
    <w:rsid w:val="04E2ABD2"/>
    <w:rsid w:val="04E5C7DC"/>
    <w:rsid w:val="04EB1835"/>
    <w:rsid w:val="04F20577"/>
    <w:rsid w:val="04F2DA2C"/>
    <w:rsid w:val="04F48F7C"/>
    <w:rsid w:val="04F53400"/>
    <w:rsid w:val="04F5FAD4"/>
    <w:rsid w:val="04F790D7"/>
    <w:rsid w:val="04F98BD4"/>
    <w:rsid w:val="04FC2B92"/>
    <w:rsid w:val="04FC35FE"/>
    <w:rsid w:val="04FE5F49"/>
    <w:rsid w:val="050320D7"/>
    <w:rsid w:val="0503BD91"/>
    <w:rsid w:val="0505C161"/>
    <w:rsid w:val="0506937D"/>
    <w:rsid w:val="0522EEBF"/>
    <w:rsid w:val="05275F1A"/>
    <w:rsid w:val="052D9DFC"/>
    <w:rsid w:val="052E0050"/>
    <w:rsid w:val="052EAA68"/>
    <w:rsid w:val="0534403E"/>
    <w:rsid w:val="05399342"/>
    <w:rsid w:val="053A9A5F"/>
    <w:rsid w:val="053BB8FC"/>
    <w:rsid w:val="053BDF28"/>
    <w:rsid w:val="053CEABC"/>
    <w:rsid w:val="053D190E"/>
    <w:rsid w:val="053DC553"/>
    <w:rsid w:val="054C885D"/>
    <w:rsid w:val="054EF701"/>
    <w:rsid w:val="05504537"/>
    <w:rsid w:val="05582A5F"/>
    <w:rsid w:val="055E827A"/>
    <w:rsid w:val="0566C165"/>
    <w:rsid w:val="0567B359"/>
    <w:rsid w:val="0570D800"/>
    <w:rsid w:val="0573DE51"/>
    <w:rsid w:val="05780395"/>
    <w:rsid w:val="057A7C0A"/>
    <w:rsid w:val="0582AE7B"/>
    <w:rsid w:val="05876B7B"/>
    <w:rsid w:val="058D5D26"/>
    <w:rsid w:val="058EF828"/>
    <w:rsid w:val="0594517E"/>
    <w:rsid w:val="059771B2"/>
    <w:rsid w:val="059F2746"/>
    <w:rsid w:val="05A37886"/>
    <w:rsid w:val="05AB03AE"/>
    <w:rsid w:val="05B3D7A1"/>
    <w:rsid w:val="05B51905"/>
    <w:rsid w:val="05BDEA79"/>
    <w:rsid w:val="05C185F6"/>
    <w:rsid w:val="05C28FAF"/>
    <w:rsid w:val="05C6ACE6"/>
    <w:rsid w:val="05C875DC"/>
    <w:rsid w:val="05C89113"/>
    <w:rsid w:val="05CCFFFE"/>
    <w:rsid w:val="05DAC485"/>
    <w:rsid w:val="05DD1C49"/>
    <w:rsid w:val="05EA828F"/>
    <w:rsid w:val="05EB274D"/>
    <w:rsid w:val="05F47E48"/>
    <w:rsid w:val="05F5E4B4"/>
    <w:rsid w:val="05F623CB"/>
    <w:rsid w:val="05F741D0"/>
    <w:rsid w:val="05FE1A4E"/>
    <w:rsid w:val="06024B99"/>
    <w:rsid w:val="06050607"/>
    <w:rsid w:val="06077824"/>
    <w:rsid w:val="0609715C"/>
    <w:rsid w:val="0609990C"/>
    <w:rsid w:val="0609C530"/>
    <w:rsid w:val="060EE4AF"/>
    <w:rsid w:val="0612E7D8"/>
    <w:rsid w:val="061C1593"/>
    <w:rsid w:val="06271774"/>
    <w:rsid w:val="062717A8"/>
    <w:rsid w:val="06273F88"/>
    <w:rsid w:val="062D6565"/>
    <w:rsid w:val="062E08E7"/>
    <w:rsid w:val="0635179F"/>
    <w:rsid w:val="063D020D"/>
    <w:rsid w:val="064621F0"/>
    <w:rsid w:val="0648E7F5"/>
    <w:rsid w:val="064CE07C"/>
    <w:rsid w:val="065F9971"/>
    <w:rsid w:val="06626A5F"/>
    <w:rsid w:val="066371A2"/>
    <w:rsid w:val="0668BD99"/>
    <w:rsid w:val="066EB5E9"/>
    <w:rsid w:val="06727223"/>
    <w:rsid w:val="06744343"/>
    <w:rsid w:val="068164CC"/>
    <w:rsid w:val="0687F0B6"/>
    <w:rsid w:val="06888D54"/>
    <w:rsid w:val="06898E2C"/>
    <w:rsid w:val="068DA840"/>
    <w:rsid w:val="0693C634"/>
    <w:rsid w:val="06945DC3"/>
    <w:rsid w:val="06946516"/>
    <w:rsid w:val="069800BA"/>
    <w:rsid w:val="0699C45E"/>
    <w:rsid w:val="069B25D2"/>
    <w:rsid w:val="069DAA03"/>
    <w:rsid w:val="06A23170"/>
    <w:rsid w:val="06A356B5"/>
    <w:rsid w:val="06A7419A"/>
    <w:rsid w:val="06A88E62"/>
    <w:rsid w:val="06B25EE5"/>
    <w:rsid w:val="06B59866"/>
    <w:rsid w:val="06B9B2DD"/>
    <w:rsid w:val="06BF191F"/>
    <w:rsid w:val="06C04F9D"/>
    <w:rsid w:val="06C19B93"/>
    <w:rsid w:val="06C203A1"/>
    <w:rsid w:val="06C7508F"/>
    <w:rsid w:val="06CA8732"/>
    <w:rsid w:val="06D4DC94"/>
    <w:rsid w:val="06D592D9"/>
    <w:rsid w:val="06DA2BC3"/>
    <w:rsid w:val="06DC6F36"/>
    <w:rsid w:val="06DCDCD4"/>
    <w:rsid w:val="06DE49EC"/>
    <w:rsid w:val="06E31F15"/>
    <w:rsid w:val="06EA1165"/>
    <w:rsid w:val="06EA5D93"/>
    <w:rsid w:val="06EB6E21"/>
    <w:rsid w:val="06EBDE33"/>
    <w:rsid w:val="06EC81E4"/>
    <w:rsid w:val="06ED474B"/>
    <w:rsid w:val="06EF642C"/>
    <w:rsid w:val="06F018C8"/>
    <w:rsid w:val="06F39E95"/>
    <w:rsid w:val="06FEA66E"/>
    <w:rsid w:val="06FF3288"/>
    <w:rsid w:val="070573FE"/>
    <w:rsid w:val="0705D5B6"/>
    <w:rsid w:val="07061509"/>
    <w:rsid w:val="0708B29D"/>
    <w:rsid w:val="070CC857"/>
    <w:rsid w:val="070E0F3C"/>
    <w:rsid w:val="070EB9D0"/>
    <w:rsid w:val="07128712"/>
    <w:rsid w:val="071B0CCD"/>
    <w:rsid w:val="072020E9"/>
    <w:rsid w:val="07206126"/>
    <w:rsid w:val="0720B909"/>
    <w:rsid w:val="07232112"/>
    <w:rsid w:val="0724C3F9"/>
    <w:rsid w:val="07251AFF"/>
    <w:rsid w:val="0728EE52"/>
    <w:rsid w:val="0729F56C"/>
    <w:rsid w:val="072C7608"/>
    <w:rsid w:val="072D6EAD"/>
    <w:rsid w:val="072DEC12"/>
    <w:rsid w:val="0730F515"/>
    <w:rsid w:val="073B430E"/>
    <w:rsid w:val="073C342C"/>
    <w:rsid w:val="073C3850"/>
    <w:rsid w:val="073EDD48"/>
    <w:rsid w:val="073FB5F8"/>
    <w:rsid w:val="0740B954"/>
    <w:rsid w:val="07417088"/>
    <w:rsid w:val="0742F33A"/>
    <w:rsid w:val="07488B9C"/>
    <w:rsid w:val="074916DF"/>
    <w:rsid w:val="074AC83D"/>
    <w:rsid w:val="074BBCD8"/>
    <w:rsid w:val="07516A8F"/>
    <w:rsid w:val="0757282D"/>
    <w:rsid w:val="07575DBD"/>
    <w:rsid w:val="0757E211"/>
    <w:rsid w:val="075EF432"/>
    <w:rsid w:val="075F1577"/>
    <w:rsid w:val="0760992A"/>
    <w:rsid w:val="07679F8F"/>
    <w:rsid w:val="07686594"/>
    <w:rsid w:val="076F4BEB"/>
    <w:rsid w:val="0770FBD7"/>
    <w:rsid w:val="0771DF5F"/>
    <w:rsid w:val="077B43AF"/>
    <w:rsid w:val="077B8DBC"/>
    <w:rsid w:val="077D4BA4"/>
    <w:rsid w:val="07823623"/>
    <w:rsid w:val="078638BC"/>
    <w:rsid w:val="07890A50"/>
    <w:rsid w:val="078C29C8"/>
    <w:rsid w:val="079310E3"/>
    <w:rsid w:val="079407D5"/>
    <w:rsid w:val="0796E567"/>
    <w:rsid w:val="0796E8BB"/>
    <w:rsid w:val="07A0660E"/>
    <w:rsid w:val="07A1A316"/>
    <w:rsid w:val="07A5FECB"/>
    <w:rsid w:val="07A63842"/>
    <w:rsid w:val="07A7F377"/>
    <w:rsid w:val="07AA55FE"/>
    <w:rsid w:val="07AD4F03"/>
    <w:rsid w:val="07B05E3A"/>
    <w:rsid w:val="07B66376"/>
    <w:rsid w:val="07B698D5"/>
    <w:rsid w:val="07B6BB2E"/>
    <w:rsid w:val="07B8B684"/>
    <w:rsid w:val="07B90295"/>
    <w:rsid w:val="07BA9905"/>
    <w:rsid w:val="07BB845F"/>
    <w:rsid w:val="07C67754"/>
    <w:rsid w:val="07CC0AAA"/>
    <w:rsid w:val="07CD0503"/>
    <w:rsid w:val="07CE114E"/>
    <w:rsid w:val="07D907FB"/>
    <w:rsid w:val="07E1BCC5"/>
    <w:rsid w:val="07F1C5A6"/>
    <w:rsid w:val="07F4467B"/>
    <w:rsid w:val="07F5DD2A"/>
    <w:rsid w:val="07F760E6"/>
    <w:rsid w:val="07F9B7FE"/>
    <w:rsid w:val="07FAE020"/>
    <w:rsid w:val="0800DAF1"/>
    <w:rsid w:val="0807C5C0"/>
    <w:rsid w:val="08089645"/>
    <w:rsid w:val="0809C458"/>
    <w:rsid w:val="080AC7C6"/>
    <w:rsid w:val="080B111A"/>
    <w:rsid w:val="080E2666"/>
    <w:rsid w:val="080F628B"/>
    <w:rsid w:val="08111249"/>
    <w:rsid w:val="081EBFCD"/>
    <w:rsid w:val="081EEA9A"/>
    <w:rsid w:val="08223558"/>
    <w:rsid w:val="08229E9F"/>
    <w:rsid w:val="0824B4BC"/>
    <w:rsid w:val="083693A8"/>
    <w:rsid w:val="0837D3FD"/>
    <w:rsid w:val="0838302E"/>
    <w:rsid w:val="08486AE9"/>
    <w:rsid w:val="08536533"/>
    <w:rsid w:val="0857B375"/>
    <w:rsid w:val="085CB6BC"/>
    <w:rsid w:val="08625E64"/>
    <w:rsid w:val="086455F7"/>
    <w:rsid w:val="08645744"/>
    <w:rsid w:val="08696875"/>
    <w:rsid w:val="086FB210"/>
    <w:rsid w:val="08740762"/>
    <w:rsid w:val="0880E573"/>
    <w:rsid w:val="0881FA5A"/>
    <w:rsid w:val="08840A25"/>
    <w:rsid w:val="088A5A1D"/>
    <w:rsid w:val="088B347C"/>
    <w:rsid w:val="0890E8B7"/>
    <w:rsid w:val="08919C72"/>
    <w:rsid w:val="089585F3"/>
    <w:rsid w:val="0897CC7B"/>
    <w:rsid w:val="08995BB8"/>
    <w:rsid w:val="089A548E"/>
    <w:rsid w:val="089BB046"/>
    <w:rsid w:val="089D3058"/>
    <w:rsid w:val="089FD33C"/>
    <w:rsid w:val="08A1457E"/>
    <w:rsid w:val="08A1552A"/>
    <w:rsid w:val="08A1ED2E"/>
    <w:rsid w:val="08A2EA13"/>
    <w:rsid w:val="08AE5923"/>
    <w:rsid w:val="08B32A5D"/>
    <w:rsid w:val="08B3BD7D"/>
    <w:rsid w:val="08B50197"/>
    <w:rsid w:val="08C522D6"/>
    <w:rsid w:val="08CB1E20"/>
    <w:rsid w:val="08D0A993"/>
    <w:rsid w:val="08D5C8CA"/>
    <w:rsid w:val="08D8B941"/>
    <w:rsid w:val="08DA0E84"/>
    <w:rsid w:val="08DE49A6"/>
    <w:rsid w:val="08DE6E24"/>
    <w:rsid w:val="08E25EFD"/>
    <w:rsid w:val="08E45AF4"/>
    <w:rsid w:val="08E4C2BB"/>
    <w:rsid w:val="08E892F9"/>
    <w:rsid w:val="08E9745E"/>
    <w:rsid w:val="08EA0C20"/>
    <w:rsid w:val="08EA67F1"/>
    <w:rsid w:val="08ED70A1"/>
    <w:rsid w:val="08EE5E3D"/>
    <w:rsid w:val="08EFBB24"/>
    <w:rsid w:val="08F1873D"/>
    <w:rsid w:val="08F59B80"/>
    <w:rsid w:val="08F87891"/>
    <w:rsid w:val="08FE4DA8"/>
    <w:rsid w:val="0904A0C0"/>
    <w:rsid w:val="0906311C"/>
    <w:rsid w:val="09158DAF"/>
    <w:rsid w:val="0919F013"/>
    <w:rsid w:val="0921C96E"/>
    <w:rsid w:val="09243799"/>
    <w:rsid w:val="09262BE6"/>
    <w:rsid w:val="0926BC6C"/>
    <w:rsid w:val="09298F90"/>
    <w:rsid w:val="092C2CD7"/>
    <w:rsid w:val="092C383C"/>
    <w:rsid w:val="0930A8D8"/>
    <w:rsid w:val="09329771"/>
    <w:rsid w:val="094026AF"/>
    <w:rsid w:val="09488898"/>
    <w:rsid w:val="09494DF9"/>
    <w:rsid w:val="094ABE19"/>
    <w:rsid w:val="094F5FB2"/>
    <w:rsid w:val="0951C7F2"/>
    <w:rsid w:val="09549802"/>
    <w:rsid w:val="09565060"/>
    <w:rsid w:val="0959700B"/>
    <w:rsid w:val="095DAEB6"/>
    <w:rsid w:val="0963DEB8"/>
    <w:rsid w:val="096C83B1"/>
    <w:rsid w:val="096E7434"/>
    <w:rsid w:val="09707ED6"/>
    <w:rsid w:val="0972DB05"/>
    <w:rsid w:val="0972FD9E"/>
    <w:rsid w:val="0974A2CF"/>
    <w:rsid w:val="0974B4DE"/>
    <w:rsid w:val="0978A4C4"/>
    <w:rsid w:val="0978B1B1"/>
    <w:rsid w:val="097AACBA"/>
    <w:rsid w:val="097D5C60"/>
    <w:rsid w:val="097E6D5E"/>
    <w:rsid w:val="09817057"/>
    <w:rsid w:val="0985E841"/>
    <w:rsid w:val="098641D3"/>
    <w:rsid w:val="09894AD0"/>
    <w:rsid w:val="0989A9F4"/>
    <w:rsid w:val="098E2AF8"/>
    <w:rsid w:val="098EDC0A"/>
    <w:rsid w:val="09982C4C"/>
    <w:rsid w:val="099D004C"/>
    <w:rsid w:val="09A126CA"/>
    <w:rsid w:val="09A13016"/>
    <w:rsid w:val="09A3F038"/>
    <w:rsid w:val="09AE6280"/>
    <w:rsid w:val="09AF8950"/>
    <w:rsid w:val="09AFD683"/>
    <w:rsid w:val="09B1B13E"/>
    <w:rsid w:val="09B48D74"/>
    <w:rsid w:val="09B52018"/>
    <w:rsid w:val="09B78E19"/>
    <w:rsid w:val="09B8742A"/>
    <w:rsid w:val="09B98236"/>
    <w:rsid w:val="09CE6667"/>
    <w:rsid w:val="09D24655"/>
    <w:rsid w:val="09D307DD"/>
    <w:rsid w:val="09D44D4F"/>
    <w:rsid w:val="09D74453"/>
    <w:rsid w:val="09DE8B4A"/>
    <w:rsid w:val="09DEDECA"/>
    <w:rsid w:val="09E49A19"/>
    <w:rsid w:val="09F0D3BD"/>
    <w:rsid w:val="09F30A6B"/>
    <w:rsid w:val="09F32F73"/>
    <w:rsid w:val="09F69F42"/>
    <w:rsid w:val="09F86897"/>
    <w:rsid w:val="0A005ABB"/>
    <w:rsid w:val="0A0738F9"/>
    <w:rsid w:val="0A11F092"/>
    <w:rsid w:val="0A16A6FD"/>
    <w:rsid w:val="0A179061"/>
    <w:rsid w:val="0A1A1FC3"/>
    <w:rsid w:val="0A20E1D1"/>
    <w:rsid w:val="0A20E7F8"/>
    <w:rsid w:val="0A219ABD"/>
    <w:rsid w:val="0A23EC20"/>
    <w:rsid w:val="0A25CA5F"/>
    <w:rsid w:val="0A27F934"/>
    <w:rsid w:val="0A2A312A"/>
    <w:rsid w:val="0A2C12BD"/>
    <w:rsid w:val="0A31FE67"/>
    <w:rsid w:val="0A32FF40"/>
    <w:rsid w:val="0A39B8DC"/>
    <w:rsid w:val="0A40435A"/>
    <w:rsid w:val="0A427FAB"/>
    <w:rsid w:val="0A42FABC"/>
    <w:rsid w:val="0A4B6BE8"/>
    <w:rsid w:val="0A4E1291"/>
    <w:rsid w:val="0A539163"/>
    <w:rsid w:val="0A5411EA"/>
    <w:rsid w:val="0A54D89E"/>
    <w:rsid w:val="0A585C11"/>
    <w:rsid w:val="0A660610"/>
    <w:rsid w:val="0A67330B"/>
    <w:rsid w:val="0A68088D"/>
    <w:rsid w:val="0A689E5B"/>
    <w:rsid w:val="0A6D0681"/>
    <w:rsid w:val="0A734453"/>
    <w:rsid w:val="0A7D408F"/>
    <w:rsid w:val="0A7D9D9A"/>
    <w:rsid w:val="0A815081"/>
    <w:rsid w:val="0A829D41"/>
    <w:rsid w:val="0A85E1EB"/>
    <w:rsid w:val="0A863C2C"/>
    <w:rsid w:val="0A99E3D1"/>
    <w:rsid w:val="0A9B743A"/>
    <w:rsid w:val="0A9C2789"/>
    <w:rsid w:val="0AA07121"/>
    <w:rsid w:val="0AA98145"/>
    <w:rsid w:val="0AA9CCE3"/>
    <w:rsid w:val="0AAE08A8"/>
    <w:rsid w:val="0AAEA447"/>
    <w:rsid w:val="0AAF7DA9"/>
    <w:rsid w:val="0AAFA737"/>
    <w:rsid w:val="0AB07E64"/>
    <w:rsid w:val="0AB14F1C"/>
    <w:rsid w:val="0AB290CD"/>
    <w:rsid w:val="0AB5466B"/>
    <w:rsid w:val="0AB72BF8"/>
    <w:rsid w:val="0AB890E6"/>
    <w:rsid w:val="0ABA6F0F"/>
    <w:rsid w:val="0AC54934"/>
    <w:rsid w:val="0AC76097"/>
    <w:rsid w:val="0AD40084"/>
    <w:rsid w:val="0AD641E4"/>
    <w:rsid w:val="0ADCFE7E"/>
    <w:rsid w:val="0AE8F202"/>
    <w:rsid w:val="0AEE2131"/>
    <w:rsid w:val="0AEFE409"/>
    <w:rsid w:val="0AF688BC"/>
    <w:rsid w:val="0AF69684"/>
    <w:rsid w:val="0AF9C884"/>
    <w:rsid w:val="0AFAA907"/>
    <w:rsid w:val="0AFBA3E0"/>
    <w:rsid w:val="0B024A81"/>
    <w:rsid w:val="0B07B7C8"/>
    <w:rsid w:val="0B0AC19C"/>
    <w:rsid w:val="0B0EF7D6"/>
    <w:rsid w:val="0B102528"/>
    <w:rsid w:val="0B14C406"/>
    <w:rsid w:val="0B1AABE9"/>
    <w:rsid w:val="0B1BDF44"/>
    <w:rsid w:val="0B1CA218"/>
    <w:rsid w:val="0B218CAE"/>
    <w:rsid w:val="0B29A476"/>
    <w:rsid w:val="0B2F7C18"/>
    <w:rsid w:val="0B2F7E05"/>
    <w:rsid w:val="0B3526CF"/>
    <w:rsid w:val="0B3608EE"/>
    <w:rsid w:val="0B371BD4"/>
    <w:rsid w:val="0B3BF4C8"/>
    <w:rsid w:val="0B3C08D9"/>
    <w:rsid w:val="0B3E4553"/>
    <w:rsid w:val="0B422F94"/>
    <w:rsid w:val="0B44167D"/>
    <w:rsid w:val="0B458FF9"/>
    <w:rsid w:val="0B490683"/>
    <w:rsid w:val="0B4FED0B"/>
    <w:rsid w:val="0B526453"/>
    <w:rsid w:val="0B58277D"/>
    <w:rsid w:val="0B63C703"/>
    <w:rsid w:val="0B6D7079"/>
    <w:rsid w:val="0B6F12A6"/>
    <w:rsid w:val="0B726D6A"/>
    <w:rsid w:val="0B7302DF"/>
    <w:rsid w:val="0B75D8D8"/>
    <w:rsid w:val="0B7B8C9B"/>
    <w:rsid w:val="0B7C7643"/>
    <w:rsid w:val="0B7CACB5"/>
    <w:rsid w:val="0B7CD34F"/>
    <w:rsid w:val="0B824AF5"/>
    <w:rsid w:val="0B85A4E7"/>
    <w:rsid w:val="0B85EDB6"/>
    <w:rsid w:val="0B889FAF"/>
    <w:rsid w:val="0B95FAE8"/>
    <w:rsid w:val="0B96A18B"/>
    <w:rsid w:val="0B9C07A9"/>
    <w:rsid w:val="0B9D37B6"/>
    <w:rsid w:val="0BB330FF"/>
    <w:rsid w:val="0BBACBE1"/>
    <w:rsid w:val="0BBD0629"/>
    <w:rsid w:val="0BC34361"/>
    <w:rsid w:val="0BC3C9A5"/>
    <w:rsid w:val="0BD1211A"/>
    <w:rsid w:val="0BD3BC7F"/>
    <w:rsid w:val="0BD58C60"/>
    <w:rsid w:val="0BD6982D"/>
    <w:rsid w:val="0BDAB7DD"/>
    <w:rsid w:val="0BDB4600"/>
    <w:rsid w:val="0BDCAFDB"/>
    <w:rsid w:val="0BDE95A9"/>
    <w:rsid w:val="0BE12ADE"/>
    <w:rsid w:val="0BE9297D"/>
    <w:rsid w:val="0BEB2293"/>
    <w:rsid w:val="0BECEC1D"/>
    <w:rsid w:val="0BED8444"/>
    <w:rsid w:val="0BEDF027"/>
    <w:rsid w:val="0BEEDACE"/>
    <w:rsid w:val="0BF29D44"/>
    <w:rsid w:val="0BF3107C"/>
    <w:rsid w:val="0BF42A08"/>
    <w:rsid w:val="0BF6369B"/>
    <w:rsid w:val="0BF79016"/>
    <w:rsid w:val="0BF8B0BF"/>
    <w:rsid w:val="0BFF68DB"/>
    <w:rsid w:val="0C07196D"/>
    <w:rsid w:val="0C0CC4FB"/>
    <w:rsid w:val="0C13E085"/>
    <w:rsid w:val="0C149D75"/>
    <w:rsid w:val="0C1AE7D0"/>
    <w:rsid w:val="0C1B8A98"/>
    <w:rsid w:val="0C21420F"/>
    <w:rsid w:val="0C21D2F6"/>
    <w:rsid w:val="0C256A17"/>
    <w:rsid w:val="0C26EC5E"/>
    <w:rsid w:val="0C2B2E2B"/>
    <w:rsid w:val="0C2EEFD4"/>
    <w:rsid w:val="0C35EE6A"/>
    <w:rsid w:val="0C39AEAF"/>
    <w:rsid w:val="0C3B5085"/>
    <w:rsid w:val="0C3C4182"/>
    <w:rsid w:val="0C408FA2"/>
    <w:rsid w:val="0C4630E3"/>
    <w:rsid w:val="0C4930BD"/>
    <w:rsid w:val="0C4BD208"/>
    <w:rsid w:val="0C4F5B55"/>
    <w:rsid w:val="0C512D8D"/>
    <w:rsid w:val="0C55183D"/>
    <w:rsid w:val="0C57AF2E"/>
    <w:rsid w:val="0C591373"/>
    <w:rsid w:val="0C5FEE51"/>
    <w:rsid w:val="0C607B93"/>
    <w:rsid w:val="0C640A14"/>
    <w:rsid w:val="0C689A8A"/>
    <w:rsid w:val="0C6D2332"/>
    <w:rsid w:val="0C6EE408"/>
    <w:rsid w:val="0C70C22C"/>
    <w:rsid w:val="0C751842"/>
    <w:rsid w:val="0C77C771"/>
    <w:rsid w:val="0C77F163"/>
    <w:rsid w:val="0C79DB5B"/>
    <w:rsid w:val="0C7BA4AE"/>
    <w:rsid w:val="0C7CE2E1"/>
    <w:rsid w:val="0C7EF33E"/>
    <w:rsid w:val="0C7F51F4"/>
    <w:rsid w:val="0C85B86A"/>
    <w:rsid w:val="0C86F14D"/>
    <w:rsid w:val="0C8A43C0"/>
    <w:rsid w:val="0C8B0DE7"/>
    <w:rsid w:val="0C90DF12"/>
    <w:rsid w:val="0C9570F3"/>
    <w:rsid w:val="0C9606CE"/>
    <w:rsid w:val="0C99CEE8"/>
    <w:rsid w:val="0C9D0A4A"/>
    <w:rsid w:val="0CA1C9CB"/>
    <w:rsid w:val="0CA7C42B"/>
    <w:rsid w:val="0CAA3ED4"/>
    <w:rsid w:val="0CAB62E0"/>
    <w:rsid w:val="0CAB6660"/>
    <w:rsid w:val="0CAF0D6D"/>
    <w:rsid w:val="0CB374E3"/>
    <w:rsid w:val="0CB3B658"/>
    <w:rsid w:val="0CB52168"/>
    <w:rsid w:val="0CBB791D"/>
    <w:rsid w:val="0CBD17C9"/>
    <w:rsid w:val="0CC5A089"/>
    <w:rsid w:val="0CC711B3"/>
    <w:rsid w:val="0CC9FAB3"/>
    <w:rsid w:val="0CCAF5B5"/>
    <w:rsid w:val="0CCC9F36"/>
    <w:rsid w:val="0CCE230C"/>
    <w:rsid w:val="0CCE33A2"/>
    <w:rsid w:val="0CD16858"/>
    <w:rsid w:val="0CD2A5E0"/>
    <w:rsid w:val="0CD5373F"/>
    <w:rsid w:val="0CDE8344"/>
    <w:rsid w:val="0CDED56E"/>
    <w:rsid w:val="0CE08F6E"/>
    <w:rsid w:val="0CE306B6"/>
    <w:rsid w:val="0CE7A3FE"/>
    <w:rsid w:val="0CE85DEA"/>
    <w:rsid w:val="0CE90837"/>
    <w:rsid w:val="0CEF014C"/>
    <w:rsid w:val="0CEFEBB3"/>
    <w:rsid w:val="0CF407FC"/>
    <w:rsid w:val="0CF57E9C"/>
    <w:rsid w:val="0CFBF225"/>
    <w:rsid w:val="0D02C00C"/>
    <w:rsid w:val="0D102089"/>
    <w:rsid w:val="0D108900"/>
    <w:rsid w:val="0D16BBC3"/>
    <w:rsid w:val="0D18B2A9"/>
    <w:rsid w:val="0D1BBD00"/>
    <w:rsid w:val="0D1C63FB"/>
    <w:rsid w:val="0D1CEECF"/>
    <w:rsid w:val="0D207EA2"/>
    <w:rsid w:val="0D2BEEDA"/>
    <w:rsid w:val="0D2C58DD"/>
    <w:rsid w:val="0D2CC770"/>
    <w:rsid w:val="0D2D66C0"/>
    <w:rsid w:val="0D2E0AF0"/>
    <w:rsid w:val="0D2E1C7E"/>
    <w:rsid w:val="0D2FD112"/>
    <w:rsid w:val="0D330F7E"/>
    <w:rsid w:val="0D337F3E"/>
    <w:rsid w:val="0D33A4B8"/>
    <w:rsid w:val="0D384049"/>
    <w:rsid w:val="0D4220BF"/>
    <w:rsid w:val="0D467E15"/>
    <w:rsid w:val="0D4D4341"/>
    <w:rsid w:val="0D4E5D69"/>
    <w:rsid w:val="0D642DFE"/>
    <w:rsid w:val="0D68C66A"/>
    <w:rsid w:val="0D70ECB0"/>
    <w:rsid w:val="0D718AFA"/>
    <w:rsid w:val="0D71A959"/>
    <w:rsid w:val="0D73B527"/>
    <w:rsid w:val="0D764E7E"/>
    <w:rsid w:val="0D7679A7"/>
    <w:rsid w:val="0D773DEF"/>
    <w:rsid w:val="0D784A91"/>
    <w:rsid w:val="0D7AEEF0"/>
    <w:rsid w:val="0D819EA2"/>
    <w:rsid w:val="0D81EC36"/>
    <w:rsid w:val="0D8E9560"/>
    <w:rsid w:val="0D951F70"/>
    <w:rsid w:val="0D9AA079"/>
    <w:rsid w:val="0D9BC078"/>
    <w:rsid w:val="0DB08663"/>
    <w:rsid w:val="0DB0CC07"/>
    <w:rsid w:val="0DB2329A"/>
    <w:rsid w:val="0DB3E444"/>
    <w:rsid w:val="0DB859CE"/>
    <w:rsid w:val="0DBAA4A8"/>
    <w:rsid w:val="0DBEEAFF"/>
    <w:rsid w:val="0DC39AD4"/>
    <w:rsid w:val="0DC6B5B7"/>
    <w:rsid w:val="0DCC3883"/>
    <w:rsid w:val="0DCEF3BE"/>
    <w:rsid w:val="0DDA3B85"/>
    <w:rsid w:val="0DDD33DA"/>
    <w:rsid w:val="0DDD9B89"/>
    <w:rsid w:val="0DDFA142"/>
    <w:rsid w:val="0DDFE4A6"/>
    <w:rsid w:val="0DE216F8"/>
    <w:rsid w:val="0DE82E43"/>
    <w:rsid w:val="0DEB0A07"/>
    <w:rsid w:val="0DED92A2"/>
    <w:rsid w:val="0DF64F39"/>
    <w:rsid w:val="0DF907AB"/>
    <w:rsid w:val="0DF9D672"/>
    <w:rsid w:val="0DFF17DC"/>
    <w:rsid w:val="0E033EC9"/>
    <w:rsid w:val="0E046B98"/>
    <w:rsid w:val="0E062583"/>
    <w:rsid w:val="0E0763FE"/>
    <w:rsid w:val="0E1054AC"/>
    <w:rsid w:val="0E10C4F9"/>
    <w:rsid w:val="0E120FF2"/>
    <w:rsid w:val="0E1397D2"/>
    <w:rsid w:val="0E13BE28"/>
    <w:rsid w:val="0E14570D"/>
    <w:rsid w:val="0E1A173E"/>
    <w:rsid w:val="0E1ADF58"/>
    <w:rsid w:val="0E1C4564"/>
    <w:rsid w:val="0E1CA8C6"/>
    <w:rsid w:val="0E1F4B69"/>
    <w:rsid w:val="0E1FB956"/>
    <w:rsid w:val="0E2AC484"/>
    <w:rsid w:val="0E2CC02F"/>
    <w:rsid w:val="0E2DA43F"/>
    <w:rsid w:val="0E2DAA5E"/>
    <w:rsid w:val="0E32D274"/>
    <w:rsid w:val="0E35C4C2"/>
    <w:rsid w:val="0E35DD2B"/>
    <w:rsid w:val="0E36F47D"/>
    <w:rsid w:val="0E39CA13"/>
    <w:rsid w:val="0E3C9413"/>
    <w:rsid w:val="0E3CA23F"/>
    <w:rsid w:val="0E3DC043"/>
    <w:rsid w:val="0E433F19"/>
    <w:rsid w:val="0E4F103C"/>
    <w:rsid w:val="0E4F80E9"/>
    <w:rsid w:val="0E51D395"/>
    <w:rsid w:val="0E555253"/>
    <w:rsid w:val="0E56EF80"/>
    <w:rsid w:val="0E5FE7E6"/>
    <w:rsid w:val="0E61441D"/>
    <w:rsid w:val="0E64C567"/>
    <w:rsid w:val="0E654BE2"/>
    <w:rsid w:val="0E676E61"/>
    <w:rsid w:val="0E682665"/>
    <w:rsid w:val="0E7B5489"/>
    <w:rsid w:val="0E82809A"/>
    <w:rsid w:val="0E83F66F"/>
    <w:rsid w:val="0E8486C4"/>
    <w:rsid w:val="0E8682F0"/>
    <w:rsid w:val="0E89F9DE"/>
    <w:rsid w:val="0E927CE9"/>
    <w:rsid w:val="0E92BFC4"/>
    <w:rsid w:val="0EA2AE97"/>
    <w:rsid w:val="0EA57286"/>
    <w:rsid w:val="0EA5EE38"/>
    <w:rsid w:val="0EA87A8C"/>
    <w:rsid w:val="0EAD1E34"/>
    <w:rsid w:val="0EB445BE"/>
    <w:rsid w:val="0EBB19F8"/>
    <w:rsid w:val="0EC0A0B0"/>
    <w:rsid w:val="0EC0F820"/>
    <w:rsid w:val="0EC53141"/>
    <w:rsid w:val="0ECCA270"/>
    <w:rsid w:val="0ECEDD83"/>
    <w:rsid w:val="0ED31A9D"/>
    <w:rsid w:val="0ED33D97"/>
    <w:rsid w:val="0ED34CDF"/>
    <w:rsid w:val="0ED3EB1F"/>
    <w:rsid w:val="0ED8F1DF"/>
    <w:rsid w:val="0EDAC1B9"/>
    <w:rsid w:val="0EDC1722"/>
    <w:rsid w:val="0EDD0C36"/>
    <w:rsid w:val="0EE20D59"/>
    <w:rsid w:val="0EE36C69"/>
    <w:rsid w:val="0EEC718D"/>
    <w:rsid w:val="0EEE4709"/>
    <w:rsid w:val="0EF5D432"/>
    <w:rsid w:val="0EFD2332"/>
    <w:rsid w:val="0EFF511A"/>
    <w:rsid w:val="0F0BDC1D"/>
    <w:rsid w:val="0F0D1448"/>
    <w:rsid w:val="0F0E6C43"/>
    <w:rsid w:val="0F13D9B7"/>
    <w:rsid w:val="0F16A921"/>
    <w:rsid w:val="0F1F0344"/>
    <w:rsid w:val="0F214C70"/>
    <w:rsid w:val="0F23BB63"/>
    <w:rsid w:val="0F29FE09"/>
    <w:rsid w:val="0F30F99C"/>
    <w:rsid w:val="0F329EC4"/>
    <w:rsid w:val="0F33A959"/>
    <w:rsid w:val="0F356F1B"/>
    <w:rsid w:val="0F35899A"/>
    <w:rsid w:val="0F358EE1"/>
    <w:rsid w:val="0F39EBAC"/>
    <w:rsid w:val="0F3EBA2F"/>
    <w:rsid w:val="0F4305D2"/>
    <w:rsid w:val="0F459DFA"/>
    <w:rsid w:val="0F474CC7"/>
    <w:rsid w:val="0F487016"/>
    <w:rsid w:val="0F4A516C"/>
    <w:rsid w:val="0F4DD94F"/>
    <w:rsid w:val="0F4F2352"/>
    <w:rsid w:val="0F5AFD65"/>
    <w:rsid w:val="0F5BD99D"/>
    <w:rsid w:val="0F5C7624"/>
    <w:rsid w:val="0F5DAE85"/>
    <w:rsid w:val="0F671F0E"/>
    <w:rsid w:val="0F741F9F"/>
    <w:rsid w:val="0F776C87"/>
    <w:rsid w:val="0F786A96"/>
    <w:rsid w:val="0F7B48A2"/>
    <w:rsid w:val="0F832747"/>
    <w:rsid w:val="0F83D068"/>
    <w:rsid w:val="0F8594A4"/>
    <w:rsid w:val="0F8656BF"/>
    <w:rsid w:val="0F8C4C01"/>
    <w:rsid w:val="0F8D9168"/>
    <w:rsid w:val="0F989CD2"/>
    <w:rsid w:val="0F9A7E38"/>
    <w:rsid w:val="0F9AA944"/>
    <w:rsid w:val="0F9F52AF"/>
    <w:rsid w:val="0FA1640F"/>
    <w:rsid w:val="0FA2D55C"/>
    <w:rsid w:val="0FA39120"/>
    <w:rsid w:val="0FA5A54D"/>
    <w:rsid w:val="0FA741FB"/>
    <w:rsid w:val="0FA93643"/>
    <w:rsid w:val="0FABA7E9"/>
    <w:rsid w:val="0FAF4621"/>
    <w:rsid w:val="0FB22F9F"/>
    <w:rsid w:val="0FB28530"/>
    <w:rsid w:val="0FB391DC"/>
    <w:rsid w:val="0FB6806A"/>
    <w:rsid w:val="0FB84A81"/>
    <w:rsid w:val="0FBF41D7"/>
    <w:rsid w:val="0FC6A61E"/>
    <w:rsid w:val="0FCB73B3"/>
    <w:rsid w:val="0FD0677C"/>
    <w:rsid w:val="0FD3D9EC"/>
    <w:rsid w:val="0FDB063D"/>
    <w:rsid w:val="0FDEB627"/>
    <w:rsid w:val="0FDEE52A"/>
    <w:rsid w:val="0FE5E450"/>
    <w:rsid w:val="0FE820DD"/>
    <w:rsid w:val="0FE90608"/>
    <w:rsid w:val="0FEA71E4"/>
    <w:rsid w:val="0FF14EF1"/>
    <w:rsid w:val="0FF8F3FB"/>
    <w:rsid w:val="0FFED2E6"/>
    <w:rsid w:val="10077AF9"/>
    <w:rsid w:val="1007BBD8"/>
    <w:rsid w:val="10098B2B"/>
    <w:rsid w:val="100C550C"/>
    <w:rsid w:val="10188113"/>
    <w:rsid w:val="101C6F14"/>
    <w:rsid w:val="101D77B3"/>
    <w:rsid w:val="1020754B"/>
    <w:rsid w:val="102ED1C7"/>
    <w:rsid w:val="103413F1"/>
    <w:rsid w:val="10348A73"/>
    <w:rsid w:val="103DE560"/>
    <w:rsid w:val="103F16C2"/>
    <w:rsid w:val="1040CE40"/>
    <w:rsid w:val="10483FED"/>
    <w:rsid w:val="104A46D2"/>
    <w:rsid w:val="104F8B9C"/>
    <w:rsid w:val="1053A948"/>
    <w:rsid w:val="10559D35"/>
    <w:rsid w:val="105605FA"/>
    <w:rsid w:val="1056B680"/>
    <w:rsid w:val="105C9CDA"/>
    <w:rsid w:val="105D66EA"/>
    <w:rsid w:val="10612536"/>
    <w:rsid w:val="1062F617"/>
    <w:rsid w:val="1063E356"/>
    <w:rsid w:val="10646832"/>
    <w:rsid w:val="10664498"/>
    <w:rsid w:val="1066C741"/>
    <w:rsid w:val="106A5C0F"/>
    <w:rsid w:val="106CC5DE"/>
    <w:rsid w:val="10740A5F"/>
    <w:rsid w:val="107CF66B"/>
    <w:rsid w:val="1081BFA0"/>
    <w:rsid w:val="10837442"/>
    <w:rsid w:val="108413D5"/>
    <w:rsid w:val="1087D7C9"/>
    <w:rsid w:val="1089BFD3"/>
    <w:rsid w:val="108AD5E3"/>
    <w:rsid w:val="108E727F"/>
    <w:rsid w:val="1095DE15"/>
    <w:rsid w:val="10961D9A"/>
    <w:rsid w:val="109C9A56"/>
    <w:rsid w:val="10A03540"/>
    <w:rsid w:val="10A3174F"/>
    <w:rsid w:val="10B45FEA"/>
    <w:rsid w:val="10C60B65"/>
    <w:rsid w:val="10CAFF65"/>
    <w:rsid w:val="10CC00C0"/>
    <w:rsid w:val="10CC4A23"/>
    <w:rsid w:val="10CE91A9"/>
    <w:rsid w:val="10D203D4"/>
    <w:rsid w:val="10D7AF2E"/>
    <w:rsid w:val="10D9CDC0"/>
    <w:rsid w:val="10DEA9B5"/>
    <w:rsid w:val="10E7CFDD"/>
    <w:rsid w:val="10EE58E3"/>
    <w:rsid w:val="10EFFFCC"/>
    <w:rsid w:val="10FBFC8C"/>
    <w:rsid w:val="10FEF353"/>
    <w:rsid w:val="110031A9"/>
    <w:rsid w:val="1104326B"/>
    <w:rsid w:val="11064A05"/>
    <w:rsid w:val="1108A04C"/>
    <w:rsid w:val="110DC92B"/>
    <w:rsid w:val="110FB2A5"/>
    <w:rsid w:val="11114610"/>
    <w:rsid w:val="111263CA"/>
    <w:rsid w:val="1113FA45"/>
    <w:rsid w:val="111996AA"/>
    <w:rsid w:val="111C53F6"/>
    <w:rsid w:val="111D7F3D"/>
    <w:rsid w:val="111FAB85"/>
    <w:rsid w:val="112871DB"/>
    <w:rsid w:val="112DC09E"/>
    <w:rsid w:val="112EF632"/>
    <w:rsid w:val="11321F1D"/>
    <w:rsid w:val="1134EBD2"/>
    <w:rsid w:val="11382909"/>
    <w:rsid w:val="114428CE"/>
    <w:rsid w:val="11485E3E"/>
    <w:rsid w:val="114AB3D1"/>
    <w:rsid w:val="114B96C5"/>
    <w:rsid w:val="11507303"/>
    <w:rsid w:val="1152BE35"/>
    <w:rsid w:val="1156AD23"/>
    <w:rsid w:val="1157938B"/>
    <w:rsid w:val="115D67A4"/>
    <w:rsid w:val="115D840D"/>
    <w:rsid w:val="115D8BC0"/>
    <w:rsid w:val="115E15A0"/>
    <w:rsid w:val="115E3C94"/>
    <w:rsid w:val="116462E6"/>
    <w:rsid w:val="116AD799"/>
    <w:rsid w:val="116E6E2E"/>
    <w:rsid w:val="116F4E12"/>
    <w:rsid w:val="1170009A"/>
    <w:rsid w:val="117236D4"/>
    <w:rsid w:val="1172F6CC"/>
    <w:rsid w:val="117E71FE"/>
    <w:rsid w:val="117FD076"/>
    <w:rsid w:val="118452D7"/>
    <w:rsid w:val="118D5E03"/>
    <w:rsid w:val="118F2502"/>
    <w:rsid w:val="1191AC7F"/>
    <w:rsid w:val="1195D2E2"/>
    <w:rsid w:val="119A4C62"/>
    <w:rsid w:val="119C3BEF"/>
    <w:rsid w:val="11A34B82"/>
    <w:rsid w:val="11ACADC4"/>
    <w:rsid w:val="11B7A823"/>
    <w:rsid w:val="11BB63D2"/>
    <w:rsid w:val="11BE0FCF"/>
    <w:rsid w:val="11C23553"/>
    <w:rsid w:val="11CA5A37"/>
    <w:rsid w:val="11D0EF64"/>
    <w:rsid w:val="11D20BCD"/>
    <w:rsid w:val="11D21B25"/>
    <w:rsid w:val="11D3D689"/>
    <w:rsid w:val="11D6312F"/>
    <w:rsid w:val="11D98C06"/>
    <w:rsid w:val="11D9998C"/>
    <w:rsid w:val="11DC1FD9"/>
    <w:rsid w:val="11DF7BCF"/>
    <w:rsid w:val="11E581BA"/>
    <w:rsid w:val="11E62D78"/>
    <w:rsid w:val="11EB3954"/>
    <w:rsid w:val="11EBC683"/>
    <w:rsid w:val="11ECC3A8"/>
    <w:rsid w:val="11F0256A"/>
    <w:rsid w:val="11F8514A"/>
    <w:rsid w:val="11F9D3C0"/>
    <w:rsid w:val="12011BE3"/>
    <w:rsid w:val="12023085"/>
    <w:rsid w:val="12068E1D"/>
    <w:rsid w:val="120BF5A8"/>
    <w:rsid w:val="120F69D9"/>
    <w:rsid w:val="120FA7CC"/>
    <w:rsid w:val="12190281"/>
    <w:rsid w:val="121D6267"/>
    <w:rsid w:val="121DEB60"/>
    <w:rsid w:val="121E8A01"/>
    <w:rsid w:val="1220489F"/>
    <w:rsid w:val="1226D1EB"/>
    <w:rsid w:val="122CDF31"/>
    <w:rsid w:val="122F1F4D"/>
    <w:rsid w:val="12336746"/>
    <w:rsid w:val="1234483F"/>
    <w:rsid w:val="123F4213"/>
    <w:rsid w:val="12461687"/>
    <w:rsid w:val="12464084"/>
    <w:rsid w:val="1246CB18"/>
    <w:rsid w:val="1248CB33"/>
    <w:rsid w:val="124C1D0E"/>
    <w:rsid w:val="125004DF"/>
    <w:rsid w:val="125E88C2"/>
    <w:rsid w:val="1263DAFF"/>
    <w:rsid w:val="1264FE40"/>
    <w:rsid w:val="12675CC4"/>
    <w:rsid w:val="126A4132"/>
    <w:rsid w:val="126CB95F"/>
    <w:rsid w:val="126EF841"/>
    <w:rsid w:val="126F95E1"/>
    <w:rsid w:val="1281A480"/>
    <w:rsid w:val="1281A9BB"/>
    <w:rsid w:val="1283678D"/>
    <w:rsid w:val="12859D6B"/>
    <w:rsid w:val="129452E7"/>
    <w:rsid w:val="1299FA0E"/>
    <w:rsid w:val="129D705B"/>
    <w:rsid w:val="129E8C69"/>
    <w:rsid w:val="129E8F45"/>
    <w:rsid w:val="12A1AA73"/>
    <w:rsid w:val="12B1096E"/>
    <w:rsid w:val="12B1F1D5"/>
    <w:rsid w:val="12BA28B1"/>
    <w:rsid w:val="12BDCC1D"/>
    <w:rsid w:val="12C646EA"/>
    <w:rsid w:val="12CAB062"/>
    <w:rsid w:val="12CB1F80"/>
    <w:rsid w:val="12D223A1"/>
    <w:rsid w:val="12D318E9"/>
    <w:rsid w:val="12D466D6"/>
    <w:rsid w:val="12D517A9"/>
    <w:rsid w:val="12D6316D"/>
    <w:rsid w:val="12D70B53"/>
    <w:rsid w:val="12DD3B1D"/>
    <w:rsid w:val="12DF9A47"/>
    <w:rsid w:val="12E09862"/>
    <w:rsid w:val="12E09961"/>
    <w:rsid w:val="12E708F5"/>
    <w:rsid w:val="12ECB975"/>
    <w:rsid w:val="12ED893B"/>
    <w:rsid w:val="12F0E16E"/>
    <w:rsid w:val="12F795AF"/>
    <w:rsid w:val="12F7E87D"/>
    <w:rsid w:val="12FA4F1C"/>
    <w:rsid w:val="1305F507"/>
    <w:rsid w:val="13060709"/>
    <w:rsid w:val="130C7971"/>
    <w:rsid w:val="130D5BD8"/>
    <w:rsid w:val="13162D89"/>
    <w:rsid w:val="1318422A"/>
    <w:rsid w:val="1318D266"/>
    <w:rsid w:val="131A07AD"/>
    <w:rsid w:val="131A4392"/>
    <w:rsid w:val="131BB704"/>
    <w:rsid w:val="132F23B3"/>
    <w:rsid w:val="133440A4"/>
    <w:rsid w:val="13362467"/>
    <w:rsid w:val="1336A65B"/>
    <w:rsid w:val="134167F3"/>
    <w:rsid w:val="1342A8EA"/>
    <w:rsid w:val="134439DC"/>
    <w:rsid w:val="135549EE"/>
    <w:rsid w:val="1358A724"/>
    <w:rsid w:val="135B98A4"/>
    <w:rsid w:val="13625288"/>
    <w:rsid w:val="13657E3B"/>
    <w:rsid w:val="13685A25"/>
    <w:rsid w:val="13690FFA"/>
    <w:rsid w:val="136ABDFF"/>
    <w:rsid w:val="136C5F11"/>
    <w:rsid w:val="13768FF3"/>
    <w:rsid w:val="137EE490"/>
    <w:rsid w:val="13815D55"/>
    <w:rsid w:val="13830265"/>
    <w:rsid w:val="1388A306"/>
    <w:rsid w:val="138CE155"/>
    <w:rsid w:val="13A54F18"/>
    <w:rsid w:val="13AB7B59"/>
    <w:rsid w:val="13B0E13C"/>
    <w:rsid w:val="13B3B94A"/>
    <w:rsid w:val="13BA5A62"/>
    <w:rsid w:val="13BB52FC"/>
    <w:rsid w:val="13BBEEDB"/>
    <w:rsid w:val="13C5C28E"/>
    <w:rsid w:val="13C5C745"/>
    <w:rsid w:val="13CB8373"/>
    <w:rsid w:val="13CCC06D"/>
    <w:rsid w:val="13D95519"/>
    <w:rsid w:val="13DC968B"/>
    <w:rsid w:val="13DF7E1B"/>
    <w:rsid w:val="13E18D7E"/>
    <w:rsid w:val="13E3F247"/>
    <w:rsid w:val="13E507E2"/>
    <w:rsid w:val="13E57388"/>
    <w:rsid w:val="13E8CDD6"/>
    <w:rsid w:val="13EB381B"/>
    <w:rsid w:val="13F0E46E"/>
    <w:rsid w:val="13F13CE0"/>
    <w:rsid w:val="13F52445"/>
    <w:rsid w:val="13FF5E9E"/>
    <w:rsid w:val="13FF8976"/>
    <w:rsid w:val="140187DC"/>
    <w:rsid w:val="140486E8"/>
    <w:rsid w:val="140966FF"/>
    <w:rsid w:val="140A9487"/>
    <w:rsid w:val="140BD8FD"/>
    <w:rsid w:val="140DBAED"/>
    <w:rsid w:val="1410A40D"/>
    <w:rsid w:val="14111897"/>
    <w:rsid w:val="1411A9A4"/>
    <w:rsid w:val="1415D4AF"/>
    <w:rsid w:val="1415DD43"/>
    <w:rsid w:val="1419C21E"/>
    <w:rsid w:val="1420DB39"/>
    <w:rsid w:val="1422F9CA"/>
    <w:rsid w:val="142601DF"/>
    <w:rsid w:val="1428D7BC"/>
    <w:rsid w:val="142A6167"/>
    <w:rsid w:val="142B53EE"/>
    <w:rsid w:val="14302348"/>
    <w:rsid w:val="14311C66"/>
    <w:rsid w:val="1436FAF0"/>
    <w:rsid w:val="14389F4A"/>
    <w:rsid w:val="14414CEE"/>
    <w:rsid w:val="1445308F"/>
    <w:rsid w:val="14454369"/>
    <w:rsid w:val="144555D6"/>
    <w:rsid w:val="14475367"/>
    <w:rsid w:val="14516D79"/>
    <w:rsid w:val="145BD9D3"/>
    <w:rsid w:val="145C8106"/>
    <w:rsid w:val="145D88DF"/>
    <w:rsid w:val="14603883"/>
    <w:rsid w:val="1460D273"/>
    <w:rsid w:val="1462413A"/>
    <w:rsid w:val="146A9F0A"/>
    <w:rsid w:val="146ABCB1"/>
    <w:rsid w:val="146DC5F7"/>
    <w:rsid w:val="147059DA"/>
    <w:rsid w:val="1475ACC5"/>
    <w:rsid w:val="147B6E1C"/>
    <w:rsid w:val="147B97EE"/>
    <w:rsid w:val="1484108D"/>
    <w:rsid w:val="1487A444"/>
    <w:rsid w:val="148A8B39"/>
    <w:rsid w:val="148BB819"/>
    <w:rsid w:val="149013A3"/>
    <w:rsid w:val="149607F6"/>
    <w:rsid w:val="149751A3"/>
    <w:rsid w:val="1497D08A"/>
    <w:rsid w:val="1497EE2E"/>
    <w:rsid w:val="149B018D"/>
    <w:rsid w:val="149DBAEC"/>
    <w:rsid w:val="149E0893"/>
    <w:rsid w:val="14AB92DE"/>
    <w:rsid w:val="14B481DC"/>
    <w:rsid w:val="14B70ACB"/>
    <w:rsid w:val="14B73DE9"/>
    <w:rsid w:val="14B81C95"/>
    <w:rsid w:val="14B961C9"/>
    <w:rsid w:val="14BFF1D7"/>
    <w:rsid w:val="14C25A77"/>
    <w:rsid w:val="14C44413"/>
    <w:rsid w:val="14CEDD95"/>
    <w:rsid w:val="14D04BC4"/>
    <w:rsid w:val="14D4397C"/>
    <w:rsid w:val="14D64BC8"/>
    <w:rsid w:val="14D727E5"/>
    <w:rsid w:val="14D889A8"/>
    <w:rsid w:val="14DE7F50"/>
    <w:rsid w:val="14E363A8"/>
    <w:rsid w:val="14E3D6A1"/>
    <w:rsid w:val="14E44CEB"/>
    <w:rsid w:val="14E45A7D"/>
    <w:rsid w:val="14E9C03D"/>
    <w:rsid w:val="14EBD405"/>
    <w:rsid w:val="14F46784"/>
    <w:rsid w:val="14F8DCEE"/>
    <w:rsid w:val="14FB1D75"/>
    <w:rsid w:val="14FF60AF"/>
    <w:rsid w:val="1504A66C"/>
    <w:rsid w:val="1508DB4D"/>
    <w:rsid w:val="150B7B44"/>
    <w:rsid w:val="15102D1D"/>
    <w:rsid w:val="151030ED"/>
    <w:rsid w:val="1511A96E"/>
    <w:rsid w:val="15136A7C"/>
    <w:rsid w:val="152107EA"/>
    <w:rsid w:val="1522B342"/>
    <w:rsid w:val="15264ED6"/>
    <w:rsid w:val="1529851B"/>
    <w:rsid w:val="152990FC"/>
    <w:rsid w:val="152E6DF5"/>
    <w:rsid w:val="1533DD51"/>
    <w:rsid w:val="153B8198"/>
    <w:rsid w:val="153FB425"/>
    <w:rsid w:val="1543517A"/>
    <w:rsid w:val="15454501"/>
    <w:rsid w:val="154A2E6A"/>
    <w:rsid w:val="154DD293"/>
    <w:rsid w:val="15539E61"/>
    <w:rsid w:val="1554CD4C"/>
    <w:rsid w:val="15574CA4"/>
    <w:rsid w:val="155DC4A1"/>
    <w:rsid w:val="156441A3"/>
    <w:rsid w:val="15688D63"/>
    <w:rsid w:val="1568C595"/>
    <w:rsid w:val="156B9B18"/>
    <w:rsid w:val="156F23E8"/>
    <w:rsid w:val="1573408F"/>
    <w:rsid w:val="15746648"/>
    <w:rsid w:val="1584884E"/>
    <w:rsid w:val="1587A5A1"/>
    <w:rsid w:val="158D841B"/>
    <w:rsid w:val="158FB42E"/>
    <w:rsid w:val="15927968"/>
    <w:rsid w:val="1598BF95"/>
    <w:rsid w:val="15A19E55"/>
    <w:rsid w:val="15A4B9A4"/>
    <w:rsid w:val="15A69903"/>
    <w:rsid w:val="15AE7EC4"/>
    <w:rsid w:val="15AEF3C3"/>
    <w:rsid w:val="15B628B4"/>
    <w:rsid w:val="15B91709"/>
    <w:rsid w:val="15B9B167"/>
    <w:rsid w:val="15BD4A2A"/>
    <w:rsid w:val="15C1484E"/>
    <w:rsid w:val="15C342AA"/>
    <w:rsid w:val="15C631C6"/>
    <w:rsid w:val="15C6AA50"/>
    <w:rsid w:val="15C7E9DF"/>
    <w:rsid w:val="15CA7632"/>
    <w:rsid w:val="15CBF3A9"/>
    <w:rsid w:val="15CFEC82"/>
    <w:rsid w:val="15D49108"/>
    <w:rsid w:val="15D7CB5C"/>
    <w:rsid w:val="15DA7F62"/>
    <w:rsid w:val="15DCD0B0"/>
    <w:rsid w:val="15DED1CA"/>
    <w:rsid w:val="15E2F6C0"/>
    <w:rsid w:val="15E4618D"/>
    <w:rsid w:val="15E4897B"/>
    <w:rsid w:val="15E93FAF"/>
    <w:rsid w:val="15EBEF6D"/>
    <w:rsid w:val="15EE4B79"/>
    <w:rsid w:val="15F0FF31"/>
    <w:rsid w:val="15F52599"/>
    <w:rsid w:val="15F5BDC3"/>
    <w:rsid w:val="15FE1B31"/>
    <w:rsid w:val="16016DEF"/>
    <w:rsid w:val="1601ED53"/>
    <w:rsid w:val="16053FC3"/>
    <w:rsid w:val="1605E4D5"/>
    <w:rsid w:val="1608EA2C"/>
    <w:rsid w:val="16114F52"/>
    <w:rsid w:val="16127881"/>
    <w:rsid w:val="16129EA0"/>
    <w:rsid w:val="16153F88"/>
    <w:rsid w:val="1625EA13"/>
    <w:rsid w:val="16286748"/>
    <w:rsid w:val="16286F03"/>
    <w:rsid w:val="1628A5C3"/>
    <w:rsid w:val="1628C344"/>
    <w:rsid w:val="162B5897"/>
    <w:rsid w:val="162D4E2A"/>
    <w:rsid w:val="162FDFD0"/>
    <w:rsid w:val="1631B741"/>
    <w:rsid w:val="163258C1"/>
    <w:rsid w:val="1634F5D5"/>
    <w:rsid w:val="1639B6E3"/>
    <w:rsid w:val="163BFA7D"/>
    <w:rsid w:val="163C4829"/>
    <w:rsid w:val="1642A925"/>
    <w:rsid w:val="1642FF19"/>
    <w:rsid w:val="164363F3"/>
    <w:rsid w:val="16437A76"/>
    <w:rsid w:val="1645E91A"/>
    <w:rsid w:val="164B04B0"/>
    <w:rsid w:val="164B6996"/>
    <w:rsid w:val="164EEC3A"/>
    <w:rsid w:val="1650523D"/>
    <w:rsid w:val="16543BBA"/>
    <w:rsid w:val="16553669"/>
    <w:rsid w:val="165BD568"/>
    <w:rsid w:val="16633076"/>
    <w:rsid w:val="166B281E"/>
    <w:rsid w:val="16732BCB"/>
    <w:rsid w:val="16773565"/>
    <w:rsid w:val="167A06A2"/>
    <w:rsid w:val="167CFB7E"/>
    <w:rsid w:val="167E6A1F"/>
    <w:rsid w:val="16844D18"/>
    <w:rsid w:val="16878EA3"/>
    <w:rsid w:val="1689D644"/>
    <w:rsid w:val="168A7C11"/>
    <w:rsid w:val="16910AF7"/>
    <w:rsid w:val="169490F1"/>
    <w:rsid w:val="16968820"/>
    <w:rsid w:val="169BF7C2"/>
    <w:rsid w:val="169CD3DE"/>
    <w:rsid w:val="169D83C0"/>
    <w:rsid w:val="169EDCD4"/>
    <w:rsid w:val="16A6FD85"/>
    <w:rsid w:val="16AAA547"/>
    <w:rsid w:val="16AB69BD"/>
    <w:rsid w:val="16B0F6FD"/>
    <w:rsid w:val="16B5551E"/>
    <w:rsid w:val="16B76B46"/>
    <w:rsid w:val="16B87D67"/>
    <w:rsid w:val="16C36631"/>
    <w:rsid w:val="16C85A69"/>
    <w:rsid w:val="16CB0881"/>
    <w:rsid w:val="16CF344F"/>
    <w:rsid w:val="16CFACB4"/>
    <w:rsid w:val="16DC2B46"/>
    <w:rsid w:val="16DFD768"/>
    <w:rsid w:val="16E074D6"/>
    <w:rsid w:val="16E181B7"/>
    <w:rsid w:val="16E1BEA9"/>
    <w:rsid w:val="16E3B80F"/>
    <w:rsid w:val="16E52704"/>
    <w:rsid w:val="16EA6845"/>
    <w:rsid w:val="16F371A3"/>
    <w:rsid w:val="16F5C18E"/>
    <w:rsid w:val="16FA312B"/>
    <w:rsid w:val="170166C6"/>
    <w:rsid w:val="1703B893"/>
    <w:rsid w:val="17049CFB"/>
    <w:rsid w:val="17082142"/>
    <w:rsid w:val="1709B001"/>
    <w:rsid w:val="17125E49"/>
    <w:rsid w:val="1713514C"/>
    <w:rsid w:val="1713E22C"/>
    <w:rsid w:val="171E90B5"/>
    <w:rsid w:val="172CD7AC"/>
    <w:rsid w:val="173146F9"/>
    <w:rsid w:val="1731F9E5"/>
    <w:rsid w:val="173208A9"/>
    <w:rsid w:val="17374A1D"/>
    <w:rsid w:val="173976B4"/>
    <w:rsid w:val="173A0614"/>
    <w:rsid w:val="173A51A0"/>
    <w:rsid w:val="173D1E4F"/>
    <w:rsid w:val="1741B3C6"/>
    <w:rsid w:val="1742F546"/>
    <w:rsid w:val="1748FFC6"/>
    <w:rsid w:val="175B7965"/>
    <w:rsid w:val="176063F4"/>
    <w:rsid w:val="1762D984"/>
    <w:rsid w:val="176AB7CC"/>
    <w:rsid w:val="17700D26"/>
    <w:rsid w:val="17758DF5"/>
    <w:rsid w:val="1775BBB4"/>
    <w:rsid w:val="1777C133"/>
    <w:rsid w:val="177C5F30"/>
    <w:rsid w:val="177E661C"/>
    <w:rsid w:val="177E7601"/>
    <w:rsid w:val="177F3F11"/>
    <w:rsid w:val="178027DE"/>
    <w:rsid w:val="178147DD"/>
    <w:rsid w:val="17835A2A"/>
    <w:rsid w:val="17869B43"/>
    <w:rsid w:val="178E2D44"/>
    <w:rsid w:val="178FF197"/>
    <w:rsid w:val="17902055"/>
    <w:rsid w:val="17907303"/>
    <w:rsid w:val="179374E9"/>
    <w:rsid w:val="1793BD1C"/>
    <w:rsid w:val="17949F36"/>
    <w:rsid w:val="179707E9"/>
    <w:rsid w:val="179862B9"/>
    <w:rsid w:val="179B1E91"/>
    <w:rsid w:val="179C4DA5"/>
    <w:rsid w:val="17A7107D"/>
    <w:rsid w:val="17A7835E"/>
    <w:rsid w:val="17A7F574"/>
    <w:rsid w:val="17A818DE"/>
    <w:rsid w:val="17A867A4"/>
    <w:rsid w:val="17AB9F01"/>
    <w:rsid w:val="17ADCEDC"/>
    <w:rsid w:val="17AEF701"/>
    <w:rsid w:val="17B3C919"/>
    <w:rsid w:val="17C1F3CF"/>
    <w:rsid w:val="17C7E8E8"/>
    <w:rsid w:val="17C7EAB1"/>
    <w:rsid w:val="17C9C62D"/>
    <w:rsid w:val="17CBBC2A"/>
    <w:rsid w:val="17CD57B7"/>
    <w:rsid w:val="17CFE5B1"/>
    <w:rsid w:val="17D35034"/>
    <w:rsid w:val="17D5B21F"/>
    <w:rsid w:val="17DC2BD9"/>
    <w:rsid w:val="17DE458F"/>
    <w:rsid w:val="17E13DA4"/>
    <w:rsid w:val="17E3FD87"/>
    <w:rsid w:val="17EBA947"/>
    <w:rsid w:val="17EC229E"/>
    <w:rsid w:val="17EDE162"/>
    <w:rsid w:val="17F4CCF2"/>
    <w:rsid w:val="17FCF94C"/>
    <w:rsid w:val="1800E848"/>
    <w:rsid w:val="18091BBB"/>
    <w:rsid w:val="18091ED1"/>
    <w:rsid w:val="180BD161"/>
    <w:rsid w:val="181200E6"/>
    <w:rsid w:val="181500AD"/>
    <w:rsid w:val="1818C8C3"/>
    <w:rsid w:val="181DE622"/>
    <w:rsid w:val="181EF69D"/>
    <w:rsid w:val="1821990A"/>
    <w:rsid w:val="182C8F7C"/>
    <w:rsid w:val="182D5587"/>
    <w:rsid w:val="1833789E"/>
    <w:rsid w:val="18342E4F"/>
    <w:rsid w:val="18347EA1"/>
    <w:rsid w:val="18375C3F"/>
    <w:rsid w:val="1837C33F"/>
    <w:rsid w:val="183B5CE5"/>
    <w:rsid w:val="183DD5C6"/>
    <w:rsid w:val="183EBAC0"/>
    <w:rsid w:val="18415DA1"/>
    <w:rsid w:val="184185D9"/>
    <w:rsid w:val="18422624"/>
    <w:rsid w:val="18433C51"/>
    <w:rsid w:val="1845DA14"/>
    <w:rsid w:val="184D0985"/>
    <w:rsid w:val="184F2BD4"/>
    <w:rsid w:val="1851D0F7"/>
    <w:rsid w:val="18553592"/>
    <w:rsid w:val="1857728A"/>
    <w:rsid w:val="18598EBF"/>
    <w:rsid w:val="185C0E7F"/>
    <w:rsid w:val="185D5DC6"/>
    <w:rsid w:val="185DFFF2"/>
    <w:rsid w:val="1860B936"/>
    <w:rsid w:val="186A9DF7"/>
    <w:rsid w:val="186D2618"/>
    <w:rsid w:val="186F43FE"/>
    <w:rsid w:val="18749BEC"/>
    <w:rsid w:val="18797847"/>
    <w:rsid w:val="187DC191"/>
    <w:rsid w:val="1887A71B"/>
    <w:rsid w:val="1891AC77"/>
    <w:rsid w:val="1892ED08"/>
    <w:rsid w:val="1897F798"/>
    <w:rsid w:val="189B3D06"/>
    <w:rsid w:val="18A4B5BE"/>
    <w:rsid w:val="18A67DF7"/>
    <w:rsid w:val="18A968A8"/>
    <w:rsid w:val="18AD6170"/>
    <w:rsid w:val="18B0615F"/>
    <w:rsid w:val="18B9CDDB"/>
    <w:rsid w:val="18BB3485"/>
    <w:rsid w:val="18C166B5"/>
    <w:rsid w:val="18C2CC5C"/>
    <w:rsid w:val="18C6AC3D"/>
    <w:rsid w:val="18D3D53E"/>
    <w:rsid w:val="18E1C24E"/>
    <w:rsid w:val="18E29540"/>
    <w:rsid w:val="18E3D60D"/>
    <w:rsid w:val="18E63E29"/>
    <w:rsid w:val="18E858AC"/>
    <w:rsid w:val="18EB58D0"/>
    <w:rsid w:val="18EEFFF1"/>
    <w:rsid w:val="18F2338A"/>
    <w:rsid w:val="18F3CA24"/>
    <w:rsid w:val="18F4F8F4"/>
    <w:rsid w:val="18F8FF47"/>
    <w:rsid w:val="18FAF1D0"/>
    <w:rsid w:val="18FAFAFA"/>
    <w:rsid w:val="18FB842D"/>
    <w:rsid w:val="19001D43"/>
    <w:rsid w:val="1903F9D6"/>
    <w:rsid w:val="190617C8"/>
    <w:rsid w:val="19103C17"/>
    <w:rsid w:val="19110186"/>
    <w:rsid w:val="1914113D"/>
    <w:rsid w:val="19184E67"/>
    <w:rsid w:val="1919EC0B"/>
    <w:rsid w:val="191D0518"/>
    <w:rsid w:val="191D1262"/>
    <w:rsid w:val="191D8C07"/>
    <w:rsid w:val="19245E8E"/>
    <w:rsid w:val="1932176A"/>
    <w:rsid w:val="19330839"/>
    <w:rsid w:val="1939260F"/>
    <w:rsid w:val="19395815"/>
    <w:rsid w:val="1942ABE3"/>
    <w:rsid w:val="1944447B"/>
    <w:rsid w:val="1949C6E6"/>
    <w:rsid w:val="194DA65F"/>
    <w:rsid w:val="194E578C"/>
    <w:rsid w:val="194EF3CA"/>
    <w:rsid w:val="1956A98C"/>
    <w:rsid w:val="195CA5BA"/>
    <w:rsid w:val="195D096F"/>
    <w:rsid w:val="195F090C"/>
    <w:rsid w:val="196AB1AD"/>
    <w:rsid w:val="196B4CEB"/>
    <w:rsid w:val="197309AC"/>
    <w:rsid w:val="197D983B"/>
    <w:rsid w:val="1980B9A0"/>
    <w:rsid w:val="19850B6C"/>
    <w:rsid w:val="1985F0CC"/>
    <w:rsid w:val="198A7881"/>
    <w:rsid w:val="198C4560"/>
    <w:rsid w:val="198D5635"/>
    <w:rsid w:val="198E668F"/>
    <w:rsid w:val="19918272"/>
    <w:rsid w:val="1991942C"/>
    <w:rsid w:val="1995B376"/>
    <w:rsid w:val="19992243"/>
    <w:rsid w:val="199EEECA"/>
    <w:rsid w:val="19A0CB40"/>
    <w:rsid w:val="19A3772E"/>
    <w:rsid w:val="19A382D7"/>
    <w:rsid w:val="19A82277"/>
    <w:rsid w:val="19ADD6D7"/>
    <w:rsid w:val="19AF1045"/>
    <w:rsid w:val="19B3B759"/>
    <w:rsid w:val="19B47108"/>
    <w:rsid w:val="19BD91F6"/>
    <w:rsid w:val="19C57053"/>
    <w:rsid w:val="19C6A538"/>
    <w:rsid w:val="19C98F77"/>
    <w:rsid w:val="19CCD27B"/>
    <w:rsid w:val="19CEED0E"/>
    <w:rsid w:val="19D12AB3"/>
    <w:rsid w:val="19D15463"/>
    <w:rsid w:val="19D1D73B"/>
    <w:rsid w:val="19D2F663"/>
    <w:rsid w:val="19D3F2F4"/>
    <w:rsid w:val="19D436FF"/>
    <w:rsid w:val="19D9FB3E"/>
    <w:rsid w:val="19DDC7FB"/>
    <w:rsid w:val="19EB5292"/>
    <w:rsid w:val="19EB53B0"/>
    <w:rsid w:val="19F0BC4A"/>
    <w:rsid w:val="1A00780E"/>
    <w:rsid w:val="1A00A46F"/>
    <w:rsid w:val="1A09FC3C"/>
    <w:rsid w:val="1A0B4A78"/>
    <w:rsid w:val="1A0CB29F"/>
    <w:rsid w:val="1A1F5D0E"/>
    <w:rsid w:val="1A21E245"/>
    <w:rsid w:val="1A29EFA9"/>
    <w:rsid w:val="1A2C0CB8"/>
    <w:rsid w:val="1A40C936"/>
    <w:rsid w:val="1A4580B2"/>
    <w:rsid w:val="1A48FFAC"/>
    <w:rsid w:val="1A49A4E4"/>
    <w:rsid w:val="1A4D1840"/>
    <w:rsid w:val="1A531864"/>
    <w:rsid w:val="1A554375"/>
    <w:rsid w:val="1A559E3C"/>
    <w:rsid w:val="1A591C20"/>
    <w:rsid w:val="1A598966"/>
    <w:rsid w:val="1A59BF21"/>
    <w:rsid w:val="1A5A0547"/>
    <w:rsid w:val="1A5E9F15"/>
    <w:rsid w:val="1A5ED095"/>
    <w:rsid w:val="1A5FFA53"/>
    <w:rsid w:val="1A603A78"/>
    <w:rsid w:val="1A647CCD"/>
    <w:rsid w:val="1A672FDF"/>
    <w:rsid w:val="1A67E64A"/>
    <w:rsid w:val="1A6B0A3A"/>
    <w:rsid w:val="1A6E37D4"/>
    <w:rsid w:val="1A6F6405"/>
    <w:rsid w:val="1A71D239"/>
    <w:rsid w:val="1A74B786"/>
    <w:rsid w:val="1A772744"/>
    <w:rsid w:val="1A78DAE6"/>
    <w:rsid w:val="1A7A0247"/>
    <w:rsid w:val="1A7E39BB"/>
    <w:rsid w:val="1A81A98E"/>
    <w:rsid w:val="1A822982"/>
    <w:rsid w:val="1A8B790A"/>
    <w:rsid w:val="1A8E6D4D"/>
    <w:rsid w:val="1A8F42DF"/>
    <w:rsid w:val="1A9445FA"/>
    <w:rsid w:val="1A9A81DE"/>
    <w:rsid w:val="1A9C48AF"/>
    <w:rsid w:val="1A9CA22A"/>
    <w:rsid w:val="1A9D76F2"/>
    <w:rsid w:val="1AA118E6"/>
    <w:rsid w:val="1AADCCAC"/>
    <w:rsid w:val="1AAF1FDB"/>
    <w:rsid w:val="1AAF69A8"/>
    <w:rsid w:val="1AB06389"/>
    <w:rsid w:val="1AB71360"/>
    <w:rsid w:val="1ABF570A"/>
    <w:rsid w:val="1ABFFCB5"/>
    <w:rsid w:val="1AC42EE2"/>
    <w:rsid w:val="1AC5CE06"/>
    <w:rsid w:val="1AC68B4C"/>
    <w:rsid w:val="1AC68EEA"/>
    <w:rsid w:val="1AC7E392"/>
    <w:rsid w:val="1AD0B1B5"/>
    <w:rsid w:val="1AD6ED41"/>
    <w:rsid w:val="1ADB0DF0"/>
    <w:rsid w:val="1ADC9A5B"/>
    <w:rsid w:val="1ADE072C"/>
    <w:rsid w:val="1AE0874B"/>
    <w:rsid w:val="1AE7B780"/>
    <w:rsid w:val="1AF0DD6C"/>
    <w:rsid w:val="1AF284D9"/>
    <w:rsid w:val="1AF5186E"/>
    <w:rsid w:val="1AF61E0D"/>
    <w:rsid w:val="1AF8D275"/>
    <w:rsid w:val="1B01CC9A"/>
    <w:rsid w:val="1B027890"/>
    <w:rsid w:val="1B14C362"/>
    <w:rsid w:val="1B1C12C6"/>
    <w:rsid w:val="1B1F5DF5"/>
    <w:rsid w:val="1B2245CF"/>
    <w:rsid w:val="1B2475A4"/>
    <w:rsid w:val="1B24CF4A"/>
    <w:rsid w:val="1B277989"/>
    <w:rsid w:val="1B2A4098"/>
    <w:rsid w:val="1B2ACA97"/>
    <w:rsid w:val="1B318CE5"/>
    <w:rsid w:val="1B346E54"/>
    <w:rsid w:val="1B35112C"/>
    <w:rsid w:val="1B36A4D2"/>
    <w:rsid w:val="1B3ABFB3"/>
    <w:rsid w:val="1B3B2DDA"/>
    <w:rsid w:val="1B3F9519"/>
    <w:rsid w:val="1B40FDF7"/>
    <w:rsid w:val="1B44E2A5"/>
    <w:rsid w:val="1B4975C3"/>
    <w:rsid w:val="1B4C0A38"/>
    <w:rsid w:val="1B4C72F5"/>
    <w:rsid w:val="1B511ED4"/>
    <w:rsid w:val="1B51A9ED"/>
    <w:rsid w:val="1B52C1C0"/>
    <w:rsid w:val="1B53ADEB"/>
    <w:rsid w:val="1B59BE90"/>
    <w:rsid w:val="1B5D027C"/>
    <w:rsid w:val="1B5F4D95"/>
    <w:rsid w:val="1B5FCF89"/>
    <w:rsid w:val="1B64925A"/>
    <w:rsid w:val="1B664EBA"/>
    <w:rsid w:val="1B68BED9"/>
    <w:rsid w:val="1B68CE06"/>
    <w:rsid w:val="1B6F29DF"/>
    <w:rsid w:val="1B6F4463"/>
    <w:rsid w:val="1B750A68"/>
    <w:rsid w:val="1B75876D"/>
    <w:rsid w:val="1B789EF8"/>
    <w:rsid w:val="1B7B75A5"/>
    <w:rsid w:val="1B7C81FE"/>
    <w:rsid w:val="1B7F87AC"/>
    <w:rsid w:val="1B82F187"/>
    <w:rsid w:val="1B86840E"/>
    <w:rsid w:val="1B86C52C"/>
    <w:rsid w:val="1B8ADC69"/>
    <w:rsid w:val="1B91A53D"/>
    <w:rsid w:val="1B92BA6F"/>
    <w:rsid w:val="1B94576C"/>
    <w:rsid w:val="1B98FF12"/>
    <w:rsid w:val="1B992E34"/>
    <w:rsid w:val="1B9D1A2F"/>
    <w:rsid w:val="1BA00062"/>
    <w:rsid w:val="1BA07B4F"/>
    <w:rsid w:val="1BA7A941"/>
    <w:rsid w:val="1BAA7B7C"/>
    <w:rsid w:val="1BAB00B1"/>
    <w:rsid w:val="1BB91961"/>
    <w:rsid w:val="1BB95A6E"/>
    <w:rsid w:val="1BBA5135"/>
    <w:rsid w:val="1BC50E68"/>
    <w:rsid w:val="1BC7C91A"/>
    <w:rsid w:val="1BCE9E18"/>
    <w:rsid w:val="1BD155B8"/>
    <w:rsid w:val="1BD1CEB2"/>
    <w:rsid w:val="1BD1E79C"/>
    <w:rsid w:val="1BD5CD02"/>
    <w:rsid w:val="1BD9758E"/>
    <w:rsid w:val="1BDAEB8B"/>
    <w:rsid w:val="1BE5A2FB"/>
    <w:rsid w:val="1BE95C5F"/>
    <w:rsid w:val="1BE9DB2A"/>
    <w:rsid w:val="1BEB76DD"/>
    <w:rsid w:val="1BED34C0"/>
    <w:rsid w:val="1BF16E9D"/>
    <w:rsid w:val="1BF2A514"/>
    <w:rsid w:val="1BF403FE"/>
    <w:rsid w:val="1BFD2908"/>
    <w:rsid w:val="1C08BCB1"/>
    <w:rsid w:val="1C0E511A"/>
    <w:rsid w:val="1C0E7B5B"/>
    <w:rsid w:val="1C134648"/>
    <w:rsid w:val="1C15EBF2"/>
    <w:rsid w:val="1C172417"/>
    <w:rsid w:val="1C177AE7"/>
    <w:rsid w:val="1C1B62A2"/>
    <w:rsid w:val="1C1E5D07"/>
    <w:rsid w:val="1C2071B1"/>
    <w:rsid w:val="1C280C6F"/>
    <w:rsid w:val="1C2814D1"/>
    <w:rsid w:val="1C2A83EC"/>
    <w:rsid w:val="1C2CDE68"/>
    <w:rsid w:val="1C2F4E29"/>
    <w:rsid w:val="1C2F7CEE"/>
    <w:rsid w:val="1C3399B0"/>
    <w:rsid w:val="1C33C566"/>
    <w:rsid w:val="1C38110F"/>
    <w:rsid w:val="1C3A1691"/>
    <w:rsid w:val="1C3B352D"/>
    <w:rsid w:val="1C4161E4"/>
    <w:rsid w:val="1C4316BF"/>
    <w:rsid w:val="1C466614"/>
    <w:rsid w:val="1C56762F"/>
    <w:rsid w:val="1C569001"/>
    <w:rsid w:val="1C579821"/>
    <w:rsid w:val="1C5AB351"/>
    <w:rsid w:val="1C5F2CFB"/>
    <w:rsid w:val="1C608275"/>
    <w:rsid w:val="1C682010"/>
    <w:rsid w:val="1C742ECC"/>
    <w:rsid w:val="1C76381C"/>
    <w:rsid w:val="1C793E67"/>
    <w:rsid w:val="1C7A3443"/>
    <w:rsid w:val="1C7CEB90"/>
    <w:rsid w:val="1C7F9C16"/>
    <w:rsid w:val="1C841613"/>
    <w:rsid w:val="1C88DA52"/>
    <w:rsid w:val="1C8CCFB5"/>
    <w:rsid w:val="1C8ED37C"/>
    <w:rsid w:val="1C90E6EC"/>
    <w:rsid w:val="1C92231C"/>
    <w:rsid w:val="1C94DCF9"/>
    <w:rsid w:val="1CA70837"/>
    <w:rsid w:val="1CACE8AB"/>
    <w:rsid w:val="1CAD2C8B"/>
    <w:rsid w:val="1CAE8001"/>
    <w:rsid w:val="1CB598AF"/>
    <w:rsid w:val="1CB5B7A9"/>
    <w:rsid w:val="1CB63D1D"/>
    <w:rsid w:val="1CB7CE18"/>
    <w:rsid w:val="1CBB9452"/>
    <w:rsid w:val="1CC14232"/>
    <w:rsid w:val="1CC23BAA"/>
    <w:rsid w:val="1CC509DE"/>
    <w:rsid w:val="1CC8F67A"/>
    <w:rsid w:val="1CCD16FA"/>
    <w:rsid w:val="1CD0F675"/>
    <w:rsid w:val="1CD263F7"/>
    <w:rsid w:val="1CD4D132"/>
    <w:rsid w:val="1CD94DA4"/>
    <w:rsid w:val="1CDA1625"/>
    <w:rsid w:val="1CDCE729"/>
    <w:rsid w:val="1CE068BD"/>
    <w:rsid w:val="1CE5A50C"/>
    <w:rsid w:val="1CE6B63B"/>
    <w:rsid w:val="1CF219FE"/>
    <w:rsid w:val="1CF4B90D"/>
    <w:rsid w:val="1CF7CA75"/>
    <w:rsid w:val="1CF81639"/>
    <w:rsid w:val="1CF9B7E0"/>
    <w:rsid w:val="1CFCE3AC"/>
    <w:rsid w:val="1CFE281F"/>
    <w:rsid w:val="1CFE460A"/>
    <w:rsid w:val="1D01158A"/>
    <w:rsid w:val="1D026B67"/>
    <w:rsid w:val="1D04026E"/>
    <w:rsid w:val="1D05515D"/>
    <w:rsid w:val="1D17028E"/>
    <w:rsid w:val="1D359752"/>
    <w:rsid w:val="1D38BD11"/>
    <w:rsid w:val="1D39ECDE"/>
    <w:rsid w:val="1D40B316"/>
    <w:rsid w:val="1D4727F1"/>
    <w:rsid w:val="1D486ED1"/>
    <w:rsid w:val="1D4E46D6"/>
    <w:rsid w:val="1D526143"/>
    <w:rsid w:val="1D5AEA4B"/>
    <w:rsid w:val="1D5CD9E8"/>
    <w:rsid w:val="1D61096E"/>
    <w:rsid w:val="1D64C3C8"/>
    <w:rsid w:val="1D7042EE"/>
    <w:rsid w:val="1D707BED"/>
    <w:rsid w:val="1D747BD7"/>
    <w:rsid w:val="1D75E1F4"/>
    <w:rsid w:val="1D770458"/>
    <w:rsid w:val="1D7AC33A"/>
    <w:rsid w:val="1D84EEC5"/>
    <w:rsid w:val="1D85BEE8"/>
    <w:rsid w:val="1D861D26"/>
    <w:rsid w:val="1D879097"/>
    <w:rsid w:val="1D884C5E"/>
    <w:rsid w:val="1D88858B"/>
    <w:rsid w:val="1D88A691"/>
    <w:rsid w:val="1D8F704B"/>
    <w:rsid w:val="1D9224E8"/>
    <w:rsid w:val="1D9842F9"/>
    <w:rsid w:val="1D9BFBD8"/>
    <w:rsid w:val="1DA27638"/>
    <w:rsid w:val="1DA786AC"/>
    <w:rsid w:val="1DA9A1B6"/>
    <w:rsid w:val="1DAAEB56"/>
    <w:rsid w:val="1DACF22D"/>
    <w:rsid w:val="1DAE4F7D"/>
    <w:rsid w:val="1DB66356"/>
    <w:rsid w:val="1DB688ED"/>
    <w:rsid w:val="1DBA2C2A"/>
    <w:rsid w:val="1DC08BBC"/>
    <w:rsid w:val="1DC2B80D"/>
    <w:rsid w:val="1DC34054"/>
    <w:rsid w:val="1DC39619"/>
    <w:rsid w:val="1DC7E6A4"/>
    <w:rsid w:val="1DC88A0D"/>
    <w:rsid w:val="1DCB13C0"/>
    <w:rsid w:val="1DD10B5A"/>
    <w:rsid w:val="1DD223B5"/>
    <w:rsid w:val="1DD22E54"/>
    <w:rsid w:val="1DD4ADEF"/>
    <w:rsid w:val="1DD8278C"/>
    <w:rsid w:val="1DD8A95F"/>
    <w:rsid w:val="1DE288F8"/>
    <w:rsid w:val="1DE3A564"/>
    <w:rsid w:val="1DE80844"/>
    <w:rsid w:val="1DF8769A"/>
    <w:rsid w:val="1DF88F89"/>
    <w:rsid w:val="1DF9B64C"/>
    <w:rsid w:val="1DFB2183"/>
    <w:rsid w:val="1E1BB230"/>
    <w:rsid w:val="1E1DD5AD"/>
    <w:rsid w:val="1E1E8443"/>
    <w:rsid w:val="1E1EA21B"/>
    <w:rsid w:val="1E2792AA"/>
    <w:rsid w:val="1E2B4005"/>
    <w:rsid w:val="1E2EFB2C"/>
    <w:rsid w:val="1E347A18"/>
    <w:rsid w:val="1E3608A5"/>
    <w:rsid w:val="1E383510"/>
    <w:rsid w:val="1E44466A"/>
    <w:rsid w:val="1E44DACC"/>
    <w:rsid w:val="1E471353"/>
    <w:rsid w:val="1E47BE81"/>
    <w:rsid w:val="1E47E5AB"/>
    <w:rsid w:val="1E4AA621"/>
    <w:rsid w:val="1E4C650F"/>
    <w:rsid w:val="1E4CD29B"/>
    <w:rsid w:val="1E4E84A9"/>
    <w:rsid w:val="1E53570D"/>
    <w:rsid w:val="1E550CDB"/>
    <w:rsid w:val="1E55A695"/>
    <w:rsid w:val="1E5AC658"/>
    <w:rsid w:val="1E62F37A"/>
    <w:rsid w:val="1E674CF5"/>
    <w:rsid w:val="1E6F70DC"/>
    <w:rsid w:val="1E776457"/>
    <w:rsid w:val="1E77A08B"/>
    <w:rsid w:val="1E7A169D"/>
    <w:rsid w:val="1E7D3289"/>
    <w:rsid w:val="1E81E2C4"/>
    <w:rsid w:val="1E858C03"/>
    <w:rsid w:val="1E8786CF"/>
    <w:rsid w:val="1E879A53"/>
    <w:rsid w:val="1E8A9636"/>
    <w:rsid w:val="1E8EFFD9"/>
    <w:rsid w:val="1E93A82E"/>
    <w:rsid w:val="1E95AB55"/>
    <w:rsid w:val="1E995097"/>
    <w:rsid w:val="1E99F0B3"/>
    <w:rsid w:val="1EABD596"/>
    <w:rsid w:val="1EB172AE"/>
    <w:rsid w:val="1EBDDEFA"/>
    <w:rsid w:val="1EBE7AB2"/>
    <w:rsid w:val="1EBF3560"/>
    <w:rsid w:val="1EC29B08"/>
    <w:rsid w:val="1ECE51A7"/>
    <w:rsid w:val="1ED06A75"/>
    <w:rsid w:val="1ED505D1"/>
    <w:rsid w:val="1ED5A544"/>
    <w:rsid w:val="1ED6FD64"/>
    <w:rsid w:val="1ED8C8A7"/>
    <w:rsid w:val="1EDA5B2B"/>
    <w:rsid w:val="1EDB70FD"/>
    <w:rsid w:val="1EDD391F"/>
    <w:rsid w:val="1EE0ACF8"/>
    <w:rsid w:val="1EE3502B"/>
    <w:rsid w:val="1EE7DE27"/>
    <w:rsid w:val="1EED0CCA"/>
    <w:rsid w:val="1EF5376E"/>
    <w:rsid w:val="1EF99DEB"/>
    <w:rsid w:val="1EF9B385"/>
    <w:rsid w:val="1F002A98"/>
    <w:rsid w:val="1F002CF0"/>
    <w:rsid w:val="1F0096DE"/>
    <w:rsid w:val="1F0222A7"/>
    <w:rsid w:val="1F0265E3"/>
    <w:rsid w:val="1F0686A0"/>
    <w:rsid w:val="1F06BFDA"/>
    <w:rsid w:val="1F0764DA"/>
    <w:rsid w:val="1F0B91FB"/>
    <w:rsid w:val="1F0DBDC5"/>
    <w:rsid w:val="1F0EF12E"/>
    <w:rsid w:val="1F0FB8B7"/>
    <w:rsid w:val="1F13B5EB"/>
    <w:rsid w:val="1F144417"/>
    <w:rsid w:val="1F19A359"/>
    <w:rsid w:val="1F1AD5D2"/>
    <w:rsid w:val="1F1E8564"/>
    <w:rsid w:val="1F208B5E"/>
    <w:rsid w:val="1F23BE47"/>
    <w:rsid w:val="1F277C36"/>
    <w:rsid w:val="1F2862A6"/>
    <w:rsid w:val="1F2919D0"/>
    <w:rsid w:val="1F2A8AD6"/>
    <w:rsid w:val="1F3463EB"/>
    <w:rsid w:val="1F3572FA"/>
    <w:rsid w:val="1F3958CC"/>
    <w:rsid w:val="1F3A1E19"/>
    <w:rsid w:val="1F3C0128"/>
    <w:rsid w:val="1F3C6F26"/>
    <w:rsid w:val="1F3FD4FB"/>
    <w:rsid w:val="1F445FE7"/>
    <w:rsid w:val="1F4681F4"/>
    <w:rsid w:val="1F4B19C0"/>
    <w:rsid w:val="1F4BFCB4"/>
    <w:rsid w:val="1F4E472A"/>
    <w:rsid w:val="1F5241DF"/>
    <w:rsid w:val="1F57F6AB"/>
    <w:rsid w:val="1F5B0564"/>
    <w:rsid w:val="1F628A60"/>
    <w:rsid w:val="1F65BC42"/>
    <w:rsid w:val="1F6E774E"/>
    <w:rsid w:val="1F70EBED"/>
    <w:rsid w:val="1F7429FE"/>
    <w:rsid w:val="1F78A3D5"/>
    <w:rsid w:val="1F79591D"/>
    <w:rsid w:val="1F7CDF85"/>
    <w:rsid w:val="1F7F841C"/>
    <w:rsid w:val="1F82DDC2"/>
    <w:rsid w:val="1F841FA6"/>
    <w:rsid w:val="1F847553"/>
    <w:rsid w:val="1F88458C"/>
    <w:rsid w:val="1F8E271F"/>
    <w:rsid w:val="1F93D0D0"/>
    <w:rsid w:val="1F966BD2"/>
    <w:rsid w:val="1F9744C0"/>
    <w:rsid w:val="1F9AC1AC"/>
    <w:rsid w:val="1F9B5CFC"/>
    <w:rsid w:val="1F9E855F"/>
    <w:rsid w:val="1FABA3DE"/>
    <w:rsid w:val="1FADC629"/>
    <w:rsid w:val="1FBDFA82"/>
    <w:rsid w:val="1FC22351"/>
    <w:rsid w:val="1FD44470"/>
    <w:rsid w:val="1FD55C1D"/>
    <w:rsid w:val="1FE04748"/>
    <w:rsid w:val="1FE1880D"/>
    <w:rsid w:val="1FE32E3B"/>
    <w:rsid w:val="1FE3FB22"/>
    <w:rsid w:val="1FE9BABD"/>
    <w:rsid w:val="1FEDD0DE"/>
    <w:rsid w:val="1FEF5042"/>
    <w:rsid w:val="1FF249C7"/>
    <w:rsid w:val="1FF3863D"/>
    <w:rsid w:val="1FF4AC48"/>
    <w:rsid w:val="1FF56533"/>
    <w:rsid w:val="1FFC68DB"/>
    <w:rsid w:val="1FFCE8DA"/>
    <w:rsid w:val="1FFD763D"/>
    <w:rsid w:val="1FFD7A2A"/>
    <w:rsid w:val="20001BD2"/>
    <w:rsid w:val="20083211"/>
    <w:rsid w:val="20094154"/>
    <w:rsid w:val="20141E27"/>
    <w:rsid w:val="201430B6"/>
    <w:rsid w:val="2014FB3F"/>
    <w:rsid w:val="201863A6"/>
    <w:rsid w:val="201E829D"/>
    <w:rsid w:val="201EB7C4"/>
    <w:rsid w:val="2027FA26"/>
    <w:rsid w:val="2028AC29"/>
    <w:rsid w:val="202961C8"/>
    <w:rsid w:val="202CC0D6"/>
    <w:rsid w:val="202D22B1"/>
    <w:rsid w:val="202D6FD7"/>
    <w:rsid w:val="202D9193"/>
    <w:rsid w:val="202DDFEB"/>
    <w:rsid w:val="2039AD98"/>
    <w:rsid w:val="203D2BAE"/>
    <w:rsid w:val="2040A937"/>
    <w:rsid w:val="20430DFD"/>
    <w:rsid w:val="20434C7C"/>
    <w:rsid w:val="2045F69D"/>
    <w:rsid w:val="204671ED"/>
    <w:rsid w:val="204791CF"/>
    <w:rsid w:val="2049DCB6"/>
    <w:rsid w:val="204D81A6"/>
    <w:rsid w:val="204ED4AA"/>
    <w:rsid w:val="204FAA58"/>
    <w:rsid w:val="2051A437"/>
    <w:rsid w:val="205B649D"/>
    <w:rsid w:val="205C95A2"/>
    <w:rsid w:val="205D6B50"/>
    <w:rsid w:val="205EE5CC"/>
    <w:rsid w:val="20619FFB"/>
    <w:rsid w:val="2063FAAD"/>
    <w:rsid w:val="20711554"/>
    <w:rsid w:val="20727134"/>
    <w:rsid w:val="20757635"/>
    <w:rsid w:val="2079E061"/>
    <w:rsid w:val="207A8BFC"/>
    <w:rsid w:val="207AEE9F"/>
    <w:rsid w:val="207EF923"/>
    <w:rsid w:val="2080269B"/>
    <w:rsid w:val="208151B7"/>
    <w:rsid w:val="20881923"/>
    <w:rsid w:val="2090643C"/>
    <w:rsid w:val="2091506B"/>
    <w:rsid w:val="209F8596"/>
    <w:rsid w:val="20A02448"/>
    <w:rsid w:val="20A5F064"/>
    <w:rsid w:val="20A6949C"/>
    <w:rsid w:val="20A774F7"/>
    <w:rsid w:val="20AC624E"/>
    <w:rsid w:val="20B269AE"/>
    <w:rsid w:val="20B4F4FF"/>
    <w:rsid w:val="20BFC6CD"/>
    <w:rsid w:val="20C10D33"/>
    <w:rsid w:val="20C55A3E"/>
    <w:rsid w:val="20C97935"/>
    <w:rsid w:val="20CB6494"/>
    <w:rsid w:val="20CDDA02"/>
    <w:rsid w:val="20D04D90"/>
    <w:rsid w:val="20D26CB3"/>
    <w:rsid w:val="20D5FEFE"/>
    <w:rsid w:val="20D82589"/>
    <w:rsid w:val="20DB013F"/>
    <w:rsid w:val="20DC119A"/>
    <w:rsid w:val="20DCD67B"/>
    <w:rsid w:val="20E06F46"/>
    <w:rsid w:val="20E70042"/>
    <w:rsid w:val="20E79B07"/>
    <w:rsid w:val="20E9A148"/>
    <w:rsid w:val="20ED0CB7"/>
    <w:rsid w:val="20F138CC"/>
    <w:rsid w:val="20F180A8"/>
    <w:rsid w:val="20F64A85"/>
    <w:rsid w:val="20FC367B"/>
    <w:rsid w:val="20FFBB0C"/>
    <w:rsid w:val="21017AE3"/>
    <w:rsid w:val="2104741F"/>
    <w:rsid w:val="2104B37D"/>
    <w:rsid w:val="210563E4"/>
    <w:rsid w:val="21056E6D"/>
    <w:rsid w:val="2107DA62"/>
    <w:rsid w:val="210DB3E2"/>
    <w:rsid w:val="2117379C"/>
    <w:rsid w:val="2118B159"/>
    <w:rsid w:val="211CF229"/>
    <w:rsid w:val="211D9024"/>
    <w:rsid w:val="21202DFA"/>
    <w:rsid w:val="212167BE"/>
    <w:rsid w:val="2121C180"/>
    <w:rsid w:val="2121DC37"/>
    <w:rsid w:val="2122FD32"/>
    <w:rsid w:val="21245147"/>
    <w:rsid w:val="2129A140"/>
    <w:rsid w:val="212D70C4"/>
    <w:rsid w:val="21321D5D"/>
    <w:rsid w:val="21353BBA"/>
    <w:rsid w:val="213CBCBD"/>
    <w:rsid w:val="2142E7E4"/>
    <w:rsid w:val="2148AB55"/>
    <w:rsid w:val="214F552B"/>
    <w:rsid w:val="2151E901"/>
    <w:rsid w:val="21538587"/>
    <w:rsid w:val="21546B5F"/>
    <w:rsid w:val="21593F1A"/>
    <w:rsid w:val="215D1104"/>
    <w:rsid w:val="215DE33F"/>
    <w:rsid w:val="215F2C1A"/>
    <w:rsid w:val="215F4B80"/>
    <w:rsid w:val="215FF18C"/>
    <w:rsid w:val="21600764"/>
    <w:rsid w:val="2160A394"/>
    <w:rsid w:val="21622E8D"/>
    <w:rsid w:val="2167FF0D"/>
    <w:rsid w:val="216B9986"/>
    <w:rsid w:val="216CA421"/>
    <w:rsid w:val="2170BDFA"/>
    <w:rsid w:val="217396DB"/>
    <w:rsid w:val="217986B0"/>
    <w:rsid w:val="217AF32A"/>
    <w:rsid w:val="2180DAD0"/>
    <w:rsid w:val="218319A4"/>
    <w:rsid w:val="218C0370"/>
    <w:rsid w:val="218EE5B6"/>
    <w:rsid w:val="218EF0AE"/>
    <w:rsid w:val="21934B05"/>
    <w:rsid w:val="219353DB"/>
    <w:rsid w:val="2195C495"/>
    <w:rsid w:val="219701B8"/>
    <w:rsid w:val="2198CF08"/>
    <w:rsid w:val="219B9A8D"/>
    <w:rsid w:val="219E64E0"/>
    <w:rsid w:val="21A05BCF"/>
    <w:rsid w:val="21A13FCB"/>
    <w:rsid w:val="21A7C088"/>
    <w:rsid w:val="21AB68A2"/>
    <w:rsid w:val="21AD0612"/>
    <w:rsid w:val="21AD7F6F"/>
    <w:rsid w:val="21B2FB42"/>
    <w:rsid w:val="21B36F77"/>
    <w:rsid w:val="21BACA6C"/>
    <w:rsid w:val="21C2134E"/>
    <w:rsid w:val="21C5B482"/>
    <w:rsid w:val="21C73B04"/>
    <w:rsid w:val="21D00CB2"/>
    <w:rsid w:val="21D07541"/>
    <w:rsid w:val="21D78F0B"/>
    <w:rsid w:val="21E2790E"/>
    <w:rsid w:val="21E62646"/>
    <w:rsid w:val="21EA2EDF"/>
    <w:rsid w:val="21EAF879"/>
    <w:rsid w:val="21F4FA61"/>
    <w:rsid w:val="21FCB4AD"/>
    <w:rsid w:val="220648E1"/>
    <w:rsid w:val="2206D795"/>
    <w:rsid w:val="22082F1F"/>
    <w:rsid w:val="220BF5E7"/>
    <w:rsid w:val="220DEC73"/>
    <w:rsid w:val="2212D701"/>
    <w:rsid w:val="22155609"/>
    <w:rsid w:val="22164470"/>
    <w:rsid w:val="221FC532"/>
    <w:rsid w:val="2220849B"/>
    <w:rsid w:val="22213F96"/>
    <w:rsid w:val="2222F135"/>
    <w:rsid w:val="2223B818"/>
    <w:rsid w:val="22240B75"/>
    <w:rsid w:val="2227CD78"/>
    <w:rsid w:val="222CC73E"/>
    <w:rsid w:val="222E8961"/>
    <w:rsid w:val="222FC8A2"/>
    <w:rsid w:val="223232F3"/>
    <w:rsid w:val="223C9B51"/>
    <w:rsid w:val="223CDB18"/>
    <w:rsid w:val="2241E622"/>
    <w:rsid w:val="22438145"/>
    <w:rsid w:val="2248945B"/>
    <w:rsid w:val="224B6748"/>
    <w:rsid w:val="224CB3C2"/>
    <w:rsid w:val="224DFC39"/>
    <w:rsid w:val="224EA7DB"/>
    <w:rsid w:val="22509777"/>
    <w:rsid w:val="2262163A"/>
    <w:rsid w:val="22661CDC"/>
    <w:rsid w:val="2267FBD7"/>
    <w:rsid w:val="22697358"/>
    <w:rsid w:val="226BCA1B"/>
    <w:rsid w:val="2271BF6D"/>
    <w:rsid w:val="227235C6"/>
    <w:rsid w:val="2278ECF5"/>
    <w:rsid w:val="227A6CF9"/>
    <w:rsid w:val="22806577"/>
    <w:rsid w:val="228C6684"/>
    <w:rsid w:val="228D8594"/>
    <w:rsid w:val="2294EBA9"/>
    <w:rsid w:val="2296F990"/>
    <w:rsid w:val="22A5397B"/>
    <w:rsid w:val="22BB2025"/>
    <w:rsid w:val="22BBF5EB"/>
    <w:rsid w:val="22C6BD04"/>
    <w:rsid w:val="22C8E392"/>
    <w:rsid w:val="22CDA30D"/>
    <w:rsid w:val="22CEEF05"/>
    <w:rsid w:val="22D3F4AC"/>
    <w:rsid w:val="22D43C21"/>
    <w:rsid w:val="22D5422B"/>
    <w:rsid w:val="22D79190"/>
    <w:rsid w:val="22DC1069"/>
    <w:rsid w:val="22DE12EC"/>
    <w:rsid w:val="22DF3EAA"/>
    <w:rsid w:val="22E0CCE0"/>
    <w:rsid w:val="22E22DC6"/>
    <w:rsid w:val="22E28E50"/>
    <w:rsid w:val="22E3C7FC"/>
    <w:rsid w:val="22E4664A"/>
    <w:rsid w:val="22E54348"/>
    <w:rsid w:val="22E79981"/>
    <w:rsid w:val="22EEAA8B"/>
    <w:rsid w:val="22F9E114"/>
    <w:rsid w:val="22FC24DF"/>
    <w:rsid w:val="22FDDA9F"/>
    <w:rsid w:val="2301D850"/>
    <w:rsid w:val="2307F927"/>
    <w:rsid w:val="2309FDD7"/>
    <w:rsid w:val="230AF3F0"/>
    <w:rsid w:val="230F8D88"/>
    <w:rsid w:val="231B9F9E"/>
    <w:rsid w:val="2325CCBA"/>
    <w:rsid w:val="23262BBD"/>
    <w:rsid w:val="23270F9C"/>
    <w:rsid w:val="2327CA13"/>
    <w:rsid w:val="2328FA6C"/>
    <w:rsid w:val="232D23E5"/>
    <w:rsid w:val="232F6271"/>
    <w:rsid w:val="23307B85"/>
    <w:rsid w:val="233D412F"/>
    <w:rsid w:val="234066B5"/>
    <w:rsid w:val="23410E01"/>
    <w:rsid w:val="2341703F"/>
    <w:rsid w:val="234182B1"/>
    <w:rsid w:val="2341A807"/>
    <w:rsid w:val="23478A12"/>
    <w:rsid w:val="234E5D29"/>
    <w:rsid w:val="23522B7F"/>
    <w:rsid w:val="23561304"/>
    <w:rsid w:val="23614ED1"/>
    <w:rsid w:val="23626FD8"/>
    <w:rsid w:val="2362FF11"/>
    <w:rsid w:val="2368B84F"/>
    <w:rsid w:val="236E96AF"/>
    <w:rsid w:val="236F0C22"/>
    <w:rsid w:val="236F8834"/>
    <w:rsid w:val="236FCF58"/>
    <w:rsid w:val="2376510C"/>
    <w:rsid w:val="237D2915"/>
    <w:rsid w:val="23867C53"/>
    <w:rsid w:val="2386F7D1"/>
    <w:rsid w:val="238C74D8"/>
    <w:rsid w:val="238DE523"/>
    <w:rsid w:val="238DEDDC"/>
    <w:rsid w:val="238EA4A8"/>
    <w:rsid w:val="238FB973"/>
    <w:rsid w:val="23963F30"/>
    <w:rsid w:val="239648CB"/>
    <w:rsid w:val="2397AD10"/>
    <w:rsid w:val="239ECBC3"/>
    <w:rsid w:val="23A3F7FA"/>
    <w:rsid w:val="23A56C4B"/>
    <w:rsid w:val="23A97E32"/>
    <w:rsid w:val="23AD16F7"/>
    <w:rsid w:val="23B0BC05"/>
    <w:rsid w:val="23B13DAA"/>
    <w:rsid w:val="23B51349"/>
    <w:rsid w:val="23BE6C55"/>
    <w:rsid w:val="23C09DA9"/>
    <w:rsid w:val="23C22355"/>
    <w:rsid w:val="23C45755"/>
    <w:rsid w:val="23C6B4E8"/>
    <w:rsid w:val="23C9EFA5"/>
    <w:rsid w:val="23D0DE57"/>
    <w:rsid w:val="23D1A89F"/>
    <w:rsid w:val="23D87321"/>
    <w:rsid w:val="23D8E714"/>
    <w:rsid w:val="23E2645F"/>
    <w:rsid w:val="23E26F3B"/>
    <w:rsid w:val="23E46817"/>
    <w:rsid w:val="23E5753F"/>
    <w:rsid w:val="23E5A574"/>
    <w:rsid w:val="23E8575E"/>
    <w:rsid w:val="23EE8339"/>
    <w:rsid w:val="23EF7473"/>
    <w:rsid w:val="23F5CC8C"/>
    <w:rsid w:val="23F6797F"/>
    <w:rsid w:val="23F9E330"/>
    <w:rsid w:val="240048A5"/>
    <w:rsid w:val="2406E702"/>
    <w:rsid w:val="241154FC"/>
    <w:rsid w:val="2413B699"/>
    <w:rsid w:val="24176A8D"/>
    <w:rsid w:val="241961A9"/>
    <w:rsid w:val="241D7B46"/>
    <w:rsid w:val="241DAFF9"/>
    <w:rsid w:val="241F05DA"/>
    <w:rsid w:val="241F2127"/>
    <w:rsid w:val="2429003D"/>
    <w:rsid w:val="242BC3D8"/>
    <w:rsid w:val="242BD468"/>
    <w:rsid w:val="2430DE56"/>
    <w:rsid w:val="2431ACCE"/>
    <w:rsid w:val="24381B37"/>
    <w:rsid w:val="244ACF93"/>
    <w:rsid w:val="245367A9"/>
    <w:rsid w:val="24540C10"/>
    <w:rsid w:val="245687F3"/>
    <w:rsid w:val="2459350B"/>
    <w:rsid w:val="245F1FA3"/>
    <w:rsid w:val="246854A6"/>
    <w:rsid w:val="246BFF70"/>
    <w:rsid w:val="246D8964"/>
    <w:rsid w:val="2473468B"/>
    <w:rsid w:val="2474284D"/>
    <w:rsid w:val="24757FAA"/>
    <w:rsid w:val="24776368"/>
    <w:rsid w:val="24797D06"/>
    <w:rsid w:val="247AFE4F"/>
    <w:rsid w:val="247B5B3E"/>
    <w:rsid w:val="24812979"/>
    <w:rsid w:val="24820BA3"/>
    <w:rsid w:val="24861281"/>
    <w:rsid w:val="248868DD"/>
    <w:rsid w:val="24889D28"/>
    <w:rsid w:val="248B2063"/>
    <w:rsid w:val="248DF6AE"/>
    <w:rsid w:val="248EB688"/>
    <w:rsid w:val="249817F0"/>
    <w:rsid w:val="249C23D4"/>
    <w:rsid w:val="24A1F227"/>
    <w:rsid w:val="24A9823B"/>
    <w:rsid w:val="24AA7DA6"/>
    <w:rsid w:val="24AB0E2A"/>
    <w:rsid w:val="24AC55FA"/>
    <w:rsid w:val="24B50D74"/>
    <w:rsid w:val="24B65D60"/>
    <w:rsid w:val="24BC3E69"/>
    <w:rsid w:val="24CD6F4B"/>
    <w:rsid w:val="24D906BC"/>
    <w:rsid w:val="24D9B5A1"/>
    <w:rsid w:val="24DB55AA"/>
    <w:rsid w:val="24DCAB73"/>
    <w:rsid w:val="24E39F77"/>
    <w:rsid w:val="24E3AC36"/>
    <w:rsid w:val="24E3BD3F"/>
    <w:rsid w:val="24E4A132"/>
    <w:rsid w:val="24E4BE5F"/>
    <w:rsid w:val="24EAE3C6"/>
    <w:rsid w:val="24ECE0C9"/>
    <w:rsid w:val="24EEEBA4"/>
    <w:rsid w:val="24F126BB"/>
    <w:rsid w:val="24F1E365"/>
    <w:rsid w:val="24F3F53E"/>
    <w:rsid w:val="24F98A3C"/>
    <w:rsid w:val="24FA529B"/>
    <w:rsid w:val="24FE3013"/>
    <w:rsid w:val="24FECE74"/>
    <w:rsid w:val="2502B8C0"/>
    <w:rsid w:val="2502BD68"/>
    <w:rsid w:val="2507232A"/>
    <w:rsid w:val="25079DFC"/>
    <w:rsid w:val="25114138"/>
    <w:rsid w:val="2511D8F0"/>
    <w:rsid w:val="25150EB0"/>
    <w:rsid w:val="25163E7A"/>
    <w:rsid w:val="25173D37"/>
    <w:rsid w:val="25187002"/>
    <w:rsid w:val="2519C628"/>
    <w:rsid w:val="251E1704"/>
    <w:rsid w:val="2525AF2F"/>
    <w:rsid w:val="25265670"/>
    <w:rsid w:val="2528A9F6"/>
    <w:rsid w:val="252F361F"/>
    <w:rsid w:val="25324E43"/>
    <w:rsid w:val="2535AE66"/>
    <w:rsid w:val="25363411"/>
    <w:rsid w:val="2539AC35"/>
    <w:rsid w:val="253EEB19"/>
    <w:rsid w:val="25483E12"/>
    <w:rsid w:val="254E0086"/>
    <w:rsid w:val="2550DB76"/>
    <w:rsid w:val="2557F532"/>
    <w:rsid w:val="255937B8"/>
    <w:rsid w:val="255DCB47"/>
    <w:rsid w:val="255DE9E3"/>
    <w:rsid w:val="256A1985"/>
    <w:rsid w:val="25716466"/>
    <w:rsid w:val="2572DA8E"/>
    <w:rsid w:val="25753236"/>
    <w:rsid w:val="257B114A"/>
    <w:rsid w:val="257E0281"/>
    <w:rsid w:val="2581F151"/>
    <w:rsid w:val="258A576D"/>
    <w:rsid w:val="2594169F"/>
    <w:rsid w:val="25942001"/>
    <w:rsid w:val="259871E3"/>
    <w:rsid w:val="259A0538"/>
    <w:rsid w:val="259CFAC3"/>
    <w:rsid w:val="259D0DC1"/>
    <w:rsid w:val="259E41CE"/>
    <w:rsid w:val="25A0557E"/>
    <w:rsid w:val="25A51D08"/>
    <w:rsid w:val="25A7C618"/>
    <w:rsid w:val="25AB8EFD"/>
    <w:rsid w:val="25B750F6"/>
    <w:rsid w:val="25BB98F6"/>
    <w:rsid w:val="25C22DD4"/>
    <w:rsid w:val="25C725D8"/>
    <w:rsid w:val="25CC018E"/>
    <w:rsid w:val="25CCB614"/>
    <w:rsid w:val="25CEC608"/>
    <w:rsid w:val="25CFB8A3"/>
    <w:rsid w:val="25D02253"/>
    <w:rsid w:val="25D14004"/>
    <w:rsid w:val="25E23B48"/>
    <w:rsid w:val="25E39416"/>
    <w:rsid w:val="25E3CE87"/>
    <w:rsid w:val="25E9B06F"/>
    <w:rsid w:val="25EB9415"/>
    <w:rsid w:val="25EC8F63"/>
    <w:rsid w:val="25F2B6C3"/>
    <w:rsid w:val="25F64E79"/>
    <w:rsid w:val="25F6FABB"/>
    <w:rsid w:val="25F7548E"/>
    <w:rsid w:val="25F7BB5C"/>
    <w:rsid w:val="25F9FDE8"/>
    <w:rsid w:val="260E35D8"/>
    <w:rsid w:val="260F2AB8"/>
    <w:rsid w:val="2612D5DB"/>
    <w:rsid w:val="261535F8"/>
    <w:rsid w:val="261D2D63"/>
    <w:rsid w:val="2625C778"/>
    <w:rsid w:val="26273EB1"/>
    <w:rsid w:val="2629330E"/>
    <w:rsid w:val="263CA483"/>
    <w:rsid w:val="263E799E"/>
    <w:rsid w:val="26426E48"/>
    <w:rsid w:val="2645CCCD"/>
    <w:rsid w:val="26489B7E"/>
    <w:rsid w:val="26494703"/>
    <w:rsid w:val="264D914F"/>
    <w:rsid w:val="26512907"/>
    <w:rsid w:val="2652C93B"/>
    <w:rsid w:val="265766DE"/>
    <w:rsid w:val="265BE3B0"/>
    <w:rsid w:val="265C658A"/>
    <w:rsid w:val="265EB05E"/>
    <w:rsid w:val="265F5BBC"/>
    <w:rsid w:val="265F9190"/>
    <w:rsid w:val="26610EC8"/>
    <w:rsid w:val="2665AE63"/>
    <w:rsid w:val="2667F997"/>
    <w:rsid w:val="266B57CC"/>
    <w:rsid w:val="266E6546"/>
    <w:rsid w:val="26718B5B"/>
    <w:rsid w:val="26740E15"/>
    <w:rsid w:val="267993B9"/>
    <w:rsid w:val="267D25FA"/>
    <w:rsid w:val="267F7B62"/>
    <w:rsid w:val="26842A4E"/>
    <w:rsid w:val="2686A274"/>
    <w:rsid w:val="268ECD1A"/>
    <w:rsid w:val="269813B7"/>
    <w:rsid w:val="269EBA13"/>
    <w:rsid w:val="26A3EFAA"/>
    <w:rsid w:val="26A67D9A"/>
    <w:rsid w:val="26A778AE"/>
    <w:rsid w:val="26AC9A0E"/>
    <w:rsid w:val="26B000B1"/>
    <w:rsid w:val="26B1B5A2"/>
    <w:rsid w:val="26B30CE6"/>
    <w:rsid w:val="26B4D868"/>
    <w:rsid w:val="26B76F57"/>
    <w:rsid w:val="26BADE73"/>
    <w:rsid w:val="26D0D08B"/>
    <w:rsid w:val="26D23D22"/>
    <w:rsid w:val="26D9890B"/>
    <w:rsid w:val="26DA1867"/>
    <w:rsid w:val="26E127B8"/>
    <w:rsid w:val="26E184DF"/>
    <w:rsid w:val="26E189AE"/>
    <w:rsid w:val="26E630EC"/>
    <w:rsid w:val="26EA887D"/>
    <w:rsid w:val="26ECBB93"/>
    <w:rsid w:val="26ED2473"/>
    <w:rsid w:val="26FC7A96"/>
    <w:rsid w:val="26FF4BB8"/>
    <w:rsid w:val="27004BC4"/>
    <w:rsid w:val="27082D58"/>
    <w:rsid w:val="27083793"/>
    <w:rsid w:val="270888B1"/>
    <w:rsid w:val="270B9883"/>
    <w:rsid w:val="270C124E"/>
    <w:rsid w:val="270C7AA0"/>
    <w:rsid w:val="270D5A84"/>
    <w:rsid w:val="270DF27F"/>
    <w:rsid w:val="270E5659"/>
    <w:rsid w:val="270F474D"/>
    <w:rsid w:val="271324F3"/>
    <w:rsid w:val="2713DFB9"/>
    <w:rsid w:val="2716F3EA"/>
    <w:rsid w:val="2718693B"/>
    <w:rsid w:val="27186A47"/>
    <w:rsid w:val="271B8675"/>
    <w:rsid w:val="27274CAB"/>
    <w:rsid w:val="272C50C1"/>
    <w:rsid w:val="272E6B47"/>
    <w:rsid w:val="27390535"/>
    <w:rsid w:val="27402173"/>
    <w:rsid w:val="27472C76"/>
    <w:rsid w:val="2749DFDE"/>
    <w:rsid w:val="274C269C"/>
    <w:rsid w:val="274E1D9F"/>
    <w:rsid w:val="2750F674"/>
    <w:rsid w:val="2752A115"/>
    <w:rsid w:val="27531411"/>
    <w:rsid w:val="27580E95"/>
    <w:rsid w:val="2758D175"/>
    <w:rsid w:val="27602A6D"/>
    <w:rsid w:val="27687F18"/>
    <w:rsid w:val="276C9084"/>
    <w:rsid w:val="27706A98"/>
    <w:rsid w:val="2773B7A9"/>
    <w:rsid w:val="2779072B"/>
    <w:rsid w:val="277B4179"/>
    <w:rsid w:val="277E7415"/>
    <w:rsid w:val="278157E9"/>
    <w:rsid w:val="27878CE0"/>
    <w:rsid w:val="2788DE9D"/>
    <w:rsid w:val="2788F356"/>
    <w:rsid w:val="278F8CFC"/>
    <w:rsid w:val="2791B3A1"/>
    <w:rsid w:val="279A85CB"/>
    <w:rsid w:val="279E4795"/>
    <w:rsid w:val="27A11132"/>
    <w:rsid w:val="27A1A14B"/>
    <w:rsid w:val="27A2454B"/>
    <w:rsid w:val="27A414D7"/>
    <w:rsid w:val="27A81402"/>
    <w:rsid w:val="27A883F0"/>
    <w:rsid w:val="27A905B3"/>
    <w:rsid w:val="27A97044"/>
    <w:rsid w:val="27AA0C97"/>
    <w:rsid w:val="27ADD78A"/>
    <w:rsid w:val="27AF788A"/>
    <w:rsid w:val="27B1AD7B"/>
    <w:rsid w:val="27B4E89B"/>
    <w:rsid w:val="27B5CCD3"/>
    <w:rsid w:val="27BFC587"/>
    <w:rsid w:val="27BFE356"/>
    <w:rsid w:val="27C41BE2"/>
    <w:rsid w:val="27C81358"/>
    <w:rsid w:val="27CA2571"/>
    <w:rsid w:val="27D4162F"/>
    <w:rsid w:val="27D77816"/>
    <w:rsid w:val="27DAD014"/>
    <w:rsid w:val="27E29C93"/>
    <w:rsid w:val="27E3B3B7"/>
    <w:rsid w:val="27E764D2"/>
    <w:rsid w:val="27EA49EF"/>
    <w:rsid w:val="27EFA152"/>
    <w:rsid w:val="27F22A9A"/>
    <w:rsid w:val="27F24AB4"/>
    <w:rsid w:val="27F3DBB7"/>
    <w:rsid w:val="27F77B2C"/>
    <w:rsid w:val="27FAEDAB"/>
    <w:rsid w:val="27FDB6C0"/>
    <w:rsid w:val="27FF8642"/>
    <w:rsid w:val="2802BA81"/>
    <w:rsid w:val="2802EA7A"/>
    <w:rsid w:val="28043855"/>
    <w:rsid w:val="2807DCE0"/>
    <w:rsid w:val="2809F943"/>
    <w:rsid w:val="2811D9C7"/>
    <w:rsid w:val="281D9676"/>
    <w:rsid w:val="281F1645"/>
    <w:rsid w:val="28200E16"/>
    <w:rsid w:val="2820185C"/>
    <w:rsid w:val="28269DF0"/>
    <w:rsid w:val="2828D3D3"/>
    <w:rsid w:val="282C3F19"/>
    <w:rsid w:val="282D386D"/>
    <w:rsid w:val="282F5926"/>
    <w:rsid w:val="2833B361"/>
    <w:rsid w:val="28340620"/>
    <w:rsid w:val="283E48BE"/>
    <w:rsid w:val="284421FA"/>
    <w:rsid w:val="2844392C"/>
    <w:rsid w:val="284589C9"/>
    <w:rsid w:val="284A5E74"/>
    <w:rsid w:val="28571B60"/>
    <w:rsid w:val="28587709"/>
    <w:rsid w:val="28589CBA"/>
    <w:rsid w:val="285CE33B"/>
    <w:rsid w:val="2861F4BC"/>
    <w:rsid w:val="2867BB1D"/>
    <w:rsid w:val="286C372C"/>
    <w:rsid w:val="286E33D5"/>
    <w:rsid w:val="28717603"/>
    <w:rsid w:val="287787B6"/>
    <w:rsid w:val="28794B97"/>
    <w:rsid w:val="287E8BBD"/>
    <w:rsid w:val="28804ECB"/>
    <w:rsid w:val="2880A975"/>
    <w:rsid w:val="2886C3D9"/>
    <w:rsid w:val="288BCA4C"/>
    <w:rsid w:val="288D3835"/>
    <w:rsid w:val="288E348C"/>
    <w:rsid w:val="288E3C10"/>
    <w:rsid w:val="288FAE0C"/>
    <w:rsid w:val="2893DA6C"/>
    <w:rsid w:val="2895A253"/>
    <w:rsid w:val="289EEFAE"/>
    <w:rsid w:val="289F0068"/>
    <w:rsid w:val="289F3132"/>
    <w:rsid w:val="28A07C51"/>
    <w:rsid w:val="28A44658"/>
    <w:rsid w:val="28A51737"/>
    <w:rsid w:val="28A5E588"/>
    <w:rsid w:val="28AAABCD"/>
    <w:rsid w:val="28B09A5D"/>
    <w:rsid w:val="28BA6ECD"/>
    <w:rsid w:val="28BD9437"/>
    <w:rsid w:val="28CDCBF2"/>
    <w:rsid w:val="28D08620"/>
    <w:rsid w:val="28D3136F"/>
    <w:rsid w:val="28D3AB2C"/>
    <w:rsid w:val="28D6E9B4"/>
    <w:rsid w:val="28D9E6E9"/>
    <w:rsid w:val="28DB9391"/>
    <w:rsid w:val="28DCAECB"/>
    <w:rsid w:val="28DD561A"/>
    <w:rsid w:val="28DE2405"/>
    <w:rsid w:val="28E02D10"/>
    <w:rsid w:val="28E129C2"/>
    <w:rsid w:val="28E26324"/>
    <w:rsid w:val="28E67524"/>
    <w:rsid w:val="28E69FC1"/>
    <w:rsid w:val="28E84CB3"/>
    <w:rsid w:val="28EE43B2"/>
    <w:rsid w:val="28F43202"/>
    <w:rsid w:val="28FA67FA"/>
    <w:rsid w:val="28FBD842"/>
    <w:rsid w:val="28FC0900"/>
    <w:rsid w:val="28FC7CEB"/>
    <w:rsid w:val="28FCA486"/>
    <w:rsid w:val="28FEB01A"/>
    <w:rsid w:val="290344C1"/>
    <w:rsid w:val="29071459"/>
    <w:rsid w:val="29151C90"/>
    <w:rsid w:val="291735D5"/>
    <w:rsid w:val="291969D7"/>
    <w:rsid w:val="292D2C65"/>
    <w:rsid w:val="292D5383"/>
    <w:rsid w:val="292F1969"/>
    <w:rsid w:val="2930EAC2"/>
    <w:rsid w:val="293D8260"/>
    <w:rsid w:val="294426BD"/>
    <w:rsid w:val="29480BC8"/>
    <w:rsid w:val="2950AC13"/>
    <w:rsid w:val="29542E27"/>
    <w:rsid w:val="295CE6BB"/>
    <w:rsid w:val="296537E0"/>
    <w:rsid w:val="2968D564"/>
    <w:rsid w:val="296D11FC"/>
    <w:rsid w:val="296E3E83"/>
    <w:rsid w:val="296FD26D"/>
    <w:rsid w:val="29702DEC"/>
    <w:rsid w:val="2970E65E"/>
    <w:rsid w:val="2972E168"/>
    <w:rsid w:val="29783FD5"/>
    <w:rsid w:val="297DE5FC"/>
    <w:rsid w:val="2984CD54"/>
    <w:rsid w:val="29873062"/>
    <w:rsid w:val="2988B8CA"/>
    <w:rsid w:val="298B7B0E"/>
    <w:rsid w:val="2993D48E"/>
    <w:rsid w:val="29970EBE"/>
    <w:rsid w:val="299802D1"/>
    <w:rsid w:val="299A57B4"/>
    <w:rsid w:val="29A3E39F"/>
    <w:rsid w:val="29A4E677"/>
    <w:rsid w:val="29A5056A"/>
    <w:rsid w:val="29A64BC1"/>
    <w:rsid w:val="29A65EC8"/>
    <w:rsid w:val="29AA2B8F"/>
    <w:rsid w:val="29ABB6E0"/>
    <w:rsid w:val="29AD01EF"/>
    <w:rsid w:val="29B55B24"/>
    <w:rsid w:val="29B73C5D"/>
    <w:rsid w:val="29BAAA66"/>
    <w:rsid w:val="29BB97E5"/>
    <w:rsid w:val="29BD4C5A"/>
    <w:rsid w:val="29C3B923"/>
    <w:rsid w:val="29CF7954"/>
    <w:rsid w:val="29D02066"/>
    <w:rsid w:val="29D21B3D"/>
    <w:rsid w:val="29D21DBE"/>
    <w:rsid w:val="29D939FD"/>
    <w:rsid w:val="29DE13A0"/>
    <w:rsid w:val="29E089F0"/>
    <w:rsid w:val="29E0AC58"/>
    <w:rsid w:val="29E23265"/>
    <w:rsid w:val="29E88EDB"/>
    <w:rsid w:val="29EB891E"/>
    <w:rsid w:val="2A04DD6C"/>
    <w:rsid w:val="2A08877D"/>
    <w:rsid w:val="2A09E5C4"/>
    <w:rsid w:val="2A0D7078"/>
    <w:rsid w:val="2A0DFD7E"/>
    <w:rsid w:val="2A16DEF5"/>
    <w:rsid w:val="2A1C587B"/>
    <w:rsid w:val="2A215EF7"/>
    <w:rsid w:val="2A2D2A54"/>
    <w:rsid w:val="2A365318"/>
    <w:rsid w:val="2A367B10"/>
    <w:rsid w:val="2A397350"/>
    <w:rsid w:val="2A3C8C2C"/>
    <w:rsid w:val="2A3E00A0"/>
    <w:rsid w:val="2A4188CC"/>
    <w:rsid w:val="2A41B5E9"/>
    <w:rsid w:val="2A457C55"/>
    <w:rsid w:val="2A45FBDF"/>
    <w:rsid w:val="2A478126"/>
    <w:rsid w:val="2A48AE8B"/>
    <w:rsid w:val="2A4B6659"/>
    <w:rsid w:val="2A4BC82B"/>
    <w:rsid w:val="2A4E86F0"/>
    <w:rsid w:val="2A56E550"/>
    <w:rsid w:val="2A57A412"/>
    <w:rsid w:val="2A5862DA"/>
    <w:rsid w:val="2A588A26"/>
    <w:rsid w:val="2A5BB684"/>
    <w:rsid w:val="2A5D027A"/>
    <w:rsid w:val="2A600552"/>
    <w:rsid w:val="2A623D33"/>
    <w:rsid w:val="2A628EBA"/>
    <w:rsid w:val="2A672CC1"/>
    <w:rsid w:val="2A6B89FF"/>
    <w:rsid w:val="2A6FC336"/>
    <w:rsid w:val="2A71B7A2"/>
    <w:rsid w:val="2A77DDDB"/>
    <w:rsid w:val="2A789D9E"/>
    <w:rsid w:val="2A7979C6"/>
    <w:rsid w:val="2A7F348F"/>
    <w:rsid w:val="2A87DDC7"/>
    <w:rsid w:val="2A88FB0B"/>
    <w:rsid w:val="2A89480E"/>
    <w:rsid w:val="2A934F3E"/>
    <w:rsid w:val="2A948337"/>
    <w:rsid w:val="2A951B73"/>
    <w:rsid w:val="2A967A0F"/>
    <w:rsid w:val="2A96CA02"/>
    <w:rsid w:val="2A9B1221"/>
    <w:rsid w:val="2A9E0EF4"/>
    <w:rsid w:val="2AA17C06"/>
    <w:rsid w:val="2AA9ABA8"/>
    <w:rsid w:val="2AAE71BF"/>
    <w:rsid w:val="2AAED5EF"/>
    <w:rsid w:val="2AB614D7"/>
    <w:rsid w:val="2AB6DC64"/>
    <w:rsid w:val="2ABB1C03"/>
    <w:rsid w:val="2ABBB045"/>
    <w:rsid w:val="2ABBE011"/>
    <w:rsid w:val="2ABCE4CE"/>
    <w:rsid w:val="2ABE2C74"/>
    <w:rsid w:val="2ABEE585"/>
    <w:rsid w:val="2AC1689E"/>
    <w:rsid w:val="2AC52C8B"/>
    <w:rsid w:val="2AC5C8EB"/>
    <w:rsid w:val="2AC7564E"/>
    <w:rsid w:val="2AC97D72"/>
    <w:rsid w:val="2AC9BF09"/>
    <w:rsid w:val="2ACA7BE3"/>
    <w:rsid w:val="2AD52E8B"/>
    <w:rsid w:val="2AD8BDBD"/>
    <w:rsid w:val="2ADFB7CA"/>
    <w:rsid w:val="2AE39032"/>
    <w:rsid w:val="2AE4FB3A"/>
    <w:rsid w:val="2AE94479"/>
    <w:rsid w:val="2AE9B683"/>
    <w:rsid w:val="2AEAC7CE"/>
    <w:rsid w:val="2AEB7696"/>
    <w:rsid w:val="2AF79F0C"/>
    <w:rsid w:val="2AFF2541"/>
    <w:rsid w:val="2B0251ED"/>
    <w:rsid w:val="2B040426"/>
    <w:rsid w:val="2B067CBE"/>
    <w:rsid w:val="2B08492A"/>
    <w:rsid w:val="2B09BD36"/>
    <w:rsid w:val="2B101B6E"/>
    <w:rsid w:val="2B14156A"/>
    <w:rsid w:val="2B1435DC"/>
    <w:rsid w:val="2B1A367B"/>
    <w:rsid w:val="2B223A8B"/>
    <w:rsid w:val="2B230A4C"/>
    <w:rsid w:val="2B2503CD"/>
    <w:rsid w:val="2B2E4576"/>
    <w:rsid w:val="2B3139FD"/>
    <w:rsid w:val="2B368565"/>
    <w:rsid w:val="2B3B188A"/>
    <w:rsid w:val="2B3D813B"/>
    <w:rsid w:val="2B4648C2"/>
    <w:rsid w:val="2B4C8842"/>
    <w:rsid w:val="2B4FFEDF"/>
    <w:rsid w:val="2B51B1BA"/>
    <w:rsid w:val="2B572660"/>
    <w:rsid w:val="2B5A8180"/>
    <w:rsid w:val="2B5DA1BF"/>
    <w:rsid w:val="2B5EF38F"/>
    <w:rsid w:val="2B660FCB"/>
    <w:rsid w:val="2B670E17"/>
    <w:rsid w:val="2B6ADCE0"/>
    <w:rsid w:val="2B6DD86D"/>
    <w:rsid w:val="2B6E3375"/>
    <w:rsid w:val="2B6E5465"/>
    <w:rsid w:val="2B760DC7"/>
    <w:rsid w:val="2B76F05D"/>
    <w:rsid w:val="2B7A14ED"/>
    <w:rsid w:val="2B7A89D5"/>
    <w:rsid w:val="2B8374A4"/>
    <w:rsid w:val="2B847560"/>
    <w:rsid w:val="2B85F257"/>
    <w:rsid w:val="2B8CA023"/>
    <w:rsid w:val="2B8D2CCE"/>
    <w:rsid w:val="2B94E072"/>
    <w:rsid w:val="2B97AF2D"/>
    <w:rsid w:val="2B9E1036"/>
    <w:rsid w:val="2BA0A95D"/>
    <w:rsid w:val="2BA5EC91"/>
    <w:rsid w:val="2BA65AD8"/>
    <w:rsid w:val="2BAACACB"/>
    <w:rsid w:val="2BAE6B51"/>
    <w:rsid w:val="2BB828DC"/>
    <w:rsid w:val="2BBBFE7F"/>
    <w:rsid w:val="2BBCBAF7"/>
    <w:rsid w:val="2BBF94B7"/>
    <w:rsid w:val="2BC2B786"/>
    <w:rsid w:val="2BC38C1D"/>
    <w:rsid w:val="2BCF162D"/>
    <w:rsid w:val="2BCFFAFE"/>
    <w:rsid w:val="2BD0DC9F"/>
    <w:rsid w:val="2BD1EE1B"/>
    <w:rsid w:val="2BD252D7"/>
    <w:rsid w:val="2BD6173C"/>
    <w:rsid w:val="2BD87E96"/>
    <w:rsid w:val="2BDBE128"/>
    <w:rsid w:val="2BDD592D"/>
    <w:rsid w:val="2BDF8F0A"/>
    <w:rsid w:val="2BEDC572"/>
    <w:rsid w:val="2BF15285"/>
    <w:rsid w:val="2BF378D8"/>
    <w:rsid w:val="2BF6222A"/>
    <w:rsid w:val="2BF6767D"/>
    <w:rsid w:val="2C009052"/>
    <w:rsid w:val="2C027E2D"/>
    <w:rsid w:val="2C030A51"/>
    <w:rsid w:val="2C0A3FAF"/>
    <w:rsid w:val="2C0C32A2"/>
    <w:rsid w:val="2C15178E"/>
    <w:rsid w:val="2C159A2C"/>
    <w:rsid w:val="2C1E5739"/>
    <w:rsid w:val="2C23C92F"/>
    <w:rsid w:val="2C24F1BE"/>
    <w:rsid w:val="2C296E54"/>
    <w:rsid w:val="2C2B9BB4"/>
    <w:rsid w:val="2C2C5045"/>
    <w:rsid w:val="2C2DF8BE"/>
    <w:rsid w:val="2C35398F"/>
    <w:rsid w:val="2C376C20"/>
    <w:rsid w:val="2C3A9B97"/>
    <w:rsid w:val="2C3C46E5"/>
    <w:rsid w:val="2C4D5AEB"/>
    <w:rsid w:val="2C4DC015"/>
    <w:rsid w:val="2C51E538"/>
    <w:rsid w:val="2C53C3DF"/>
    <w:rsid w:val="2C57EB0C"/>
    <w:rsid w:val="2C59467D"/>
    <w:rsid w:val="2C596839"/>
    <w:rsid w:val="2C5C8FCB"/>
    <w:rsid w:val="2C5CE459"/>
    <w:rsid w:val="2C5E80BD"/>
    <w:rsid w:val="2C6E0AF3"/>
    <w:rsid w:val="2C6F2E15"/>
    <w:rsid w:val="2C743616"/>
    <w:rsid w:val="2C85E15F"/>
    <w:rsid w:val="2C880C36"/>
    <w:rsid w:val="2C8944F1"/>
    <w:rsid w:val="2C8DEC7B"/>
    <w:rsid w:val="2C911582"/>
    <w:rsid w:val="2C93CD35"/>
    <w:rsid w:val="2C943089"/>
    <w:rsid w:val="2C98A5E6"/>
    <w:rsid w:val="2C9D37EB"/>
    <w:rsid w:val="2C9D9060"/>
    <w:rsid w:val="2C9E8142"/>
    <w:rsid w:val="2CA41E6B"/>
    <w:rsid w:val="2CA64511"/>
    <w:rsid w:val="2CAAA382"/>
    <w:rsid w:val="2CAE7885"/>
    <w:rsid w:val="2CB05AAB"/>
    <w:rsid w:val="2CB06720"/>
    <w:rsid w:val="2CB10196"/>
    <w:rsid w:val="2CB20ED0"/>
    <w:rsid w:val="2CB3618D"/>
    <w:rsid w:val="2CB9ED08"/>
    <w:rsid w:val="2CBCB12A"/>
    <w:rsid w:val="2CBD054E"/>
    <w:rsid w:val="2CBD9259"/>
    <w:rsid w:val="2CC02EC4"/>
    <w:rsid w:val="2CC8CCD6"/>
    <w:rsid w:val="2CCAC823"/>
    <w:rsid w:val="2CD4C584"/>
    <w:rsid w:val="2CD74DE5"/>
    <w:rsid w:val="2CD7A87D"/>
    <w:rsid w:val="2CE0D7FA"/>
    <w:rsid w:val="2CEBDB52"/>
    <w:rsid w:val="2CEDBB34"/>
    <w:rsid w:val="2CEEB63D"/>
    <w:rsid w:val="2CF13C7C"/>
    <w:rsid w:val="2CF41E78"/>
    <w:rsid w:val="2CF4D33A"/>
    <w:rsid w:val="2CF883CB"/>
    <w:rsid w:val="2CFDA911"/>
    <w:rsid w:val="2D084CA8"/>
    <w:rsid w:val="2D0EEFD7"/>
    <w:rsid w:val="2D0F9944"/>
    <w:rsid w:val="2D11127A"/>
    <w:rsid w:val="2D158219"/>
    <w:rsid w:val="2D19798D"/>
    <w:rsid w:val="2D1C881F"/>
    <w:rsid w:val="2D20EFF1"/>
    <w:rsid w:val="2D210C0F"/>
    <w:rsid w:val="2D21C41A"/>
    <w:rsid w:val="2D26690F"/>
    <w:rsid w:val="2D27A2DB"/>
    <w:rsid w:val="2D293282"/>
    <w:rsid w:val="2D2FAA6E"/>
    <w:rsid w:val="2D3007AC"/>
    <w:rsid w:val="2D31506D"/>
    <w:rsid w:val="2D32C72F"/>
    <w:rsid w:val="2D388850"/>
    <w:rsid w:val="2D39DF54"/>
    <w:rsid w:val="2D3E8BBA"/>
    <w:rsid w:val="2D47CC71"/>
    <w:rsid w:val="2D4DAD95"/>
    <w:rsid w:val="2D535AEC"/>
    <w:rsid w:val="2D554F4B"/>
    <w:rsid w:val="2D593D31"/>
    <w:rsid w:val="2D5B7728"/>
    <w:rsid w:val="2D5BE6C3"/>
    <w:rsid w:val="2D5BF2CC"/>
    <w:rsid w:val="2D6688CD"/>
    <w:rsid w:val="2D6A1978"/>
    <w:rsid w:val="2D6A805C"/>
    <w:rsid w:val="2D6CCEB6"/>
    <w:rsid w:val="2D6D9E5A"/>
    <w:rsid w:val="2D71832A"/>
    <w:rsid w:val="2D781616"/>
    <w:rsid w:val="2D784672"/>
    <w:rsid w:val="2D79B4CA"/>
    <w:rsid w:val="2D852064"/>
    <w:rsid w:val="2D864A19"/>
    <w:rsid w:val="2D869BE1"/>
    <w:rsid w:val="2D8B8D40"/>
    <w:rsid w:val="2D8E5E3F"/>
    <w:rsid w:val="2D904CCF"/>
    <w:rsid w:val="2D9592F9"/>
    <w:rsid w:val="2D9E3B7A"/>
    <w:rsid w:val="2D9E8D4E"/>
    <w:rsid w:val="2D9F365A"/>
    <w:rsid w:val="2DA31B36"/>
    <w:rsid w:val="2DA602A1"/>
    <w:rsid w:val="2DA7B3B9"/>
    <w:rsid w:val="2DB20150"/>
    <w:rsid w:val="2DB380DC"/>
    <w:rsid w:val="2DB3B97B"/>
    <w:rsid w:val="2DB9F2A8"/>
    <w:rsid w:val="2DBBF314"/>
    <w:rsid w:val="2DBEE875"/>
    <w:rsid w:val="2DBF1106"/>
    <w:rsid w:val="2DBF8D68"/>
    <w:rsid w:val="2DC20600"/>
    <w:rsid w:val="2DC2EF39"/>
    <w:rsid w:val="2DCC3A71"/>
    <w:rsid w:val="2DCCD368"/>
    <w:rsid w:val="2DD1EDA7"/>
    <w:rsid w:val="2DDEE124"/>
    <w:rsid w:val="2DEF9C7F"/>
    <w:rsid w:val="2DF334D8"/>
    <w:rsid w:val="2DF516DE"/>
    <w:rsid w:val="2DF7B20E"/>
    <w:rsid w:val="2DFCAD04"/>
    <w:rsid w:val="2E04C345"/>
    <w:rsid w:val="2E04EBDF"/>
    <w:rsid w:val="2E055573"/>
    <w:rsid w:val="2E09D7A2"/>
    <w:rsid w:val="2E0F33CC"/>
    <w:rsid w:val="2E0FC9C6"/>
    <w:rsid w:val="2E106006"/>
    <w:rsid w:val="2E10D459"/>
    <w:rsid w:val="2E1148A3"/>
    <w:rsid w:val="2E14390A"/>
    <w:rsid w:val="2E157C05"/>
    <w:rsid w:val="2E1935E7"/>
    <w:rsid w:val="2E19889C"/>
    <w:rsid w:val="2E247B22"/>
    <w:rsid w:val="2E2DC84D"/>
    <w:rsid w:val="2E2E63EA"/>
    <w:rsid w:val="2E2F53B5"/>
    <w:rsid w:val="2E323CFC"/>
    <w:rsid w:val="2E37248B"/>
    <w:rsid w:val="2E378A89"/>
    <w:rsid w:val="2E3AAFDD"/>
    <w:rsid w:val="2E3C8ABF"/>
    <w:rsid w:val="2E3FD277"/>
    <w:rsid w:val="2E40EF79"/>
    <w:rsid w:val="2E414F1D"/>
    <w:rsid w:val="2E4318C1"/>
    <w:rsid w:val="2E46528B"/>
    <w:rsid w:val="2E47F85A"/>
    <w:rsid w:val="2E4D0456"/>
    <w:rsid w:val="2E4E3C4F"/>
    <w:rsid w:val="2E4E8730"/>
    <w:rsid w:val="2E505A46"/>
    <w:rsid w:val="2E5259D6"/>
    <w:rsid w:val="2E55A725"/>
    <w:rsid w:val="2E562F1F"/>
    <w:rsid w:val="2E65B537"/>
    <w:rsid w:val="2E66A465"/>
    <w:rsid w:val="2E689C05"/>
    <w:rsid w:val="2E698B16"/>
    <w:rsid w:val="2E69D4DD"/>
    <w:rsid w:val="2E6F0A6A"/>
    <w:rsid w:val="2E6F1F74"/>
    <w:rsid w:val="2E6FC38D"/>
    <w:rsid w:val="2E788B24"/>
    <w:rsid w:val="2E78E2D5"/>
    <w:rsid w:val="2E7AB20F"/>
    <w:rsid w:val="2E7B29AB"/>
    <w:rsid w:val="2E7D6E7F"/>
    <w:rsid w:val="2E846329"/>
    <w:rsid w:val="2E8548CB"/>
    <w:rsid w:val="2E85E746"/>
    <w:rsid w:val="2E88FFAF"/>
    <w:rsid w:val="2E89C3DE"/>
    <w:rsid w:val="2E8C7D27"/>
    <w:rsid w:val="2E8D412D"/>
    <w:rsid w:val="2E8DB712"/>
    <w:rsid w:val="2E9479F9"/>
    <w:rsid w:val="2E94944C"/>
    <w:rsid w:val="2E9550E2"/>
    <w:rsid w:val="2EA018DE"/>
    <w:rsid w:val="2EA53EDD"/>
    <w:rsid w:val="2EA9BAEC"/>
    <w:rsid w:val="2EA9F518"/>
    <w:rsid w:val="2EB5F75E"/>
    <w:rsid w:val="2EBCA258"/>
    <w:rsid w:val="2EBD6F9B"/>
    <w:rsid w:val="2EBF574D"/>
    <w:rsid w:val="2EC20F7E"/>
    <w:rsid w:val="2EC365B6"/>
    <w:rsid w:val="2EC3C1B6"/>
    <w:rsid w:val="2EC44E50"/>
    <w:rsid w:val="2EC898AA"/>
    <w:rsid w:val="2ECB81A9"/>
    <w:rsid w:val="2ECB9209"/>
    <w:rsid w:val="2ECCDCF1"/>
    <w:rsid w:val="2ED69D19"/>
    <w:rsid w:val="2ED7064B"/>
    <w:rsid w:val="2ED7542E"/>
    <w:rsid w:val="2EDB19D2"/>
    <w:rsid w:val="2EDD6D9C"/>
    <w:rsid w:val="2EDEADF5"/>
    <w:rsid w:val="2EE3A48E"/>
    <w:rsid w:val="2EE73532"/>
    <w:rsid w:val="2EEB155C"/>
    <w:rsid w:val="2EF68F5E"/>
    <w:rsid w:val="2EF9580C"/>
    <w:rsid w:val="2EFA5A9A"/>
    <w:rsid w:val="2EFBE290"/>
    <w:rsid w:val="2EFD4331"/>
    <w:rsid w:val="2F014B9A"/>
    <w:rsid w:val="2F0151C8"/>
    <w:rsid w:val="2F020473"/>
    <w:rsid w:val="2F046188"/>
    <w:rsid w:val="2F11044C"/>
    <w:rsid w:val="2F1319DB"/>
    <w:rsid w:val="2F14804A"/>
    <w:rsid w:val="2F185122"/>
    <w:rsid w:val="2F1C7201"/>
    <w:rsid w:val="2F1F2CB2"/>
    <w:rsid w:val="2F21E2A7"/>
    <w:rsid w:val="2F2BDE45"/>
    <w:rsid w:val="2F2FA2E3"/>
    <w:rsid w:val="2F3265BA"/>
    <w:rsid w:val="2F33F7B5"/>
    <w:rsid w:val="2F34D1F9"/>
    <w:rsid w:val="2F3E0E7D"/>
    <w:rsid w:val="2F41F4BD"/>
    <w:rsid w:val="2F4E525E"/>
    <w:rsid w:val="2F55C611"/>
    <w:rsid w:val="2F615540"/>
    <w:rsid w:val="2F6EE9DD"/>
    <w:rsid w:val="2F72C644"/>
    <w:rsid w:val="2F79CF66"/>
    <w:rsid w:val="2F7E9857"/>
    <w:rsid w:val="2F86C01B"/>
    <w:rsid w:val="2F8A4764"/>
    <w:rsid w:val="2F8DFEE3"/>
    <w:rsid w:val="2F8E0ECF"/>
    <w:rsid w:val="2F946452"/>
    <w:rsid w:val="2F9C7018"/>
    <w:rsid w:val="2F9EAC3C"/>
    <w:rsid w:val="2F9F805E"/>
    <w:rsid w:val="2FA18AFF"/>
    <w:rsid w:val="2FA439EE"/>
    <w:rsid w:val="2FA45ACB"/>
    <w:rsid w:val="2FA9F740"/>
    <w:rsid w:val="2FAA8649"/>
    <w:rsid w:val="2FACF8FF"/>
    <w:rsid w:val="2FB2F92E"/>
    <w:rsid w:val="2FBCEA85"/>
    <w:rsid w:val="2FBD6FD6"/>
    <w:rsid w:val="2FC1F9C1"/>
    <w:rsid w:val="2FC89754"/>
    <w:rsid w:val="2FCA74F0"/>
    <w:rsid w:val="2FD04D10"/>
    <w:rsid w:val="2FD382B5"/>
    <w:rsid w:val="2FD5F663"/>
    <w:rsid w:val="2FDBDCEF"/>
    <w:rsid w:val="2FDC1256"/>
    <w:rsid w:val="2FDCA388"/>
    <w:rsid w:val="2FDD9E5F"/>
    <w:rsid w:val="2FDF59A6"/>
    <w:rsid w:val="2FE6EAEB"/>
    <w:rsid w:val="2FE84DE4"/>
    <w:rsid w:val="2FEA5FE7"/>
    <w:rsid w:val="2FEBB52E"/>
    <w:rsid w:val="2FED623A"/>
    <w:rsid w:val="2FEE3C76"/>
    <w:rsid w:val="2FEEDF90"/>
    <w:rsid w:val="2FF19A4E"/>
    <w:rsid w:val="2FF53CDC"/>
    <w:rsid w:val="2FFAE228"/>
    <w:rsid w:val="2FFC1F2F"/>
    <w:rsid w:val="2FFE77C1"/>
    <w:rsid w:val="30026305"/>
    <w:rsid w:val="300E2F4C"/>
    <w:rsid w:val="3011C9EB"/>
    <w:rsid w:val="30141034"/>
    <w:rsid w:val="30195022"/>
    <w:rsid w:val="301A5403"/>
    <w:rsid w:val="301DB453"/>
    <w:rsid w:val="301E4DE3"/>
    <w:rsid w:val="301F5CDD"/>
    <w:rsid w:val="301FB767"/>
    <w:rsid w:val="302159E0"/>
    <w:rsid w:val="3021D332"/>
    <w:rsid w:val="30236FF9"/>
    <w:rsid w:val="30255BF6"/>
    <w:rsid w:val="302811A9"/>
    <w:rsid w:val="302B1BFC"/>
    <w:rsid w:val="302DB051"/>
    <w:rsid w:val="302FCD35"/>
    <w:rsid w:val="303A6E01"/>
    <w:rsid w:val="303F8E91"/>
    <w:rsid w:val="30477382"/>
    <w:rsid w:val="3048AA81"/>
    <w:rsid w:val="304EE344"/>
    <w:rsid w:val="30569EED"/>
    <w:rsid w:val="305F3A3C"/>
    <w:rsid w:val="306A46E1"/>
    <w:rsid w:val="30716B0A"/>
    <w:rsid w:val="30731B41"/>
    <w:rsid w:val="30759F41"/>
    <w:rsid w:val="307657D6"/>
    <w:rsid w:val="307BA741"/>
    <w:rsid w:val="307E4BEC"/>
    <w:rsid w:val="307FD870"/>
    <w:rsid w:val="30803FFE"/>
    <w:rsid w:val="3085EDC7"/>
    <w:rsid w:val="3088C07D"/>
    <w:rsid w:val="3089A0DD"/>
    <w:rsid w:val="308BD5C0"/>
    <w:rsid w:val="308BDDE3"/>
    <w:rsid w:val="308E21CF"/>
    <w:rsid w:val="30902CCB"/>
    <w:rsid w:val="30909796"/>
    <w:rsid w:val="309155F7"/>
    <w:rsid w:val="30931612"/>
    <w:rsid w:val="30932ECC"/>
    <w:rsid w:val="30935DD5"/>
    <w:rsid w:val="30944444"/>
    <w:rsid w:val="309CD3E7"/>
    <w:rsid w:val="309DE145"/>
    <w:rsid w:val="309E141A"/>
    <w:rsid w:val="309F63AC"/>
    <w:rsid w:val="30A70AA6"/>
    <w:rsid w:val="30A9B03A"/>
    <w:rsid w:val="30AFC11F"/>
    <w:rsid w:val="30B1B77E"/>
    <w:rsid w:val="30B3BE9A"/>
    <w:rsid w:val="30B3C930"/>
    <w:rsid w:val="30BD45A9"/>
    <w:rsid w:val="30C05D46"/>
    <w:rsid w:val="30C625E9"/>
    <w:rsid w:val="30C86150"/>
    <w:rsid w:val="30C9C7B3"/>
    <w:rsid w:val="30CAFAC6"/>
    <w:rsid w:val="30CD1A91"/>
    <w:rsid w:val="30D000E2"/>
    <w:rsid w:val="30D1E7C6"/>
    <w:rsid w:val="30DEE076"/>
    <w:rsid w:val="30E1C808"/>
    <w:rsid w:val="30F33636"/>
    <w:rsid w:val="30F3BA7D"/>
    <w:rsid w:val="30F3CCAE"/>
    <w:rsid w:val="30FCF542"/>
    <w:rsid w:val="31021257"/>
    <w:rsid w:val="31038DB1"/>
    <w:rsid w:val="3104B13F"/>
    <w:rsid w:val="310A8EF1"/>
    <w:rsid w:val="310F6B8E"/>
    <w:rsid w:val="310F96D8"/>
    <w:rsid w:val="3117188E"/>
    <w:rsid w:val="31191C33"/>
    <w:rsid w:val="312347C4"/>
    <w:rsid w:val="3123E422"/>
    <w:rsid w:val="312595E3"/>
    <w:rsid w:val="312C3C10"/>
    <w:rsid w:val="31321D29"/>
    <w:rsid w:val="3132F366"/>
    <w:rsid w:val="3137B740"/>
    <w:rsid w:val="3138DC0D"/>
    <w:rsid w:val="313F4022"/>
    <w:rsid w:val="31422CF0"/>
    <w:rsid w:val="3143B245"/>
    <w:rsid w:val="314611D3"/>
    <w:rsid w:val="314AAFA3"/>
    <w:rsid w:val="3153795F"/>
    <w:rsid w:val="3156C4FB"/>
    <w:rsid w:val="31596BB3"/>
    <w:rsid w:val="31607183"/>
    <w:rsid w:val="316B4A5C"/>
    <w:rsid w:val="316BAFE5"/>
    <w:rsid w:val="316D4E01"/>
    <w:rsid w:val="316D505F"/>
    <w:rsid w:val="3172C9CE"/>
    <w:rsid w:val="3174EABD"/>
    <w:rsid w:val="317DBBEE"/>
    <w:rsid w:val="317F502C"/>
    <w:rsid w:val="318CD893"/>
    <w:rsid w:val="318E1FD8"/>
    <w:rsid w:val="31913C4E"/>
    <w:rsid w:val="3194F968"/>
    <w:rsid w:val="31965E82"/>
    <w:rsid w:val="319A609C"/>
    <w:rsid w:val="319DDD29"/>
    <w:rsid w:val="31A76E49"/>
    <w:rsid w:val="31B1ECBD"/>
    <w:rsid w:val="31BB64DC"/>
    <w:rsid w:val="31BCF40A"/>
    <w:rsid w:val="31C30678"/>
    <w:rsid w:val="31C6B79F"/>
    <w:rsid w:val="31CBCF7F"/>
    <w:rsid w:val="31CCF6AC"/>
    <w:rsid w:val="31D34114"/>
    <w:rsid w:val="31D43B64"/>
    <w:rsid w:val="31D54792"/>
    <w:rsid w:val="31DF8266"/>
    <w:rsid w:val="31E57618"/>
    <w:rsid w:val="31F135F5"/>
    <w:rsid w:val="31F80BED"/>
    <w:rsid w:val="31FD020B"/>
    <w:rsid w:val="320087CF"/>
    <w:rsid w:val="32035627"/>
    <w:rsid w:val="32043A8A"/>
    <w:rsid w:val="320C98EA"/>
    <w:rsid w:val="32139A7A"/>
    <w:rsid w:val="3214B0B7"/>
    <w:rsid w:val="3219D602"/>
    <w:rsid w:val="321B6B4E"/>
    <w:rsid w:val="3223D873"/>
    <w:rsid w:val="3225B4BE"/>
    <w:rsid w:val="32260557"/>
    <w:rsid w:val="32270470"/>
    <w:rsid w:val="3233F412"/>
    <w:rsid w:val="323A5212"/>
    <w:rsid w:val="323A58C3"/>
    <w:rsid w:val="323B980D"/>
    <w:rsid w:val="324152B7"/>
    <w:rsid w:val="3242ACCA"/>
    <w:rsid w:val="324463C1"/>
    <w:rsid w:val="324555AE"/>
    <w:rsid w:val="324C9AB1"/>
    <w:rsid w:val="3251DBFF"/>
    <w:rsid w:val="3253636F"/>
    <w:rsid w:val="325B2A14"/>
    <w:rsid w:val="325C8211"/>
    <w:rsid w:val="32618A28"/>
    <w:rsid w:val="326256A7"/>
    <w:rsid w:val="32636BA8"/>
    <w:rsid w:val="32650F82"/>
    <w:rsid w:val="32663C85"/>
    <w:rsid w:val="3267C3FF"/>
    <w:rsid w:val="326847B1"/>
    <w:rsid w:val="326971F2"/>
    <w:rsid w:val="326E136F"/>
    <w:rsid w:val="32732AD6"/>
    <w:rsid w:val="3278EECA"/>
    <w:rsid w:val="327BF4C5"/>
    <w:rsid w:val="3281EF4C"/>
    <w:rsid w:val="3282973B"/>
    <w:rsid w:val="3284918A"/>
    <w:rsid w:val="32851F05"/>
    <w:rsid w:val="32887743"/>
    <w:rsid w:val="328C7A72"/>
    <w:rsid w:val="328D28CC"/>
    <w:rsid w:val="328FAD5C"/>
    <w:rsid w:val="3299280C"/>
    <w:rsid w:val="329ACECF"/>
    <w:rsid w:val="32A234C5"/>
    <w:rsid w:val="32A316DD"/>
    <w:rsid w:val="32A94770"/>
    <w:rsid w:val="32AB5C30"/>
    <w:rsid w:val="32ABB7D7"/>
    <w:rsid w:val="32B32283"/>
    <w:rsid w:val="32BA206B"/>
    <w:rsid w:val="32C3C5FF"/>
    <w:rsid w:val="32C467D2"/>
    <w:rsid w:val="32CD5B4E"/>
    <w:rsid w:val="32DE38F5"/>
    <w:rsid w:val="32E808F5"/>
    <w:rsid w:val="32EA05CC"/>
    <w:rsid w:val="32EA97AB"/>
    <w:rsid w:val="32EDBA3D"/>
    <w:rsid w:val="32EECCB2"/>
    <w:rsid w:val="32FDF76B"/>
    <w:rsid w:val="330451B1"/>
    <w:rsid w:val="3313CF61"/>
    <w:rsid w:val="3315553D"/>
    <w:rsid w:val="3319C3AE"/>
    <w:rsid w:val="3319FD51"/>
    <w:rsid w:val="3322ABC4"/>
    <w:rsid w:val="3323E637"/>
    <w:rsid w:val="3325912D"/>
    <w:rsid w:val="332C5C1E"/>
    <w:rsid w:val="332D1EEF"/>
    <w:rsid w:val="3330B6F5"/>
    <w:rsid w:val="33312C2F"/>
    <w:rsid w:val="3334AEA8"/>
    <w:rsid w:val="333778E8"/>
    <w:rsid w:val="333A31C8"/>
    <w:rsid w:val="333F37FA"/>
    <w:rsid w:val="3344FC02"/>
    <w:rsid w:val="334520EC"/>
    <w:rsid w:val="3346EE70"/>
    <w:rsid w:val="33477B3F"/>
    <w:rsid w:val="3347A5C7"/>
    <w:rsid w:val="3348F3D5"/>
    <w:rsid w:val="334A311F"/>
    <w:rsid w:val="334CFF08"/>
    <w:rsid w:val="334D3EED"/>
    <w:rsid w:val="3352261F"/>
    <w:rsid w:val="3354BE4A"/>
    <w:rsid w:val="3361AD37"/>
    <w:rsid w:val="3369A331"/>
    <w:rsid w:val="336EE7F2"/>
    <w:rsid w:val="337282FD"/>
    <w:rsid w:val="3372AD32"/>
    <w:rsid w:val="33778FEC"/>
    <w:rsid w:val="337856DD"/>
    <w:rsid w:val="3378B928"/>
    <w:rsid w:val="33795281"/>
    <w:rsid w:val="33795ED0"/>
    <w:rsid w:val="337D097F"/>
    <w:rsid w:val="337EE49C"/>
    <w:rsid w:val="33801893"/>
    <w:rsid w:val="3385F4B7"/>
    <w:rsid w:val="33927844"/>
    <w:rsid w:val="3392A989"/>
    <w:rsid w:val="3395C931"/>
    <w:rsid w:val="339EF4B2"/>
    <w:rsid w:val="33A559F0"/>
    <w:rsid w:val="33AB29F3"/>
    <w:rsid w:val="33ABD930"/>
    <w:rsid w:val="33AC48EA"/>
    <w:rsid w:val="33ADA5AF"/>
    <w:rsid w:val="33B15111"/>
    <w:rsid w:val="33B311E7"/>
    <w:rsid w:val="33B7E706"/>
    <w:rsid w:val="33BBCAB5"/>
    <w:rsid w:val="33BD5810"/>
    <w:rsid w:val="33C5CC2A"/>
    <w:rsid w:val="33C98109"/>
    <w:rsid w:val="33CEE134"/>
    <w:rsid w:val="33D4792B"/>
    <w:rsid w:val="33D50C34"/>
    <w:rsid w:val="33D5A4D6"/>
    <w:rsid w:val="33DC4FD1"/>
    <w:rsid w:val="33DC89EE"/>
    <w:rsid w:val="33DCE2F4"/>
    <w:rsid w:val="33DFA8C2"/>
    <w:rsid w:val="33E0D51F"/>
    <w:rsid w:val="33E6AF52"/>
    <w:rsid w:val="33F8DF00"/>
    <w:rsid w:val="33F95762"/>
    <w:rsid w:val="34051056"/>
    <w:rsid w:val="3409978F"/>
    <w:rsid w:val="340A3390"/>
    <w:rsid w:val="341014F1"/>
    <w:rsid w:val="34161E18"/>
    <w:rsid w:val="341778DD"/>
    <w:rsid w:val="341CF0FF"/>
    <w:rsid w:val="341D5684"/>
    <w:rsid w:val="341EF55C"/>
    <w:rsid w:val="34250CCF"/>
    <w:rsid w:val="34252CA9"/>
    <w:rsid w:val="342BCA9D"/>
    <w:rsid w:val="3432CD93"/>
    <w:rsid w:val="3434DEC8"/>
    <w:rsid w:val="3439D803"/>
    <w:rsid w:val="343AB89D"/>
    <w:rsid w:val="343FAFC8"/>
    <w:rsid w:val="34409823"/>
    <w:rsid w:val="3443DCA9"/>
    <w:rsid w:val="34450D42"/>
    <w:rsid w:val="3446EA5C"/>
    <w:rsid w:val="34502B08"/>
    <w:rsid w:val="34547FE9"/>
    <w:rsid w:val="34548027"/>
    <w:rsid w:val="345944D8"/>
    <w:rsid w:val="345A1B2C"/>
    <w:rsid w:val="3461362A"/>
    <w:rsid w:val="3466697B"/>
    <w:rsid w:val="346C7526"/>
    <w:rsid w:val="346D2202"/>
    <w:rsid w:val="3474354F"/>
    <w:rsid w:val="34795ADA"/>
    <w:rsid w:val="3479ECC2"/>
    <w:rsid w:val="347AD9AF"/>
    <w:rsid w:val="34843D12"/>
    <w:rsid w:val="34902667"/>
    <w:rsid w:val="34904CF3"/>
    <w:rsid w:val="3490A18B"/>
    <w:rsid w:val="34963C46"/>
    <w:rsid w:val="349A5909"/>
    <w:rsid w:val="349B40C9"/>
    <w:rsid w:val="34A0B87D"/>
    <w:rsid w:val="34A57115"/>
    <w:rsid w:val="34AB0A4E"/>
    <w:rsid w:val="34AE7AA8"/>
    <w:rsid w:val="34B4048A"/>
    <w:rsid w:val="34B50F3A"/>
    <w:rsid w:val="34B685CC"/>
    <w:rsid w:val="34B6FDB4"/>
    <w:rsid w:val="34B89DC5"/>
    <w:rsid w:val="34BB96E6"/>
    <w:rsid w:val="34BD334F"/>
    <w:rsid w:val="34BE47C1"/>
    <w:rsid w:val="34C8F127"/>
    <w:rsid w:val="34CB0145"/>
    <w:rsid w:val="34CCD031"/>
    <w:rsid w:val="34CD6A3A"/>
    <w:rsid w:val="34D277A8"/>
    <w:rsid w:val="34E6559D"/>
    <w:rsid w:val="34F409D1"/>
    <w:rsid w:val="34F61002"/>
    <w:rsid w:val="34FA833F"/>
    <w:rsid w:val="34FE4036"/>
    <w:rsid w:val="34FEB7FB"/>
    <w:rsid w:val="34FFE51F"/>
    <w:rsid w:val="350CDFFE"/>
    <w:rsid w:val="350CF211"/>
    <w:rsid w:val="350FC23E"/>
    <w:rsid w:val="35127BA3"/>
    <w:rsid w:val="351DE909"/>
    <w:rsid w:val="351DF68E"/>
    <w:rsid w:val="351FB6C9"/>
    <w:rsid w:val="3524A38A"/>
    <w:rsid w:val="35288173"/>
    <w:rsid w:val="3528DEAE"/>
    <w:rsid w:val="35290C3F"/>
    <w:rsid w:val="352AD5FB"/>
    <w:rsid w:val="352E8C42"/>
    <w:rsid w:val="353501AA"/>
    <w:rsid w:val="353FA48B"/>
    <w:rsid w:val="35459023"/>
    <w:rsid w:val="3546C231"/>
    <w:rsid w:val="3546FE6D"/>
    <w:rsid w:val="3547E279"/>
    <w:rsid w:val="354821DE"/>
    <w:rsid w:val="354C3187"/>
    <w:rsid w:val="354C6156"/>
    <w:rsid w:val="354CF60B"/>
    <w:rsid w:val="355102C8"/>
    <w:rsid w:val="355448D1"/>
    <w:rsid w:val="3557268E"/>
    <w:rsid w:val="35598D5C"/>
    <w:rsid w:val="355DF8B7"/>
    <w:rsid w:val="3564E931"/>
    <w:rsid w:val="35738683"/>
    <w:rsid w:val="357C5F16"/>
    <w:rsid w:val="358104ED"/>
    <w:rsid w:val="35822777"/>
    <w:rsid w:val="358519FC"/>
    <w:rsid w:val="3586E1C1"/>
    <w:rsid w:val="358BC0A7"/>
    <w:rsid w:val="35903831"/>
    <w:rsid w:val="3591A906"/>
    <w:rsid w:val="35928A82"/>
    <w:rsid w:val="35930111"/>
    <w:rsid w:val="35974496"/>
    <w:rsid w:val="359835D2"/>
    <w:rsid w:val="3598DB73"/>
    <w:rsid w:val="359A788A"/>
    <w:rsid w:val="359C6E05"/>
    <w:rsid w:val="359CC774"/>
    <w:rsid w:val="359D374F"/>
    <w:rsid w:val="359DB454"/>
    <w:rsid w:val="359FE2B1"/>
    <w:rsid w:val="35A1553C"/>
    <w:rsid w:val="35A1FA0B"/>
    <w:rsid w:val="35AD5044"/>
    <w:rsid w:val="35AE3381"/>
    <w:rsid w:val="35B32DD9"/>
    <w:rsid w:val="35B58099"/>
    <w:rsid w:val="35B6887E"/>
    <w:rsid w:val="35B9125A"/>
    <w:rsid w:val="35BB4994"/>
    <w:rsid w:val="35C3855E"/>
    <w:rsid w:val="35CBABA8"/>
    <w:rsid w:val="35CC9ED1"/>
    <w:rsid w:val="35CFDF29"/>
    <w:rsid w:val="35D1137E"/>
    <w:rsid w:val="35E29823"/>
    <w:rsid w:val="35E7FD47"/>
    <w:rsid w:val="35E882A1"/>
    <w:rsid w:val="35E93308"/>
    <w:rsid w:val="35EA1E94"/>
    <w:rsid w:val="35EBBECB"/>
    <w:rsid w:val="35F10E58"/>
    <w:rsid w:val="35F17A61"/>
    <w:rsid w:val="35F3F1CB"/>
    <w:rsid w:val="35F7D9A8"/>
    <w:rsid w:val="35F987EF"/>
    <w:rsid w:val="35FBCA22"/>
    <w:rsid w:val="35FD3DD0"/>
    <w:rsid w:val="3601826C"/>
    <w:rsid w:val="36067E62"/>
    <w:rsid w:val="360D2CAB"/>
    <w:rsid w:val="360EA317"/>
    <w:rsid w:val="360F628B"/>
    <w:rsid w:val="360FCD6C"/>
    <w:rsid w:val="3615767D"/>
    <w:rsid w:val="36168388"/>
    <w:rsid w:val="361E6081"/>
    <w:rsid w:val="36227D0F"/>
    <w:rsid w:val="36266835"/>
    <w:rsid w:val="3628E3B8"/>
    <w:rsid w:val="3629653B"/>
    <w:rsid w:val="362A85D9"/>
    <w:rsid w:val="363088B8"/>
    <w:rsid w:val="3630BDAD"/>
    <w:rsid w:val="3632B5E1"/>
    <w:rsid w:val="363469B0"/>
    <w:rsid w:val="3639B674"/>
    <w:rsid w:val="363EBB7F"/>
    <w:rsid w:val="36417C1F"/>
    <w:rsid w:val="3642475C"/>
    <w:rsid w:val="36446A0B"/>
    <w:rsid w:val="3645E7C1"/>
    <w:rsid w:val="364A2D0A"/>
    <w:rsid w:val="364C84C1"/>
    <w:rsid w:val="36530434"/>
    <w:rsid w:val="365661C3"/>
    <w:rsid w:val="36585710"/>
    <w:rsid w:val="365E20E1"/>
    <w:rsid w:val="365F69BC"/>
    <w:rsid w:val="366612DD"/>
    <w:rsid w:val="366C7F26"/>
    <w:rsid w:val="366CF8B2"/>
    <w:rsid w:val="36732629"/>
    <w:rsid w:val="36779AD0"/>
    <w:rsid w:val="36787683"/>
    <w:rsid w:val="368077BE"/>
    <w:rsid w:val="36851150"/>
    <w:rsid w:val="36866057"/>
    <w:rsid w:val="368A472D"/>
    <w:rsid w:val="368BB0E8"/>
    <w:rsid w:val="368BBFD0"/>
    <w:rsid w:val="3691A2CB"/>
    <w:rsid w:val="369519F6"/>
    <w:rsid w:val="36986074"/>
    <w:rsid w:val="369945E6"/>
    <w:rsid w:val="36A242A1"/>
    <w:rsid w:val="36A4D442"/>
    <w:rsid w:val="36A59450"/>
    <w:rsid w:val="36AD6CC3"/>
    <w:rsid w:val="36ADC6C7"/>
    <w:rsid w:val="36AE44A8"/>
    <w:rsid w:val="36AE6838"/>
    <w:rsid w:val="36B0313C"/>
    <w:rsid w:val="36B13618"/>
    <w:rsid w:val="36B21A1C"/>
    <w:rsid w:val="36B24C8D"/>
    <w:rsid w:val="36B3EAA7"/>
    <w:rsid w:val="36B5E667"/>
    <w:rsid w:val="36B79D60"/>
    <w:rsid w:val="36BEF94A"/>
    <w:rsid w:val="36C0538A"/>
    <w:rsid w:val="36C9BEC3"/>
    <w:rsid w:val="36CEA76D"/>
    <w:rsid w:val="36CFDFC4"/>
    <w:rsid w:val="36D6F258"/>
    <w:rsid w:val="36D9DE07"/>
    <w:rsid w:val="36DAB088"/>
    <w:rsid w:val="36DC43B7"/>
    <w:rsid w:val="36DF5954"/>
    <w:rsid w:val="36E03A9C"/>
    <w:rsid w:val="36E57377"/>
    <w:rsid w:val="36E6961A"/>
    <w:rsid w:val="36E72E3F"/>
    <w:rsid w:val="36E7B485"/>
    <w:rsid w:val="36EBFFD9"/>
    <w:rsid w:val="36F37DED"/>
    <w:rsid w:val="36F382BD"/>
    <w:rsid w:val="36F420F8"/>
    <w:rsid w:val="36F72949"/>
    <w:rsid w:val="36F93283"/>
    <w:rsid w:val="36FA5697"/>
    <w:rsid w:val="36FB518D"/>
    <w:rsid w:val="37051AB9"/>
    <w:rsid w:val="37069916"/>
    <w:rsid w:val="37095717"/>
    <w:rsid w:val="370CFA0F"/>
    <w:rsid w:val="3714ACBE"/>
    <w:rsid w:val="371B2428"/>
    <w:rsid w:val="371E7B1C"/>
    <w:rsid w:val="371FED5E"/>
    <w:rsid w:val="3723EB96"/>
    <w:rsid w:val="37329B2D"/>
    <w:rsid w:val="3733763E"/>
    <w:rsid w:val="3735F29E"/>
    <w:rsid w:val="37389580"/>
    <w:rsid w:val="37393B26"/>
    <w:rsid w:val="373C610D"/>
    <w:rsid w:val="373E5D60"/>
    <w:rsid w:val="3744C5A0"/>
    <w:rsid w:val="374A75D2"/>
    <w:rsid w:val="374DB686"/>
    <w:rsid w:val="374F03D9"/>
    <w:rsid w:val="3752A07A"/>
    <w:rsid w:val="375572EE"/>
    <w:rsid w:val="375B053E"/>
    <w:rsid w:val="375C6925"/>
    <w:rsid w:val="375D2FAE"/>
    <w:rsid w:val="375D8ECD"/>
    <w:rsid w:val="375E7D0F"/>
    <w:rsid w:val="37629D9D"/>
    <w:rsid w:val="37649448"/>
    <w:rsid w:val="376991D8"/>
    <w:rsid w:val="376DA0FA"/>
    <w:rsid w:val="37717EFC"/>
    <w:rsid w:val="3773266D"/>
    <w:rsid w:val="377AD66A"/>
    <w:rsid w:val="377EE142"/>
    <w:rsid w:val="3782A05B"/>
    <w:rsid w:val="3784F831"/>
    <w:rsid w:val="378AB9CE"/>
    <w:rsid w:val="3797035D"/>
    <w:rsid w:val="379DCD1D"/>
    <w:rsid w:val="37A0C6CC"/>
    <w:rsid w:val="37A5D398"/>
    <w:rsid w:val="37A7C819"/>
    <w:rsid w:val="37B0847C"/>
    <w:rsid w:val="37B0CABD"/>
    <w:rsid w:val="37B525B2"/>
    <w:rsid w:val="37B5387A"/>
    <w:rsid w:val="37BC3021"/>
    <w:rsid w:val="37BF656D"/>
    <w:rsid w:val="37CA16B3"/>
    <w:rsid w:val="37CD936A"/>
    <w:rsid w:val="37D3DEF6"/>
    <w:rsid w:val="37DA396C"/>
    <w:rsid w:val="37DE4EE8"/>
    <w:rsid w:val="37E38E41"/>
    <w:rsid w:val="37E4DA35"/>
    <w:rsid w:val="37E70F2F"/>
    <w:rsid w:val="37E7D925"/>
    <w:rsid w:val="37EBD9D8"/>
    <w:rsid w:val="37EDB372"/>
    <w:rsid w:val="37EE36F6"/>
    <w:rsid w:val="37F1583E"/>
    <w:rsid w:val="37F6AFB5"/>
    <w:rsid w:val="37FACE55"/>
    <w:rsid w:val="37FBFD12"/>
    <w:rsid w:val="37FCECAB"/>
    <w:rsid w:val="3802CE60"/>
    <w:rsid w:val="38044AE8"/>
    <w:rsid w:val="38066A87"/>
    <w:rsid w:val="3809451C"/>
    <w:rsid w:val="38095C5B"/>
    <w:rsid w:val="381689EC"/>
    <w:rsid w:val="3816A20B"/>
    <w:rsid w:val="381A327B"/>
    <w:rsid w:val="3821ACF4"/>
    <w:rsid w:val="3822C910"/>
    <w:rsid w:val="382A246E"/>
    <w:rsid w:val="382AA4B5"/>
    <w:rsid w:val="382D2566"/>
    <w:rsid w:val="382F4B6F"/>
    <w:rsid w:val="38326FB7"/>
    <w:rsid w:val="3833C004"/>
    <w:rsid w:val="3835ED7C"/>
    <w:rsid w:val="3842DC24"/>
    <w:rsid w:val="3848ECB7"/>
    <w:rsid w:val="384CB6B4"/>
    <w:rsid w:val="384D6718"/>
    <w:rsid w:val="385369BE"/>
    <w:rsid w:val="3854BF78"/>
    <w:rsid w:val="385CEDDE"/>
    <w:rsid w:val="385F6113"/>
    <w:rsid w:val="38615565"/>
    <w:rsid w:val="38618D9D"/>
    <w:rsid w:val="38623D59"/>
    <w:rsid w:val="386BE582"/>
    <w:rsid w:val="386C5207"/>
    <w:rsid w:val="3872086D"/>
    <w:rsid w:val="3878E604"/>
    <w:rsid w:val="387F833B"/>
    <w:rsid w:val="38885185"/>
    <w:rsid w:val="38889AEF"/>
    <w:rsid w:val="3888D669"/>
    <w:rsid w:val="38907DB9"/>
    <w:rsid w:val="3890F228"/>
    <w:rsid w:val="3895659E"/>
    <w:rsid w:val="38984660"/>
    <w:rsid w:val="389D3658"/>
    <w:rsid w:val="38A0BC05"/>
    <w:rsid w:val="38A14649"/>
    <w:rsid w:val="38A1F785"/>
    <w:rsid w:val="38A2E3F0"/>
    <w:rsid w:val="38A481E6"/>
    <w:rsid w:val="38A6341B"/>
    <w:rsid w:val="38B4C07C"/>
    <w:rsid w:val="38BBF992"/>
    <w:rsid w:val="38BD65F1"/>
    <w:rsid w:val="38BFA710"/>
    <w:rsid w:val="38C12EFF"/>
    <w:rsid w:val="38C24483"/>
    <w:rsid w:val="38CF13A1"/>
    <w:rsid w:val="38CF3307"/>
    <w:rsid w:val="38D0D323"/>
    <w:rsid w:val="38D2EA60"/>
    <w:rsid w:val="38D32827"/>
    <w:rsid w:val="38DF70E0"/>
    <w:rsid w:val="38E089A5"/>
    <w:rsid w:val="38E309A1"/>
    <w:rsid w:val="38E90554"/>
    <w:rsid w:val="38EA2EF4"/>
    <w:rsid w:val="38EF2C5E"/>
    <w:rsid w:val="38F05752"/>
    <w:rsid w:val="38F1473D"/>
    <w:rsid w:val="38F244B1"/>
    <w:rsid w:val="38FAB76C"/>
    <w:rsid w:val="39013FAF"/>
    <w:rsid w:val="39052D86"/>
    <w:rsid w:val="390542F2"/>
    <w:rsid w:val="39055D31"/>
    <w:rsid w:val="39056302"/>
    <w:rsid w:val="3906809C"/>
    <w:rsid w:val="390F8331"/>
    <w:rsid w:val="391BEABF"/>
    <w:rsid w:val="39201206"/>
    <w:rsid w:val="3921068D"/>
    <w:rsid w:val="39219039"/>
    <w:rsid w:val="3921D9C0"/>
    <w:rsid w:val="39276532"/>
    <w:rsid w:val="392894DD"/>
    <w:rsid w:val="392ACE16"/>
    <w:rsid w:val="392BB1D2"/>
    <w:rsid w:val="392F7E2F"/>
    <w:rsid w:val="393104FF"/>
    <w:rsid w:val="39332E6A"/>
    <w:rsid w:val="39334AFD"/>
    <w:rsid w:val="3937FB5B"/>
    <w:rsid w:val="393840ED"/>
    <w:rsid w:val="3943DB71"/>
    <w:rsid w:val="394894A6"/>
    <w:rsid w:val="3949F2D0"/>
    <w:rsid w:val="394A0AA1"/>
    <w:rsid w:val="395650FE"/>
    <w:rsid w:val="3956CB6C"/>
    <w:rsid w:val="3958265E"/>
    <w:rsid w:val="395A3B42"/>
    <w:rsid w:val="395CF068"/>
    <w:rsid w:val="395F00F2"/>
    <w:rsid w:val="39633477"/>
    <w:rsid w:val="3969A9F6"/>
    <w:rsid w:val="396A67EE"/>
    <w:rsid w:val="396D0793"/>
    <w:rsid w:val="3972033A"/>
    <w:rsid w:val="3974A772"/>
    <w:rsid w:val="39794458"/>
    <w:rsid w:val="397C3454"/>
    <w:rsid w:val="3980502A"/>
    <w:rsid w:val="3981FBC5"/>
    <w:rsid w:val="398204E8"/>
    <w:rsid w:val="398EB015"/>
    <w:rsid w:val="398F1FD6"/>
    <w:rsid w:val="3991CC45"/>
    <w:rsid w:val="3991EC3E"/>
    <w:rsid w:val="3994047D"/>
    <w:rsid w:val="3995C1F6"/>
    <w:rsid w:val="399908F1"/>
    <w:rsid w:val="39A2E9FC"/>
    <w:rsid w:val="39A3E917"/>
    <w:rsid w:val="39A6C941"/>
    <w:rsid w:val="39ACEDFE"/>
    <w:rsid w:val="39AF4E33"/>
    <w:rsid w:val="39B49F1D"/>
    <w:rsid w:val="39B5B479"/>
    <w:rsid w:val="39BB26D2"/>
    <w:rsid w:val="39BBD301"/>
    <w:rsid w:val="39C1185F"/>
    <w:rsid w:val="39C20539"/>
    <w:rsid w:val="39CE5008"/>
    <w:rsid w:val="39D07EDE"/>
    <w:rsid w:val="39D5C858"/>
    <w:rsid w:val="39D69468"/>
    <w:rsid w:val="39DAC49A"/>
    <w:rsid w:val="39DB43C8"/>
    <w:rsid w:val="39DEB953"/>
    <w:rsid w:val="39DFB95C"/>
    <w:rsid w:val="39E00BFC"/>
    <w:rsid w:val="39E06913"/>
    <w:rsid w:val="39E735AA"/>
    <w:rsid w:val="39ECFDFD"/>
    <w:rsid w:val="39F25DAA"/>
    <w:rsid w:val="39F2C1C5"/>
    <w:rsid w:val="39F4CAD2"/>
    <w:rsid w:val="39F7DF8F"/>
    <w:rsid w:val="39F81EED"/>
    <w:rsid w:val="39F956BD"/>
    <w:rsid w:val="39FDA767"/>
    <w:rsid w:val="39FDDEAD"/>
    <w:rsid w:val="39FFFD90"/>
    <w:rsid w:val="3A0014CA"/>
    <w:rsid w:val="3A00AC16"/>
    <w:rsid w:val="3A0782F2"/>
    <w:rsid w:val="3A1285DE"/>
    <w:rsid w:val="3A13C915"/>
    <w:rsid w:val="3A17C945"/>
    <w:rsid w:val="3A1A1789"/>
    <w:rsid w:val="3A1A4D81"/>
    <w:rsid w:val="3A1EB199"/>
    <w:rsid w:val="3A21416E"/>
    <w:rsid w:val="3A218DB2"/>
    <w:rsid w:val="3A21F239"/>
    <w:rsid w:val="3A22DCE6"/>
    <w:rsid w:val="3A25F19B"/>
    <w:rsid w:val="3A26C2A8"/>
    <w:rsid w:val="3A2D2EB0"/>
    <w:rsid w:val="3A2D6AB2"/>
    <w:rsid w:val="3A344DBC"/>
    <w:rsid w:val="3A400940"/>
    <w:rsid w:val="3A428076"/>
    <w:rsid w:val="3A4418A5"/>
    <w:rsid w:val="3A47E25A"/>
    <w:rsid w:val="3A4A1BDF"/>
    <w:rsid w:val="3A4BB84E"/>
    <w:rsid w:val="3A52E21A"/>
    <w:rsid w:val="3A57C3C1"/>
    <w:rsid w:val="3A596988"/>
    <w:rsid w:val="3A5A11F1"/>
    <w:rsid w:val="3A5AF932"/>
    <w:rsid w:val="3A5E6BD0"/>
    <w:rsid w:val="3A608808"/>
    <w:rsid w:val="3A61F6B0"/>
    <w:rsid w:val="3A66DD31"/>
    <w:rsid w:val="3A671B7B"/>
    <w:rsid w:val="3A6820D3"/>
    <w:rsid w:val="3A78E295"/>
    <w:rsid w:val="3A80CB56"/>
    <w:rsid w:val="3A823E7E"/>
    <w:rsid w:val="3A8D3C6C"/>
    <w:rsid w:val="3A913984"/>
    <w:rsid w:val="3A9211C5"/>
    <w:rsid w:val="3A957AE6"/>
    <w:rsid w:val="3A97290B"/>
    <w:rsid w:val="3A9B1B8F"/>
    <w:rsid w:val="3A9BDA4F"/>
    <w:rsid w:val="3AA22833"/>
    <w:rsid w:val="3AA37998"/>
    <w:rsid w:val="3AA397A4"/>
    <w:rsid w:val="3AA74D0A"/>
    <w:rsid w:val="3AAE0AD6"/>
    <w:rsid w:val="3AAF0D34"/>
    <w:rsid w:val="3AB2DD4C"/>
    <w:rsid w:val="3ABA0CD6"/>
    <w:rsid w:val="3ABB923F"/>
    <w:rsid w:val="3AC202ED"/>
    <w:rsid w:val="3AC71D13"/>
    <w:rsid w:val="3AD43ADB"/>
    <w:rsid w:val="3AD94ACC"/>
    <w:rsid w:val="3AD983A5"/>
    <w:rsid w:val="3ADAE5DA"/>
    <w:rsid w:val="3ADB6B35"/>
    <w:rsid w:val="3ADCCE80"/>
    <w:rsid w:val="3AE2BDBB"/>
    <w:rsid w:val="3AE97849"/>
    <w:rsid w:val="3AF13B4E"/>
    <w:rsid w:val="3AF33316"/>
    <w:rsid w:val="3AF370B5"/>
    <w:rsid w:val="3AF50AF2"/>
    <w:rsid w:val="3AF8183F"/>
    <w:rsid w:val="3AF91BEC"/>
    <w:rsid w:val="3AF9CBE4"/>
    <w:rsid w:val="3AFD5235"/>
    <w:rsid w:val="3AFDB26B"/>
    <w:rsid w:val="3AFF62FC"/>
    <w:rsid w:val="3AFFF2AA"/>
    <w:rsid w:val="3B010428"/>
    <w:rsid w:val="3B066DE4"/>
    <w:rsid w:val="3B0979FC"/>
    <w:rsid w:val="3B0B06C8"/>
    <w:rsid w:val="3B0F127F"/>
    <w:rsid w:val="3B0F168F"/>
    <w:rsid w:val="3B101224"/>
    <w:rsid w:val="3B10FD12"/>
    <w:rsid w:val="3B19465C"/>
    <w:rsid w:val="3B1EDB78"/>
    <w:rsid w:val="3B22B53B"/>
    <w:rsid w:val="3B24F112"/>
    <w:rsid w:val="3B272377"/>
    <w:rsid w:val="3B320FC9"/>
    <w:rsid w:val="3B35539A"/>
    <w:rsid w:val="3B38FD65"/>
    <w:rsid w:val="3B481318"/>
    <w:rsid w:val="3B511BE2"/>
    <w:rsid w:val="3B5128A8"/>
    <w:rsid w:val="3B57519D"/>
    <w:rsid w:val="3B582944"/>
    <w:rsid w:val="3B606155"/>
    <w:rsid w:val="3B62A945"/>
    <w:rsid w:val="3B631023"/>
    <w:rsid w:val="3B681FB5"/>
    <w:rsid w:val="3B7009A8"/>
    <w:rsid w:val="3B70822C"/>
    <w:rsid w:val="3B70DE46"/>
    <w:rsid w:val="3B71E052"/>
    <w:rsid w:val="3B728875"/>
    <w:rsid w:val="3B7E380B"/>
    <w:rsid w:val="3B817E10"/>
    <w:rsid w:val="3B85172B"/>
    <w:rsid w:val="3B85D6A5"/>
    <w:rsid w:val="3B877ECB"/>
    <w:rsid w:val="3B8CAFD0"/>
    <w:rsid w:val="3B9C2F67"/>
    <w:rsid w:val="3B9DD497"/>
    <w:rsid w:val="3B9EE215"/>
    <w:rsid w:val="3BA1CB21"/>
    <w:rsid w:val="3BA4D74B"/>
    <w:rsid w:val="3BA822A4"/>
    <w:rsid w:val="3BA834D9"/>
    <w:rsid w:val="3BA856B8"/>
    <w:rsid w:val="3BA9613E"/>
    <w:rsid w:val="3BAC3C3E"/>
    <w:rsid w:val="3BAD45FA"/>
    <w:rsid w:val="3BAEF674"/>
    <w:rsid w:val="3BB0FE1B"/>
    <w:rsid w:val="3BB3F8D1"/>
    <w:rsid w:val="3BB86DB8"/>
    <w:rsid w:val="3BBC5534"/>
    <w:rsid w:val="3BC2B71D"/>
    <w:rsid w:val="3BC543F4"/>
    <w:rsid w:val="3BC56E3E"/>
    <w:rsid w:val="3BC94825"/>
    <w:rsid w:val="3BCC17DC"/>
    <w:rsid w:val="3BCFCFF9"/>
    <w:rsid w:val="3BD28D3B"/>
    <w:rsid w:val="3BD3BE5A"/>
    <w:rsid w:val="3BD7B21C"/>
    <w:rsid w:val="3BD8EF48"/>
    <w:rsid w:val="3BDA549A"/>
    <w:rsid w:val="3BDE80B0"/>
    <w:rsid w:val="3BE4D2E9"/>
    <w:rsid w:val="3BE5459C"/>
    <w:rsid w:val="3BE5E600"/>
    <w:rsid w:val="3BE6BF72"/>
    <w:rsid w:val="3BE8B8DE"/>
    <w:rsid w:val="3BE9F63A"/>
    <w:rsid w:val="3BEB3F1F"/>
    <w:rsid w:val="3BEBE44A"/>
    <w:rsid w:val="3BF4DA3B"/>
    <w:rsid w:val="3BF9E545"/>
    <w:rsid w:val="3BFE6012"/>
    <w:rsid w:val="3C0357D3"/>
    <w:rsid w:val="3C037154"/>
    <w:rsid w:val="3C05EC0B"/>
    <w:rsid w:val="3C0AB19E"/>
    <w:rsid w:val="3C0E37BF"/>
    <w:rsid w:val="3C0E5B15"/>
    <w:rsid w:val="3C127877"/>
    <w:rsid w:val="3C140E26"/>
    <w:rsid w:val="3C15B70E"/>
    <w:rsid w:val="3C160413"/>
    <w:rsid w:val="3C1A0F59"/>
    <w:rsid w:val="3C219152"/>
    <w:rsid w:val="3C2B1868"/>
    <w:rsid w:val="3C367EEA"/>
    <w:rsid w:val="3C375EB0"/>
    <w:rsid w:val="3C3FF283"/>
    <w:rsid w:val="3C40471B"/>
    <w:rsid w:val="3C4655C0"/>
    <w:rsid w:val="3C4C4BC7"/>
    <w:rsid w:val="3C4C9745"/>
    <w:rsid w:val="3C51F395"/>
    <w:rsid w:val="3C5550F9"/>
    <w:rsid w:val="3C572F4E"/>
    <w:rsid w:val="3C5E6057"/>
    <w:rsid w:val="3C643FC4"/>
    <w:rsid w:val="3C68AEC7"/>
    <w:rsid w:val="3C6BE76F"/>
    <w:rsid w:val="3C6BE85A"/>
    <w:rsid w:val="3C719435"/>
    <w:rsid w:val="3C777908"/>
    <w:rsid w:val="3C79FA59"/>
    <w:rsid w:val="3C7DD2F3"/>
    <w:rsid w:val="3C7DF59E"/>
    <w:rsid w:val="3C8B8280"/>
    <w:rsid w:val="3C900926"/>
    <w:rsid w:val="3C933745"/>
    <w:rsid w:val="3C954A92"/>
    <w:rsid w:val="3C9FFF31"/>
    <w:rsid w:val="3CA99738"/>
    <w:rsid w:val="3CAE30B6"/>
    <w:rsid w:val="3CB3F43D"/>
    <w:rsid w:val="3CB72EE6"/>
    <w:rsid w:val="3CBB19ED"/>
    <w:rsid w:val="3CBE8B27"/>
    <w:rsid w:val="3CBFE3F8"/>
    <w:rsid w:val="3CC537CF"/>
    <w:rsid w:val="3CC66928"/>
    <w:rsid w:val="3CCA3B73"/>
    <w:rsid w:val="3CD1F86C"/>
    <w:rsid w:val="3CDB3A03"/>
    <w:rsid w:val="3CDBCFFB"/>
    <w:rsid w:val="3CDBDAAB"/>
    <w:rsid w:val="3CE594C4"/>
    <w:rsid w:val="3CF2DC4A"/>
    <w:rsid w:val="3CF53580"/>
    <w:rsid w:val="3CF890CF"/>
    <w:rsid w:val="3CFB9F9D"/>
    <w:rsid w:val="3CFE3D3A"/>
    <w:rsid w:val="3D0206B2"/>
    <w:rsid w:val="3D027C03"/>
    <w:rsid w:val="3D028E8B"/>
    <w:rsid w:val="3D032520"/>
    <w:rsid w:val="3D05C1DA"/>
    <w:rsid w:val="3D077598"/>
    <w:rsid w:val="3D0C0841"/>
    <w:rsid w:val="3D120D9F"/>
    <w:rsid w:val="3D12E48A"/>
    <w:rsid w:val="3D16FE5B"/>
    <w:rsid w:val="3D2D8EA6"/>
    <w:rsid w:val="3D327029"/>
    <w:rsid w:val="3D343F75"/>
    <w:rsid w:val="3D391DA9"/>
    <w:rsid w:val="3D3C598E"/>
    <w:rsid w:val="3D41C236"/>
    <w:rsid w:val="3D43934F"/>
    <w:rsid w:val="3D4887EF"/>
    <w:rsid w:val="3D4ADE2B"/>
    <w:rsid w:val="3D4B032F"/>
    <w:rsid w:val="3D4C348E"/>
    <w:rsid w:val="3D53E411"/>
    <w:rsid w:val="3D5AE1E4"/>
    <w:rsid w:val="3D5C5814"/>
    <w:rsid w:val="3D5D5CBF"/>
    <w:rsid w:val="3D5DE771"/>
    <w:rsid w:val="3D5EE898"/>
    <w:rsid w:val="3D5F0531"/>
    <w:rsid w:val="3D60F58C"/>
    <w:rsid w:val="3D6246F1"/>
    <w:rsid w:val="3D630742"/>
    <w:rsid w:val="3D637527"/>
    <w:rsid w:val="3D6B19C5"/>
    <w:rsid w:val="3D720A8D"/>
    <w:rsid w:val="3D790DDE"/>
    <w:rsid w:val="3D7C8D49"/>
    <w:rsid w:val="3D81B3D6"/>
    <w:rsid w:val="3D82C4F7"/>
    <w:rsid w:val="3D87EF17"/>
    <w:rsid w:val="3D883C0B"/>
    <w:rsid w:val="3D8B7D1C"/>
    <w:rsid w:val="3D8F9DDC"/>
    <w:rsid w:val="3D946E5E"/>
    <w:rsid w:val="3D95B5A6"/>
    <w:rsid w:val="3D9940C5"/>
    <w:rsid w:val="3D9AC48E"/>
    <w:rsid w:val="3DA0A451"/>
    <w:rsid w:val="3DA37F2C"/>
    <w:rsid w:val="3DB2C986"/>
    <w:rsid w:val="3DB3EE09"/>
    <w:rsid w:val="3DBAD079"/>
    <w:rsid w:val="3DBDFB48"/>
    <w:rsid w:val="3DBE62C8"/>
    <w:rsid w:val="3DD04135"/>
    <w:rsid w:val="3DD1F5DB"/>
    <w:rsid w:val="3DD37614"/>
    <w:rsid w:val="3DD678F5"/>
    <w:rsid w:val="3DD95C15"/>
    <w:rsid w:val="3DDE08A5"/>
    <w:rsid w:val="3DDEA123"/>
    <w:rsid w:val="3DEB3ACE"/>
    <w:rsid w:val="3DEF6846"/>
    <w:rsid w:val="3DF1F4DE"/>
    <w:rsid w:val="3DF84065"/>
    <w:rsid w:val="3DFF8EA7"/>
    <w:rsid w:val="3E083CAB"/>
    <w:rsid w:val="3E0D98E7"/>
    <w:rsid w:val="3E0E5EFF"/>
    <w:rsid w:val="3E132620"/>
    <w:rsid w:val="3E1B4E4C"/>
    <w:rsid w:val="3E1C3B88"/>
    <w:rsid w:val="3E1D07B8"/>
    <w:rsid w:val="3E1D57F6"/>
    <w:rsid w:val="3E1F32D7"/>
    <w:rsid w:val="3E256F9D"/>
    <w:rsid w:val="3E26E949"/>
    <w:rsid w:val="3E2BF162"/>
    <w:rsid w:val="3E31C6A4"/>
    <w:rsid w:val="3E348728"/>
    <w:rsid w:val="3E34D5DA"/>
    <w:rsid w:val="3E389368"/>
    <w:rsid w:val="3E3F9388"/>
    <w:rsid w:val="3E428565"/>
    <w:rsid w:val="3E46F339"/>
    <w:rsid w:val="3E484AE8"/>
    <w:rsid w:val="3E494973"/>
    <w:rsid w:val="3E49AC6D"/>
    <w:rsid w:val="3E4EDDE8"/>
    <w:rsid w:val="3E522A93"/>
    <w:rsid w:val="3E54322F"/>
    <w:rsid w:val="3E5F765A"/>
    <w:rsid w:val="3E604E1E"/>
    <w:rsid w:val="3E61032F"/>
    <w:rsid w:val="3E61AFB7"/>
    <w:rsid w:val="3E61EB6D"/>
    <w:rsid w:val="3E688845"/>
    <w:rsid w:val="3E6DDA75"/>
    <w:rsid w:val="3E703269"/>
    <w:rsid w:val="3E7075C7"/>
    <w:rsid w:val="3E7528A8"/>
    <w:rsid w:val="3E7C4B00"/>
    <w:rsid w:val="3E7C62FB"/>
    <w:rsid w:val="3E8E33FF"/>
    <w:rsid w:val="3E91779A"/>
    <w:rsid w:val="3E94A703"/>
    <w:rsid w:val="3E9A5668"/>
    <w:rsid w:val="3E9A904F"/>
    <w:rsid w:val="3E9EA49A"/>
    <w:rsid w:val="3EA8C015"/>
    <w:rsid w:val="3EADDE00"/>
    <w:rsid w:val="3EB210AD"/>
    <w:rsid w:val="3EBB5182"/>
    <w:rsid w:val="3EBBE2C8"/>
    <w:rsid w:val="3EBED4AC"/>
    <w:rsid w:val="3EBFDC79"/>
    <w:rsid w:val="3EC0EA3C"/>
    <w:rsid w:val="3EC299F5"/>
    <w:rsid w:val="3EC7091A"/>
    <w:rsid w:val="3ED4EBC4"/>
    <w:rsid w:val="3ED69D3B"/>
    <w:rsid w:val="3EDB0D87"/>
    <w:rsid w:val="3EDBD32B"/>
    <w:rsid w:val="3EDC07F6"/>
    <w:rsid w:val="3EDCE5F1"/>
    <w:rsid w:val="3EE5D53E"/>
    <w:rsid w:val="3EEAC792"/>
    <w:rsid w:val="3EF63D95"/>
    <w:rsid w:val="3EF85EF0"/>
    <w:rsid w:val="3F088EA4"/>
    <w:rsid w:val="3F0A2410"/>
    <w:rsid w:val="3F0CA40E"/>
    <w:rsid w:val="3F0D21B4"/>
    <w:rsid w:val="3F0D9008"/>
    <w:rsid w:val="3F10A17D"/>
    <w:rsid w:val="3F12D3FA"/>
    <w:rsid w:val="3F16CF24"/>
    <w:rsid w:val="3F183E03"/>
    <w:rsid w:val="3F1F5492"/>
    <w:rsid w:val="3F23467A"/>
    <w:rsid w:val="3F24064E"/>
    <w:rsid w:val="3F279A24"/>
    <w:rsid w:val="3F2AEC57"/>
    <w:rsid w:val="3F2BA427"/>
    <w:rsid w:val="3F30E210"/>
    <w:rsid w:val="3F323E4E"/>
    <w:rsid w:val="3F3D38C4"/>
    <w:rsid w:val="3F3EAF23"/>
    <w:rsid w:val="3F439298"/>
    <w:rsid w:val="3F45509B"/>
    <w:rsid w:val="3F53AF75"/>
    <w:rsid w:val="3F57E4EB"/>
    <w:rsid w:val="3F5FABA2"/>
    <w:rsid w:val="3F65D3E8"/>
    <w:rsid w:val="3F6A276B"/>
    <w:rsid w:val="3F6B1207"/>
    <w:rsid w:val="3F700ACE"/>
    <w:rsid w:val="3F74EEC7"/>
    <w:rsid w:val="3F7623DC"/>
    <w:rsid w:val="3F78ABBB"/>
    <w:rsid w:val="3F798954"/>
    <w:rsid w:val="3F7C3FC4"/>
    <w:rsid w:val="3F8743BD"/>
    <w:rsid w:val="3F88FE23"/>
    <w:rsid w:val="3F91B04A"/>
    <w:rsid w:val="3F9675FC"/>
    <w:rsid w:val="3F96EAD4"/>
    <w:rsid w:val="3F9BD9D0"/>
    <w:rsid w:val="3FA67F98"/>
    <w:rsid w:val="3FA692B8"/>
    <w:rsid w:val="3FA8507E"/>
    <w:rsid w:val="3FAFD75E"/>
    <w:rsid w:val="3FB14C9B"/>
    <w:rsid w:val="3FB56711"/>
    <w:rsid w:val="3FB663AE"/>
    <w:rsid w:val="3FB8E634"/>
    <w:rsid w:val="3FBF2589"/>
    <w:rsid w:val="3FC7592E"/>
    <w:rsid w:val="3FCCE6BD"/>
    <w:rsid w:val="3FD47E45"/>
    <w:rsid w:val="3FDB0D02"/>
    <w:rsid w:val="3FDF0295"/>
    <w:rsid w:val="3FE3B0D3"/>
    <w:rsid w:val="3FE6EE5F"/>
    <w:rsid w:val="3FE70C8D"/>
    <w:rsid w:val="3FEF6E68"/>
    <w:rsid w:val="3FF0CF41"/>
    <w:rsid w:val="3FF23A8C"/>
    <w:rsid w:val="3FF40F5B"/>
    <w:rsid w:val="3FF9CA09"/>
    <w:rsid w:val="4000813C"/>
    <w:rsid w:val="40008357"/>
    <w:rsid w:val="400236E7"/>
    <w:rsid w:val="40078AE5"/>
    <w:rsid w:val="400C42FF"/>
    <w:rsid w:val="4010C458"/>
    <w:rsid w:val="40128974"/>
    <w:rsid w:val="401D8400"/>
    <w:rsid w:val="401EBB89"/>
    <w:rsid w:val="40206143"/>
    <w:rsid w:val="4021C677"/>
    <w:rsid w:val="4024DB24"/>
    <w:rsid w:val="40289CEF"/>
    <w:rsid w:val="402BBDF8"/>
    <w:rsid w:val="402E5112"/>
    <w:rsid w:val="4030CDF3"/>
    <w:rsid w:val="403621D8"/>
    <w:rsid w:val="4037394D"/>
    <w:rsid w:val="403F53CA"/>
    <w:rsid w:val="4042E37D"/>
    <w:rsid w:val="40492373"/>
    <w:rsid w:val="404BCC3A"/>
    <w:rsid w:val="404EA4BF"/>
    <w:rsid w:val="40503360"/>
    <w:rsid w:val="405036C0"/>
    <w:rsid w:val="40516510"/>
    <w:rsid w:val="405397A7"/>
    <w:rsid w:val="40561560"/>
    <w:rsid w:val="40578527"/>
    <w:rsid w:val="405A49AD"/>
    <w:rsid w:val="405AC646"/>
    <w:rsid w:val="405EC7AB"/>
    <w:rsid w:val="40638430"/>
    <w:rsid w:val="406A0EFE"/>
    <w:rsid w:val="4070EDB2"/>
    <w:rsid w:val="40782B15"/>
    <w:rsid w:val="407C2F53"/>
    <w:rsid w:val="40831F27"/>
    <w:rsid w:val="4084687E"/>
    <w:rsid w:val="4091EA61"/>
    <w:rsid w:val="409282A6"/>
    <w:rsid w:val="40966FCA"/>
    <w:rsid w:val="40980EB1"/>
    <w:rsid w:val="40992587"/>
    <w:rsid w:val="4099873B"/>
    <w:rsid w:val="409B4485"/>
    <w:rsid w:val="409DF4A8"/>
    <w:rsid w:val="40B57F7D"/>
    <w:rsid w:val="40C36064"/>
    <w:rsid w:val="40C764DC"/>
    <w:rsid w:val="40C76967"/>
    <w:rsid w:val="40CAB1E7"/>
    <w:rsid w:val="40CE0279"/>
    <w:rsid w:val="40D0C643"/>
    <w:rsid w:val="40DD9769"/>
    <w:rsid w:val="40DE7F31"/>
    <w:rsid w:val="40E01A59"/>
    <w:rsid w:val="40E2F4D2"/>
    <w:rsid w:val="40E449B8"/>
    <w:rsid w:val="40E4C2D9"/>
    <w:rsid w:val="40E88044"/>
    <w:rsid w:val="40E98F72"/>
    <w:rsid w:val="40F12792"/>
    <w:rsid w:val="40F4423C"/>
    <w:rsid w:val="40F908B9"/>
    <w:rsid w:val="40F9FA59"/>
    <w:rsid w:val="40FB4EA5"/>
    <w:rsid w:val="4104AD99"/>
    <w:rsid w:val="4109A660"/>
    <w:rsid w:val="410AD822"/>
    <w:rsid w:val="4113C58A"/>
    <w:rsid w:val="411B2D06"/>
    <w:rsid w:val="4122AED0"/>
    <w:rsid w:val="4126C882"/>
    <w:rsid w:val="412CD925"/>
    <w:rsid w:val="41311D18"/>
    <w:rsid w:val="4131A093"/>
    <w:rsid w:val="4132724F"/>
    <w:rsid w:val="4136520C"/>
    <w:rsid w:val="4137FB72"/>
    <w:rsid w:val="413AFF3D"/>
    <w:rsid w:val="413E01FB"/>
    <w:rsid w:val="413E761B"/>
    <w:rsid w:val="413FC0CD"/>
    <w:rsid w:val="4143AF59"/>
    <w:rsid w:val="414D9EFB"/>
    <w:rsid w:val="41502D82"/>
    <w:rsid w:val="4150C986"/>
    <w:rsid w:val="4154B4DD"/>
    <w:rsid w:val="4155A296"/>
    <w:rsid w:val="41569416"/>
    <w:rsid w:val="415E7472"/>
    <w:rsid w:val="415F279C"/>
    <w:rsid w:val="416658AE"/>
    <w:rsid w:val="416A023D"/>
    <w:rsid w:val="416AAA96"/>
    <w:rsid w:val="416C0AD1"/>
    <w:rsid w:val="416F706B"/>
    <w:rsid w:val="417F7CA1"/>
    <w:rsid w:val="41819DE9"/>
    <w:rsid w:val="418339D1"/>
    <w:rsid w:val="4187FA45"/>
    <w:rsid w:val="41909F76"/>
    <w:rsid w:val="41957794"/>
    <w:rsid w:val="41A3D7EC"/>
    <w:rsid w:val="41AAC4EB"/>
    <w:rsid w:val="41AEABE7"/>
    <w:rsid w:val="41B6C063"/>
    <w:rsid w:val="41B91FF3"/>
    <w:rsid w:val="41B9FB74"/>
    <w:rsid w:val="41BB823B"/>
    <w:rsid w:val="41C27F78"/>
    <w:rsid w:val="41C39ADB"/>
    <w:rsid w:val="41C891A7"/>
    <w:rsid w:val="41CA8585"/>
    <w:rsid w:val="41CAC3F4"/>
    <w:rsid w:val="41D65BA6"/>
    <w:rsid w:val="41D69103"/>
    <w:rsid w:val="41D7C486"/>
    <w:rsid w:val="41DFF0E3"/>
    <w:rsid w:val="41E191EA"/>
    <w:rsid w:val="41E1E4D3"/>
    <w:rsid w:val="41E5E542"/>
    <w:rsid w:val="41EB6A81"/>
    <w:rsid w:val="41F444B7"/>
    <w:rsid w:val="41F532F0"/>
    <w:rsid w:val="41FAFC99"/>
    <w:rsid w:val="41FD5E42"/>
    <w:rsid w:val="4201C666"/>
    <w:rsid w:val="42025C03"/>
    <w:rsid w:val="4206354F"/>
    <w:rsid w:val="42072385"/>
    <w:rsid w:val="42094F2D"/>
    <w:rsid w:val="420CDBFF"/>
    <w:rsid w:val="420E78E5"/>
    <w:rsid w:val="4214EE0A"/>
    <w:rsid w:val="421654D8"/>
    <w:rsid w:val="4218F6F7"/>
    <w:rsid w:val="421A5930"/>
    <w:rsid w:val="421F787D"/>
    <w:rsid w:val="422D4819"/>
    <w:rsid w:val="422DC2BA"/>
    <w:rsid w:val="4234F113"/>
    <w:rsid w:val="423621C9"/>
    <w:rsid w:val="4239C2CB"/>
    <w:rsid w:val="423D78EB"/>
    <w:rsid w:val="423EB926"/>
    <w:rsid w:val="423F2ABA"/>
    <w:rsid w:val="4243E7BD"/>
    <w:rsid w:val="42471E9F"/>
    <w:rsid w:val="4248B1DB"/>
    <w:rsid w:val="424F4650"/>
    <w:rsid w:val="424F6DBE"/>
    <w:rsid w:val="42515274"/>
    <w:rsid w:val="425A8E80"/>
    <w:rsid w:val="425BF802"/>
    <w:rsid w:val="425D3965"/>
    <w:rsid w:val="425E2FAD"/>
    <w:rsid w:val="426541A7"/>
    <w:rsid w:val="4265D951"/>
    <w:rsid w:val="426D2822"/>
    <w:rsid w:val="427436CA"/>
    <w:rsid w:val="4274B2DE"/>
    <w:rsid w:val="42756232"/>
    <w:rsid w:val="427A0B02"/>
    <w:rsid w:val="427B5EF7"/>
    <w:rsid w:val="427BE329"/>
    <w:rsid w:val="427C7E20"/>
    <w:rsid w:val="427E5E0C"/>
    <w:rsid w:val="42847F67"/>
    <w:rsid w:val="4298B914"/>
    <w:rsid w:val="429B2933"/>
    <w:rsid w:val="42A137A5"/>
    <w:rsid w:val="42ACE0A4"/>
    <w:rsid w:val="42B688FB"/>
    <w:rsid w:val="42B80C5B"/>
    <w:rsid w:val="42BD1862"/>
    <w:rsid w:val="42C4EDAD"/>
    <w:rsid w:val="42C5BD8A"/>
    <w:rsid w:val="42C7CB79"/>
    <w:rsid w:val="42C92658"/>
    <w:rsid w:val="42C9B58F"/>
    <w:rsid w:val="42CC46D2"/>
    <w:rsid w:val="42D3C9D7"/>
    <w:rsid w:val="42D47C58"/>
    <w:rsid w:val="42D737F4"/>
    <w:rsid w:val="42D837D7"/>
    <w:rsid w:val="42EA59A7"/>
    <w:rsid w:val="42F0DF9A"/>
    <w:rsid w:val="42F2D373"/>
    <w:rsid w:val="42F44B51"/>
    <w:rsid w:val="42F4D4A3"/>
    <w:rsid w:val="42FFEDD0"/>
    <w:rsid w:val="43010017"/>
    <w:rsid w:val="43015D90"/>
    <w:rsid w:val="4306B1FA"/>
    <w:rsid w:val="4307DFA5"/>
    <w:rsid w:val="430FE421"/>
    <w:rsid w:val="4312A943"/>
    <w:rsid w:val="43176E13"/>
    <w:rsid w:val="431915AB"/>
    <w:rsid w:val="43195782"/>
    <w:rsid w:val="431B4D4B"/>
    <w:rsid w:val="431C21AC"/>
    <w:rsid w:val="431C90AB"/>
    <w:rsid w:val="431F4A20"/>
    <w:rsid w:val="4322A613"/>
    <w:rsid w:val="4322C6A5"/>
    <w:rsid w:val="4327BAE3"/>
    <w:rsid w:val="432AB69C"/>
    <w:rsid w:val="432AE30C"/>
    <w:rsid w:val="432BE270"/>
    <w:rsid w:val="4330B07E"/>
    <w:rsid w:val="43387B1E"/>
    <w:rsid w:val="433C7EC6"/>
    <w:rsid w:val="433D60AF"/>
    <w:rsid w:val="433FAD09"/>
    <w:rsid w:val="4341B74A"/>
    <w:rsid w:val="4352B7A5"/>
    <w:rsid w:val="4353A330"/>
    <w:rsid w:val="435473F0"/>
    <w:rsid w:val="435C3450"/>
    <w:rsid w:val="435C9B77"/>
    <w:rsid w:val="4360477C"/>
    <w:rsid w:val="43650ACE"/>
    <w:rsid w:val="436C6D19"/>
    <w:rsid w:val="436E6A18"/>
    <w:rsid w:val="436F6AE4"/>
    <w:rsid w:val="43723547"/>
    <w:rsid w:val="4374EF98"/>
    <w:rsid w:val="43878235"/>
    <w:rsid w:val="438A4326"/>
    <w:rsid w:val="438A52CB"/>
    <w:rsid w:val="438E7715"/>
    <w:rsid w:val="439D4DD4"/>
    <w:rsid w:val="43A58877"/>
    <w:rsid w:val="43A883E0"/>
    <w:rsid w:val="43A8B21F"/>
    <w:rsid w:val="43ADA898"/>
    <w:rsid w:val="43AE20C9"/>
    <w:rsid w:val="43AF6B08"/>
    <w:rsid w:val="43B69541"/>
    <w:rsid w:val="43BA6095"/>
    <w:rsid w:val="43BB46BD"/>
    <w:rsid w:val="43BFCD78"/>
    <w:rsid w:val="43C31CA8"/>
    <w:rsid w:val="43C4C773"/>
    <w:rsid w:val="43C73245"/>
    <w:rsid w:val="43CBF716"/>
    <w:rsid w:val="43CF8BF4"/>
    <w:rsid w:val="43DB1C39"/>
    <w:rsid w:val="43DBB0D8"/>
    <w:rsid w:val="43DCB7B4"/>
    <w:rsid w:val="43E364CB"/>
    <w:rsid w:val="43E38BE8"/>
    <w:rsid w:val="43E8EE85"/>
    <w:rsid w:val="43EEEB61"/>
    <w:rsid w:val="43F0142E"/>
    <w:rsid w:val="43F2D412"/>
    <w:rsid w:val="43F6AE5F"/>
    <w:rsid w:val="43F7D91D"/>
    <w:rsid w:val="43FC5BD9"/>
    <w:rsid w:val="43FCB336"/>
    <w:rsid w:val="43FEDF60"/>
    <w:rsid w:val="4402935F"/>
    <w:rsid w:val="440ABA8F"/>
    <w:rsid w:val="440C1CE6"/>
    <w:rsid w:val="440FED58"/>
    <w:rsid w:val="4411AC6F"/>
    <w:rsid w:val="4411FB97"/>
    <w:rsid w:val="44144098"/>
    <w:rsid w:val="441867EF"/>
    <w:rsid w:val="4421E76C"/>
    <w:rsid w:val="44248BFE"/>
    <w:rsid w:val="44268222"/>
    <w:rsid w:val="44275032"/>
    <w:rsid w:val="4428F7D1"/>
    <w:rsid w:val="442AE6F1"/>
    <w:rsid w:val="442B39D8"/>
    <w:rsid w:val="442BB952"/>
    <w:rsid w:val="442C0E88"/>
    <w:rsid w:val="442D3358"/>
    <w:rsid w:val="44379223"/>
    <w:rsid w:val="443D4D47"/>
    <w:rsid w:val="444318EB"/>
    <w:rsid w:val="44441885"/>
    <w:rsid w:val="4445DEAA"/>
    <w:rsid w:val="444BED85"/>
    <w:rsid w:val="444EDDCB"/>
    <w:rsid w:val="444F5140"/>
    <w:rsid w:val="4450060B"/>
    <w:rsid w:val="4452289C"/>
    <w:rsid w:val="4456E95A"/>
    <w:rsid w:val="445E59B3"/>
    <w:rsid w:val="44653DD2"/>
    <w:rsid w:val="44656D27"/>
    <w:rsid w:val="446844AA"/>
    <w:rsid w:val="44696ECB"/>
    <w:rsid w:val="446A4B87"/>
    <w:rsid w:val="446ECC6E"/>
    <w:rsid w:val="44710EA9"/>
    <w:rsid w:val="44722AA1"/>
    <w:rsid w:val="4472B5BB"/>
    <w:rsid w:val="44737445"/>
    <w:rsid w:val="4473E4A2"/>
    <w:rsid w:val="44759979"/>
    <w:rsid w:val="44765B1B"/>
    <w:rsid w:val="447A52ED"/>
    <w:rsid w:val="447B25A4"/>
    <w:rsid w:val="447CB8E1"/>
    <w:rsid w:val="4480FBB7"/>
    <w:rsid w:val="44851BFD"/>
    <w:rsid w:val="44877F8A"/>
    <w:rsid w:val="448C3680"/>
    <w:rsid w:val="4495E66C"/>
    <w:rsid w:val="44968B5E"/>
    <w:rsid w:val="4499A7E2"/>
    <w:rsid w:val="449D2005"/>
    <w:rsid w:val="44A10013"/>
    <w:rsid w:val="44A1835E"/>
    <w:rsid w:val="44A627F8"/>
    <w:rsid w:val="44AE39A2"/>
    <w:rsid w:val="44AFEF0F"/>
    <w:rsid w:val="44B169E4"/>
    <w:rsid w:val="44B1CE8F"/>
    <w:rsid w:val="44B3E2D6"/>
    <w:rsid w:val="44B84F59"/>
    <w:rsid w:val="44BFA933"/>
    <w:rsid w:val="44BFED0B"/>
    <w:rsid w:val="44C01733"/>
    <w:rsid w:val="44C24100"/>
    <w:rsid w:val="44C3761A"/>
    <w:rsid w:val="44CA0353"/>
    <w:rsid w:val="44D480F9"/>
    <w:rsid w:val="44DAB530"/>
    <w:rsid w:val="44DCAAAF"/>
    <w:rsid w:val="44DF76E6"/>
    <w:rsid w:val="44E13B17"/>
    <w:rsid w:val="44E1C6C4"/>
    <w:rsid w:val="44EDE851"/>
    <w:rsid w:val="44F3ED4A"/>
    <w:rsid w:val="44F5F6C0"/>
    <w:rsid w:val="44FB210C"/>
    <w:rsid w:val="44FCFF6B"/>
    <w:rsid w:val="4501C40C"/>
    <w:rsid w:val="4503E413"/>
    <w:rsid w:val="45059155"/>
    <w:rsid w:val="450D02D1"/>
    <w:rsid w:val="450E0C6F"/>
    <w:rsid w:val="4511FA23"/>
    <w:rsid w:val="45125BDA"/>
    <w:rsid w:val="45134BC4"/>
    <w:rsid w:val="4514B75B"/>
    <w:rsid w:val="45187D70"/>
    <w:rsid w:val="451D195D"/>
    <w:rsid w:val="4523592C"/>
    <w:rsid w:val="452747FF"/>
    <w:rsid w:val="452AAC2E"/>
    <w:rsid w:val="452C03E4"/>
    <w:rsid w:val="45308DD6"/>
    <w:rsid w:val="45338F71"/>
    <w:rsid w:val="4534D97E"/>
    <w:rsid w:val="4538E9C8"/>
    <w:rsid w:val="453E9CED"/>
    <w:rsid w:val="45459036"/>
    <w:rsid w:val="45467695"/>
    <w:rsid w:val="454EBD1C"/>
    <w:rsid w:val="455064BD"/>
    <w:rsid w:val="45519D2D"/>
    <w:rsid w:val="4554B83B"/>
    <w:rsid w:val="455AD429"/>
    <w:rsid w:val="455B5070"/>
    <w:rsid w:val="4560F3F3"/>
    <w:rsid w:val="456E49AC"/>
    <w:rsid w:val="456E5883"/>
    <w:rsid w:val="456FA0F2"/>
    <w:rsid w:val="45726490"/>
    <w:rsid w:val="4576D145"/>
    <w:rsid w:val="45789125"/>
    <w:rsid w:val="458283AC"/>
    <w:rsid w:val="4582C219"/>
    <w:rsid w:val="45896618"/>
    <w:rsid w:val="458A82F5"/>
    <w:rsid w:val="458D33DD"/>
    <w:rsid w:val="45900515"/>
    <w:rsid w:val="45950320"/>
    <w:rsid w:val="4597836C"/>
    <w:rsid w:val="459D4773"/>
    <w:rsid w:val="459DFB72"/>
    <w:rsid w:val="459E9641"/>
    <w:rsid w:val="45A30271"/>
    <w:rsid w:val="45A7A390"/>
    <w:rsid w:val="45ACF0B8"/>
    <w:rsid w:val="45AD5116"/>
    <w:rsid w:val="45ADCBF8"/>
    <w:rsid w:val="45B3B06B"/>
    <w:rsid w:val="45B95E0E"/>
    <w:rsid w:val="45C0C3AE"/>
    <w:rsid w:val="45C32093"/>
    <w:rsid w:val="45C6A88A"/>
    <w:rsid w:val="45CFE8DE"/>
    <w:rsid w:val="45D16724"/>
    <w:rsid w:val="45D1AFAD"/>
    <w:rsid w:val="45D35963"/>
    <w:rsid w:val="45DAE480"/>
    <w:rsid w:val="45E1ADD9"/>
    <w:rsid w:val="45E318FD"/>
    <w:rsid w:val="45E38C7A"/>
    <w:rsid w:val="45E4E669"/>
    <w:rsid w:val="45E6A439"/>
    <w:rsid w:val="45E90988"/>
    <w:rsid w:val="45ED5C61"/>
    <w:rsid w:val="45F10199"/>
    <w:rsid w:val="45F14E9F"/>
    <w:rsid w:val="45F22BE9"/>
    <w:rsid w:val="45F289EB"/>
    <w:rsid w:val="45F60E9B"/>
    <w:rsid w:val="45FD50D1"/>
    <w:rsid w:val="45FD8A32"/>
    <w:rsid w:val="45FDB071"/>
    <w:rsid w:val="4601A583"/>
    <w:rsid w:val="46066698"/>
    <w:rsid w:val="46097EFE"/>
    <w:rsid w:val="460C094D"/>
    <w:rsid w:val="46115B43"/>
    <w:rsid w:val="4616D8CE"/>
    <w:rsid w:val="4617328E"/>
    <w:rsid w:val="4618DFBD"/>
    <w:rsid w:val="461DD52D"/>
    <w:rsid w:val="461E2C52"/>
    <w:rsid w:val="461EEF9D"/>
    <w:rsid w:val="4620356D"/>
    <w:rsid w:val="46245441"/>
    <w:rsid w:val="46248392"/>
    <w:rsid w:val="4625C429"/>
    <w:rsid w:val="462CC7D6"/>
    <w:rsid w:val="4633FDB8"/>
    <w:rsid w:val="463A3470"/>
    <w:rsid w:val="463C0A80"/>
    <w:rsid w:val="463EF44C"/>
    <w:rsid w:val="463F7CC1"/>
    <w:rsid w:val="46408E5F"/>
    <w:rsid w:val="46409541"/>
    <w:rsid w:val="464272DD"/>
    <w:rsid w:val="46456828"/>
    <w:rsid w:val="46463F61"/>
    <w:rsid w:val="4647D24E"/>
    <w:rsid w:val="4652D6D7"/>
    <w:rsid w:val="46535CCD"/>
    <w:rsid w:val="4655EFE1"/>
    <w:rsid w:val="4658CFCD"/>
    <w:rsid w:val="4664BB44"/>
    <w:rsid w:val="4665A411"/>
    <w:rsid w:val="4665A981"/>
    <w:rsid w:val="4667C2CA"/>
    <w:rsid w:val="4667DDBF"/>
    <w:rsid w:val="4668E4CE"/>
    <w:rsid w:val="466C38EB"/>
    <w:rsid w:val="466D96A9"/>
    <w:rsid w:val="467152CE"/>
    <w:rsid w:val="46721B63"/>
    <w:rsid w:val="46755883"/>
    <w:rsid w:val="46779521"/>
    <w:rsid w:val="467930F9"/>
    <w:rsid w:val="467A7361"/>
    <w:rsid w:val="46872D3F"/>
    <w:rsid w:val="468ABC4C"/>
    <w:rsid w:val="468F36D5"/>
    <w:rsid w:val="4692FFB8"/>
    <w:rsid w:val="469AB029"/>
    <w:rsid w:val="469C58DA"/>
    <w:rsid w:val="469CB83C"/>
    <w:rsid w:val="469E449C"/>
    <w:rsid w:val="46A0C3C1"/>
    <w:rsid w:val="46A128F8"/>
    <w:rsid w:val="46A42BDC"/>
    <w:rsid w:val="46A4C4BB"/>
    <w:rsid w:val="46A8EA08"/>
    <w:rsid w:val="46AA8A37"/>
    <w:rsid w:val="46B12425"/>
    <w:rsid w:val="46B161BF"/>
    <w:rsid w:val="46B2BC78"/>
    <w:rsid w:val="46B7C39E"/>
    <w:rsid w:val="46B7C5E7"/>
    <w:rsid w:val="46BDAF28"/>
    <w:rsid w:val="46C4A92E"/>
    <w:rsid w:val="46C5E985"/>
    <w:rsid w:val="46CBAE12"/>
    <w:rsid w:val="46D71E6B"/>
    <w:rsid w:val="46D8A1FC"/>
    <w:rsid w:val="46E078CC"/>
    <w:rsid w:val="46E806C7"/>
    <w:rsid w:val="46EAF7A5"/>
    <w:rsid w:val="46ED40F1"/>
    <w:rsid w:val="46ED9955"/>
    <w:rsid w:val="46F03C27"/>
    <w:rsid w:val="46F274EE"/>
    <w:rsid w:val="46FA22DF"/>
    <w:rsid w:val="46FA33C2"/>
    <w:rsid w:val="46FA8E2F"/>
    <w:rsid w:val="46FBAD13"/>
    <w:rsid w:val="46FD21A4"/>
    <w:rsid w:val="46FE3BAD"/>
    <w:rsid w:val="46FF43CD"/>
    <w:rsid w:val="4704F75A"/>
    <w:rsid w:val="47072CEE"/>
    <w:rsid w:val="47081157"/>
    <w:rsid w:val="47104E8B"/>
    <w:rsid w:val="4712A61A"/>
    <w:rsid w:val="47139F53"/>
    <w:rsid w:val="4713E88B"/>
    <w:rsid w:val="4716FB34"/>
    <w:rsid w:val="471C400F"/>
    <w:rsid w:val="471CD132"/>
    <w:rsid w:val="47217F97"/>
    <w:rsid w:val="4727EEC1"/>
    <w:rsid w:val="4728EBDC"/>
    <w:rsid w:val="472A0FC3"/>
    <w:rsid w:val="472BE78B"/>
    <w:rsid w:val="472C9826"/>
    <w:rsid w:val="473035FC"/>
    <w:rsid w:val="47345152"/>
    <w:rsid w:val="47379436"/>
    <w:rsid w:val="473A0320"/>
    <w:rsid w:val="473BA741"/>
    <w:rsid w:val="473BDC1A"/>
    <w:rsid w:val="473E99D4"/>
    <w:rsid w:val="47424DDB"/>
    <w:rsid w:val="4743B7BD"/>
    <w:rsid w:val="4744BFD5"/>
    <w:rsid w:val="47461281"/>
    <w:rsid w:val="474AC9A1"/>
    <w:rsid w:val="474B5CF2"/>
    <w:rsid w:val="47551E29"/>
    <w:rsid w:val="475A718E"/>
    <w:rsid w:val="475C5149"/>
    <w:rsid w:val="475C7474"/>
    <w:rsid w:val="47609668"/>
    <w:rsid w:val="47613371"/>
    <w:rsid w:val="47656EBE"/>
    <w:rsid w:val="47697F5A"/>
    <w:rsid w:val="476A23EF"/>
    <w:rsid w:val="47766A3B"/>
    <w:rsid w:val="477AAC01"/>
    <w:rsid w:val="477C21C8"/>
    <w:rsid w:val="477FBBBD"/>
    <w:rsid w:val="478F07C0"/>
    <w:rsid w:val="47915084"/>
    <w:rsid w:val="479577E9"/>
    <w:rsid w:val="4796ECDD"/>
    <w:rsid w:val="479716B0"/>
    <w:rsid w:val="47988B10"/>
    <w:rsid w:val="479C1CA9"/>
    <w:rsid w:val="479E0211"/>
    <w:rsid w:val="479E794A"/>
    <w:rsid w:val="479EAC9F"/>
    <w:rsid w:val="47A1B241"/>
    <w:rsid w:val="47A690F7"/>
    <w:rsid w:val="47ADDC04"/>
    <w:rsid w:val="47B36A99"/>
    <w:rsid w:val="47B5F62D"/>
    <w:rsid w:val="47C53BEB"/>
    <w:rsid w:val="47C5FD4B"/>
    <w:rsid w:val="47C64039"/>
    <w:rsid w:val="47CE95CC"/>
    <w:rsid w:val="47D91375"/>
    <w:rsid w:val="47E03FE2"/>
    <w:rsid w:val="47E13889"/>
    <w:rsid w:val="47E18C9B"/>
    <w:rsid w:val="47E73BC9"/>
    <w:rsid w:val="47E7982A"/>
    <w:rsid w:val="47E8AAD9"/>
    <w:rsid w:val="47E911A1"/>
    <w:rsid w:val="47E9E652"/>
    <w:rsid w:val="47EBC1C0"/>
    <w:rsid w:val="47F6B245"/>
    <w:rsid w:val="47F9B9B5"/>
    <w:rsid w:val="47FC0F46"/>
    <w:rsid w:val="48003157"/>
    <w:rsid w:val="480164ED"/>
    <w:rsid w:val="4801CF22"/>
    <w:rsid w:val="4801F8AD"/>
    <w:rsid w:val="4802CC03"/>
    <w:rsid w:val="48064CAD"/>
    <w:rsid w:val="480CADDC"/>
    <w:rsid w:val="4810CA34"/>
    <w:rsid w:val="48112A3B"/>
    <w:rsid w:val="48155B31"/>
    <w:rsid w:val="4816D7D4"/>
    <w:rsid w:val="48172F09"/>
    <w:rsid w:val="4818E69F"/>
    <w:rsid w:val="481CBF42"/>
    <w:rsid w:val="4823D357"/>
    <w:rsid w:val="482D48E1"/>
    <w:rsid w:val="4831CAD0"/>
    <w:rsid w:val="48330D62"/>
    <w:rsid w:val="4838CD9E"/>
    <w:rsid w:val="4839F71B"/>
    <w:rsid w:val="483AED7A"/>
    <w:rsid w:val="483EC2CB"/>
    <w:rsid w:val="4843082F"/>
    <w:rsid w:val="48437680"/>
    <w:rsid w:val="48441746"/>
    <w:rsid w:val="484615DA"/>
    <w:rsid w:val="484E5799"/>
    <w:rsid w:val="484F3670"/>
    <w:rsid w:val="484FDB00"/>
    <w:rsid w:val="48501AF0"/>
    <w:rsid w:val="4851F733"/>
    <w:rsid w:val="48537AB2"/>
    <w:rsid w:val="485F4D19"/>
    <w:rsid w:val="485FBFC5"/>
    <w:rsid w:val="4862975A"/>
    <w:rsid w:val="4864E4DB"/>
    <w:rsid w:val="48718F14"/>
    <w:rsid w:val="4873F573"/>
    <w:rsid w:val="4882F6DF"/>
    <w:rsid w:val="4888450A"/>
    <w:rsid w:val="4890C675"/>
    <w:rsid w:val="48974C5D"/>
    <w:rsid w:val="48A076BC"/>
    <w:rsid w:val="48A6F23E"/>
    <w:rsid w:val="48A9D58C"/>
    <w:rsid w:val="48AD5DFD"/>
    <w:rsid w:val="48B0B4D7"/>
    <w:rsid w:val="48B2935B"/>
    <w:rsid w:val="48B3CB51"/>
    <w:rsid w:val="48B6E655"/>
    <w:rsid w:val="48BC7FF0"/>
    <w:rsid w:val="48BF8098"/>
    <w:rsid w:val="48C034B1"/>
    <w:rsid w:val="48C28F79"/>
    <w:rsid w:val="48C2C72D"/>
    <w:rsid w:val="48C4E525"/>
    <w:rsid w:val="48C5DA46"/>
    <w:rsid w:val="48C6E682"/>
    <w:rsid w:val="48C762E7"/>
    <w:rsid w:val="48CB3203"/>
    <w:rsid w:val="48CF7668"/>
    <w:rsid w:val="48D29D1C"/>
    <w:rsid w:val="48D30AA1"/>
    <w:rsid w:val="48DF4B11"/>
    <w:rsid w:val="48E4B748"/>
    <w:rsid w:val="48E6936B"/>
    <w:rsid w:val="48E71DA1"/>
    <w:rsid w:val="48E8D3DC"/>
    <w:rsid w:val="48EB3DE6"/>
    <w:rsid w:val="48ECD377"/>
    <w:rsid w:val="48F25161"/>
    <w:rsid w:val="48F41670"/>
    <w:rsid w:val="48F4D636"/>
    <w:rsid w:val="48FB30E7"/>
    <w:rsid w:val="48FD98A4"/>
    <w:rsid w:val="4900D294"/>
    <w:rsid w:val="49072893"/>
    <w:rsid w:val="490CA5A8"/>
    <w:rsid w:val="491431B3"/>
    <w:rsid w:val="4916EBA7"/>
    <w:rsid w:val="491BBC39"/>
    <w:rsid w:val="491BC6E3"/>
    <w:rsid w:val="491C6F0A"/>
    <w:rsid w:val="491D1CD1"/>
    <w:rsid w:val="492614B0"/>
    <w:rsid w:val="492B1ADA"/>
    <w:rsid w:val="492E3010"/>
    <w:rsid w:val="49331E46"/>
    <w:rsid w:val="49394CAD"/>
    <w:rsid w:val="493DA5ED"/>
    <w:rsid w:val="493E954A"/>
    <w:rsid w:val="4940FBBB"/>
    <w:rsid w:val="494208DA"/>
    <w:rsid w:val="494445C7"/>
    <w:rsid w:val="49455E22"/>
    <w:rsid w:val="49461192"/>
    <w:rsid w:val="494641E1"/>
    <w:rsid w:val="4947F868"/>
    <w:rsid w:val="49482240"/>
    <w:rsid w:val="494CDC63"/>
    <w:rsid w:val="494F3AFA"/>
    <w:rsid w:val="49530A46"/>
    <w:rsid w:val="495AA064"/>
    <w:rsid w:val="495D65AE"/>
    <w:rsid w:val="495E5265"/>
    <w:rsid w:val="4961B794"/>
    <w:rsid w:val="49640C85"/>
    <w:rsid w:val="4966BADC"/>
    <w:rsid w:val="49689EA9"/>
    <w:rsid w:val="49759379"/>
    <w:rsid w:val="4978851A"/>
    <w:rsid w:val="49791B03"/>
    <w:rsid w:val="49794369"/>
    <w:rsid w:val="49801171"/>
    <w:rsid w:val="49801487"/>
    <w:rsid w:val="4980B89A"/>
    <w:rsid w:val="4980F68B"/>
    <w:rsid w:val="498153DA"/>
    <w:rsid w:val="49827DCB"/>
    <w:rsid w:val="4983D429"/>
    <w:rsid w:val="498494BC"/>
    <w:rsid w:val="498554B2"/>
    <w:rsid w:val="4985F964"/>
    <w:rsid w:val="4986ED75"/>
    <w:rsid w:val="498E1523"/>
    <w:rsid w:val="49904FCE"/>
    <w:rsid w:val="4990708F"/>
    <w:rsid w:val="4991AAE1"/>
    <w:rsid w:val="499BE75B"/>
    <w:rsid w:val="499F421E"/>
    <w:rsid w:val="49A115F9"/>
    <w:rsid w:val="49A4E8A5"/>
    <w:rsid w:val="49A6E1B0"/>
    <w:rsid w:val="49A77513"/>
    <w:rsid w:val="49AD7AEF"/>
    <w:rsid w:val="49AE2A60"/>
    <w:rsid w:val="49B302E3"/>
    <w:rsid w:val="49B577CF"/>
    <w:rsid w:val="49B63A30"/>
    <w:rsid w:val="49C10E81"/>
    <w:rsid w:val="49C4F84D"/>
    <w:rsid w:val="49C704B6"/>
    <w:rsid w:val="49C93E91"/>
    <w:rsid w:val="49CA0E92"/>
    <w:rsid w:val="49CB2002"/>
    <w:rsid w:val="49CDC51A"/>
    <w:rsid w:val="49CF1910"/>
    <w:rsid w:val="49CFB34D"/>
    <w:rsid w:val="49D013ED"/>
    <w:rsid w:val="49D11F5E"/>
    <w:rsid w:val="49D53B13"/>
    <w:rsid w:val="49D5CFFA"/>
    <w:rsid w:val="49D99563"/>
    <w:rsid w:val="49DF219B"/>
    <w:rsid w:val="49DF828C"/>
    <w:rsid w:val="49DFB9F9"/>
    <w:rsid w:val="49EC40E6"/>
    <w:rsid w:val="49F5B68C"/>
    <w:rsid w:val="49F8200B"/>
    <w:rsid w:val="49FB1F7C"/>
    <w:rsid w:val="49FEEAD1"/>
    <w:rsid w:val="4A044A1E"/>
    <w:rsid w:val="4A07341C"/>
    <w:rsid w:val="4A0A6C73"/>
    <w:rsid w:val="4A0EA02A"/>
    <w:rsid w:val="4A0FED96"/>
    <w:rsid w:val="4A154264"/>
    <w:rsid w:val="4A18021F"/>
    <w:rsid w:val="4A190BE6"/>
    <w:rsid w:val="4A193920"/>
    <w:rsid w:val="4A196A84"/>
    <w:rsid w:val="4A1B68A6"/>
    <w:rsid w:val="4A1B755A"/>
    <w:rsid w:val="4A22D306"/>
    <w:rsid w:val="4A232A2E"/>
    <w:rsid w:val="4A23AD05"/>
    <w:rsid w:val="4A24C1F5"/>
    <w:rsid w:val="4A27D018"/>
    <w:rsid w:val="4A2A81A7"/>
    <w:rsid w:val="4A2AA6AD"/>
    <w:rsid w:val="4A2C07FB"/>
    <w:rsid w:val="4A32DADD"/>
    <w:rsid w:val="4A35859C"/>
    <w:rsid w:val="4A3869F2"/>
    <w:rsid w:val="4A459B85"/>
    <w:rsid w:val="4A4A4248"/>
    <w:rsid w:val="4A4D5416"/>
    <w:rsid w:val="4A4E5407"/>
    <w:rsid w:val="4A4E6D24"/>
    <w:rsid w:val="4A4ED61D"/>
    <w:rsid w:val="4A4EDDAF"/>
    <w:rsid w:val="4A4F9BB2"/>
    <w:rsid w:val="4A53EEC1"/>
    <w:rsid w:val="4A59F4CA"/>
    <w:rsid w:val="4A5C5DFB"/>
    <w:rsid w:val="4A5E4537"/>
    <w:rsid w:val="4A6080BF"/>
    <w:rsid w:val="4A621236"/>
    <w:rsid w:val="4A62BEBE"/>
    <w:rsid w:val="4A644B35"/>
    <w:rsid w:val="4A6827DB"/>
    <w:rsid w:val="4A69DD1C"/>
    <w:rsid w:val="4A71B45E"/>
    <w:rsid w:val="4A753A2D"/>
    <w:rsid w:val="4A7B6AC2"/>
    <w:rsid w:val="4A867DCA"/>
    <w:rsid w:val="4A8760AC"/>
    <w:rsid w:val="4A8D8765"/>
    <w:rsid w:val="4A8EEBD1"/>
    <w:rsid w:val="4A9A0CF2"/>
    <w:rsid w:val="4A9B5309"/>
    <w:rsid w:val="4A9E5271"/>
    <w:rsid w:val="4A9FE61F"/>
    <w:rsid w:val="4AA2DA4F"/>
    <w:rsid w:val="4AA6432A"/>
    <w:rsid w:val="4AA75A0C"/>
    <w:rsid w:val="4AB79744"/>
    <w:rsid w:val="4AB827F6"/>
    <w:rsid w:val="4AB87476"/>
    <w:rsid w:val="4AC0F7A5"/>
    <w:rsid w:val="4ACAC377"/>
    <w:rsid w:val="4ACF0BFF"/>
    <w:rsid w:val="4AD2BD0A"/>
    <w:rsid w:val="4AD31CB9"/>
    <w:rsid w:val="4AD478AC"/>
    <w:rsid w:val="4AD562D2"/>
    <w:rsid w:val="4ADA34E5"/>
    <w:rsid w:val="4AE23770"/>
    <w:rsid w:val="4AE6D169"/>
    <w:rsid w:val="4AEB7B3F"/>
    <w:rsid w:val="4AEC1DB5"/>
    <w:rsid w:val="4AEC2934"/>
    <w:rsid w:val="4AEFE563"/>
    <w:rsid w:val="4AF59A1E"/>
    <w:rsid w:val="4AF72FA5"/>
    <w:rsid w:val="4AFAD725"/>
    <w:rsid w:val="4AFF6620"/>
    <w:rsid w:val="4B015DCD"/>
    <w:rsid w:val="4B06368E"/>
    <w:rsid w:val="4B0E5356"/>
    <w:rsid w:val="4B10525B"/>
    <w:rsid w:val="4B15A9C5"/>
    <w:rsid w:val="4B18BFB3"/>
    <w:rsid w:val="4B195C61"/>
    <w:rsid w:val="4B1A2EBE"/>
    <w:rsid w:val="4B2ED55B"/>
    <w:rsid w:val="4B2EE5DC"/>
    <w:rsid w:val="4B376F7C"/>
    <w:rsid w:val="4B3954E7"/>
    <w:rsid w:val="4B39F799"/>
    <w:rsid w:val="4B3ADFD0"/>
    <w:rsid w:val="4B3CCB50"/>
    <w:rsid w:val="4B41AC4C"/>
    <w:rsid w:val="4B4551B9"/>
    <w:rsid w:val="4B469B82"/>
    <w:rsid w:val="4B46F00F"/>
    <w:rsid w:val="4B49596E"/>
    <w:rsid w:val="4B5636B1"/>
    <w:rsid w:val="4B5A2B37"/>
    <w:rsid w:val="4B608E2A"/>
    <w:rsid w:val="4B6215F3"/>
    <w:rsid w:val="4B66E67C"/>
    <w:rsid w:val="4B6F8DF2"/>
    <w:rsid w:val="4B727497"/>
    <w:rsid w:val="4B74BFD0"/>
    <w:rsid w:val="4B775C5A"/>
    <w:rsid w:val="4B84590F"/>
    <w:rsid w:val="4B881728"/>
    <w:rsid w:val="4B8D2EA2"/>
    <w:rsid w:val="4B90AFE2"/>
    <w:rsid w:val="4B92DB82"/>
    <w:rsid w:val="4B94B2B3"/>
    <w:rsid w:val="4B9645F0"/>
    <w:rsid w:val="4B98419B"/>
    <w:rsid w:val="4B98972D"/>
    <w:rsid w:val="4B98E121"/>
    <w:rsid w:val="4B9BE9F2"/>
    <w:rsid w:val="4B9E5344"/>
    <w:rsid w:val="4B9E60EC"/>
    <w:rsid w:val="4BA132C9"/>
    <w:rsid w:val="4BA98422"/>
    <w:rsid w:val="4BAB9ACE"/>
    <w:rsid w:val="4BAE6E47"/>
    <w:rsid w:val="4BB2AA2C"/>
    <w:rsid w:val="4BB67AD6"/>
    <w:rsid w:val="4BB6DD01"/>
    <w:rsid w:val="4BB7C8D9"/>
    <w:rsid w:val="4BBA5F4C"/>
    <w:rsid w:val="4BBBFB16"/>
    <w:rsid w:val="4BC47CB0"/>
    <w:rsid w:val="4BC8E6E1"/>
    <w:rsid w:val="4BD5354D"/>
    <w:rsid w:val="4BD6D886"/>
    <w:rsid w:val="4BD96B83"/>
    <w:rsid w:val="4BDEA440"/>
    <w:rsid w:val="4BDF412D"/>
    <w:rsid w:val="4BEA5404"/>
    <w:rsid w:val="4BEA8C29"/>
    <w:rsid w:val="4BEC4D7E"/>
    <w:rsid w:val="4BF3FCC9"/>
    <w:rsid w:val="4BF6F8E9"/>
    <w:rsid w:val="4BF7D0E1"/>
    <w:rsid w:val="4BFBA01D"/>
    <w:rsid w:val="4C034999"/>
    <w:rsid w:val="4C0CC449"/>
    <w:rsid w:val="4C1219E9"/>
    <w:rsid w:val="4C153B30"/>
    <w:rsid w:val="4C1635C7"/>
    <w:rsid w:val="4C177171"/>
    <w:rsid w:val="4C17C672"/>
    <w:rsid w:val="4C1E13FD"/>
    <w:rsid w:val="4C208148"/>
    <w:rsid w:val="4C22340F"/>
    <w:rsid w:val="4C22B2FC"/>
    <w:rsid w:val="4C29921C"/>
    <w:rsid w:val="4C2C1032"/>
    <w:rsid w:val="4C2E0EAC"/>
    <w:rsid w:val="4C31C37A"/>
    <w:rsid w:val="4C327B08"/>
    <w:rsid w:val="4C350D43"/>
    <w:rsid w:val="4C35FE30"/>
    <w:rsid w:val="4C362087"/>
    <w:rsid w:val="4C3A7985"/>
    <w:rsid w:val="4C3C409B"/>
    <w:rsid w:val="4C40BEF1"/>
    <w:rsid w:val="4C41138C"/>
    <w:rsid w:val="4C4D2F0C"/>
    <w:rsid w:val="4C4E4A6B"/>
    <w:rsid w:val="4C5367A5"/>
    <w:rsid w:val="4C5B1463"/>
    <w:rsid w:val="4C5B87E9"/>
    <w:rsid w:val="4C5BBEBB"/>
    <w:rsid w:val="4C5D8674"/>
    <w:rsid w:val="4C5FDB7B"/>
    <w:rsid w:val="4C603101"/>
    <w:rsid w:val="4C622261"/>
    <w:rsid w:val="4C670B0D"/>
    <w:rsid w:val="4C687DD3"/>
    <w:rsid w:val="4C6F5604"/>
    <w:rsid w:val="4C730FC9"/>
    <w:rsid w:val="4C7626AB"/>
    <w:rsid w:val="4C76E14C"/>
    <w:rsid w:val="4C7CCA19"/>
    <w:rsid w:val="4C7D1493"/>
    <w:rsid w:val="4C82BC91"/>
    <w:rsid w:val="4C83A4A3"/>
    <w:rsid w:val="4C83B606"/>
    <w:rsid w:val="4C8A9431"/>
    <w:rsid w:val="4C8B7D02"/>
    <w:rsid w:val="4C8F098B"/>
    <w:rsid w:val="4C8FB490"/>
    <w:rsid w:val="4C96A786"/>
    <w:rsid w:val="4C9B1EE7"/>
    <w:rsid w:val="4C9BEE77"/>
    <w:rsid w:val="4C9DCF22"/>
    <w:rsid w:val="4C9FA46F"/>
    <w:rsid w:val="4CA3F39A"/>
    <w:rsid w:val="4CA61405"/>
    <w:rsid w:val="4CA95089"/>
    <w:rsid w:val="4CAC4BB9"/>
    <w:rsid w:val="4CB2E5F6"/>
    <w:rsid w:val="4CB70CFA"/>
    <w:rsid w:val="4CB9CF52"/>
    <w:rsid w:val="4CBCA904"/>
    <w:rsid w:val="4CBF511D"/>
    <w:rsid w:val="4CC17F64"/>
    <w:rsid w:val="4CC58EE7"/>
    <w:rsid w:val="4CD191FA"/>
    <w:rsid w:val="4CD439F4"/>
    <w:rsid w:val="4CD832D3"/>
    <w:rsid w:val="4CD93F3E"/>
    <w:rsid w:val="4CD96F23"/>
    <w:rsid w:val="4CDFAF67"/>
    <w:rsid w:val="4CE1ADB5"/>
    <w:rsid w:val="4CEAFBD4"/>
    <w:rsid w:val="4CEFBA8C"/>
    <w:rsid w:val="4CF5FB98"/>
    <w:rsid w:val="4CFDDCED"/>
    <w:rsid w:val="4D0754C5"/>
    <w:rsid w:val="4D0B9754"/>
    <w:rsid w:val="4D0FAF3A"/>
    <w:rsid w:val="4D113625"/>
    <w:rsid w:val="4D133E82"/>
    <w:rsid w:val="4D150534"/>
    <w:rsid w:val="4D1A473E"/>
    <w:rsid w:val="4D1D51B5"/>
    <w:rsid w:val="4D2516FA"/>
    <w:rsid w:val="4D29F169"/>
    <w:rsid w:val="4D2DFCEF"/>
    <w:rsid w:val="4D33D74F"/>
    <w:rsid w:val="4D382F4F"/>
    <w:rsid w:val="4D39FE0B"/>
    <w:rsid w:val="4D49D935"/>
    <w:rsid w:val="4D4C4807"/>
    <w:rsid w:val="4D510DD5"/>
    <w:rsid w:val="4D53E194"/>
    <w:rsid w:val="4D5C622C"/>
    <w:rsid w:val="4D5DBA4E"/>
    <w:rsid w:val="4D5E5563"/>
    <w:rsid w:val="4D62998B"/>
    <w:rsid w:val="4D664B99"/>
    <w:rsid w:val="4D679F74"/>
    <w:rsid w:val="4D6D5155"/>
    <w:rsid w:val="4D7024D0"/>
    <w:rsid w:val="4D729354"/>
    <w:rsid w:val="4D733669"/>
    <w:rsid w:val="4D7343EB"/>
    <w:rsid w:val="4D741133"/>
    <w:rsid w:val="4D76DE6B"/>
    <w:rsid w:val="4D79B4BB"/>
    <w:rsid w:val="4D8832BB"/>
    <w:rsid w:val="4D892694"/>
    <w:rsid w:val="4D8DCEA7"/>
    <w:rsid w:val="4D8E8FCD"/>
    <w:rsid w:val="4D904848"/>
    <w:rsid w:val="4D94166F"/>
    <w:rsid w:val="4D96CBC0"/>
    <w:rsid w:val="4D9CF0DC"/>
    <w:rsid w:val="4D9FC89D"/>
    <w:rsid w:val="4DA9996E"/>
    <w:rsid w:val="4DAB3BDA"/>
    <w:rsid w:val="4DADC88C"/>
    <w:rsid w:val="4DB602C7"/>
    <w:rsid w:val="4DB669F7"/>
    <w:rsid w:val="4DBE8814"/>
    <w:rsid w:val="4DC2B139"/>
    <w:rsid w:val="4DC2D48B"/>
    <w:rsid w:val="4DC33A6D"/>
    <w:rsid w:val="4DC39851"/>
    <w:rsid w:val="4DD06973"/>
    <w:rsid w:val="4DD61FFE"/>
    <w:rsid w:val="4DE59F82"/>
    <w:rsid w:val="4DE88CBF"/>
    <w:rsid w:val="4DEBF319"/>
    <w:rsid w:val="4DF3E010"/>
    <w:rsid w:val="4E007077"/>
    <w:rsid w:val="4E019177"/>
    <w:rsid w:val="4E053125"/>
    <w:rsid w:val="4E05B64C"/>
    <w:rsid w:val="4E08C660"/>
    <w:rsid w:val="4E09FAC8"/>
    <w:rsid w:val="4E107353"/>
    <w:rsid w:val="4E122043"/>
    <w:rsid w:val="4E1E035A"/>
    <w:rsid w:val="4E24AD12"/>
    <w:rsid w:val="4E2889C2"/>
    <w:rsid w:val="4E2A1E69"/>
    <w:rsid w:val="4E2C0710"/>
    <w:rsid w:val="4E2CFD94"/>
    <w:rsid w:val="4E30F115"/>
    <w:rsid w:val="4E3183AC"/>
    <w:rsid w:val="4E35EB72"/>
    <w:rsid w:val="4E3CC147"/>
    <w:rsid w:val="4E3EF72E"/>
    <w:rsid w:val="4E4B1933"/>
    <w:rsid w:val="4E4B63A4"/>
    <w:rsid w:val="4E4BFE1A"/>
    <w:rsid w:val="4E5601F9"/>
    <w:rsid w:val="4E574623"/>
    <w:rsid w:val="4E5C6588"/>
    <w:rsid w:val="4E611E42"/>
    <w:rsid w:val="4E688248"/>
    <w:rsid w:val="4E6E79A4"/>
    <w:rsid w:val="4E890ECE"/>
    <w:rsid w:val="4E8E4E19"/>
    <w:rsid w:val="4E9075A6"/>
    <w:rsid w:val="4E90A203"/>
    <w:rsid w:val="4E9287C9"/>
    <w:rsid w:val="4E9D7441"/>
    <w:rsid w:val="4E9DC685"/>
    <w:rsid w:val="4E9E4E1F"/>
    <w:rsid w:val="4EA2089C"/>
    <w:rsid w:val="4EA24162"/>
    <w:rsid w:val="4EA60E4F"/>
    <w:rsid w:val="4EA82B87"/>
    <w:rsid w:val="4EA9F1B9"/>
    <w:rsid w:val="4EAACB34"/>
    <w:rsid w:val="4EAD2E67"/>
    <w:rsid w:val="4EAD390D"/>
    <w:rsid w:val="4EB1F740"/>
    <w:rsid w:val="4EB4E9D7"/>
    <w:rsid w:val="4EB7C6CA"/>
    <w:rsid w:val="4EBA096E"/>
    <w:rsid w:val="4EC7916A"/>
    <w:rsid w:val="4EC9443F"/>
    <w:rsid w:val="4ECBE733"/>
    <w:rsid w:val="4ECEBD29"/>
    <w:rsid w:val="4ECFB46C"/>
    <w:rsid w:val="4ED21DAA"/>
    <w:rsid w:val="4ED781ED"/>
    <w:rsid w:val="4ED7A00F"/>
    <w:rsid w:val="4EE0A220"/>
    <w:rsid w:val="4EE62600"/>
    <w:rsid w:val="4EEE8712"/>
    <w:rsid w:val="4EFD4EBB"/>
    <w:rsid w:val="4EFD6129"/>
    <w:rsid w:val="4EFEADE2"/>
    <w:rsid w:val="4EFEC72A"/>
    <w:rsid w:val="4F0341EE"/>
    <w:rsid w:val="4F05E243"/>
    <w:rsid w:val="4F0F16D7"/>
    <w:rsid w:val="4F14000B"/>
    <w:rsid w:val="4F1545A2"/>
    <w:rsid w:val="4F169FEF"/>
    <w:rsid w:val="4F1D6A14"/>
    <w:rsid w:val="4F2185F8"/>
    <w:rsid w:val="4F230EE4"/>
    <w:rsid w:val="4F27D9AB"/>
    <w:rsid w:val="4F28CC49"/>
    <w:rsid w:val="4F2A17C6"/>
    <w:rsid w:val="4F2E1B4D"/>
    <w:rsid w:val="4F3070C5"/>
    <w:rsid w:val="4F30D39F"/>
    <w:rsid w:val="4F32716B"/>
    <w:rsid w:val="4F34AB3F"/>
    <w:rsid w:val="4F3B24A2"/>
    <w:rsid w:val="4F3C4AAB"/>
    <w:rsid w:val="4F3C7E9D"/>
    <w:rsid w:val="4F3FFB61"/>
    <w:rsid w:val="4F427D02"/>
    <w:rsid w:val="4F42EA9A"/>
    <w:rsid w:val="4F437FF1"/>
    <w:rsid w:val="4F488666"/>
    <w:rsid w:val="4F4C014F"/>
    <w:rsid w:val="4F4CF994"/>
    <w:rsid w:val="4F501B46"/>
    <w:rsid w:val="4F509E0E"/>
    <w:rsid w:val="4F5920B1"/>
    <w:rsid w:val="4F596D93"/>
    <w:rsid w:val="4F5B7F0C"/>
    <w:rsid w:val="4F607583"/>
    <w:rsid w:val="4F64281D"/>
    <w:rsid w:val="4F688C7D"/>
    <w:rsid w:val="4F6B4363"/>
    <w:rsid w:val="4F6D19EE"/>
    <w:rsid w:val="4F7059A6"/>
    <w:rsid w:val="4F7822DC"/>
    <w:rsid w:val="4F79FFBB"/>
    <w:rsid w:val="4F7C0471"/>
    <w:rsid w:val="4F85E2AE"/>
    <w:rsid w:val="4F872979"/>
    <w:rsid w:val="4F8B3C63"/>
    <w:rsid w:val="4F8C6478"/>
    <w:rsid w:val="4F91BA97"/>
    <w:rsid w:val="4F9D53CF"/>
    <w:rsid w:val="4F9DD6A2"/>
    <w:rsid w:val="4F9EFEB6"/>
    <w:rsid w:val="4FA110EB"/>
    <w:rsid w:val="4FA17C0B"/>
    <w:rsid w:val="4FA40D9C"/>
    <w:rsid w:val="4FA97A6C"/>
    <w:rsid w:val="4FABF02F"/>
    <w:rsid w:val="4FAFD5F8"/>
    <w:rsid w:val="4FB62651"/>
    <w:rsid w:val="4FBE6A7C"/>
    <w:rsid w:val="4FBFDE67"/>
    <w:rsid w:val="4FC11A08"/>
    <w:rsid w:val="4FC173CB"/>
    <w:rsid w:val="4FCBF766"/>
    <w:rsid w:val="4FCC3EB3"/>
    <w:rsid w:val="4FD053AE"/>
    <w:rsid w:val="4FD863A8"/>
    <w:rsid w:val="4FDA222A"/>
    <w:rsid w:val="4FE116B6"/>
    <w:rsid w:val="4FE3D42B"/>
    <w:rsid w:val="4FE6D1BA"/>
    <w:rsid w:val="4FEE1032"/>
    <w:rsid w:val="4FEF1888"/>
    <w:rsid w:val="4FF2D625"/>
    <w:rsid w:val="4FF56989"/>
    <w:rsid w:val="4FF7164C"/>
    <w:rsid w:val="4FFE01CB"/>
    <w:rsid w:val="4FFE994E"/>
    <w:rsid w:val="50015FAB"/>
    <w:rsid w:val="5002877B"/>
    <w:rsid w:val="50067C68"/>
    <w:rsid w:val="50069B14"/>
    <w:rsid w:val="50079FF8"/>
    <w:rsid w:val="500A3E8C"/>
    <w:rsid w:val="50128756"/>
    <w:rsid w:val="50167662"/>
    <w:rsid w:val="501B8198"/>
    <w:rsid w:val="501F6330"/>
    <w:rsid w:val="501F8C55"/>
    <w:rsid w:val="5023410B"/>
    <w:rsid w:val="50273E41"/>
    <w:rsid w:val="5028DBCE"/>
    <w:rsid w:val="502A17BA"/>
    <w:rsid w:val="502BA086"/>
    <w:rsid w:val="502C482D"/>
    <w:rsid w:val="502D879F"/>
    <w:rsid w:val="502D9C98"/>
    <w:rsid w:val="502DE6D4"/>
    <w:rsid w:val="5035AD6B"/>
    <w:rsid w:val="50384D18"/>
    <w:rsid w:val="50449985"/>
    <w:rsid w:val="50466629"/>
    <w:rsid w:val="504870E6"/>
    <w:rsid w:val="5048B5EE"/>
    <w:rsid w:val="504B2309"/>
    <w:rsid w:val="505304AC"/>
    <w:rsid w:val="50594666"/>
    <w:rsid w:val="50608B22"/>
    <w:rsid w:val="506599CB"/>
    <w:rsid w:val="506E1A87"/>
    <w:rsid w:val="50712C73"/>
    <w:rsid w:val="507716CB"/>
    <w:rsid w:val="508655F2"/>
    <w:rsid w:val="508AC974"/>
    <w:rsid w:val="508B6245"/>
    <w:rsid w:val="508E6909"/>
    <w:rsid w:val="5091298E"/>
    <w:rsid w:val="50936F49"/>
    <w:rsid w:val="509474D4"/>
    <w:rsid w:val="50954702"/>
    <w:rsid w:val="50959182"/>
    <w:rsid w:val="50961F79"/>
    <w:rsid w:val="509C647D"/>
    <w:rsid w:val="509D40F1"/>
    <w:rsid w:val="50A0FA04"/>
    <w:rsid w:val="50A2AEC7"/>
    <w:rsid w:val="50A429B4"/>
    <w:rsid w:val="50B0EFF0"/>
    <w:rsid w:val="50B335BE"/>
    <w:rsid w:val="50B4CCD9"/>
    <w:rsid w:val="50B93A75"/>
    <w:rsid w:val="50BAC125"/>
    <w:rsid w:val="50BBF52B"/>
    <w:rsid w:val="50BDC806"/>
    <w:rsid w:val="50C36EF9"/>
    <w:rsid w:val="50CD9448"/>
    <w:rsid w:val="50D15BEE"/>
    <w:rsid w:val="50D177EC"/>
    <w:rsid w:val="50D1A16F"/>
    <w:rsid w:val="50E32F00"/>
    <w:rsid w:val="50ED130E"/>
    <w:rsid w:val="50ED440E"/>
    <w:rsid w:val="50EF0F56"/>
    <w:rsid w:val="50F670D3"/>
    <w:rsid w:val="50FADE45"/>
    <w:rsid w:val="50FFDDD6"/>
    <w:rsid w:val="51002B85"/>
    <w:rsid w:val="5106477A"/>
    <w:rsid w:val="51081614"/>
    <w:rsid w:val="51097330"/>
    <w:rsid w:val="5110169F"/>
    <w:rsid w:val="51183129"/>
    <w:rsid w:val="511E75B8"/>
    <w:rsid w:val="51207BC2"/>
    <w:rsid w:val="5120B46C"/>
    <w:rsid w:val="5125B79D"/>
    <w:rsid w:val="512A0D17"/>
    <w:rsid w:val="512CBC14"/>
    <w:rsid w:val="512E23E9"/>
    <w:rsid w:val="5137D4D8"/>
    <w:rsid w:val="513921C3"/>
    <w:rsid w:val="513E19D6"/>
    <w:rsid w:val="5142FD6C"/>
    <w:rsid w:val="51445A02"/>
    <w:rsid w:val="51512602"/>
    <w:rsid w:val="51563A08"/>
    <w:rsid w:val="515706F6"/>
    <w:rsid w:val="515EC91D"/>
    <w:rsid w:val="516120DC"/>
    <w:rsid w:val="5161E695"/>
    <w:rsid w:val="51681B82"/>
    <w:rsid w:val="516C4740"/>
    <w:rsid w:val="516F262D"/>
    <w:rsid w:val="517103B6"/>
    <w:rsid w:val="517263FF"/>
    <w:rsid w:val="51759088"/>
    <w:rsid w:val="517A247B"/>
    <w:rsid w:val="517A255C"/>
    <w:rsid w:val="5181B9EC"/>
    <w:rsid w:val="5183DA8A"/>
    <w:rsid w:val="51873016"/>
    <w:rsid w:val="519AA03A"/>
    <w:rsid w:val="51A4F991"/>
    <w:rsid w:val="51B086C5"/>
    <w:rsid w:val="51B2361B"/>
    <w:rsid w:val="51B3D5F0"/>
    <w:rsid w:val="51B7AC7A"/>
    <w:rsid w:val="51B96E24"/>
    <w:rsid w:val="51BAC2C9"/>
    <w:rsid w:val="51BD2E5C"/>
    <w:rsid w:val="51BF6309"/>
    <w:rsid w:val="51BFF509"/>
    <w:rsid w:val="51C23C97"/>
    <w:rsid w:val="51C2571F"/>
    <w:rsid w:val="51C3F4CE"/>
    <w:rsid w:val="51C746C5"/>
    <w:rsid w:val="51CDA216"/>
    <w:rsid w:val="51D45BD2"/>
    <w:rsid w:val="51DC5A2E"/>
    <w:rsid w:val="51DE1D74"/>
    <w:rsid w:val="51DE8F19"/>
    <w:rsid w:val="51DEEBA8"/>
    <w:rsid w:val="51E0EF97"/>
    <w:rsid w:val="51E606B3"/>
    <w:rsid w:val="51E655F8"/>
    <w:rsid w:val="51E9EA6A"/>
    <w:rsid w:val="51EDEBFE"/>
    <w:rsid w:val="51F0F2C1"/>
    <w:rsid w:val="51F5E946"/>
    <w:rsid w:val="51FCF09B"/>
    <w:rsid w:val="51FEB728"/>
    <w:rsid w:val="5203B092"/>
    <w:rsid w:val="5207AFFF"/>
    <w:rsid w:val="520DA67D"/>
    <w:rsid w:val="520F5CA0"/>
    <w:rsid w:val="5212FDBE"/>
    <w:rsid w:val="52159FFE"/>
    <w:rsid w:val="5216340C"/>
    <w:rsid w:val="5218792F"/>
    <w:rsid w:val="521AAF0A"/>
    <w:rsid w:val="521B2B3B"/>
    <w:rsid w:val="521DA89C"/>
    <w:rsid w:val="52200113"/>
    <w:rsid w:val="52274B79"/>
    <w:rsid w:val="522B8C22"/>
    <w:rsid w:val="522C8391"/>
    <w:rsid w:val="522D1064"/>
    <w:rsid w:val="522F09B7"/>
    <w:rsid w:val="52359082"/>
    <w:rsid w:val="52360968"/>
    <w:rsid w:val="523A1224"/>
    <w:rsid w:val="523C8D54"/>
    <w:rsid w:val="5240F6CE"/>
    <w:rsid w:val="524C6C62"/>
    <w:rsid w:val="5253CE2A"/>
    <w:rsid w:val="52550AD6"/>
    <w:rsid w:val="5256E888"/>
    <w:rsid w:val="5257493F"/>
    <w:rsid w:val="5260D0FD"/>
    <w:rsid w:val="5261F52D"/>
    <w:rsid w:val="5263D8C2"/>
    <w:rsid w:val="5264D3BF"/>
    <w:rsid w:val="5264F6E9"/>
    <w:rsid w:val="5265598E"/>
    <w:rsid w:val="52703046"/>
    <w:rsid w:val="52703141"/>
    <w:rsid w:val="5272E6D0"/>
    <w:rsid w:val="52780382"/>
    <w:rsid w:val="527A1A0C"/>
    <w:rsid w:val="52810FF7"/>
    <w:rsid w:val="5286CC8E"/>
    <w:rsid w:val="528EE208"/>
    <w:rsid w:val="5292F33C"/>
    <w:rsid w:val="5293FD76"/>
    <w:rsid w:val="52970A58"/>
    <w:rsid w:val="529B6E8A"/>
    <w:rsid w:val="529C86BC"/>
    <w:rsid w:val="529E0575"/>
    <w:rsid w:val="529E51CC"/>
    <w:rsid w:val="52A29A49"/>
    <w:rsid w:val="52A3E216"/>
    <w:rsid w:val="52AA2AAF"/>
    <w:rsid w:val="52ABCED1"/>
    <w:rsid w:val="52ABD37A"/>
    <w:rsid w:val="52ABE4BB"/>
    <w:rsid w:val="52B032B5"/>
    <w:rsid w:val="52B4BBFC"/>
    <w:rsid w:val="52B602E2"/>
    <w:rsid w:val="52B64DEB"/>
    <w:rsid w:val="52BBCC34"/>
    <w:rsid w:val="52BCAB6B"/>
    <w:rsid w:val="52BF00E6"/>
    <w:rsid w:val="52BF2C2E"/>
    <w:rsid w:val="52C0C3B1"/>
    <w:rsid w:val="52C36A34"/>
    <w:rsid w:val="52CCE7CD"/>
    <w:rsid w:val="52D63D22"/>
    <w:rsid w:val="52DA075E"/>
    <w:rsid w:val="52E50161"/>
    <w:rsid w:val="52E735A4"/>
    <w:rsid w:val="52EB0B0A"/>
    <w:rsid w:val="52ED7A09"/>
    <w:rsid w:val="52FE51DD"/>
    <w:rsid w:val="5306DC7F"/>
    <w:rsid w:val="5308D635"/>
    <w:rsid w:val="53092BF3"/>
    <w:rsid w:val="530C3C22"/>
    <w:rsid w:val="530D91D0"/>
    <w:rsid w:val="530E45DC"/>
    <w:rsid w:val="53130F0D"/>
    <w:rsid w:val="53147D44"/>
    <w:rsid w:val="531BA80E"/>
    <w:rsid w:val="5320D853"/>
    <w:rsid w:val="53325AA6"/>
    <w:rsid w:val="53388C41"/>
    <w:rsid w:val="5339CB4E"/>
    <w:rsid w:val="533C9056"/>
    <w:rsid w:val="533E0999"/>
    <w:rsid w:val="5347892F"/>
    <w:rsid w:val="534DF3FF"/>
    <w:rsid w:val="53520672"/>
    <w:rsid w:val="53534269"/>
    <w:rsid w:val="53537CDB"/>
    <w:rsid w:val="5356C01D"/>
    <w:rsid w:val="535AECD9"/>
    <w:rsid w:val="535D729A"/>
    <w:rsid w:val="536419D6"/>
    <w:rsid w:val="5367592A"/>
    <w:rsid w:val="53688385"/>
    <w:rsid w:val="536AA8A1"/>
    <w:rsid w:val="536DFCB1"/>
    <w:rsid w:val="53769052"/>
    <w:rsid w:val="537943F8"/>
    <w:rsid w:val="5379D4E6"/>
    <w:rsid w:val="537F358A"/>
    <w:rsid w:val="5387964B"/>
    <w:rsid w:val="538A8D4C"/>
    <w:rsid w:val="538B72F4"/>
    <w:rsid w:val="538D2CA6"/>
    <w:rsid w:val="5390E75F"/>
    <w:rsid w:val="5396E356"/>
    <w:rsid w:val="53998B81"/>
    <w:rsid w:val="539BE674"/>
    <w:rsid w:val="539F8AED"/>
    <w:rsid w:val="53A060DC"/>
    <w:rsid w:val="53A5CDA2"/>
    <w:rsid w:val="53A72F1F"/>
    <w:rsid w:val="53A874ED"/>
    <w:rsid w:val="53ADCE08"/>
    <w:rsid w:val="53AFEBFF"/>
    <w:rsid w:val="53B13DEE"/>
    <w:rsid w:val="53BCCB79"/>
    <w:rsid w:val="53C00B92"/>
    <w:rsid w:val="53C32815"/>
    <w:rsid w:val="53C8A81E"/>
    <w:rsid w:val="53C8CA50"/>
    <w:rsid w:val="53C8D4A4"/>
    <w:rsid w:val="53CC5393"/>
    <w:rsid w:val="53CCFD47"/>
    <w:rsid w:val="53CEFC15"/>
    <w:rsid w:val="53D03689"/>
    <w:rsid w:val="53D4EB9E"/>
    <w:rsid w:val="53D847AE"/>
    <w:rsid w:val="53DC2692"/>
    <w:rsid w:val="53DDDB85"/>
    <w:rsid w:val="53DFD573"/>
    <w:rsid w:val="53E07CCE"/>
    <w:rsid w:val="53E0DF1B"/>
    <w:rsid w:val="53E768B8"/>
    <w:rsid w:val="53EA4F72"/>
    <w:rsid w:val="53EFBCF9"/>
    <w:rsid w:val="53F077D0"/>
    <w:rsid w:val="53F6BB54"/>
    <w:rsid w:val="53FD5597"/>
    <w:rsid w:val="53FE3772"/>
    <w:rsid w:val="54026108"/>
    <w:rsid w:val="540420AA"/>
    <w:rsid w:val="54042999"/>
    <w:rsid w:val="54058DE4"/>
    <w:rsid w:val="540680E1"/>
    <w:rsid w:val="540B4299"/>
    <w:rsid w:val="5410FB10"/>
    <w:rsid w:val="5411F9D6"/>
    <w:rsid w:val="5412E161"/>
    <w:rsid w:val="541470C8"/>
    <w:rsid w:val="5417D6D2"/>
    <w:rsid w:val="542A041E"/>
    <w:rsid w:val="542D8DF3"/>
    <w:rsid w:val="542F9DC6"/>
    <w:rsid w:val="54304CB1"/>
    <w:rsid w:val="543313E3"/>
    <w:rsid w:val="5434DDEB"/>
    <w:rsid w:val="54374BAE"/>
    <w:rsid w:val="5439D721"/>
    <w:rsid w:val="543AA7F4"/>
    <w:rsid w:val="5443A000"/>
    <w:rsid w:val="54466BD4"/>
    <w:rsid w:val="5446F5EE"/>
    <w:rsid w:val="544AC016"/>
    <w:rsid w:val="5452A976"/>
    <w:rsid w:val="54540F7C"/>
    <w:rsid w:val="5455DA5D"/>
    <w:rsid w:val="5459DD7F"/>
    <w:rsid w:val="545F04C2"/>
    <w:rsid w:val="546827DB"/>
    <w:rsid w:val="546940D2"/>
    <w:rsid w:val="546C1A6B"/>
    <w:rsid w:val="5471BE15"/>
    <w:rsid w:val="5476311B"/>
    <w:rsid w:val="547CA784"/>
    <w:rsid w:val="547FF160"/>
    <w:rsid w:val="54809B85"/>
    <w:rsid w:val="54812E9C"/>
    <w:rsid w:val="548158D3"/>
    <w:rsid w:val="5491E262"/>
    <w:rsid w:val="54951016"/>
    <w:rsid w:val="549524FD"/>
    <w:rsid w:val="549AACCA"/>
    <w:rsid w:val="54A1C0BC"/>
    <w:rsid w:val="54A2521D"/>
    <w:rsid w:val="54A28B89"/>
    <w:rsid w:val="54A3BC6C"/>
    <w:rsid w:val="54A70F53"/>
    <w:rsid w:val="54A83C3D"/>
    <w:rsid w:val="54B368EB"/>
    <w:rsid w:val="54B757E5"/>
    <w:rsid w:val="54B8D4E5"/>
    <w:rsid w:val="54B9B038"/>
    <w:rsid w:val="54C51564"/>
    <w:rsid w:val="54C6AA18"/>
    <w:rsid w:val="54C73930"/>
    <w:rsid w:val="54C84AE4"/>
    <w:rsid w:val="54C9B5CE"/>
    <w:rsid w:val="54C9F6B9"/>
    <w:rsid w:val="54CE8AE3"/>
    <w:rsid w:val="54D53524"/>
    <w:rsid w:val="54DA0548"/>
    <w:rsid w:val="54DE4BEB"/>
    <w:rsid w:val="54E3FCA3"/>
    <w:rsid w:val="54EFC470"/>
    <w:rsid w:val="54FE83CC"/>
    <w:rsid w:val="55034075"/>
    <w:rsid w:val="550E3112"/>
    <w:rsid w:val="550EEFC3"/>
    <w:rsid w:val="550FF9FA"/>
    <w:rsid w:val="55104AC7"/>
    <w:rsid w:val="551507D3"/>
    <w:rsid w:val="55156910"/>
    <w:rsid w:val="5515B508"/>
    <w:rsid w:val="55183E55"/>
    <w:rsid w:val="551EC798"/>
    <w:rsid w:val="551F75CB"/>
    <w:rsid w:val="5522C449"/>
    <w:rsid w:val="55285078"/>
    <w:rsid w:val="55299C55"/>
    <w:rsid w:val="552CC8EE"/>
    <w:rsid w:val="553376BF"/>
    <w:rsid w:val="55371FC8"/>
    <w:rsid w:val="553B30D4"/>
    <w:rsid w:val="553C58D9"/>
    <w:rsid w:val="553DD210"/>
    <w:rsid w:val="553EDBD9"/>
    <w:rsid w:val="554380AF"/>
    <w:rsid w:val="554F7405"/>
    <w:rsid w:val="5552272D"/>
    <w:rsid w:val="55551A6D"/>
    <w:rsid w:val="55577A58"/>
    <w:rsid w:val="555A8034"/>
    <w:rsid w:val="555AC5D0"/>
    <w:rsid w:val="555E98E2"/>
    <w:rsid w:val="55627D69"/>
    <w:rsid w:val="55646FB9"/>
    <w:rsid w:val="5566607A"/>
    <w:rsid w:val="5566F5DD"/>
    <w:rsid w:val="5567F049"/>
    <w:rsid w:val="556AEB61"/>
    <w:rsid w:val="556C38FD"/>
    <w:rsid w:val="556C89FD"/>
    <w:rsid w:val="5570A2E2"/>
    <w:rsid w:val="5571E0AB"/>
    <w:rsid w:val="5579EE86"/>
    <w:rsid w:val="557C5645"/>
    <w:rsid w:val="557E8314"/>
    <w:rsid w:val="557F53C6"/>
    <w:rsid w:val="557F543B"/>
    <w:rsid w:val="5580FFCF"/>
    <w:rsid w:val="5584BC99"/>
    <w:rsid w:val="558A2945"/>
    <w:rsid w:val="559932C6"/>
    <w:rsid w:val="5599CBA5"/>
    <w:rsid w:val="559A8D64"/>
    <w:rsid w:val="559C4469"/>
    <w:rsid w:val="559E392E"/>
    <w:rsid w:val="559ED30C"/>
    <w:rsid w:val="55A05053"/>
    <w:rsid w:val="55AA9C28"/>
    <w:rsid w:val="55AE6D90"/>
    <w:rsid w:val="55AEA4BB"/>
    <w:rsid w:val="55AF6256"/>
    <w:rsid w:val="55B5D192"/>
    <w:rsid w:val="55BBD07A"/>
    <w:rsid w:val="55C003F7"/>
    <w:rsid w:val="55C15400"/>
    <w:rsid w:val="55C438BD"/>
    <w:rsid w:val="55C5B560"/>
    <w:rsid w:val="55C7309E"/>
    <w:rsid w:val="55CAAE3A"/>
    <w:rsid w:val="55CBA899"/>
    <w:rsid w:val="55CD374D"/>
    <w:rsid w:val="55D1B24D"/>
    <w:rsid w:val="55D26A1C"/>
    <w:rsid w:val="55D6EDDA"/>
    <w:rsid w:val="55D90631"/>
    <w:rsid w:val="55D92725"/>
    <w:rsid w:val="55DBCD1B"/>
    <w:rsid w:val="55E131E3"/>
    <w:rsid w:val="55E5C996"/>
    <w:rsid w:val="55EEE9D4"/>
    <w:rsid w:val="560087AD"/>
    <w:rsid w:val="5603659F"/>
    <w:rsid w:val="56065602"/>
    <w:rsid w:val="5607AA06"/>
    <w:rsid w:val="5612779D"/>
    <w:rsid w:val="561772E7"/>
    <w:rsid w:val="561909AA"/>
    <w:rsid w:val="561D3412"/>
    <w:rsid w:val="56217598"/>
    <w:rsid w:val="5625885E"/>
    <w:rsid w:val="562B17CE"/>
    <w:rsid w:val="5632FCC7"/>
    <w:rsid w:val="5634AECD"/>
    <w:rsid w:val="56367084"/>
    <w:rsid w:val="5639187D"/>
    <w:rsid w:val="56396B10"/>
    <w:rsid w:val="563ACDFF"/>
    <w:rsid w:val="5643DCE4"/>
    <w:rsid w:val="5644AFA2"/>
    <w:rsid w:val="5646F8C7"/>
    <w:rsid w:val="56485526"/>
    <w:rsid w:val="565348D0"/>
    <w:rsid w:val="5653C0A7"/>
    <w:rsid w:val="56553249"/>
    <w:rsid w:val="5658DB24"/>
    <w:rsid w:val="56592453"/>
    <w:rsid w:val="565AE566"/>
    <w:rsid w:val="56698ED2"/>
    <w:rsid w:val="566ADA67"/>
    <w:rsid w:val="566F980C"/>
    <w:rsid w:val="5673BBD2"/>
    <w:rsid w:val="567740B2"/>
    <w:rsid w:val="567AC5B6"/>
    <w:rsid w:val="567ADE39"/>
    <w:rsid w:val="567CBCA8"/>
    <w:rsid w:val="568241FE"/>
    <w:rsid w:val="5684ABCA"/>
    <w:rsid w:val="568C40D9"/>
    <w:rsid w:val="568E9C87"/>
    <w:rsid w:val="56934A47"/>
    <w:rsid w:val="5695329B"/>
    <w:rsid w:val="5696FAE9"/>
    <w:rsid w:val="5697E25F"/>
    <w:rsid w:val="56A2F818"/>
    <w:rsid w:val="56A5C9A7"/>
    <w:rsid w:val="56A6119D"/>
    <w:rsid w:val="56A6250E"/>
    <w:rsid w:val="56AAF65A"/>
    <w:rsid w:val="56AB8D81"/>
    <w:rsid w:val="56B3E784"/>
    <w:rsid w:val="56B4E0CF"/>
    <w:rsid w:val="56B8D642"/>
    <w:rsid w:val="56BCDEAA"/>
    <w:rsid w:val="56C2E38A"/>
    <w:rsid w:val="56C3352D"/>
    <w:rsid w:val="56CA0877"/>
    <w:rsid w:val="56CE02FE"/>
    <w:rsid w:val="56D26CD6"/>
    <w:rsid w:val="56D35103"/>
    <w:rsid w:val="56D656B1"/>
    <w:rsid w:val="56E42201"/>
    <w:rsid w:val="56EC4ECD"/>
    <w:rsid w:val="56F676FA"/>
    <w:rsid w:val="56FABE3D"/>
    <w:rsid w:val="56FEE14D"/>
    <w:rsid w:val="570193E6"/>
    <w:rsid w:val="5702FFBB"/>
    <w:rsid w:val="57036065"/>
    <w:rsid w:val="5708C27F"/>
    <w:rsid w:val="5709157D"/>
    <w:rsid w:val="570E3D9A"/>
    <w:rsid w:val="570EA50E"/>
    <w:rsid w:val="57147863"/>
    <w:rsid w:val="571509A6"/>
    <w:rsid w:val="571D1D24"/>
    <w:rsid w:val="5723C037"/>
    <w:rsid w:val="5725895C"/>
    <w:rsid w:val="5727C5C2"/>
    <w:rsid w:val="5732823D"/>
    <w:rsid w:val="5738DD36"/>
    <w:rsid w:val="573954B8"/>
    <w:rsid w:val="573E87C0"/>
    <w:rsid w:val="573F99F6"/>
    <w:rsid w:val="574091EF"/>
    <w:rsid w:val="5741E578"/>
    <w:rsid w:val="57470A3B"/>
    <w:rsid w:val="57478430"/>
    <w:rsid w:val="5752BC2D"/>
    <w:rsid w:val="5756D7B3"/>
    <w:rsid w:val="575A0D13"/>
    <w:rsid w:val="575C20D9"/>
    <w:rsid w:val="5766008F"/>
    <w:rsid w:val="57725A9F"/>
    <w:rsid w:val="5773769E"/>
    <w:rsid w:val="5777F534"/>
    <w:rsid w:val="577A61FB"/>
    <w:rsid w:val="577C71AB"/>
    <w:rsid w:val="577DEA43"/>
    <w:rsid w:val="577EA694"/>
    <w:rsid w:val="5781CE34"/>
    <w:rsid w:val="578FFBE3"/>
    <w:rsid w:val="5798126E"/>
    <w:rsid w:val="579A6020"/>
    <w:rsid w:val="57A3F8CA"/>
    <w:rsid w:val="57A5E9DF"/>
    <w:rsid w:val="57AB23EC"/>
    <w:rsid w:val="57AC2316"/>
    <w:rsid w:val="57AEBEA8"/>
    <w:rsid w:val="57B00544"/>
    <w:rsid w:val="57B130CD"/>
    <w:rsid w:val="57B5E6C0"/>
    <w:rsid w:val="57B7CFC3"/>
    <w:rsid w:val="57BB0D08"/>
    <w:rsid w:val="57BFE15F"/>
    <w:rsid w:val="57C23355"/>
    <w:rsid w:val="57C7CDCE"/>
    <w:rsid w:val="57C82F22"/>
    <w:rsid w:val="57C88B36"/>
    <w:rsid w:val="57CFEB89"/>
    <w:rsid w:val="57D121BC"/>
    <w:rsid w:val="57D1BE4E"/>
    <w:rsid w:val="57D2028B"/>
    <w:rsid w:val="57D51C58"/>
    <w:rsid w:val="57DC5A93"/>
    <w:rsid w:val="57DD7F99"/>
    <w:rsid w:val="57DF130A"/>
    <w:rsid w:val="57E0FB98"/>
    <w:rsid w:val="57E215D4"/>
    <w:rsid w:val="57E2E2D9"/>
    <w:rsid w:val="57E2E74A"/>
    <w:rsid w:val="57E6A636"/>
    <w:rsid w:val="57F0B86C"/>
    <w:rsid w:val="57F69B40"/>
    <w:rsid w:val="57FC9667"/>
    <w:rsid w:val="57FCAE06"/>
    <w:rsid w:val="5804122E"/>
    <w:rsid w:val="580559A0"/>
    <w:rsid w:val="58096F31"/>
    <w:rsid w:val="580ACE5A"/>
    <w:rsid w:val="58187D8C"/>
    <w:rsid w:val="5818C923"/>
    <w:rsid w:val="58191270"/>
    <w:rsid w:val="581A381F"/>
    <w:rsid w:val="581B36B3"/>
    <w:rsid w:val="58294117"/>
    <w:rsid w:val="58299B1D"/>
    <w:rsid w:val="582F175C"/>
    <w:rsid w:val="58324169"/>
    <w:rsid w:val="5839AD81"/>
    <w:rsid w:val="583A720E"/>
    <w:rsid w:val="583D9F48"/>
    <w:rsid w:val="583F1FBD"/>
    <w:rsid w:val="5844C27B"/>
    <w:rsid w:val="5845A15C"/>
    <w:rsid w:val="5846CAF4"/>
    <w:rsid w:val="5848B39C"/>
    <w:rsid w:val="584FF7DE"/>
    <w:rsid w:val="585005C3"/>
    <w:rsid w:val="585092A8"/>
    <w:rsid w:val="58513F6B"/>
    <w:rsid w:val="5851550D"/>
    <w:rsid w:val="5851F60E"/>
    <w:rsid w:val="5853FE0F"/>
    <w:rsid w:val="585402D0"/>
    <w:rsid w:val="585F15DD"/>
    <w:rsid w:val="5860BE1B"/>
    <w:rsid w:val="5862BC2A"/>
    <w:rsid w:val="58648D51"/>
    <w:rsid w:val="58678673"/>
    <w:rsid w:val="5870455F"/>
    <w:rsid w:val="58717BF3"/>
    <w:rsid w:val="5871CEC9"/>
    <w:rsid w:val="5874EB56"/>
    <w:rsid w:val="58777DE4"/>
    <w:rsid w:val="5877920B"/>
    <w:rsid w:val="587AEB96"/>
    <w:rsid w:val="587BBEB9"/>
    <w:rsid w:val="587C7DDF"/>
    <w:rsid w:val="58827911"/>
    <w:rsid w:val="5885C1AB"/>
    <w:rsid w:val="58868ED3"/>
    <w:rsid w:val="588776C8"/>
    <w:rsid w:val="588BA972"/>
    <w:rsid w:val="588BF83E"/>
    <w:rsid w:val="588D2377"/>
    <w:rsid w:val="5892007E"/>
    <w:rsid w:val="58984243"/>
    <w:rsid w:val="5898B564"/>
    <w:rsid w:val="58A09B4D"/>
    <w:rsid w:val="58A2AC9D"/>
    <w:rsid w:val="58A33072"/>
    <w:rsid w:val="58ACD826"/>
    <w:rsid w:val="58ADDE71"/>
    <w:rsid w:val="58B23BCA"/>
    <w:rsid w:val="58B56819"/>
    <w:rsid w:val="58B7E01E"/>
    <w:rsid w:val="58BF1C44"/>
    <w:rsid w:val="58C538B6"/>
    <w:rsid w:val="58CA7673"/>
    <w:rsid w:val="58D31A52"/>
    <w:rsid w:val="58E1C91A"/>
    <w:rsid w:val="58E64020"/>
    <w:rsid w:val="58E76DD5"/>
    <w:rsid w:val="58EB7BF3"/>
    <w:rsid w:val="58EE2661"/>
    <w:rsid w:val="58F97F35"/>
    <w:rsid w:val="58FA027F"/>
    <w:rsid w:val="58FA4ECC"/>
    <w:rsid w:val="58FC1226"/>
    <w:rsid w:val="5900E9CB"/>
    <w:rsid w:val="59021F42"/>
    <w:rsid w:val="5905164A"/>
    <w:rsid w:val="5907EFB8"/>
    <w:rsid w:val="590DAFC0"/>
    <w:rsid w:val="59137DBC"/>
    <w:rsid w:val="59139598"/>
    <w:rsid w:val="59154E39"/>
    <w:rsid w:val="5918B94E"/>
    <w:rsid w:val="591A5F91"/>
    <w:rsid w:val="59230C72"/>
    <w:rsid w:val="59232F6E"/>
    <w:rsid w:val="59241520"/>
    <w:rsid w:val="592A0613"/>
    <w:rsid w:val="593230F5"/>
    <w:rsid w:val="5934005A"/>
    <w:rsid w:val="593589CB"/>
    <w:rsid w:val="59359BCD"/>
    <w:rsid w:val="5938301F"/>
    <w:rsid w:val="593CADDF"/>
    <w:rsid w:val="593CB39A"/>
    <w:rsid w:val="59537E5B"/>
    <w:rsid w:val="5953AE2F"/>
    <w:rsid w:val="59563F47"/>
    <w:rsid w:val="5956A1DC"/>
    <w:rsid w:val="595BB7F3"/>
    <w:rsid w:val="595F94D8"/>
    <w:rsid w:val="5963907B"/>
    <w:rsid w:val="596558F9"/>
    <w:rsid w:val="596A14A4"/>
    <w:rsid w:val="596A51B0"/>
    <w:rsid w:val="596D4E07"/>
    <w:rsid w:val="596EDB3D"/>
    <w:rsid w:val="596F925E"/>
    <w:rsid w:val="597112B5"/>
    <w:rsid w:val="5976D396"/>
    <w:rsid w:val="59772A32"/>
    <w:rsid w:val="5977A229"/>
    <w:rsid w:val="597971F3"/>
    <w:rsid w:val="59815321"/>
    <w:rsid w:val="5981CB85"/>
    <w:rsid w:val="59823636"/>
    <w:rsid w:val="59827DE3"/>
    <w:rsid w:val="5986A9AE"/>
    <w:rsid w:val="5988E0F2"/>
    <w:rsid w:val="598E8FC4"/>
    <w:rsid w:val="59926076"/>
    <w:rsid w:val="59A1670D"/>
    <w:rsid w:val="59B3352C"/>
    <w:rsid w:val="59B6E3FA"/>
    <w:rsid w:val="59BB66E4"/>
    <w:rsid w:val="59BC47AC"/>
    <w:rsid w:val="59C9ED6A"/>
    <w:rsid w:val="59D20075"/>
    <w:rsid w:val="59D4DF7D"/>
    <w:rsid w:val="59D59943"/>
    <w:rsid w:val="59D7D644"/>
    <w:rsid w:val="59DEEA72"/>
    <w:rsid w:val="59E3414C"/>
    <w:rsid w:val="59EDC507"/>
    <w:rsid w:val="59EE3F64"/>
    <w:rsid w:val="59F93C69"/>
    <w:rsid w:val="5A00476E"/>
    <w:rsid w:val="5A03628F"/>
    <w:rsid w:val="5A09DE32"/>
    <w:rsid w:val="5A11DE68"/>
    <w:rsid w:val="5A1235DD"/>
    <w:rsid w:val="5A16AAA1"/>
    <w:rsid w:val="5A23BAE5"/>
    <w:rsid w:val="5A26BC4E"/>
    <w:rsid w:val="5A2B5E96"/>
    <w:rsid w:val="5A34A342"/>
    <w:rsid w:val="5A36B16D"/>
    <w:rsid w:val="5A38B6E4"/>
    <w:rsid w:val="5A3FF95A"/>
    <w:rsid w:val="5A458700"/>
    <w:rsid w:val="5A4D400A"/>
    <w:rsid w:val="5A4E9775"/>
    <w:rsid w:val="5A4FE841"/>
    <w:rsid w:val="5A533CC5"/>
    <w:rsid w:val="5A587DC8"/>
    <w:rsid w:val="5A5F16FD"/>
    <w:rsid w:val="5A6138E8"/>
    <w:rsid w:val="5A642446"/>
    <w:rsid w:val="5A65FD86"/>
    <w:rsid w:val="5A67A45B"/>
    <w:rsid w:val="5A6C083C"/>
    <w:rsid w:val="5A738E87"/>
    <w:rsid w:val="5A78B7B5"/>
    <w:rsid w:val="5A7949D1"/>
    <w:rsid w:val="5A7B14F5"/>
    <w:rsid w:val="5A7B4E56"/>
    <w:rsid w:val="5A7E5891"/>
    <w:rsid w:val="5A81A349"/>
    <w:rsid w:val="5A84D565"/>
    <w:rsid w:val="5A8542D4"/>
    <w:rsid w:val="5A85650D"/>
    <w:rsid w:val="5A896B9A"/>
    <w:rsid w:val="5A8ADC1A"/>
    <w:rsid w:val="5A8F369F"/>
    <w:rsid w:val="5A9C85D6"/>
    <w:rsid w:val="5AA5D1AA"/>
    <w:rsid w:val="5AA7363E"/>
    <w:rsid w:val="5AA7CE1C"/>
    <w:rsid w:val="5AA7F02B"/>
    <w:rsid w:val="5AA94E82"/>
    <w:rsid w:val="5AA9B53E"/>
    <w:rsid w:val="5AAA93E0"/>
    <w:rsid w:val="5AACB392"/>
    <w:rsid w:val="5AACE4E7"/>
    <w:rsid w:val="5AAE726A"/>
    <w:rsid w:val="5AB9D252"/>
    <w:rsid w:val="5AC063F3"/>
    <w:rsid w:val="5AC0A1CB"/>
    <w:rsid w:val="5AC25BE9"/>
    <w:rsid w:val="5AC4F057"/>
    <w:rsid w:val="5AC8E5C4"/>
    <w:rsid w:val="5AD1C74B"/>
    <w:rsid w:val="5AD22D6C"/>
    <w:rsid w:val="5AD34EB4"/>
    <w:rsid w:val="5AD3920B"/>
    <w:rsid w:val="5AD4FF24"/>
    <w:rsid w:val="5AD78BA5"/>
    <w:rsid w:val="5AD8F773"/>
    <w:rsid w:val="5ADFFAD6"/>
    <w:rsid w:val="5AE470E8"/>
    <w:rsid w:val="5AE52941"/>
    <w:rsid w:val="5AE70A17"/>
    <w:rsid w:val="5AEA9030"/>
    <w:rsid w:val="5AEB1310"/>
    <w:rsid w:val="5AF780ED"/>
    <w:rsid w:val="5AFBF003"/>
    <w:rsid w:val="5AFEA145"/>
    <w:rsid w:val="5B05E89F"/>
    <w:rsid w:val="5B0E63FF"/>
    <w:rsid w:val="5B0FED47"/>
    <w:rsid w:val="5B12A895"/>
    <w:rsid w:val="5B13F82C"/>
    <w:rsid w:val="5B145CB4"/>
    <w:rsid w:val="5B16D337"/>
    <w:rsid w:val="5B1705B9"/>
    <w:rsid w:val="5B19717C"/>
    <w:rsid w:val="5B19C4B9"/>
    <w:rsid w:val="5B1EDEA5"/>
    <w:rsid w:val="5B1F5E09"/>
    <w:rsid w:val="5B23B71C"/>
    <w:rsid w:val="5B261BB8"/>
    <w:rsid w:val="5B2B269B"/>
    <w:rsid w:val="5B2C277E"/>
    <w:rsid w:val="5B2EFE8B"/>
    <w:rsid w:val="5B3040D3"/>
    <w:rsid w:val="5B351FDE"/>
    <w:rsid w:val="5B36387F"/>
    <w:rsid w:val="5B379C4E"/>
    <w:rsid w:val="5B391DD7"/>
    <w:rsid w:val="5B3CB5D9"/>
    <w:rsid w:val="5B40CB4B"/>
    <w:rsid w:val="5B44CB16"/>
    <w:rsid w:val="5B4679B1"/>
    <w:rsid w:val="5B46F9FA"/>
    <w:rsid w:val="5B4B962F"/>
    <w:rsid w:val="5B5073C5"/>
    <w:rsid w:val="5B51D8F0"/>
    <w:rsid w:val="5B56ADD5"/>
    <w:rsid w:val="5B57BBB5"/>
    <w:rsid w:val="5B5CB1EA"/>
    <w:rsid w:val="5B5DC44F"/>
    <w:rsid w:val="5B5EDF44"/>
    <w:rsid w:val="5B5FA512"/>
    <w:rsid w:val="5B705849"/>
    <w:rsid w:val="5B734E1B"/>
    <w:rsid w:val="5B81C337"/>
    <w:rsid w:val="5B825412"/>
    <w:rsid w:val="5B84EA96"/>
    <w:rsid w:val="5B851B12"/>
    <w:rsid w:val="5B8D74D7"/>
    <w:rsid w:val="5B8EE767"/>
    <w:rsid w:val="5B8F83DE"/>
    <w:rsid w:val="5B9024A2"/>
    <w:rsid w:val="5B928A41"/>
    <w:rsid w:val="5B93E09F"/>
    <w:rsid w:val="5B95C6DE"/>
    <w:rsid w:val="5B987484"/>
    <w:rsid w:val="5B993987"/>
    <w:rsid w:val="5B9AB11B"/>
    <w:rsid w:val="5BA514AE"/>
    <w:rsid w:val="5BA674A0"/>
    <w:rsid w:val="5BA9F4CE"/>
    <w:rsid w:val="5BAFAEF6"/>
    <w:rsid w:val="5BB5E037"/>
    <w:rsid w:val="5BBEBCD6"/>
    <w:rsid w:val="5BBF3863"/>
    <w:rsid w:val="5BBFD0EB"/>
    <w:rsid w:val="5BC2FF88"/>
    <w:rsid w:val="5BC6E025"/>
    <w:rsid w:val="5BC78857"/>
    <w:rsid w:val="5BC86AA1"/>
    <w:rsid w:val="5BCA04BB"/>
    <w:rsid w:val="5BCC6622"/>
    <w:rsid w:val="5BCDA365"/>
    <w:rsid w:val="5BD37C7E"/>
    <w:rsid w:val="5BDDB118"/>
    <w:rsid w:val="5BE1A0D5"/>
    <w:rsid w:val="5BE46D34"/>
    <w:rsid w:val="5BEA6067"/>
    <w:rsid w:val="5BEB9BB7"/>
    <w:rsid w:val="5BF1E89D"/>
    <w:rsid w:val="5BF2E794"/>
    <w:rsid w:val="5BF32667"/>
    <w:rsid w:val="5BF378E8"/>
    <w:rsid w:val="5BF4C628"/>
    <w:rsid w:val="5BF6352B"/>
    <w:rsid w:val="5BFD50A5"/>
    <w:rsid w:val="5BFE0263"/>
    <w:rsid w:val="5C018AA7"/>
    <w:rsid w:val="5C03D7EE"/>
    <w:rsid w:val="5C06C1AB"/>
    <w:rsid w:val="5C0784E7"/>
    <w:rsid w:val="5C093F0C"/>
    <w:rsid w:val="5C0B10FA"/>
    <w:rsid w:val="5C0B4172"/>
    <w:rsid w:val="5C0C4E49"/>
    <w:rsid w:val="5C0E01AB"/>
    <w:rsid w:val="5C20CBAF"/>
    <w:rsid w:val="5C2693E1"/>
    <w:rsid w:val="5C29CF56"/>
    <w:rsid w:val="5C2B946B"/>
    <w:rsid w:val="5C31A9B2"/>
    <w:rsid w:val="5C31EFDE"/>
    <w:rsid w:val="5C3217D3"/>
    <w:rsid w:val="5C33D11F"/>
    <w:rsid w:val="5C3619EC"/>
    <w:rsid w:val="5C362E69"/>
    <w:rsid w:val="5C391E59"/>
    <w:rsid w:val="5C3BFD23"/>
    <w:rsid w:val="5C3C7AEA"/>
    <w:rsid w:val="5C41AB41"/>
    <w:rsid w:val="5C456E59"/>
    <w:rsid w:val="5C4A335D"/>
    <w:rsid w:val="5C4DEA07"/>
    <w:rsid w:val="5C506AE9"/>
    <w:rsid w:val="5C595155"/>
    <w:rsid w:val="5C5AD361"/>
    <w:rsid w:val="5C5BEC52"/>
    <w:rsid w:val="5C638AE5"/>
    <w:rsid w:val="5C672EEC"/>
    <w:rsid w:val="5C6D0121"/>
    <w:rsid w:val="5C6FAB23"/>
    <w:rsid w:val="5C6FABE5"/>
    <w:rsid w:val="5C796F95"/>
    <w:rsid w:val="5C7AFD91"/>
    <w:rsid w:val="5C7DF653"/>
    <w:rsid w:val="5C86D505"/>
    <w:rsid w:val="5C87BC56"/>
    <w:rsid w:val="5C87BFF0"/>
    <w:rsid w:val="5C87C1C4"/>
    <w:rsid w:val="5C8A9BF6"/>
    <w:rsid w:val="5C8E5A5D"/>
    <w:rsid w:val="5C920F56"/>
    <w:rsid w:val="5C9335EF"/>
    <w:rsid w:val="5C95E271"/>
    <w:rsid w:val="5CA6305B"/>
    <w:rsid w:val="5CACCB50"/>
    <w:rsid w:val="5CB02C20"/>
    <w:rsid w:val="5CB2FC16"/>
    <w:rsid w:val="5CB4EADD"/>
    <w:rsid w:val="5CB79590"/>
    <w:rsid w:val="5CB7EBA1"/>
    <w:rsid w:val="5CBA7015"/>
    <w:rsid w:val="5CBDAD28"/>
    <w:rsid w:val="5CBDCEC4"/>
    <w:rsid w:val="5CC49D83"/>
    <w:rsid w:val="5CC52E1A"/>
    <w:rsid w:val="5CC78744"/>
    <w:rsid w:val="5CCADC08"/>
    <w:rsid w:val="5CD0C8A6"/>
    <w:rsid w:val="5CD8658C"/>
    <w:rsid w:val="5CDE0033"/>
    <w:rsid w:val="5CDE1B6F"/>
    <w:rsid w:val="5CE06573"/>
    <w:rsid w:val="5CE5C2EB"/>
    <w:rsid w:val="5CE84638"/>
    <w:rsid w:val="5CEDC659"/>
    <w:rsid w:val="5CF23F39"/>
    <w:rsid w:val="5CF50D0C"/>
    <w:rsid w:val="5CF64FF1"/>
    <w:rsid w:val="5CF727A2"/>
    <w:rsid w:val="5CF86B79"/>
    <w:rsid w:val="5D0016D4"/>
    <w:rsid w:val="5D0793CC"/>
    <w:rsid w:val="5D07A73A"/>
    <w:rsid w:val="5D1181B7"/>
    <w:rsid w:val="5D13C2F1"/>
    <w:rsid w:val="5D17F4B7"/>
    <w:rsid w:val="5D264D0B"/>
    <w:rsid w:val="5D299C69"/>
    <w:rsid w:val="5D2CCD4B"/>
    <w:rsid w:val="5D33BD0C"/>
    <w:rsid w:val="5D3B9B06"/>
    <w:rsid w:val="5D403D63"/>
    <w:rsid w:val="5D4A01E6"/>
    <w:rsid w:val="5D4C9543"/>
    <w:rsid w:val="5D4CC02A"/>
    <w:rsid w:val="5D5056A1"/>
    <w:rsid w:val="5D522E02"/>
    <w:rsid w:val="5D54D080"/>
    <w:rsid w:val="5D5F5329"/>
    <w:rsid w:val="5D611FFF"/>
    <w:rsid w:val="5D6A405D"/>
    <w:rsid w:val="5D6B164B"/>
    <w:rsid w:val="5D71DD63"/>
    <w:rsid w:val="5D7A69F5"/>
    <w:rsid w:val="5D7B4475"/>
    <w:rsid w:val="5D7D6F20"/>
    <w:rsid w:val="5D8A9C30"/>
    <w:rsid w:val="5DA40A75"/>
    <w:rsid w:val="5DA6DA06"/>
    <w:rsid w:val="5DA9B6DE"/>
    <w:rsid w:val="5DC55693"/>
    <w:rsid w:val="5DC92AAE"/>
    <w:rsid w:val="5DCDEFDE"/>
    <w:rsid w:val="5DCE5196"/>
    <w:rsid w:val="5DCF1D24"/>
    <w:rsid w:val="5DD3995B"/>
    <w:rsid w:val="5DD976D2"/>
    <w:rsid w:val="5DDFCABF"/>
    <w:rsid w:val="5DE1592C"/>
    <w:rsid w:val="5DE2DCA8"/>
    <w:rsid w:val="5DEEA294"/>
    <w:rsid w:val="5DF2539E"/>
    <w:rsid w:val="5DF6E8B3"/>
    <w:rsid w:val="5DF748CC"/>
    <w:rsid w:val="5DF901C3"/>
    <w:rsid w:val="5DF911B4"/>
    <w:rsid w:val="5DF92A1A"/>
    <w:rsid w:val="5DF93AB6"/>
    <w:rsid w:val="5E00F2FB"/>
    <w:rsid w:val="5E03C806"/>
    <w:rsid w:val="5E06F7C0"/>
    <w:rsid w:val="5E0D1275"/>
    <w:rsid w:val="5E0D168D"/>
    <w:rsid w:val="5E11EA27"/>
    <w:rsid w:val="5E171E3D"/>
    <w:rsid w:val="5E1867DC"/>
    <w:rsid w:val="5E1935C5"/>
    <w:rsid w:val="5E193997"/>
    <w:rsid w:val="5E1EE620"/>
    <w:rsid w:val="5E1FA78A"/>
    <w:rsid w:val="5E271F9F"/>
    <w:rsid w:val="5E2A2ABE"/>
    <w:rsid w:val="5E2A4C30"/>
    <w:rsid w:val="5E31D27D"/>
    <w:rsid w:val="5E363801"/>
    <w:rsid w:val="5E3C2756"/>
    <w:rsid w:val="5E44F04D"/>
    <w:rsid w:val="5E465A89"/>
    <w:rsid w:val="5E4C0B68"/>
    <w:rsid w:val="5E4DDD6F"/>
    <w:rsid w:val="5E57F374"/>
    <w:rsid w:val="5E5C6F78"/>
    <w:rsid w:val="5E61CB56"/>
    <w:rsid w:val="5E6DF03B"/>
    <w:rsid w:val="5E73BF6C"/>
    <w:rsid w:val="5E75DADD"/>
    <w:rsid w:val="5E78CBFA"/>
    <w:rsid w:val="5E7E9C63"/>
    <w:rsid w:val="5E81FF34"/>
    <w:rsid w:val="5E824FAB"/>
    <w:rsid w:val="5E82D378"/>
    <w:rsid w:val="5E842152"/>
    <w:rsid w:val="5E8B5823"/>
    <w:rsid w:val="5E8F9601"/>
    <w:rsid w:val="5E91C4D5"/>
    <w:rsid w:val="5E9375CA"/>
    <w:rsid w:val="5E968006"/>
    <w:rsid w:val="5E99276B"/>
    <w:rsid w:val="5E9F3030"/>
    <w:rsid w:val="5EA016E2"/>
    <w:rsid w:val="5EA39D15"/>
    <w:rsid w:val="5EA3E96B"/>
    <w:rsid w:val="5EA7B171"/>
    <w:rsid w:val="5EAFD473"/>
    <w:rsid w:val="5EB18E7F"/>
    <w:rsid w:val="5EB1DBF6"/>
    <w:rsid w:val="5EB90D9A"/>
    <w:rsid w:val="5EBC0668"/>
    <w:rsid w:val="5EC342C7"/>
    <w:rsid w:val="5EC72EFD"/>
    <w:rsid w:val="5ECA9F63"/>
    <w:rsid w:val="5ECD46F4"/>
    <w:rsid w:val="5ECFC3AE"/>
    <w:rsid w:val="5ED06A13"/>
    <w:rsid w:val="5ED70FF3"/>
    <w:rsid w:val="5ED748DC"/>
    <w:rsid w:val="5ED7A959"/>
    <w:rsid w:val="5EDEC8ED"/>
    <w:rsid w:val="5EE39691"/>
    <w:rsid w:val="5EE6556E"/>
    <w:rsid w:val="5EED18C4"/>
    <w:rsid w:val="5EEE15DD"/>
    <w:rsid w:val="5EF5C5E7"/>
    <w:rsid w:val="5EFA3A77"/>
    <w:rsid w:val="5F00531E"/>
    <w:rsid w:val="5F07BD07"/>
    <w:rsid w:val="5F0918B2"/>
    <w:rsid w:val="5F115FB0"/>
    <w:rsid w:val="5F136A7D"/>
    <w:rsid w:val="5F1C8623"/>
    <w:rsid w:val="5F2588A5"/>
    <w:rsid w:val="5F2670A9"/>
    <w:rsid w:val="5F28E6CB"/>
    <w:rsid w:val="5F2DDD92"/>
    <w:rsid w:val="5F2F4D9F"/>
    <w:rsid w:val="5F3B5A54"/>
    <w:rsid w:val="5F3F465E"/>
    <w:rsid w:val="5F439E38"/>
    <w:rsid w:val="5F44AFC7"/>
    <w:rsid w:val="5F492799"/>
    <w:rsid w:val="5F4970A1"/>
    <w:rsid w:val="5F4A3C37"/>
    <w:rsid w:val="5F4A83B7"/>
    <w:rsid w:val="5F539809"/>
    <w:rsid w:val="5F594D47"/>
    <w:rsid w:val="5F5D6D21"/>
    <w:rsid w:val="5F5ED4A6"/>
    <w:rsid w:val="5F61F3B4"/>
    <w:rsid w:val="5F66620C"/>
    <w:rsid w:val="5F685898"/>
    <w:rsid w:val="5F6A7A79"/>
    <w:rsid w:val="5F6B4605"/>
    <w:rsid w:val="5F6CF16E"/>
    <w:rsid w:val="5F6CF38E"/>
    <w:rsid w:val="5F6E5448"/>
    <w:rsid w:val="5F755E8A"/>
    <w:rsid w:val="5F766890"/>
    <w:rsid w:val="5F7821B9"/>
    <w:rsid w:val="5F812701"/>
    <w:rsid w:val="5F85732C"/>
    <w:rsid w:val="5F87AB2B"/>
    <w:rsid w:val="5F89FEC3"/>
    <w:rsid w:val="5F8CD8B8"/>
    <w:rsid w:val="5F8F7F43"/>
    <w:rsid w:val="5F918473"/>
    <w:rsid w:val="5F92C5EE"/>
    <w:rsid w:val="5F9AE294"/>
    <w:rsid w:val="5F9DD9BA"/>
    <w:rsid w:val="5FA3E53F"/>
    <w:rsid w:val="5FB6ED43"/>
    <w:rsid w:val="5FB77D78"/>
    <w:rsid w:val="5FBD8551"/>
    <w:rsid w:val="5FBE4D7D"/>
    <w:rsid w:val="5FC21EB3"/>
    <w:rsid w:val="5FC46209"/>
    <w:rsid w:val="5FC8227C"/>
    <w:rsid w:val="5FCA733A"/>
    <w:rsid w:val="5FCBC8A8"/>
    <w:rsid w:val="5FCC6304"/>
    <w:rsid w:val="5FCDFCD1"/>
    <w:rsid w:val="5FD573C1"/>
    <w:rsid w:val="5FDDB0C4"/>
    <w:rsid w:val="5FE9E22D"/>
    <w:rsid w:val="5FEB0D6E"/>
    <w:rsid w:val="5FED61EA"/>
    <w:rsid w:val="5FF45574"/>
    <w:rsid w:val="5FF80A2D"/>
    <w:rsid w:val="5FF94F6C"/>
    <w:rsid w:val="5FFFA0B6"/>
    <w:rsid w:val="600196F5"/>
    <w:rsid w:val="6005F7ED"/>
    <w:rsid w:val="6008E886"/>
    <w:rsid w:val="6010F478"/>
    <w:rsid w:val="60169C29"/>
    <w:rsid w:val="60204378"/>
    <w:rsid w:val="60278EE2"/>
    <w:rsid w:val="6028F09C"/>
    <w:rsid w:val="602C8BDC"/>
    <w:rsid w:val="602FF295"/>
    <w:rsid w:val="603803A0"/>
    <w:rsid w:val="6040144F"/>
    <w:rsid w:val="604205A4"/>
    <w:rsid w:val="6043ED31"/>
    <w:rsid w:val="60473C4E"/>
    <w:rsid w:val="604851C9"/>
    <w:rsid w:val="60529546"/>
    <w:rsid w:val="605454CA"/>
    <w:rsid w:val="605528BD"/>
    <w:rsid w:val="6056640E"/>
    <w:rsid w:val="605A8B11"/>
    <w:rsid w:val="60622F8D"/>
    <w:rsid w:val="6062D766"/>
    <w:rsid w:val="6065C8F6"/>
    <w:rsid w:val="606F3888"/>
    <w:rsid w:val="606F592E"/>
    <w:rsid w:val="6070BBF1"/>
    <w:rsid w:val="6073CB6B"/>
    <w:rsid w:val="60768CE9"/>
    <w:rsid w:val="607EB0D9"/>
    <w:rsid w:val="6084BC7B"/>
    <w:rsid w:val="608AB716"/>
    <w:rsid w:val="608E913F"/>
    <w:rsid w:val="6091B471"/>
    <w:rsid w:val="60959134"/>
    <w:rsid w:val="6098E817"/>
    <w:rsid w:val="609A8B8D"/>
    <w:rsid w:val="609EFB2C"/>
    <w:rsid w:val="609F2247"/>
    <w:rsid w:val="60A19CC2"/>
    <w:rsid w:val="60ABA2DD"/>
    <w:rsid w:val="60AD584F"/>
    <w:rsid w:val="60AE4461"/>
    <w:rsid w:val="60B13DB4"/>
    <w:rsid w:val="60B9FBCD"/>
    <w:rsid w:val="60BB370D"/>
    <w:rsid w:val="60BB7D3A"/>
    <w:rsid w:val="60BDCECE"/>
    <w:rsid w:val="60C0E513"/>
    <w:rsid w:val="60C13E0B"/>
    <w:rsid w:val="60C30E57"/>
    <w:rsid w:val="60C3B3AF"/>
    <w:rsid w:val="60CAA7A6"/>
    <w:rsid w:val="60CD4D22"/>
    <w:rsid w:val="60D0310B"/>
    <w:rsid w:val="60DCEE86"/>
    <w:rsid w:val="60E1BA91"/>
    <w:rsid w:val="60E5B979"/>
    <w:rsid w:val="60E70E6E"/>
    <w:rsid w:val="60E992E0"/>
    <w:rsid w:val="60F1C7CF"/>
    <w:rsid w:val="60F38E4E"/>
    <w:rsid w:val="60F57AAF"/>
    <w:rsid w:val="60F8AC5A"/>
    <w:rsid w:val="60FF82E1"/>
    <w:rsid w:val="61023158"/>
    <w:rsid w:val="6106DD6C"/>
    <w:rsid w:val="610D1464"/>
    <w:rsid w:val="610E1410"/>
    <w:rsid w:val="61153202"/>
    <w:rsid w:val="611C0A6C"/>
    <w:rsid w:val="611F0516"/>
    <w:rsid w:val="612643A8"/>
    <w:rsid w:val="61382A68"/>
    <w:rsid w:val="613B2EAA"/>
    <w:rsid w:val="61494CF9"/>
    <w:rsid w:val="614A336F"/>
    <w:rsid w:val="61591B9D"/>
    <w:rsid w:val="6169ECA3"/>
    <w:rsid w:val="616A2A60"/>
    <w:rsid w:val="616DA20F"/>
    <w:rsid w:val="616F2B14"/>
    <w:rsid w:val="6170ECD7"/>
    <w:rsid w:val="61753D9F"/>
    <w:rsid w:val="6179A7D6"/>
    <w:rsid w:val="617BB7EA"/>
    <w:rsid w:val="61882FC2"/>
    <w:rsid w:val="61885EFD"/>
    <w:rsid w:val="618D87B2"/>
    <w:rsid w:val="6190E89C"/>
    <w:rsid w:val="6196F092"/>
    <w:rsid w:val="61988596"/>
    <w:rsid w:val="61A9CC1E"/>
    <w:rsid w:val="61A9EF78"/>
    <w:rsid w:val="61AA1FC6"/>
    <w:rsid w:val="61AB1683"/>
    <w:rsid w:val="61ADED4D"/>
    <w:rsid w:val="61B187D6"/>
    <w:rsid w:val="61BD538D"/>
    <w:rsid w:val="61BDB834"/>
    <w:rsid w:val="61C04B64"/>
    <w:rsid w:val="61C217C7"/>
    <w:rsid w:val="61C4D2FA"/>
    <w:rsid w:val="61C67889"/>
    <w:rsid w:val="61C8C85D"/>
    <w:rsid w:val="61C95AD9"/>
    <w:rsid w:val="61CA0F02"/>
    <w:rsid w:val="61CC391D"/>
    <w:rsid w:val="61D26D14"/>
    <w:rsid w:val="61DA3608"/>
    <w:rsid w:val="61DED846"/>
    <w:rsid w:val="61E51B9B"/>
    <w:rsid w:val="61E68158"/>
    <w:rsid w:val="61EB44A6"/>
    <w:rsid w:val="61EBD604"/>
    <w:rsid w:val="61F30072"/>
    <w:rsid w:val="61F4995C"/>
    <w:rsid w:val="61F71D9C"/>
    <w:rsid w:val="61F7BAAE"/>
    <w:rsid w:val="61FBEFC7"/>
    <w:rsid w:val="61FD2D80"/>
    <w:rsid w:val="620942BF"/>
    <w:rsid w:val="620B68A1"/>
    <w:rsid w:val="620BBFE0"/>
    <w:rsid w:val="621185C6"/>
    <w:rsid w:val="6212A3FD"/>
    <w:rsid w:val="62193F99"/>
    <w:rsid w:val="621EB591"/>
    <w:rsid w:val="621FBA4B"/>
    <w:rsid w:val="6223D5B5"/>
    <w:rsid w:val="62317B77"/>
    <w:rsid w:val="623400FF"/>
    <w:rsid w:val="6234D862"/>
    <w:rsid w:val="6236D7B4"/>
    <w:rsid w:val="623AFD4B"/>
    <w:rsid w:val="623BAD62"/>
    <w:rsid w:val="62416552"/>
    <w:rsid w:val="624175FB"/>
    <w:rsid w:val="62449FDE"/>
    <w:rsid w:val="6245BD48"/>
    <w:rsid w:val="624A7C0C"/>
    <w:rsid w:val="624BDBF4"/>
    <w:rsid w:val="624D0E15"/>
    <w:rsid w:val="6255C2D8"/>
    <w:rsid w:val="62597286"/>
    <w:rsid w:val="625A92E8"/>
    <w:rsid w:val="625B606D"/>
    <w:rsid w:val="625CD378"/>
    <w:rsid w:val="6260B8CD"/>
    <w:rsid w:val="62612A21"/>
    <w:rsid w:val="6263D6EB"/>
    <w:rsid w:val="62715F50"/>
    <w:rsid w:val="62791A35"/>
    <w:rsid w:val="628893AA"/>
    <w:rsid w:val="62890A48"/>
    <w:rsid w:val="628B280F"/>
    <w:rsid w:val="6293F423"/>
    <w:rsid w:val="629A0E3F"/>
    <w:rsid w:val="62A6BA4D"/>
    <w:rsid w:val="62AA38BD"/>
    <w:rsid w:val="62B099CE"/>
    <w:rsid w:val="62B10C6D"/>
    <w:rsid w:val="62B26F9A"/>
    <w:rsid w:val="62B2EF4F"/>
    <w:rsid w:val="62B939E9"/>
    <w:rsid w:val="62BFDC30"/>
    <w:rsid w:val="62C4FA81"/>
    <w:rsid w:val="62C7E287"/>
    <w:rsid w:val="62CE733E"/>
    <w:rsid w:val="62D12487"/>
    <w:rsid w:val="62D38CC1"/>
    <w:rsid w:val="62D7C1A4"/>
    <w:rsid w:val="62DE2D17"/>
    <w:rsid w:val="62E10CF7"/>
    <w:rsid w:val="62E188F2"/>
    <w:rsid w:val="62E1BDE6"/>
    <w:rsid w:val="62E38305"/>
    <w:rsid w:val="62E663F2"/>
    <w:rsid w:val="62E81439"/>
    <w:rsid w:val="62F13163"/>
    <w:rsid w:val="62F25ABE"/>
    <w:rsid w:val="62F72560"/>
    <w:rsid w:val="63071923"/>
    <w:rsid w:val="63083B26"/>
    <w:rsid w:val="630D23F2"/>
    <w:rsid w:val="63123C01"/>
    <w:rsid w:val="6317925A"/>
    <w:rsid w:val="631A416B"/>
    <w:rsid w:val="631CB710"/>
    <w:rsid w:val="63299BCF"/>
    <w:rsid w:val="632CFB34"/>
    <w:rsid w:val="63355437"/>
    <w:rsid w:val="6339E7D4"/>
    <w:rsid w:val="633FAAB0"/>
    <w:rsid w:val="633FB1AC"/>
    <w:rsid w:val="6345B27A"/>
    <w:rsid w:val="63467A62"/>
    <w:rsid w:val="6351F76F"/>
    <w:rsid w:val="6356D5B3"/>
    <w:rsid w:val="635A25A7"/>
    <w:rsid w:val="635E8BC1"/>
    <w:rsid w:val="6362A806"/>
    <w:rsid w:val="6366CFB5"/>
    <w:rsid w:val="6369F129"/>
    <w:rsid w:val="636FAEDA"/>
    <w:rsid w:val="63709532"/>
    <w:rsid w:val="637642FA"/>
    <w:rsid w:val="637BFBCD"/>
    <w:rsid w:val="637D0D60"/>
    <w:rsid w:val="6380B169"/>
    <w:rsid w:val="63816F84"/>
    <w:rsid w:val="63822449"/>
    <w:rsid w:val="638272EC"/>
    <w:rsid w:val="63855ADC"/>
    <w:rsid w:val="63922FB4"/>
    <w:rsid w:val="6392A53B"/>
    <w:rsid w:val="639359DC"/>
    <w:rsid w:val="6397353F"/>
    <w:rsid w:val="639B5807"/>
    <w:rsid w:val="639C384E"/>
    <w:rsid w:val="639F5B9D"/>
    <w:rsid w:val="639FCD3F"/>
    <w:rsid w:val="63A09652"/>
    <w:rsid w:val="63A0ACCB"/>
    <w:rsid w:val="63A0E0AC"/>
    <w:rsid w:val="63A71E65"/>
    <w:rsid w:val="63AA1E39"/>
    <w:rsid w:val="63AAA0C2"/>
    <w:rsid w:val="63AC9430"/>
    <w:rsid w:val="63B0084C"/>
    <w:rsid w:val="63B0F748"/>
    <w:rsid w:val="63B3C4D4"/>
    <w:rsid w:val="63B6FCDC"/>
    <w:rsid w:val="63C63141"/>
    <w:rsid w:val="63CA9E68"/>
    <w:rsid w:val="63CDB343"/>
    <w:rsid w:val="63DB76DD"/>
    <w:rsid w:val="63DEDB3C"/>
    <w:rsid w:val="63DFB7F2"/>
    <w:rsid w:val="63E16450"/>
    <w:rsid w:val="63E406DD"/>
    <w:rsid w:val="63EDC8FA"/>
    <w:rsid w:val="63F63796"/>
    <w:rsid w:val="63FCFA82"/>
    <w:rsid w:val="64000568"/>
    <w:rsid w:val="640B496B"/>
    <w:rsid w:val="640D848E"/>
    <w:rsid w:val="640EAA45"/>
    <w:rsid w:val="6410B371"/>
    <w:rsid w:val="6411DE45"/>
    <w:rsid w:val="6412E772"/>
    <w:rsid w:val="64145AC8"/>
    <w:rsid w:val="64156777"/>
    <w:rsid w:val="641878CD"/>
    <w:rsid w:val="6418EFF1"/>
    <w:rsid w:val="641B0108"/>
    <w:rsid w:val="641B8839"/>
    <w:rsid w:val="64276162"/>
    <w:rsid w:val="6427E201"/>
    <w:rsid w:val="642EEDB4"/>
    <w:rsid w:val="642EEF93"/>
    <w:rsid w:val="642FC873"/>
    <w:rsid w:val="6431437A"/>
    <w:rsid w:val="64421E6E"/>
    <w:rsid w:val="64471382"/>
    <w:rsid w:val="6447606F"/>
    <w:rsid w:val="6448BCDC"/>
    <w:rsid w:val="644CD425"/>
    <w:rsid w:val="644E4A0C"/>
    <w:rsid w:val="6450B019"/>
    <w:rsid w:val="64531E9D"/>
    <w:rsid w:val="645A189A"/>
    <w:rsid w:val="645B9BF6"/>
    <w:rsid w:val="6465C4F3"/>
    <w:rsid w:val="64689CCD"/>
    <w:rsid w:val="646A0073"/>
    <w:rsid w:val="646B1417"/>
    <w:rsid w:val="646E67B1"/>
    <w:rsid w:val="6479D1D8"/>
    <w:rsid w:val="647B225B"/>
    <w:rsid w:val="6481563C"/>
    <w:rsid w:val="6483999F"/>
    <w:rsid w:val="6483D67A"/>
    <w:rsid w:val="648800B3"/>
    <w:rsid w:val="649093CC"/>
    <w:rsid w:val="649137B2"/>
    <w:rsid w:val="649363C9"/>
    <w:rsid w:val="64937ABB"/>
    <w:rsid w:val="649F4A2F"/>
    <w:rsid w:val="64A1BD63"/>
    <w:rsid w:val="64A8F6B4"/>
    <w:rsid w:val="64AAF1A5"/>
    <w:rsid w:val="64AB08A4"/>
    <w:rsid w:val="64AF1AB6"/>
    <w:rsid w:val="64B55467"/>
    <w:rsid w:val="64B5C095"/>
    <w:rsid w:val="64B693B7"/>
    <w:rsid w:val="64B796B0"/>
    <w:rsid w:val="64B8F2F8"/>
    <w:rsid w:val="64BE14AA"/>
    <w:rsid w:val="64BE304D"/>
    <w:rsid w:val="64BF8D8E"/>
    <w:rsid w:val="64C56C56"/>
    <w:rsid w:val="64C8BA36"/>
    <w:rsid w:val="64CCFA35"/>
    <w:rsid w:val="64D06A68"/>
    <w:rsid w:val="64D98A46"/>
    <w:rsid w:val="64E1B1C4"/>
    <w:rsid w:val="64E310FA"/>
    <w:rsid w:val="64EC40C8"/>
    <w:rsid w:val="64ECFFA0"/>
    <w:rsid w:val="64F0FC5F"/>
    <w:rsid w:val="6502317E"/>
    <w:rsid w:val="650687FD"/>
    <w:rsid w:val="6508FA61"/>
    <w:rsid w:val="650E0617"/>
    <w:rsid w:val="650E8980"/>
    <w:rsid w:val="650FF09E"/>
    <w:rsid w:val="65153170"/>
    <w:rsid w:val="65158B66"/>
    <w:rsid w:val="651B5B59"/>
    <w:rsid w:val="651CA2DF"/>
    <w:rsid w:val="652282CC"/>
    <w:rsid w:val="65272D55"/>
    <w:rsid w:val="652A2D50"/>
    <w:rsid w:val="652AD9AF"/>
    <w:rsid w:val="653065FE"/>
    <w:rsid w:val="653861C1"/>
    <w:rsid w:val="6539562C"/>
    <w:rsid w:val="6539C865"/>
    <w:rsid w:val="653A5FC8"/>
    <w:rsid w:val="65425DD1"/>
    <w:rsid w:val="654E5390"/>
    <w:rsid w:val="6550F2A4"/>
    <w:rsid w:val="65555B1B"/>
    <w:rsid w:val="65562833"/>
    <w:rsid w:val="6559CCED"/>
    <w:rsid w:val="655B629C"/>
    <w:rsid w:val="655B8372"/>
    <w:rsid w:val="6560FB20"/>
    <w:rsid w:val="6563CC03"/>
    <w:rsid w:val="656522A0"/>
    <w:rsid w:val="6565A3B8"/>
    <w:rsid w:val="6566E054"/>
    <w:rsid w:val="656EBB34"/>
    <w:rsid w:val="6572123A"/>
    <w:rsid w:val="6573CAB6"/>
    <w:rsid w:val="657F3799"/>
    <w:rsid w:val="657F99F1"/>
    <w:rsid w:val="65871319"/>
    <w:rsid w:val="658C7CC3"/>
    <w:rsid w:val="65954FF4"/>
    <w:rsid w:val="65A04119"/>
    <w:rsid w:val="65A13F30"/>
    <w:rsid w:val="65A69A21"/>
    <w:rsid w:val="65A87002"/>
    <w:rsid w:val="65A970C7"/>
    <w:rsid w:val="65AB877E"/>
    <w:rsid w:val="65AEBF81"/>
    <w:rsid w:val="65B45862"/>
    <w:rsid w:val="65BBA788"/>
    <w:rsid w:val="65BE9CA9"/>
    <w:rsid w:val="65BEC06B"/>
    <w:rsid w:val="65BEDA86"/>
    <w:rsid w:val="65C4C14D"/>
    <w:rsid w:val="65C5CFDE"/>
    <w:rsid w:val="65CA648A"/>
    <w:rsid w:val="65CEEEFC"/>
    <w:rsid w:val="65D363DE"/>
    <w:rsid w:val="65D825EE"/>
    <w:rsid w:val="65DAD52E"/>
    <w:rsid w:val="65DC694C"/>
    <w:rsid w:val="65DDD601"/>
    <w:rsid w:val="65DF8DC9"/>
    <w:rsid w:val="65E1B023"/>
    <w:rsid w:val="65E2DB8C"/>
    <w:rsid w:val="65E61D27"/>
    <w:rsid w:val="65EDF9A8"/>
    <w:rsid w:val="65EE1D8C"/>
    <w:rsid w:val="65F1AABF"/>
    <w:rsid w:val="65F4758C"/>
    <w:rsid w:val="65F75542"/>
    <w:rsid w:val="65FBD184"/>
    <w:rsid w:val="65FE6D50"/>
    <w:rsid w:val="6602EA19"/>
    <w:rsid w:val="660F4C6D"/>
    <w:rsid w:val="66112A9D"/>
    <w:rsid w:val="6611F24E"/>
    <w:rsid w:val="6615F3E4"/>
    <w:rsid w:val="6616CFEC"/>
    <w:rsid w:val="6619F094"/>
    <w:rsid w:val="661D75E9"/>
    <w:rsid w:val="661F7EE2"/>
    <w:rsid w:val="66206AC6"/>
    <w:rsid w:val="6623AE80"/>
    <w:rsid w:val="6625D812"/>
    <w:rsid w:val="66289CDD"/>
    <w:rsid w:val="6628CCE2"/>
    <w:rsid w:val="662A82D4"/>
    <w:rsid w:val="662C38C9"/>
    <w:rsid w:val="662CF9CA"/>
    <w:rsid w:val="662EEB53"/>
    <w:rsid w:val="6632C229"/>
    <w:rsid w:val="6636D415"/>
    <w:rsid w:val="6636E33B"/>
    <w:rsid w:val="6638D2E9"/>
    <w:rsid w:val="66399D2E"/>
    <w:rsid w:val="663A0BB6"/>
    <w:rsid w:val="663C75DD"/>
    <w:rsid w:val="66442A02"/>
    <w:rsid w:val="6644A369"/>
    <w:rsid w:val="664765E2"/>
    <w:rsid w:val="66481E68"/>
    <w:rsid w:val="664D3974"/>
    <w:rsid w:val="6652B2DF"/>
    <w:rsid w:val="6655E08B"/>
    <w:rsid w:val="665F251A"/>
    <w:rsid w:val="665F3CA5"/>
    <w:rsid w:val="6662CEF5"/>
    <w:rsid w:val="66674E95"/>
    <w:rsid w:val="6667EA4F"/>
    <w:rsid w:val="666AEE51"/>
    <w:rsid w:val="666AF1D6"/>
    <w:rsid w:val="66774309"/>
    <w:rsid w:val="667A838B"/>
    <w:rsid w:val="667E7F6B"/>
    <w:rsid w:val="6682338A"/>
    <w:rsid w:val="66870210"/>
    <w:rsid w:val="66899914"/>
    <w:rsid w:val="668BD97D"/>
    <w:rsid w:val="6691B2EE"/>
    <w:rsid w:val="66966EDE"/>
    <w:rsid w:val="6698B498"/>
    <w:rsid w:val="669ADBA3"/>
    <w:rsid w:val="669CCD69"/>
    <w:rsid w:val="669E1785"/>
    <w:rsid w:val="66A4C69B"/>
    <w:rsid w:val="66A7811B"/>
    <w:rsid w:val="66AC52CF"/>
    <w:rsid w:val="66ACBD7E"/>
    <w:rsid w:val="66B13EFD"/>
    <w:rsid w:val="66B1460D"/>
    <w:rsid w:val="66B88CFD"/>
    <w:rsid w:val="66BA6A8F"/>
    <w:rsid w:val="66C2C699"/>
    <w:rsid w:val="66C4853E"/>
    <w:rsid w:val="66C7F5A0"/>
    <w:rsid w:val="66C8E4DD"/>
    <w:rsid w:val="66D099E4"/>
    <w:rsid w:val="66D2094C"/>
    <w:rsid w:val="66D2C624"/>
    <w:rsid w:val="66D76343"/>
    <w:rsid w:val="66DCA1CB"/>
    <w:rsid w:val="66DD04DB"/>
    <w:rsid w:val="66E133F1"/>
    <w:rsid w:val="66E6452D"/>
    <w:rsid w:val="66E809B9"/>
    <w:rsid w:val="66F1BE00"/>
    <w:rsid w:val="66FB53E2"/>
    <w:rsid w:val="66FC0487"/>
    <w:rsid w:val="66FE6CC4"/>
    <w:rsid w:val="67056BDC"/>
    <w:rsid w:val="670D5FA1"/>
    <w:rsid w:val="6714BA18"/>
    <w:rsid w:val="6714DAC5"/>
    <w:rsid w:val="67155205"/>
    <w:rsid w:val="6715B08A"/>
    <w:rsid w:val="671814EE"/>
    <w:rsid w:val="671BD005"/>
    <w:rsid w:val="67202F51"/>
    <w:rsid w:val="672547F8"/>
    <w:rsid w:val="6725C2C2"/>
    <w:rsid w:val="6727644B"/>
    <w:rsid w:val="672DE0D9"/>
    <w:rsid w:val="67307EA5"/>
    <w:rsid w:val="673AAFB2"/>
    <w:rsid w:val="673C14F2"/>
    <w:rsid w:val="673D9BD0"/>
    <w:rsid w:val="673DD039"/>
    <w:rsid w:val="67405561"/>
    <w:rsid w:val="674289D7"/>
    <w:rsid w:val="6745AD4F"/>
    <w:rsid w:val="67470393"/>
    <w:rsid w:val="67477089"/>
    <w:rsid w:val="6748A572"/>
    <w:rsid w:val="6748F031"/>
    <w:rsid w:val="6749F639"/>
    <w:rsid w:val="674A869C"/>
    <w:rsid w:val="67573314"/>
    <w:rsid w:val="675990DB"/>
    <w:rsid w:val="675A90CC"/>
    <w:rsid w:val="675CA839"/>
    <w:rsid w:val="6761827C"/>
    <w:rsid w:val="67622507"/>
    <w:rsid w:val="6766D869"/>
    <w:rsid w:val="67676CCF"/>
    <w:rsid w:val="676ABB8D"/>
    <w:rsid w:val="676AE478"/>
    <w:rsid w:val="676FB63F"/>
    <w:rsid w:val="6776B335"/>
    <w:rsid w:val="677CF429"/>
    <w:rsid w:val="677D3BE2"/>
    <w:rsid w:val="678C53BA"/>
    <w:rsid w:val="67913199"/>
    <w:rsid w:val="6794D692"/>
    <w:rsid w:val="67993B42"/>
    <w:rsid w:val="679D1EFD"/>
    <w:rsid w:val="67A49917"/>
    <w:rsid w:val="67A9B58D"/>
    <w:rsid w:val="67AD183D"/>
    <w:rsid w:val="67B0D14E"/>
    <w:rsid w:val="67B962D7"/>
    <w:rsid w:val="67B96A8C"/>
    <w:rsid w:val="67BB8135"/>
    <w:rsid w:val="67C74516"/>
    <w:rsid w:val="67CB997B"/>
    <w:rsid w:val="67D0B8C8"/>
    <w:rsid w:val="67D239D5"/>
    <w:rsid w:val="67D996D6"/>
    <w:rsid w:val="67DDADD3"/>
    <w:rsid w:val="67DE4320"/>
    <w:rsid w:val="67E6D350"/>
    <w:rsid w:val="67E87B26"/>
    <w:rsid w:val="67EEB85B"/>
    <w:rsid w:val="67EF690F"/>
    <w:rsid w:val="67F25E2A"/>
    <w:rsid w:val="67F2762C"/>
    <w:rsid w:val="67F2AF31"/>
    <w:rsid w:val="67F433AE"/>
    <w:rsid w:val="67F968FF"/>
    <w:rsid w:val="68073E9D"/>
    <w:rsid w:val="680E8F1D"/>
    <w:rsid w:val="6814FC75"/>
    <w:rsid w:val="68160899"/>
    <w:rsid w:val="6818DCDE"/>
    <w:rsid w:val="681D3A97"/>
    <w:rsid w:val="68252221"/>
    <w:rsid w:val="68279B28"/>
    <w:rsid w:val="6827A495"/>
    <w:rsid w:val="682F69F1"/>
    <w:rsid w:val="68307E06"/>
    <w:rsid w:val="683084B9"/>
    <w:rsid w:val="68322642"/>
    <w:rsid w:val="68323F3F"/>
    <w:rsid w:val="6837BAAC"/>
    <w:rsid w:val="6837F903"/>
    <w:rsid w:val="6839197D"/>
    <w:rsid w:val="6839CC97"/>
    <w:rsid w:val="6840A302"/>
    <w:rsid w:val="6843C848"/>
    <w:rsid w:val="6846ECCA"/>
    <w:rsid w:val="6847A535"/>
    <w:rsid w:val="684A5846"/>
    <w:rsid w:val="6850CB92"/>
    <w:rsid w:val="685E067C"/>
    <w:rsid w:val="685E23FC"/>
    <w:rsid w:val="685FE00E"/>
    <w:rsid w:val="68610225"/>
    <w:rsid w:val="686216E2"/>
    <w:rsid w:val="68648E63"/>
    <w:rsid w:val="6864D29F"/>
    <w:rsid w:val="68697A21"/>
    <w:rsid w:val="686DD2E7"/>
    <w:rsid w:val="6871F535"/>
    <w:rsid w:val="6876A34C"/>
    <w:rsid w:val="6877ED85"/>
    <w:rsid w:val="68795CC4"/>
    <w:rsid w:val="687D3717"/>
    <w:rsid w:val="687F74DC"/>
    <w:rsid w:val="68814547"/>
    <w:rsid w:val="6881DEAB"/>
    <w:rsid w:val="6886D8AC"/>
    <w:rsid w:val="688AFAC9"/>
    <w:rsid w:val="688CBA99"/>
    <w:rsid w:val="688D074F"/>
    <w:rsid w:val="688E5922"/>
    <w:rsid w:val="688FD8B8"/>
    <w:rsid w:val="6891FD78"/>
    <w:rsid w:val="6896FC0D"/>
    <w:rsid w:val="689779A4"/>
    <w:rsid w:val="68A0E858"/>
    <w:rsid w:val="68A25F4F"/>
    <w:rsid w:val="68A4DBDF"/>
    <w:rsid w:val="68A7C0AD"/>
    <w:rsid w:val="68A99ADD"/>
    <w:rsid w:val="68AEA33A"/>
    <w:rsid w:val="68B1A62C"/>
    <w:rsid w:val="68B68723"/>
    <w:rsid w:val="68B859CC"/>
    <w:rsid w:val="68B96B0B"/>
    <w:rsid w:val="68BC6E83"/>
    <w:rsid w:val="68BE6321"/>
    <w:rsid w:val="68C382C5"/>
    <w:rsid w:val="68CBA5C2"/>
    <w:rsid w:val="68CCA049"/>
    <w:rsid w:val="68CE9EBC"/>
    <w:rsid w:val="68D06BA5"/>
    <w:rsid w:val="68D0E682"/>
    <w:rsid w:val="68D62E60"/>
    <w:rsid w:val="68D85A0C"/>
    <w:rsid w:val="68D8BA08"/>
    <w:rsid w:val="68DBF3E8"/>
    <w:rsid w:val="68E38C03"/>
    <w:rsid w:val="68ED3910"/>
    <w:rsid w:val="68EF47AB"/>
    <w:rsid w:val="68EF54E4"/>
    <w:rsid w:val="68F37048"/>
    <w:rsid w:val="68F41AB9"/>
    <w:rsid w:val="68F49C16"/>
    <w:rsid w:val="68FAC3B8"/>
    <w:rsid w:val="68FD05A8"/>
    <w:rsid w:val="68FD4435"/>
    <w:rsid w:val="68FFF4B2"/>
    <w:rsid w:val="6903F3B8"/>
    <w:rsid w:val="690920D4"/>
    <w:rsid w:val="690D5729"/>
    <w:rsid w:val="690FC991"/>
    <w:rsid w:val="6911A81B"/>
    <w:rsid w:val="6911C05C"/>
    <w:rsid w:val="6919B571"/>
    <w:rsid w:val="691CCCAF"/>
    <w:rsid w:val="691F155A"/>
    <w:rsid w:val="692309B7"/>
    <w:rsid w:val="692A88EB"/>
    <w:rsid w:val="692B2CE3"/>
    <w:rsid w:val="692FE7AC"/>
    <w:rsid w:val="69305581"/>
    <w:rsid w:val="6930AAC1"/>
    <w:rsid w:val="6930E0B0"/>
    <w:rsid w:val="6931F21B"/>
    <w:rsid w:val="6933543C"/>
    <w:rsid w:val="693B4043"/>
    <w:rsid w:val="693C41D5"/>
    <w:rsid w:val="693E654B"/>
    <w:rsid w:val="6946BA5D"/>
    <w:rsid w:val="6948C4E4"/>
    <w:rsid w:val="69528A85"/>
    <w:rsid w:val="69567E52"/>
    <w:rsid w:val="695B1D3D"/>
    <w:rsid w:val="695F9FD3"/>
    <w:rsid w:val="696D222D"/>
    <w:rsid w:val="696F7D35"/>
    <w:rsid w:val="69718BBE"/>
    <w:rsid w:val="69799981"/>
    <w:rsid w:val="697A812F"/>
    <w:rsid w:val="69835CB8"/>
    <w:rsid w:val="6985B413"/>
    <w:rsid w:val="69890E7A"/>
    <w:rsid w:val="698B4E58"/>
    <w:rsid w:val="698BD4BD"/>
    <w:rsid w:val="698CD187"/>
    <w:rsid w:val="6994ED87"/>
    <w:rsid w:val="69975AE5"/>
    <w:rsid w:val="699B8734"/>
    <w:rsid w:val="69A0AABF"/>
    <w:rsid w:val="69A78EAD"/>
    <w:rsid w:val="69A95145"/>
    <w:rsid w:val="69ACC6C8"/>
    <w:rsid w:val="69B1B7F6"/>
    <w:rsid w:val="69BEDAC1"/>
    <w:rsid w:val="69C14F84"/>
    <w:rsid w:val="69C1F2D5"/>
    <w:rsid w:val="69C31B04"/>
    <w:rsid w:val="69C92806"/>
    <w:rsid w:val="69C9FFBE"/>
    <w:rsid w:val="69CE2D27"/>
    <w:rsid w:val="69CF7C7F"/>
    <w:rsid w:val="69D18720"/>
    <w:rsid w:val="69D708F0"/>
    <w:rsid w:val="69DC2DAA"/>
    <w:rsid w:val="69E404C7"/>
    <w:rsid w:val="69E9CD1C"/>
    <w:rsid w:val="69F2A37A"/>
    <w:rsid w:val="69F502C0"/>
    <w:rsid w:val="69F71DEF"/>
    <w:rsid w:val="69FC39D9"/>
    <w:rsid w:val="69FF23EC"/>
    <w:rsid w:val="6A04C186"/>
    <w:rsid w:val="6A062F87"/>
    <w:rsid w:val="6A099105"/>
    <w:rsid w:val="6A0D3085"/>
    <w:rsid w:val="6A0FB7A8"/>
    <w:rsid w:val="6A10488B"/>
    <w:rsid w:val="6A113C5E"/>
    <w:rsid w:val="6A164C25"/>
    <w:rsid w:val="6A1F19D7"/>
    <w:rsid w:val="6A22A229"/>
    <w:rsid w:val="6A248DF1"/>
    <w:rsid w:val="6A263329"/>
    <w:rsid w:val="6A265958"/>
    <w:rsid w:val="6A2C8DAE"/>
    <w:rsid w:val="6A2DFF5A"/>
    <w:rsid w:val="6A3461CB"/>
    <w:rsid w:val="6A35EFA8"/>
    <w:rsid w:val="6A3635C7"/>
    <w:rsid w:val="6A374639"/>
    <w:rsid w:val="6A52FF24"/>
    <w:rsid w:val="6A568C63"/>
    <w:rsid w:val="6A585C3E"/>
    <w:rsid w:val="6A588E26"/>
    <w:rsid w:val="6A5E7D68"/>
    <w:rsid w:val="6A5FBFFD"/>
    <w:rsid w:val="6A68F4B2"/>
    <w:rsid w:val="6A68F7BC"/>
    <w:rsid w:val="6A695AED"/>
    <w:rsid w:val="6A6AC8D0"/>
    <w:rsid w:val="6A6D6D50"/>
    <w:rsid w:val="6A709F60"/>
    <w:rsid w:val="6A70BDFB"/>
    <w:rsid w:val="6A715B02"/>
    <w:rsid w:val="6A734583"/>
    <w:rsid w:val="6A75A0CC"/>
    <w:rsid w:val="6A81CD30"/>
    <w:rsid w:val="6A855A00"/>
    <w:rsid w:val="6A8579E7"/>
    <w:rsid w:val="6A8614E6"/>
    <w:rsid w:val="6A866604"/>
    <w:rsid w:val="6A883080"/>
    <w:rsid w:val="6A88D529"/>
    <w:rsid w:val="6A8A567E"/>
    <w:rsid w:val="6A8B6AFA"/>
    <w:rsid w:val="6A8D90E2"/>
    <w:rsid w:val="6A8DAA2A"/>
    <w:rsid w:val="6A8EAC9B"/>
    <w:rsid w:val="6A9146E1"/>
    <w:rsid w:val="6A9752BA"/>
    <w:rsid w:val="6A98A169"/>
    <w:rsid w:val="6A9D5CD9"/>
    <w:rsid w:val="6AA2A9BC"/>
    <w:rsid w:val="6AA308B6"/>
    <w:rsid w:val="6AAA86D5"/>
    <w:rsid w:val="6AABABD4"/>
    <w:rsid w:val="6AAE335D"/>
    <w:rsid w:val="6AAF1E3F"/>
    <w:rsid w:val="6AB49719"/>
    <w:rsid w:val="6ABA3C86"/>
    <w:rsid w:val="6AC0ED6A"/>
    <w:rsid w:val="6AC130AC"/>
    <w:rsid w:val="6AC58F37"/>
    <w:rsid w:val="6AC70692"/>
    <w:rsid w:val="6AC89A5A"/>
    <w:rsid w:val="6ACD874B"/>
    <w:rsid w:val="6AD405C5"/>
    <w:rsid w:val="6AD4F90B"/>
    <w:rsid w:val="6ADD953E"/>
    <w:rsid w:val="6AE29C53"/>
    <w:rsid w:val="6AE66637"/>
    <w:rsid w:val="6AEB85AA"/>
    <w:rsid w:val="6AF779B9"/>
    <w:rsid w:val="6AFA939B"/>
    <w:rsid w:val="6AFD35A7"/>
    <w:rsid w:val="6AFD9017"/>
    <w:rsid w:val="6AFDD215"/>
    <w:rsid w:val="6B04A47A"/>
    <w:rsid w:val="6B04E243"/>
    <w:rsid w:val="6B084AD4"/>
    <w:rsid w:val="6B0A4B99"/>
    <w:rsid w:val="6B117F44"/>
    <w:rsid w:val="6B148B62"/>
    <w:rsid w:val="6B1532E8"/>
    <w:rsid w:val="6B15B5F9"/>
    <w:rsid w:val="6B1A02CF"/>
    <w:rsid w:val="6B1A8329"/>
    <w:rsid w:val="6B1C17FC"/>
    <w:rsid w:val="6B21C153"/>
    <w:rsid w:val="6B254F42"/>
    <w:rsid w:val="6B259016"/>
    <w:rsid w:val="6B260CF7"/>
    <w:rsid w:val="6B2C0D4A"/>
    <w:rsid w:val="6B2C5A2D"/>
    <w:rsid w:val="6B3510B6"/>
    <w:rsid w:val="6B3C0875"/>
    <w:rsid w:val="6B3CB481"/>
    <w:rsid w:val="6B3D9597"/>
    <w:rsid w:val="6B41DB7C"/>
    <w:rsid w:val="6B522C23"/>
    <w:rsid w:val="6B57C2F7"/>
    <w:rsid w:val="6B5E10E5"/>
    <w:rsid w:val="6B5E5A6F"/>
    <w:rsid w:val="6B612047"/>
    <w:rsid w:val="6B66631A"/>
    <w:rsid w:val="6B698C35"/>
    <w:rsid w:val="6B699210"/>
    <w:rsid w:val="6B6AC404"/>
    <w:rsid w:val="6B72F13D"/>
    <w:rsid w:val="6B742CF0"/>
    <w:rsid w:val="6B784DAA"/>
    <w:rsid w:val="6B82DA48"/>
    <w:rsid w:val="6B86D00A"/>
    <w:rsid w:val="6B87B9BB"/>
    <w:rsid w:val="6B8AC1E9"/>
    <w:rsid w:val="6B8BD4A6"/>
    <w:rsid w:val="6B8F7701"/>
    <w:rsid w:val="6B949A09"/>
    <w:rsid w:val="6B98A44C"/>
    <w:rsid w:val="6B9ED3E8"/>
    <w:rsid w:val="6BA3B465"/>
    <w:rsid w:val="6BA61149"/>
    <w:rsid w:val="6BA7D41A"/>
    <w:rsid w:val="6BAE41EB"/>
    <w:rsid w:val="6BAF7207"/>
    <w:rsid w:val="6BB2623E"/>
    <w:rsid w:val="6BB9D9FF"/>
    <w:rsid w:val="6BBFD930"/>
    <w:rsid w:val="6BC9AE99"/>
    <w:rsid w:val="6BCA5582"/>
    <w:rsid w:val="6BCB6095"/>
    <w:rsid w:val="6BD1DB5D"/>
    <w:rsid w:val="6BD28D9E"/>
    <w:rsid w:val="6BDF46AE"/>
    <w:rsid w:val="6BE19C68"/>
    <w:rsid w:val="6BF13FB6"/>
    <w:rsid w:val="6BF448B1"/>
    <w:rsid w:val="6BF459AE"/>
    <w:rsid w:val="6BF8D94D"/>
    <w:rsid w:val="6BF980CB"/>
    <w:rsid w:val="6C033C19"/>
    <w:rsid w:val="6C046DE1"/>
    <w:rsid w:val="6C1121F9"/>
    <w:rsid w:val="6C12CDA8"/>
    <w:rsid w:val="6C13EBA6"/>
    <w:rsid w:val="6C19D47F"/>
    <w:rsid w:val="6C1A92BE"/>
    <w:rsid w:val="6C1C141D"/>
    <w:rsid w:val="6C20EFB4"/>
    <w:rsid w:val="6C20F858"/>
    <w:rsid w:val="6C227F1F"/>
    <w:rsid w:val="6C278339"/>
    <w:rsid w:val="6C2B9DC0"/>
    <w:rsid w:val="6C333B5F"/>
    <w:rsid w:val="6C366226"/>
    <w:rsid w:val="6C368020"/>
    <w:rsid w:val="6C3BFADF"/>
    <w:rsid w:val="6C3C6CEA"/>
    <w:rsid w:val="6C3E1A60"/>
    <w:rsid w:val="6C41A941"/>
    <w:rsid w:val="6C44AA13"/>
    <w:rsid w:val="6C52C9E8"/>
    <w:rsid w:val="6C53653A"/>
    <w:rsid w:val="6C58068B"/>
    <w:rsid w:val="6C5D2314"/>
    <w:rsid w:val="6C636B47"/>
    <w:rsid w:val="6C64F822"/>
    <w:rsid w:val="6C682F9C"/>
    <w:rsid w:val="6C687CC8"/>
    <w:rsid w:val="6C6B3A51"/>
    <w:rsid w:val="6C72B67D"/>
    <w:rsid w:val="6C735580"/>
    <w:rsid w:val="6C745232"/>
    <w:rsid w:val="6C7739A6"/>
    <w:rsid w:val="6C802BA5"/>
    <w:rsid w:val="6C83E68A"/>
    <w:rsid w:val="6C847D40"/>
    <w:rsid w:val="6C847F37"/>
    <w:rsid w:val="6C86158C"/>
    <w:rsid w:val="6C8C96BC"/>
    <w:rsid w:val="6C8D8C3B"/>
    <w:rsid w:val="6C92000F"/>
    <w:rsid w:val="6C92590C"/>
    <w:rsid w:val="6C9754E2"/>
    <w:rsid w:val="6C9C43A2"/>
    <w:rsid w:val="6CA53C0C"/>
    <w:rsid w:val="6CAA15D4"/>
    <w:rsid w:val="6CAA34E0"/>
    <w:rsid w:val="6CAAEBC6"/>
    <w:rsid w:val="6CAD1420"/>
    <w:rsid w:val="6CAE74A0"/>
    <w:rsid w:val="6CB3403D"/>
    <w:rsid w:val="6CB830C9"/>
    <w:rsid w:val="6CBB3902"/>
    <w:rsid w:val="6CC5F999"/>
    <w:rsid w:val="6CCAA000"/>
    <w:rsid w:val="6CCEBE79"/>
    <w:rsid w:val="6CD0C87A"/>
    <w:rsid w:val="6CD26767"/>
    <w:rsid w:val="6CD675C6"/>
    <w:rsid w:val="6CD8C6D8"/>
    <w:rsid w:val="6CDDA56D"/>
    <w:rsid w:val="6CDE4663"/>
    <w:rsid w:val="6CE03F96"/>
    <w:rsid w:val="6CE3994E"/>
    <w:rsid w:val="6CE68A3E"/>
    <w:rsid w:val="6CEA2347"/>
    <w:rsid w:val="6CEA29A5"/>
    <w:rsid w:val="6CF1BD30"/>
    <w:rsid w:val="6CF6DD54"/>
    <w:rsid w:val="6CF97DD3"/>
    <w:rsid w:val="6CFA01A2"/>
    <w:rsid w:val="6CFA0BBC"/>
    <w:rsid w:val="6D00AEFF"/>
    <w:rsid w:val="6D01541C"/>
    <w:rsid w:val="6D02E6FC"/>
    <w:rsid w:val="6D041CDC"/>
    <w:rsid w:val="6D05B062"/>
    <w:rsid w:val="6D064306"/>
    <w:rsid w:val="6D08854B"/>
    <w:rsid w:val="6D0C7C0C"/>
    <w:rsid w:val="6D1195B7"/>
    <w:rsid w:val="6D1293A7"/>
    <w:rsid w:val="6D13363E"/>
    <w:rsid w:val="6D15B47A"/>
    <w:rsid w:val="6D1894C8"/>
    <w:rsid w:val="6D18C0F5"/>
    <w:rsid w:val="6D1943D4"/>
    <w:rsid w:val="6D1A937A"/>
    <w:rsid w:val="6D1CA0D4"/>
    <w:rsid w:val="6D1CEEED"/>
    <w:rsid w:val="6D209D32"/>
    <w:rsid w:val="6D23C7A0"/>
    <w:rsid w:val="6D2770FB"/>
    <w:rsid w:val="6D29238D"/>
    <w:rsid w:val="6D2D97D2"/>
    <w:rsid w:val="6D3111E4"/>
    <w:rsid w:val="6D311BCD"/>
    <w:rsid w:val="6D359013"/>
    <w:rsid w:val="6D3D77C2"/>
    <w:rsid w:val="6D3E2C55"/>
    <w:rsid w:val="6D3E87C6"/>
    <w:rsid w:val="6D416B23"/>
    <w:rsid w:val="6D4437B5"/>
    <w:rsid w:val="6D482903"/>
    <w:rsid w:val="6D4954DA"/>
    <w:rsid w:val="6D4F5ECE"/>
    <w:rsid w:val="6D536CDA"/>
    <w:rsid w:val="6D57BBA0"/>
    <w:rsid w:val="6D594666"/>
    <w:rsid w:val="6D5D0887"/>
    <w:rsid w:val="6D5D8CBA"/>
    <w:rsid w:val="6D68637C"/>
    <w:rsid w:val="6D6B5303"/>
    <w:rsid w:val="6D6C48CE"/>
    <w:rsid w:val="6D6CB556"/>
    <w:rsid w:val="6D72982D"/>
    <w:rsid w:val="6D73D864"/>
    <w:rsid w:val="6D75177C"/>
    <w:rsid w:val="6D7543A4"/>
    <w:rsid w:val="6D7AAA49"/>
    <w:rsid w:val="6D7F590D"/>
    <w:rsid w:val="6D7F9DA1"/>
    <w:rsid w:val="6D80E909"/>
    <w:rsid w:val="6D85F5A4"/>
    <w:rsid w:val="6D882740"/>
    <w:rsid w:val="6D8990C7"/>
    <w:rsid w:val="6D8AFE9A"/>
    <w:rsid w:val="6D8EC065"/>
    <w:rsid w:val="6D9F3179"/>
    <w:rsid w:val="6DA8BDA0"/>
    <w:rsid w:val="6DA8E409"/>
    <w:rsid w:val="6DAAEAFB"/>
    <w:rsid w:val="6DB0FF40"/>
    <w:rsid w:val="6DB13326"/>
    <w:rsid w:val="6DB3E73C"/>
    <w:rsid w:val="6DB8471C"/>
    <w:rsid w:val="6DC03D94"/>
    <w:rsid w:val="6DC49E13"/>
    <w:rsid w:val="6DC56E2E"/>
    <w:rsid w:val="6DC62C71"/>
    <w:rsid w:val="6DC7457A"/>
    <w:rsid w:val="6DC8B2BA"/>
    <w:rsid w:val="6DC98988"/>
    <w:rsid w:val="6DCF98E8"/>
    <w:rsid w:val="6DD2971C"/>
    <w:rsid w:val="6DD3A223"/>
    <w:rsid w:val="6DD8CC12"/>
    <w:rsid w:val="6DE43EEA"/>
    <w:rsid w:val="6DE4CF77"/>
    <w:rsid w:val="6DE58FF7"/>
    <w:rsid w:val="6DEB2C15"/>
    <w:rsid w:val="6DEDE82F"/>
    <w:rsid w:val="6DF713CF"/>
    <w:rsid w:val="6DFC43E2"/>
    <w:rsid w:val="6E00A265"/>
    <w:rsid w:val="6E027FD8"/>
    <w:rsid w:val="6E02A3D4"/>
    <w:rsid w:val="6E0CF9FE"/>
    <w:rsid w:val="6E134185"/>
    <w:rsid w:val="6E167D61"/>
    <w:rsid w:val="6E1723FA"/>
    <w:rsid w:val="6E196283"/>
    <w:rsid w:val="6E196758"/>
    <w:rsid w:val="6E1E08FF"/>
    <w:rsid w:val="6E1E2582"/>
    <w:rsid w:val="6E1E5D3B"/>
    <w:rsid w:val="6E247AC8"/>
    <w:rsid w:val="6E37CD98"/>
    <w:rsid w:val="6E3BB9B2"/>
    <w:rsid w:val="6E3DB69E"/>
    <w:rsid w:val="6E3EBE59"/>
    <w:rsid w:val="6E434654"/>
    <w:rsid w:val="6E43A2F8"/>
    <w:rsid w:val="6E4560DA"/>
    <w:rsid w:val="6E4C8419"/>
    <w:rsid w:val="6E4DB75F"/>
    <w:rsid w:val="6E50F2B5"/>
    <w:rsid w:val="6E54B815"/>
    <w:rsid w:val="6E56AA08"/>
    <w:rsid w:val="6E588484"/>
    <w:rsid w:val="6E592A18"/>
    <w:rsid w:val="6E5C8DC3"/>
    <w:rsid w:val="6E5F7751"/>
    <w:rsid w:val="6E60D94E"/>
    <w:rsid w:val="6E616CA3"/>
    <w:rsid w:val="6E6370C0"/>
    <w:rsid w:val="6E67AF89"/>
    <w:rsid w:val="6E74686D"/>
    <w:rsid w:val="6E7C6F1B"/>
    <w:rsid w:val="6E7CB5C8"/>
    <w:rsid w:val="6E7EF9C7"/>
    <w:rsid w:val="6E834548"/>
    <w:rsid w:val="6E852B47"/>
    <w:rsid w:val="6E8B52A1"/>
    <w:rsid w:val="6E8DDC00"/>
    <w:rsid w:val="6E904DAB"/>
    <w:rsid w:val="6E91B2FB"/>
    <w:rsid w:val="6E97B23F"/>
    <w:rsid w:val="6E97D6B9"/>
    <w:rsid w:val="6E9D6E56"/>
    <w:rsid w:val="6EA37A23"/>
    <w:rsid w:val="6EA3B268"/>
    <w:rsid w:val="6EA8171C"/>
    <w:rsid w:val="6EAA400D"/>
    <w:rsid w:val="6EAC7049"/>
    <w:rsid w:val="6EAEC1E6"/>
    <w:rsid w:val="6EB23C85"/>
    <w:rsid w:val="6EB7D706"/>
    <w:rsid w:val="6EBB71C7"/>
    <w:rsid w:val="6EBBAFD7"/>
    <w:rsid w:val="6EBF3AA2"/>
    <w:rsid w:val="6EC0C714"/>
    <w:rsid w:val="6EC16C29"/>
    <w:rsid w:val="6EC37691"/>
    <w:rsid w:val="6EC60FA9"/>
    <w:rsid w:val="6EC9C0A5"/>
    <w:rsid w:val="6ECC6026"/>
    <w:rsid w:val="6ECC7D32"/>
    <w:rsid w:val="6ECE4F46"/>
    <w:rsid w:val="6ED045F1"/>
    <w:rsid w:val="6ED60E6E"/>
    <w:rsid w:val="6EDC2E0F"/>
    <w:rsid w:val="6EE235E9"/>
    <w:rsid w:val="6EE3E478"/>
    <w:rsid w:val="6EEA65E5"/>
    <w:rsid w:val="6EF3E96F"/>
    <w:rsid w:val="6EF645DA"/>
    <w:rsid w:val="6EF9BF64"/>
    <w:rsid w:val="6EFEC30D"/>
    <w:rsid w:val="6EFED7E0"/>
    <w:rsid w:val="6F01D309"/>
    <w:rsid w:val="6F03AA68"/>
    <w:rsid w:val="6F065690"/>
    <w:rsid w:val="6F08BEFB"/>
    <w:rsid w:val="6F0B2EDE"/>
    <w:rsid w:val="6F0DFAB7"/>
    <w:rsid w:val="6F106CBF"/>
    <w:rsid w:val="6F122085"/>
    <w:rsid w:val="6F1476D3"/>
    <w:rsid w:val="6F18CCB0"/>
    <w:rsid w:val="6F18D1AA"/>
    <w:rsid w:val="6F1C1DF1"/>
    <w:rsid w:val="6F1DC9D9"/>
    <w:rsid w:val="6F1E21A4"/>
    <w:rsid w:val="6F224CF4"/>
    <w:rsid w:val="6F257CF7"/>
    <w:rsid w:val="6F2D187B"/>
    <w:rsid w:val="6F2DDF19"/>
    <w:rsid w:val="6F2E6543"/>
    <w:rsid w:val="6F3187DA"/>
    <w:rsid w:val="6F3A8D29"/>
    <w:rsid w:val="6F3B18F6"/>
    <w:rsid w:val="6F3CE47C"/>
    <w:rsid w:val="6F4305AB"/>
    <w:rsid w:val="6F458CCE"/>
    <w:rsid w:val="6F4B7DEA"/>
    <w:rsid w:val="6F4BB61D"/>
    <w:rsid w:val="6F4E3A66"/>
    <w:rsid w:val="6F4ED9F3"/>
    <w:rsid w:val="6F551439"/>
    <w:rsid w:val="6F5AEDA0"/>
    <w:rsid w:val="6F5DEE43"/>
    <w:rsid w:val="6F604D66"/>
    <w:rsid w:val="6F69EEFB"/>
    <w:rsid w:val="6F6B051B"/>
    <w:rsid w:val="6F6B9EF7"/>
    <w:rsid w:val="6F6D0751"/>
    <w:rsid w:val="6F6E40D5"/>
    <w:rsid w:val="6F6F151B"/>
    <w:rsid w:val="6F80D630"/>
    <w:rsid w:val="6F84C21C"/>
    <w:rsid w:val="6F8A2465"/>
    <w:rsid w:val="6F91808A"/>
    <w:rsid w:val="6F925F49"/>
    <w:rsid w:val="6F95E0D6"/>
    <w:rsid w:val="6F978AA8"/>
    <w:rsid w:val="6F9DE87C"/>
    <w:rsid w:val="6F9E2855"/>
    <w:rsid w:val="6FA7AFEE"/>
    <w:rsid w:val="6FAA3B21"/>
    <w:rsid w:val="6FAAEFC2"/>
    <w:rsid w:val="6FAC5BB4"/>
    <w:rsid w:val="6FB98260"/>
    <w:rsid w:val="6FBBBF6C"/>
    <w:rsid w:val="6FBC83E9"/>
    <w:rsid w:val="6FBDE40E"/>
    <w:rsid w:val="6FBF4D08"/>
    <w:rsid w:val="6FC0E150"/>
    <w:rsid w:val="6FC88A09"/>
    <w:rsid w:val="6FD327D3"/>
    <w:rsid w:val="6FD5F0F1"/>
    <w:rsid w:val="6FD61BE2"/>
    <w:rsid w:val="6FE1B907"/>
    <w:rsid w:val="6FE40071"/>
    <w:rsid w:val="6FEB48E3"/>
    <w:rsid w:val="6FF4E30F"/>
    <w:rsid w:val="6FF77463"/>
    <w:rsid w:val="6FF84703"/>
    <w:rsid w:val="6FFDD181"/>
    <w:rsid w:val="6FFF7587"/>
    <w:rsid w:val="6FFF9054"/>
    <w:rsid w:val="700DC015"/>
    <w:rsid w:val="700DCB49"/>
    <w:rsid w:val="70147708"/>
    <w:rsid w:val="7016DD7F"/>
    <w:rsid w:val="701B97D2"/>
    <w:rsid w:val="701D418F"/>
    <w:rsid w:val="701DE84D"/>
    <w:rsid w:val="7020BCC7"/>
    <w:rsid w:val="702CB9BA"/>
    <w:rsid w:val="702F3E4C"/>
    <w:rsid w:val="70310303"/>
    <w:rsid w:val="7034EC0E"/>
    <w:rsid w:val="70351E70"/>
    <w:rsid w:val="703A6286"/>
    <w:rsid w:val="703C3558"/>
    <w:rsid w:val="703E45C6"/>
    <w:rsid w:val="705379D0"/>
    <w:rsid w:val="70537EE3"/>
    <w:rsid w:val="705D7EC6"/>
    <w:rsid w:val="705DE6C5"/>
    <w:rsid w:val="70605CCF"/>
    <w:rsid w:val="7067DAC6"/>
    <w:rsid w:val="7067E862"/>
    <w:rsid w:val="70683ECF"/>
    <w:rsid w:val="706CE742"/>
    <w:rsid w:val="70848AB6"/>
    <w:rsid w:val="7085CCB7"/>
    <w:rsid w:val="708D6B18"/>
    <w:rsid w:val="70908C69"/>
    <w:rsid w:val="7098AB95"/>
    <w:rsid w:val="709A7C2D"/>
    <w:rsid w:val="709CD719"/>
    <w:rsid w:val="70A21013"/>
    <w:rsid w:val="70A23DB6"/>
    <w:rsid w:val="70A30365"/>
    <w:rsid w:val="70A409A3"/>
    <w:rsid w:val="70A51A22"/>
    <w:rsid w:val="70AD2DB8"/>
    <w:rsid w:val="70B03680"/>
    <w:rsid w:val="70B4A44F"/>
    <w:rsid w:val="70B527DA"/>
    <w:rsid w:val="70BD6865"/>
    <w:rsid w:val="70C89BBB"/>
    <w:rsid w:val="70CA5124"/>
    <w:rsid w:val="70D42E93"/>
    <w:rsid w:val="70DD289B"/>
    <w:rsid w:val="70DED47D"/>
    <w:rsid w:val="70DEDBCB"/>
    <w:rsid w:val="70E9584F"/>
    <w:rsid w:val="70EC44C0"/>
    <w:rsid w:val="70ED56D9"/>
    <w:rsid w:val="70EF4797"/>
    <w:rsid w:val="70F28F56"/>
    <w:rsid w:val="70FB2AB4"/>
    <w:rsid w:val="70FC2DCB"/>
    <w:rsid w:val="70FE78AE"/>
    <w:rsid w:val="710BC162"/>
    <w:rsid w:val="710C31D0"/>
    <w:rsid w:val="7115D1A1"/>
    <w:rsid w:val="711E3E44"/>
    <w:rsid w:val="7125678E"/>
    <w:rsid w:val="7125DB23"/>
    <w:rsid w:val="71265CA4"/>
    <w:rsid w:val="71286942"/>
    <w:rsid w:val="7128D15A"/>
    <w:rsid w:val="712A4BBA"/>
    <w:rsid w:val="7130ECB9"/>
    <w:rsid w:val="71339812"/>
    <w:rsid w:val="7136E0F6"/>
    <w:rsid w:val="713754C5"/>
    <w:rsid w:val="713C60A9"/>
    <w:rsid w:val="713F3FB1"/>
    <w:rsid w:val="7154A07B"/>
    <w:rsid w:val="7155797E"/>
    <w:rsid w:val="71596A06"/>
    <w:rsid w:val="71630D1F"/>
    <w:rsid w:val="7164F599"/>
    <w:rsid w:val="71650F3F"/>
    <w:rsid w:val="716CF9C9"/>
    <w:rsid w:val="7173B5B1"/>
    <w:rsid w:val="717800F8"/>
    <w:rsid w:val="717A4868"/>
    <w:rsid w:val="71800936"/>
    <w:rsid w:val="718FED72"/>
    <w:rsid w:val="71988AB5"/>
    <w:rsid w:val="719ED850"/>
    <w:rsid w:val="71A09DFA"/>
    <w:rsid w:val="71A46990"/>
    <w:rsid w:val="71A7DDB9"/>
    <w:rsid w:val="71A957F3"/>
    <w:rsid w:val="71A9812E"/>
    <w:rsid w:val="71AC4E75"/>
    <w:rsid w:val="71AC7507"/>
    <w:rsid w:val="71B3B30C"/>
    <w:rsid w:val="71B41302"/>
    <w:rsid w:val="71B8558E"/>
    <w:rsid w:val="71BE8218"/>
    <w:rsid w:val="71C334B6"/>
    <w:rsid w:val="71C348F5"/>
    <w:rsid w:val="71CE07FD"/>
    <w:rsid w:val="71CFABE2"/>
    <w:rsid w:val="71D05A40"/>
    <w:rsid w:val="71D1823F"/>
    <w:rsid w:val="71D19BB9"/>
    <w:rsid w:val="71D27A99"/>
    <w:rsid w:val="71D62866"/>
    <w:rsid w:val="71DAF24C"/>
    <w:rsid w:val="71DB4D83"/>
    <w:rsid w:val="71DBBBD3"/>
    <w:rsid w:val="71DC0536"/>
    <w:rsid w:val="71DC4B32"/>
    <w:rsid w:val="71E07B54"/>
    <w:rsid w:val="71E16140"/>
    <w:rsid w:val="71E2C120"/>
    <w:rsid w:val="71E815BF"/>
    <w:rsid w:val="71EA5259"/>
    <w:rsid w:val="71EA8B85"/>
    <w:rsid w:val="71EE7B2D"/>
    <w:rsid w:val="71F4DE68"/>
    <w:rsid w:val="71FC3D18"/>
    <w:rsid w:val="71FFBDF3"/>
    <w:rsid w:val="7207D674"/>
    <w:rsid w:val="720CAA66"/>
    <w:rsid w:val="720E62D4"/>
    <w:rsid w:val="7211330F"/>
    <w:rsid w:val="7212646A"/>
    <w:rsid w:val="7215C1AB"/>
    <w:rsid w:val="721D67B6"/>
    <w:rsid w:val="721DB98B"/>
    <w:rsid w:val="72248E48"/>
    <w:rsid w:val="7228B48A"/>
    <w:rsid w:val="723617D2"/>
    <w:rsid w:val="72403034"/>
    <w:rsid w:val="72494155"/>
    <w:rsid w:val="724BC066"/>
    <w:rsid w:val="724F05E4"/>
    <w:rsid w:val="72514766"/>
    <w:rsid w:val="725FDFC5"/>
    <w:rsid w:val="72603966"/>
    <w:rsid w:val="72618F20"/>
    <w:rsid w:val="72699608"/>
    <w:rsid w:val="72722E25"/>
    <w:rsid w:val="7275A433"/>
    <w:rsid w:val="7276E239"/>
    <w:rsid w:val="72774DEB"/>
    <w:rsid w:val="727B3C11"/>
    <w:rsid w:val="727F0B5C"/>
    <w:rsid w:val="727F3B71"/>
    <w:rsid w:val="728211AA"/>
    <w:rsid w:val="72834F07"/>
    <w:rsid w:val="72855F90"/>
    <w:rsid w:val="72865F4B"/>
    <w:rsid w:val="72872A54"/>
    <w:rsid w:val="728A5474"/>
    <w:rsid w:val="728BB6C7"/>
    <w:rsid w:val="728C4503"/>
    <w:rsid w:val="72911416"/>
    <w:rsid w:val="7291359E"/>
    <w:rsid w:val="7291CC9E"/>
    <w:rsid w:val="7298591B"/>
    <w:rsid w:val="7299019D"/>
    <w:rsid w:val="7299578B"/>
    <w:rsid w:val="729C52C3"/>
    <w:rsid w:val="729E474C"/>
    <w:rsid w:val="72A15265"/>
    <w:rsid w:val="72A159B7"/>
    <w:rsid w:val="72A18FBD"/>
    <w:rsid w:val="72A7AE79"/>
    <w:rsid w:val="72AB0CAC"/>
    <w:rsid w:val="72AC2324"/>
    <w:rsid w:val="72B37837"/>
    <w:rsid w:val="72B73CC2"/>
    <w:rsid w:val="72B9E0E8"/>
    <w:rsid w:val="72BE21B6"/>
    <w:rsid w:val="72C03A51"/>
    <w:rsid w:val="72C69C0E"/>
    <w:rsid w:val="72CD9A90"/>
    <w:rsid w:val="72D1FFB3"/>
    <w:rsid w:val="72E14E99"/>
    <w:rsid w:val="72E48089"/>
    <w:rsid w:val="72E7A997"/>
    <w:rsid w:val="72EA21C9"/>
    <w:rsid w:val="72EE5137"/>
    <w:rsid w:val="73051B5A"/>
    <w:rsid w:val="73072F3B"/>
    <w:rsid w:val="7310C51A"/>
    <w:rsid w:val="7317B522"/>
    <w:rsid w:val="731B5009"/>
    <w:rsid w:val="731B562B"/>
    <w:rsid w:val="731F16FD"/>
    <w:rsid w:val="73251338"/>
    <w:rsid w:val="73346707"/>
    <w:rsid w:val="73379006"/>
    <w:rsid w:val="7342448E"/>
    <w:rsid w:val="734364A3"/>
    <w:rsid w:val="7345516E"/>
    <w:rsid w:val="7345F1DD"/>
    <w:rsid w:val="73477C3C"/>
    <w:rsid w:val="7348D3E1"/>
    <w:rsid w:val="734DE67C"/>
    <w:rsid w:val="73518AB1"/>
    <w:rsid w:val="7353BBA1"/>
    <w:rsid w:val="73545C7C"/>
    <w:rsid w:val="735EB88C"/>
    <w:rsid w:val="736445EA"/>
    <w:rsid w:val="73673CA7"/>
    <w:rsid w:val="7367826C"/>
    <w:rsid w:val="736A06C2"/>
    <w:rsid w:val="736EC4C8"/>
    <w:rsid w:val="73706982"/>
    <w:rsid w:val="73720C36"/>
    <w:rsid w:val="73727793"/>
    <w:rsid w:val="737280AF"/>
    <w:rsid w:val="7381D86A"/>
    <w:rsid w:val="73868B1D"/>
    <w:rsid w:val="73886589"/>
    <w:rsid w:val="738CFA2B"/>
    <w:rsid w:val="738D4759"/>
    <w:rsid w:val="7394B081"/>
    <w:rsid w:val="7395A421"/>
    <w:rsid w:val="739C7EEF"/>
    <w:rsid w:val="739DC420"/>
    <w:rsid w:val="73A5F110"/>
    <w:rsid w:val="73A5FC24"/>
    <w:rsid w:val="73ABC28C"/>
    <w:rsid w:val="73B197AA"/>
    <w:rsid w:val="73B59584"/>
    <w:rsid w:val="73B80104"/>
    <w:rsid w:val="73BC0832"/>
    <w:rsid w:val="73BC44B7"/>
    <w:rsid w:val="73BE2CE5"/>
    <w:rsid w:val="73C44AEB"/>
    <w:rsid w:val="73CBF6A1"/>
    <w:rsid w:val="73CE45A4"/>
    <w:rsid w:val="73CF01C3"/>
    <w:rsid w:val="73D18DE6"/>
    <w:rsid w:val="73D19AB6"/>
    <w:rsid w:val="73DB8E76"/>
    <w:rsid w:val="73E0E253"/>
    <w:rsid w:val="73E3CB7F"/>
    <w:rsid w:val="73E47B18"/>
    <w:rsid w:val="73E5D36A"/>
    <w:rsid w:val="73EAF8E3"/>
    <w:rsid w:val="73F1B067"/>
    <w:rsid w:val="73F9ED79"/>
    <w:rsid w:val="73FDCD6F"/>
    <w:rsid w:val="7401262C"/>
    <w:rsid w:val="74021139"/>
    <w:rsid w:val="74035D9F"/>
    <w:rsid w:val="74036706"/>
    <w:rsid w:val="74084A6F"/>
    <w:rsid w:val="740E30DA"/>
    <w:rsid w:val="7412370C"/>
    <w:rsid w:val="74190801"/>
    <w:rsid w:val="741B0BD2"/>
    <w:rsid w:val="74227668"/>
    <w:rsid w:val="7422858F"/>
    <w:rsid w:val="7422C67C"/>
    <w:rsid w:val="7423BC68"/>
    <w:rsid w:val="742F0377"/>
    <w:rsid w:val="742FC342"/>
    <w:rsid w:val="74305062"/>
    <w:rsid w:val="74330584"/>
    <w:rsid w:val="74364E13"/>
    <w:rsid w:val="743BB695"/>
    <w:rsid w:val="743D54B0"/>
    <w:rsid w:val="743E8A7D"/>
    <w:rsid w:val="7441DBC6"/>
    <w:rsid w:val="744258D4"/>
    <w:rsid w:val="74468482"/>
    <w:rsid w:val="744B14D8"/>
    <w:rsid w:val="745459E8"/>
    <w:rsid w:val="7455870F"/>
    <w:rsid w:val="7457CF38"/>
    <w:rsid w:val="745C6FC8"/>
    <w:rsid w:val="74620249"/>
    <w:rsid w:val="746533B1"/>
    <w:rsid w:val="746639E5"/>
    <w:rsid w:val="7467B125"/>
    <w:rsid w:val="7467B144"/>
    <w:rsid w:val="74690D04"/>
    <w:rsid w:val="7470366E"/>
    <w:rsid w:val="74740CCC"/>
    <w:rsid w:val="7476B470"/>
    <w:rsid w:val="7477BD26"/>
    <w:rsid w:val="74781AA8"/>
    <w:rsid w:val="747ECB38"/>
    <w:rsid w:val="7481281D"/>
    <w:rsid w:val="748242E6"/>
    <w:rsid w:val="7482AFFC"/>
    <w:rsid w:val="74850DA1"/>
    <w:rsid w:val="748553E0"/>
    <w:rsid w:val="748BB8CA"/>
    <w:rsid w:val="748D5182"/>
    <w:rsid w:val="748E34C1"/>
    <w:rsid w:val="7494BBB2"/>
    <w:rsid w:val="74994004"/>
    <w:rsid w:val="749CFF23"/>
    <w:rsid w:val="749DFD9C"/>
    <w:rsid w:val="749FBC3A"/>
    <w:rsid w:val="749FDBE8"/>
    <w:rsid w:val="74A5BF3A"/>
    <w:rsid w:val="74A83E83"/>
    <w:rsid w:val="74AB40B1"/>
    <w:rsid w:val="74ADA38C"/>
    <w:rsid w:val="74AE9895"/>
    <w:rsid w:val="74B15E98"/>
    <w:rsid w:val="74B1D379"/>
    <w:rsid w:val="74C0741A"/>
    <w:rsid w:val="74C12137"/>
    <w:rsid w:val="74C13E3E"/>
    <w:rsid w:val="74C87F9D"/>
    <w:rsid w:val="74C8BD19"/>
    <w:rsid w:val="74C9058F"/>
    <w:rsid w:val="74CBACE8"/>
    <w:rsid w:val="74CBDFF2"/>
    <w:rsid w:val="74CBE029"/>
    <w:rsid w:val="74CFCAA7"/>
    <w:rsid w:val="74D1F535"/>
    <w:rsid w:val="74D23F55"/>
    <w:rsid w:val="74D79A00"/>
    <w:rsid w:val="74DB3FFC"/>
    <w:rsid w:val="74E0A44B"/>
    <w:rsid w:val="74E26D59"/>
    <w:rsid w:val="74E8B65F"/>
    <w:rsid w:val="74E9632D"/>
    <w:rsid w:val="74ED5EAE"/>
    <w:rsid w:val="74EE5583"/>
    <w:rsid w:val="74EF18CE"/>
    <w:rsid w:val="74F660A0"/>
    <w:rsid w:val="74FB504B"/>
    <w:rsid w:val="74FB6F4F"/>
    <w:rsid w:val="74FB9F49"/>
    <w:rsid w:val="74FC35F4"/>
    <w:rsid w:val="7500B2A5"/>
    <w:rsid w:val="75029075"/>
    <w:rsid w:val="7502BC81"/>
    <w:rsid w:val="7504A315"/>
    <w:rsid w:val="7504F1A2"/>
    <w:rsid w:val="7508023A"/>
    <w:rsid w:val="7510F923"/>
    <w:rsid w:val="75156A64"/>
    <w:rsid w:val="7517B02A"/>
    <w:rsid w:val="7517BDD7"/>
    <w:rsid w:val="7519E4DC"/>
    <w:rsid w:val="7522A9A8"/>
    <w:rsid w:val="7524A3D2"/>
    <w:rsid w:val="7527A757"/>
    <w:rsid w:val="7529B6B8"/>
    <w:rsid w:val="752B7DD9"/>
    <w:rsid w:val="752DD503"/>
    <w:rsid w:val="75353B0C"/>
    <w:rsid w:val="7537B879"/>
    <w:rsid w:val="753A6008"/>
    <w:rsid w:val="753DD178"/>
    <w:rsid w:val="753F3DEF"/>
    <w:rsid w:val="754A614F"/>
    <w:rsid w:val="754C9BA4"/>
    <w:rsid w:val="75501F21"/>
    <w:rsid w:val="7552EA98"/>
    <w:rsid w:val="755D0153"/>
    <w:rsid w:val="7565563C"/>
    <w:rsid w:val="756950DB"/>
    <w:rsid w:val="756AC76E"/>
    <w:rsid w:val="756AD224"/>
    <w:rsid w:val="756B30E1"/>
    <w:rsid w:val="756F809C"/>
    <w:rsid w:val="757090BD"/>
    <w:rsid w:val="75735DA9"/>
    <w:rsid w:val="757737D6"/>
    <w:rsid w:val="757855A2"/>
    <w:rsid w:val="757DA22D"/>
    <w:rsid w:val="757FDC51"/>
    <w:rsid w:val="758113C7"/>
    <w:rsid w:val="75878D72"/>
    <w:rsid w:val="758848A5"/>
    <w:rsid w:val="758BEDE6"/>
    <w:rsid w:val="758DB1CA"/>
    <w:rsid w:val="75923179"/>
    <w:rsid w:val="759B0B1A"/>
    <w:rsid w:val="759EBDCB"/>
    <w:rsid w:val="75A3B1C7"/>
    <w:rsid w:val="75A96994"/>
    <w:rsid w:val="75B10031"/>
    <w:rsid w:val="75B120DA"/>
    <w:rsid w:val="75B229F9"/>
    <w:rsid w:val="75B94770"/>
    <w:rsid w:val="75BE0DC5"/>
    <w:rsid w:val="75C0824B"/>
    <w:rsid w:val="75CC52D0"/>
    <w:rsid w:val="75CFF1C4"/>
    <w:rsid w:val="75D4072B"/>
    <w:rsid w:val="75D4BC9F"/>
    <w:rsid w:val="75D573F9"/>
    <w:rsid w:val="75D91C06"/>
    <w:rsid w:val="75E2FDFD"/>
    <w:rsid w:val="75EA225C"/>
    <w:rsid w:val="75EA4666"/>
    <w:rsid w:val="75EAA89B"/>
    <w:rsid w:val="75EAAD60"/>
    <w:rsid w:val="75EB18F9"/>
    <w:rsid w:val="75EBD2ED"/>
    <w:rsid w:val="75F2B522"/>
    <w:rsid w:val="75F4CA9C"/>
    <w:rsid w:val="75FA3C2B"/>
    <w:rsid w:val="75FBEF5E"/>
    <w:rsid w:val="7601CCCA"/>
    <w:rsid w:val="76037D8C"/>
    <w:rsid w:val="7607B3F7"/>
    <w:rsid w:val="76089E97"/>
    <w:rsid w:val="7609D7E9"/>
    <w:rsid w:val="760A71B1"/>
    <w:rsid w:val="760BDF09"/>
    <w:rsid w:val="760E24A5"/>
    <w:rsid w:val="760FDD2D"/>
    <w:rsid w:val="761102D8"/>
    <w:rsid w:val="7618A048"/>
    <w:rsid w:val="762537BF"/>
    <w:rsid w:val="7625F200"/>
    <w:rsid w:val="7625FF3A"/>
    <w:rsid w:val="762BDD8E"/>
    <w:rsid w:val="762C4B99"/>
    <w:rsid w:val="7631078A"/>
    <w:rsid w:val="76324A00"/>
    <w:rsid w:val="76335B21"/>
    <w:rsid w:val="76352C85"/>
    <w:rsid w:val="7635BE9A"/>
    <w:rsid w:val="76389C95"/>
    <w:rsid w:val="763A54CC"/>
    <w:rsid w:val="763D8B19"/>
    <w:rsid w:val="763EABAC"/>
    <w:rsid w:val="764A26CA"/>
    <w:rsid w:val="764AAF37"/>
    <w:rsid w:val="764D2882"/>
    <w:rsid w:val="7652A867"/>
    <w:rsid w:val="76566EA1"/>
    <w:rsid w:val="7657EB3E"/>
    <w:rsid w:val="7659DBC7"/>
    <w:rsid w:val="7660DA3A"/>
    <w:rsid w:val="7661E98A"/>
    <w:rsid w:val="7664C777"/>
    <w:rsid w:val="76659980"/>
    <w:rsid w:val="766B8AAB"/>
    <w:rsid w:val="7670118F"/>
    <w:rsid w:val="7670B529"/>
    <w:rsid w:val="76756C82"/>
    <w:rsid w:val="7677EF9F"/>
    <w:rsid w:val="768464F1"/>
    <w:rsid w:val="76847B41"/>
    <w:rsid w:val="76887D52"/>
    <w:rsid w:val="7689ABE5"/>
    <w:rsid w:val="7689FE33"/>
    <w:rsid w:val="768CC974"/>
    <w:rsid w:val="768E9594"/>
    <w:rsid w:val="76A138F0"/>
    <w:rsid w:val="76A43644"/>
    <w:rsid w:val="76A788C0"/>
    <w:rsid w:val="76AC130D"/>
    <w:rsid w:val="76AEEB3B"/>
    <w:rsid w:val="76B19BF3"/>
    <w:rsid w:val="76B2D3E5"/>
    <w:rsid w:val="76B82474"/>
    <w:rsid w:val="76B85CFD"/>
    <w:rsid w:val="76B9F997"/>
    <w:rsid w:val="76BBD523"/>
    <w:rsid w:val="76BFA33B"/>
    <w:rsid w:val="76C031A4"/>
    <w:rsid w:val="76C090B9"/>
    <w:rsid w:val="76C0B085"/>
    <w:rsid w:val="76C57866"/>
    <w:rsid w:val="76C81281"/>
    <w:rsid w:val="76CD5972"/>
    <w:rsid w:val="76CD6BB6"/>
    <w:rsid w:val="76CE275B"/>
    <w:rsid w:val="76CE9C61"/>
    <w:rsid w:val="76D373B6"/>
    <w:rsid w:val="76D45728"/>
    <w:rsid w:val="76D7BBF6"/>
    <w:rsid w:val="76D87F72"/>
    <w:rsid w:val="76D8AE8C"/>
    <w:rsid w:val="76D9157D"/>
    <w:rsid w:val="76E2F132"/>
    <w:rsid w:val="76E3DE93"/>
    <w:rsid w:val="76EA7D4F"/>
    <w:rsid w:val="76EBA7C2"/>
    <w:rsid w:val="76EF1A44"/>
    <w:rsid w:val="76EFBCCE"/>
    <w:rsid w:val="76F06498"/>
    <w:rsid w:val="76F081DB"/>
    <w:rsid w:val="76F7021D"/>
    <w:rsid w:val="76F8718A"/>
    <w:rsid w:val="76F98FF1"/>
    <w:rsid w:val="7702C1D8"/>
    <w:rsid w:val="7706908F"/>
    <w:rsid w:val="770BA158"/>
    <w:rsid w:val="771140B1"/>
    <w:rsid w:val="771341A0"/>
    <w:rsid w:val="7713A74E"/>
    <w:rsid w:val="77143F05"/>
    <w:rsid w:val="771D867B"/>
    <w:rsid w:val="7722A5F3"/>
    <w:rsid w:val="77252F2F"/>
    <w:rsid w:val="772832B3"/>
    <w:rsid w:val="772B4364"/>
    <w:rsid w:val="772BDA73"/>
    <w:rsid w:val="772EFB06"/>
    <w:rsid w:val="773491D6"/>
    <w:rsid w:val="77352560"/>
    <w:rsid w:val="773E58A2"/>
    <w:rsid w:val="77400D46"/>
    <w:rsid w:val="774C6F79"/>
    <w:rsid w:val="774EEF98"/>
    <w:rsid w:val="7750A38A"/>
    <w:rsid w:val="775DC319"/>
    <w:rsid w:val="775E070A"/>
    <w:rsid w:val="77612A3B"/>
    <w:rsid w:val="7767801B"/>
    <w:rsid w:val="7767B967"/>
    <w:rsid w:val="776AACC2"/>
    <w:rsid w:val="777CAC33"/>
    <w:rsid w:val="7787AF38"/>
    <w:rsid w:val="7788D4E7"/>
    <w:rsid w:val="7789253B"/>
    <w:rsid w:val="778F016C"/>
    <w:rsid w:val="7792BAF4"/>
    <w:rsid w:val="7795CA87"/>
    <w:rsid w:val="7799F65B"/>
    <w:rsid w:val="779BEDE2"/>
    <w:rsid w:val="779DCE0A"/>
    <w:rsid w:val="779F5924"/>
    <w:rsid w:val="77A77FDB"/>
    <w:rsid w:val="77ABAD8E"/>
    <w:rsid w:val="77ACF670"/>
    <w:rsid w:val="77B1F79A"/>
    <w:rsid w:val="77B23043"/>
    <w:rsid w:val="77B2F9DA"/>
    <w:rsid w:val="77BC7814"/>
    <w:rsid w:val="77CF65F8"/>
    <w:rsid w:val="77D139BC"/>
    <w:rsid w:val="77D1E6AE"/>
    <w:rsid w:val="77D20EE8"/>
    <w:rsid w:val="77D29EDF"/>
    <w:rsid w:val="77D7D467"/>
    <w:rsid w:val="77DA2B10"/>
    <w:rsid w:val="77E52656"/>
    <w:rsid w:val="77EB76CB"/>
    <w:rsid w:val="77ED4475"/>
    <w:rsid w:val="77EF85B4"/>
    <w:rsid w:val="77F13749"/>
    <w:rsid w:val="77F3D61D"/>
    <w:rsid w:val="77F54E7D"/>
    <w:rsid w:val="77F71FA3"/>
    <w:rsid w:val="77F7CC9F"/>
    <w:rsid w:val="77F883EA"/>
    <w:rsid w:val="77F990E1"/>
    <w:rsid w:val="77FA9975"/>
    <w:rsid w:val="77FD38AA"/>
    <w:rsid w:val="77FF6ACD"/>
    <w:rsid w:val="78024CC1"/>
    <w:rsid w:val="78039206"/>
    <w:rsid w:val="780681FB"/>
    <w:rsid w:val="78073A70"/>
    <w:rsid w:val="78163064"/>
    <w:rsid w:val="781E9B6B"/>
    <w:rsid w:val="782431FB"/>
    <w:rsid w:val="7826F2E0"/>
    <w:rsid w:val="7827D3C4"/>
    <w:rsid w:val="782ADE25"/>
    <w:rsid w:val="782D6D73"/>
    <w:rsid w:val="7830E69D"/>
    <w:rsid w:val="78363311"/>
    <w:rsid w:val="78374BA9"/>
    <w:rsid w:val="78378650"/>
    <w:rsid w:val="7837F249"/>
    <w:rsid w:val="78389A84"/>
    <w:rsid w:val="783A7488"/>
    <w:rsid w:val="783ACDEE"/>
    <w:rsid w:val="784238D1"/>
    <w:rsid w:val="78465064"/>
    <w:rsid w:val="784C649D"/>
    <w:rsid w:val="784CCF0F"/>
    <w:rsid w:val="78510790"/>
    <w:rsid w:val="785505F1"/>
    <w:rsid w:val="785C4DE2"/>
    <w:rsid w:val="785D1F68"/>
    <w:rsid w:val="785FF243"/>
    <w:rsid w:val="786048A8"/>
    <w:rsid w:val="786114DE"/>
    <w:rsid w:val="78620053"/>
    <w:rsid w:val="7862E20F"/>
    <w:rsid w:val="78649D43"/>
    <w:rsid w:val="7866B845"/>
    <w:rsid w:val="786BC34C"/>
    <w:rsid w:val="787627E8"/>
    <w:rsid w:val="787A62BC"/>
    <w:rsid w:val="787B3DC6"/>
    <w:rsid w:val="787C801F"/>
    <w:rsid w:val="787DBED6"/>
    <w:rsid w:val="787FC1EF"/>
    <w:rsid w:val="78821393"/>
    <w:rsid w:val="788DE3E7"/>
    <w:rsid w:val="7891E9DE"/>
    <w:rsid w:val="7897A6D9"/>
    <w:rsid w:val="789EED70"/>
    <w:rsid w:val="78A3A1B0"/>
    <w:rsid w:val="78A8AB87"/>
    <w:rsid w:val="78AF3EBC"/>
    <w:rsid w:val="78AF986E"/>
    <w:rsid w:val="78B01181"/>
    <w:rsid w:val="78B0B86B"/>
    <w:rsid w:val="78B54B5C"/>
    <w:rsid w:val="78BBD339"/>
    <w:rsid w:val="78BD7EA2"/>
    <w:rsid w:val="78BEC6E2"/>
    <w:rsid w:val="78BF545A"/>
    <w:rsid w:val="78C06A0B"/>
    <w:rsid w:val="78C3918E"/>
    <w:rsid w:val="78C593F3"/>
    <w:rsid w:val="78CE0DD2"/>
    <w:rsid w:val="78D346B1"/>
    <w:rsid w:val="78D5E606"/>
    <w:rsid w:val="78D5FCEC"/>
    <w:rsid w:val="78D652C8"/>
    <w:rsid w:val="78E73AE8"/>
    <w:rsid w:val="78E9BBEE"/>
    <w:rsid w:val="78EE541E"/>
    <w:rsid w:val="78EFC909"/>
    <w:rsid w:val="78F044E9"/>
    <w:rsid w:val="78FAB460"/>
    <w:rsid w:val="78FBCA7A"/>
    <w:rsid w:val="7903F232"/>
    <w:rsid w:val="7908D217"/>
    <w:rsid w:val="7909B479"/>
    <w:rsid w:val="790B3885"/>
    <w:rsid w:val="7910B53A"/>
    <w:rsid w:val="79169F34"/>
    <w:rsid w:val="7917BB7D"/>
    <w:rsid w:val="791B0C4A"/>
    <w:rsid w:val="791C9EE0"/>
    <w:rsid w:val="791D32C0"/>
    <w:rsid w:val="7921E5D4"/>
    <w:rsid w:val="792EDB93"/>
    <w:rsid w:val="793FA71C"/>
    <w:rsid w:val="7941E3ED"/>
    <w:rsid w:val="7943F6B0"/>
    <w:rsid w:val="794CDE33"/>
    <w:rsid w:val="7950B91E"/>
    <w:rsid w:val="79526751"/>
    <w:rsid w:val="7955C41C"/>
    <w:rsid w:val="7957213F"/>
    <w:rsid w:val="795C1D55"/>
    <w:rsid w:val="796412A6"/>
    <w:rsid w:val="7966A153"/>
    <w:rsid w:val="7967AEC3"/>
    <w:rsid w:val="7967DC91"/>
    <w:rsid w:val="79690982"/>
    <w:rsid w:val="796D13EB"/>
    <w:rsid w:val="796E48A7"/>
    <w:rsid w:val="79740F71"/>
    <w:rsid w:val="79798A9D"/>
    <w:rsid w:val="7979FC80"/>
    <w:rsid w:val="797B1316"/>
    <w:rsid w:val="797E23D7"/>
    <w:rsid w:val="79843028"/>
    <w:rsid w:val="79858B3E"/>
    <w:rsid w:val="799172C2"/>
    <w:rsid w:val="79918DB0"/>
    <w:rsid w:val="79940861"/>
    <w:rsid w:val="799979E0"/>
    <w:rsid w:val="799D34DD"/>
    <w:rsid w:val="79A52DB5"/>
    <w:rsid w:val="79AD2CB6"/>
    <w:rsid w:val="79B20EB4"/>
    <w:rsid w:val="79B4E855"/>
    <w:rsid w:val="79B7988F"/>
    <w:rsid w:val="79BD9E19"/>
    <w:rsid w:val="79C2D4AE"/>
    <w:rsid w:val="79C3EF19"/>
    <w:rsid w:val="79C50FFE"/>
    <w:rsid w:val="79C52CEB"/>
    <w:rsid w:val="79C78598"/>
    <w:rsid w:val="79CA3C19"/>
    <w:rsid w:val="79CF8129"/>
    <w:rsid w:val="79DC334E"/>
    <w:rsid w:val="79EBC121"/>
    <w:rsid w:val="79EC40B8"/>
    <w:rsid w:val="79EE1D27"/>
    <w:rsid w:val="79F0388E"/>
    <w:rsid w:val="79F1E5A5"/>
    <w:rsid w:val="79F2FCE6"/>
    <w:rsid w:val="79FFC303"/>
    <w:rsid w:val="7A00CC56"/>
    <w:rsid w:val="7A0E75A6"/>
    <w:rsid w:val="7A0EAAE9"/>
    <w:rsid w:val="7A108085"/>
    <w:rsid w:val="7A10CA2D"/>
    <w:rsid w:val="7A14B76C"/>
    <w:rsid w:val="7A168829"/>
    <w:rsid w:val="7A1CE2EE"/>
    <w:rsid w:val="7A2133F7"/>
    <w:rsid w:val="7A2C2871"/>
    <w:rsid w:val="7A324C9B"/>
    <w:rsid w:val="7A35D761"/>
    <w:rsid w:val="7A36230B"/>
    <w:rsid w:val="7A387EB7"/>
    <w:rsid w:val="7A38B098"/>
    <w:rsid w:val="7A3A9E2C"/>
    <w:rsid w:val="7A3C3154"/>
    <w:rsid w:val="7A424C1E"/>
    <w:rsid w:val="7A49D2AC"/>
    <w:rsid w:val="7A49D596"/>
    <w:rsid w:val="7A4A5471"/>
    <w:rsid w:val="7A4EDA52"/>
    <w:rsid w:val="7A51C069"/>
    <w:rsid w:val="7A59BD52"/>
    <w:rsid w:val="7A607CFF"/>
    <w:rsid w:val="7A66338B"/>
    <w:rsid w:val="7A6870F0"/>
    <w:rsid w:val="7A6FD711"/>
    <w:rsid w:val="7A705BB4"/>
    <w:rsid w:val="7A73DC6D"/>
    <w:rsid w:val="7A76314A"/>
    <w:rsid w:val="7A78BE4F"/>
    <w:rsid w:val="7A78C5FE"/>
    <w:rsid w:val="7A7D66A4"/>
    <w:rsid w:val="7A82617C"/>
    <w:rsid w:val="7A8413F5"/>
    <w:rsid w:val="7A8BB6AA"/>
    <w:rsid w:val="7A93D278"/>
    <w:rsid w:val="7A9AEF32"/>
    <w:rsid w:val="7A9D630C"/>
    <w:rsid w:val="7AA4D136"/>
    <w:rsid w:val="7AA8C47B"/>
    <w:rsid w:val="7AA8ED4C"/>
    <w:rsid w:val="7AB13005"/>
    <w:rsid w:val="7AB36ABA"/>
    <w:rsid w:val="7AB6304F"/>
    <w:rsid w:val="7AB8D9FE"/>
    <w:rsid w:val="7ABA0081"/>
    <w:rsid w:val="7ABBAB4A"/>
    <w:rsid w:val="7ABC2A74"/>
    <w:rsid w:val="7ABC9287"/>
    <w:rsid w:val="7ABDC199"/>
    <w:rsid w:val="7AC3DA70"/>
    <w:rsid w:val="7ACB7E36"/>
    <w:rsid w:val="7AD0A73E"/>
    <w:rsid w:val="7AE0BD24"/>
    <w:rsid w:val="7AEA9E5D"/>
    <w:rsid w:val="7AEAB4A5"/>
    <w:rsid w:val="7AF72CAA"/>
    <w:rsid w:val="7AFA322D"/>
    <w:rsid w:val="7AFBDE81"/>
    <w:rsid w:val="7AFCBEC6"/>
    <w:rsid w:val="7B046233"/>
    <w:rsid w:val="7B0484F9"/>
    <w:rsid w:val="7B074894"/>
    <w:rsid w:val="7B07D429"/>
    <w:rsid w:val="7B0924ED"/>
    <w:rsid w:val="7B0C670D"/>
    <w:rsid w:val="7B104487"/>
    <w:rsid w:val="7B12A1A5"/>
    <w:rsid w:val="7B145A2B"/>
    <w:rsid w:val="7B14976F"/>
    <w:rsid w:val="7B14ED93"/>
    <w:rsid w:val="7B162B32"/>
    <w:rsid w:val="7B16354B"/>
    <w:rsid w:val="7B18FDF2"/>
    <w:rsid w:val="7B20A0A2"/>
    <w:rsid w:val="7B2225C1"/>
    <w:rsid w:val="7B27F67D"/>
    <w:rsid w:val="7B28E294"/>
    <w:rsid w:val="7B303D85"/>
    <w:rsid w:val="7B4011BE"/>
    <w:rsid w:val="7B49263D"/>
    <w:rsid w:val="7B4AD027"/>
    <w:rsid w:val="7B4B4405"/>
    <w:rsid w:val="7B4BB253"/>
    <w:rsid w:val="7B4F0F3C"/>
    <w:rsid w:val="7B5750B8"/>
    <w:rsid w:val="7B58EBA4"/>
    <w:rsid w:val="7B592489"/>
    <w:rsid w:val="7B617228"/>
    <w:rsid w:val="7B639947"/>
    <w:rsid w:val="7B65A70C"/>
    <w:rsid w:val="7B667FF4"/>
    <w:rsid w:val="7B739AD3"/>
    <w:rsid w:val="7B77240E"/>
    <w:rsid w:val="7B773198"/>
    <w:rsid w:val="7B83D551"/>
    <w:rsid w:val="7B852482"/>
    <w:rsid w:val="7B88F808"/>
    <w:rsid w:val="7B8A006D"/>
    <w:rsid w:val="7B927B13"/>
    <w:rsid w:val="7B95C600"/>
    <w:rsid w:val="7B98C918"/>
    <w:rsid w:val="7B994A0D"/>
    <w:rsid w:val="7B9CE06E"/>
    <w:rsid w:val="7B9D4732"/>
    <w:rsid w:val="7BA03E93"/>
    <w:rsid w:val="7BA1C51C"/>
    <w:rsid w:val="7BA398BD"/>
    <w:rsid w:val="7BA699CC"/>
    <w:rsid w:val="7BA71783"/>
    <w:rsid w:val="7BAF11F6"/>
    <w:rsid w:val="7BAF7DCC"/>
    <w:rsid w:val="7BB228EE"/>
    <w:rsid w:val="7BB71C43"/>
    <w:rsid w:val="7BB8CB28"/>
    <w:rsid w:val="7BBA35D4"/>
    <w:rsid w:val="7BBCFC99"/>
    <w:rsid w:val="7BBD117E"/>
    <w:rsid w:val="7BBE46AF"/>
    <w:rsid w:val="7BBF2526"/>
    <w:rsid w:val="7BC09BC8"/>
    <w:rsid w:val="7BC20C37"/>
    <w:rsid w:val="7BC5D102"/>
    <w:rsid w:val="7BCE8982"/>
    <w:rsid w:val="7BD21622"/>
    <w:rsid w:val="7BD5BE7E"/>
    <w:rsid w:val="7BD8391E"/>
    <w:rsid w:val="7BDD35FF"/>
    <w:rsid w:val="7BE33A9E"/>
    <w:rsid w:val="7BEA1218"/>
    <w:rsid w:val="7BEDF6AF"/>
    <w:rsid w:val="7BEF8846"/>
    <w:rsid w:val="7BF020B6"/>
    <w:rsid w:val="7BF4AA66"/>
    <w:rsid w:val="7BF7D8AF"/>
    <w:rsid w:val="7BFC74C4"/>
    <w:rsid w:val="7BFD6A6F"/>
    <w:rsid w:val="7C060E0C"/>
    <w:rsid w:val="7C0AFDEA"/>
    <w:rsid w:val="7C0DF204"/>
    <w:rsid w:val="7C1F8DFF"/>
    <w:rsid w:val="7C1FCA9F"/>
    <w:rsid w:val="7C2240C1"/>
    <w:rsid w:val="7C28FD1D"/>
    <w:rsid w:val="7C2AEFD7"/>
    <w:rsid w:val="7C32990D"/>
    <w:rsid w:val="7C34C88B"/>
    <w:rsid w:val="7C35E534"/>
    <w:rsid w:val="7C3C6771"/>
    <w:rsid w:val="7C3F059B"/>
    <w:rsid w:val="7C3FC992"/>
    <w:rsid w:val="7C494F1C"/>
    <w:rsid w:val="7C4A3A83"/>
    <w:rsid w:val="7C5A1C47"/>
    <w:rsid w:val="7C5E3490"/>
    <w:rsid w:val="7C609C3A"/>
    <w:rsid w:val="7C6B531E"/>
    <w:rsid w:val="7C6C0AC2"/>
    <w:rsid w:val="7C6D3CF6"/>
    <w:rsid w:val="7C7A1088"/>
    <w:rsid w:val="7C7B1B01"/>
    <w:rsid w:val="7C7B6B5C"/>
    <w:rsid w:val="7C7D7476"/>
    <w:rsid w:val="7C84615A"/>
    <w:rsid w:val="7C8A3D71"/>
    <w:rsid w:val="7C8A7519"/>
    <w:rsid w:val="7C953EE9"/>
    <w:rsid w:val="7C9688A1"/>
    <w:rsid w:val="7C9877FF"/>
    <w:rsid w:val="7C992A79"/>
    <w:rsid w:val="7C9FFEA6"/>
    <w:rsid w:val="7CA56202"/>
    <w:rsid w:val="7CA61BA8"/>
    <w:rsid w:val="7CA6E5F9"/>
    <w:rsid w:val="7CB4BD8C"/>
    <w:rsid w:val="7CB65FC1"/>
    <w:rsid w:val="7CB776D4"/>
    <w:rsid w:val="7CB7C134"/>
    <w:rsid w:val="7CBB8562"/>
    <w:rsid w:val="7CC00BE9"/>
    <w:rsid w:val="7CCB9F39"/>
    <w:rsid w:val="7CD02109"/>
    <w:rsid w:val="7CD1D72F"/>
    <w:rsid w:val="7CD38D9C"/>
    <w:rsid w:val="7CD93AB6"/>
    <w:rsid w:val="7CDC2B96"/>
    <w:rsid w:val="7CDC814F"/>
    <w:rsid w:val="7CE6F0C5"/>
    <w:rsid w:val="7CEA0245"/>
    <w:rsid w:val="7CEA1175"/>
    <w:rsid w:val="7CEDBC34"/>
    <w:rsid w:val="7CF191BB"/>
    <w:rsid w:val="7CF36D54"/>
    <w:rsid w:val="7CF37C6E"/>
    <w:rsid w:val="7CF63F77"/>
    <w:rsid w:val="7CF86012"/>
    <w:rsid w:val="7CFA7211"/>
    <w:rsid w:val="7CFEB1A9"/>
    <w:rsid w:val="7CFF4FB0"/>
    <w:rsid w:val="7D047358"/>
    <w:rsid w:val="7D08EA5B"/>
    <w:rsid w:val="7D0E4EAE"/>
    <w:rsid w:val="7D162529"/>
    <w:rsid w:val="7D170AE6"/>
    <w:rsid w:val="7D17C514"/>
    <w:rsid w:val="7D1833F4"/>
    <w:rsid w:val="7D20043B"/>
    <w:rsid w:val="7D250152"/>
    <w:rsid w:val="7D25310A"/>
    <w:rsid w:val="7D2547B5"/>
    <w:rsid w:val="7D30CE37"/>
    <w:rsid w:val="7D32CAFC"/>
    <w:rsid w:val="7D393FE0"/>
    <w:rsid w:val="7D3E331C"/>
    <w:rsid w:val="7D3FBCBF"/>
    <w:rsid w:val="7D45EA3B"/>
    <w:rsid w:val="7D460419"/>
    <w:rsid w:val="7D4872FE"/>
    <w:rsid w:val="7D4AA1E1"/>
    <w:rsid w:val="7D4EBAEB"/>
    <w:rsid w:val="7D50E9CF"/>
    <w:rsid w:val="7D541189"/>
    <w:rsid w:val="7D55EE9D"/>
    <w:rsid w:val="7D5A6350"/>
    <w:rsid w:val="7D5BD4F0"/>
    <w:rsid w:val="7D5D0620"/>
    <w:rsid w:val="7D75F5EE"/>
    <w:rsid w:val="7D7873E0"/>
    <w:rsid w:val="7D7B97AD"/>
    <w:rsid w:val="7D7E6897"/>
    <w:rsid w:val="7D8133AE"/>
    <w:rsid w:val="7D82D3AE"/>
    <w:rsid w:val="7D852461"/>
    <w:rsid w:val="7D902608"/>
    <w:rsid w:val="7D92E616"/>
    <w:rsid w:val="7D9AD557"/>
    <w:rsid w:val="7D9D0D2F"/>
    <w:rsid w:val="7DA0E247"/>
    <w:rsid w:val="7DA45DB9"/>
    <w:rsid w:val="7DA74949"/>
    <w:rsid w:val="7DAA14CA"/>
    <w:rsid w:val="7DACD4B5"/>
    <w:rsid w:val="7DAF6EAD"/>
    <w:rsid w:val="7DB1BC60"/>
    <w:rsid w:val="7DB5C1F7"/>
    <w:rsid w:val="7DB5DCBC"/>
    <w:rsid w:val="7DBB6CAA"/>
    <w:rsid w:val="7DBFEBB2"/>
    <w:rsid w:val="7DC0D7B7"/>
    <w:rsid w:val="7DC61B2C"/>
    <w:rsid w:val="7DC87D8A"/>
    <w:rsid w:val="7DCE4375"/>
    <w:rsid w:val="7DD0493D"/>
    <w:rsid w:val="7DD2E3CB"/>
    <w:rsid w:val="7DD38EBB"/>
    <w:rsid w:val="7DD3D459"/>
    <w:rsid w:val="7DD7D970"/>
    <w:rsid w:val="7DDA2225"/>
    <w:rsid w:val="7DDA36B5"/>
    <w:rsid w:val="7DDCE33D"/>
    <w:rsid w:val="7DDDFB8C"/>
    <w:rsid w:val="7DE18A15"/>
    <w:rsid w:val="7DE45322"/>
    <w:rsid w:val="7DEACCAA"/>
    <w:rsid w:val="7DEEBD50"/>
    <w:rsid w:val="7DF26655"/>
    <w:rsid w:val="7DF9F4BB"/>
    <w:rsid w:val="7DFD3479"/>
    <w:rsid w:val="7DFD89FD"/>
    <w:rsid w:val="7DFFD8C3"/>
    <w:rsid w:val="7E02AF78"/>
    <w:rsid w:val="7E02DF93"/>
    <w:rsid w:val="7E054596"/>
    <w:rsid w:val="7E0AFD25"/>
    <w:rsid w:val="7E0F8944"/>
    <w:rsid w:val="7E12DCBE"/>
    <w:rsid w:val="7E12FE90"/>
    <w:rsid w:val="7E13B906"/>
    <w:rsid w:val="7E1A8F17"/>
    <w:rsid w:val="7E1B903E"/>
    <w:rsid w:val="7E1C9E8B"/>
    <w:rsid w:val="7E1FBFC6"/>
    <w:rsid w:val="7E20CE49"/>
    <w:rsid w:val="7E21523F"/>
    <w:rsid w:val="7E24AC18"/>
    <w:rsid w:val="7E2B2BB5"/>
    <w:rsid w:val="7E2F6AAE"/>
    <w:rsid w:val="7E384369"/>
    <w:rsid w:val="7E3F7DC7"/>
    <w:rsid w:val="7E420C41"/>
    <w:rsid w:val="7E421DB6"/>
    <w:rsid w:val="7E42FD45"/>
    <w:rsid w:val="7E44B8E0"/>
    <w:rsid w:val="7E44BFDF"/>
    <w:rsid w:val="7E47DB63"/>
    <w:rsid w:val="7E4A088E"/>
    <w:rsid w:val="7E5A91A8"/>
    <w:rsid w:val="7E5CF664"/>
    <w:rsid w:val="7E69A6FC"/>
    <w:rsid w:val="7E6F786D"/>
    <w:rsid w:val="7E6F8559"/>
    <w:rsid w:val="7E71E14E"/>
    <w:rsid w:val="7E74D9D5"/>
    <w:rsid w:val="7E7BDEFD"/>
    <w:rsid w:val="7E7D6033"/>
    <w:rsid w:val="7E7DC550"/>
    <w:rsid w:val="7E803B22"/>
    <w:rsid w:val="7E8042A5"/>
    <w:rsid w:val="7E82FFF1"/>
    <w:rsid w:val="7E854DF7"/>
    <w:rsid w:val="7E88C6CC"/>
    <w:rsid w:val="7E896D2C"/>
    <w:rsid w:val="7E8CF6DF"/>
    <w:rsid w:val="7E901F6A"/>
    <w:rsid w:val="7E930811"/>
    <w:rsid w:val="7E9AC718"/>
    <w:rsid w:val="7E9CD5D4"/>
    <w:rsid w:val="7E9EA8E9"/>
    <w:rsid w:val="7EA149ED"/>
    <w:rsid w:val="7EA877FA"/>
    <w:rsid w:val="7EAB41C1"/>
    <w:rsid w:val="7EB034DF"/>
    <w:rsid w:val="7EB708BF"/>
    <w:rsid w:val="7EB8D61C"/>
    <w:rsid w:val="7EBAE905"/>
    <w:rsid w:val="7EBBBC66"/>
    <w:rsid w:val="7EBD5F26"/>
    <w:rsid w:val="7EBD9C86"/>
    <w:rsid w:val="7EC3B248"/>
    <w:rsid w:val="7ED3451A"/>
    <w:rsid w:val="7ED574BC"/>
    <w:rsid w:val="7ED644D7"/>
    <w:rsid w:val="7EDAF350"/>
    <w:rsid w:val="7EDC185F"/>
    <w:rsid w:val="7EDCAE33"/>
    <w:rsid w:val="7EE53763"/>
    <w:rsid w:val="7EE618C2"/>
    <w:rsid w:val="7EE6E82E"/>
    <w:rsid w:val="7EED4CA3"/>
    <w:rsid w:val="7EED9A08"/>
    <w:rsid w:val="7EF95743"/>
    <w:rsid w:val="7EFE0D59"/>
    <w:rsid w:val="7F0809CA"/>
    <w:rsid w:val="7F0920E0"/>
    <w:rsid w:val="7F0975AE"/>
    <w:rsid w:val="7F0A25AB"/>
    <w:rsid w:val="7F0D68F4"/>
    <w:rsid w:val="7F0DF2E0"/>
    <w:rsid w:val="7F0EAE3D"/>
    <w:rsid w:val="7F0ED343"/>
    <w:rsid w:val="7F0FB97F"/>
    <w:rsid w:val="7F142B80"/>
    <w:rsid w:val="7F1D2C0F"/>
    <w:rsid w:val="7F1EEAC8"/>
    <w:rsid w:val="7F1F2284"/>
    <w:rsid w:val="7F2629EC"/>
    <w:rsid w:val="7F278983"/>
    <w:rsid w:val="7F2B4E3A"/>
    <w:rsid w:val="7F2CA277"/>
    <w:rsid w:val="7F2DC5E2"/>
    <w:rsid w:val="7F3436B5"/>
    <w:rsid w:val="7F3C9C00"/>
    <w:rsid w:val="7F3DF500"/>
    <w:rsid w:val="7F452DF0"/>
    <w:rsid w:val="7F49A26D"/>
    <w:rsid w:val="7F4F1601"/>
    <w:rsid w:val="7F4F41E7"/>
    <w:rsid w:val="7F53767C"/>
    <w:rsid w:val="7F54BFAB"/>
    <w:rsid w:val="7F57088A"/>
    <w:rsid w:val="7F5AC137"/>
    <w:rsid w:val="7F5E9864"/>
    <w:rsid w:val="7F5FF23A"/>
    <w:rsid w:val="7F609367"/>
    <w:rsid w:val="7F62A71A"/>
    <w:rsid w:val="7F63139A"/>
    <w:rsid w:val="7F63BF44"/>
    <w:rsid w:val="7F64DFDC"/>
    <w:rsid w:val="7F6569EA"/>
    <w:rsid w:val="7F66A425"/>
    <w:rsid w:val="7F6A893C"/>
    <w:rsid w:val="7F6ADEC7"/>
    <w:rsid w:val="7F70FBEB"/>
    <w:rsid w:val="7F7200C0"/>
    <w:rsid w:val="7F749CAF"/>
    <w:rsid w:val="7F7A8175"/>
    <w:rsid w:val="7F7B2C19"/>
    <w:rsid w:val="7F7CAB66"/>
    <w:rsid w:val="7F81D348"/>
    <w:rsid w:val="7F858ACC"/>
    <w:rsid w:val="7F8CF188"/>
    <w:rsid w:val="7F8D6795"/>
    <w:rsid w:val="7F93091D"/>
    <w:rsid w:val="7FA09A8F"/>
    <w:rsid w:val="7FAAA6AB"/>
    <w:rsid w:val="7FAC13EB"/>
    <w:rsid w:val="7FAF2D8E"/>
    <w:rsid w:val="7FB08D2E"/>
    <w:rsid w:val="7FB2653F"/>
    <w:rsid w:val="7FB649F9"/>
    <w:rsid w:val="7FB9D972"/>
    <w:rsid w:val="7FBB0073"/>
    <w:rsid w:val="7FBC254B"/>
    <w:rsid w:val="7FBF4AA7"/>
    <w:rsid w:val="7FC1A998"/>
    <w:rsid w:val="7FC29F00"/>
    <w:rsid w:val="7FC6117D"/>
    <w:rsid w:val="7FCAA5ED"/>
    <w:rsid w:val="7FCC5155"/>
    <w:rsid w:val="7FD0FA08"/>
    <w:rsid w:val="7FD1FA1A"/>
    <w:rsid w:val="7FD796F1"/>
    <w:rsid w:val="7FD9964A"/>
    <w:rsid w:val="7FDE3A35"/>
    <w:rsid w:val="7FDF639B"/>
    <w:rsid w:val="7FE11862"/>
    <w:rsid w:val="7FE760FE"/>
    <w:rsid w:val="7FECAB4B"/>
    <w:rsid w:val="7FFE7E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7438EDC"/>
  <w15:chartTrackingRefBased/>
  <w15:docId w15:val="{7D6E94FD-0F94-4333-A7ED-566BD086F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A0332"/>
    <w:pPr>
      <w:spacing w:after="0" w:line="480" w:lineRule="auto"/>
    </w:pPr>
    <w:rPr>
      <w:rFonts w:ascii="Times New Roman" w:hAnsi="Times New Roman" w:cs="Times New Roman"/>
      <w:sz w:val="24"/>
      <w:lang w:val="en-CA"/>
    </w:rPr>
  </w:style>
  <w:style w:type="paragraph" w:styleId="Titre1">
    <w:name w:val="heading 1"/>
    <w:basedOn w:val="Normal"/>
    <w:next w:val="Normal"/>
    <w:link w:val="Titre1Car"/>
    <w:autoRedefine/>
    <w:qFormat/>
    <w:rsid w:val="00BB213F"/>
    <w:pPr>
      <w:spacing w:before="120" w:line="360" w:lineRule="auto"/>
      <w:jc w:val="center"/>
      <w:outlineLvl w:val="0"/>
    </w:pPr>
    <w:rPr>
      <w:rFonts w:eastAsia="Times New Roman" w:cstheme="minorBidi"/>
      <w:b/>
      <w:bCs/>
      <w:kern w:val="32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autoRedefine/>
    <w:qFormat/>
    <w:rsid w:val="00F27A07"/>
    <w:pPr>
      <w:spacing w:after="120" w:line="360" w:lineRule="auto"/>
      <w:outlineLvl w:val="1"/>
    </w:pPr>
    <w:rPr>
      <w:rFonts w:eastAsia="Times New Roman" w:cstheme="minorBidi"/>
      <w:b/>
      <w:bCs/>
      <w:iCs/>
      <w:szCs w:val="28"/>
      <w:lang w:val="en-US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B21D11"/>
    <w:pPr>
      <w:keepNext/>
      <w:outlineLvl w:val="2"/>
    </w:pPr>
    <w:rPr>
      <w:rFonts w:eastAsia="Times New Roman" w:cstheme="minorBidi"/>
      <w:bCs/>
      <w:i/>
      <w:noProof/>
      <w:szCs w:val="26"/>
      <w:lang w:val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BB213F"/>
    <w:pPr>
      <w:keepNext/>
      <w:spacing w:line="360" w:lineRule="auto"/>
      <w:ind w:firstLine="720"/>
      <w:outlineLvl w:val="3"/>
    </w:pPr>
    <w:rPr>
      <w:rFonts w:eastAsia="Times New Roman" w:cstheme="minorBidi"/>
      <w:bCs/>
      <w:i/>
      <w:szCs w:val="28"/>
      <w:u w:val="single"/>
    </w:rPr>
  </w:style>
  <w:style w:type="paragraph" w:styleId="Titre5">
    <w:name w:val="heading 5"/>
    <w:basedOn w:val="Normal"/>
    <w:next w:val="Normal"/>
    <w:link w:val="Titre5Car"/>
    <w:uiPriority w:val="9"/>
    <w:rsid w:val="00386998"/>
    <w:pPr>
      <w:outlineLvl w:val="4"/>
    </w:pPr>
    <w:rPr>
      <w:rFonts w:eastAsia="Times New Roman" w:cstheme="minorBidi"/>
      <w:b/>
      <w:bCs/>
      <w:i/>
      <w:iCs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-Doublespace">
    <w:name w:val="Normal - Double space"/>
    <w:basedOn w:val="Normal"/>
    <w:autoRedefine/>
    <w:rsid w:val="001741FC"/>
    <w:rPr>
      <w:rFonts w:eastAsia="Times New Roman"/>
      <w:szCs w:val="24"/>
      <w:lang w:eastAsia="en-CA"/>
    </w:rPr>
  </w:style>
  <w:style w:type="paragraph" w:customStyle="1" w:styleId="Texte">
    <w:name w:val="Texte"/>
    <w:basedOn w:val="Normal"/>
    <w:rsid w:val="006F7A23"/>
    <w:pPr>
      <w:spacing w:line="360" w:lineRule="auto"/>
      <w:ind w:firstLine="720"/>
      <w:jc w:val="both"/>
    </w:pPr>
    <w:rPr>
      <w:rFonts w:eastAsia="Times New Roman"/>
      <w:color w:val="000000"/>
      <w:lang w:eastAsia="en-CA"/>
    </w:rPr>
  </w:style>
  <w:style w:type="character" w:customStyle="1" w:styleId="Titre1Car">
    <w:name w:val="Titre 1 Car"/>
    <w:link w:val="Titre1"/>
    <w:rsid w:val="00BB213F"/>
    <w:rPr>
      <w:rFonts w:ascii="Times New Roman" w:eastAsia="Times New Roman" w:hAnsi="Times New Roman"/>
      <w:b/>
      <w:bCs/>
      <w:kern w:val="32"/>
      <w:sz w:val="32"/>
      <w:szCs w:val="32"/>
    </w:rPr>
  </w:style>
  <w:style w:type="character" w:customStyle="1" w:styleId="Titre2Car">
    <w:name w:val="Titre 2 Car"/>
    <w:link w:val="Titre2"/>
    <w:rsid w:val="00F27A07"/>
    <w:rPr>
      <w:rFonts w:ascii="Times New Roman" w:eastAsia="Times New Roman" w:hAnsi="Times New Roman"/>
      <w:b/>
      <w:bCs/>
      <w:iCs/>
      <w:sz w:val="24"/>
      <w:szCs w:val="28"/>
    </w:rPr>
  </w:style>
  <w:style w:type="character" w:customStyle="1" w:styleId="Titre3Car">
    <w:name w:val="Titre 3 Car"/>
    <w:link w:val="Titre3"/>
    <w:uiPriority w:val="9"/>
    <w:rsid w:val="00B21D11"/>
    <w:rPr>
      <w:rFonts w:ascii="Times New Roman" w:eastAsia="Times New Roman" w:hAnsi="Times New Roman"/>
      <w:bCs/>
      <w:i/>
      <w:noProof/>
      <w:sz w:val="24"/>
      <w:szCs w:val="26"/>
    </w:rPr>
  </w:style>
  <w:style w:type="character" w:customStyle="1" w:styleId="Titre4Car">
    <w:name w:val="Titre 4 Car"/>
    <w:link w:val="Titre4"/>
    <w:uiPriority w:val="9"/>
    <w:rsid w:val="00BB213F"/>
    <w:rPr>
      <w:rFonts w:ascii="Times New Roman" w:eastAsia="Times New Roman" w:hAnsi="Times New Roman"/>
      <w:bCs/>
      <w:i/>
      <w:sz w:val="24"/>
      <w:szCs w:val="28"/>
      <w:u w:val="single"/>
      <w:lang w:val="en-CA"/>
    </w:rPr>
  </w:style>
  <w:style w:type="character" w:customStyle="1" w:styleId="Titre5Car">
    <w:name w:val="Titre 5 Car"/>
    <w:link w:val="Titre5"/>
    <w:uiPriority w:val="9"/>
    <w:rsid w:val="00386998"/>
    <w:rPr>
      <w:rFonts w:ascii="Times New Roman" w:eastAsia="Times New Roman" w:hAnsi="Times New Roman"/>
      <w:b/>
      <w:bCs/>
      <w:i/>
      <w:iCs/>
      <w:sz w:val="24"/>
      <w:szCs w:val="26"/>
      <w:lang w:val="en-CA"/>
    </w:rPr>
  </w:style>
  <w:style w:type="paragraph" w:styleId="Sansinterligne">
    <w:name w:val="No Spacing"/>
    <w:autoRedefine/>
    <w:uiPriority w:val="1"/>
    <w:rsid w:val="00912F86"/>
    <w:pPr>
      <w:spacing w:after="0" w:line="240" w:lineRule="auto"/>
    </w:pPr>
    <w:rPr>
      <w:rFonts w:ascii="Times New Roman" w:eastAsia="Times New Roman" w:hAnsi="Times New Roman" w:cs="Times New Roman"/>
      <w:sz w:val="24"/>
      <w:lang w:val="en-CA"/>
    </w:rPr>
  </w:style>
  <w:style w:type="table" w:styleId="Grilledutableau">
    <w:name w:val="Table Grid"/>
    <w:basedOn w:val="TableauNormal"/>
    <w:uiPriority w:val="59"/>
    <w:rsid w:val="004D6236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C13D5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AC13D5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13D5"/>
    <w:rPr>
      <w:rFonts w:ascii="Times New Roman" w:hAnsi="Times New Roman" w:cs="Times New Roman"/>
      <w:sz w:val="24"/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AC13D5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13D5"/>
    <w:rPr>
      <w:rFonts w:ascii="Times New Roman" w:hAnsi="Times New Roman" w:cs="Times New Roman"/>
      <w:sz w:val="24"/>
      <w:lang w:val="en-CA"/>
    </w:rPr>
  </w:style>
  <w:style w:type="paragraph" w:styleId="NormalWeb">
    <w:name w:val="Normal (Web)"/>
    <w:basedOn w:val="Normal"/>
    <w:uiPriority w:val="99"/>
    <w:unhideWhenUsed/>
    <w:rsid w:val="005554B2"/>
    <w:pPr>
      <w:spacing w:before="100" w:beforeAutospacing="1" w:after="100" w:afterAutospacing="1" w:line="240" w:lineRule="auto"/>
    </w:pPr>
    <w:rPr>
      <w:rFonts w:eastAsiaTheme="minorEastAsia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880F8B"/>
    <w:rPr>
      <w:color w:val="0563C1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02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0292"/>
    <w:rPr>
      <w:rFonts w:ascii="Segoe UI" w:hAnsi="Segoe UI" w:cs="Segoe UI"/>
      <w:sz w:val="18"/>
      <w:szCs w:val="18"/>
      <w:lang w:val="en-CA"/>
    </w:rPr>
  </w:style>
  <w:style w:type="paragraph" w:customStyle="1" w:styleId="EndNoteBibliographyTitle">
    <w:name w:val="EndNote Bibliography Title"/>
    <w:basedOn w:val="Normal"/>
    <w:link w:val="EndNoteBibliographyTitleCar"/>
    <w:rsid w:val="0083259C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3259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83259C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3259C"/>
    <w:rPr>
      <w:rFonts w:ascii="Times New Roman" w:hAnsi="Times New Roman" w:cs="Times New Roman"/>
      <w:noProof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858F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58F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58F2"/>
    <w:rPr>
      <w:rFonts w:ascii="Times New Roman" w:hAnsi="Times New Roman" w:cs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858F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858F2"/>
    <w:rPr>
      <w:rFonts w:ascii="Times New Roman" w:hAnsi="Times New Roman" w:cs="Times New Roman"/>
      <w:b/>
      <w:bCs/>
      <w:sz w:val="20"/>
      <w:szCs w:val="20"/>
      <w:lang w:val="en-CA"/>
    </w:rPr>
  </w:style>
  <w:style w:type="paragraph" w:customStyle="1" w:styleId="Paragraphedebase">
    <w:name w:val="Paragraphe de base"/>
    <w:basedOn w:val="Normal"/>
    <w:link w:val="ParagraphedebaseCar"/>
    <w:qFormat/>
    <w:rsid w:val="00BB213F"/>
    <w:pPr>
      <w:spacing w:after="120" w:line="360" w:lineRule="auto"/>
      <w:ind w:firstLine="720"/>
      <w:jc w:val="both"/>
    </w:pPr>
    <w:rPr>
      <w:lang w:val="en-GB"/>
    </w:rPr>
  </w:style>
  <w:style w:type="character" w:customStyle="1" w:styleId="ParagraphedebaseCar">
    <w:name w:val="Paragraphe de base Car"/>
    <w:basedOn w:val="Policepardfaut"/>
    <w:link w:val="Paragraphedebase"/>
    <w:rsid w:val="00BB213F"/>
    <w:rPr>
      <w:rFonts w:ascii="Times New Roman" w:hAnsi="Times New Roman" w:cs="Times New Roman"/>
      <w:sz w:val="24"/>
      <w:lang w:val="en-GB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416A1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5272A"/>
    <w:rPr>
      <w:color w:val="605E5C"/>
      <w:shd w:val="clear" w:color="auto" w:fill="E1DFDD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F27BB5"/>
    <w:rPr>
      <w:color w:val="605E5C"/>
      <w:shd w:val="clear" w:color="auto" w:fill="E1DFDD"/>
    </w:rPr>
  </w:style>
  <w:style w:type="paragraph" w:customStyle="1" w:styleId="Aucun">
    <w:name w:val="Aucun"/>
    <w:qFormat/>
    <w:rsid w:val="00D4028E"/>
    <w:pPr>
      <w:spacing w:after="0" w:line="240" w:lineRule="auto"/>
    </w:pPr>
    <w:rPr>
      <w:rFonts w:ascii="Times New Roman" w:hAnsi="Times New Roman" w:cs="Times New Roman"/>
      <w:sz w:val="24"/>
      <w:lang w:val="en-GB"/>
    </w:rPr>
  </w:style>
  <w:style w:type="character" w:styleId="Lienhypertextesuivivisit">
    <w:name w:val="FollowedHyperlink"/>
    <w:basedOn w:val="Policepardfaut"/>
    <w:uiPriority w:val="99"/>
    <w:semiHidden/>
    <w:unhideWhenUsed/>
    <w:rsid w:val="00507366"/>
    <w:rPr>
      <w:color w:val="954F72" w:themeColor="followedHyperlink"/>
      <w:u w:val="single"/>
    </w:rPr>
  </w:style>
  <w:style w:type="paragraph" w:customStyle="1" w:styleId="p1">
    <w:name w:val="p1"/>
    <w:basedOn w:val="Normal"/>
    <w:rsid w:val="004E14FE"/>
    <w:pPr>
      <w:spacing w:line="240" w:lineRule="auto"/>
    </w:pPr>
    <w:rPr>
      <w:rFonts w:ascii="Calibri" w:eastAsia="Times New Roman" w:hAnsi="Calibri"/>
      <w:sz w:val="21"/>
      <w:szCs w:val="21"/>
      <w:lang w:val="fr-FR" w:eastAsia="fr-FR"/>
    </w:rPr>
  </w:style>
  <w:style w:type="character" w:customStyle="1" w:styleId="apple-converted-space">
    <w:name w:val="apple-converted-space"/>
    <w:rsid w:val="00FB6EF4"/>
  </w:style>
  <w:style w:type="character" w:styleId="lev">
    <w:name w:val="Strong"/>
    <w:uiPriority w:val="22"/>
    <w:qFormat/>
    <w:rsid w:val="00FB6EF4"/>
    <w:rPr>
      <w:b/>
      <w:bCs/>
    </w:rPr>
  </w:style>
  <w:style w:type="paragraph" w:customStyle="1" w:styleId="xmsonormal">
    <w:name w:val="x_msonormal"/>
    <w:basedOn w:val="Normal"/>
    <w:rsid w:val="009D1295"/>
    <w:pPr>
      <w:spacing w:before="100" w:beforeAutospacing="1" w:after="100" w:afterAutospacing="1" w:line="240" w:lineRule="auto"/>
    </w:pPr>
    <w:rPr>
      <w:szCs w:val="24"/>
      <w:lang w:val="fr-FR" w:eastAsia="fr-FR"/>
    </w:rPr>
  </w:style>
  <w:style w:type="paragraph" w:customStyle="1" w:styleId="Bibliographie1">
    <w:name w:val="Bibliographie1"/>
    <w:basedOn w:val="Normal"/>
    <w:link w:val="BibliographyCar"/>
    <w:rsid w:val="00932564"/>
    <w:pPr>
      <w:tabs>
        <w:tab w:val="left" w:pos="260"/>
      </w:tabs>
      <w:spacing w:after="240" w:line="240" w:lineRule="auto"/>
      <w:ind w:left="264" w:hanging="264"/>
      <w:jc w:val="both"/>
    </w:pPr>
    <w:rPr>
      <w:noProof/>
      <w:szCs w:val="24"/>
    </w:rPr>
  </w:style>
  <w:style w:type="character" w:customStyle="1" w:styleId="BibliographyCar">
    <w:name w:val="Bibliography Car"/>
    <w:basedOn w:val="Policepardfaut"/>
    <w:link w:val="Bibliographie1"/>
    <w:rsid w:val="00932564"/>
    <w:rPr>
      <w:rFonts w:ascii="Times New Roman" w:hAnsi="Times New Roman" w:cs="Times New Roman"/>
      <w:noProof/>
      <w:sz w:val="24"/>
      <w:szCs w:val="24"/>
      <w:lang w:val="en-CA"/>
    </w:rPr>
  </w:style>
  <w:style w:type="character" w:styleId="Numrodeligne">
    <w:name w:val="line number"/>
    <w:basedOn w:val="Policepardfaut"/>
    <w:uiPriority w:val="99"/>
    <w:semiHidden/>
    <w:unhideWhenUsed/>
    <w:rsid w:val="0015600C"/>
  </w:style>
  <w:style w:type="paragraph" w:styleId="Rvision">
    <w:name w:val="Revision"/>
    <w:hidden/>
    <w:uiPriority w:val="99"/>
    <w:semiHidden/>
    <w:rsid w:val="00AA42F9"/>
    <w:pPr>
      <w:spacing w:after="0" w:line="240" w:lineRule="auto"/>
    </w:pPr>
    <w:rPr>
      <w:rFonts w:ascii="Times New Roman" w:hAnsi="Times New Roman" w:cs="Times New Roman"/>
      <w:sz w:val="24"/>
      <w:lang w:val="en-CA"/>
    </w:rPr>
  </w:style>
  <w:style w:type="paragraph" w:customStyle="1" w:styleId="paragraph">
    <w:name w:val="paragraph"/>
    <w:basedOn w:val="Normal"/>
    <w:uiPriority w:val="1"/>
    <w:rsid w:val="27274CAB"/>
    <w:pPr>
      <w:spacing w:beforeAutospacing="1" w:afterAutospacing="1"/>
    </w:pPr>
    <w:rPr>
      <w:rFonts w:asciiTheme="minorHAnsi" w:eastAsiaTheme="minorEastAsia" w:hAnsiTheme="minorHAnsi" w:cstheme="minorBidi"/>
      <w:lang w:val="fr-CH" w:eastAsia="fr-FR"/>
    </w:rPr>
  </w:style>
  <w:style w:type="character" w:customStyle="1" w:styleId="eop">
    <w:name w:val="eop"/>
    <w:basedOn w:val="Policepardfaut"/>
    <w:uiPriority w:val="1"/>
    <w:rsid w:val="27274CAB"/>
    <w:rPr>
      <w:rFonts w:asciiTheme="minorHAnsi" w:eastAsiaTheme="minorEastAsia" w:hAnsiTheme="minorHAnsi" w:cstheme="minorBidi"/>
      <w:sz w:val="24"/>
      <w:szCs w:val="24"/>
      <w:lang w:val="fr-CH" w:eastAsia="en-US" w:bidi="ar-SA"/>
    </w:rPr>
  </w:style>
  <w:style w:type="character" w:customStyle="1" w:styleId="normaltextrun">
    <w:name w:val="normaltextrun"/>
    <w:basedOn w:val="Policepardfaut"/>
    <w:uiPriority w:val="1"/>
    <w:rsid w:val="27274CAB"/>
    <w:rPr>
      <w:rFonts w:asciiTheme="minorHAnsi" w:eastAsiaTheme="minorEastAsia" w:hAnsiTheme="minorHAnsi" w:cstheme="minorBidi"/>
      <w:sz w:val="24"/>
      <w:szCs w:val="24"/>
      <w:lang w:val="fr-CH" w:eastAsia="en-US" w:bidi="ar-SA"/>
    </w:rPr>
  </w:style>
  <w:style w:type="character" w:styleId="Mentionnonrsolue">
    <w:name w:val="Unresolved Mention"/>
    <w:basedOn w:val="Policepardfaut"/>
    <w:uiPriority w:val="99"/>
    <w:rsid w:val="00C215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469210">
          <w:marLeft w:val="43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241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72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pga\AppData\Roaming\Microsoft\Templates\Manuscrip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66539B18B7364A83568E104EF83840" ma:contentTypeVersion="9" ma:contentTypeDescription="Create a new document." ma:contentTypeScope="" ma:versionID="fa7db1344728e20a62bd43fe4d441f79">
  <xsd:schema xmlns:xsd="http://www.w3.org/2001/XMLSchema" xmlns:xs="http://www.w3.org/2001/XMLSchema" xmlns:p="http://schemas.microsoft.com/office/2006/metadata/properties" xmlns:ns3="092fcbee-5341-4cfb-8fab-3e000311be0b" xmlns:ns4="6f91b83c-5aad-4393-8e27-c0e238f21c1e" targetNamespace="http://schemas.microsoft.com/office/2006/metadata/properties" ma:root="true" ma:fieldsID="a858cd2bb50d7f7eb9edbc898bbdeade" ns3:_="" ns4:_="">
    <xsd:import namespace="092fcbee-5341-4cfb-8fab-3e000311be0b"/>
    <xsd:import namespace="6f91b83c-5aad-4393-8e27-c0e238f21c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fcbee-5341-4cfb-8fab-3e000311b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1b83c-5aad-4393-8e27-c0e238f21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440D6-6DD1-42C2-974C-54C414010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2fcbee-5341-4cfb-8fab-3e000311be0b"/>
    <ds:schemaRef ds:uri="6f91b83c-5aad-4393-8e27-c0e238f21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EDF0BD-D627-41E5-8B82-83041C10B67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A85C706-9B51-4F18-8AFE-75F7A8C6DAA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834CFF4-2F2F-F145-B698-5511544E27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f7e4b4e-9fe2-4485-a2f7-99690d1a8404}" enabled="0" method="" siteId="{ff7e4b4e-9fe2-4485-a2f7-99690d1a840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7</TotalTime>
  <Pages>1</Pages>
  <Words>135</Words>
  <Characters>90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van Delden</dc:creator>
  <cp:keywords/>
  <dc:description/>
  <cp:lastModifiedBy>FEHLMANN Christophe A</cp:lastModifiedBy>
  <cp:revision>11</cp:revision>
  <cp:lastPrinted>2020-02-22T02:53:00Z</cp:lastPrinted>
  <dcterms:created xsi:type="dcterms:W3CDTF">2024-10-21T11:27:00Z</dcterms:created>
  <dcterms:modified xsi:type="dcterms:W3CDTF">2025-07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qpfM5FE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fe6f442de30587f3c1c8a6501cb2469da67bf836b321818818a0da773f21a41e</vt:lpwstr>
  </property>
</Properties>
</file>